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ayout w:type="fixed"/>
        <w:tblLook w:val="04A0" w:firstRow="1" w:lastRow="0" w:firstColumn="1" w:lastColumn="0" w:noHBand="0" w:noVBand="1"/>
      </w:tblPr>
      <w:tblGrid>
        <w:gridCol w:w="999"/>
        <w:gridCol w:w="720"/>
        <w:gridCol w:w="719"/>
        <w:gridCol w:w="719"/>
        <w:gridCol w:w="803"/>
        <w:gridCol w:w="708"/>
        <w:gridCol w:w="647"/>
        <w:gridCol w:w="719"/>
        <w:gridCol w:w="719"/>
        <w:gridCol w:w="719"/>
        <w:gridCol w:w="719"/>
        <w:gridCol w:w="719"/>
        <w:gridCol w:w="719"/>
        <w:gridCol w:w="719"/>
        <w:gridCol w:w="719"/>
        <w:gridCol w:w="719"/>
        <w:gridCol w:w="719"/>
        <w:gridCol w:w="719"/>
        <w:gridCol w:w="714"/>
      </w:tblGrid>
      <w:tr w:rsidR="00D65EFC" w:rsidRPr="00034C60" w14:paraId="6FD696C9" w14:textId="77777777" w:rsidTr="00D65EFC">
        <w:trPr>
          <w:trHeight w:val="4302"/>
        </w:trPr>
        <w:tc>
          <w:tcPr>
            <w:tcW w:w="358" w:type="pct"/>
            <w:tcBorders>
              <w:top w:val="single" w:sz="8" w:space="0" w:color="auto"/>
              <w:left w:val="single" w:sz="8" w:space="0" w:color="auto"/>
              <w:bottom w:val="single" w:sz="8" w:space="0" w:color="auto"/>
              <w:right w:val="single" w:sz="8" w:space="0" w:color="auto"/>
            </w:tcBorders>
            <w:shd w:val="clear" w:color="auto" w:fill="auto"/>
            <w:hideMark/>
          </w:tcPr>
          <w:p w14:paraId="11EF67D6"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286F4AD2"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as the study population clearly specified and defined? (Age/gender/condition)</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5096181B"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ere inclusion and exclusion criteria for participants defined? (mark no if determined after study onset)</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29279808"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as the sampling method described? (e.g. random, consecutive, opportunity)</w:t>
            </w:r>
          </w:p>
        </w:tc>
        <w:tc>
          <w:tcPr>
            <w:tcW w:w="288" w:type="pct"/>
            <w:tcBorders>
              <w:top w:val="single" w:sz="8" w:space="0" w:color="auto"/>
              <w:left w:val="nil"/>
              <w:bottom w:val="single" w:sz="8" w:space="0" w:color="auto"/>
              <w:right w:val="single" w:sz="8" w:space="0" w:color="auto"/>
            </w:tcBorders>
            <w:shd w:val="clear" w:color="auto" w:fill="auto"/>
            <w:vAlign w:val="center"/>
            <w:hideMark/>
          </w:tcPr>
          <w:p w14:paraId="6F0024AC"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ere participants representative of the entire population they were recruited from?</w:t>
            </w:r>
          </w:p>
        </w:tc>
        <w:tc>
          <w:tcPr>
            <w:tcW w:w="254" w:type="pct"/>
            <w:tcBorders>
              <w:top w:val="single" w:sz="8" w:space="0" w:color="auto"/>
              <w:left w:val="nil"/>
              <w:bottom w:val="single" w:sz="8" w:space="0" w:color="auto"/>
              <w:right w:val="single" w:sz="8" w:space="0" w:color="auto"/>
            </w:tcBorders>
            <w:shd w:val="clear" w:color="auto" w:fill="auto"/>
            <w:vAlign w:val="center"/>
            <w:hideMark/>
          </w:tcPr>
          <w:p w14:paraId="738BDC68"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as missing data or attrition addressed with clearly defined reasons?</w:t>
            </w:r>
          </w:p>
        </w:tc>
        <w:tc>
          <w:tcPr>
            <w:tcW w:w="232" w:type="pct"/>
            <w:tcBorders>
              <w:top w:val="single" w:sz="8" w:space="0" w:color="auto"/>
              <w:left w:val="nil"/>
              <w:bottom w:val="single" w:sz="8" w:space="0" w:color="auto"/>
              <w:right w:val="single" w:sz="8" w:space="0" w:color="auto"/>
            </w:tcBorders>
            <w:shd w:val="clear" w:color="auto" w:fill="auto"/>
            <w:vAlign w:val="center"/>
            <w:hideMark/>
          </w:tcPr>
          <w:p w14:paraId="579380C9"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as the research question or objective in this paper clearly stated?</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50C0745D"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Are the main outcomes to be measured clearly described in the Methods/Introduction. Could it be replicated?</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023CE95B"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Validated measures (criterion/convergent/discriminant validity) and implemented consistently across all study participants?</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75D10C2A"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Appropriate ethics and consent?</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6FCCABBB"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Is the sample size justified with a power analysis and/or a study referencing a similar sample size?</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19E51B3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ere the statistical tests used to assess the main outcomes appropriate (i.e. parametric vs. non-parametric)?</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05531289"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Probability values reported (e.g. 0.026 rather than &lt;0.05) for the main outcomes. Note - unless less than 0.001</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5EFAD2A8"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ere key potential confounding variables measured and adjusted statistically for their impact on the outcome(s)?</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57705C68"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Aims of study fully met and clearly described?</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0C95F8C5"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as reporting of results adequate (i.e. no selective reporting)</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70756220"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Quality Assessment - Poor = 0-4                 Moderate = 5-8                  Good = 9-12                Excellent = ≥13</w:t>
            </w:r>
          </w:p>
        </w:tc>
        <w:tc>
          <w:tcPr>
            <w:tcW w:w="258" w:type="pct"/>
            <w:tcBorders>
              <w:top w:val="single" w:sz="8" w:space="0" w:color="auto"/>
              <w:left w:val="nil"/>
              <w:bottom w:val="single" w:sz="8" w:space="0" w:color="auto"/>
              <w:right w:val="single" w:sz="8" w:space="0" w:color="auto"/>
            </w:tcBorders>
            <w:shd w:val="clear" w:color="auto" w:fill="auto"/>
            <w:vAlign w:val="center"/>
            <w:hideMark/>
          </w:tcPr>
          <w:p w14:paraId="6242472E"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Quality Assessment - Poor = 0-4                 Moderate = 5-8                  Good = 9-12                Excellent = ≥13</w:t>
            </w:r>
          </w:p>
        </w:tc>
        <w:tc>
          <w:tcPr>
            <w:tcW w:w="256" w:type="pct"/>
            <w:tcBorders>
              <w:top w:val="single" w:sz="8" w:space="0" w:color="auto"/>
              <w:left w:val="nil"/>
              <w:bottom w:val="single" w:sz="8" w:space="0" w:color="auto"/>
              <w:right w:val="single" w:sz="8" w:space="0" w:color="auto"/>
            </w:tcBorders>
            <w:shd w:val="clear" w:color="auto" w:fill="auto"/>
            <w:vAlign w:val="center"/>
            <w:hideMark/>
          </w:tcPr>
          <w:p w14:paraId="23B19CBC"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Average</w:t>
            </w:r>
            <w:r w:rsidRPr="00034C60">
              <w:rPr>
                <w:rFonts w:ascii="Calibri" w:eastAsia="Times New Roman" w:hAnsi="Calibri" w:cs="Calibri"/>
                <w:color w:val="000000"/>
                <w:sz w:val="16"/>
                <w:szCs w:val="16"/>
                <w:lang w:eastAsia="en-GB"/>
              </w:rPr>
              <w:t> </w:t>
            </w:r>
          </w:p>
        </w:tc>
      </w:tr>
      <w:tr w:rsidR="00D65EFC" w:rsidRPr="00034C60" w14:paraId="7F2FC28F"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16638998"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Author</w:t>
            </w:r>
          </w:p>
        </w:tc>
        <w:tc>
          <w:tcPr>
            <w:tcW w:w="258" w:type="pct"/>
            <w:tcBorders>
              <w:top w:val="nil"/>
              <w:left w:val="nil"/>
              <w:bottom w:val="single" w:sz="8" w:space="0" w:color="auto"/>
              <w:right w:val="single" w:sz="8" w:space="0" w:color="auto"/>
            </w:tcBorders>
            <w:shd w:val="clear" w:color="auto" w:fill="auto"/>
            <w:noWrap/>
            <w:hideMark/>
          </w:tcPr>
          <w:p w14:paraId="03A24757"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03979426"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691B2A7A"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88" w:type="pct"/>
            <w:tcBorders>
              <w:top w:val="nil"/>
              <w:left w:val="nil"/>
              <w:bottom w:val="single" w:sz="8" w:space="0" w:color="auto"/>
              <w:right w:val="single" w:sz="8" w:space="0" w:color="auto"/>
            </w:tcBorders>
            <w:shd w:val="clear" w:color="auto" w:fill="auto"/>
            <w:noWrap/>
            <w:hideMark/>
          </w:tcPr>
          <w:p w14:paraId="52397EC2"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4" w:type="pct"/>
            <w:tcBorders>
              <w:top w:val="nil"/>
              <w:left w:val="nil"/>
              <w:bottom w:val="single" w:sz="8" w:space="0" w:color="auto"/>
              <w:right w:val="single" w:sz="8" w:space="0" w:color="auto"/>
            </w:tcBorders>
            <w:shd w:val="clear" w:color="auto" w:fill="auto"/>
            <w:noWrap/>
            <w:hideMark/>
          </w:tcPr>
          <w:p w14:paraId="02C0BCA9"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32" w:type="pct"/>
            <w:tcBorders>
              <w:top w:val="nil"/>
              <w:left w:val="nil"/>
              <w:bottom w:val="single" w:sz="8" w:space="0" w:color="auto"/>
              <w:right w:val="single" w:sz="8" w:space="0" w:color="auto"/>
            </w:tcBorders>
            <w:shd w:val="clear" w:color="auto" w:fill="auto"/>
            <w:noWrap/>
            <w:hideMark/>
          </w:tcPr>
          <w:p w14:paraId="37124D40"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542A7062"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7B26522A"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082B0B0C"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76539383"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7F4F05B7"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159B4AE0"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01941D90"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2A3EDAE8"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hideMark/>
          </w:tcPr>
          <w:p w14:paraId="4860B599"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c>
          <w:tcPr>
            <w:tcW w:w="258" w:type="pct"/>
            <w:tcBorders>
              <w:top w:val="nil"/>
              <w:left w:val="nil"/>
              <w:bottom w:val="single" w:sz="8" w:space="0" w:color="auto"/>
              <w:right w:val="single" w:sz="8" w:space="0" w:color="auto"/>
            </w:tcBorders>
            <w:shd w:val="clear" w:color="auto" w:fill="auto"/>
            <w:noWrap/>
            <w:vAlign w:val="center"/>
            <w:hideMark/>
          </w:tcPr>
          <w:p w14:paraId="41238037"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Rater 1</w:t>
            </w:r>
          </w:p>
        </w:tc>
        <w:tc>
          <w:tcPr>
            <w:tcW w:w="258" w:type="pct"/>
            <w:tcBorders>
              <w:top w:val="nil"/>
              <w:left w:val="nil"/>
              <w:bottom w:val="single" w:sz="8" w:space="0" w:color="auto"/>
              <w:right w:val="single" w:sz="8" w:space="0" w:color="auto"/>
            </w:tcBorders>
            <w:shd w:val="clear" w:color="auto" w:fill="auto"/>
            <w:noWrap/>
            <w:vAlign w:val="center"/>
            <w:hideMark/>
          </w:tcPr>
          <w:p w14:paraId="09FAA709"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Rater 2</w:t>
            </w:r>
          </w:p>
        </w:tc>
        <w:tc>
          <w:tcPr>
            <w:tcW w:w="256" w:type="pct"/>
            <w:tcBorders>
              <w:top w:val="nil"/>
              <w:left w:val="nil"/>
              <w:bottom w:val="single" w:sz="8" w:space="0" w:color="auto"/>
              <w:right w:val="single" w:sz="8" w:space="0" w:color="auto"/>
            </w:tcBorders>
            <w:shd w:val="clear" w:color="auto" w:fill="auto"/>
            <w:noWrap/>
            <w:hideMark/>
          </w:tcPr>
          <w:p w14:paraId="6FE6AAB5" w14:textId="77777777" w:rsidR="00D65EFC" w:rsidRPr="00034C60" w:rsidRDefault="00D65EFC" w:rsidP="00FB630A">
            <w:pPr>
              <w:spacing w:after="0" w:line="240" w:lineRule="auto"/>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w:t>
            </w:r>
          </w:p>
        </w:tc>
      </w:tr>
      <w:tr w:rsidR="00D65EFC" w:rsidRPr="00034C60" w14:paraId="56339307"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6647DBDC"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Aghanavesi</w:t>
            </w:r>
            <w:proofErr w:type="spellEnd"/>
            <w:r w:rsidRPr="00034C60">
              <w:rPr>
                <w:rFonts w:ascii="Calibri" w:eastAsia="Times New Roman" w:hAnsi="Calibri" w:cs="Calibri"/>
                <w:b/>
                <w:bCs/>
                <w:color w:val="000000"/>
                <w:sz w:val="16"/>
                <w:szCs w:val="16"/>
                <w:lang w:eastAsia="en-GB"/>
              </w:rPr>
              <w:t xml:space="preserve"> S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BZ2hhbmF2ZXNpPC9BdXRob3I+PFllYXI+MjAyMDwvWWVh
cj48UmVjTnVtPjMxPC9SZWNOdW0+PERpc3BsYXlUZXh0PjxzdHlsZSBmYWNlPSJzdXBlcnNjcmlw
dCI+NTk8L3N0eWxlPjwvRGlzcGxheVRleHQ+PHJlY29yZD48cmVjLW51bWJlcj4zMTwvcmVjLW51
bWJlcj48Zm9yZWlnbi1rZXlzPjxrZXkgYXBwPSJFTiIgZGItaWQ9IjJkMHR4OXAwOXhzemRsZWF0
Mjd4ZnJyemZyenh0ZXhwNXo1diIgdGltZXN0YW1wPSIxNzA1NTA4MDEwIj4zMTwva2V5PjwvZm9y
ZWlnbi1rZXlzPjxyZWYtdHlwZSBuYW1lPSJKb3VybmFsIEFydGljbGUiPjE3PC9yZWYtdHlwZT48
Y29udHJpYnV0b3JzPjxhdXRob3JzPjxhdXRob3I+QWdoYW5hdmVzaSwgUy48L2F1dGhvcj48YXV0
aG9yPkJlcmdxdWlzdCwgRi48L2F1dGhvcj48YXV0aG9yPk55aG9sbSwgRC48L2F1dGhvcj48YXV0
aG9yPlNlbmVrLCBNLjwvYXV0aG9yPjxhdXRob3I+TWVtZWRpLCBNLjwvYXV0aG9yPjwvYXV0aG9y
cz48L2NvbnRyaWJ1dG9ycz48YXV0aC1hZGRyZXNzPkRhbGFybmEgVW5pdiwgRGVwdCBDb21wIEVu
Z24sIFMtNzgxNzAgQm9ybGFuZ2UsIFN3ZWRlbiBHb3RoZW5idXJnIFVuaXYsIERlcHQgUGhhcm1h
Y29sLCBJbnN0IE5ldXJvc2NpICZhbXA7IFBoeXNpb2wsIFMtNDA1MzAgR290aGVuYnVyZywgU3dl
ZGVuIFVwcHNhbGEgVW5pdiwgRGVwdCBOZXVyb3NjaSwgTmV1cm9sLCBTLTc1MTg1IFVwcHNhbGEs
IFN3ZWRlbiBPcmVicm8gVW5pdiwgSW5mb3JtYXQsIFMtNzAyODEgT3JlYnJvLCBTd2VkZW48L2F1
dGgtYWRkcmVzcz48dGl0bGVzPjx0aXRsZT5Nb3Rpb24gU2Vuc29yLUJhc2VkIEFzc2Vzc21lbnQg
b2YgUGFya2luc29uJmFwb3M7cyBEaXNlYXNlIE1vdG9yIFN5bXB0b21zIER1cmluZyBMZWcgQWdp
bGl0eSBUZXN0czogUmVzdWx0cyBGcm9tIExldm9kb3BhIENoYWxsZW5nZTwvdGl0bGU+PHNlY29u
ZGFyeS10aXRsZT5JRUVFIEpPVVJOQUwgT0YgQklPTUVESUNBTCBBTkQgSEVBTFRIIElORk9STUFU
SUNTPC9zZWNvbmRhcnktdGl0bGU+PC90aXRsZXM+PHBlcmlvZGljYWw+PGZ1bGwtdGl0bGU+SUVF
RSBKT1VSTkFMIE9GIEJJT01FRElDQUwgQU5EIEhFQUxUSCBJTkZPUk1BVElDUzwvZnVsbC10aXRs
ZT48L3BlcmlvZGljYWw+PHBhZ2VzPjExMS0xMTk8L3BhZ2VzPjx2b2x1bWU+MjQ8L3ZvbHVtZT48
bnVtYmVyPjE8L251bWJlcj48a2V5d29yZHM+PGtleXdvcmQ+TGVnZ2VkIGxvY29tb3Rpb248L2tl
eXdvcmQ+PGtleXdvcmQ+RGlzZWFzZXM8L2tleXdvcmQ+PGtleXdvcmQ+Rm9vdDwva2V5d29yZD48
a2V5d29yZD5GZWF0dXJlIGV4dHJhY3Rpb248L2tleXdvcmQ+PGtleXdvcmQ+TWFjaGluZSBsZWFy
bmluZzwva2V5d29yZD48a2V5d29yZD5TdGFuZGFyZHM8L2tleXdvcmQ+PGtleXdvcmQ+QWNjZWxl
cmF0aW9uPC9rZXl3b3JkPjxrZXl3b3JkPkxlZyBhZ2lsaXR5PC9rZXl3b3JkPjxrZXl3b3JkPlBh
cmtpbnNvbiZhcG9zO3MgZGlzZWFzZTwva2V5d29yZD48a2V5d29yZD5zdXBwb3J0IHZlY3RvciBt
YWNoaW5lPC9rZXl3b3JkPjxrZXl3b3JkPnN0ZXB3aXNlIHJlZ3Jlc3Npb248L2tleXdvcmQ+PGtl
eXdvcmQ+cHJlZGljdGl2ZSBtb2RlbHM8L2tleXdvcmQ+PGtleXdvcmQ+U09DSUVUWS1TUE9OU09S
RUQgUkVWSVNJT048L2tleXdvcmQ+PGtleXdvcmQ+U0NBTEUgTURTLVVQRFJTPC9rZXl3b3JkPjxr
ZXl3b3JkPkRZU0tJTkVTSUEgQVNTRVNTTUVOVDwva2V5d29yZD48a2V5d29yZD5NT1ZFTUVOVDwv
a2V5d29yZD48a2V5d29yZD5RVUFOVElGSUNBVElPTjwva2V5d29yZD48a2V5d29yZD5JTVBBSVJN
RU5UPC9rZXl3b3JkPjxrZXl3b3JkPlBhcmtpbnNvbiBEaXNlYXNlPC9rZXl3b3JkPjxrZXl3b3Jk
PkxlZzwva2V5d29yZD48L2tleXdvcmRzPjxkYXRlcz48eWVhcj4yMDIwPC95ZWFyPjxwdWItZGF0
ZXM+PGRhdGU+MjAyMC0xPC9kYXRlPjwvcHViLWRhdGVzPjwvZGF0ZXM+PGlzYm4+MjE2OC0yMTk0
IDIxNjgtMjIwOCBKOSAtIElFRUUgSiBCSU9NRUQgSEVBTFRIPC9pc2JuPjxhY2Nlc3Npb24tbnVt
PnJheXlhbi0xMTgyNzAzNjI5PC9hY2Nlc3Npb24tbnVtPjx1cmxzPjwvdXJscz48ZWxlY3Ryb25p
Yy1yZXNvdXJjZS1udW0+ZG9pOjEwLjExMDkvSkJISS4yMDE5LjI4OTgzMzI8L2VsZWN0cm9uaWMt
cmVzb3VyY2UtbnVtPjxsYW5ndWFnZT5FbmdsaXNoPC9sYW5ndWFnZT48L3JlY29yZD48L0NpdGU+
PC9FbmROb3Rl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BZ2hhbmF2ZXNpPC9BdXRob3I+PFllYXI+MjAyMDwvWWVh
cj48UmVjTnVtPjMxPC9SZWNOdW0+PERpc3BsYXlUZXh0PjxzdHlsZSBmYWNlPSJzdXBlcnNjcmlw
dCI+NTk8L3N0eWxlPjwvRGlzcGxheVRleHQ+PHJlY29yZD48cmVjLW51bWJlcj4zMTwvcmVjLW51
bWJlcj48Zm9yZWlnbi1rZXlzPjxrZXkgYXBwPSJFTiIgZGItaWQ9IjJkMHR4OXAwOXhzemRsZWF0
Mjd4ZnJyemZyenh0ZXhwNXo1diIgdGltZXN0YW1wPSIxNzA1NTA4MDEwIj4zMTwva2V5PjwvZm9y
ZWlnbi1rZXlzPjxyZWYtdHlwZSBuYW1lPSJKb3VybmFsIEFydGljbGUiPjE3PC9yZWYtdHlwZT48
Y29udHJpYnV0b3JzPjxhdXRob3JzPjxhdXRob3I+QWdoYW5hdmVzaSwgUy48L2F1dGhvcj48YXV0
aG9yPkJlcmdxdWlzdCwgRi48L2F1dGhvcj48YXV0aG9yPk55aG9sbSwgRC48L2F1dGhvcj48YXV0
aG9yPlNlbmVrLCBNLjwvYXV0aG9yPjxhdXRob3I+TWVtZWRpLCBNLjwvYXV0aG9yPjwvYXV0aG9y
cz48L2NvbnRyaWJ1dG9ycz48YXV0aC1hZGRyZXNzPkRhbGFybmEgVW5pdiwgRGVwdCBDb21wIEVu
Z24sIFMtNzgxNzAgQm9ybGFuZ2UsIFN3ZWRlbiBHb3RoZW5idXJnIFVuaXYsIERlcHQgUGhhcm1h
Y29sLCBJbnN0IE5ldXJvc2NpICZhbXA7IFBoeXNpb2wsIFMtNDA1MzAgR290aGVuYnVyZywgU3dl
ZGVuIFVwcHNhbGEgVW5pdiwgRGVwdCBOZXVyb3NjaSwgTmV1cm9sLCBTLTc1MTg1IFVwcHNhbGEs
IFN3ZWRlbiBPcmVicm8gVW5pdiwgSW5mb3JtYXQsIFMtNzAyODEgT3JlYnJvLCBTd2VkZW48L2F1
dGgtYWRkcmVzcz48dGl0bGVzPjx0aXRsZT5Nb3Rpb24gU2Vuc29yLUJhc2VkIEFzc2Vzc21lbnQg
b2YgUGFya2luc29uJmFwb3M7cyBEaXNlYXNlIE1vdG9yIFN5bXB0b21zIER1cmluZyBMZWcgQWdp
bGl0eSBUZXN0czogUmVzdWx0cyBGcm9tIExldm9kb3BhIENoYWxsZW5nZTwvdGl0bGU+PHNlY29u
ZGFyeS10aXRsZT5JRUVFIEpPVVJOQUwgT0YgQklPTUVESUNBTCBBTkQgSEVBTFRIIElORk9STUFU
SUNTPC9zZWNvbmRhcnktdGl0bGU+PC90aXRsZXM+PHBlcmlvZGljYWw+PGZ1bGwtdGl0bGU+SUVF
RSBKT1VSTkFMIE9GIEJJT01FRElDQUwgQU5EIEhFQUxUSCBJTkZPUk1BVElDUzwvZnVsbC10aXRs
ZT48L3BlcmlvZGljYWw+PHBhZ2VzPjExMS0xMTk8L3BhZ2VzPjx2b2x1bWU+MjQ8L3ZvbHVtZT48
bnVtYmVyPjE8L251bWJlcj48a2V5d29yZHM+PGtleXdvcmQ+TGVnZ2VkIGxvY29tb3Rpb248L2tl
eXdvcmQ+PGtleXdvcmQ+RGlzZWFzZXM8L2tleXdvcmQ+PGtleXdvcmQ+Rm9vdDwva2V5d29yZD48
a2V5d29yZD5GZWF0dXJlIGV4dHJhY3Rpb248L2tleXdvcmQ+PGtleXdvcmQ+TWFjaGluZSBsZWFy
bmluZzwva2V5d29yZD48a2V5d29yZD5TdGFuZGFyZHM8L2tleXdvcmQ+PGtleXdvcmQ+QWNjZWxl
cmF0aW9uPC9rZXl3b3JkPjxrZXl3b3JkPkxlZyBhZ2lsaXR5PC9rZXl3b3JkPjxrZXl3b3JkPlBh
cmtpbnNvbiZhcG9zO3MgZGlzZWFzZTwva2V5d29yZD48a2V5d29yZD5zdXBwb3J0IHZlY3RvciBt
YWNoaW5lPC9rZXl3b3JkPjxrZXl3b3JkPnN0ZXB3aXNlIHJlZ3Jlc3Npb248L2tleXdvcmQ+PGtl
eXdvcmQ+cHJlZGljdGl2ZSBtb2RlbHM8L2tleXdvcmQ+PGtleXdvcmQ+U09DSUVUWS1TUE9OU09S
RUQgUkVWSVNJT048L2tleXdvcmQ+PGtleXdvcmQ+U0NBTEUgTURTLVVQRFJTPC9rZXl3b3JkPjxr
ZXl3b3JkPkRZU0tJTkVTSUEgQVNTRVNTTUVOVDwva2V5d29yZD48a2V5d29yZD5NT1ZFTUVOVDwv
a2V5d29yZD48a2V5d29yZD5RVUFOVElGSUNBVElPTjwva2V5d29yZD48a2V5d29yZD5JTVBBSVJN
RU5UPC9rZXl3b3JkPjxrZXl3b3JkPlBhcmtpbnNvbiBEaXNlYXNlPC9rZXl3b3JkPjxrZXl3b3Jk
PkxlZzwva2V5d29yZD48L2tleXdvcmRzPjxkYXRlcz48eWVhcj4yMDIwPC95ZWFyPjxwdWItZGF0
ZXM+PGRhdGU+MjAyMC0xPC9kYXRlPjwvcHViLWRhdGVzPjwvZGF0ZXM+PGlzYm4+MjE2OC0yMTk0
IDIxNjgtMjIwOCBKOSAtIElFRUUgSiBCSU9NRUQgSEVBTFRIPC9pc2JuPjxhY2Nlc3Npb24tbnVt
PnJheXlhbi0xMTgyNzAzNjI5PC9hY2Nlc3Npb24tbnVtPjx1cmxzPjwvdXJscz48ZWxlY3Ryb25p
Yy1yZXNvdXJjZS1udW0+ZG9pOjEwLjExMDkvSkJISS4yMDE5LjI4OTgzMzI8L2VsZWN0cm9uaWMt
cmVzb3VyY2UtbnVtPjxsYW5ndWFnZT5FbmdsaXNoPC9sYW5ndWFnZT48L3JlY29yZD48L0NpdGU+
PC9FbmROb3Rl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59</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6DCA871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DAEA84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07B452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14189EF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0F9753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YES</w:t>
            </w:r>
          </w:p>
        </w:tc>
        <w:tc>
          <w:tcPr>
            <w:tcW w:w="232" w:type="pct"/>
            <w:tcBorders>
              <w:top w:val="nil"/>
              <w:left w:val="nil"/>
              <w:bottom w:val="single" w:sz="8" w:space="0" w:color="auto"/>
              <w:right w:val="single" w:sz="8" w:space="0" w:color="auto"/>
            </w:tcBorders>
            <w:shd w:val="clear" w:color="auto" w:fill="auto"/>
            <w:noWrap/>
            <w:vAlign w:val="center"/>
            <w:hideMark/>
          </w:tcPr>
          <w:p w14:paraId="3B6F398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4FF254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B4527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6F9C6E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751013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9A928C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98EF75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CB2DD2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4DA1AC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E40F07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C5618B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8" w:space="0" w:color="auto"/>
              <w:right w:val="single" w:sz="8" w:space="0" w:color="auto"/>
            </w:tcBorders>
            <w:shd w:val="clear" w:color="auto" w:fill="auto"/>
            <w:noWrap/>
            <w:vAlign w:val="center"/>
            <w:hideMark/>
          </w:tcPr>
          <w:p w14:paraId="6DFE03C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EE081"/>
            <w:noWrap/>
            <w:vAlign w:val="center"/>
            <w:hideMark/>
          </w:tcPr>
          <w:p w14:paraId="44E311ED"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5</w:t>
            </w:r>
          </w:p>
        </w:tc>
      </w:tr>
      <w:tr w:rsidR="00D65EFC" w:rsidRPr="00034C60" w14:paraId="5332F5FA"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139C5CE5"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Agurto</w:t>
            </w:r>
            <w:proofErr w:type="spellEnd"/>
            <w:r w:rsidRPr="00034C60">
              <w:rPr>
                <w:rFonts w:ascii="Calibri" w:eastAsia="Times New Roman" w:hAnsi="Calibri" w:cs="Calibri"/>
                <w:b/>
                <w:bCs/>
                <w:color w:val="000000"/>
                <w:sz w:val="16"/>
                <w:szCs w:val="16"/>
                <w:lang w:eastAsia="en-GB"/>
              </w:rPr>
              <w:t xml:space="preserve"> C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BZ3VydG88L0F1dGhvcj48WWVhcj4yMDIxPC9ZZWFyPjxS
ZWNOdW0+MjE8L1JlY051bT48RGlzcGxheVRleHQ+PHN0eWxlIGZhY2U9InN1cGVyc2NyaXB0Ij4y
MDwvc3R5bGU+PC9EaXNwbGF5VGV4dD48cmVjb3JkPjxyZWMtbnVtYmVyPjIxPC9yZWMtbnVtYmVy
Pjxmb3JlaWduLWtleXM+PGtleSBhcHA9IkVOIiBkYi1pZD0iMmQwdHg5cDA5eHN6ZGxlYXQyN3hm
cnJ6ZnJ6eHRleHA1ejV2IiB0aW1lc3RhbXA9IjE3MDU1MDgwMTAiPjIxPC9rZXk+PC9mb3JlaWdu
LWtleXM+PHJlZi10eXBlIG5hbWU9IkpvdXJuYWwgQXJ0aWNsZSI+MTc8L3JlZi10eXBlPjxjb250
cmlidXRvcnM+PGF1dGhvcnM+PGF1dGhvcj5BZ3VydG8sIEMuPC9hdXRob3I+PGF1dGhvcj5IZWlz
aWcsIFMuPC9hdXRob3I+PGF1dGhvcj5BYnJhbWksIEEuPC9hdXRob3I+PGF1dGhvcj5IbywgQi4g
Sy48L2F1dGhvcj48YXV0aG9yPkNhZ2dpYW5vLCBWLjwvYXV0aG9yPjwvYXV0aG9ycz48L2NvbnRy
aWJ1dG9ycz48YXV0aC1hZGRyZXNzPklCTSBSZXNlYXJjaCAtIEhlYWx0aGNhcmUgYW5kIExpZmUg
U2NpZW5jZXMsIFlvcmt0b3duIEhlaWdodHMsIFlvcmt0b3duLCBOWSwgVW5pdGVkIFN0YXRlcyBE
ZXBhcnRtZW50IG9mIE5ldXJvbG9neSwgQm9zdG9uLCBNQSwgVW5pdGVkIFN0YXRlcyBEZXBhcnRt
ZW50IG9mIE5ldXJvbG9neSwgSWNhaG4gU2Nob29sIG9mIE1lZGljaW5lIGF0IE1vdW50IFNpbmFp
LCBOZXcgWW9yaywgTlksIFVuaXRlZCBTdGF0ZXMgRmFjZWJvb2sgQUkgUmVzZWFyY2gsIE5ldyBZ
b3JrLCBOWSwgVW5pdGVkIFN0YXRlczwvYXV0aC1hZGRyZXNzPjx0aXRsZXM+PHRpdGxlPlBhcmtp
bnNvbuKAmXMgZGlzZWFzZSBtZWRpY2F0aW9uIHN0YXRlIGFuZCBzZXZlcml0eSBhc3Nlc3NtZW50
IGJhc2VkIG9uIGNvb3JkaW5hdGlvbiBkdXJpbmcgd2Fsa2luZzwvdGl0bGU+PHNlY29uZGFyeS10
aXRsZT5QTG9TIE9ORTwvc2Vjb25kYXJ5LXRpdGxlPjwvdGl0bGVzPjxwZXJpb2RpY2FsPjxmdWxs
LXRpdGxlPlBMT1MgT05FPC9mdWxsLXRpdGxlPjwvcGVyaW9kaWNhbD48dm9sdW1lPjE2PC92b2x1
bWU+PG51bWJlcj4yPC9udW1iZXI+PGtleXdvcmRzPjxrZXl3b3JkPmRvcGFtaW5lPC9rZXl3b3Jk
PjxrZXl3b3JkPmRvcGFtaW5lIHJlY2VwdG9yIHN0aW11bGF0aW5nIGFnZW50PC9rZXl3b3JkPjxr
ZXl3b3JkPmxldm9kb3BhPC9rZXl3b3JkPjxrZXl3b3JkPmFjY2VsZXJhdGlvbjwva2V5d29yZD48
a2V5d29yZD5hZ2VkPC9rZXl3b3JkPjxrZXl3b3JkPkFydGljbGU8L2tleXdvcmQ+PGtleXdvcmQ+
Ym9keSBtb3ZlbWVudDwva2V5d29yZD48a2V5d29yZD5jbGluaWNhbCBhcnRpY2xlPC9rZXl3b3Jk
PjxrZXl3b3JkPmNvbXB1dGVyIG1vZGVsPC9rZXl3b3JkPjxrZXl3b3JkPmNvbnRyb2xsZWQgc3R1
ZHk8L2tleXdvcmQ+PGtleXdvcmQ+Y29vcmRpbmF0aW9uPC9rZXl3b3JkPjxrZXl3b3JkPmNvcnJl
bGF0aW9uYWwgc3R1ZHk8L2tleXdvcmQ+PGtleXdvcmQ+ZGlzZWFzZSBzZXZlcml0eTwva2V5d29y
ZD48a2V5d29yZD5kaXNlYXNlIHNldmVyaXR5IGFzc2Vzc21lbnQ8L2tleXdvcmQ+PGtleXdvcmQ+
ZmVtYWxlPC9rZXl3b3JkPjxrZXl3b3JkPmdhaXQ8L2tleXdvcmQ+PGtleXdvcmQ+aHVtYW48L2tl
eXdvcmQ+PGtleXdvcmQ+a2luZW1hdGljczwva2V5d29yZD48a2V5d29yZD5saW1iPC9rZXl3b3Jk
PjxrZXl3b3JkPm1hbGU8L2tleXdvcmQ+PGtleXdvcmQ+bWVkaWNhdGlvbiBjb21wbGlhbmNlPC9r
ZXl3b3JkPjxrZXl3b3JkPlBhcmtpbnNvbiBkaXNlYXNlPC9rZXl3b3JkPjxrZXl3b3JkPnNlbGYg
cmVwb3J0PC9rZXl3b3JkPjxrZXl3b3JkPnNob3VsZGVyPC9rZXl3b3JkPjxrZXl3b3JkPnN1YnN0
aXR1dGlvbiB0aGVyYXB5PC9rZXl3b3JkPjxrZXl3b3JkPnRydW5rPC9rZXl3b3JkPjxrZXl3b3Jk
PlVuaWZpZWQgUGFya2luc29uIERpc2Vhc2UgUmF0aW5nIFNjYWxlPC9rZXl3b3JkPjxrZXl3b3Jk
PndhbGtpbmc8L2tleXdvcmQ+PGtleXdvcmQ+Ym9keSBlcXVpbGlicml1bTwva2V5d29yZD48a2V5
d29yZD5lbGVjdHJvbmljIGRldmljZTwva2V5d29yZD48a2V5d29yZD5oeXBva2luZXNpYTwva2V5
d29yZD48a2V5d29yZD5taWRkbGUgYWdlZDwva2V5d29yZD48a2V5d29yZD5tb3ZlbWVudCAocGh5
c2lvbG9neSk8L2tleXdvcmQ+PGtleXdvcmQ+cGF0aG9waHlzaW9sb2d5PC9rZXl3b3JkPjxrZXl3
b3JkPnBoeXNpb2xvZ3k8L2tleXdvcmQ+PGtleXdvcmQ+cHN5Y2hvbW90b3IgcGVyZm9ybWFuY2U8
L2tleXdvcmQ+PGtleXdvcmQ+c2V2ZXJpdHkgb2YgaWxsbmVzcyBpbmRleDwva2V5d29yZD48a2V5
d29yZD5Eb3BhbWluZSBBZ2VudHM8L2tleXdvcmQ+PGtleXdvcmQ+SHVtYW5zPC9rZXl3b3JkPjxr
ZXl3b3JkPk1vdmVtZW50PC9rZXl3b3JkPjxrZXl3b3JkPlBvc3R1cmFsIEJhbGFuY2U8L2tleXdv
cmQ+PGtleXdvcmQ+V2VhcmFibGUgRWxlY3Ryb25pYyBEZXZpY2VzPC9rZXl3b3JkPjwva2V5d29y
ZHM+PGRhdGVzPjx5ZWFyPjIwMjE8L3llYXI+PHB1Yi1kYXRlcz48ZGF0ZT4yMDIxPC9kYXRlPjwv
cHViLWRhdGVzPjwvZGF0ZXM+PGlzYm4+MTkzMjYyMDMgKElTU04pPC9pc2JuPjxhY2Nlc3Npb24t
bnVtPnJheXlhbi0xMTgyNzAzNjE5PC9hY2Nlc3Npb24tbnVtPjx1cmxzPjxyZWxhdGVkLXVybHM+
PHVybD5odHRwczovL3d3dy5zY29wdXMuY29tL2lud2FyZC9yZWNvcmQudXJpP2VpZD0yLXMyLjAt
ODUxMDEzMTQyMjcmYW1wO2RvaT0xMC4xMzcxJTJmam91cm5hbC5wb25lLjAyNDQ4NDImYW1wO3Bh
cnRuZXJJRD00MCZhbXA7bWQ1PTA0YzQ2N2YzOTg2NWUxMDY5ZmNmMTMxZGIwZDk4OTczPC91cmw+
PC9yZWxhdGVkLXVybHM+PC91cmxzPjxlbGVjdHJvbmljLXJlc291cmNlLW51bT5kb2k6MTAuMTM3
MS9qb3VybmFsLnBvbmUuMDI0NDg0MjwvZWxlY3Ryb25pYy1yZXNvdXJjZS1udW0+PGxhbmd1YWdl
PkVuZ2xpc2g8L2xhbmd1YWdlPjwvcmVjb3JkPjwvQ2l0ZT48L0VuZE5vdGU+AG==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BZ3VydG88L0F1dGhvcj48WWVhcj4yMDIxPC9ZZWFyPjxS
ZWNOdW0+MjE8L1JlY051bT48RGlzcGxheVRleHQ+PHN0eWxlIGZhY2U9InN1cGVyc2NyaXB0Ij4y
MDwvc3R5bGU+PC9EaXNwbGF5VGV4dD48cmVjb3JkPjxyZWMtbnVtYmVyPjIxPC9yZWMtbnVtYmVy
Pjxmb3JlaWduLWtleXM+PGtleSBhcHA9IkVOIiBkYi1pZD0iMmQwdHg5cDA5eHN6ZGxlYXQyN3hm
cnJ6ZnJ6eHRleHA1ejV2IiB0aW1lc3RhbXA9IjE3MDU1MDgwMTAiPjIxPC9rZXk+PC9mb3JlaWdu
LWtleXM+PHJlZi10eXBlIG5hbWU9IkpvdXJuYWwgQXJ0aWNsZSI+MTc8L3JlZi10eXBlPjxjb250
cmlidXRvcnM+PGF1dGhvcnM+PGF1dGhvcj5BZ3VydG8sIEMuPC9hdXRob3I+PGF1dGhvcj5IZWlz
aWcsIFMuPC9hdXRob3I+PGF1dGhvcj5BYnJhbWksIEEuPC9hdXRob3I+PGF1dGhvcj5IbywgQi4g
Sy48L2F1dGhvcj48YXV0aG9yPkNhZ2dpYW5vLCBWLjwvYXV0aG9yPjwvYXV0aG9ycz48L2NvbnRy
aWJ1dG9ycz48YXV0aC1hZGRyZXNzPklCTSBSZXNlYXJjaCAtIEhlYWx0aGNhcmUgYW5kIExpZmUg
U2NpZW5jZXMsIFlvcmt0b3duIEhlaWdodHMsIFlvcmt0b3duLCBOWSwgVW5pdGVkIFN0YXRlcyBE
ZXBhcnRtZW50IG9mIE5ldXJvbG9neSwgQm9zdG9uLCBNQSwgVW5pdGVkIFN0YXRlcyBEZXBhcnRt
ZW50IG9mIE5ldXJvbG9neSwgSWNhaG4gU2Nob29sIG9mIE1lZGljaW5lIGF0IE1vdW50IFNpbmFp
LCBOZXcgWW9yaywgTlksIFVuaXRlZCBTdGF0ZXMgRmFjZWJvb2sgQUkgUmVzZWFyY2gsIE5ldyBZ
b3JrLCBOWSwgVW5pdGVkIFN0YXRlczwvYXV0aC1hZGRyZXNzPjx0aXRsZXM+PHRpdGxlPlBhcmtp
bnNvbuKAmXMgZGlzZWFzZSBtZWRpY2F0aW9uIHN0YXRlIGFuZCBzZXZlcml0eSBhc3Nlc3NtZW50
IGJhc2VkIG9uIGNvb3JkaW5hdGlvbiBkdXJpbmcgd2Fsa2luZzwvdGl0bGU+PHNlY29uZGFyeS10
aXRsZT5QTG9TIE9ORTwvc2Vjb25kYXJ5LXRpdGxlPjwvdGl0bGVzPjxwZXJpb2RpY2FsPjxmdWxs
LXRpdGxlPlBMT1MgT05FPC9mdWxsLXRpdGxlPjwvcGVyaW9kaWNhbD48dm9sdW1lPjE2PC92b2x1
bWU+PG51bWJlcj4yPC9udW1iZXI+PGtleXdvcmRzPjxrZXl3b3JkPmRvcGFtaW5lPC9rZXl3b3Jk
PjxrZXl3b3JkPmRvcGFtaW5lIHJlY2VwdG9yIHN0aW11bGF0aW5nIGFnZW50PC9rZXl3b3JkPjxr
ZXl3b3JkPmxldm9kb3BhPC9rZXl3b3JkPjxrZXl3b3JkPmFjY2VsZXJhdGlvbjwva2V5d29yZD48
a2V5d29yZD5hZ2VkPC9rZXl3b3JkPjxrZXl3b3JkPkFydGljbGU8L2tleXdvcmQ+PGtleXdvcmQ+
Ym9keSBtb3ZlbWVudDwva2V5d29yZD48a2V5d29yZD5jbGluaWNhbCBhcnRpY2xlPC9rZXl3b3Jk
PjxrZXl3b3JkPmNvbXB1dGVyIG1vZGVsPC9rZXl3b3JkPjxrZXl3b3JkPmNvbnRyb2xsZWQgc3R1
ZHk8L2tleXdvcmQ+PGtleXdvcmQ+Y29vcmRpbmF0aW9uPC9rZXl3b3JkPjxrZXl3b3JkPmNvcnJl
bGF0aW9uYWwgc3R1ZHk8L2tleXdvcmQ+PGtleXdvcmQ+ZGlzZWFzZSBzZXZlcml0eTwva2V5d29y
ZD48a2V5d29yZD5kaXNlYXNlIHNldmVyaXR5IGFzc2Vzc21lbnQ8L2tleXdvcmQ+PGtleXdvcmQ+
ZmVtYWxlPC9rZXl3b3JkPjxrZXl3b3JkPmdhaXQ8L2tleXdvcmQ+PGtleXdvcmQ+aHVtYW48L2tl
eXdvcmQ+PGtleXdvcmQ+a2luZW1hdGljczwva2V5d29yZD48a2V5d29yZD5saW1iPC9rZXl3b3Jk
PjxrZXl3b3JkPm1hbGU8L2tleXdvcmQ+PGtleXdvcmQ+bWVkaWNhdGlvbiBjb21wbGlhbmNlPC9r
ZXl3b3JkPjxrZXl3b3JkPlBhcmtpbnNvbiBkaXNlYXNlPC9rZXl3b3JkPjxrZXl3b3JkPnNlbGYg
cmVwb3J0PC9rZXl3b3JkPjxrZXl3b3JkPnNob3VsZGVyPC9rZXl3b3JkPjxrZXl3b3JkPnN1YnN0
aXR1dGlvbiB0aGVyYXB5PC9rZXl3b3JkPjxrZXl3b3JkPnRydW5rPC9rZXl3b3JkPjxrZXl3b3Jk
PlVuaWZpZWQgUGFya2luc29uIERpc2Vhc2UgUmF0aW5nIFNjYWxlPC9rZXl3b3JkPjxrZXl3b3Jk
PndhbGtpbmc8L2tleXdvcmQ+PGtleXdvcmQ+Ym9keSBlcXVpbGlicml1bTwva2V5d29yZD48a2V5
d29yZD5lbGVjdHJvbmljIGRldmljZTwva2V5d29yZD48a2V5d29yZD5oeXBva2luZXNpYTwva2V5
d29yZD48a2V5d29yZD5taWRkbGUgYWdlZDwva2V5d29yZD48a2V5d29yZD5tb3ZlbWVudCAocGh5
c2lvbG9neSk8L2tleXdvcmQ+PGtleXdvcmQ+cGF0aG9waHlzaW9sb2d5PC9rZXl3b3JkPjxrZXl3
b3JkPnBoeXNpb2xvZ3k8L2tleXdvcmQ+PGtleXdvcmQ+cHN5Y2hvbW90b3IgcGVyZm9ybWFuY2U8
L2tleXdvcmQ+PGtleXdvcmQ+c2V2ZXJpdHkgb2YgaWxsbmVzcyBpbmRleDwva2V5d29yZD48a2V5
d29yZD5Eb3BhbWluZSBBZ2VudHM8L2tleXdvcmQ+PGtleXdvcmQ+SHVtYW5zPC9rZXl3b3JkPjxr
ZXl3b3JkPk1vdmVtZW50PC9rZXl3b3JkPjxrZXl3b3JkPlBvc3R1cmFsIEJhbGFuY2U8L2tleXdv
cmQ+PGtleXdvcmQ+V2VhcmFibGUgRWxlY3Ryb25pYyBEZXZpY2VzPC9rZXl3b3JkPjwva2V5d29y
ZHM+PGRhdGVzPjx5ZWFyPjIwMjE8L3llYXI+PHB1Yi1kYXRlcz48ZGF0ZT4yMDIxPC9kYXRlPjwv
cHViLWRhdGVzPjwvZGF0ZXM+PGlzYm4+MTkzMjYyMDMgKElTU04pPC9pc2JuPjxhY2Nlc3Npb24t
bnVtPnJheXlhbi0xMTgyNzAzNjE5PC9hY2Nlc3Npb24tbnVtPjx1cmxzPjxyZWxhdGVkLXVybHM+
PHVybD5odHRwczovL3d3dy5zY29wdXMuY29tL2lud2FyZC9yZWNvcmQudXJpP2VpZD0yLXMyLjAt
ODUxMDEzMTQyMjcmYW1wO2RvaT0xMC4xMzcxJTJmam91cm5hbC5wb25lLjAyNDQ4NDImYW1wO3Bh
cnRuZXJJRD00MCZhbXA7bWQ1PTA0YzQ2N2YzOTg2NWUxMDY5ZmNmMTMxZGIwZDk4OTczPC91cmw+
PC9yZWxhdGVkLXVybHM+PC91cmxzPjxlbGVjdHJvbmljLXJlc291cmNlLW51bT5kb2k6MTAuMTM3
MS9qb3VybmFsLnBvbmUuMDI0NDg0MjwvZWxlY3Ryb25pYy1yZXNvdXJjZS1udW0+PGxhbmd1YWdl
PkVuZ2xpc2g8L2xhbmd1YWdlPjwvcmVjb3JkPjwvQ2l0ZT48L0VuZE5vdGU+AG==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20</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70A47F8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1BC482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F2A287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6F600F2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53328A3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54EE00D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9A2A77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FFF9A5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UC</w:t>
            </w:r>
          </w:p>
        </w:tc>
        <w:tc>
          <w:tcPr>
            <w:tcW w:w="258" w:type="pct"/>
            <w:tcBorders>
              <w:top w:val="nil"/>
              <w:left w:val="nil"/>
              <w:bottom w:val="single" w:sz="8" w:space="0" w:color="auto"/>
              <w:right w:val="single" w:sz="8" w:space="0" w:color="auto"/>
            </w:tcBorders>
            <w:shd w:val="clear" w:color="auto" w:fill="auto"/>
            <w:noWrap/>
            <w:vAlign w:val="center"/>
            <w:hideMark/>
          </w:tcPr>
          <w:p w14:paraId="0BD1874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03E753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722DBE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F5BE7F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3DFDBD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E023F9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74D83C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3C63F6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677BAD9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E9E583"/>
            <w:noWrap/>
            <w:vAlign w:val="center"/>
            <w:hideMark/>
          </w:tcPr>
          <w:p w14:paraId="0EBF126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5</w:t>
            </w:r>
          </w:p>
        </w:tc>
      </w:tr>
      <w:tr w:rsidR="00D65EFC" w:rsidRPr="00034C60" w14:paraId="36459378"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651366DD"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Aich</w:t>
            </w:r>
            <w:proofErr w:type="spellEnd"/>
            <w:r w:rsidRPr="00034C60">
              <w:rPr>
                <w:rFonts w:ascii="Calibri" w:eastAsia="Times New Roman" w:hAnsi="Calibri" w:cs="Calibri"/>
                <w:b/>
                <w:bCs/>
                <w:color w:val="000000"/>
                <w:sz w:val="16"/>
                <w:szCs w:val="16"/>
                <w:lang w:eastAsia="en-GB"/>
              </w:rPr>
              <w:t xml:space="preserve"> S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Aich&lt;/Author&gt;&lt;Year&gt;2020&lt;/Year&gt;&lt;RecNum&gt;30&lt;/RecNum&gt;&lt;DisplayText&gt;&lt;style face="superscript"&gt;57&lt;/style&gt;&lt;/DisplayText&gt;&lt;record&gt;&lt;rec-number&gt;30&lt;/rec-number&gt;&lt;foreign-keys&gt;&lt;key app="EN" db-id="2d0tx9p09xszdleat27xfrrzfrzxtexp5z5v" timestamp="1705508010"&gt;30&lt;/key&gt;&lt;/foreign-keys&gt;&lt;ref-type name="Journal Article"&gt;17&lt;/ref-type&gt;&lt;contributors&gt;&lt;authors&gt;&lt;author&gt;Aich, S.&lt;/author&gt;&lt;author&gt;Youn, J.&lt;/author&gt;&lt;author&gt;Chakraborty, S.&lt;/author&gt;&lt;author&gt;Pradhan, P. M.&lt;/author&gt;&lt;author&gt;Park, J. H.&lt;/author&gt;&lt;author&gt;Park, S.&lt;/author&gt;&lt;author&gt;Park, J.&lt;/author&gt;&lt;/authors&gt;&lt;/contributors&gt;&lt;auth-address&gt;Terenz Co., Limited, Busan 48060, Korea. Department of Neurology, Samsung Medical Center, School of medicine Sungkyunkwan University, Seoul 06351, Korea. Department of Electronics and Communication Engineering, IIT Roorkee 247667, India. Department of Respiratory Medicine, Haeundae Paik Hospital, Inje University, Busan 48108, Korea. Department of Neurology, Haeundae Paik Hospital, Inje University, Busan 48108 Korea.&lt;/auth-address&gt;&lt;titles&gt;&lt;title&gt;A Supervised Machine Learning Approach to Detect the On/Off State in Parkinson&amp;apos;s Disease Using Wearable Based Gait Signals&lt;/title&gt;&lt;secondary-title&gt;Diagnostics (Basel)&lt;/secondary-title&gt;&lt;/titles&gt;&lt;periodical&gt;&lt;full-title&gt;Diagnostics (Basel)&lt;/full-title&gt;&lt;/periodical&gt;&lt;volume&gt;10&lt;/volume&gt;&lt;number&gt;6&lt;/number&gt;&lt;keywords&gt;&lt;keyword&gt;Parkinson’s disease&lt;/keyword&gt;&lt;keyword&gt;machine learning&lt;/keyword&gt;&lt;keyword&gt;medication state&lt;/keyword&gt;&lt;keyword&gt;wearable device&lt;/keyword&gt;&lt;keyword&gt;“On” and “Off”&lt;/keyword&gt;&lt;keyword&gt;Parkinson Disease&lt;/keyword&gt;&lt;keyword&gt;Gait&lt;/keyword&gt;&lt;/keywords&gt;&lt;dates&gt;&lt;year&gt;2020&lt;/year&gt;&lt;pub-dates&gt;&lt;date&gt;2020-6-20&lt;/date&gt;&lt;/pub-dates&gt;&lt;/dates&gt;&lt;isbn&gt;2075-4418 (Print) 2075-4418&lt;/isbn&gt;&lt;accession-num&gt;rayyan-1182703628&lt;/accession-num&gt;&lt;urls&gt;&lt;/urls&gt;&lt;custom1&gt;The author declares no conflicts of interest.&lt;/custom1&gt;&lt;electronic-resource-num&gt;doi:10.3390/diagnostics10060421&lt;/electronic-resource-num&gt;&lt;language&gt;eng&lt;/language&gt;&lt;/record&gt;&lt;/Cite&gt;&lt;/EndNote&gt;</w:instrText>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57</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345E0D7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7377EA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701854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20630E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1320A0F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65CCBD7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A8D308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58AC07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70796E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93458A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839145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0CE577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6FE9F3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12DD34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60FE2C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A7CA44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4AB7B89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0530A564"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3533CE4F"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26372788"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Antonini</w:t>
            </w:r>
            <w:proofErr w:type="spellEnd"/>
            <w:r w:rsidRPr="00034C60">
              <w:rPr>
                <w:rFonts w:ascii="Calibri" w:eastAsia="Times New Roman" w:hAnsi="Calibri" w:cs="Calibri"/>
                <w:b/>
                <w:bCs/>
                <w:color w:val="000000"/>
                <w:sz w:val="16"/>
                <w:szCs w:val="16"/>
                <w:lang w:eastAsia="en-GB"/>
              </w:rPr>
              <w:t xml:space="preserve"> A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BbnRvbmluaTwvQXV0aG9yPjxZZWFyPjIwMjM8L1llYXI+
PFJlY051bT4xMzI8L1JlY051bT48RGlzcGxheVRleHQ+PHN0eWxlIGZhY2U9InN1cGVyc2NyaXB0
Ij42Mzwvc3R5bGU+PC9EaXNwbGF5VGV4dD48cmVjb3JkPjxyZWMtbnVtYmVyPjEzMjwvcmVjLW51
bWJlcj48Zm9yZWlnbi1rZXlzPjxrZXkgYXBwPSJFTiIgZGItaWQ9IjJkMHR4OXAwOXhzemRsZWF0
Mjd4ZnJyemZyenh0ZXhwNXo1diIgdGltZXN0YW1wPSIxNzI4NDc3NTY0Ij4xMzI8L2tleT48L2Zv
cmVpZ24ta2V5cz48cmVmLXR5cGUgbmFtZT0iSm91cm5hbCBBcnRpY2xlIj4xNzwvcmVmLXR5cGU+
PGNvbnRyaWJ1dG9ycz48YXV0aG9ycz48YXV0aG9yPkFudG9uaW5pLCBBLjwvYXV0aG9yPjxhdXRo
b3I+UmVpY2htYW5uLCBILjwvYXV0aG9yPjxhdXRob3I+R2VudGlsZSwgRy48L2F1dGhvcj48YXV0
aG9yPkdhcm9uLCBNLjwvYXV0aG9yPjxhdXRob3I+VGVkZXNjbywgQy48L2F1dGhvcj48YXV0aG9y
PkZyYW5rLCBBLjwvYXV0aG9yPjxhdXRob3I+RmFsa2VuYnVyZ2VyLCBCLjwvYXV0aG9yPjxhdXRo
b3I+S29uaXRzaW90aXMsIFMuPC9hdXRob3I+PGF1dGhvcj5Uc2FtaXMsIEsuPC9hdXRob3I+PGF1
dGhvcj5SaWdhcywgRy48L2F1dGhvcj48YXV0aG9yPktvc3Rpa2lzLCBOLjwvYXV0aG9yPjxhdXRo
b3I+TnRhbmlzLCBBLjwvYXV0aG9yPjxhdXRob3I+UGF0dGljaGlzLCBDLjwvYXV0aG9yPjwvYXV0
aG9ycz48L2NvbnRyaWJ1dG9ycz48YXV0aC1hZGRyZXNzPlBhcmtpbnNvbiBhbmQgTW92ZW1lbnQg
RGlzb3JkZXJzIFVuaXQsIFN0dWR5IENlbnRlciBmb3IgTmV1cm9kZWdlbmVyYXRpb24gKENFU05F
KSwgRGVwYXJ0bWVudCBvZiBOZXVyb3NjaWVuY2UsIFVuaXZlcnNpdHkgb2YgUGFkdWEsIFBhZHVh
LCBJdGFseS4mI3hEO0RlcGFydG1lbnQgb2YgTmV1cm9sb2d5LCBVbml2ZXJzaXR5IEhvc3BpdGFs
IENhcmwgR3VzdGF2IENhcnVzIGFuZCBDYXJsIEd1c3RhdiBDYXJ1cyBGYWN1bHR5IG9mIE1lZGlj
aW5lLCBUZWNobmlzY2hlIFVuaXZlcnNpdGF0IERyZXNkZW4sIERyZXNkZW4sIEdlcm1hbnkuJiN4
RDtHZXJtYW4gQ2VudGVyIGZvciBOZXVyb2RlZ2VuZXJhdGl2ZSBEaXNlYXNlcyAoRFpORSksIERy
ZXNkZW4sIEdlcm1hbnkuJiN4RDtEZXBhcnRtZW50IG9mIE5ldXJvbG9neSwgVW5pdmVyc2l0eSBI
b3NwaXRhbCBvZiBJb2FubmluYSBhbmQgRmFjdWx0eSBvZiBNZWRpY2luZSwgU2Nob29sIG9mIEhl
YWx0aCBTY2llbmNlcywgVW5pdmVyc2l0eSBvZiBJb2FubmluYSwgSW9hbm5pbmEsIEdyZWVjZS4m
I3hEO1BEIE5ldXJvdGVjaG5vbG9neSBMdGQuLCBJb2FubmluYSwgR3JlZWNlLiYjeEQ7RGVwYXJ0
bWVudCBvZiBDb21wdXRlciBTY2llbmNlIGFuZCBCaW9tZWRpY2FsIEVuZ2luZWVyaW5nIFJlc2Vh
cmNoIENlbnRyZSwgVW5pdmVyc2l0eSBvZiBDeXBydXMsIE5pY29zaWEsIEN5cHJ1cy48L2F1dGgt
YWRkcmVzcz48dGl0bGVzPjx0aXRsZT5Ub3dhcmQgb2JqZWN0aXZlIG1vbml0b3Jpbmcgb2YgUGFy
a2luc29uJmFwb3M7cyBkaXNlYXNlIG1vdG9yIHN5bXB0b21zIHVzaW5nIGEgd2VhcmFibGUgZGV2
aWNlOiB3ZWFyYWJpbGl0eSBhbmQgcGVyZm9ybWFuY2UgZXZhbHVhdGlvbiBvZiBQRE1vbml0b3Io
wq4pPC90aXRsZT48c2Vjb25kYXJ5LXRpdGxlPkZyb250IE5ldXJvbDwvc2Vjb25kYXJ5LXRpdGxl
PjwvdGl0bGVzPjxwZXJpb2RpY2FsPjxmdWxsLXRpdGxlPkZyb250IE5ldXJvbDwvZnVsbC10aXRs
ZT48L3BlcmlvZGljYWw+PHBhZ2VzPjEwODA3NTI8L3BhZ2VzPjx2b2x1bWU+MTQ8L3ZvbHVtZT48
ZWRpdGlvbj4yMDIzMDUxNjwvZWRpdGlvbj48a2V5d29yZHM+PGtleXdvcmQ+UGFya2luc29uJmFw
b3M7cyBkaXNlYXNlPC9rZXl3b3JkPjxrZXl3b3JkPmF1dG9tYXRpYyBhbWJ1bGF0b3J5IG1vbml0
b3Jpbmc8L2tleXdvcmQ+PGtleXdvcmQ+ZGlnaXRhbCBoZWFsdGg8L2tleXdvcmQ+PGtleXdvcmQ+
aW5lcnRpYWwgbWVhc3VyZW1lbnQgdW5pdCBzZW5zb3JzPC9rZXl3b3JkPjxrZXl3b3JkPnRlbGVt
b25pdG9yaW5nPC9rZXl3b3JkPjxrZXl3b3JkPndlYXJhYmxlIGRldmljZXM8L2tleXdvcmQ+PC9r
ZXl3b3Jkcz48ZGF0ZXM+PHllYXI+MjAyMzwveWVhcj48L2RhdGVzPjxpc2JuPjE2NjQtMjI5NSAo
UHJpbnQpJiN4RDsxNjY0LTIyOTU8L2lzYm4+PGFjY2Vzc2lvbi1udW0+MzcyNjA2MDY8L2FjY2Vz
c2lvbi1udW0+PHVybHM+PC91cmxzPjxjdXN0b20xPkFBIGFuZCBIUiBwYXJ0aWNpcGF0ZSBpbiB0
aGUgTWVkaWNhbCBBZHZpc29yeSBCb2FyZCBvZiBQRCBOZXVyb3RlY2hub2xvZ3kgTHRkLiwgS1Qg
c2VydmVkIGFzIGEgY29uc3VsdGFudCBmb3IgUEQgTmV1cm90ZWNobm9sb2d5IEx0ZC4sIEdSLCBO
SywgYW5kIEFOIGFyZSBlbXBsb3llZXMgb2YgUEQgTmV1cm90ZWNobm9sb2d5IEx0ZC4sIHdoaWxl
IFNLIGlzIGEgY28tRm91bmRlciBvZiBQRCBOZXVyb3RlY2hub2xvZ3kgTHRkLiBUaGUgcmVtYWlu
aW5nIGF1dGhvcnMgZGVjbGFyZSB0aGF0IHRoZSByZXNlYXJjaCB3YXMgY29uZHVjdGVkIGluIHRo
ZSBhYnNlbmNlIG9mIGFueSBjb21tZXJjaWFsIG9yIGZpbmFuY2lhbCByZWxhdGlvbnNoaXBzIHRo
YXQgY291bGQgYmUgY29uc3RydWVkIGFzIGEgcG90ZW50aWFsIGNvbmZsaWN0IG9mIGludGVyZXN0
LjwvY3VzdG9tMT48Y3VzdG9tMj5QTUMxMDIyODM2NjwvY3VzdG9tMj48ZWxlY3Ryb25pYy1yZXNv
dXJjZS1udW0+MTAuMzM4OS9mbmV1ci4yMDIzLjEwODA3NTI8L2VsZWN0cm9uaWMtcmVzb3VyY2Ut
bnVtPjxyZW1vdGUtZGF0YWJhc2UtcHJvdmlkZXI+TkxNPC9yZW1vdGUtZGF0YWJhc2UtcHJvdmlk
ZXI+PGxhbmd1YWdlPmVuZzwvbGFuZ3VhZ2U+PC9yZWNvcmQ+PC9DaXRlPjwvRW5kTm90ZT4A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BbnRvbmluaTwvQXV0aG9yPjxZZWFyPjIwMjM8L1llYXI+
PFJlY051bT4xMzI8L1JlY051bT48RGlzcGxheVRleHQ+PHN0eWxlIGZhY2U9InN1cGVyc2NyaXB0
Ij42Mzwvc3R5bGU+PC9EaXNwbGF5VGV4dD48cmVjb3JkPjxyZWMtbnVtYmVyPjEzMjwvcmVjLW51
bWJlcj48Zm9yZWlnbi1rZXlzPjxrZXkgYXBwPSJFTiIgZGItaWQ9IjJkMHR4OXAwOXhzemRsZWF0
Mjd4ZnJyemZyenh0ZXhwNXo1diIgdGltZXN0YW1wPSIxNzI4NDc3NTY0Ij4xMzI8L2tleT48L2Zv
cmVpZ24ta2V5cz48cmVmLXR5cGUgbmFtZT0iSm91cm5hbCBBcnRpY2xlIj4xNzwvcmVmLXR5cGU+
PGNvbnRyaWJ1dG9ycz48YXV0aG9ycz48YXV0aG9yPkFudG9uaW5pLCBBLjwvYXV0aG9yPjxhdXRo
b3I+UmVpY2htYW5uLCBILjwvYXV0aG9yPjxhdXRob3I+R2VudGlsZSwgRy48L2F1dGhvcj48YXV0
aG9yPkdhcm9uLCBNLjwvYXV0aG9yPjxhdXRob3I+VGVkZXNjbywgQy48L2F1dGhvcj48YXV0aG9y
PkZyYW5rLCBBLjwvYXV0aG9yPjxhdXRob3I+RmFsa2VuYnVyZ2VyLCBCLjwvYXV0aG9yPjxhdXRo
b3I+S29uaXRzaW90aXMsIFMuPC9hdXRob3I+PGF1dGhvcj5Uc2FtaXMsIEsuPC9hdXRob3I+PGF1
dGhvcj5SaWdhcywgRy48L2F1dGhvcj48YXV0aG9yPktvc3Rpa2lzLCBOLjwvYXV0aG9yPjxhdXRo
b3I+TnRhbmlzLCBBLjwvYXV0aG9yPjxhdXRob3I+UGF0dGljaGlzLCBDLjwvYXV0aG9yPjwvYXV0
aG9ycz48L2NvbnRyaWJ1dG9ycz48YXV0aC1hZGRyZXNzPlBhcmtpbnNvbiBhbmQgTW92ZW1lbnQg
RGlzb3JkZXJzIFVuaXQsIFN0dWR5IENlbnRlciBmb3IgTmV1cm9kZWdlbmVyYXRpb24gKENFU05F
KSwgRGVwYXJ0bWVudCBvZiBOZXVyb3NjaWVuY2UsIFVuaXZlcnNpdHkgb2YgUGFkdWEsIFBhZHVh
LCBJdGFseS4mI3hEO0RlcGFydG1lbnQgb2YgTmV1cm9sb2d5LCBVbml2ZXJzaXR5IEhvc3BpdGFs
IENhcmwgR3VzdGF2IENhcnVzIGFuZCBDYXJsIEd1c3RhdiBDYXJ1cyBGYWN1bHR5IG9mIE1lZGlj
aW5lLCBUZWNobmlzY2hlIFVuaXZlcnNpdGF0IERyZXNkZW4sIERyZXNkZW4sIEdlcm1hbnkuJiN4
RDtHZXJtYW4gQ2VudGVyIGZvciBOZXVyb2RlZ2VuZXJhdGl2ZSBEaXNlYXNlcyAoRFpORSksIERy
ZXNkZW4sIEdlcm1hbnkuJiN4RDtEZXBhcnRtZW50IG9mIE5ldXJvbG9neSwgVW5pdmVyc2l0eSBI
b3NwaXRhbCBvZiBJb2FubmluYSBhbmQgRmFjdWx0eSBvZiBNZWRpY2luZSwgU2Nob29sIG9mIEhl
YWx0aCBTY2llbmNlcywgVW5pdmVyc2l0eSBvZiBJb2FubmluYSwgSW9hbm5pbmEsIEdyZWVjZS4m
I3hEO1BEIE5ldXJvdGVjaG5vbG9neSBMdGQuLCBJb2FubmluYSwgR3JlZWNlLiYjeEQ7RGVwYXJ0
bWVudCBvZiBDb21wdXRlciBTY2llbmNlIGFuZCBCaW9tZWRpY2FsIEVuZ2luZWVyaW5nIFJlc2Vh
cmNoIENlbnRyZSwgVW5pdmVyc2l0eSBvZiBDeXBydXMsIE5pY29zaWEsIEN5cHJ1cy48L2F1dGgt
YWRkcmVzcz48dGl0bGVzPjx0aXRsZT5Ub3dhcmQgb2JqZWN0aXZlIG1vbml0b3Jpbmcgb2YgUGFy
a2luc29uJmFwb3M7cyBkaXNlYXNlIG1vdG9yIHN5bXB0b21zIHVzaW5nIGEgd2VhcmFibGUgZGV2
aWNlOiB3ZWFyYWJpbGl0eSBhbmQgcGVyZm9ybWFuY2UgZXZhbHVhdGlvbiBvZiBQRE1vbml0b3Io
wq4pPC90aXRsZT48c2Vjb25kYXJ5LXRpdGxlPkZyb250IE5ldXJvbDwvc2Vjb25kYXJ5LXRpdGxl
PjwvdGl0bGVzPjxwZXJpb2RpY2FsPjxmdWxsLXRpdGxlPkZyb250IE5ldXJvbDwvZnVsbC10aXRs
ZT48L3BlcmlvZGljYWw+PHBhZ2VzPjEwODA3NTI8L3BhZ2VzPjx2b2x1bWU+MTQ8L3ZvbHVtZT48
ZWRpdGlvbj4yMDIzMDUxNjwvZWRpdGlvbj48a2V5d29yZHM+PGtleXdvcmQ+UGFya2luc29uJmFw
b3M7cyBkaXNlYXNlPC9rZXl3b3JkPjxrZXl3b3JkPmF1dG9tYXRpYyBhbWJ1bGF0b3J5IG1vbml0
b3Jpbmc8L2tleXdvcmQ+PGtleXdvcmQ+ZGlnaXRhbCBoZWFsdGg8L2tleXdvcmQ+PGtleXdvcmQ+
aW5lcnRpYWwgbWVhc3VyZW1lbnQgdW5pdCBzZW5zb3JzPC9rZXl3b3JkPjxrZXl3b3JkPnRlbGVt
b25pdG9yaW5nPC9rZXl3b3JkPjxrZXl3b3JkPndlYXJhYmxlIGRldmljZXM8L2tleXdvcmQ+PC9r
ZXl3b3Jkcz48ZGF0ZXM+PHllYXI+MjAyMzwveWVhcj48L2RhdGVzPjxpc2JuPjE2NjQtMjI5NSAo
UHJpbnQpJiN4RDsxNjY0LTIyOTU8L2lzYm4+PGFjY2Vzc2lvbi1udW0+MzcyNjA2MDY8L2FjY2Vz
c2lvbi1udW0+PHVybHM+PC91cmxzPjxjdXN0b20xPkFBIGFuZCBIUiBwYXJ0aWNpcGF0ZSBpbiB0
aGUgTWVkaWNhbCBBZHZpc29yeSBCb2FyZCBvZiBQRCBOZXVyb3RlY2hub2xvZ3kgTHRkLiwgS1Qg
c2VydmVkIGFzIGEgY29uc3VsdGFudCBmb3IgUEQgTmV1cm90ZWNobm9sb2d5IEx0ZC4sIEdSLCBO
SywgYW5kIEFOIGFyZSBlbXBsb3llZXMgb2YgUEQgTmV1cm90ZWNobm9sb2d5IEx0ZC4sIHdoaWxl
IFNLIGlzIGEgY28tRm91bmRlciBvZiBQRCBOZXVyb3RlY2hub2xvZ3kgTHRkLiBUaGUgcmVtYWlu
aW5nIGF1dGhvcnMgZGVjbGFyZSB0aGF0IHRoZSByZXNlYXJjaCB3YXMgY29uZHVjdGVkIGluIHRo
ZSBhYnNlbmNlIG9mIGFueSBjb21tZXJjaWFsIG9yIGZpbmFuY2lhbCByZWxhdGlvbnNoaXBzIHRo
YXQgY291bGQgYmUgY29uc3RydWVkIGFzIGEgcG90ZW50aWFsIGNvbmZsaWN0IG9mIGludGVyZXN0
LjwvY3VzdG9tMT48Y3VzdG9tMj5QTUMxMDIyODM2NjwvY3VzdG9tMj48ZWxlY3Ryb25pYy1yZXNv
dXJjZS1udW0+MTAuMzM4OS9mbmV1ci4yMDIzLjEwODA3NTI8L2VsZWN0cm9uaWMtcmVzb3VyY2Ut
bnVtPjxyZW1vdGUtZGF0YWJhc2UtcHJvdmlkZXI+TkxNPC9yZW1vdGUtZGF0YWJhc2UtcHJvdmlk
ZXI+PGxhbmd1YWdlPmVuZzwvbGFuZ3VhZ2U+PC9yZWNvcmQ+PC9DaXRlPjwvRW5kTm90ZT4A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63</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2CF4441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1E48B8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7C9B93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00D296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UC</w:t>
            </w:r>
          </w:p>
        </w:tc>
        <w:tc>
          <w:tcPr>
            <w:tcW w:w="254" w:type="pct"/>
            <w:tcBorders>
              <w:top w:val="nil"/>
              <w:left w:val="nil"/>
              <w:bottom w:val="single" w:sz="8" w:space="0" w:color="auto"/>
              <w:right w:val="single" w:sz="8" w:space="0" w:color="auto"/>
            </w:tcBorders>
            <w:shd w:val="clear" w:color="auto" w:fill="auto"/>
            <w:noWrap/>
            <w:vAlign w:val="center"/>
            <w:hideMark/>
          </w:tcPr>
          <w:p w14:paraId="29DF80D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7E5FB3F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888F97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9D738E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0AEB44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94626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344185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665DFF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D4E39B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D09B8D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903E36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YES</w:t>
            </w:r>
          </w:p>
        </w:tc>
        <w:tc>
          <w:tcPr>
            <w:tcW w:w="258" w:type="pct"/>
            <w:tcBorders>
              <w:top w:val="nil"/>
              <w:left w:val="nil"/>
              <w:bottom w:val="single" w:sz="8" w:space="0" w:color="auto"/>
              <w:right w:val="single" w:sz="8" w:space="0" w:color="auto"/>
            </w:tcBorders>
            <w:shd w:val="clear" w:color="auto" w:fill="auto"/>
            <w:noWrap/>
            <w:vAlign w:val="center"/>
            <w:hideMark/>
          </w:tcPr>
          <w:p w14:paraId="45377FB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7D2C84F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E9E583"/>
            <w:noWrap/>
            <w:vAlign w:val="center"/>
            <w:hideMark/>
          </w:tcPr>
          <w:p w14:paraId="2FF716D6"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5</w:t>
            </w:r>
          </w:p>
        </w:tc>
      </w:tr>
      <w:tr w:rsidR="00D65EFC" w:rsidRPr="00034C60" w14:paraId="1930ACC2"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1F7E79E1"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Atrsaei</w:t>
            </w:r>
            <w:proofErr w:type="spellEnd"/>
            <w:r w:rsidRPr="00034C60">
              <w:rPr>
                <w:rFonts w:ascii="Calibri" w:eastAsia="Times New Roman" w:hAnsi="Calibri" w:cs="Calibri"/>
                <w:b/>
                <w:bCs/>
                <w:color w:val="000000"/>
                <w:sz w:val="16"/>
                <w:szCs w:val="16"/>
                <w:lang w:eastAsia="en-GB"/>
              </w:rPr>
              <w:t xml:space="preserve"> A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Atrsaei&lt;/Author&gt;&lt;Year&gt;2021&lt;/Year&gt;&lt;RecNum&gt;20&lt;/RecNum&gt;&lt;DisplayText&gt;&lt;style face="superscript"&gt;30&lt;/style&gt;&lt;/DisplayText&gt;&lt;record&gt;&lt;rec-number&gt;20&lt;/rec-number&gt;&lt;foreign-keys&gt;&lt;key app="EN" db-id="2d0tx9p09xszdleat27xfrrzfrzxtexp5z5v" timestamp="1705508010"&gt;20&lt;/key&gt;&lt;/foreign-keys&gt;&lt;ref-type name="Journal Article"&gt;17&lt;/ref-type&gt;&lt;contributors&gt;&lt;authors&gt;&lt;author&gt;Atrsaei, A.&lt;/author&gt;&lt;author&gt;Corra, M. F.&lt;/author&gt;&lt;author&gt;Dadashi, F.&lt;/author&gt;&lt;author&gt;Vila-Cha, N.&lt;/author&gt;&lt;author&gt;Maia, L.&lt;/author&gt;&lt;author&gt;Mariani, B.&lt;/author&gt;&lt;author&gt;Maetzler, W.&lt;/author&gt;&lt;author&gt;Aminian, K.&lt;/author&gt;&lt;/authors&gt;&lt;/contributors&gt;&lt;auth-address&gt;Ecole Polytech Fed Lausanne EPFL, Lab Movement Anal &amp;amp; Measurement, Lausanne, Switzerland Gait Up SA, Lausanne, Switzerland Inst Ciencias Biomed Abel Salazar ICBAS, Porto, Portugal Ctr Hosp Univ Porto CHUP, Porto, Portugal Univ Klinikum Schleswig Holstein UKSH, Klin Neurol, Kiel, Germany&lt;/auth-address&gt;&lt;titles&gt;&lt;title&gt;Gait speed in clinical and daily living assessments in Parkinson&amp;apos;s disease patients: performance versus capacity&lt;/title&gt;&lt;secondary-title&gt;NPJ PARKINSONS DISEASE&lt;/secondary-title&gt;&lt;/titles&gt;&lt;periodical&gt;&lt;full-title&gt;NPJ PARKINSONS DISEASE&lt;/full-title&gt;&lt;/periodical&gt;&lt;volume&gt;7&lt;/volume&gt;&lt;number&gt;1&lt;/number&gt;&lt;keywords&gt;&lt;keyword&gt;COGNITIVE IMPAIRMENT&lt;/keyword&gt;&lt;keyword&gt;MOBILITY&lt;/keyword&gt;&lt;keyword&gt;LOCOMOTION&lt;/keyword&gt;&lt;keyword&gt;PARAMETERS&lt;/keyword&gt;&lt;keyword&gt;MOVEMENT&lt;/keyword&gt;&lt;keyword&gt;SYSTEM&lt;/keyword&gt;&lt;keyword&gt;Gait&lt;/keyword&gt;&lt;keyword&gt;Parkinson Disease&lt;/keyword&gt;&lt;/keywords&gt;&lt;dates&gt;&lt;year&gt;2021&lt;/year&gt;&lt;pub-dates&gt;&lt;date&gt;2021-3-5&lt;/date&gt;&lt;/pub-dates&gt;&lt;/dates&gt;&lt;isbn&gt;2373-8057 J9 - NPJ PARKINSONS DIS&lt;/isbn&gt;&lt;accession-num&gt;rayyan-1182703618&lt;/accession-num&gt;&lt;urls&gt;&lt;/urls&gt;&lt;electronic-resource-num&gt;doi:10.1038/s41531-021-00171-0&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30</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521663A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FFA29B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B1EBA0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64D37E0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2095AFB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2983315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909788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B60BDC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95DA87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9143B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83354E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44E208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441B9D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884850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EEFBE9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E6FCCB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520E9B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155FD9BC"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59F7AD46"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B604F70"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 xml:space="preserve">Barbosa R et al </w:t>
            </w:r>
            <w:r>
              <w:rPr>
                <w:rFonts w:ascii="Calibri" w:eastAsia="Times New Roman" w:hAnsi="Calibri" w:cs="Calibri"/>
                <w:b/>
                <w:bCs/>
                <w:color w:val="000000"/>
                <w:sz w:val="16"/>
                <w:szCs w:val="16"/>
                <w:lang w:eastAsia="en-GB"/>
              </w:rPr>
              <w:fldChar w:fldCharType="begin">
                <w:fldData xml:space="preserve">PEVuZE5vdGU+PENpdGU+PEF1dGhvcj5CYXJib3NhPC9BdXRob3I+PFllYXI+MjAyNDwvWWVhcj48
UmVjTnVtPjEzMzwvUmVjTnVtPjxEaXNwbGF5VGV4dD48c3R5bGUgZmFjZT0ic3VwZXJzY3JpcHQi
PjY0PC9zdHlsZT48L0Rpc3BsYXlUZXh0PjxyZWNvcmQ+PHJlYy1udW1iZXI+MTMzPC9yZWMtbnVt
YmVyPjxmb3JlaWduLWtleXM+PGtleSBhcHA9IkVOIiBkYi1pZD0iMmQwdHg5cDA5eHN6ZGxlYXQy
N3hmcnJ6ZnJ6eHRleHA1ejV2IiB0aW1lc3RhbXA9IjE3Mjg0Nzc2MDciPjEzMzwva2V5PjwvZm9y
ZWlnbi1rZXlzPjxyZWYtdHlwZSBuYW1lPSJKb3VybmFsIEFydGljbGUiPjE3PC9yZWYtdHlwZT48
Y29udHJpYnV0b3JzPjxhdXRob3JzPjxhdXRob3I+QmFyYm9zYSwgUi48L2F1dGhvcj48YXV0aG9y
Pk1lbmRvbsOnYSwgTS48L2F1dGhvcj48YXV0aG9yPkJhc3RvcywgUC48L2F1dGhvcj48YXV0aG9y
PlBpdGEgTG9ibywgUC48L2F1dGhvcj48YXV0aG9yPlZhbGFkYXMsIEEuPC9hdXRob3I+PGF1dGhv
cj5Db3JyZWlhIEd1ZWRlcywgTC48L2F1dGhvcj48YXV0aG9yPkZlcnJlaXJhLCBKLiBKLjwvYXV0
aG9yPjxhdXRob3I+Um9zYSwgTS4gTS48L2F1dGhvcj48YXV0aG9yPk1hdGlhcywgUi48L2F1dGhv
cj48YXV0aG9yPkNvZWxobywgTS48L2F1dGhvcj48L2F1dGhvcnM+PC9jb250cmlidXRvcnM+PGF1
dGgtYWRkcmVzcz5OZXVyb2xvZ3kgRGVwYXJtZW50LCBDZW50cmUgSG9zcGl0YWxpZXIgVW5pdmVy
c2l0YWlyZSBUb3Vsb3VzZSwgVG91bG91c2UsIEZyYW5jZS4mI3hEO05vdmEgTWVkaWNhbCBTY2hv
b2wsIEZhY3VsZGFkZSBkZSBDacOqbmNpYXMgTWVkaWNhcywgVW5pdmVyc2lkYWRlIE5vdmEgZGUg
TGlzYm9hLCBMaXNib24sIFBvcnR1Z2FsLiYjeEQ7Q2hhbXBhbGltYXVkIFJlc2VhcmNoIGFuZCBD
bGluaWNhbCBDZW50cmUsIENoYW1wYWxpbWF1ZCBDZW50cmUgZm9yIHRoZSBVbmtub3duLCBMaXNi
b24sIFBvcnR1Z2FsLiYjeEQ7RGVwYXJ0bWVudCBvZiBOZXVyb3NjaWVuY2VzIGFuZCBNZW50YWwg
SGVhbHRoLCBOZXVyb2xvZ3kgSG9zcGl0YWwgU2FudGEgTWFyaWEsIENITFVOLCBMaXNib24sIFBv
cnR1Z2FsLiYjeEQ7SW5zdGl0dXRvIGRlIE1lZGljaW5hIE1vbGVjdWxhciBKb8OjbyBMb2JvIEFu
dHVuZXMsIEZhY3VsdHkgb2YgTWVkaWNpbmUsIFVuaXZlcnNpdHkgb2YgTGlzYm9uLCBMaXNib24s
IFBvcnR1Z2FsLiYjeEQ7TGFib3JhdG9yeSBvZiBDbGluaWNhbCBQaGFybWFjb2xvZ3kgYW5kIFRo
ZXJhcGV1dGljcywgRmFjdWxkYWRlIGRlIE1lZGljaW5hLCBVbml2ZXJzaWRhZGUgZGUgTGlzYm9h
LCBMaXNib24sIFBvcnR1Z2FsLiYjeEQ7Q05TLSBDYW1wdXMgTmV1cm9sw7NnaWNvIFNlbmlvciwg
VG9ycmVzIFZlZHJhcywgUG9ydHVnYWwuJiN4RDtQaHlzaWNzIERlcGFydG1lbnQgJmFtcDsgSW5z
dGl0dXRlIG9mIEJpb3BoeXNpY3MgYW5kIEJpb21lZGljYWwgRW5naW5lZXJpbmcgKElCRUIpLCBG
YWN1bHR5IG9mIFNjaWVuY2VzLCBVbml2ZXJzaXR5IG9mIExpc2JvbiwgTGlzYm9uLCBQb3J0dWdh
bC4mI3hEO0tpbmV0aWtvcywgQ29pbWJyYSwgUG9ydHVnYWwuPC9hdXRoLWFkZHJlc3M+PHRpdGxl
cz48dGl0bGU+M0QgS2luZW1hdGljcyBRdWFudGlmaWVzIEdhaXQgUmVzcG9uc2UgdG8gTGV2b2Rv
cGEgZWFybGllciBhbmQgdG8gYSBtb3JlIENvbXByZWhlbnNpdmUgRXh0ZW50IHRoYW4gdGhlIE1E
Uy1VbmlmaWVkIFBhcmtpbnNvbiZhcG9zO3MgRGlzZWFzZSBSYXRpbmcgU2NhbGUgaW4gUGF0aWVu
dHMgd2l0aCBNb3RvciBDb21wbGljYXRpb25zPC90aXRsZT48c2Vjb25kYXJ5LXRpdGxlPk1vdiBE
aXNvcmQgQ2xpbiBQcmFjdDwvc2Vjb25kYXJ5LXRpdGxlPjwvdGl0bGVzPjxwZXJpb2RpY2FsPjxm
dWxsLXRpdGxlPk1vdiBEaXNvcmQgQ2xpbiBQcmFjdDwvZnVsbC10aXRsZT48L3BlcmlvZGljYWw+
PHBhZ2VzPjc5NS04MDc8L3BhZ2VzPjx2b2x1bWU+MTE8L3ZvbHVtZT48bnVtYmVyPjc8L251bWJl
cj48ZWRpdGlvbj4yMDI0MDQxMjwvZWRpdGlvbj48a2V5d29yZHM+PGtleXdvcmQ+SHVtYW5zPC9r
ZXl3b3JkPjxrZXl3b3JkPipMZXZvZG9wYS90aGVyYXBldXRpYyB1c2UvYWRtaW5pc3RyYXRpb24g
JmFtcDsgZG9zYWdlPC9rZXl3b3JkPjxrZXl3b3JkPipQYXJraW5zb24gRGlzZWFzZS9kcnVnIHRo
ZXJhcHkvcGh5c2lvcGF0aG9sb2d5PC9rZXl3b3JkPjxrZXl3b3JkPk1hbGU8L2tleXdvcmQ+PGtl
eXdvcmQ+QmlvbWVjaGFuaWNhbCBQaGVub21lbmE8L2tleXdvcmQ+PGtleXdvcmQ+RmVtYWxlPC9r
ZXl3b3JkPjxrZXl3b3JkPkFnZWQ8L2tleXdvcmQ+PGtleXdvcmQ+TWlkZGxlIEFnZWQ8L2tleXdv
cmQ+PGtleXdvcmQ+KkFudGlwYXJraW5zb24gQWdlbnRzL3RoZXJhcGV1dGljIHVzZS9hZG1pbmlz
dHJhdGlvbiAmYW1wOyBkb3NhZ2U8L2tleXdvcmQ+PGtleXdvcmQ+KkdhaXQvZHJ1ZyBlZmZlY3Rz
PC9rZXl3b3JkPjxrZXl3b3JkPkdhaXQgRGlzb3JkZXJzLCBOZXVyb2xvZ2ljL3BoeXNpb3BhdGhv
bG9neS9kcnVnIHRoZXJhcHkvZGlhZ25vc2lzL2V0aW9sb2d5PC9rZXl3b3JkPjxrZXl3b3JkPlNl
dmVyaXR5IG9mIElsbG5lc3MgSW5kZXg8L2tleXdvcmQ+PGtleXdvcmQ+UGFya2luc29uJmFwb3M7
cyBkaXNlYXNlPC9rZXl3b3JkPjxrZXl3b3JkPmdhaXQ8L2tleXdvcmQ+PGtleXdvcmQ+a2luZW1h
dGljIGFuYWx5c2lzPC9rZXl3b3JkPjxrZXl3b3JkPmxldm9kb3BhIGNoYWxsZW5nZSB0ZXN0PC9r
ZXl3b3JkPjxrZXl3b3JkPndlYXJhYmxlIGRldmljZXM8L2tleXdvcmQ+PC9rZXl3b3Jkcz48ZGF0
ZXM+PHllYXI+MjAyNDwveWVhcj48cHViLWRhdGVzPjxkYXRlPkp1bDwvZGF0ZT48L3B1Yi1kYXRl
cz48L2RhdGVzPjxpc2JuPjIzMzAtMTYxOTwvaXNibj48YWNjZXNzaW9uLW51bT4zODYxMDA4MTwv
YWNjZXNzaW9uLW51bT48dXJscz48L3VybHM+PGN1c3RvbTI+UE1DMTEyMzM4NTI8L2N1c3RvbTI+
PGVsZWN0cm9uaWMtcmVzb3VyY2UtbnVtPjEwLjEwMDIvbWRjMy4xNDAxNjwvZWxlY3Ryb25pYy1y
ZXNvdXJjZS1udW0+PHJlbW90ZS1kYXRhYmFzZS1wcm92aWRlcj5OTE08L3JlbW90ZS1kYXRhYmFz
ZS1wcm92aWRlcj48bGFuZ3VhZ2U+ZW5nPC9sYW5ndWFnZT48L3JlY29yZD48L0NpdGU+PC9FbmRO
b3Rl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CYXJib3NhPC9BdXRob3I+PFllYXI+MjAyNDwvWWVhcj48
UmVjTnVtPjEzMzwvUmVjTnVtPjxEaXNwbGF5VGV4dD48c3R5bGUgZmFjZT0ic3VwZXJzY3JpcHQi
PjY0PC9zdHlsZT48L0Rpc3BsYXlUZXh0PjxyZWNvcmQ+PHJlYy1udW1iZXI+MTMzPC9yZWMtbnVt
YmVyPjxmb3JlaWduLWtleXM+PGtleSBhcHA9IkVOIiBkYi1pZD0iMmQwdHg5cDA5eHN6ZGxlYXQy
N3hmcnJ6ZnJ6eHRleHA1ejV2IiB0aW1lc3RhbXA9IjE3Mjg0Nzc2MDciPjEzMzwva2V5PjwvZm9y
ZWlnbi1rZXlzPjxyZWYtdHlwZSBuYW1lPSJKb3VybmFsIEFydGljbGUiPjE3PC9yZWYtdHlwZT48
Y29udHJpYnV0b3JzPjxhdXRob3JzPjxhdXRob3I+QmFyYm9zYSwgUi48L2F1dGhvcj48YXV0aG9y
Pk1lbmRvbsOnYSwgTS48L2F1dGhvcj48YXV0aG9yPkJhc3RvcywgUC48L2F1dGhvcj48YXV0aG9y
PlBpdGEgTG9ibywgUC48L2F1dGhvcj48YXV0aG9yPlZhbGFkYXMsIEEuPC9hdXRob3I+PGF1dGhv
cj5Db3JyZWlhIEd1ZWRlcywgTC48L2F1dGhvcj48YXV0aG9yPkZlcnJlaXJhLCBKLiBKLjwvYXV0
aG9yPjxhdXRob3I+Um9zYSwgTS4gTS48L2F1dGhvcj48YXV0aG9yPk1hdGlhcywgUi48L2F1dGhv
cj48YXV0aG9yPkNvZWxobywgTS48L2F1dGhvcj48L2F1dGhvcnM+PC9jb250cmlidXRvcnM+PGF1
dGgtYWRkcmVzcz5OZXVyb2xvZ3kgRGVwYXJtZW50LCBDZW50cmUgSG9zcGl0YWxpZXIgVW5pdmVy
c2l0YWlyZSBUb3Vsb3VzZSwgVG91bG91c2UsIEZyYW5jZS4mI3hEO05vdmEgTWVkaWNhbCBTY2hv
b2wsIEZhY3VsZGFkZSBkZSBDacOqbmNpYXMgTWVkaWNhcywgVW5pdmVyc2lkYWRlIE5vdmEgZGUg
TGlzYm9hLCBMaXNib24sIFBvcnR1Z2FsLiYjeEQ7Q2hhbXBhbGltYXVkIFJlc2VhcmNoIGFuZCBD
bGluaWNhbCBDZW50cmUsIENoYW1wYWxpbWF1ZCBDZW50cmUgZm9yIHRoZSBVbmtub3duLCBMaXNi
b24sIFBvcnR1Z2FsLiYjeEQ7RGVwYXJ0bWVudCBvZiBOZXVyb3NjaWVuY2VzIGFuZCBNZW50YWwg
SGVhbHRoLCBOZXVyb2xvZ3kgSG9zcGl0YWwgU2FudGEgTWFyaWEsIENITFVOLCBMaXNib24sIFBv
cnR1Z2FsLiYjeEQ7SW5zdGl0dXRvIGRlIE1lZGljaW5hIE1vbGVjdWxhciBKb8OjbyBMb2JvIEFu
dHVuZXMsIEZhY3VsdHkgb2YgTWVkaWNpbmUsIFVuaXZlcnNpdHkgb2YgTGlzYm9uLCBMaXNib24s
IFBvcnR1Z2FsLiYjeEQ7TGFib3JhdG9yeSBvZiBDbGluaWNhbCBQaGFybWFjb2xvZ3kgYW5kIFRo
ZXJhcGV1dGljcywgRmFjdWxkYWRlIGRlIE1lZGljaW5hLCBVbml2ZXJzaWRhZGUgZGUgTGlzYm9h
LCBMaXNib24sIFBvcnR1Z2FsLiYjeEQ7Q05TLSBDYW1wdXMgTmV1cm9sw7NnaWNvIFNlbmlvciwg
VG9ycmVzIFZlZHJhcywgUG9ydHVnYWwuJiN4RDtQaHlzaWNzIERlcGFydG1lbnQgJmFtcDsgSW5z
dGl0dXRlIG9mIEJpb3BoeXNpY3MgYW5kIEJpb21lZGljYWwgRW5naW5lZXJpbmcgKElCRUIpLCBG
YWN1bHR5IG9mIFNjaWVuY2VzLCBVbml2ZXJzaXR5IG9mIExpc2JvbiwgTGlzYm9uLCBQb3J0dWdh
bC4mI3hEO0tpbmV0aWtvcywgQ29pbWJyYSwgUG9ydHVnYWwuPC9hdXRoLWFkZHJlc3M+PHRpdGxl
cz48dGl0bGU+M0QgS2luZW1hdGljcyBRdWFudGlmaWVzIEdhaXQgUmVzcG9uc2UgdG8gTGV2b2Rv
cGEgZWFybGllciBhbmQgdG8gYSBtb3JlIENvbXByZWhlbnNpdmUgRXh0ZW50IHRoYW4gdGhlIE1E
Uy1VbmlmaWVkIFBhcmtpbnNvbiZhcG9zO3MgRGlzZWFzZSBSYXRpbmcgU2NhbGUgaW4gUGF0aWVu
dHMgd2l0aCBNb3RvciBDb21wbGljYXRpb25zPC90aXRsZT48c2Vjb25kYXJ5LXRpdGxlPk1vdiBE
aXNvcmQgQ2xpbiBQcmFjdDwvc2Vjb25kYXJ5LXRpdGxlPjwvdGl0bGVzPjxwZXJpb2RpY2FsPjxm
dWxsLXRpdGxlPk1vdiBEaXNvcmQgQ2xpbiBQcmFjdDwvZnVsbC10aXRsZT48L3BlcmlvZGljYWw+
PHBhZ2VzPjc5NS04MDc8L3BhZ2VzPjx2b2x1bWU+MTE8L3ZvbHVtZT48bnVtYmVyPjc8L251bWJl
cj48ZWRpdGlvbj4yMDI0MDQxMjwvZWRpdGlvbj48a2V5d29yZHM+PGtleXdvcmQ+SHVtYW5zPC9r
ZXl3b3JkPjxrZXl3b3JkPipMZXZvZG9wYS90aGVyYXBldXRpYyB1c2UvYWRtaW5pc3RyYXRpb24g
JmFtcDsgZG9zYWdlPC9rZXl3b3JkPjxrZXl3b3JkPipQYXJraW5zb24gRGlzZWFzZS9kcnVnIHRo
ZXJhcHkvcGh5c2lvcGF0aG9sb2d5PC9rZXl3b3JkPjxrZXl3b3JkPk1hbGU8L2tleXdvcmQ+PGtl
eXdvcmQ+QmlvbWVjaGFuaWNhbCBQaGVub21lbmE8L2tleXdvcmQ+PGtleXdvcmQ+RmVtYWxlPC9r
ZXl3b3JkPjxrZXl3b3JkPkFnZWQ8L2tleXdvcmQ+PGtleXdvcmQ+TWlkZGxlIEFnZWQ8L2tleXdv
cmQ+PGtleXdvcmQ+KkFudGlwYXJraW5zb24gQWdlbnRzL3RoZXJhcGV1dGljIHVzZS9hZG1pbmlz
dHJhdGlvbiAmYW1wOyBkb3NhZ2U8L2tleXdvcmQ+PGtleXdvcmQ+KkdhaXQvZHJ1ZyBlZmZlY3Rz
PC9rZXl3b3JkPjxrZXl3b3JkPkdhaXQgRGlzb3JkZXJzLCBOZXVyb2xvZ2ljL3BoeXNpb3BhdGhv
bG9neS9kcnVnIHRoZXJhcHkvZGlhZ25vc2lzL2V0aW9sb2d5PC9rZXl3b3JkPjxrZXl3b3JkPlNl
dmVyaXR5IG9mIElsbG5lc3MgSW5kZXg8L2tleXdvcmQ+PGtleXdvcmQ+UGFya2luc29uJmFwb3M7
cyBkaXNlYXNlPC9rZXl3b3JkPjxrZXl3b3JkPmdhaXQ8L2tleXdvcmQ+PGtleXdvcmQ+a2luZW1h
dGljIGFuYWx5c2lzPC9rZXl3b3JkPjxrZXl3b3JkPmxldm9kb3BhIGNoYWxsZW5nZSB0ZXN0PC9r
ZXl3b3JkPjxrZXl3b3JkPndlYXJhYmxlIGRldmljZXM8L2tleXdvcmQ+PC9rZXl3b3Jkcz48ZGF0
ZXM+PHllYXI+MjAyNDwveWVhcj48cHViLWRhdGVzPjxkYXRlPkp1bDwvZGF0ZT48L3B1Yi1kYXRl
cz48L2RhdGVzPjxpc2JuPjIzMzAtMTYxOTwvaXNibj48YWNjZXNzaW9uLW51bT4zODYxMDA4MTwv
YWNjZXNzaW9uLW51bT48dXJscz48L3VybHM+PGN1c3RvbTI+UE1DMTEyMzM4NTI8L2N1c3RvbTI+
PGVsZWN0cm9uaWMtcmVzb3VyY2UtbnVtPjEwLjEwMDIvbWRjMy4xNDAxNjwvZWxlY3Ryb25pYy1y
ZXNvdXJjZS1udW0+PHJlbW90ZS1kYXRhYmFzZS1wcm92aWRlcj5OTE08L3JlbW90ZS1kYXRhYmFz
ZS1wcm92aWRlcj48bGFuZ3VhZ2U+ZW5nPC9sYW5ndWFnZT48L3JlY29yZD48L0NpdGU+PC9FbmRO
b3Rl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64</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38D4680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7A7EDE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05F49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nil"/>
              <w:left w:val="nil"/>
              <w:bottom w:val="single" w:sz="8" w:space="0" w:color="auto"/>
              <w:right w:val="single" w:sz="8" w:space="0" w:color="auto"/>
            </w:tcBorders>
            <w:shd w:val="clear" w:color="auto" w:fill="auto"/>
            <w:noWrap/>
            <w:vAlign w:val="center"/>
            <w:hideMark/>
          </w:tcPr>
          <w:p w14:paraId="3297951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UC</w:t>
            </w:r>
          </w:p>
        </w:tc>
        <w:tc>
          <w:tcPr>
            <w:tcW w:w="254" w:type="pct"/>
            <w:tcBorders>
              <w:top w:val="nil"/>
              <w:left w:val="nil"/>
              <w:bottom w:val="single" w:sz="8" w:space="0" w:color="auto"/>
              <w:right w:val="single" w:sz="8" w:space="0" w:color="auto"/>
            </w:tcBorders>
            <w:shd w:val="clear" w:color="auto" w:fill="auto"/>
            <w:noWrap/>
            <w:vAlign w:val="center"/>
            <w:hideMark/>
          </w:tcPr>
          <w:p w14:paraId="7C3FDF7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YES</w:t>
            </w:r>
          </w:p>
        </w:tc>
        <w:tc>
          <w:tcPr>
            <w:tcW w:w="232" w:type="pct"/>
            <w:tcBorders>
              <w:top w:val="nil"/>
              <w:left w:val="nil"/>
              <w:bottom w:val="single" w:sz="8" w:space="0" w:color="auto"/>
              <w:right w:val="single" w:sz="8" w:space="0" w:color="auto"/>
            </w:tcBorders>
            <w:shd w:val="clear" w:color="auto" w:fill="auto"/>
            <w:noWrap/>
            <w:vAlign w:val="center"/>
            <w:hideMark/>
          </w:tcPr>
          <w:p w14:paraId="396C839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301FE7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E8C12A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EB4F22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EB9A4D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2F4D50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59DEF2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6EC4AB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1FB140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83BA68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36FA6E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4D622E4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D3DF82"/>
            <w:noWrap/>
            <w:vAlign w:val="center"/>
            <w:hideMark/>
          </w:tcPr>
          <w:p w14:paraId="4A953AA5"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75311C0F"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DBF2E66"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Bayes A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CYXllczwvQXV0aG9yPjxZZWFyPjIwMTg8L1llYXI+PFJl
Y051bT41MTwvUmVjTnVtPjxEaXNwbGF5VGV4dD48c3R5bGUgZmFjZT0ic3VwZXJzY3JpcHQiPjQ0
PC9zdHlsZT48L0Rpc3BsYXlUZXh0PjxyZWNvcmQ+PHJlYy1udW1iZXI+NTE8L3JlYy1udW1iZXI+
PGZvcmVpZ24ta2V5cz48a2V5IGFwcD0iRU4iIGRiLWlkPSIyZDB0eDlwMDl4c3pkbGVhdDI3eGZy
cnpmcnp4dGV4cDV6NXYiIHRpbWVzdGFtcD0iMTcwNTUwODAxMCI+NTE8L2tleT48L2ZvcmVpZ24t
a2V5cz48cmVmLXR5cGUgbmFtZT0iSm91cm5hbCBBcnRpY2xlIj4xNzwvcmVmLXR5cGU+PGNvbnRy
aWJ1dG9ycz48YXV0aG9ycz48YXV0aG9yPkJheWVzLCBBLjwvYXV0aG9yPjxhdXRob3I+U2FtYSwg
QS48L2F1dGhvcj48YXV0aG9yPlByYXRzLCBBLjwvYXV0aG9yPjxhdXRob3I+UGVyZXotTG9wZXos
IEMuPC9hdXRob3I+PGF1dGhvcj5DcmVzcG8tTWFyYXZlciwgTS48L2F1dGhvcj48YXV0aG9yPk1v
cmVubywgSi4gTS48L2F1dGhvcj48YXV0aG9yPkFsY2FpbmUsIFMuPC9hdXRob3I+PGF1dGhvcj5S
b2RyaWd1ZXotTW9saW5lcm8sIEEuPC9hdXRob3I+PGF1dGhvcj5NZXN0cmUsIEIuPC9hdXRob3I+
PGF1dGhvcj5RdWlzcGUsIFAuPC9hdXRob3I+PGF1dGhvcj5kZSBCYXJyb3MsIEEuIEMuPC9hdXRo
b3I+PGF1dGhvcj5DYXN0cm8sIFIuPC9hdXRob3I+PGF1dGhvcj5Db3N0YSwgQS48L2F1dGhvcj48
YXV0aG9yPkFubmljY2hpYXJpY28sIFIuPC9hdXRob3I+PGF1dGhvcj5Ccm93bmUsIFAuPC9hdXRo
b3I+PGF1dGhvcj5Db3VuaWhhbiwgVC48L2F1dGhvcj48YXV0aG9yPkxld3ksIEguPC9hdXRob3I+
PGF1dGhvcj5WYWluc3RlaW4sIEcuPC9hdXRob3I+PGF1dGhvcj5RdWlubGFuLCBMLiBSLjwvYXV0
aG9yPjxhdXRob3I+U3dlZW5leSwgRC48L2F1dGhvcj48YXV0aG9yPkcsIE8uIExhaWdoaW48L2F1
dGhvcj48YXV0aG9yPlJvdmlyYSwgSi48L2F1dGhvcj48YXV0aG9yPlJvZHJpZ3VlIHotTWFydGlu
LCBELjwvYXV0aG9yPjxhdXRob3I+Q2FiZXN0YW55LCBKLjwvYXV0aG9yPjwvYXV0aG9ycz48L2Nv
bnRyaWJ1dG9ycz48YXV0aC1hZGRyZXNzPkEuIEJheWVzLCBDYWxsZSBIb3JhY2ksIDEyLCBCYXJj
ZWxvbmEgMDgwMjIsIFNwYWluLiBFLW1haWw6IDExNzQxYWJyQGNvbWIuY2F0PC9hdXRoLWFkZHJl
c3M+PHRpdGxlcz48dGl0bGU+QSAmcXVvdDtIT0xURVImcXVvdDsgZm9yIFBhcmtpbnNvbiZhcG9z
O3MgZGlzZWFzZTogVmFsaWRhdGlvbiBvZiB0aGUgYWJpbGl0eSB0byBkZXRlY3Qgb24tb2ZmIHN0
YXRlcyB1c2luZyB0aGUgUkVNUEFSSyBzeXN0ZW08L3RpdGxlPjxzZWNvbmRhcnktdGl0bGU+R2Fp
dCBhbmQgUG9zdHVyZTwvc2Vjb25kYXJ5LXRpdGxlPjwvdGl0bGVzPjxwZXJpb2RpY2FsPjxmdWxs
LXRpdGxlPkdhaXQgYW5kIFBvc3R1cmU8L2Z1bGwtdGl0bGU+PC9wZXJpb2RpY2FsPjxwYWdlcz4x
LTY8L3BhZ2VzPjx2b2x1bWU+NTk8L3ZvbHVtZT48a2V5d29yZHM+PGtleXdvcmQ+YWNjZWxlcm9t
ZXRlcjwva2V5d29yZD48a2V5d29yZD5hZ2VkPC9rZXl3b3JkPjxrZXl3b3JkPmFydGljbGU8L2tl
eXdvcmQ+PGtleXdvcmQ+Y2xpbmljYWwgYXJ0aWNsZTwva2V5d29yZD48a2V5d29yZD5jbGluaWNh
bCB0cmlhbDwva2V5d29yZD48a2V5d29yZD5jb2duaXRpb248L2tleXdvcmQ+PGtleXdvcmQ+ZGF0
YSBzdG9yYWdlIGRldmljZTwva2V5d29yZD48a2V5d29yZD5kZXByZXNzaW9uL2NvIFtDb21wbGlj
YXRpb25dPC9rZXl3b3JkPjxrZXl3b3JkPmRpYWdub3N0aWMgYWNjdXJhY3k8L2tleXdvcmQ+PGtl
eXdvcmQ+ZGlzZWFzZSBzZXZlcml0eTwva2V5d29yZD48a2V5d29yZD5keXNraW5lc2lhPC9rZXl3
b3JkPjxrZXl3b3JkPmVsZWN0cm9uaWMgc2Vuc29yPC9rZXl3b3JkPjxrZXl3b3JkPmZlbWFsZTwv
a2V5d29yZD48a2V5d29yZD5nYWl0IGRpc29yZGVyPC9rZXl3b3JkPjxrZXl3b3JkPmh1bWFuPC9r
ZXl3b3JkPjxrZXl3b3JkPippZGlvcGF0aGljIGRpc2Vhc2U8L2tleXdvcmQ+PGtleXdvcmQ+bGlt
YiBwYWluL2NvIFtDb21wbGljYXRpb25dPC9rZXl3b3JkPjxrZXl3b3JkPm1hbGU8L2tleXdvcmQ+
PGtleXdvcmQ+Km1vdG9yIGR5c2Z1bmN0aW9uL2RpIFtEaWFnbm9zaXNdPC9rZXl3b3JkPjxrZXl3
b3JkPiptb3RvciBwZXJmb3JtYW5jZTwva2V5d29yZD48a2V5d29yZD5uZWNrIHBhaW4vY28gW0Nv
bXBsaWNhdGlvbl08L2tleXdvcmQ+PGtleXdvcmQ+Km5ldXJvbG9naWNhbCBkaWFnbm9zdGljIGRl
dmljZTwva2V5d29yZD48a2V5d29yZD4qUGFya2luc29uIGRpc2Vhc2U8L2tleXdvcmQ+PGtleXdv
cmQ+cGF0aWVudCBzYXRpc2ZhY3Rpb248L2tleXdvcmQ+PGtleXdvcmQ+KnBlcnNvbmFsIG1vbml0
b3I8L2tleXdvcmQ+PGtleXdvcmQ+cGlsb3Qgc3R1ZHk8L2tleXdvcmQ+PGtleXdvcmQ+KnBvcnRh
YmxlIGVxdWlwbWVudDwva2V5d29yZD48a2V5d29yZD5wcmlvcml0eSBqb3VybmFsPC9rZXl3b3Jk
PjxrZXl3b3JkPnNlbnNpdGl2aXR5IGFuZCBzcGVjaWZpY2l0eTwva2V5d29yZD48a2V5d29yZD5z
bWFydHBob25lPC9rZXl3b3JkPjxrZXl3b3JkPlVuaWZpZWQgUGFya2luc29uIERpc2Vhc2UgUmF0
aW5nIFNjYWxlPC9rZXl3b3JkPjxrZXl3b3JkPnZhbGlkYXRpb24gc3R1ZHk8L2tleXdvcmQ+PGtl
eXdvcmQ+d2Fsa2luZzwva2V5d29yZD48a2V5d29yZD5hY2NlbGVyb21ldGVyL2N0IFtDbGluaWNh
bCBUcmlhbF08L2tleXdvcmQ+PGtleXdvcmQ+ZGF0YSBzdG9yYWdlIGRldmljZS9jdCBbQ2xpbmlj
YWwgVHJpYWxdPC9rZXl3b3JkPjxrZXl3b3JkPmVsZWN0cm9uaWMgc2Vuc29yL2N0IFtDbGluaWNh
bCBUcmlhbF08L2tleXdvcmQ+PGtleXdvcmQ+Km5ldXJvbG9naWNhbCBkaWFnbm9zdGljIGRldmlj
ZS9jdCBbQ2xpbmljYWwgVHJpYWxdPC9rZXl3b3JkPjxrZXl3b3JkPipwZXJzb25hbCBtb25pdG9y
L2N0IFtDbGluaWNhbCBUcmlhbF08L2tleXdvcmQ+PGtleXdvcmQ+KnBvcnRhYmxlIGVxdWlwbWVu
dC9jdCBbQ2xpbmljYWwgVHJpYWxdPC9rZXl3b3JkPjxrZXl3b3JkPnNtYXJ0cGhvbmUvY3QgW0Ns
aW5pY2FsIFRyaWFsXTwva2V5d29yZD48a2V5d29yZD5nYWl0IGZyZWV6aW5nPC9rZXl3b3JkPjxr
ZXl3b3JkPm1pY3Jvc2QgY2FyZDwva2V5d29yZD48a2V5d29yZD4qcmVtcGFyayBzeXN0ZW08L2tl
eXdvcmQ+PGtleXdvcmQ+dHJpIGF4aWFsIGFjY2VsZXJvbWV0ZXI8L2tleXdvcmQ+PGtleXdvcmQ+
bWljcm9zZCBjYXJkL2N0IFtDbGluaWNhbCBUcmlhbF08L2tleXdvcmQ+PGtleXdvcmQ+KnJlbXBh
cmsgc3lzdGVtL2N0IFtDbGluaWNhbCBUcmlhbF08L2tleXdvcmQ+PGtleXdvcmQ+cmVtcGFyayBz
eXN0ZW08L2tleXdvcmQ+PGtleXdvcmQ+dHJpIGF4aWFsIGFjY2VsZXJvbWV0ZXIvY3QgW0NsaW5p
Y2FsIFRyaWFsXTwva2V5d29yZD48a2V5d29yZD5QYXJraW5zb24gRGlzZWFzZTwva2V5d29yZD48
L2tleXdvcmRzPjxkYXRlcz48eWVhcj4yMDE4PC95ZWFyPjxwdWItZGF0ZXM+PGRhdGU+MjAxODwv
ZGF0ZT48L3B1Yi1kYXRlcz48L2RhdGVzPjxpc2JuPjA5NjYtNjM2MiAxODc5LTIyMTk8L2lzYm4+
PGFjY2Vzc2lvbi1udW0+cmF5eWFuLTExODI3MDM2NDk8L2FjY2Vzc2lvbi1udW0+PHVybHM+PHJl
bGF0ZWQtdXJscz48dXJsPmh0dHBzOi8vd3d3LmVsc2V2aWVyLmNvbS9sb2NhdGUvZ2FpdHBvc3Qg
aHR0cDovL292aWRzcC5vdmlkLmNvbS9vdmlkd2ViLmNnaT9UPUpTJmFtcDtQQUdFPXJlZmVyZW5j
ZSZhbXA7RD1lbWVkMTkmYW1wO05FV1M9TiZhbXA7QU49NjE4NDgwMzU1PC91cmw+PC9yZWxhdGVk
LXVybHM+PC91cmxzPjxjdXN0b20xPlJFTVBBUksgc3lzdGVtPC9jdXN0b20xPjxlbGVjdHJvbmlj
LXJlc291cmNlLW51bT5kb2k6aHR0cHM6Ly9keC5kb2kub3JnLzEwLjEwMTYvai5nYWl0cG9zdC4y
MDE3LjA5LjAzMTwvZWxlY3Ryb25pYy1yZXNvdXJjZS1udW0+PGxhbmd1YWdlPkVuZ2xpc2g8L2xh
bmd1YWdlPjwvcmVjb3JkPjwvQ2l0ZT48L0VuZE5vdGU+AG==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CYXllczwvQXV0aG9yPjxZZWFyPjIwMTg8L1llYXI+PFJl
Y051bT41MTwvUmVjTnVtPjxEaXNwbGF5VGV4dD48c3R5bGUgZmFjZT0ic3VwZXJzY3JpcHQiPjQ0
PC9zdHlsZT48L0Rpc3BsYXlUZXh0PjxyZWNvcmQ+PHJlYy1udW1iZXI+NTE8L3JlYy1udW1iZXI+
PGZvcmVpZ24ta2V5cz48a2V5IGFwcD0iRU4iIGRiLWlkPSIyZDB0eDlwMDl4c3pkbGVhdDI3eGZy
cnpmcnp4dGV4cDV6NXYiIHRpbWVzdGFtcD0iMTcwNTUwODAxMCI+NTE8L2tleT48L2ZvcmVpZ24t
a2V5cz48cmVmLXR5cGUgbmFtZT0iSm91cm5hbCBBcnRpY2xlIj4xNzwvcmVmLXR5cGU+PGNvbnRy
aWJ1dG9ycz48YXV0aG9ycz48YXV0aG9yPkJheWVzLCBBLjwvYXV0aG9yPjxhdXRob3I+U2FtYSwg
QS48L2F1dGhvcj48YXV0aG9yPlByYXRzLCBBLjwvYXV0aG9yPjxhdXRob3I+UGVyZXotTG9wZXos
IEMuPC9hdXRob3I+PGF1dGhvcj5DcmVzcG8tTWFyYXZlciwgTS48L2F1dGhvcj48YXV0aG9yPk1v
cmVubywgSi4gTS48L2F1dGhvcj48YXV0aG9yPkFsY2FpbmUsIFMuPC9hdXRob3I+PGF1dGhvcj5S
b2RyaWd1ZXotTW9saW5lcm8sIEEuPC9hdXRob3I+PGF1dGhvcj5NZXN0cmUsIEIuPC9hdXRob3I+
PGF1dGhvcj5RdWlzcGUsIFAuPC9hdXRob3I+PGF1dGhvcj5kZSBCYXJyb3MsIEEuIEMuPC9hdXRo
b3I+PGF1dGhvcj5DYXN0cm8sIFIuPC9hdXRob3I+PGF1dGhvcj5Db3N0YSwgQS48L2F1dGhvcj48
YXV0aG9yPkFubmljY2hpYXJpY28sIFIuPC9hdXRob3I+PGF1dGhvcj5Ccm93bmUsIFAuPC9hdXRo
b3I+PGF1dGhvcj5Db3VuaWhhbiwgVC48L2F1dGhvcj48YXV0aG9yPkxld3ksIEguPC9hdXRob3I+
PGF1dGhvcj5WYWluc3RlaW4sIEcuPC9hdXRob3I+PGF1dGhvcj5RdWlubGFuLCBMLiBSLjwvYXV0
aG9yPjxhdXRob3I+U3dlZW5leSwgRC48L2F1dGhvcj48YXV0aG9yPkcsIE8uIExhaWdoaW48L2F1
dGhvcj48YXV0aG9yPlJvdmlyYSwgSi48L2F1dGhvcj48YXV0aG9yPlJvZHJpZ3VlIHotTWFydGlu
LCBELjwvYXV0aG9yPjxhdXRob3I+Q2FiZXN0YW55LCBKLjwvYXV0aG9yPjwvYXV0aG9ycz48L2Nv
bnRyaWJ1dG9ycz48YXV0aC1hZGRyZXNzPkEuIEJheWVzLCBDYWxsZSBIb3JhY2ksIDEyLCBCYXJj
ZWxvbmEgMDgwMjIsIFNwYWluLiBFLW1haWw6IDExNzQxYWJyQGNvbWIuY2F0PC9hdXRoLWFkZHJl
c3M+PHRpdGxlcz48dGl0bGU+QSAmcXVvdDtIT0xURVImcXVvdDsgZm9yIFBhcmtpbnNvbiZhcG9z
O3MgZGlzZWFzZTogVmFsaWRhdGlvbiBvZiB0aGUgYWJpbGl0eSB0byBkZXRlY3Qgb24tb2ZmIHN0
YXRlcyB1c2luZyB0aGUgUkVNUEFSSyBzeXN0ZW08L3RpdGxlPjxzZWNvbmRhcnktdGl0bGU+R2Fp
dCBhbmQgUG9zdHVyZTwvc2Vjb25kYXJ5LXRpdGxlPjwvdGl0bGVzPjxwZXJpb2RpY2FsPjxmdWxs
LXRpdGxlPkdhaXQgYW5kIFBvc3R1cmU8L2Z1bGwtdGl0bGU+PC9wZXJpb2RpY2FsPjxwYWdlcz4x
LTY8L3BhZ2VzPjx2b2x1bWU+NTk8L3ZvbHVtZT48a2V5d29yZHM+PGtleXdvcmQ+YWNjZWxlcm9t
ZXRlcjwva2V5d29yZD48a2V5d29yZD5hZ2VkPC9rZXl3b3JkPjxrZXl3b3JkPmFydGljbGU8L2tl
eXdvcmQ+PGtleXdvcmQ+Y2xpbmljYWwgYXJ0aWNsZTwva2V5d29yZD48a2V5d29yZD5jbGluaWNh
bCB0cmlhbDwva2V5d29yZD48a2V5d29yZD5jb2duaXRpb248L2tleXdvcmQ+PGtleXdvcmQ+ZGF0
YSBzdG9yYWdlIGRldmljZTwva2V5d29yZD48a2V5d29yZD5kZXByZXNzaW9uL2NvIFtDb21wbGlj
YXRpb25dPC9rZXl3b3JkPjxrZXl3b3JkPmRpYWdub3N0aWMgYWNjdXJhY3k8L2tleXdvcmQ+PGtl
eXdvcmQ+ZGlzZWFzZSBzZXZlcml0eTwva2V5d29yZD48a2V5d29yZD5keXNraW5lc2lhPC9rZXl3
b3JkPjxrZXl3b3JkPmVsZWN0cm9uaWMgc2Vuc29yPC9rZXl3b3JkPjxrZXl3b3JkPmZlbWFsZTwv
a2V5d29yZD48a2V5d29yZD5nYWl0IGRpc29yZGVyPC9rZXl3b3JkPjxrZXl3b3JkPmh1bWFuPC9r
ZXl3b3JkPjxrZXl3b3JkPippZGlvcGF0aGljIGRpc2Vhc2U8L2tleXdvcmQ+PGtleXdvcmQ+bGlt
YiBwYWluL2NvIFtDb21wbGljYXRpb25dPC9rZXl3b3JkPjxrZXl3b3JkPm1hbGU8L2tleXdvcmQ+
PGtleXdvcmQ+Km1vdG9yIGR5c2Z1bmN0aW9uL2RpIFtEaWFnbm9zaXNdPC9rZXl3b3JkPjxrZXl3
b3JkPiptb3RvciBwZXJmb3JtYW5jZTwva2V5d29yZD48a2V5d29yZD5uZWNrIHBhaW4vY28gW0Nv
bXBsaWNhdGlvbl08L2tleXdvcmQ+PGtleXdvcmQ+Km5ldXJvbG9naWNhbCBkaWFnbm9zdGljIGRl
dmljZTwva2V5d29yZD48a2V5d29yZD4qUGFya2luc29uIGRpc2Vhc2U8L2tleXdvcmQ+PGtleXdv
cmQ+cGF0aWVudCBzYXRpc2ZhY3Rpb248L2tleXdvcmQ+PGtleXdvcmQ+KnBlcnNvbmFsIG1vbml0
b3I8L2tleXdvcmQ+PGtleXdvcmQ+cGlsb3Qgc3R1ZHk8L2tleXdvcmQ+PGtleXdvcmQ+KnBvcnRh
YmxlIGVxdWlwbWVudDwva2V5d29yZD48a2V5d29yZD5wcmlvcml0eSBqb3VybmFsPC9rZXl3b3Jk
PjxrZXl3b3JkPnNlbnNpdGl2aXR5IGFuZCBzcGVjaWZpY2l0eTwva2V5d29yZD48a2V5d29yZD5z
bWFydHBob25lPC9rZXl3b3JkPjxrZXl3b3JkPlVuaWZpZWQgUGFya2luc29uIERpc2Vhc2UgUmF0
aW5nIFNjYWxlPC9rZXl3b3JkPjxrZXl3b3JkPnZhbGlkYXRpb24gc3R1ZHk8L2tleXdvcmQ+PGtl
eXdvcmQ+d2Fsa2luZzwva2V5d29yZD48a2V5d29yZD5hY2NlbGVyb21ldGVyL2N0IFtDbGluaWNh
bCBUcmlhbF08L2tleXdvcmQ+PGtleXdvcmQ+ZGF0YSBzdG9yYWdlIGRldmljZS9jdCBbQ2xpbmlj
YWwgVHJpYWxdPC9rZXl3b3JkPjxrZXl3b3JkPmVsZWN0cm9uaWMgc2Vuc29yL2N0IFtDbGluaWNh
bCBUcmlhbF08L2tleXdvcmQ+PGtleXdvcmQ+Km5ldXJvbG9naWNhbCBkaWFnbm9zdGljIGRldmlj
ZS9jdCBbQ2xpbmljYWwgVHJpYWxdPC9rZXl3b3JkPjxrZXl3b3JkPipwZXJzb25hbCBtb25pdG9y
L2N0IFtDbGluaWNhbCBUcmlhbF08L2tleXdvcmQ+PGtleXdvcmQ+KnBvcnRhYmxlIGVxdWlwbWVu
dC9jdCBbQ2xpbmljYWwgVHJpYWxdPC9rZXl3b3JkPjxrZXl3b3JkPnNtYXJ0cGhvbmUvY3QgW0Ns
aW5pY2FsIFRyaWFsXTwva2V5d29yZD48a2V5d29yZD5nYWl0IGZyZWV6aW5nPC9rZXl3b3JkPjxr
ZXl3b3JkPm1pY3Jvc2QgY2FyZDwva2V5d29yZD48a2V5d29yZD4qcmVtcGFyayBzeXN0ZW08L2tl
eXdvcmQ+PGtleXdvcmQ+dHJpIGF4aWFsIGFjY2VsZXJvbWV0ZXI8L2tleXdvcmQ+PGtleXdvcmQ+
bWljcm9zZCBjYXJkL2N0IFtDbGluaWNhbCBUcmlhbF08L2tleXdvcmQ+PGtleXdvcmQ+KnJlbXBh
cmsgc3lzdGVtL2N0IFtDbGluaWNhbCBUcmlhbF08L2tleXdvcmQ+PGtleXdvcmQ+cmVtcGFyayBz
eXN0ZW08L2tleXdvcmQ+PGtleXdvcmQ+dHJpIGF4aWFsIGFjY2VsZXJvbWV0ZXIvY3QgW0NsaW5p
Y2FsIFRyaWFsXTwva2V5d29yZD48a2V5d29yZD5QYXJraW5zb24gRGlzZWFzZTwva2V5d29yZD48
L2tleXdvcmRzPjxkYXRlcz48eWVhcj4yMDE4PC95ZWFyPjxwdWItZGF0ZXM+PGRhdGU+MjAxODwv
ZGF0ZT48L3B1Yi1kYXRlcz48L2RhdGVzPjxpc2JuPjA5NjYtNjM2MiAxODc5LTIyMTk8L2lzYm4+
PGFjY2Vzc2lvbi1udW0+cmF5eWFuLTExODI3MDM2NDk8L2FjY2Vzc2lvbi1udW0+PHVybHM+PHJl
bGF0ZWQtdXJscz48dXJsPmh0dHBzOi8vd3d3LmVsc2V2aWVyLmNvbS9sb2NhdGUvZ2FpdHBvc3Qg
aHR0cDovL292aWRzcC5vdmlkLmNvbS9vdmlkd2ViLmNnaT9UPUpTJmFtcDtQQUdFPXJlZmVyZW5j
ZSZhbXA7RD1lbWVkMTkmYW1wO05FV1M9TiZhbXA7QU49NjE4NDgwMzU1PC91cmw+PC9yZWxhdGVk
LXVybHM+PC91cmxzPjxjdXN0b20xPlJFTVBBUksgc3lzdGVtPC9jdXN0b20xPjxlbGVjdHJvbmlj
LXJlc291cmNlLW51bT5kb2k6aHR0cHM6Ly9keC5kb2kub3JnLzEwLjEwMTYvai5nYWl0cG9zdC4y
MDE3LjA5LjAzMTwvZWxlY3Ryb25pYy1yZXNvdXJjZS1udW0+PGxhbmd1YWdlPkVuZ2xpc2g8L2xh
bmd1YWdlPjwvcmVjb3JkPjwvQ2l0ZT48L0VuZE5vdGU+AG==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44</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7A63BBF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F2F0CC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B0A3FE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nil"/>
              <w:left w:val="nil"/>
              <w:bottom w:val="single" w:sz="8" w:space="0" w:color="auto"/>
              <w:right w:val="single" w:sz="8" w:space="0" w:color="auto"/>
            </w:tcBorders>
            <w:shd w:val="clear" w:color="auto" w:fill="auto"/>
            <w:noWrap/>
            <w:vAlign w:val="center"/>
            <w:hideMark/>
          </w:tcPr>
          <w:p w14:paraId="434171C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40B7C83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65890B1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57C8AF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5ECE6E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C61E67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2D3E4F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6046B6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298BEF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8E3935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D98BA4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730680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712B93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64585E6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2D2B6792"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48D2BDF1"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80E6B59"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Beck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CZWNrPC9BdXRob3I+PFllYXI+MjAxODwvWWVhcj48UmVj
TnVtPjUwPC9SZWNOdW0+PERpc3BsYXlUZXh0PjxzdHlsZSBmYWNlPSJzdXBlcnNjcmlwdCI+OTU8
L3N0eWxlPjwvRGlzcGxheVRleHQ+PHJlY29yZD48cmVjLW51bWJlcj41MDwvcmVjLW51bWJlcj48
Zm9yZWlnbi1rZXlzPjxrZXkgYXBwPSJFTiIgZGItaWQ9IjJkMHR4OXAwOXhzemRsZWF0Mjd4ZnJy
emZyenh0ZXhwNXo1diIgdGltZXN0YW1wPSIxNzA1NTA4MDEwIj41MDwva2V5PjwvZm9yZWlnbi1r
ZXlzPjxyZWYtdHlwZSBuYW1lPSJKb3VybmFsIEFydGljbGUiPjE3PC9yZWYtdHlwZT48Y29udHJp
YnV0b3JzPjxhdXRob3JzPjxhdXRob3I+QmVjaywgWS48L2F1dGhvcj48YXV0aG9yPkhlcm1hbiwg
VC48L2F1dGhvcj48YXV0aG9yPkJyb3pnb2wsIE0uPC9hdXRob3I+PGF1dGhvcj5HaWxhZGksIE4u
PC9hdXRob3I+PGF1dGhvcj5NaXJlbG1hbiwgQS48L2F1dGhvcj48YXV0aG9yPkhhdXNkb3JmZiwg
Si4gTS48L2F1dGhvcj48L2F1dGhvcnM+PC9jb250cmlidXRvcnM+PGF1dGgtYWRkcmVzcz5KLk0u
IEhhdXNkb3JmZiwgQ2VudGVyIGZvciB0aGUgU3R1ZHkgb2YgTW92ZW1lbnQsIENvZ25pdGlvbiwg
YW5kIE1vYmlsaXR5LCBOZXVyb2xvZ2ljYWwgSW5zdGl0dXRlLCBEZXBhcnRtZW50IG9mIE5ldXJv
bG9neSwgVGVsIEF2aXYgU291cmFza3kgTWVkaWNhbCBDZW50ZXIsIDYgV2Vpem1hbm4gc3RyZWV0
LCBUZWwgQXZpdiA2NDIzOSwgSXNyYWVsLiBFLW1haWw6IGpoYXVzZG9yQHRsdm1jLmdvdi5pbDwv
YXV0aC1hZGRyZXNzPjx0aXRsZXM+PHRpdGxlPlNQQVJDOiBBIG5ldyBhcHByb2FjaCB0byBxdWFu
dGlmeWluZyBnYWl0IHNtb290aG5lc3MgaW4gcGF0aWVudHMgd2l0aCBQYXJraW5zb24mYXBvcztz
IGRpc2Vhc2U8L3RpdGxlPjxzZWNvbmRhcnktdGl0bGU+Sm91cm5hbCBvZiBOZXVyb0VuZ2luZWVy
aW5nIGFuZCBSZWhhYmlsaXRhdGlvbjwvc2Vjb25kYXJ5LXRpdGxlPjwvdGl0bGVzPjxwZXJpb2Rp
Y2FsPjxmdWxsLXRpdGxlPkpvdXJuYWwgb2YgTmV1cm9FbmdpbmVlcmluZyBhbmQgUmVoYWJpbGl0
YXRpb248L2Z1bGwtdGl0bGU+PC9wZXJpb2RpY2FsPjxwYWdlcz40OTwvcGFnZXM+PHZvbHVtZT4x
NTwvdm9sdW1lPjxudW1iZXI+MTwvbnVtYmVyPjxrZXl3b3Jkcz48a2V5d29yZD5hY2NlbGVyYXRp
b248L2tleXdvcmQ+PGtleXdvcmQ+YWR1bHQ8L2tleXdvcmQ+PGtleXdvcmQ+YWdlZDwva2V5d29y
ZD48a2V5d29yZD5hbmFseXRpYyBtZXRob2Q8L2tleXdvcmQ+PGtleXdvcmQ+YXJ0aWNsZTwva2V5
d29yZD48a2V5d29yZD5jb250cm9sbGVkIHN0dWR5PC9rZXl3b3JkPjxrZXl3b3JkPmNvcnJlbGF0
aW9uIGFuYWx5c2lzPC9rZXl3b3JkPjxrZXl3b3JkPmZlbWFsZTwva2V5d29yZD48a2V5d29yZD4q
Z2FpdDwva2V5d29yZD48a2V5d29yZD5odW1hbjwva2V5d29yZD48a2V5d29yZD5tYWpvciBjbGlu
aWNhbCBzdHVkeTwva2V5d29yZD48a2V5d29yZD5tYWxlPC9rZXl3b3JkPjxrZXl3b3JkPiptb3Rv
ciBwZXJmb3JtYW5jZTwva2V5d29yZD48a2V5d29yZD4qUGFya2luc29uIGRpc2Vhc2UvcmggW1Jl
aGFiaWxpdGF0aW9uXTwva2V5d29yZD48a2V5d29yZD5wcmlvcml0eSBqb3VybmFsPC9rZXl3b3Jk
PjxrZXl3b3JkPnJlY2VpdmVyIG9wZXJhdGluZyBjaGFyYWN0ZXJpc3RpYzwva2V5d29yZD48a2V5
d29yZD5VbmlmaWVkIFBhcmtpbnNvbiBEaXNlYXNlIFJhdGluZyBTY2FsZTwva2V5d29yZD48a2V5
d29yZD53YWxraW5nPC9rZXl3b3JkPjxrZXl3b3JkPmJpb3NlbnNvcjwva2V5d29yZD48a2V5d29y
ZD5nYWl0IGFuYWx5c2lzIHN5c3RlbTwva2V5d29yZD48a2V5d29yZD5hbmd1bGFyIHZlbG9jaXR5
IHNpZ25hbDwva2V5d29yZD48a2V5d29yZD4qc3BlY3RyYWwgYXJjIGxlbmd0aCBtZWFzdXJlPC9r
ZXl3b3JkPjxrZXl3b3JkPkdhaXQ8L2tleXdvcmQ+PGtleXdvcmQ+UGFya2luc29uIERpc2Vhc2U8
L2tleXdvcmQ+PC9rZXl3b3Jkcz48ZGF0ZXM+PHllYXI+MjAxODwveWVhcj48cHViLWRhdGVzPjxk
YXRlPjIwMTg8L2RhdGU+PC9wdWItZGF0ZXM+PC9kYXRlcz48aXNibj4xNzQzLTAwMDMgKGVsZWN0
cm9uaWMpIDE3NDMtMDAwMzwvaXNibj48YWNjZXNzaW9uLW51bT5yYXl5YW4tMTE4MjcwMzY0ODwv
YWNjZXNzaW9uLW51bT48dXJscz48cmVsYXRlZC11cmxzPjx1cmw+aHR0cDovL3d3dy5qbmV1cm9l
bmdyZWhhYi5jb20vaG9tZS8gaHR0cDovL292aWRzcC5vdmlkLmNvbS9vdmlkd2ViLmNnaT9UPUpT
JmFtcDtQQUdFPXJlZmVyZW5jZSZhbXA7RD1lbWVkMTkmYW1wO05FV1M9TiZhbXA7QU49NjIyNjA4
NjAwPC91cmw+PC9yZWxhdGVkLXVybHM+PC91cmxzPjxlbGVjdHJvbmljLXJlc291cmNlLW51bT5k
b2k6aHR0cHM6Ly9keC5kb2kub3JnLzEwLjExODYvczEyOTg0LTAxOC0wMzk4LTM8L2VsZWN0cm9u
aWMtcmVzb3VyY2UtbnVtPjxsYW5ndWFnZT5FbmdsaXNoPC9sYW5ndWFnZT48L3JlY29yZD48L0Np
dGU+PC9FbmROb3Rl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CZWNrPC9BdXRob3I+PFllYXI+MjAxODwvWWVhcj48UmVj
TnVtPjUwPC9SZWNOdW0+PERpc3BsYXlUZXh0PjxzdHlsZSBmYWNlPSJzdXBlcnNjcmlwdCI+OTU8
L3N0eWxlPjwvRGlzcGxheVRleHQ+PHJlY29yZD48cmVjLW51bWJlcj41MDwvcmVjLW51bWJlcj48
Zm9yZWlnbi1rZXlzPjxrZXkgYXBwPSJFTiIgZGItaWQ9IjJkMHR4OXAwOXhzemRsZWF0Mjd4ZnJy
emZyenh0ZXhwNXo1diIgdGltZXN0YW1wPSIxNzA1NTA4MDEwIj41MDwva2V5PjwvZm9yZWlnbi1r
ZXlzPjxyZWYtdHlwZSBuYW1lPSJKb3VybmFsIEFydGljbGUiPjE3PC9yZWYtdHlwZT48Y29udHJp
YnV0b3JzPjxhdXRob3JzPjxhdXRob3I+QmVjaywgWS48L2F1dGhvcj48YXV0aG9yPkhlcm1hbiwg
VC48L2F1dGhvcj48YXV0aG9yPkJyb3pnb2wsIE0uPC9hdXRob3I+PGF1dGhvcj5HaWxhZGksIE4u
PC9hdXRob3I+PGF1dGhvcj5NaXJlbG1hbiwgQS48L2F1dGhvcj48YXV0aG9yPkhhdXNkb3JmZiwg
Si4gTS48L2F1dGhvcj48L2F1dGhvcnM+PC9jb250cmlidXRvcnM+PGF1dGgtYWRkcmVzcz5KLk0u
IEhhdXNkb3JmZiwgQ2VudGVyIGZvciB0aGUgU3R1ZHkgb2YgTW92ZW1lbnQsIENvZ25pdGlvbiwg
YW5kIE1vYmlsaXR5LCBOZXVyb2xvZ2ljYWwgSW5zdGl0dXRlLCBEZXBhcnRtZW50IG9mIE5ldXJv
bG9neSwgVGVsIEF2aXYgU291cmFza3kgTWVkaWNhbCBDZW50ZXIsIDYgV2Vpem1hbm4gc3RyZWV0
LCBUZWwgQXZpdiA2NDIzOSwgSXNyYWVsLiBFLW1haWw6IGpoYXVzZG9yQHRsdm1jLmdvdi5pbDwv
YXV0aC1hZGRyZXNzPjx0aXRsZXM+PHRpdGxlPlNQQVJDOiBBIG5ldyBhcHByb2FjaCB0byBxdWFu
dGlmeWluZyBnYWl0IHNtb290aG5lc3MgaW4gcGF0aWVudHMgd2l0aCBQYXJraW5zb24mYXBvcztz
IGRpc2Vhc2U8L3RpdGxlPjxzZWNvbmRhcnktdGl0bGU+Sm91cm5hbCBvZiBOZXVyb0VuZ2luZWVy
aW5nIGFuZCBSZWhhYmlsaXRhdGlvbjwvc2Vjb25kYXJ5LXRpdGxlPjwvdGl0bGVzPjxwZXJpb2Rp
Y2FsPjxmdWxsLXRpdGxlPkpvdXJuYWwgb2YgTmV1cm9FbmdpbmVlcmluZyBhbmQgUmVoYWJpbGl0
YXRpb248L2Z1bGwtdGl0bGU+PC9wZXJpb2RpY2FsPjxwYWdlcz40OTwvcGFnZXM+PHZvbHVtZT4x
NTwvdm9sdW1lPjxudW1iZXI+MTwvbnVtYmVyPjxrZXl3b3Jkcz48a2V5d29yZD5hY2NlbGVyYXRp
b248L2tleXdvcmQ+PGtleXdvcmQ+YWR1bHQ8L2tleXdvcmQ+PGtleXdvcmQ+YWdlZDwva2V5d29y
ZD48a2V5d29yZD5hbmFseXRpYyBtZXRob2Q8L2tleXdvcmQ+PGtleXdvcmQ+YXJ0aWNsZTwva2V5
d29yZD48a2V5d29yZD5jb250cm9sbGVkIHN0dWR5PC9rZXl3b3JkPjxrZXl3b3JkPmNvcnJlbGF0
aW9uIGFuYWx5c2lzPC9rZXl3b3JkPjxrZXl3b3JkPmZlbWFsZTwva2V5d29yZD48a2V5d29yZD4q
Z2FpdDwva2V5d29yZD48a2V5d29yZD5odW1hbjwva2V5d29yZD48a2V5d29yZD5tYWpvciBjbGlu
aWNhbCBzdHVkeTwva2V5d29yZD48a2V5d29yZD5tYWxlPC9rZXl3b3JkPjxrZXl3b3JkPiptb3Rv
ciBwZXJmb3JtYW5jZTwva2V5d29yZD48a2V5d29yZD4qUGFya2luc29uIGRpc2Vhc2UvcmggW1Jl
aGFiaWxpdGF0aW9uXTwva2V5d29yZD48a2V5d29yZD5wcmlvcml0eSBqb3VybmFsPC9rZXl3b3Jk
PjxrZXl3b3JkPnJlY2VpdmVyIG9wZXJhdGluZyBjaGFyYWN0ZXJpc3RpYzwva2V5d29yZD48a2V5
d29yZD5VbmlmaWVkIFBhcmtpbnNvbiBEaXNlYXNlIFJhdGluZyBTY2FsZTwva2V5d29yZD48a2V5
d29yZD53YWxraW5nPC9rZXl3b3JkPjxrZXl3b3JkPmJpb3NlbnNvcjwva2V5d29yZD48a2V5d29y
ZD5nYWl0IGFuYWx5c2lzIHN5c3RlbTwva2V5d29yZD48a2V5d29yZD5hbmd1bGFyIHZlbG9jaXR5
IHNpZ25hbDwva2V5d29yZD48a2V5d29yZD4qc3BlY3RyYWwgYXJjIGxlbmd0aCBtZWFzdXJlPC9r
ZXl3b3JkPjxrZXl3b3JkPkdhaXQ8L2tleXdvcmQ+PGtleXdvcmQ+UGFya2luc29uIERpc2Vhc2U8
L2tleXdvcmQ+PC9rZXl3b3Jkcz48ZGF0ZXM+PHllYXI+MjAxODwveWVhcj48cHViLWRhdGVzPjxk
YXRlPjIwMTg8L2RhdGU+PC9wdWItZGF0ZXM+PC9kYXRlcz48aXNibj4xNzQzLTAwMDMgKGVsZWN0
cm9uaWMpIDE3NDMtMDAwMzwvaXNibj48YWNjZXNzaW9uLW51bT5yYXl5YW4tMTE4MjcwMzY0ODwv
YWNjZXNzaW9uLW51bT48dXJscz48cmVsYXRlZC11cmxzPjx1cmw+aHR0cDovL3d3dy5qbmV1cm9l
bmdyZWhhYi5jb20vaG9tZS8gaHR0cDovL292aWRzcC5vdmlkLmNvbS9vdmlkd2ViLmNnaT9UPUpT
JmFtcDtQQUdFPXJlZmVyZW5jZSZhbXA7RD1lbWVkMTkmYW1wO05FV1M9TiZhbXA7QU49NjIyNjA4
NjAwPC91cmw+PC9yZWxhdGVkLXVybHM+PC91cmxzPjxlbGVjdHJvbmljLXJlc291cmNlLW51bT5k
b2k6aHR0cHM6Ly9keC5kb2kub3JnLzEwLjExODYvczEyOTg0LTAxOC0wMzk4LTM8L2VsZWN0cm9u
aWMtcmVzb3VyY2UtbnVtPjxsYW5ndWFnZT5FbmdsaXNoPC9sYW5ndWFnZT48L3JlY29yZD48L0Np
dGU+PC9FbmROb3Rl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95</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5C3937E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A23966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24CD6C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38D9BFA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149A5E8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8" w:space="0" w:color="auto"/>
              <w:right w:val="single" w:sz="8" w:space="0" w:color="auto"/>
            </w:tcBorders>
            <w:shd w:val="clear" w:color="auto" w:fill="auto"/>
            <w:noWrap/>
            <w:vAlign w:val="center"/>
            <w:hideMark/>
          </w:tcPr>
          <w:p w14:paraId="012A553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013DA7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4B1365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D7E798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80811C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89F80F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A239D5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357ADA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5ADCF7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7FCBC0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5C55FE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0FFD368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D3DF82"/>
            <w:noWrap/>
            <w:vAlign w:val="center"/>
            <w:hideMark/>
          </w:tcPr>
          <w:p w14:paraId="00228EF3"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2B9D151F"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57CDB332"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Binder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CaW5kZXI8L0F1dGhvcj48WWVhcj4yMDA5PC9ZZWFyPjxS
ZWNOdW0+Njg8L1JlY051bT48RGlzcGxheVRleHQ+PHN0eWxlIGZhY2U9InN1cGVyc2NyaXB0Ij43
NTwvc3R5bGU+PC9EaXNwbGF5VGV4dD48cmVjb3JkPjxyZWMtbnVtYmVyPjY4PC9yZWMtbnVtYmVy
Pjxmb3JlaWduLWtleXM+PGtleSBhcHA9IkVOIiBkYi1pZD0iMmQwdHg5cDA5eHN6ZGxlYXQyN3hm
cnJ6ZnJ6eHRleHA1ejV2IiB0aW1lc3RhbXA9IjE3MDU1MDgwMTAiPjY4PC9rZXk+PC9mb3JlaWdu
LWtleXM+PHJlZi10eXBlIG5hbWU9IkpvdXJuYWwgQXJ0aWNsZSI+MTc8L3JlZi10eXBlPjxjb250
cmlidXRvcnM+PGF1dGhvcnM+PGF1dGhvcj5CaW5kZXIsIFMuPC9hdXRob3I+PGF1dGhvcj5EZXVz
Y2hsLCBHLjwvYXV0aG9yPjxhdXRob3I+Vm9sa21hbm4sIEouPC9hdXRob3I+PC9hdXRob3JzPjwv
Y29udHJpYnV0b3JzPjxhdXRoLWFkZHJlc3M+RGVwYXJ0bWVudCBvZiBOZXVyb2xvZ3ksIFVuaXZl
cnNpdMOkdHNrbGluaWt1bSBTY2hsZXN3aWctSG9sc3RlaW4sIENhbXB1cyBLaWVsLCBLaWVsLCBH
ZXJtYW55IERlcGFydG1lbnQgb2YgTmV1cm9sb2d5LCBVbml2ZXJzaXTDpHRza2xpbmlrdW0gU2No
bGVzd2lnLUhvbHN0ZWluLCBDYW1wdXMgS2llbCwgU2NoaXR0ZW5oZWxtc3RyYXNzZSAxMCwgREUt
MjQxMDUgS2llbCwgR2VybWFueTwvYXV0aC1hZGRyZXNzPjx0aXRsZXM+PHRpdGxlPkVmZmVjdCBv
ZiBjYWJlcmdvbGluZSBvbiBQYXJraW5zb25pYW4gdHJlbW9yIGFzc2Vzc2VkIGJ5IGxvbmctdGVy
bSBhY3RpZ3JhcGh5PC90aXRsZT48c2Vjb25kYXJ5LXRpdGxlPkV1cm9wZWFuIE5ldXJvbG9neTwv
c2Vjb25kYXJ5LXRpdGxlPjwvdGl0bGVzPjxwZXJpb2RpY2FsPjxmdWxsLXRpdGxlPkV1cm9wZWFu
IE5ldXJvbG9neTwvZnVsbC10aXRsZT48L3BlcmlvZGljYWw+PHBhZ2VzPjE0OS0xNTM8L3BhZ2Vz
Pjx2b2x1bWU+NjE8L3ZvbHVtZT48bnVtYmVyPjM8L251bWJlcj48a2V5d29yZHM+PGtleXdvcmQ+
QWNjZWxlcm9tZXRyeTwva2V5d29yZD48a2V5d29yZD5DYWJlcmdvbGluZTwva2V5d29yZD48a2V5
d29yZD5Mb25nLXRlcm0gbWVhc3VyZW1lbnQ8L2tleXdvcmQ+PGtleXdvcmQ+UmVzdCB0cmVtb3I8
L2tleXdvcmQ+PGtleXdvcmQ+ZG9wYW1pbmUgcmVjZXB0b3Igc3RpbXVsYXRpbmcgYWdlbnQ8L2tl
eXdvcmQ+PGtleXdvcmQ+YWN0aW1ldHJ5PC9rZXl3b3JkPjxrZXl3b3JkPmFkZCBvbiB0aGVyYXB5
PC9rZXl3b3JkPjxrZXl3b3JkPmFnZWQ8L2tleXdvcmQ+PGtleXdvcmQ+YXJ0aWNsZTwva2V5d29y
ZD48a2V5d29yZD5jbGluaWNhbCBhcnRpY2xlPC9rZXl3b3JkPjxrZXl3b3JkPmNvbnRyb2xsZWQg
c3R1ZHk8L2tleXdvcmQ+PGtleXdvcmQ+ZGlzZWFzZSBzZXZlcml0eTwva2V5d29yZD48a2V5d29y
ZD5kcnVnIGRvc2UgaW5jcmVhc2U8L2tleXdvcmQ+PGtleXdvcmQ+ZHJ1ZyBkb3NlIHRpdHJhdGlv
bjwva2V5d29yZD48a2V5d29yZD5kcnVnIHRvbGVyYWJpbGl0eTwva2V5d29yZD48a2V5d29yZD5m
ZW1hbGU8L2tleXdvcmQ+PGtleXdvcmQ+aHVtYW48L2tleXdvcmQ+PGtleXdvcmQ+bWFsZTwva2V5
d29yZD48a2V5d29yZD5tb3JuaW5nIGRvc2FnZTwva2V5d29yZD48a2V5d29yZD5tb3RvciBwZXJm
b3JtYW5jZTwva2V5d29yZD48a2V5d29yZD5uYXVzZWE8L2tleXdvcmQ+PGtleXdvcmQ+UGFya2lu
c29uIGRpc2Vhc2U8L2tleXdvcmQ+PGtleXdvcmQ+cHJpb3JpdHkgam91cm5hbDwva2V5d29yZD48
a2V5d29yZD5yYXRpbmcgc2NhbGU8L2tleXdvcmQ+PGtleXdvcmQ+cmVsaWFiaWxpdHk8L2tleXdv
cmQ+PGtleXdvcmQ+dHJlbW9yPC9rZXl3b3JkPjxrZXl3b3JkPkFudGlwYXJraW5zb24gQWdlbnRz
PC9rZXl3b3JkPjxrZXl3b3JkPkVyZ29saW5lczwva2V5d29yZD48a2V5d29yZD5IdW1hbnM8L2tl
eXdvcmQ+PGtleXdvcmQ+TGluZWFyIE1vZGVsczwva2V5d29yZD48a2V5d29yZD5Nb25pdG9yaW5n
LCBBbWJ1bGF0b3J5PC9rZXl3b3JkPjxrZXl3b3JkPk1vdG9yIEFjdGl2aXR5PC9rZXl3b3JkPjxr
ZXl3b3JkPlBpbG90IFByb2plY3RzPC9rZXl3b3JkPjxrZXl3b3JkPlNldmVyaXR5IG9mIElsbG5l
c3MgSW5kZXg8L2tleXdvcmQ+PC9rZXl3b3Jkcz48ZGF0ZXM+PHllYXI+MjAwOTwveWVhcj48cHVi
LWRhdGVzPjxkYXRlPjIwMDk8L2RhdGU+PC9wdWItZGF0ZXM+PC9kYXRlcz48aXNibj4wMDE0MzAy
MiAoSVNTTik8L2lzYm4+PGFjY2Vzc2lvbi1udW0+cmF5eWFuLTExODI3MDM2NjY8L2FjY2Vzc2lv
bi1udW0+PHVybHM+PHJlbGF0ZWQtdXJscz48dXJsPmh0dHBzOi8vd3d3LnNjb3B1cy5jb20vaW53
YXJkL3JlY29yZC51cmk/ZWlkPTItczIuMC01NzY0OTEzMDk3NyZhbXA7ZG9pPTEwLjExNTklMmYw
MDAxODY1MDUmYW1wO3BhcnRuZXJJRD00MCZhbXA7bWQ1PTFhMDUxMzBhNmUyMWFiZGYyZGI4NThi
OTVjYzEwNGM2PC91cmw+PC9yZWxhdGVkLXVybHM+PC91cmxzPjxlbGVjdHJvbmljLXJlc291cmNl
LW51bT5kb2k6MTAuMTE1OS8wMDAxODY1MDU8L2VsZWN0cm9uaWMtcmVzb3VyY2UtbnVtPjxsYW5n
dWFnZT5FbmdsaXNoPC9sYW5ndWFnZT48L3JlY29yZD48L0NpdGU+PC9FbmROb3RlPn==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CaW5kZXI8L0F1dGhvcj48WWVhcj4yMDA5PC9ZZWFyPjxS
ZWNOdW0+Njg8L1JlY051bT48RGlzcGxheVRleHQ+PHN0eWxlIGZhY2U9InN1cGVyc2NyaXB0Ij43
NTwvc3R5bGU+PC9EaXNwbGF5VGV4dD48cmVjb3JkPjxyZWMtbnVtYmVyPjY4PC9yZWMtbnVtYmVy
Pjxmb3JlaWduLWtleXM+PGtleSBhcHA9IkVOIiBkYi1pZD0iMmQwdHg5cDA5eHN6ZGxlYXQyN3hm
cnJ6ZnJ6eHRleHA1ejV2IiB0aW1lc3RhbXA9IjE3MDU1MDgwMTAiPjY4PC9rZXk+PC9mb3JlaWdu
LWtleXM+PHJlZi10eXBlIG5hbWU9IkpvdXJuYWwgQXJ0aWNsZSI+MTc8L3JlZi10eXBlPjxjb250
cmlidXRvcnM+PGF1dGhvcnM+PGF1dGhvcj5CaW5kZXIsIFMuPC9hdXRob3I+PGF1dGhvcj5EZXVz
Y2hsLCBHLjwvYXV0aG9yPjxhdXRob3I+Vm9sa21hbm4sIEouPC9hdXRob3I+PC9hdXRob3JzPjwv
Y29udHJpYnV0b3JzPjxhdXRoLWFkZHJlc3M+RGVwYXJ0bWVudCBvZiBOZXVyb2xvZ3ksIFVuaXZl
cnNpdMOkdHNrbGluaWt1bSBTY2hsZXN3aWctSG9sc3RlaW4sIENhbXB1cyBLaWVsLCBLaWVsLCBH
ZXJtYW55IERlcGFydG1lbnQgb2YgTmV1cm9sb2d5LCBVbml2ZXJzaXTDpHRza2xpbmlrdW0gU2No
bGVzd2lnLUhvbHN0ZWluLCBDYW1wdXMgS2llbCwgU2NoaXR0ZW5oZWxtc3RyYXNzZSAxMCwgREUt
MjQxMDUgS2llbCwgR2VybWFueTwvYXV0aC1hZGRyZXNzPjx0aXRsZXM+PHRpdGxlPkVmZmVjdCBv
ZiBjYWJlcmdvbGluZSBvbiBQYXJraW5zb25pYW4gdHJlbW9yIGFzc2Vzc2VkIGJ5IGxvbmctdGVy
bSBhY3RpZ3JhcGh5PC90aXRsZT48c2Vjb25kYXJ5LXRpdGxlPkV1cm9wZWFuIE5ldXJvbG9neTwv
c2Vjb25kYXJ5LXRpdGxlPjwvdGl0bGVzPjxwZXJpb2RpY2FsPjxmdWxsLXRpdGxlPkV1cm9wZWFu
IE5ldXJvbG9neTwvZnVsbC10aXRsZT48L3BlcmlvZGljYWw+PHBhZ2VzPjE0OS0xNTM8L3BhZ2Vz
Pjx2b2x1bWU+NjE8L3ZvbHVtZT48bnVtYmVyPjM8L251bWJlcj48a2V5d29yZHM+PGtleXdvcmQ+
QWNjZWxlcm9tZXRyeTwva2V5d29yZD48a2V5d29yZD5DYWJlcmdvbGluZTwva2V5d29yZD48a2V5
d29yZD5Mb25nLXRlcm0gbWVhc3VyZW1lbnQ8L2tleXdvcmQ+PGtleXdvcmQ+UmVzdCB0cmVtb3I8
L2tleXdvcmQ+PGtleXdvcmQ+ZG9wYW1pbmUgcmVjZXB0b3Igc3RpbXVsYXRpbmcgYWdlbnQ8L2tl
eXdvcmQ+PGtleXdvcmQ+YWN0aW1ldHJ5PC9rZXl3b3JkPjxrZXl3b3JkPmFkZCBvbiB0aGVyYXB5
PC9rZXl3b3JkPjxrZXl3b3JkPmFnZWQ8L2tleXdvcmQ+PGtleXdvcmQ+YXJ0aWNsZTwva2V5d29y
ZD48a2V5d29yZD5jbGluaWNhbCBhcnRpY2xlPC9rZXl3b3JkPjxrZXl3b3JkPmNvbnRyb2xsZWQg
c3R1ZHk8L2tleXdvcmQ+PGtleXdvcmQ+ZGlzZWFzZSBzZXZlcml0eTwva2V5d29yZD48a2V5d29y
ZD5kcnVnIGRvc2UgaW5jcmVhc2U8L2tleXdvcmQ+PGtleXdvcmQ+ZHJ1ZyBkb3NlIHRpdHJhdGlv
bjwva2V5d29yZD48a2V5d29yZD5kcnVnIHRvbGVyYWJpbGl0eTwva2V5d29yZD48a2V5d29yZD5m
ZW1hbGU8L2tleXdvcmQ+PGtleXdvcmQ+aHVtYW48L2tleXdvcmQ+PGtleXdvcmQ+bWFsZTwva2V5
d29yZD48a2V5d29yZD5tb3JuaW5nIGRvc2FnZTwva2V5d29yZD48a2V5d29yZD5tb3RvciBwZXJm
b3JtYW5jZTwva2V5d29yZD48a2V5d29yZD5uYXVzZWE8L2tleXdvcmQ+PGtleXdvcmQ+UGFya2lu
c29uIGRpc2Vhc2U8L2tleXdvcmQ+PGtleXdvcmQ+cHJpb3JpdHkgam91cm5hbDwva2V5d29yZD48
a2V5d29yZD5yYXRpbmcgc2NhbGU8L2tleXdvcmQ+PGtleXdvcmQ+cmVsaWFiaWxpdHk8L2tleXdv
cmQ+PGtleXdvcmQ+dHJlbW9yPC9rZXl3b3JkPjxrZXl3b3JkPkFudGlwYXJraW5zb24gQWdlbnRz
PC9rZXl3b3JkPjxrZXl3b3JkPkVyZ29saW5lczwva2V5d29yZD48a2V5d29yZD5IdW1hbnM8L2tl
eXdvcmQ+PGtleXdvcmQ+TGluZWFyIE1vZGVsczwva2V5d29yZD48a2V5d29yZD5Nb25pdG9yaW5n
LCBBbWJ1bGF0b3J5PC9rZXl3b3JkPjxrZXl3b3JkPk1vdG9yIEFjdGl2aXR5PC9rZXl3b3JkPjxr
ZXl3b3JkPlBpbG90IFByb2plY3RzPC9rZXl3b3JkPjxrZXl3b3JkPlNldmVyaXR5IG9mIElsbG5l
c3MgSW5kZXg8L2tleXdvcmQ+PC9rZXl3b3Jkcz48ZGF0ZXM+PHllYXI+MjAwOTwveWVhcj48cHVi
LWRhdGVzPjxkYXRlPjIwMDk8L2RhdGU+PC9wdWItZGF0ZXM+PC9kYXRlcz48aXNibj4wMDE0MzAy
MiAoSVNTTik8L2lzYm4+PGFjY2Vzc2lvbi1udW0+cmF5eWFuLTExODI3MDM2NjY8L2FjY2Vzc2lv
bi1udW0+PHVybHM+PHJlbGF0ZWQtdXJscz48dXJsPmh0dHBzOi8vd3d3LnNjb3B1cy5jb20vaW53
YXJkL3JlY29yZC51cmk/ZWlkPTItczIuMC01NzY0OTEzMDk3NyZhbXA7ZG9pPTEwLjExNTklMmYw
MDAxODY1MDUmYW1wO3BhcnRuZXJJRD00MCZhbXA7bWQ1PTFhMDUxMzBhNmUyMWFiZGYyZGI4NThi
OTVjYzEwNGM2PC91cmw+PC9yZWxhdGVkLXVybHM+PC91cmxzPjxlbGVjdHJvbmljLXJlc291cmNl
LW51bT5kb2k6MTAuMTE1OS8wMDAxODY1MDU8L2VsZWN0cm9uaWMtcmVzb3VyY2UtbnVtPjxsYW5n
dWFnZT5FbmdsaXNoPC9sYW5ndWFnZT48L3JlY29yZD48L0NpdGU+PC9FbmROb3RlPn==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75</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9607BE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57F091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58D8B7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222BCCE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056001F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4F3786D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03BDAF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34C03C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63ADA0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ACA9FA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A5C699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64CADF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6BA8ED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E07555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A61556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3161AD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8" w:space="0" w:color="auto"/>
              <w:right w:val="single" w:sz="8" w:space="0" w:color="auto"/>
            </w:tcBorders>
            <w:shd w:val="clear" w:color="auto" w:fill="auto"/>
            <w:noWrap/>
            <w:vAlign w:val="center"/>
            <w:hideMark/>
          </w:tcPr>
          <w:p w14:paraId="320FD2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EE081"/>
            <w:noWrap/>
            <w:vAlign w:val="center"/>
            <w:hideMark/>
          </w:tcPr>
          <w:p w14:paraId="24033F38"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5</w:t>
            </w:r>
          </w:p>
        </w:tc>
      </w:tr>
      <w:tr w:rsidR="00D65EFC" w:rsidRPr="00034C60" w14:paraId="70F6F242"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44400E91"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Boroojerdi</w:t>
            </w:r>
            <w:proofErr w:type="spellEnd"/>
            <w:r w:rsidRPr="00034C60">
              <w:rPr>
                <w:rFonts w:ascii="Calibri" w:eastAsia="Times New Roman" w:hAnsi="Calibri" w:cs="Calibri"/>
                <w:b/>
                <w:bCs/>
                <w:color w:val="000000"/>
                <w:sz w:val="16"/>
                <w:szCs w:val="16"/>
                <w:lang w:eastAsia="en-GB"/>
              </w:rPr>
              <w:t xml:space="preserve"> B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Cb3Jvb2plcmRpPC9BdXRob3I+PFllYXI+MjAxOTwvWWVh
cj48UmVjTnVtPjQyPC9SZWNOdW0+PERpc3BsYXlUZXh0PjxzdHlsZSBmYWNlPSJzdXBlcnNjcmlw
dCI+NzY8L3N0eWxlPjwvRGlzcGxheVRleHQ+PHJlY29yZD48cmVjLW51bWJlcj40MjwvcmVjLW51
bWJlcj48Zm9yZWlnbi1rZXlzPjxrZXkgYXBwPSJFTiIgZGItaWQ9IjJkMHR4OXAwOXhzemRsZWF0
Mjd4ZnJyemZyenh0ZXhwNXo1diIgdGltZXN0YW1wPSIxNzA1NTA4MDEwIj40Mjwva2V5PjwvZm9y
ZWlnbi1rZXlzPjxyZWYtdHlwZSBuYW1lPSJKb3VybmFsIEFydGljbGUiPjE3PC9yZWYtdHlwZT48
Y29udHJpYnV0b3JzPjxhdXRob3JzPjxhdXRob3I+Qm9yb29qZXJkaSwgQmFiYWs8L2F1dGhvcj48
YXV0aG9yPkdoYWZmYXJpLCBSb296YmVoPC9hdXRob3I+PGF1dGhvcj5NYWhhZGV2YW4sIE5pa2hp
bDwvYXV0aG9yPjxhdXRob3I+TWFya293aXR6LCBNaWNoYWVsPC9hdXRob3I+PGF1dGhvcj5NZWx0
b24sIEthdGllPC9hdXRob3I+PGF1dGhvcj5Nb3JleSwgQnJpYW5hPC9hdXRob3I+PGF1dGhvcj5P
dG91bCwgQ2hyaXN0aWFuPC9hdXRob3I+PGF1dGhvcj5QYXRlbCwgU2h5YW1hbDwvYXV0aG9yPjxh
dXRob3I+UGhpbGxpcHMsIEpha2U8L2F1dGhvcj48YXV0aG9yPlNlbi1HdXB0YSwgRWxsb3JhPC9h
dXRob3I+PGF1dGhvcj5TdHVtcHAsIE9saXZlcjwvYXV0aG9yPjxhdXRob3I+VGF0bGEsIERhbGpp
dDwvYXV0aG9yPjxhdXRob3I+VGVycmljYWJyYXMsIERvbG9yczwvYXV0aG9yPjxhdXRob3I+Q2xh
ZXMsIEthc3BlcjwvYXV0aG9yPjxhdXRob3I+V3JpZ2h0LCBKb2huIEEuPC9hdXRob3I+PGF1dGhv
cj5TaGV0aCwgTmlyYXY8L2F1dGhvcj48YXV0aG9yPldyaWdodCwgSm9obiBBLiwgSnIuPC9hdXRo
b3I+PC9hdXRob3JzPjwvY29udHJpYnV0b3JzPjxhdXRoLWFkZHJlc3M+VUNCIFBoYXJtYSwgTW9u
aGVpbSBhbSBSaGVpbiwgR2VybWFueSBNQzEwIEluYy4sIExleGluZ3RvbiwgTUEsIFVTQSBVQ0Ig
UGhhcm1hLCBSYWxlaWdoLCBOQywgVVNBIFVDQiBQaGFybWEsIEJydXNzZWxzLCBCZWxnaXVtIFVD
QiBNZWRpY2FsIERldmljZXMsIEJ1bGxlLCBTd2l0emVybGFuZCBVQ0IgUGhhcm1hLCBTbG91Z2gs
IFVLPC9hdXRoLWFkZHJlc3M+PHRpdGxlcz48dGl0bGU+Q2xpbmljYWwgZmVhc2liaWxpdHkgb2Yg
YSB3ZWFyYWJsZSwgY29uZm9ybWFibGUgc2Vuc29yIHBhdGNoIHRvIG1vbml0b3IgbW90b3Igc3lt
cHRvbXMgaW4gUGFya2luc29uJmFwb3M7cyBkaXNlYXNlPC90aXRsZT48c2Vjb25kYXJ5LXRpdGxl
PlBhcmtpbnNvbmlzbSAmYW1wOyBSZWxhdGVkIERpc29yZGVyczwvc2Vjb25kYXJ5LXRpdGxlPjwv
dGl0bGVzPjxwZXJpb2RpY2FsPjxmdWxsLXRpdGxlPlBhcmtpbnNvbmlzbSAmYW1wOyBSZWxhdGVk
IERpc29yZGVyczwvZnVsbC10aXRsZT48L3BlcmlvZGljYWw+PHBhZ2VzPjcwLTc2PC9wYWdlcz48
dm9sdW1lPjYxPC92b2x1bWU+PGtleXdvcmRzPjxrZXl3b3JkPlBhcmtpbnNvbiBEaXNlYXNlPC9r
ZXl3b3JkPjxrZXl3b3JkPlBoeXNpb3BhdGhvbG9neTwva2V5d29yZD48a2V5d29yZD5FbGVjdHJv
bXlvZ3JhcGh5PC9rZXl3b3JkPjxrZXl3b3JkPkVxdWlwbWVudCBhbmQgU3VwcGxpZXM8L2tleXdv
cmQ+PGtleXdvcmQ+QWNjZWxlcm9tZXRyeTwva2V5d29yZD48a2V5d29yZD5QaWxvdCBTdHVkaWVz
PC9rZXl3b3JkPjxrZXl3b3JkPkFnZWQ8L2tleXdvcmQ+PGtleXdvcmQ+RmVtYWxlPC9rZXl3b3Jk
PjxrZXl3b3JkPlNldmVyaXR5IG9mIElsbG5lc3MgSW5kaWNlczwva2V5d29yZD48a2V5d29yZD5N
YWxlPC9rZXl3b3JkPjxrZXl3b3JkPkh1bWFuPC9rZXl3b3JkPjxrZXl3b3JkPk1pZGRsZSBBZ2U8
L2tleXdvcmQ+PGtleXdvcmQ+V2lyZWxlc3MgQ29tbXVuaWNhdGlvbnM8L2tleXdvcmQ+PGtleXdv
cmQ+VmFsaWRhdGlvbiBTdHVkaWVzPC9rZXl3b3JkPjxrZXl3b3JkPkNvbXBhcmF0aXZlIFN0dWRp
ZXM8L2tleXdvcmQ+PGtleXdvcmQ+RXZhbHVhdGlvbiBSZXNlYXJjaDwva2V5d29yZD48a2V5d29y
ZD5NdWx0aWNlbnRlciBTdHVkaWVzPC9rZXl3b3JkPjxrZXl3b3JkPlNjYWxlczwva2V5d29yZD48
L2tleXdvcmRzPjxkYXRlcz48eWVhcj4yMDE5PC95ZWFyPjxwdWItZGF0ZXM+PGRhdGU+MjAxOTwv
ZGF0ZT48L3B1Yi1kYXRlcz48L2RhdGVzPjxpc2JuPjEzNTMtODAyMDwvaXNibj48YWNjZXNzaW9u
LW51bT5yYXl5YW4tMTE4MjcwMzY0MDwvYWNjZXNzaW9uLW51bT48dXJscz48cmVsYXRlZC11cmxz
Pjx1cmw+aHR0cHM6Ly9zZWFyY2guZWJzY29ob3N0LmNvbS9sb2dpbi5hc3B4P2RpcmVjdD10cnVl
JmFtcDtkYj1jaW4yMCZhbXA7QU49MTM2MDcyMDg2JmFtcDtzaXRlPWVob3N0LWxpdmU8L3VybD48
L3JlbGF0ZWQtdXJscz48L3VybHM+PGVsZWN0cm9uaWMtcmVzb3VyY2UtbnVtPmRvaToxMC4xMDE2
L2oucGFya3JlbGRpcy4yMDE4LjExLjAyNDwvZWxlY3Ryb25pYy1yZXNvdXJjZS1udW0+PC9yZWNv
cmQ+PC9DaXRl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Cb3Jvb2plcmRpPC9BdXRob3I+PFllYXI+MjAxOTwvWWVh
cj48UmVjTnVtPjQyPC9SZWNOdW0+PERpc3BsYXlUZXh0PjxzdHlsZSBmYWNlPSJzdXBlcnNjcmlw
dCI+NzY8L3N0eWxlPjwvRGlzcGxheVRleHQ+PHJlY29yZD48cmVjLW51bWJlcj40MjwvcmVjLW51
bWJlcj48Zm9yZWlnbi1rZXlzPjxrZXkgYXBwPSJFTiIgZGItaWQ9IjJkMHR4OXAwOXhzemRsZWF0
Mjd4ZnJyemZyenh0ZXhwNXo1diIgdGltZXN0YW1wPSIxNzA1NTA4MDEwIj40Mjwva2V5PjwvZm9y
ZWlnbi1rZXlzPjxyZWYtdHlwZSBuYW1lPSJKb3VybmFsIEFydGljbGUiPjE3PC9yZWYtdHlwZT48
Y29udHJpYnV0b3JzPjxhdXRob3JzPjxhdXRob3I+Qm9yb29qZXJkaSwgQmFiYWs8L2F1dGhvcj48
YXV0aG9yPkdoYWZmYXJpLCBSb296YmVoPC9hdXRob3I+PGF1dGhvcj5NYWhhZGV2YW4sIE5pa2hp
bDwvYXV0aG9yPjxhdXRob3I+TWFya293aXR6LCBNaWNoYWVsPC9hdXRob3I+PGF1dGhvcj5NZWx0
b24sIEthdGllPC9hdXRob3I+PGF1dGhvcj5Nb3JleSwgQnJpYW5hPC9hdXRob3I+PGF1dGhvcj5P
dG91bCwgQ2hyaXN0aWFuPC9hdXRob3I+PGF1dGhvcj5QYXRlbCwgU2h5YW1hbDwvYXV0aG9yPjxh
dXRob3I+UGhpbGxpcHMsIEpha2U8L2F1dGhvcj48YXV0aG9yPlNlbi1HdXB0YSwgRWxsb3JhPC9h
dXRob3I+PGF1dGhvcj5TdHVtcHAsIE9saXZlcjwvYXV0aG9yPjxhdXRob3I+VGF0bGEsIERhbGpp
dDwvYXV0aG9yPjxhdXRob3I+VGVycmljYWJyYXMsIERvbG9yczwvYXV0aG9yPjxhdXRob3I+Q2xh
ZXMsIEthc3BlcjwvYXV0aG9yPjxhdXRob3I+V3JpZ2h0LCBKb2huIEEuPC9hdXRob3I+PGF1dGhv
cj5TaGV0aCwgTmlyYXY8L2F1dGhvcj48YXV0aG9yPldyaWdodCwgSm9obiBBLiwgSnIuPC9hdXRo
b3I+PC9hdXRob3JzPjwvY29udHJpYnV0b3JzPjxhdXRoLWFkZHJlc3M+VUNCIFBoYXJtYSwgTW9u
aGVpbSBhbSBSaGVpbiwgR2VybWFueSBNQzEwIEluYy4sIExleGluZ3RvbiwgTUEsIFVTQSBVQ0Ig
UGhhcm1hLCBSYWxlaWdoLCBOQywgVVNBIFVDQiBQaGFybWEsIEJydXNzZWxzLCBCZWxnaXVtIFVD
QiBNZWRpY2FsIERldmljZXMsIEJ1bGxlLCBTd2l0emVybGFuZCBVQ0IgUGhhcm1hLCBTbG91Z2gs
IFVLPC9hdXRoLWFkZHJlc3M+PHRpdGxlcz48dGl0bGU+Q2xpbmljYWwgZmVhc2liaWxpdHkgb2Yg
YSB3ZWFyYWJsZSwgY29uZm9ybWFibGUgc2Vuc29yIHBhdGNoIHRvIG1vbml0b3IgbW90b3Igc3lt
cHRvbXMgaW4gUGFya2luc29uJmFwb3M7cyBkaXNlYXNlPC90aXRsZT48c2Vjb25kYXJ5LXRpdGxl
PlBhcmtpbnNvbmlzbSAmYW1wOyBSZWxhdGVkIERpc29yZGVyczwvc2Vjb25kYXJ5LXRpdGxlPjwv
dGl0bGVzPjxwZXJpb2RpY2FsPjxmdWxsLXRpdGxlPlBhcmtpbnNvbmlzbSAmYW1wOyBSZWxhdGVk
IERpc29yZGVyczwvZnVsbC10aXRsZT48L3BlcmlvZGljYWw+PHBhZ2VzPjcwLTc2PC9wYWdlcz48
dm9sdW1lPjYxPC92b2x1bWU+PGtleXdvcmRzPjxrZXl3b3JkPlBhcmtpbnNvbiBEaXNlYXNlPC9r
ZXl3b3JkPjxrZXl3b3JkPlBoeXNpb3BhdGhvbG9neTwva2V5d29yZD48a2V5d29yZD5FbGVjdHJv
bXlvZ3JhcGh5PC9rZXl3b3JkPjxrZXl3b3JkPkVxdWlwbWVudCBhbmQgU3VwcGxpZXM8L2tleXdv
cmQ+PGtleXdvcmQ+QWNjZWxlcm9tZXRyeTwva2V5d29yZD48a2V5d29yZD5QaWxvdCBTdHVkaWVz
PC9rZXl3b3JkPjxrZXl3b3JkPkFnZWQ8L2tleXdvcmQ+PGtleXdvcmQ+RmVtYWxlPC9rZXl3b3Jk
PjxrZXl3b3JkPlNldmVyaXR5IG9mIElsbG5lc3MgSW5kaWNlczwva2V5d29yZD48a2V5d29yZD5N
YWxlPC9rZXl3b3JkPjxrZXl3b3JkPkh1bWFuPC9rZXl3b3JkPjxrZXl3b3JkPk1pZGRsZSBBZ2U8
L2tleXdvcmQ+PGtleXdvcmQ+V2lyZWxlc3MgQ29tbXVuaWNhdGlvbnM8L2tleXdvcmQ+PGtleXdv
cmQ+VmFsaWRhdGlvbiBTdHVkaWVzPC9rZXl3b3JkPjxrZXl3b3JkPkNvbXBhcmF0aXZlIFN0dWRp
ZXM8L2tleXdvcmQ+PGtleXdvcmQ+RXZhbHVhdGlvbiBSZXNlYXJjaDwva2V5d29yZD48a2V5d29y
ZD5NdWx0aWNlbnRlciBTdHVkaWVzPC9rZXl3b3JkPjxrZXl3b3JkPlNjYWxlczwva2V5d29yZD48
L2tleXdvcmRzPjxkYXRlcz48eWVhcj4yMDE5PC95ZWFyPjxwdWItZGF0ZXM+PGRhdGU+MjAxOTwv
ZGF0ZT48L3B1Yi1kYXRlcz48L2RhdGVzPjxpc2JuPjEzNTMtODAyMDwvaXNibj48YWNjZXNzaW9u
LW51bT5yYXl5YW4tMTE4MjcwMzY0MDwvYWNjZXNzaW9uLW51bT48dXJscz48cmVsYXRlZC11cmxz
Pjx1cmw+aHR0cHM6Ly9zZWFyY2guZWJzY29ob3N0LmNvbS9sb2dpbi5hc3B4P2RpcmVjdD10cnVl
JmFtcDtkYj1jaW4yMCZhbXA7QU49MTM2MDcyMDg2JmFtcDtzaXRlPWVob3N0LWxpdmU8L3VybD48
L3JlbGF0ZWQtdXJscz48L3VybHM+PGVsZWN0cm9uaWMtcmVzb3VyY2UtbnVtPmRvaToxMC4xMDE2
L2oucGFya3JlbGRpcy4yMDE4LjExLjAyNDwvZWxlY3Ryb25pYy1yZXNvdXJjZS1udW0+PC9yZWNv
cmQ+PC9DaXRl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76</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687BB56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CEA28D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E2EDCA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16D41DB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4" w:space="0" w:color="auto"/>
              <w:right w:val="single" w:sz="8" w:space="0" w:color="auto"/>
            </w:tcBorders>
            <w:shd w:val="clear" w:color="auto" w:fill="auto"/>
            <w:noWrap/>
            <w:vAlign w:val="center"/>
            <w:hideMark/>
          </w:tcPr>
          <w:p w14:paraId="62855CC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4" w:space="0" w:color="auto"/>
              <w:right w:val="single" w:sz="8" w:space="0" w:color="auto"/>
            </w:tcBorders>
            <w:shd w:val="clear" w:color="auto" w:fill="auto"/>
            <w:noWrap/>
            <w:vAlign w:val="center"/>
            <w:hideMark/>
          </w:tcPr>
          <w:p w14:paraId="31455A4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CA5CFD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022D70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239FE74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8798B4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9E10AD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NO</w:t>
            </w:r>
          </w:p>
        </w:tc>
        <w:tc>
          <w:tcPr>
            <w:tcW w:w="258" w:type="pct"/>
            <w:tcBorders>
              <w:top w:val="nil"/>
              <w:left w:val="nil"/>
              <w:bottom w:val="single" w:sz="4" w:space="0" w:color="auto"/>
              <w:right w:val="single" w:sz="8" w:space="0" w:color="auto"/>
            </w:tcBorders>
            <w:shd w:val="clear" w:color="auto" w:fill="auto"/>
            <w:noWrap/>
            <w:vAlign w:val="center"/>
            <w:hideMark/>
          </w:tcPr>
          <w:p w14:paraId="496ACB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211F194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411A41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2747951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02E773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4" w:space="0" w:color="auto"/>
              <w:right w:val="single" w:sz="8" w:space="0" w:color="auto"/>
            </w:tcBorders>
            <w:shd w:val="clear" w:color="auto" w:fill="auto"/>
            <w:noWrap/>
            <w:vAlign w:val="center"/>
            <w:hideMark/>
          </w:tcPr>
          <w:p w14:paraId="119FF16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4" w:space="0" w:color="auto"/>
              <w:right w:val="single" w:sz="8" w:space="0" w:color="auto"/>
            </w:tcBorders>
            <w:shd w:val="clear" w:color="000000" w:fill="FEE081"/>
            <w:noWrap/>
            <w:vAlign w:val="center"/>
            <w:hideMark/>
          </w:tcPr>
          <w:p w14:paraId="3FFD3C16"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5</w:t>
            </w:r>
          </w:p>
        </w:tc>
      </w:tr>
      <w:tr w:rsidR="00D65EFC" w:rsidRPr="00034C60" w14:paraId="3BFBDCDD"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4CB8D153"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lastRenderedPageBreak/>
              <w:t>Borzi</w:t>
            </w:r>
            <w:proofErr w:type="spellEnd"/>
            <w:r w:rsidRPr="00034C60">
              <w:rPr>
                <w:rFonts w:ascii="Calibri" w:eastAsia="Times New Roman" w:hAnsi="Calibri" w:cs="Calibri"/>
                <w:b/>
                <w:bCs/>
                <w:color w:val="000000"/>
                <w:sz w:val="16"/>
                <w:szCs w:val="16"/>
                <w:lang w:eastAsia="en-GB"/>
              </w:rPr>
              <w:t xml:space="preserve"> L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Borzi’&lt;/Author&gt;&lt;Year&gt;2022&lt;/Year&gt;&lt;RecNum&gt;2&lt;/RecNum&gt;&lt;DisplayText&gt;&lt;style face="superscript"&gt;66&lt;/style&gt;&lt;/DisplayText&gt;&lt;record&gt;&lt;rec-number&gt;2&lt;/rec-number&gt;&lt;foreign-keys&gt;&lt;key app="EN" db-id="2d0tx9p09xszdleat27xfrrzfrzxtexp5z5v" timestamp="1705508010"&gt;2&lt;/key&gt;&lt;/foreign-keys&gt;&lt;ref-type name="Journal Article"&gt;17&lt;/ref-type&gt;&lt;contributors&gt;&lt;authors&gt;&lt;author&gt;L. Borzi’&lt;/author&gt;&lt;author&gt;A. Manoni&lt;/author&gt;&lt;author&gt;A. Zampogna&lt;/author&gt;&lt;author&gt;F. Irrera&lt;/author&gt;&lt;author&gt;A. Suppa&lt;/author&gt;&lt;author&gt;G. Olmo&lt;/author&gt;&lt;/authors&gt;&lt;/contributors&gt;&lt;titles&gt;&lt;title&gt;Correlation between wearable inertial sensor data and standardised Parkinson’s disease axial impairment measures using machine learning&lt;/title&gt;&lt;secondary-title&gt;2022 IEEE 21st Mediterranean Electrotechnical Conference (MELECON)&lt;/secondary-title&gt;&lt;/titles&gt;&lt;periodical&gt;&lt;full-title&gt;2022 IEEE 21st Mediterranean Electrotechnical Conference (MELECON)&lt;/full-title&gt;&lt;/periodical&gt;&lt;keywords&gt;&lt;keyword&gt;Parkinson’s disease&lt;/keyword&gt;&lt;keyword&gt;UPDRS&lt;/keyword&gt;&lt;keyword&gt;wearable inertial sensors&lt;/keyword&gt;&lt;keyword&gt;gait&lt;/keyword&gt;&lt;keyword&gt;prediction&lt;/keyword&gt;&lt;keyword&gt;machine learning&lt;/keyword&gt;&lt;keyword&gt;random forest&lt;/keyword&gt;&lt;/keywords&gt;&lt;dates&gt;&lt;year&gt;2022&lt;/year&gt;&lt;pub-dates&gt;&lt;date&gt;2022-1-1&lt;/date&gt;&lt;/pub-dates&gt;&lt;/dates&gt;&lt;isbn&gt;2158-8481&lt;/isbn&gt;&lt;accession-num&gt;rayyan-1182703600&lt;/accession-num&gt;&lt;urls&gt;&lt;/urls&gt;&lt;electronic-resource-num&gt;doi:10.1109/MELECON53508.2022.9843018&lt;/electronic-resource-num&gt;&lt;/record&gt;&lt;/Cite&gt;&lt;/EndNote&gt;</w:instrText>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66</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943470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508A44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792C4E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6498C9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54886F0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N/A</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1118542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D60681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6869FC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5ACC3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FC3AC2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0B12E1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842DA5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7BFF4B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A1C86B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3682F8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EF5532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483963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single" w:sz="4" w:space="0" w:color="auto"/>
              <w:left w:val="nil"/>
              <w:bottom w:val="single" w:sz="8" w:space="0" w:color="auto"/>
              <w:right w:val="single" w:sz="8" w:space="0" w:color="auto"/>
            </w:tcBorders>
            <w:shd w:val="clear" w:color="000000" w:fill="FDD57F"/>
            <w:noWrap/>
            <w:vAlign w:val="center"/>
            <w:hideMark/>
          </w:tcPr>
          <w:p w14:paraId="2727C6A1"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0FCB434C"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4854E3F9"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Cai G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Cai&lt;/Author&gt;&lt;Year&gt;2017&lt;/Year&gt;&lt;RecNum&gt;54&lt;/RecNum&gt;&lt;DisplayText&gt;&lt;style face="superscript"&gt;79&lt;/style&gt;&lt;/DisplayText&gt;&lt;record&gt;&lt;rec-number&gt;54&lt;/rec-number&gt;&lt;foreign-keys&gt;&lt;key app="EN" db-id="2d0tx9p09xszdleat27xfrrzfrzxtexp5z5v" timestamp="1705508010"&gt;54&lt;/key&gt;&lt;/foreign-keys&gt;&lt;ref-type name="Journal Article"&gt;17&lt;/ref-type&gt;&lt;contributors&gt;&lt;authors&gt;&lt;author&gt;Cai, Guoen&lt;/author&gt;&lt;author&gt;Huang, Yujie&lt;/author&gt;&lt;author&gt;Luo, Shan&lt;/author&gt;&lt;author&gt;Lin, Zhirong&lt;/author&gt;&lt;author&gt;Dai, Houde&lt;/author&gt;&lt;author&gt;Ye, Qinyong&lt;/author&gt;&lt;/authors&gt;&lt;/contributors&gt;&lt;auth-address&gt;Ye, Qinyong: Department of Neurology, Fujian Medical University Union Hospital, 29 Xinquan Road, Fuzhou, China, 350001, unionqyye@163.com Cai, Guoen: cgessmu@126.com, Huang, Yujie: 791074684@qq.com, Luo, Shan: 473760945@qq.com, Lin, Zhirong: 847544955@qq.com, Dai, Houde: dhd@fjirsm.ac.cn, Ye, Qinyong: unionqyye@163.com&lt;/auth-address&gt;&lt;titles&gt;&lt;title&gt;Continuous quantitative monitoring of physical activity in Parkinson&amp;apos;s disease patients by using wearable devices: A case-control study&lt;/title&gt;&lt;secondary-title&gt;Neurological Sciences&lt;/secondary-title&gt;&lt;/titles&gt;&lt;periodical&gt;&lt;full-title&gt;Neurological Sciences&lt;/full-title&gt;&lt;/periodical&gt;&lt;pages&gt;1657-1663&lt;/pages&gt;&lt;volume&gt;38&lt;/volume&gt;&lt;number&gt;9&lt;/number&gt;&lt;keywords&gt;&lt;keyword&gt;*Parkinson&amp;apos;s Disease&lt;/keyword&gt;&lt;keyword&gt;*Wearable Devices&lt;/keyword&gt;&lt;keyword&gt;Measurement&lt;/keyword&gt;&lt;keyword&gt;Monitoring&lt;/keyword&gt;&lt;keyword&gt;Physical Activity&lt;/keyword&gt;&lt;keyword&gt;Case-Control Studies&lt;/keyword&gt;&lt;keyword&gt;Parkinson Disease&lt;/keyword&gt;&lt;keyword&gt;Motor Activity&lt;/keyword&gt;&lt;/keywords&gt;&lt;dates&gt;&lt;year&gt;2017&lt;/year&gt;&lt;pub-dates&gt;&lt;date&gt;2017&lt;/date&gt;&lt;/pub-dates&gt;&lt;/dates&gt;&lt;isbn&gt;1590-1874&lt;/isbn&gt;&lt;accession-num&gt;rayyan-1182703652&lt;/accession-num&gt;&lt;urls&gt;&lt;related-urls&gt;&lt;url&gt;http://ovidsp.ovid.com/ovidweb.cgi?T=JS&amp;amp;PAGE=reference&amp;amp;D=psyc14&amp;amp;NEWS=N&amp;amp;AN=2017-28791-001&lt;/url&gt;&lt;/related-urls&gt;&lt;/urls&gt;&lt;electronic-resource-num&gt;doi:https://dx.doi.org/10.1007/s10072-017-3050-2&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79</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7BBAB18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43A763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11D60FE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5C2C9D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4" w:space="0" w:color="auto"/>
              <w:right w:val="single" w:sz="8" w:space="0" w:color="auto"/>
            </w:tcBorders>
            <w:shd w:val="clear" w:color="auto" w:fill="auto"/>
            <w:noWrap/>
            <w:vAlign w:val="center"/>
            <w:hideMark/>
          </w:tcPr>
          <w:p w14:paraId="36B48AB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N/A</w:t>
            </w:r>
          </w:p>
        </w:tc>
        <w:tc>
          <w:tcPr>
            <w:tcW w:w="232" w:type="pct"/>
            <w:tcBorders>
              <w:top w:val="nil"/>
              <w:left w:val="nil"/>
              <w:bottom w:val="single" w:sz="4" w:space="0" w:color="auto"/>
              <w:right w:val="single" w:sz="8" w:space="0" w:color="auto"/>
            </w:tcBorders>
            <w:shd w:val="clear" w:color="auto" w:fill="auto"/>
            <w:noWrap/>
            <w:vAlign w:val="center"/>
            <w:hideMark/>
          </w:tcPr>
          <w:p w14:paraId="473A1F4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BCE418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52B5B3D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4" w:space="0" w:color="auto"/>
              <w:right w:val="single" w:sz="8" w:space="0" w:color="auto"/>
            </w:tcBorders>
            <w:shd w:val="clear" w:color="auto" w:fill="auto"/>
            <w:noWrap/>
            <w:vAlign w:val="center"/>
            <w:hideMark/>
          </w:tcPr>
          <w:p w14:paraId="1FC1DF8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BA836D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2F4DEF2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BDC01B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223B51F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58C4C50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FC6816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D5EC4D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7</w:t>
            </w:r>
          </w:p>
        </w:tc>
        <w:tc>
          <w:tcPr>
            <w:tcW w:w="258" w:type="pct"/>
            <w:tcBorders>
              <w:top w:val="nil"/>
              <w:left w:val="nil"/>
              <w:bottom w:val="single" w:sz="4" w:space="0" w:color="auto"/>
              <w:right w:val="single" w:sz="8" w:space="0" w:color="auto"/>
            </w:tcBorders>
            <w:shd w:val="clear" w:color="auto" w:fill="auto"/>
            <w:noWrap/>
            <w:vAlign w:val="center"/>
            <w:hideMark/>
          </w:tcPr>
          <w:p w14:paraId="47B2ABC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6" w:type="pct"/>
            <w:tcBorders>
              <w:top w:val="nil"/>
              <w:left w:val="nil"/>
              <w:bottom w:val="single" w:sz="4" w:space="0" w:color="auto"/>
              <w:right w:val="single" w:sz="8" w:space="0" w:color="auto"/>
            </w:tcBorders>
            <w:shd w:val="clear" w:color="000000" w:fill="FCB479"/>
            <w:noWrap/>
            <w:vAlign w:val="center"/>
            <w:hideMark/>
          </w:tcPr>
          <w:p w14:paraId="2C7496D5"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7.5</w:t>
            </w:r>
          </w:p>
        </w:tc>
      </w:tr>
      <w:tr w:rsidR="00D65EFC" w:rsidRPr="00034C60" w14:paraId="4550F914" w14:textId="77777777" w:rsidTr="00D65EFC">
        <w:trPr>
          <w:trHeight w:val="315"/>
        </w:trPr>
        <w:tc>
          <w:tcPr>
            <w:tcW w:w="358" w:type="pct"/>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03E16CE4"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Carissimo C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Carissimo&lt;/Author&gt;&lt;Year&gt;2023&lt;/Year&gt;&lt;RecNum&gt;134&lt;/RecNum&gt;&lt;DisplayText&gt;&lt;style face="superscript"&gt;89&lt;/style&gt;&lt;/DisplayText&gt;&lt;record&gt;&lt;rec-number&gt;134&lt;/rec-number&gt;&lt;foreign-keys&gt;&lt;key app="EN" db-id="2d0tx9p09xszdleat27xfrrzfrzxtexp5z5v" timestamp="1728477680"&gt;134&lt;/key&gt;&lt;/foreign-keys&gt;&lt;ref-type name="Conference Proceedings"&gt;10&lt;/ref-type&gt;&lt;contributors&gt;&lt;authors&gt;&lt;author&gt;C. Carissimo&lt;/author&gt;&lt;author&gt;G. Cerro&lt;/author&gt;&lt;author&gt;H. Debelle&lt;/author&gt;&lt;author&gt;E. Packer&lt;/author&gt;&lt;author&gt;A. J. Yarnall&lt;/author&gt;&lt;author&gt;L. Rochester&lt;/author&gt;&lt;author&gt;L. Alcock&lt;/author&gt;&lt;author&gt;L. Ferrigno&lt;/author&gt;&lt;author&gt;A. Marino&lt;/author&gt;&lt;author&gt;T. Di Libero&lt;/author&gt;&lt;author&gt;S. Del Din&lt;/author&gt;&lt;/authors&gt;&lt;/contributors&gt;&lt;titles&gt;&lt;title&gt;Enhancing remote monitoring and classification of motor state in Parkinson’s disease using Wearable Technology and Machine Learning&lt;/title&gt;&lt;secondary-title&gt;2023 IEEE International Symposium on Medical Measurements and Applications (MeMeA)&lt;/secondary-title&gt;&lt;alt-title&gt;2023 IEEE International Symposium on Medical Measurements and Applications (MeMeA)&lt;/alt-title&gt;&lt;/titles&gt;&lt;pages&gt;1-6&lt;/pages&gt;&lt;dates&gt;&lt;year&gt;2023&lt;/year&gt;&lt;pub-dates&gt;&lt;date&gt;14-16 June 2023&lt;/date&gt;&lt;/pub-dates&gt;&lt;/dates&gt;&lt;urls&gt;&lt;/urls&gt;&lt;electronic-resource-num&gt;10.1109/MeMeA57477.2023.10171868&lt;/electronic-resource-num&gt;&lt;/record&gt;&lt;/Cite&gt;&lt;/EndNote&gt;</w:instrText>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89</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A1B15B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C1D9BE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16F28ED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single" w:sz="4" w:space="0" w:color="auto"/>
              <w:left w:val="nil"/>
              <w:bottom w:val="single" w:sz="4" w:space="0" w:color="auto"/>
              <w:right w:val="single" w:sz="8" w:space="0" w:color="auto"/>
            </w:tcBorders>
            <w:shd w:val="clear" w:color="auto" w:fill="auto"/>
            <w:noWrap/>
            <w:vAlign w:val="center"/>
            <w:hideMark/>
          </w:tcPr>
          <w:p w14:paraId="725F72B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UC</w:t>
            </w:r>
          </w:p>
        </w:tc>
        <w:tc>
          <w:tcPr>
            <w:tcW w:w="254" w:type="pct"/>
            <w:tcBorders>
              <w:top w:val="single" w:sz="4" w:space="0" w:color="auto"/>
              <w:left w:val="nil"/>
              <w:bottom w:val="single" w:sz="4" w:space="0" w:color="auto"/>
              <w:right w:val="single" w:sz="8" w:space="0" w:color="auto"/>
            </w:tcBorders>
            <w:shd w:val="clear" w:color="auto" w:fill="auto"/>
            <w:noWrap/>
            <w:vAlign w:val="center"/>
            <w:hideMark/>
          </w:tcPr>
          <w:p w14:paraId="52C022A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32" w:type="pct"/>
            <w:tcBorders>
              <w:top w:val="single" w:sz="4" w:space="0" w:color="auto"/>
              <w:left w:val="nil"/>
              <w:bottom w:val="single" w:sz="4" w:space="0" w:color="auto"/>
              <w:right w:val="single" w:sz="8" w:space="0" w:color="auto"/>
            </w:tcBorders>
            <w:shd w:val="clear" w:color="auto" w:fill="auto"/>
            <w:noWrap/>
            <w:vAlign w:val="center"/>
            <w:hideMark/>
          </w:tcPr>
          <w:p w14:paraId="2FFD600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2659580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4C924DC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23BE60E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599730D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18397C2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05D9C8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524B644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153B5B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36EFBD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03C0DA4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3</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18818D1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single" w:sz="4" w:space="0" w:color="auto"/>
              <w:left w:val="nil"/>
              <w:bottom w:val="single" w:sz="4" w:space="0" w:color="auto"/>
              <w:right w:val="single" w:sz="8" w:space="0" w:color="auto"/>
            </w:tcBorders>
            <w:shd w:val="clear" w:color="000000" w:fill="A6D27F"/>
            <w:noWrap/>
            <w:vAlign w:val="center"/>
            <w:hideMark/>
          </w:tcPr>
          <w:p w14:paraId="3D0D610D"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w:t>
            </w:r>
          </w:p>
        </w:tc>
      </w:tr>
      <w:tr w:rsidR="00D65EFC" w:rsidRPr="00034C60" w14:paraId="24721F0A" w14:textId="77777777" w:rsidTr="00D65EFC">
        <w:trPr>
          <w:trHeight w:val="315"/>
        </w:trPr>
        <w:tc>
          <w:tcPr>
            <w:tcW w:w="358" w:type="pct"/>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4E70476F"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Cebi</w:t>
            </w:r>
            <w:proofErr w:type="spellEnd"/>
            <w:r w:rsidRPr="00034C60">
              <w:rPr>
                <w:rFonts w:ascii="Calibri" w:eastAsia="Times New Roman" w:hAnsi="Calibri" w:cs="Calibri"/>
                <w:b/>
                <w:bCs/>
                <w:color w:val="000000"/>
                <w:sz w:val="16"/>
                <w:szCs w:val="16"/>
                <w:lang w:eastAsia="en-GB"/>
              </w:rPr>
              <w:t xml:space="preserve"> I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DZWJpPC9BdXRob3I+PFllYXI+MjAyMDwvWWVhcj48UmVj
TnVtPjI5PC9SZWNOdW0+PERpc3BsYXlUZXh0PjxzdHlsZSBmYWNlPSJzdXBlcnNjcmlwdCI+MjI8
L3N0eWxlPjwvRGlzcGxheVRleHQ+PHJlY29yZD48cmVjLW51bWJlcj4yOTwvcmVjLW51bWJlcj48
Zm9yZWlnbi1rZXlzPjxrZXkgYXBwPSJFTiIgZGItaWQ9IjJkMHR4OXAwOXhzemRsZWF0Mjd4ZnJy
emZyenh0ZXhwNXo1diIgdGltZXN0YW1wPSIxNzA1NTA4MDEwIj4yOTwva2V5PjwvZm9yZWlnbi1r
ZXlzPjxyZWYtdHlwZSBuYW1lPSJKb3VybmFsIEFydGljbGUiPjE3PC9yZWYtdHlwZT48Y29udHJp
YnV0b3JzPjxhdXRob3JzPjxhdXRob3I+Q2ViaSwgSS48L2F1dGhvcj48YXV0aG9yPlNjaG9sdGVu
LCBNLjwvYXV0aG9yPjxhdXRob3I+R2hhcmFiYWdoaSwgQS48L2F1dGhvcj48YXV0aG9yPldlaXNz
LCBELjwvYXV0aG9yPjwvYXV0aG9ycz48L2NvbnRyaWJ1dG9ycz48YXV0aC1hZGRyZXNzPkQuIFdl
aXNzLCBEZXBhcnRtZW50IG9mIE5ldXJvZGVnZW5lcmF0aXZlIERpc2Vhc2VzLCBDZW50cmUgZm9y
IE5ldXJvbG9neSwgSGVydGllIEluc3RpdHV0ZSBmb3IgQ2xpbmljYWwgQnJhaW4gUmVzZWFyY2gg
KEhJSCksIFVuaXZlcnNpdHkgb2YgVHViaW5nZW4sIFR1YmluZ2VuLCBHZXJtYW55LiBFLW1haWw6
IGRhbmllbC53ZWlzc0B1bmktdHVlYmluZ2VuLmRlPC9hdXRoLWFkZHJlc3M+PHRpdGxlcz48dGl0
bGU+Q2xpbmljYWwgYW5kIEtpbmVtYXRpYyBDb3JyZWxhdGVzIG9mIEZhdm9yYWJsZSBHYWl0IE91
dGNvbWVzIEZyb20gU3VidGhhbGFtaWMgU3RpbXVsYXRpb248L3RpdGxlPjxzZWNvbmRhcnktdGl0
bGU+RnJvbnRpZXJzIGluIE5ldXJvbG9neTwvc2Vjb25kYXJ5LXRpdGxlPjwvdGl0bGVzPjxwZXJp
b2RpY2FsPjxmdWxsLXRpdGxlPkZST05USUVSUyBJTiBORVVST0xPR1k8L2Z1bGwtdGl0bGU+PC9w
ZXJpb2RpY2FsPjxwYWdlcz4yMTI8L3BhZ2VzPjx2b2x1bWU+MTE8L3ZvbHVtZT48a2V5d29yZHM+
PGtleXdvcmQ+YWR1bHQ8L2tleXdvcmQ+PGtleXdvcmQ+YWdlZDwva2V5d29yZD48a2V5d29yZD5h
cnRpY2xlPC9rZXl3b3JkPjxrZXl3b3JkPipicmFpbiBkZXB0aCBzdGltdWxhdGlvbjwva2V5d29y
ZD48a2V5d29yZD5jbGluaWNhbCBhcnRpY2xlPC9rZXl3b3JkPjxrZXl3b3JkPmZlbWFsZTwva2V5
d29yZD48a2V5d29yZD5mb2xsb3cgdXA8L2tleXdvcmQ+PGtleXdvcmQ+KmZyZWV6aW5nIG9mIGdh
aXQ8L2tleXdvcmQ+PGtleXdvcmQ+KmdhaXQ8L2tleXdvcmQ+PGtleXdvcmQ+aHVtYW48L2tleXdv
cmQ+PGtleXdvcmQ+KmtpbmVtYXRpY3M8L2tleXdvcmQ+PGtleXdvcmQ+bWFsZTwva2V5d29yZD48
a2V5d29yZD5taWRkbGUgYWdlZDwva2V5d29yZD48a2V5d29yZD5tdWx0aXBsZSByZWdyZXNzaW9u
PC9rZXl3b3JkPjxrZXl3b3JkPm91dGNvbWUgYXNzZXNzbWVudDwva2V5d29yZD48a2V5d29yZD5Q
YXJraW5zb24gZGlzZWFzZS90aCBbVGhlcmFweV08L2tleXdvcmQ+PGtleXdvcmQ+cG9zdG9wZXJh
dGl2ZSBwZXJpb2Q8L2tleXdvcmQ+PGtleXdvcmQ+cHJlb3BlcmF0aXZlIHBlcmlvZDwva2V5d29y
ZD48a2V5d29yZD5yYW5nZSBvZiBtb3Rpb248L2tleXdvcmQ+PGtleXdvcmQ+c3RyaWRlIGxlbmd0
aDwva2V5d29yZD48a2V5d29yZD5sZXZvZG9wYTwva2V5d29yZD48a2V5d29yZD4qc3VidGhhbGFt
aWMgbnVjbGV1cyBkZWVwIGJyYWluIHN0aW11bGF0aW9uPC9rZXl3b3JkPjxrZXl3b3JkPkdhaXQ8
L2tleXdvcmQ+PC9rZXl3b3Jkcz48ZGF0ZXM+PHllYXI+MjAyMDwveWVhcj48cHViLWRhdGVzPjxk
YXRlPjIwMjA8L2RhdGU+PC9wdWItZGF0ZXM+PC9kYXRlcz48aXNibj4xNjY0LTIyOTUgKGVsZWN0
cm9uaWMpIDE2NjQtMjI5NTwvaXNibj48YWNjZXNzaW9uLW51bT5yYXl5YW4tMTE4MjcwMzYyNzwv
YWNjZXNzaW9uLW51bT48dXJscz48cmVsYXRlZC11cmxzPjx1cmw+aHR0cDovL3d3dy5mcm9udGll
cnNpbi5vcmcvTmV1cm9sb2d5IGh0dHA6Ly9vdmlkc3Aub3ZpZC5jb20vb3ZpZHdlYi5jZ2k/VD1K
UyZhbXA7UEFHRT1yZWZlcmVuY2UmYW1wO0Q9ZW1lZDIxJmFtcDtORVdTPU4mYW1wO0FOPTYzMTc3
MTUxMTwvdXJsPjwvcmVsYXRlZC11cmxzPjwvdXJscz48ZWxlY3Ryb25pYy1yZXNvdXJjZS1udW0+
ZG9pOmh0dHBzOi8vZHguZG9pLm9yZy8xMC4zMzg5L2ZuZXVyLjIwMjAuMDAyMTI8L2VsZWN0cm9u
aWMtcmVzb3VyY2UtbnVtPjxsYW5ndWFnZT5FbmdsaXNoPC9sYW5ndWFnZT48L3JlY29yZD48L0Np
dGU+PC9FbmROb3Rl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DZWJpPC9BdXRob3I+PFllYXI+MjAyMDwvWWVhcj48UmVj
TnVtPjI5PC9SZWNOdW0+PERpc3BsYXlUZXh0PjxzdHlsZSBmYWNlPSJzdXBlcnNjcmlwdCI+MjI8
L3N0eWxlPjwvRGlzcGxheVRleHQ+PHJlY29yZD48cmVjLW51bWJlcj4yOTwvcmVjLW51bWJlcj48
Zm9yZWlnbi1rZXlzPjxrZXkgYXBwPSJFTiIgZGItaWQ9IjJkMHR4OXAwOXhzemRsZWF0Mjd4ZnJy
emZyenh0ZXhwNXo1diIgdGltZXN0YW1wPSIxNzA1NTA4MDEwIj4yOTwva2V5PjwvZm9yZWlnbi1r
ZXlzPjxyZWYtdHlwZSBuYW1lPSJKb3VybmFsIEFydGljbGUiPjE3PC9yZWYtdHlwZT48Y29udHJp
YnV0b3JzPjxhdXRob3JzPjxhdXRob3I+Q2ViaSwgSS48L2F1dGhvcj48YXV0aG9yPlNjaG9sdGVu
LCBNLjwvYXV0aG9yPjxhdXRob3I+R2hhcmFiYWdoaSwgQS48L2F1dGhvcj48YXV0aG9yPldlaXNz
LCBELjwvYXV0aG9yPjwvYXV0aG9ycz48L2NvbnRyaWJ1dG9ycz48YXV0aC1hZGRyZXNzPkQuIFdl
aXNzLCBEZXBhcnRtZW50IG9mIE5ldXJvZGVnZW5lcmF0aXZlIERpc2Vhc2VzLCBDZW50cmUgZm9y
IE5ldXJvbG9neSwgSGVydGllIEluc3RpdHV0ZSBmb3IgQ2xpbmljYWwgQnJhaW4gUmVzZWFyY2gg
KEhJSCksIFVuaXZlcnNpdHkgb2YgVHViaW5nZW4sIFR1YmluZ2VuLCBHZXJtYW55LiBFLW1haWw6
IGRhbmllbC53ZWlzc0B1bmktdHVlYmluZ2VuLmRlPC9hdXRoLWFkZHJlc3M+PHRpdGxlcz48dGl0
bGU+Q2xpbmljYWwgYW5kIEtpbmVtYXRpYyBDb3JyZWxhdGVzIG9mIEZhdm9yYWJsZSBHYWl0IE91
dGNvbWVzIEZyb20gU3VidGhhbGFtaWMgU3RpbXVsYXRpb248L3RpdGxlPjxzZWNvbmRhcnktdGl0
bGU+RnJvbnRpZXJzIGluIE5ldXJvbG9neTwvc2Vjb25kYXJ5LXRpdGxlPjwvdGl0bGVzPjxwZXJp
b2RpY2FsPjxmdWxsLXRpdGxlPkZST05USUVSUyBJTiBORVVST0xPR1k8L2Z1bGwtdGl0bGU+PC9w
ZXJpb2RpY2FsPjxwYWdlcz4yMTI8L3BhZ2VzPjx2b2x1bWU+MTE8L3ZvbHVtZT48a2V5d29yZHM+
PGtleXdvcmQ+YWR1bHQ8L2tleXdvcmQ+PGtleXdvcmQ+YWdlZDwva2V5d29yZD48a2V5d29yZD5h
cnRpY2xlPC9rZXl3b3JkPjxrZXl3b3JkPipicmFpbiBkZXB0aCBzdGltdWxhdGlvbjwva2V5d29y
ZD48a2V5d29yZD5jbGluaWNhbCBhcnRpY2xlPC9rZXl3b3JkPjxrZXl3b3JkPmZlbWFsZTwva2V5
d29yZD48a2V5d29yZD5mb2xsb3cgdXA8L2tleXdvcmQ+PGtleXdvcmQ+KmZyZWV6aW5nIG9mIGdh
aXQ8L2tleXdvcmQ+PGtleXdvcmQ+KmdhaXQ8L2tleXdvcmQ+PGtleXdvcmQ+aHVtYW48L2tleXdv
cmQ+PGtleXdvcmQ+KmtpbmVtYXRpY3M8L2tleXdvcmQ+PGtleXdvcmQ+bWFsZTwva2V5d29yZD48
a2V5d29yZD5taWRkbGUgYWdlZDwva2V5d29yZD48a2V5d29yZD5tdWx0aXBsZSByZWdyZXNzaW9u
PC9rZXl3b3JkPjxrZXl3b3JkPm91dGNvbWUgYXNzZXNzbWVudDwva2V5d29yZD48a2V5d29yZD5Q
YXJraW5zb24gZGlzZWFzZS90aCBbVGhlcmFweV08L2tleXdvcmQ+PGtleXdvcmQ+cG9zdG9wZXJh
dGl2ZSBwZXJpb2Q8L2tleXdvcmQ+PGtleXdvcmQ+cHJlb3BlcmF0aXZlIHBlcmlvZDwva2V5d29y
ZD48a2V5d29yZD5yYW5nZSBvZiBtb3Rpb248L2tleXdvcmQ+PGtleXdvcmQ+c3RyaWRlIGxlbmd0
aDwva2V5d29yZD48a2V5d29yZD5sZXZvZG9wYTwva2V5d29yZD48a2V5d29yZD4qc3VidGhhbGFt
aWMgbnVjbGV1cyBkZWVwIGJyYWluIHN0aW11bGF0aW9uPC9rZXl3b3JkPjxrZXl3b3JkPkdhaXQ8
L2tleXdvcmQ+PC9rZXl3b3Jkcz48ZGF0ZXM+PHllYXI+MjAyMDwveWVhcj48cHViLWRhdGVzPjxk
YXRlPjIwMjA8L2RhdGU+PC9wdWItZGF0ZXM+PC9kYXRlcz48aXNibj4xNjY0LTIyOTUgKGVsZWN0
cm9uaWMpIDE2NjQtMjI5NTwvaXNibj48YWNjZXNzaW9uLW51bT5yYXl5YW4tMTE4MjcwMzYyNzwv
YWNjZXNzaW9uLW51bT48dXJscz48cmVsYXRlZC11cmxzPjx1cmw+aHR0cDovL3d3dy5mcm9udGll
cnNpbi5vcmcvTmV1cm9sb2d5IGh0dHA6Ly9vdmlkc3Aub3ZpZC5jb20vb3ZpZHdlYi5jZ2k/VD1K
UyZhbXA7UEFHRT1yZWZlcmVuY2UmYW1wO0Q9ZW1lZDIxJmFtcDtORVdTPU4mYW1wO0FOPTYzMTc3
MTUxMTwvdXJsPjwvcmVsYXRlZC11cmxzPjwvdXJscz48ZWxlY3Ryb25pYy1yZXNvdXJjZS1udW0+
ZG9pOmh0dHBzOi8vZHguZG9pLm9yZy8xMC4zMzg5L2ZuZXVyLjIwMjAuMDAyMTI8L2VsZWN0cm9u
aWMtcmVzb3VyY2UtbnVtPjxsYW5ndWFnZT5FbmdsaXNoPC9sYW5ndWFnZT48L3JlY29yZD48L0Np
dGU+PC9FbmROb3Rl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22</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44715EF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4C55FEC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1A1CF81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single" w:sz="4" w:space="0" w:color="auto"/>
              <w:left w:val="nil"/>
              <w:bottom w:val="single" w:sz="4" w:space="0" w:color="auto"/>
              <w:right w:val="single" w:sz="8" w:space="0" w:color="auto"/>
            </w:tcBorders>
            <w:shd w:val="clear" w:color="auto" w:fill="auto"/>
            <w:noWrap/>
            <w:vAlign w:val="center"/>
            <w:hideMark/>
          </w:tcPr>
          <w:p w14:paraId="64660FE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single" w:sz="4" w:space="0" w:color="auto"/>
              <w:left w:val="nil"/>
              <w:bottom w:val="single" w:sz="4" w:space="0" w:color="auto"/>
              <w:right w:val="single" w:sz="8" w:space="0" w:color="auto"/>
            </w:tcBorders>
            <w:shd w:val="clear" w:color="auto" w:fill="auto"/>
            <w:noWrap/>
            <w:vAlign w:val="center"/>
            <w:hideMark/>
          </w:tcPr>
          <w:p w14:paraId="3A7CD55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single" w:sz="4" w:space="0" w:color="auto"/>
              <w:left w:val="nil"/>
              <w:bottom w:val="single" w:sz="4" w:space="0" w:color="auto"/>
              <w:right w:val="single" w:sz="8" w:space="0" w:color="auto"/>
            </w:tcBorders>
            <w:shd w:val="clear" w:color="auto" w:fill="auto"/>
            <w:noWrap/>
            <w:vAlign w:val="center"/>
            <w:hideMark/>
          </w:tcPr>
          <w:p w14:paraId="6210CB2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94DCC7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8A9C76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2453698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2F05037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6E61C8E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864873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03A3AE8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96B6CA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6934F77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005BF0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677D8D7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6" w:type="pct"/>
            <w:tcBorders>
              <w:top w:val="single" w:sz="4" w:space="0" w:color="auto"/>
              <w:left w:val="nil"/>
              <w:bottom w:val="single" w:sz="4" w:space="0" w:color="auto"/>
              <w:right w:val="single" w:sz="8" w:space="0" w:color="auto"/>
            </w:tcBorders>
            <w:shd w:val="clear" w:color="000000" w:fill="A6D27F"/>
            <w:noWrap/>
            <w:vAlign w:val="center"/>
            <w:hideMark/>
          </w:tcPr>
          <w:p w14:paraId="56A8CA9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w:t>
            </w:r>
          </w:p>
        </w:tc>
      </w:tr>
      <w:tr w:rsidR="00D65EFC" w:rsidRPr="00034C60" w14:paraId="5B0DA92D" w14:textId="77777777" w:rsidTr="00D65EFC">
        <w:trPr>
          <w:trHeight w:val="315"/>
        </w:trPr>
        <w:tc>
          <w:tcPr>
            <w:tcW w:w="358" w:type="pct"/>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491D7DFA"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Channa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Channa&lt;/Author&gt;&lt;Year&gt;2022&lt;/Year&gt;&lt;RecNum&gt;7&lt;/RecNum&gt;&lt;DisplayText&gt;&lt;style face="superscript"&gt;42&lt;/style&gt;&lt;/DisplayText&gt;&lt;record&gt;&lt;rec-number&gt;7&lt;/rec-number&gt;&lt;foreign-keys&gt;&lt;key app="EN" db-id="2d0tx9p09xszdleat27xfrrzfrzxtexp5z5v" timestamp="1705508010"&gt;7&lt;/key&gt;&lt;/foreign-keys&gt;&lt;ref-type name="Journal Article"&gt;17&lt;/ref-type&gt;&lt;contributors&gt;&lt;authors&gt;&lt;author&gt;A. Channa&lt;/author&gt;&lt;author&gt;G. Ruggeri&lt;/author&gt;&lt;author&gt;N. Mammone&lt;/author&gt;&lt;author&gt;R. -C. Ifrim&lt;/author&gt;&lt;author&gt;A. Iera&lt;/author&gt;&lt;author&gt;N. Popescu&lt;/author&gt;&lt;/authors&gt;&lt;/contributors&gt;&lt;titles&gt;&lt;title&gt;Parkinson’s Disease Severity Estimation using Deep Learning and Cloud Technology&lt;/title&gt;&lt;secondary-title&gt;2022 IEEE International Conference on Omni-layer Intelligent Systems (COINS)&lt;/secondary-title&gt;&lt;/titles&gt;&lt;periodical&gt;&lt;full-title&gt;2022 IEEE International Conference on Omni-layer Intelligent Systems (COINS)&lt;/full-title&gt;&lt;/periodical&gt;&lt;keywords&gt;&lt;keyword&gt;Parkinson’s disease&lt;/keyword&gt;&lt;keyword&gt;cloud computing&lt;/keyword&gt;&lt;keyword&gt;deep learning&lt;/keyword&gt;&lt;keyword&gt;severity estimation&lt;/keyword&gt;&lt;/keywords&gt;&lt;dates&gt;&lt;year&gt;2022&lt;/year&gt;&lt;pub-dates&gt;&lt;date&gt;2022-1-1&lt;/date&gt;&lt;/pub-dates&gt;&lt;/dates&gt;&lt;accession-num&gt;rayyan-1182703605&lt;/accession-num&gt;&lt;urls&gt;&lt;/urls&gt;&lt;electronic-resource-num&gt;doi:10.1109/COINS54846.2022.9854945&lt;/electronic-resource-num&gt;&lt;/record&gt;&lt;/Cite&gt;&lt;/EndNote&gt;</w:instrText>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42</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0B76B44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63EE63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4B674F7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4" w:space="0" w:color="auto"/>
              <w:right w:val="single" w:sz="8" w:space="0" w:color="auto"/>
            </w:tcBorders>
            <w:shd w:val="clear" w:color="auto" w:fill="auto"/>
            <w:noWrap/>
            <w:vAlign w:val="center"/>
            <w:hideMark/>
          </w:tcPr>
          <w:p w14:paraId="555F554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single" w:sz="4" w:space="0" w:color="auto"/>
              <w:left w:val="nil"/>
              <w:bottom w:val="single" w:sz="4" w:space="0" w:color="auto"/>
              <w:right w:val="single" w:sz="8" w:space="0" w:color="auto"/>
            </w:tcBorders>
            <w:shd w:val="clear" w:color="auto" w:fill="auto"/>
            <w:noWrap/>
            <w:vAlign w:val="center"/>
            <w:hideMark/>
          </w:tcPr>
          <w:p w14:paraId="45584E1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N/A</w:t>
            </w:r>
          </w:p>
        </w:tc>
        <w:tc>
          <w:tcPr>
            <w:tcW w:w="232" w:type="pct"/>
            <w:tcBorders>
              <w:top w:val="single" w:sz="4" w:space="0" w:color="auto"/>
              <w:left w:val="nil"/>
              <w:bottom w:val="single" w:sz="4" w:space="0" w:color="auto"/>
              <w:right w:val="single" w:sz="8" w:space="0" w:color="auto"/>
            </w:tcBorders>
            <w:shd w:val="clear" w:color="auto" w:fill="auto"/>
            <w:noWrap/>
            <w:vAlign w:val="center"/>
            <w:hideMark/>
          </w:tcPr>
          <w:p w14:paraId="67B9213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443B6EA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70FECC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8FC7E4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UC</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0984D1F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4777D3D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5B0784A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4A79ADF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913199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2CC9BFA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52CA1E9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7</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2F0383A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6" w:type="pct"/>
            <w:tcBorders>
              <w:top w:val="single" w:sz="4" w:space="0" w:color="auto"/>
              <w:left w:val="nil"/>
              <w:bottom w:val="single" w:sz="4" w:space="0" w:color="auto"/>
              <w:right w:val="single" w:sz="8" w:space="0" w:color="auto"/>
            </w:tcBorders>
            <w:shd w:val="clear" w:color="000000" w:fill="FCB479"/>
            <w:noWrap/>
            <w:vAlign w:val="center"/>
            <w:hideMark/>
          </w:tcPr>
          <w:p w14:paraId="34DE9BD9"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7.5</w:t>
            </w:r>
          </w:p>
        </w:tc>
      </w:tr>
      <w:tr w:rsidR="00D65EFC" w:rsidRPr="00034C60" w14:paraId="4D105C46"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361FF8EB"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Chatzaki</w:t>
            </w:r>
            <w:proofErr w:type="spellEnd"/>
            <w:r w:rsidRPr="00034C60">
              <w:rPr>
                <w:rFonts w:ascii="Calibri" w:eastAsia="Times New Roman" w:hAnsi="Calibri" w:cs="Calibri"/>
                <w:b/>
                <w:bCs/>
                <w:color w:val="000000"/>
                <w:sz w:val="16"/>
                <w:szCs w:val="16"/>
                <w:lang w:eastAsia="en-GB"/>
              </w:rPr>
              <w:t xml:space="preserve"> C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DaGF0emFraTwvQXV0aG9yPjxZZWFyPjIwMjI8L1llYXI+
PFJlY051bT4xMzwvUmVjTnVtPjxEaXNwbGF5VGV4dD48c3R5bGUgZmFjZT0ic3VwZXJzY3JpcHQi
PjUwPC9zdHlsZT48L0Rpc3BsYXlUZXh0PjxyZWNvcmQ+PHJlYy1udW1iZXI+MTM8L3JlYy1udW1i
ZXI+PGZvcmVpZ24ta2V5cz48a2V5IGFwcD0iRU4iIGRiLWlkPSIyZDB0eDlwMDl4c3pkbGVhdDI3
eGZycnpmcnp4dGV4cDV6NXYiIHRpbWVzdGFtcD0iMTcwNTUwODAxMCI+MTM8L2tleT48L2ZvcmVp
Z24ta2V5cz48cmVmLXR5cGUgbmFtZT0iSm91cm5hbCBBcnRpY2xlIj4xNzwvcmVmLXR5cGU+PGNv
bnRyaWJ1dG9ycz48YXV0aG9ycz48YXV0aG9yPkNoYXR6YWtpLCBDLjwvYXV0aG9yPjxhdXRob3I+
U2thcmFtYWdrYXMsIFYuPC9hdXRob3I+PGF1dGhvcj5LZWZhbG9wb3Vsb3UsIFouPC9hdXRob3I+
PGF1dGhvcj5UYWNob3MsIE4uPC9hdXRob3I+PGF1dGhvcj5Lb3N0aWtpcywgTi48L2F1dGhvcj48
YXV0aG9yPkthbmVsbG9zLCBGLjwvYXV0aG9yPjxhdXRob3I+VHJpYW50YWZ5bGxvdSwgRS48L2F1
dGhvcj48YXV0aG9yPkNocm9uaSwgRS48L2F1dGhvcj48YXV0aG9yPkZvdGlhZGlzLCBELiBJLjwv
YXV0aG9yPjxhdXRob3I+VHNpa25ha2lzLCBNLjwvYXV0aG9yPjwvYXV0aG9ycz48L2NvbnRyaWJ1
dG9ycz48YXV0aC1hZGRyZXNzPkhlbGxlbiBNZWRpdGVycmFuZWFuIFVuaXYsIERlcHQgRWxlY3Qg
JmFtcDsgQ29tcCBFbmduLCBCaW9tZWQgSW5mb3JtYXQgJmFtcDsgRWhsdGggTGFiLCBJcmFrbGlv
biA3MTQxMCwgR3JlZWNlIEZkbiBSZXMgJmFtcDsgVGVjaG5vbCBIZWxsYXMsIEluc3QgQ29tcCBT
Y2ksIENvbXB1dGF0IEJpb21lZCBMYWIsIElyYWtsaW9uIDcxMTEwLCBHcmVlY2UgUGF0cmFzIFVu
aXYgSG9zcCwgRGVwdCBOZXVyb2wsIFBhdHJhcyAyNjQwNCwgR3JlZWNlIFVuaXYgSW9hbm5pbmEs
IERlcHQgTWF0IFNjaSAmYW1wOyBFbmduLCBVbml0IE1lZCBUZWNobm9sICZhbXA7IEludGVsbGln
ZW50IEluZm9ybWF0IFN5c3QsIElvYW5uaW5hIDQ1MTEwLCBHcmVlY2UgRmRuIFJlcyAmYW1wOyBU
ZWNobm9sIEhlbGxhcywgQmlvbWVkIFJlcyBJbnN0LCBJb2FubmluYSA0NTExMCwgR3JlZWNlIFBE
IE5ldXJvdGVjaG5vbCBMdGQsIElvYW5uaW5hIDQ1NTAwLCBHcmVlY2U8L2F1dGgtYWRkcmVzcz48
dGl0bGVzPjx0aXRsZT5DYW4gR2FpdCBGZWF0dXJlcyBIZWxwIGluIERpZmZlcmVudGlhdGluZyBQ
YXJraW5zb24mYXBvcztzIERpc2Vhc2UgTWVkaWNhdGlvbiBTdGF0ZXMgYW5kIFNldmVyaXR5IExl
dmVscz8gQSBNYWNoaW5lIExlYXJuaW5nIEFwcHJvYWNoPC90aXRsZT48c2Vjb25kYXJ5LXRpdGxl
PlNFTlNPUlM8L3NlY29uZGFyeS10aXRsZT48L3RpdGxlcz48cGVyaW9kaWNhbD48ZnVsbC10aXRs
ZT5TRU5TT1JTPC9mdWxsLXRpdGxlPjwvcGVyaW9kaWNhbD48dm9sdW1lPjIyPC92b2x1bWU+PG51
bWJlcj4yNDwvbnVtYmVyPjxrZXl3b3Jkcz48a2V5d29yZD5nYWl0IGFuYWx5c2lzPC9rZXl3b3Jk
PjxrZXl3b3JkPlBhcmtpbnNvbiZhcG9zO3MgZGlzZWFzZTwva2V5d29yZD48a2V5d29yZD5PTjwv
a2V5d29yZD48a2V5d29yZD5PRkYgbWVkaWNhdGlvbjwva2V5d29yZD48a2V5d29yZD5NRFMtVVBE
UlM8L2tleXdvcmQ+PGtleXdvcmQ+c2V2ZXJpdHkgbGV2ZWxzPC9rZXl3b3JkPjxrZXl3b3JkPmlu
c29sZXM8L2tleXdvcmQ+PGtleXdvcmQ+cHJlc3N1cmUgc2Vuc29yczwva2V5d29yZD48a2V5d29y
ZD5CQUxBTkNFPC9rZXl3b3JkPjxrZXl3b3JkPlNQRUVEPC9rZXl3b3JkPjxrZXl3b3JkPldBTEtJ
Tkc8L2tleXdvcmQ+PGtleXdvcmQ+UEVPUExFPC9rZXl3b3JkPjxrZXl3b3JkPlRFU1RTPC9rZXl3
b3JkPjxrZXl3b3JkPlBhcmtpbnNvbiBEaXNlYXNlPC9rZXl3b3JkPjxrZXl3b3JkPkdhaXQ8L2tl
eXdvcmQ+PC9rZXl3b3Jkcz48ZGF0ZXM+PHllYXI+MjAyMjwveWVhcj48cHViLWRhdGVzPjxkYXRl
PjIwMjItMTI8L2RhdGU+PC9wdWItZGF0ZXM+PC9kYXRlcz48aXNibj4xNDI0LTgyMjAgSjkgLSBT
RU5TT1JTLUJBU0VMPC9pc2JuPjxhY2Nlc3Npb24tbnVtPnJheXlhbi0xMTgyNzAzNjExPC9hY2Nl
c3Npb24tbnVtPjx1cmxzPjwvdXJscz48ZWxlY3Ryb25pYy1yZXNvdXJjZS1udW0+ZG9pOjEwLjMz
OTAvczIyMjQ5OTM3PC9lbGVjdHJvbmljLXJlc291cmNlLW51bT48bGFuZ3VhZ2U+RW5nbGlzaDwv
bGFuZ3VhZ2U+PC9yZWNvcmQ+PC9DaXRl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DaGF0emFraTwvQXV0aG9yPjxZZWFyPjIwMjI8L1llYXI+
PFJlY051bT4xMzwvUmVjTnVtPjxEaXNwbGF5VGV4dD48c3R5bGUgZmFjZT0ic3VwZXJzY3JpcHQi
PjUwPC9zdHlsZT48L0Rpc3BsYXlUZXh0PjxyZWNvcmQ+PHJlYy1udW1iZXI+MTM8L3JlYy1udW1i
ZXI+PGZvcmVpZ24ta2V5cz48a2V5IGFwcD0iRU4iIGRiLWlkPSIyZDB0eDlwMDl4c3pkbGVhdDI3
eGZycnpmcnp4dGV4cDV6NXYiIHRpbWVzdGFtcD0iMTcwNTUwODAxMCI+MTM8L2tleT48L2ZvcmVp
Z24ta2V5cz48cmVmLXR5cGUgbmFtZT0iSm91cm5hbCBBcnRpY2xlIj4xNzwvcmVmLXR5cGU+PGNv
bnRyaWJ1dG9ycz48YXV0aG9ycz48YXV0aG9yPkNoYXR6YWtpLCBDLjwvYXV0aG9yPjxhdXRob3I+
U2thcmFtYWdrYXMsIFYuPC9hdXRob3I+PGF1dGhvcj5LZWZhbG9wb3Vsb3UsIFouPC9hdXRob3I+
PGF1dGhvcj5UYWNob3MsIE4uPC9hdXRob3I+PGF1dGhvcj5Lb3N0aWtpcywgTi48L2F1dGhvcj48
YXV0aG9yPkthbmVsbG9zLCBGLjwvYXV0aG9yPjxhdXRob3I+VHJpYW50YWZ5bGxvdSwgRS48L2F1
dGhvcj48YXV0aG9yPkNocm9uaSwgRS48L2F1dGhvcj48YXV0aG9yPkZvdGlhZGlzLCBELiBJLjwv
YXV0aG9yPjxhdXRob3I+VHNpa25ha2lzLCBNLjwvYXV0aG9yPjwvYXV0aG9ycz48L2NvbnRyaWJ1
dG9ycz48YXV0aC1hZGRyZXNzPkhlbGxlbiBNZWRpdGVycmFuZWFuIFVuaXYsIERlcHQgRWxlY3Qg
JmFtcDsgQ29tcCBFbmduLCBCaW9tZWQgSW5mb3JtYXQgJmFtcDsgRWhsdGggTGFiLCBJcmFrbGlv
biA3MTQxMCwgR3JlZWNlIEZkbiBSZXMgJmFtcDsgVGVjaG5vbCBIZWxsYXMsIEluc3QgQ29tcCBT
Y2ksIENvbXB1dGF0IEJpb21lZCBMYWIsIElyYWtsaW9uIDcxMTEwLCBHcmVlY2UgUGF0cmFzIFVu
aXYgSG9zcCwgRGVwdCBOZXVyb2wsIFBhdHJhcyAyNjQwNCwgR3JlZWNlIFVuaXYgSW9hbm5pbmEs
IERlcHQgTWF0IFNjaSAmYW1wOyBFbmduLCBVbml0IE1lZCBUZWNobm9sICZhbXA7IEludGVsbGln
ZW50IEluZm9ybWF0IFN5c3QsIElvYW5uaW5hIDQ1MTEwLCBHcmVlY2UgRmRuIFJlcyAmYW1wOyBU
ZWNobm9sIEhlbGxhcywgQmlvbWVkIFJlcyBJbnN0LCBJb2FubmluYSA0NTExMCwgR3JlZWNlIFBE
IE5ldXJvdGVjaG5vbCBMdGQsIElvYW5uaW5hIDQ1NTAwLCBHcmVlY2U8L2F1dGgtYWRkcmVzcz48
dGl0bGVzPjx0aXRsZT5DYW4gR2FpdCBGZWF0dXJlcyBIZWxwIGluIERpZmZlcmVudGlhdGluZyBQ
YXJraW5zb24mYXBvcztzIERpc2Vhc2UgTWVkaWNhdGlvbiBTdGF0ZXMgYW5kIFNldmVyaXR5IExl
dmVscz8gQSBNYWNoaW5lIExlYXJuaW5nIEFwcHJvYWNoPC90aXRsZT48c2Vjb25kYXJ5LXRpdGxl
PlNFTlNPUlM8L3NlY29uZGFyeS10aXRsZT48L3RpdGxlcz48cGVyaW9kaWNhbD48ZnVsbC10aXRs
ZT5TRU5TT1JTPC9mdWxsLXRpdGxlPjwvcGVyaW9kaWNhbD48dm9sdW1lPjIyPC92b2x1bWU+PG51
bWJlcj4yNDwvbnVtYmVyPjxrZXl3b3Jkcz48a2V5d29yZD5nYWl0IGFuYWx5c2lzPC9rZXl3b3Jk
PjxrZXl3b3JkPlBhcmtpbnNvbiZhcG9zO3MgZGlzZWFzZTwva2V5d29yZD48a2V5d29yZD5PTjwv
a2V5d29yZD48a2V5d29yZD5PRkYgbWVkaWNhdGlvbjwva2V5d29yZD48a2V5d29yZD5NRFMtVVBE
UlM8L2tleXdvcmQ+PGtleXdvcmQ+c2V2ZXJpdHkgbGV2ZWxzPC9rZXl3b3JkPjxrZXl3b3JkPmlu
c29sZXM8L2tleXdvcmQ+PGtleXdvcmQ+cHJlc3N1cmUgc2Vuc29yczwva2V5d29yZD48a2V5d29y
ZD5CQUxBTkNFPC9rZXl3b3JkPjxrZXl3b3JkPlNQRUVEPC9rZXl3b3JkPjxrZXl3b3JkPldBTEtJ
Tkc8L2tleXdvcmQ+PGtleXdvcmQ+UEVPUExFPC9rZXl3b3JkPjxrZXl3b3JkPlRFU1RTPC9rZXl3
b3JkPjxrZXl3b3JkPlBhcmtpbnNvbiBEaXNlYXNlPC9rZXl3b3JkPjxrZXl3b3JkPkdhaXQ8L2tl
eXdvcmQ+PC9rZXl3b3Jkcz48ZGF0ZXM+PHllYXI+MjAyMjwveWVhcj48cHViLWRhdGVzPjxkYXRl
PjIwMjItMTI8L2RhdGU+PC9wdWItZGF0ZXM+PC9kYXRlcz48aXNibj4xNDI0LTgyMjAgSjkgLSBT
RU5TT1JTLUJBU0VMPC9pc2JuPjxhY2Nlc3Npb24tbnVtPnJheXlhbi0xMTgyNzAzNjExPC9hY2Nl
c3Npb24tbnVtPjx1cmxzPjwvdXJscz48ZWxlY3Ryb25pYy1yZXNvdXJjZS1udW0+ZG9pOjEwLjMz
OTAvczIyMjQ5OTM3PC9lbGVjdHJvbmljLXJlc291cmNlLW51bT48bGFuZ3VhZ2U+RW5nbGlzaDwv
bGFuZ3VhZ2U+PC9yZWNvcmQ+PC9DaXRl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860F94">
              <w:rPr>
                <w:rFonts w:ascii="Calibri" w:eastAsia="Times New Roman" w:hAnsi="Calibri" w:cs="Calibri"/>
                <w:b/>
                <w:bCs/>
                <w:noProof/>
                <w:color w:val="000000"/>
                <w:sz w:val="16"/>
                <w:szCs w:val="16"/>
                <w:vertAlign w:val="superscript"/>
                <w:lang w:eastAsia="en-GB"/>
              </w:rPr>
              <w:t>50</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39D137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C0133C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52CD1F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73805ED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1EC3B4C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54FAF93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B37219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D10BF0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67D3E3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DC8B98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882E31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04F8C4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6C64BC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056CB8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CCB65B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2091B1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261B28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single" w:sz="4" w:space="0" w:color="auto"/>
              <w:left w:val="nil"/>
              <w:bottom w:val="single" w:sz="8" w:space="0" w:color="auto"/>
              <w:right w:val="single" w:sz="8" w:space="0" w:color="auto"/>
            </w:tcBorders>
            <w:shd w:val="clear" w:color="000000" w:fill="D3DF82"/>
            <w:noWrap/>
            <w:vAlign w:val="center"/>
            <w:hideMark/>
          </w:tcPr>
          <w:p w14:paraId="790B9998"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516CB3E4"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7B0C42C"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Corra</w:t>
            </w:r>
            <w:proofErr w:type="spellEnd"/>
            <w:r w:rsidRPr="00034C60">
              <w:rPr>
                <w:rFonts w:ascii="Calibri" w:eastAsia="Times New Roman" w:hAnsi="Calibri" w:cs="Calibri"/>
                <w:b/>
                <w:bCs/>
                <w:color w:val="000000"/>
                <w:sz w:val="16"/>
                <w:szCs w:val="16"/>
                <w:lang w:eastAsia="en-GB"/>
              </w:rPr>
              <w:t xml:space="preserve"> MF et al </w:t>
            </w:r>
            <w:r>
              <w:rPr>
                <w:rFonts w:ascii="Calibri" w:eastAsia="Times New Roman" w:hAnsi="Calibri" w:cs="Calibri"/>
                <w:b/>
                <w:bCs/>
                <w:color w:val="000000"/>
                <w:sz w:val="16"/>
                <w:szCs w:val="16"/>
                <w:lang w:eastAsia="en-GB"/>
              </w:rPr>
              <w:fldChar w:fldCharType="begin">
                <w:fldData xml:space="preserve">PEVuZE5vdGU+PENpdGU+PEF1dGhvcj5Db3Jyw6A8L0F1dGhvcj48WWVhcj4yMDIxPC9ZZWFyPjxS
ZWNOdW0+MTQzPC9SZWNOdW0+PERpc3BsYXlUZXh0PjxzdHlsZSBmYWNlPSJzdXBlcnNjcmlwdCI+
Nzg8L3N0eWxlPjwvRGlzcGxheVRleHQ+PHJlY29yZD48cmVjLW51bWJlcj4xNDM8L3JlYy1udW1i
ZXI+PGZvcmVpZ24ta2V5cz48a2V5IGFwcD0iRU4iIGRiLWlkPSIyZDB0eDlwMDl4c3pkbGVhdDI3
eGZycnpmcnp4dGV4cDV6NXYiIHRpbWVzdGFtcD0iMTcyODQ3ODIzNiI+MTQzPC9rZXk+PC9mb3Jl
aWduLWtleXM+PHJlZi10eXBlIG5hbWU9IkpvdXJuYWwgQXJ0aWNsZSI+MTc8L3JlZi10eXBlPjxj
b250cmlidXRvcnM+PGF1dGhvcnM+PGF1dGhvcj5Db3Jyw6AsIE0uIEYuPC9hdXRob3I+PGF1dGhv
cj5BdHJzYWVpLCBBLjwvYXV0aG9yPjxhdXRob3I+U2FyZG9yZWlyYSwgQS48L2F1dGhvcj48YXV0
aG9yPkhhbnNlbiwgQy48L2F1dGhvcj48YXV0aG9yPkFtaW5pYW4sIEsuPC9hdXRob3I+PGF1dGhv
cj5Db3JyZWlhLCBNLjwvYXV0aG9yPjxhdXRob3I+VmlsYS1DaMOjLCBOLjwvYXV0aG9yPjxhdXRo
b3I+TWFldHpsZXIsIFcuPC9hdXRob3I+PGF1dGhvcj5NYWlhLCBMLjwvYXV0aG9yPjwvYXV0aG9y
cz48L2NvbnRyaWJ1dG9ycz48YXV0aC1hZGRyZXNzPkFiZWwgU2FsYXphciBCaW9tZWRpY2FsIFNj
aWVuY2VzIEluc3RpdHV0ZSAoSUNCQVMpLCBVbml2ZXJzaXR5IG9mIFBvcnRvLCA0MDUwLTMxMyBQ
b3J0bywgUG9ydHVnYWwuJiN4RDtVbml2ZXJzaXR5IEhvc3BpdGFsIFNhbnRvIEFudG9uaW8gb2Yg
UG9ydG8gKENIVVApLCA0MDk5LTAwMSBQb3J0bywgUG9ydHVnYWwuJiN4RDtMYWJvcmF0b3J5IG9m
IE1vdmVtZW50IEFuYWx5c2lzIGFuZCBNZWFzdXJlbWVudCwgU3dpc3MgRmVkZXJhbCBJbnN0aXR1
dGUgb2YgVGVjaG5vbG9neSBpbiBMYXVzYW5uZSAoRVBGTCksIDEwMTUgTGF1c2FubmUsIFN3aXR6
ZXJsYW5kLiYjeEQ7RGVwYXJ0bWVudCBvZiBOZXVyb2xvZ3ksIENocmlzdGlhbi1BbGJyZWNodHMt
VW5pdmVyc2l0eSwgMjQxMTggS2llbCwgR2VybWFueS4mI3hEO0luc3RpdHV0ZSBmb3IgUmVzZWFy
Y2ggYW5kIElubm92YXRpb24gaW4gSGVhbHRoIChpM3MpLCBVbml2ZXJzaXR5IG9mIFBvcnRvLCA0
MjAwLTEzNSBQb3J0bywgUG9ydHVnYWwuPC9hdXRoLWFkZHJlc3M+PHRpdGxlcz48dGl0bGU+Q29t
cGFyaXNvbiBvZiBMYWJvcmF0b3J5IGFuZCBEYWlseS1MaWZlIEdhaXQgU3BlZWQgQXNzZXNzbWVu
dCBkdXJpbmcgT04gYW5kIE9GRiBTdGF0ZXMgaW4gUGFya2luc29uJmFwb3M7cyBEaXNlYXNlPC90
aXRsZT48c2Vjb25kYXJ5LXRpdGxlPlNlbnNvcnMgKEJhc2VsKTwvc2Vjb25kYXJ5LXRpdGxlPjwv
dGl0bGVzPjxwZXJpb2RpY2FsPjxmdWxsLXRpdGxlPlNlbnNvcnMgKEJhc2VsKTwvZnVsbC10aXRs
ZT48L3BlcmlvZGljYWw+PHZvbHVtZT4yMTwvdm9sdW1lPjxudW1iZXI+MTI8L251bWJlcj48ZWRp
dGlvbj4yMDIxMDYwOTwvZWRpdGlvbj48a2V5d29yZHM+PGtleXdvcmQ+R2FpdDwva2V5d29yZD48
a2V5d29yZD4qR2FpdCBEaXNvcmRlcnMsIE5ldXJvbG9naWM8L2tleXdvcmQ+PGtleXdvcmQ+SHVt
YW5zPC9rZXl3b3JkPjxrZXl3b3JkPkxhYm9yYXRvcmllczwva2V5d29yZD48a2V5d29yZD4qUGFy
a2luc29uIERpc2Vhc2U8L2tleXdvcmQ+PGtleXdvcmQ+V2Fsa2luZyBTcGVlZDwva2V5d29yZD48
a2V5d29yZD5QYXJraW5zb27igJlzIGRpc2Vhc2U8L2tleXdvcmQ+PGtleXdvcmQ+Z2FpdCBzcGVl
ZDwva2V5d29yZD48a2V5d29yZD5odW1hbiBnYWl0PC9rZXl3b3JkPjxrZXl3b3JkPmxhYiB2cy4g
aG9tZTwva2V5d29yZD48a2V5d29yZD5tZWRpY2F0aW9uIHN0YXRlczwva2V5d29yZD48a2V5d29y
ZD5yZW1vdGUgcGF0aWVudCBtb25pdG9yaW5nPC9rZXl3b3JkPjxrZXl3b3JkPndlYXJhYmxlIHNl
bnNvcnM8L2tleXdvcmQ+PC9rZXl3b3Jkcz48ZGF0ZXM+PHllYXI+MjAyMTwveWVhcj48cHViLWRh
dGVzPjxkYXRlPkp1biA5PC9kYXRlPjwvcHViLWRhdGVzPjwvZGF0ZXM+PGlzYm4+MTQyNC04MjIw
PC9pc2JuPjxhY2Nlc3Npb24tbnVtPjM0MjA3NTY1PC9hY2Nlc3Npb24tbnVtPjx1cmxzPjwvdXJs
cz48Y3VzdG9tMT5UaGUgYXV0aG9ycyBkZWNsYXJlIG5vIGNvbmZsaWN0IG9mIGludGVyZXN0Ljwv
Y3VzdG9tMT48Y3VzdG9tMj5QTUM4MjI5MzI4PC9jdXN0b20yPjxlbGVjdHJvbmljLXJlc291cmNl
LW51bT4xMC4zMzkwL3MyMTEyMzk3NDwvZWxlY3Ryb25pYy1yZXNvdXJjZS1udW0+PHJlbW90ZS1k
YXRhYmFzZS1wcm92aWRlcj5OTE08L3JlbW90ZS1kYXRhYmFzZS1wcm92aWRlcj48bGFuZ3VhZ2U+
ZW5nPC9sYW5ndWFnZT48L3JlY29yZD48L0NpdGU+PC9FbmROb3Rl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Db3Jyw6A8L0F1dGhvcj48WWVhcj4yMDIxPC9ZZWFyPjxS
ZWNOdW0+MTQzPC9SZWNOdW0+PERpc3BsYXlUZXh0PjxzdHlsZSBmYWNlPSJzdXBlcnNjcmlwdCI+
Nzg8L3N0eWxlPjwvRGlzcGxheVRleHQ+PHJlY29yZD48cmVjLW51bWJlcj4xNDM8L3JlYy1udW1i
ZXI+PGZvcmVpZ24ta2V5cz48a2V5IGFwcD0iRU4iIGRiLWlkPSIyZDB0eDlwMDl4c3pkbGVhdDI3
eGZycnpmcnp4dGV4cDV6NXYiIHRpbWVzdGFtcD0iMTcyODQ3ODIzNiI+MTQzPC9rZXk+PC9mb3Jl
aWduLWtleXM+PHJlZi10eXBlIG5hbWU9IkpvdXJuYWwgQXJ0aWNsZSI+MTc8L3JlZi10eXBlPjxj
b250cmlidXRvcnM+PGF1dGhvcnM+PGF1dGhvcj5Db3Jyw6AsIE0uIEYuPC9hdXRob3I+PGF1dGhv
cj5BdHJzYWVpLCBBLjwvYXV0aG9yPjxhdXRob3I+U2FyZG9yZWlyYSwgQS48L2F1dGhvcj48YXV0
aG9yPkhhbnNlbiwgQy48L2F1dGhvcj48YXV0aG9yPkFtaW5pYW4sIEsuPC9hdXRob3I+PGF1dGhv
cj5Db3JyZWlhLCBNLjwvYXV0aG9yPjxhdXRob3I+VmlsYS1DaMOjLCBOLjwvYXV0aG9yPjxhdXRo
b3I+TWFldHpsZXIsIFcuPC9hdXRob3I+PGF1dGhvcj5NYWlhLCBMLjwvYXV0aG9yPjwvYXV0aG9y
cz48L2NvbnRyaWJ1dG9ycz48YXV0aC1hZGRyZXNzPkFiZWwgU2FsYXphciBCaW9tZWRpY2FsIFNj
aWVuY2VzIEluc3RpdHV0ZSAoSUNCQVMpLCBVbml2ZXJzaXR5IG9mIFBvcnRvLCA0MDUwLTMxMyBQ
b3J0bywgUG9ydHVnYWwuJiN4RDtVbml2ZXJzaXR5IEhvc3BpdGFsIFNhbnRvIEFudG9uaW8gb2Yg
UG9ydG8gKENIVVApLCA0MDk5LTAwMSBQb3J0bywgUG9ydHVnYWwuJiN4RDtMYWJvcmF0b3J5IG9m
IE1vdmVtZW50IEFuYWx5c2lzIGFuZCBNZWFzdXJlbWVudCwgU3dpc3MgRmVkZXJhbCBJbnN0aXR1
dGUgb2YgVGVjaG5vbG9neSBpbiBMYXVzYW5uZSAoRVBGTCksIDEwMTUgTGF1c2FubmUsIFN3aXR6
ZXJsYW5kLiYjeEQ7RGVwYXJ0bWVudCBvZiBOZXVyb2xvZ3ksIENocmlzdGlhbi1BbGJyZWNodHMt
VW5pdmVyc2l0eSwgMjQxMTggS2llbCwgR2VybWFueS4mI3hEO0luc3RpdHV0ZSBmb3IgUmVzZWFy
Y2ggYW5kIElubm92YXRpb24gaW4gSGVhbHRoIChpM3MpLCBVbml2ZXJzaXR5IG9mIFBvcnRvLCA0
MjAwLTEzNSBQb3J0bywgUG9ydHVnYWwuPC9hdXRoLWFkZHJlc3M+PHRpdGxlcz48dGl0bGU+Q29t
cGFyaXNvbiBvZiBMYWJvcmF0b3J5IGFuZCBEYWlseS1MaWZlIEdhaXQgU3BlZWQgQXNzZXNzbWVu
dCBkdXJpbmcgT04gYW5kIE9GRiBTdGF0ZXMgaW4gUGFya2luc29uJmFwb3M7cyBEaXNlYXNlPC90
aXRsZT48c2Vjb25kYXJ5LXRpdGxlPlNlbnNvcnMgKEJhc2VsKTwvc2Vjb25kYXJ5LXRpdGxlPjwv
dGl0bGVzPjxwZXJpb2RpY2FsPjxmdWxsLXRpdGxlPlNlbnNvcnMgKEJhc2VsKTwvZnVsbC10aXRs
ZT48L3BlcmlvZGljYWw+PHZvbHVtZT4yMTwvdm9sdW1lPjxudW1iZXI+MTI8L251bWJlcj48ZWRp
dGlvbj4yMDIxMDYwOTwvZWRpdGlvbj48a2V5d29yZHM+PGtleXdvcmQ+R2FpdDwva2V5d29yZD48
a2V5d29yZD4qR2FpdCBEaXNvcmRlcnMsIE5ldXJvbG9naWM8L2tleXdvcmQ+PGtleXdvcmQ+SHVt
YW5zPC9rZXl3b3JkPjxrZXl3b3JkPkxhYm9yYXRvcmllczwva2V5d29yZD48a2V5d29yZD4qUGFy
a2luc29uIERpc2Vhc2U8L2tleXdvcmQ+PGtleXdvcmQ+V2Fsa2luZyBTcGVlZDwva2V5d29yZD48
a2V5d29yZD5QYXJraW5zb27igJlzIGRpc2Vhc2U8L2tleXdvcmQ+PGtleXdvcmQ+Z2FpdCBzcGVl
ZDwva2V5d29yZD48a2V5d29yZD5odW1hbiBnYWl0PC9rZXl3b3JkPjxrZXl3b3JkPmxhYiB2cy4g
aG9tZTwva2V5d29yZD48a2V5d29yZD5tZWRpY2F0aW9uIHN0YXRlczwva2V5d29yZD48a2V5d29y
ZD5yZW1vdGUgcGF0aWVudCBtb25pdG9yaW5nPC9rZXl3b3JkPjxrZXl3b3JkPndlYXJhYmxlIHNl
bnNvcnM8L2tleXdvcmQ+PC9rZXl3b3Jkcz48ZGF0ZXM+PHllYXI+MjAyMTwveWVhcj48cHViLWRh
dGVzPjxkYXRlPkp1biA5PC9kYXRlPjwvcHViLWRhdGVzPjwvZGF0ZXM+PGlzYm4+MTQyNC04MjIw
PC9pc2JuPjxhY2Nlc3Npb24tbnVtPjM0MjA3NTY1PC9hY2Nlc3Npb24tbnVtPjx1cmxzPjwvdXJs
cz48Y3VzdG9tMT5UaGUgYXV0aG9ycyBkZWNsYXJlIG5vIGNvbmZsaWN0IG9mIGludGVyZXN0Ljwv
Y3VzdG9tMT48Y3VzdG9tMj5QTUM4MjI5MzI4PC9jdXN0b20yPjxlbGVjdHJvbmljLXJlc291cmNl
LW51bT4xMC4zMzkwL3MyMTEyMzk3NDwvZWxlY3Ryb25pYy1yZXNvdXJjZS1udW0+PHJlbW90ZS1k
YXRhYmFzZS1wcm92aWRlcj5OTE08L3JlbW90ZS1kYXRhYmFzZS1wcm92aWRlcj48bGFuZ3VhZ2U+
ZW5nPC9sYW5ndWFnZT48L3JlY29yZD48L0NpdGU+PC9FbmROb3Rl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78</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23627E3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48FC5B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AA1B66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58DE957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8" w:space="0" w:color="auto"/>
              <w:right w:val="single" w:sz="8" w:space="0" w:color="auto"/>
            </w:tcBorders>
            <w:shd w:val="clear" w:color="auto" w:fill="auto"/>
            <w:noWrap/>
            <w:vAlign w:val="center"/>
            <w:hideMark/>
          </w:tcPr>
          <w:p w14:paraId="6E188AC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3E902BD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BEE983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B52704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4A9A4F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B2A5D6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NO</w:t>
            </w:r>
          </w:p>
        </w:tc>
        <w:tc>
          <w:tcPr>
            <w:tcW w:w="258" w:type="pct"/>
            <w:tcBorders>
              <w:top w:val="nil"/>
              <w:left w:val="nil"/>
              <w:bottom w:val="single" w:sz="8" w:space="0" w:color="auto"/>
              <w:right w:val="single" w:sz="8" w:space="0" w:color="auto"/>
            </w:tcBorders>
            <w:shd w:val="clear" w:color="auto" w:fill="auto"/>
            <w:noWrap/>
            <w:vAlign w:val="center"/>
            <w:hideMark/>
          </w:tcPr>
          <w:p w14:paraId="534E828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5F13DF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2E41CC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430E08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222538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9EBAD5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3</w:t>
            </w:r>
          </w:p>
        </w:tc>
        <w:tc>
          <w:tcPr>
            <w:tcW w:w="258" w:type="pct"/>
            <w:tcBorders>
              <w:top w:val="nil"/>
              <w:left w:val="nil"/>
              <w:bottom w:val="single" w:sz="8" w:space="0" w:color="auto"/>
              <w:right w:val="single" w:sz="8" w:space="0" w:color="auto"/>
            </w:tcBorders>
            <w:shd w:val="clear" w:color="auto" w:fill="auto"/>
            <w:noWrap/>
            <w:vAlign w:val="center"/>
            <w:hideMark/>
          </w:tcPr>
          <w:p w14:paraId="51651B0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6" w:type="pct"/>
            <w:tcBorders>
              <w:top w:val="nil"/>
              <w:left w:val="nil"/>
              <w:bottom w:val="single" w:sz="8" w:space="0" w:color="auto"/>
              <w:right w:val="single" w:sz="8" w:space="0" w:color="auto"/>
            </w:tcBorders>
            <w:shd w:val="clear" w:color="000000" w:fill="90CB7E"/>
            <w:noWrap/>
            <w:vAlign w:val="center"/>
            <w:hideMark/>
          </w:tcPr>
          <w:p w14:paraId="2ECB89A8"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5</w:t>
            </w:r>
          </w:p>
        </w:tc>
      </w:tr>
      <w:tr w:rsidR="00D65EFC" w:rsidRPr="00034C60" w14:paraId="55ED1A26"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523E2511"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Curtze</w:t>
            </w:r>
            <w:proofErr w:type="spellEnd"/>
            <w:r w:rsidRPr="00034C60">
              <w:rPr>
                <w:rFonts w:ascii="Calibri" w:eastAsia="Times New Roman" w:hAnsi="Calibri" w:cs="Calibri"/>
                <w:b/>
                <w:bCs/>
                <w:color w:val="000000"/>
                <w:sz w:val="16"/>
                <w:szCs w:val="16"/>
                <w:lang w:eastAsia="en-GB"/>
              </w:rPr>
              <w:t xml:space="preserve"> C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DdXJ0emU8L0F1dGhvcj48WWVhcj4yMDE1PC9ZZWFyPjxS
ZWNOdW0+NzQ8L1JlY051bT48RGlzcGxheVRleHQ+PHN0eWxlIGZhY2U9InN1cGVyc2NyaXB0Ij4y
MTwvc3R5bGU+PC9EaXNwbGF5VGV4dD48cmVjb3JkPjxyZWMtbnVtYmVyPjc0PC9yZWMtbnVtYmVy
Pjxmb3JlaWduLWtleXM+PGtleSBhcHA9IkVOIiBkYi1pZD0iMmQwdHg5cDA5eHN6ZGxlYXQyN3hm
cnJ6ZnJ6eHRleHA1ejV2IiB0aW1lc3RhbXA9IjE3MDU1MDgwMTAiPjc0PC9rZXk+PC9mb3JlaWdu
LWtleXM+PHJlZi10eXBlIG5hbWU9IkpvdXJuYWwgQXJ0aWNsZSI+MTc8L3JlZi10eXBlPjxjb250
cmlidXRvcnM+PGF1dGhvcnM+PGF1dGhvcj5DYXJvbGluZSBDdXJ0emU8L2F1dGhvcj48YXV0aG9y
Pk51dHQgSkc8L2F1dGhvcj48YXV0aG9yPkNhcmxzb24tS3VodGEgUDwvYXV0aG9yPjxhdXRob3I+
TWFuY2luaSBNPC9hdXRob3I+PGF1dGhvcj5Ib3JhayBGQjwvYXV0aG9yPjwvYXV0aG9ycz48L2Nv
bnRyaWJ1dG9ycz48YXV0aC1hZGRyZXNzPkRlcGFydG1lbnQgb2YgTmV1cm9sb2d5LCBTY2hvb2wg
b2YgTWVkaWNpbmUsIE9yZWdvbiBIZWFsdGggJmFtcDsgU2NpZW5jZSBVbml2ZXJzaXR5LCBQb3J0
bGFuZCwgT3JlZ29uLCBVU0EuOyBEZXBhcnRtZW50IG9mIE5ldXJvbG9neSwgU2Nob29sIG9mIE1l
ZGljaW5lLCBPcmVnb24gSGVhbHRoICZhbXA7IFNjaWVuY2UgVW5pdmVyc2l0eSwgUG9ydGxhbmQs
IE9yZWdvbiwgVVNBLjsgRGVwYXJ0bWVudCBvZiBOZXVyb2xvZ3ksIFNjaG9vbCBvZiBNZWRpY2lu
ZSwgT3JlZ29uIEhlYWx0aCAmYW1wOyBTY2llbmNlIFVuaXZlcnNpdHksIFBvcnRsYW5kLCBPcmVn
b24sIFVTQS47IERlcGFydG1lbnQgb2YgTmV1cm9sb2d5LCBTY2hvb2wgb2YgTWVkaWNpbmUsIE9y
ZWdvbiBIZWFsdGggJmFtcDsgU2NpZW5jZSBVbml2ZXJzaXR5LCBQb3J0bGFuZCwgT3JlZ29uLCBV
U0EuOyBEZXBhcnRtZW50IG9mIE5ldXJvbG9neSwgU2Nob29sIG9mIE1lZGljaW5lLCBPcmVnb24g
SGVhbHRoICZhbXA7IFNjaWVuY2UgVW5pdmVyc2l0eSwgUG9ydGxhbmQsIE9yZWdvbiwgVVNBLjsg
VkEgUG9ydGxhbmQgSGVhbHRoIENhcmUgU3lzdGVtLCBQb3J0bGFuZCwgT3JlZ29uLCBVU0EuPC9h
dXRoLWFkZHJlc3M+PHRpdGxlcz48dGl0bGU+TGV2b2RvcGEgSXMgYSBEb3VibGUtRWRnZWQgU3dv
cmQgZm9yIEJhbGFuY2UgYW5kIEdhaXQgaW4gUGVvcGxlIFdpdGggUGFya2luc29uJmFwb3M7cyBE
aXNlYXNlPC90aXRsZT48c2Vjb25kYXJ5LXRpdGxlPk1vdmVtZW50IGRpc29yZGVycyA6IG9mZmlj
aWFsIGpvdXJuYWwgb2YgdGhlIE1vdmVtZW50IERpc29yZGVyIFNvY2lldHk8L3NlY29uZGFyeS10
aXRsZT48L3RpdGxlcz48cGVyaW9kaWNhbD48ZnVsbC10aXRsZT5Nb3ZlbWVudCBkaXNvcmRlcnMg
OiBvZmZpY2lhbCBqb3VybmFsIG9mIHRoZSBNb3ZlbWVudCBEaXNvcmRlciBTb2NpZXR5PC9mdWxs
LXRpdGxlPjwvcGVyaW9kaWNhbD48cGFnZXM+MTM2MS03MDwvcGFnZXM+PHZvbHVtZT4zMDwvdm9s
dW1lPjxudW1iZXI+MTA8L251bWJlcj48a2V5d29yZHM+PGtleXdvcmQ+QWdlZDwva2V5d29yZD48
a2V5d29yZD5BZ2VkLCA4MCBhbmQgb3Zlcjwva2V5d29yZD48a2V5d29yZD5BbnRpcGFya2luc29u
IEFnZW50cy9hZHZlcnNlIGVmZmVjdHMvKnBoYXJtYWNvbG9neTwva2V5d29yZD48a2V5d29yZD5F
eGVyY2lzZSBUZXN0PC9rZXl3b3JkPjxrZXl3b3JkPkZlbWFsZTwva2V5d29yZD48a2V5d29yZD5H
YWl0LypkcnVnIGVmZmVjdHMvcGh5c2lvbG9neTwva2V5d29yZD48a2V5d29yZD5IdW1hbnM8L2tl
eXdvcmQ+PGtleXdvcmQ+TGV2b2RvcGEvYWR2ZXJzZSBlZmZlY3RzLypwaGFybWFjb2xvZ3k8L2tl
eXdvcmQ+PGtleXdvcmQ+TWFsZTwva2V5d29yZD48a2V5d29yZD5NaWRkbGUgQWdlZDwva2V5d29y
ZD48a2V5d29yZD4qT3V0Y29tZSBBc3Nlc3NtZW50LCBIZWFsdGggQ2FyZTwva2V5d29yZD48a2V5
d29yZD5QYXJraW5zb24gRGlzZWFzZS8qZHJ1ZyB0aGVyYXB5LypwaHlzaW9wYXRob2xvZ3k8L2tl
eXdvcmQ+PGtleXdvcmQ+UG9zdHVyYWwgQmFsYW5jZS8qZHJ1ZyBlZmZlY3RzL3BoeXNpb2xvZ3k8
L2tleXdvcmQ+PGtleXdvcmQ+U2V2ZXJpdHkgb2YgSWxsbmVzcyBJbmRleDwva2V5d29yZD48a2V5
d29yZD5HYWl0PC9rZXl3b3JkPjxrZXl3b3JkPkxldm9kb3BhPC9rZXl3b3JkPjxrZXl3b3JkPlBh
cmtpbnNvbiBEaXNlYXNlPC9rZXl3b3JkPjwva2V5d29yZHM+PGRhdGVzPjx5ZWFyPjIwMTU8L3ll
YXI+PHB1Yi1kYXRlcz48ZGF0ZT4yMDE1LTk8L2RhdGU+PC9wdWItZGF0ZXM+PC9kYXRlcz48aXNi
bj4xNTMxLTgyNTcgKEVsZWN0cm9uaWMpPC9pc2JuPjxhY2Nlc3Npb24tbnVtPnJheXlhbi0xMTgy
NzAzNjcyPC9hY2Nlc3Npb24tbnVtPjx1cmxzPjxyZWxhdGVkLXVybHM+PHVybD5odHRwczovL3B1
Ym1lZC5uY2JpLm5sbS5uaWguZ292LzI2MDk1OTI4LzwvdXJsPjwvcmVsYXRlZC11cmxzPjwvdXJs
cz48ZWxlY3Ryb25pYy1yZXNvdXJjZS1udW0+ZG9pOjEwLjEwMDIvbWRzLjI2MjY5PC9lbGVjdHJv
bmljLXJlc291cmNlLW51bT48bGFuZ3VhZ2U+ZW5nPC9sYW5ndWFnZT48L3JlY29yZD48L0NpdGU+
PC9FbmROb3RlPn==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DdXJ0emU8L0F1dGhvcj48WWVhcj4yMDE1PC9ZZWFyPjxS
ZWNOdW0+NzQ8L1JlY051bT48RGlzcGxheVRleHQ+PHN0eWxlIGZhY2U9InN1cGVyc2NyaXB0Ij4y
MTwvc3R5bGU+PC9EaXNwbGF5VGV4dD48cmVjb3JkPjxyZWMtbnVtYmVyPjc0PC9yZWMtbnVtYmVy
Pjxmb3JlaWduLWtleXM+PGtleSBhcHA9IkVOIiBkYi1pZD0iMmQwdHg5cDA5eHN6ZGxlYXQyN3hm
cnJ6ZnJ6eHRleHA1ejV2IiB0aW1lc3RhbXA9IjE3MDU1MDgwMTAiPjc0PC9rZXk+PC9mb3JlaWdu
LWtleXM+PHJlZi10eXBlIG5hbWU9IkpvdXJuYWwgQXJ0aWNsZSI+MTc8L3JlZi10eXBlPjxjb250
cmlidXRvcnM+PGF1dGhvcnM+PGF1dGhvcj5DYXJvbGluZSBDdXJ0emU8L2F1dGhvcj48YXV0aG9y
Pk51dHQgSkc8L2F1dGhvcj48YXV0aG9yPkNhcmxzb24tS3VodGEgUDwvYXV0aG9yPjxhdXRob3I+
TWFuY2luaSBNPC9hdXRob3I+PGF1dGhvcj5Ib3JhayBGQjwvYXV0aG9yPjwvYXV0aG9ycz48L2Nv
bnRyaWJ1dG9ycz48YXV0aC1hZGRyZXNzPkRlcGFydG1lbnQgb2YgTmV1cm9sb2d5LCBTY2hvb2wg
b2YgTWVkaWNpbmUsIE9yZWdvbiBIZWFsdGggJmFtcDsgU2NpZW5jZSBVbml2ZXJzaXR5LCBQb3J0
bGFuZCwgT3JlZ29uLCBVU0EuOyBEZXBhcnRtZW50IG9mIE5ldXJvbG9neSwgU2Nob29sIG9mIE1l
ZGljaW5lLCBPcmVnb24gSGVhbHRoICZhbXA7IFNjaWVuY2UgVW5pdmVyc2l0eSwgUG9ydGxhbmQs
IE9yZWdvbiwgVVNBLjsgRGVwYXJ0bWVudCBvZiBOZXVyb2xvZ3ksIFNjaG9vbCBvZiBNZWRpY2lu
ZSwgT3JlZ29uIEhlYWx0aCAmYW1wOyBTY2llbmNlIFVuaXZlcnNpdHksIFBvcnRsYW5kLCBPcmVn
b24sIFVTQS47IERlcGFydG1lbnQgb2YgTmV1cm9sb2d5LCBTY2hvb2wgb2YgTWVkaWNpbmUsIE9y
ZWdvbiBIZWFsdGggJmFtcDsgU2NpZW5jZSBVbml2ZXJzaXR5LCBQb3J0bGFuZCwgT3JlZ29uLCBV
U0EuOyBEZXBhcnRtZW50IG9mIE5ldXJvbG9neSwgU2Nob29sIG9mIE1lZGljaW5lLCBPcmVnb24g
SGVhbHRoICZhbXA7IFNjaWVuY2UgVW5pdmVyc2l0eSwgUG9ydGxhbmQsIE9yZWdvbiwgVVNBLjsg
VkEgUG9ydGxhbmQgSGVhbHRoIENhcmUgU3lzdGVtLCBQb3J0bGFuZCwgT3JlZ29uLCBVU0EuPC9h
dXRoLWFkZHJlc3M+PHRpdGxlcz48dGl0bGU+TGV2b2RvcGEgSXMgYSBEb3VibGUtRWRnZWQgU3dv
cmQgZm9yIEJhbGFuY2UgYW5kIEdhaXQgaW4gUGVvcGxlIFdpdGggUGFya2luc29uJmFwb3M7cyBE
aXNlYXNlPC90aXRsZT48c2Vjb25kYXJ5LXRpdGxlPk1vdmVtZW50IGRpc29yZGVycyA6IG9mZmlj
aWFsIGpvdXJuYWwgb2YgdGhlIE1vdmVtZW50IERpc29yZGVyIFNvY2lldHk8L3NlY29uZGFyeS10
aXRsZT48L3RpdGxlcz48cGVyaW9kaWNhbD48ZnVsbC10aXRsZT5Nb3ZlbWVudCBkaXNvcmRlcnMg
OiBvZmZpY2lhbCBqb3VybmFsIG9mIHRoZSBNb3ZlbWVudCBEaXNvcmRlciBTb2NpZXR5PC9mdWxs
LXRpdGxlPjwvcGVyaW9kaWNhbD48cGFnZXM+MTM2MS03MDwvcGFnZXM+PHZvbHVtZT4zMDwvdm9s
dW1lPjxudW1iZXI+MTA8L251bWJlcj48a2V5d29yZHM+PGtleXdvcmQ+QWdlZDwva2V5d29yZD48
a2V5d29yZD5BZ2VkLCA4MCBhbmQgb3Zlcjwva2V5d29yZD48a2V5d29yZD5BbnRpcGFya2luc29u
IEFnZW50cy9hZHZlcnNlIGVmZmVjdHMvKnBoYXJtYWNvbG9neTwva2V5d29yZD48a2V5d29yZD5F
eGVyY2lzZSBUZXN0PC9rZXl3b3JkPjxrZXl3b3JkPkZlbWFsZTwva2V5d29yZD48a2V5d29yZD5H
YWl0LypkcnVnIGVmZmVjdHMvcGh5c2lvbG9neTwva2V5d29yZD48a2V5d29yZD5IdW1hbnM8L2tl
eXdvcmQ+PGtleXdvcmQ+TGV2b2RvcGEvYWR2ZXJzZSBlZmZlY3RzLypwaGFybWFjb2xvZ3k8L2tl
eXdvcmQ+PGtleXdvcmQ+TWFsZTwva2V5d29yZD48a2V5d29yZD5NaWRkbGUgQWdlZDwva2V5d29y
ZD48a2V5d29yZD4qT3V0Y29tZSBBc3Nlc3NtZW50LCBIZWFsdGggQ2FyZTwva2V5d29yZD48a2V5
d29yZD5QYXJraW5zb24gRGlzZWFzZS8qZHJ1ZyB0aGVyYXB5LypwaHlzaW9wYXRob2xvZ3k8L2tl
eXdvcmQ+PGtleXdvcmQ+UG9zdHVyYWwgQmFsYW5jZS8qZHJ1ZyBlZmZlY3RzL3BoeXNpb2xvZ3k8
L2tleXdvcmQ+PGtleXdvcmQ+U2V2ZXJpdHkgb2YgSWxsbmVzcyBJbmRleDwva2V5d29yZD48a2V5
d29yZD5HYWl0PC9rZXl3b3JkPjxrZXl3b3JkPkxldm9kb3BhPC9rZXl3b3JkPjxrZXl3b3JkPlBh
cmtpbnNvbiBEaXNlYXNlPC9rZXl3b3JkPjwva2V5d29yZHM+PGRhdGVzPjx5ZWFyPjIwMTU8L3ll
YXI+PHB1Yi1kYXRlcz48ZGF0ZT4yMDE1LTk8L2RhdGU+PC9wdWItZGF0ZXM+PC9kYXRlcz48aXNi
bj4xNTMxLTgyNTcgKEVsZWN0cm9uaWMpPC9pc2JuPjxhY2Nlc3Npb24tbnVtPnJheXlhbi0xMTgy
NzAzNjcyPC9hY2Nlc3Npb24tbnVtPjx1cmxzPjxyZWxhdGVkLXVybHM+PHVybD5odHRwczovL3B1
Ym1lZC5uY2JpLm5sbS5uaWguZ292LzI2MDk1OTI4LzwvdXJsPjwvcmVsYXRlZC11cmxzPjwvdXJs
cz48ZWxlY3Ryb25pYy1yZXNvdXJjZS1udW0+ZG9pOjEwLjEwMDIvbWRzLjI2MjY5PC9lbGVjdHJv
bmljLXJlc291cmNlLW51bT48bGFuZ3VhZ2U+ZW5nPC9sYW5ndWFnZT48L3JlY29yZD48L0NpdGU+
PC9FbmROb3RlPn==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21</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3520E4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9FC2E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A8042A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558AD46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4A02EF9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6DAE904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CE2E45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75FB08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D03343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EF6ABF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82F42E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8263F4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E55885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25B4DE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3C7DBB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545356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8" w:type="pct"/>
            <w:tcBorders>
              <w:top w:val="nil"/>
              <w:left w:val="nil"/>
              <w:bottom w:val="single" w:sz="8" w:space="0" w:color="auto"/>
              <w:right w:val="single" w:sz="8" w:space="0" w:color="auto"/>
            </w:tcBorders>
            <w:shd w:val="clear" w:color="auto" w:fill="auto"/>
            <w:noWrap/>
            <w:vAlign w:val="center"/>
            <w:hideMark/>
          </w:tcPr>
          <w:p w14:paraId="3B1D96A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6" w:type="pct"/>
            <w:tcBorders>
              <w:top w:val="nil"/>
              <w:left w:val="nil"/>
              <w:bottom w:val="single" w:sz="8" w:space="0" w:color="auto"/>
              <w:right w:val="single" w:sz="8" w:space="0" w:color="auto"/>
            </w:tcBorders>
            <w:shd w:val="clear" w:color="000000" w:fill="A6D27F"/>
            <w:noWrap/>
            <w:vAlign w:val="center"/>
            <w:hideMark/>
          </w:tcPr>
          <w:p w14:paraId="7929DC15"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w:t>
            </w:r>
          </w:p>
        </w:tc>
      </w:tr>
      <w:tr w:rsidR="00D65EFC" w:rsidRPr="00034C60" w14:paraId="0BB7CE5C"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410FBD9"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Czech M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Czech&lt;/Author&gt;&lt;Year&gt;2020&lt;/Year&gt;&lt;RecNum&gt;28&lt;/RecNum&gt;&lt;DisplayText&gt;&lt;style face="superscript"&gt;23&lt;/style&gt;&lt;/DisplayText&gt;&lt;record&gt;&lt;rec-number&gt;28&lt;/rec-number&gt;&lt;foreign-keys&gt;&lt;key app="EN" db-id="2d0tx9p09xszdleat27xfrrzfrzxtexp5z5v" timestamp="1705508010"&gt;28&lt;/key&gt;&lt;/foreign-keys&gt;&lt;ref-type name="Journal Article"&gt;17&lt;/ref-type&gt;&lt;contributors&gt;&lt;authors&gt;&lt;author&gt;Czech, Matthew&lt;/author&gt;&lt;author&gt;Demanuele, Charmaine&lt;/author&gt;&lt;author&gt;Erb, Michael Kelley&lt;/author&gt;&lt;author&gt;Ramos, Vesper&lt;/author&gt;&lt;author&gt;Zhang, Hao&lt;/author&gt;&lt;author&gt;Ho, Bryan&lt;/author&gt;&lt;author&gt;Patel, Shyamal&lt;/author&gt;&lt;/authors&gt;&lt;/contributors&gt;&lt;auth-address&gt;Digital Medicine &amp;amp; Translational Imaging, Early Clinical Development, Pfizer Inc, Cambridge, MA, United States. Tufts Medical Center, Boston, MA, United States.&lt;/auth-address&gt;&lt;titles&gt;&lt;title&gt;The Impact of Reducing the Number of Wearable Devices on Measuring Gait in Parkinson Disease: Noninterventional Exploratory Study&lt;/title&gt;&lt;secondary-title&gt;JMIR rehabilitation and assistive technologies&lt;/secondary-title&gt;&lt;/titles&gt;&lt;periodical&gt;&lt;full-title&gt;JMIR rehabilitation and assistive technologies&lt;/full-title&gt;&lt;/periodical&gt;&lt;pages&gt;e17986&lt;/pages&gt;&lt;volume&gt;7&lt;/volume&gt;&lt;number&gt;2&lt;/number&gt;&lt;keywords&gt;&lt;keyword&gt;Parkinson disease&lt;/keyword&gt;&lt;keyword&gt;digital medicine&lt;/keyword&gt;&lt;keyword&gt;gait&lt;/keyword&gt;&lt;keyword&gt;wearable sensors&lt;/keyword&gt;&lt;/keywords&gt;&lt;dates&gt;&lt;year&gt;2020&lt;/year&gt;&lt;pub-dates&gt;&lt;date&gt;2020&lt;/date&gt;&lt;/pub-dates&gt;&lt;/dates&gt;&lt;isbn&gt;2369-2529&lt;/isbn&gt;&lt;accession-num&gt;rayyan-1182703626&lt;/accession-num&gt;&lt;urls&gt;&lt;related-urls&gt;&lt;url&gt;https://search.ebscohost.com/login.aspx?direct=true&amp;amp;db=cmedm&amp;amp;AN=33084585&amp;amp;site=ehost-live&lt;/url&gt;&lt;/related-urls&gt;&lt;/urls&gt;&lt;electronic-resource-num&gt;doi:10.2196/17986&lt;/electronic-resource-num&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23</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1A9A77B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2EF970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C8292F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284C948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1CEBAD0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1858D9A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3A2B0C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364F60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33FFAD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8869A5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EDCCB9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77AFF4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49F183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670A0E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9DA0DF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D57B31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687DA5A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D3DF82"/>
            <w:noWrap/>
            <w:vAlign w:val="center"/>
            <w:hideMark/>
          </w:tcPr>
          <w:p w14:paraId="3749225B"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234B0E23"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257455F9"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Di Lazzaro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EaSBMYXp6YXJvPC9BdXRob3I+PFllYXI+MjAyMTwvWWVh
cj48UmVjTnVtPjE5PC9SZWNOdW0+PERpc3BsYXlUZXh0PjxzdHlsZSBmYWNlPSJzdXBlcnNjcmlw
dCI+Njc8L3N0eWxlPjwvRGlzcGxheVRleHQ+PHJlY29yZD48cmVjLW51bWJlcj4xOTwvcmVjLW51
bWJlcj48Zm9yZWlnbi1rZXlzPjxrZXkgYXBwPSJFTiIgZGItaWQ9IjJkMHR4OXAwOXhzemRsZWF0
Mjd4ZnJyemZyenh0ZXhwNXo1diIgdGltZXN0YW1wPSIxNzA1NTA4MDEwIj4xOTwva2V5PjwvZm9y
ZWlnbi1rZXlzPjxyZWYtdHlwZSBuYW1lPSJKb3VybmFsIEFydGljbGUiPjE3PC9yZWYtdHlwZT48
Y29udHJpYnV0b3JzPjxhdXRob3JzPjxhdXRob3I+RGkgTGF6emFybywgRy48L2F1dGhvcj48YXV0
aG9yPlJpY2NpLCBNLjwvYXV0aG9yPjxhdXRob3I+U2FnZ2lvLCBHLjwvYXV0aG9yPjxhdXRob3I+
Q29zdGFudGluaSwgRy48L2F1dGhvcj48YXV0aG9yPlNjaGlyaW56aSwgVC48L2F1dGhvcj48YXV0
aG9yPkFsd2FyZGF0LCBNLjwvYXV0aG9yPjxhdXRob3I+UGlldHJvc2FudGksIEwuPC9hdXRob3I+
PGF1dGhvcj5QYXRlcmEsIE0uPC9hdXRob3I+PGF1dGhvcj5TY2FsaXNlLCBTLjwvYXV0aG9yPjxh
dXRob3I+R2lhbm5pbmksIEYuPC9hdXRob3I+PGF1dGhvcj5QaXNhbmksIEEuPC9hdXRob3I+PC9h
dXRob3JzPjwvY29udHJpYnV0b3JzPjxhdXRoLWFkZHJlc3M+Ry4gU2FnZ2lvLCBEZXBhcnRtZW50
IG9mIEVsZWN0cm9uaWMgRW5naW5lZXJpbmcsIFVuaXZlcnNpdHkgb2YgUm9tZSBUb3IgVmVyZ2F0
YSwgUm9tZSwgSXRhbHkuIEUtbWFpbDogc2FnZ2lvQHVuaXJvbWEyLml0PC9hdXRoLWFkZHJlc3M+
PHRpdGxlcz48dGl0bGU+VGVjaG5vbG9neS1iYXNlZCB0aGVyYXB5LXJlc3BvbnNlIGFuZCBwcm9n
bm9zdGljIGJpb21hcmtlcnMgaW4gYSBwcm9zcGVjdGl2ZSBzdHVkeSBvZiBhIGRlIG5vdm8gUGFy
a2luc29uJmFwb3M7cyBkaXNlYXNlIGNvaG9ydDwvdGl0bGU+PHNlY29uZGFyeS10aXRsZT5ucGog
UGFya2luc29uJmFwb3M7cyBEaXNlYXNlPC9zZWNvbmRhcnktdGl0bGU+PC90aXRsZXM+PHBlcmlv
ZGljYWw+PGZ1bGwtdGl0bGU+bnBqIFBhcmtpbnNvbiZhcG9zO3MgRGlzZWFzZTwvZnVsbC10aXRs
ZT48L3BlcmlvZGljYWw+PHBhZ2VzPjgyPC9wYWdlcz48dm9sdW1lPjc8L3ZvbHVtZT48bnVtYmVy
PjE8L251bWJlcj48a2V5d29yZHM+PGtleXdvcmQ+YWR1bHQ8L2tleXdvcmQ+PGtleXdvcmQ+YW5h
bHlzaXMgb2YgdmFyaWFuY2U8L2tleXdvcmQ+PGtleXdvcmQ+YXJ0aWNsZTwva2V5d29yZD48a2V5
d29yZD5jbGluaWNhbCBhcnRpY2xlPC9rZXl3b3JkPjxrZXl3b3JkPmNsaW5pY2FsIGFzc2Vzc21l
bnQ8L2tleXdvcmQ+PGtleXdvcmQ+Y2xpbmljYWwgZXZhbHVhdGlvbjwva2V5d29yZD48a2V5d29y
ZD5jbGluaWNhbCB0cmlhbDwva2V5d29yZD48a2V5d29yZD5jb2hvcnQgYW5hbHlzaXM8L2tleXdv
cmQ+PGtleXdvcmQ+ZGlzZWFzZSBleGFjZXJiYXRpb248L2tleXdvcmQ+PGtleXdvcmQ+ZmF0aWd1
ZTwva2V5d29yZD48a2V5d29yZD5mZW1hbGU8L2tleXdvcmQ+PGtleXdvcmQ+Zm9sbG93IHVwPC9r
ZXl3b3JkPjxrZXl3b3JkPmdhaXQ8L2tleXdvcmQ+PGtleXdvcmQ+aGFuZCBtb3ZlbWVudDwva2V5
d29yZD48a2V5d29yZD5odW1hbjwva2V5d29yZD48a2V5d29yZD5sZWcgbW92ZW1lbnQ8L2tleXdv
cmQ+PGtleXdvcmQ+bWFsZTwva2V5d29yZD48a2V5d29yZD5NRFMtVW5pZmllZCBQYXJraW5zb24g
RGlzZWFzZSBSYXRpbmcgU2NhbGU8L2tleXdvcmQ+PGtleXdvcmQ+bWlkZGxlIGFnZWQ8L2tleXdv
cmQ+PGtleXdvcmQ+Km1vdG9yIGR5c2Z1bmN0aW9uL2RpIFtEaWFnbm9zaXNdPC9rZXl3b3JkPjxr
ZXl3b3JkPm1vdG9yIGR5c2Z1bmN0aW9uIGFzc2Vzc21lbnQ8L2tleXdvcmQ+PGtleXdvcmQ+bXVs
dGlwbGUgbGluZWFyIHJlZ3Jlc3Npb24gYW5hbHlzaXM8L2tleXdvcmQ+PGtleXdvcmQ+KlBhcmtp
bnNvbiBkaXNlYXNlPC9rZXl3b3JkPjxrZXl3b3JkPnByb2dub3Npczwva2V5d29yZD48a2V5d29y
ZD5wcm9zcGVjdGl2ZSBzdHVkeTwva2V5d29yZD48a2V5d29yZD5yYW5nZSBvZiBtb3Rpb248L2tl
eXdvcmQ+PGtleXdvcmQ+c3Vic3RpdHV0aW9uIHRoZXJhcHk8L2tleXdvcmQ+PGtleXdvcmQ+dGlt
ZWQgdXAgYW5kIGdvIHRlc3Q8L2tleXdvcmQ+PGtleXdvcmQ+dHJlYXRtZW50IHJlc3BvbnNlPC9r
ZXl3b3JkPjxrZXl3b3JkPnRyZW1vcjwva2V5d29yZD48a2V5d29yZD51cHBlciBsaW1iPC9rZXl3
b3JkPjxrZXl3b3JkPmxldm9kb3BhL2N0IFtDbGluaWNhbCBUcmlhbF08L2tleXdvcmQ+PGtleXdv
cmQ+bmV1cm9sZXB0aWMgYWdlbnQvY3QgW0NsaW5pY2FsIFRyaWFsXTwva2V5d29yZD48a2V5d29y
ZD4qd2VhcmFibGUgc2Vuc29yL2N0IFtDbGluaWNhbCBUcmlhbF08L2tleXdvcmQ+PGtleXdvcmQ+
bm9uIG1vdG9yIHN5bXB0b20gc2NhbGU8L2tleXdvcmQ+PGtleXdvcmQ+QmlvbG9naWNhbCBNYXJr
ZXJzPC9rZXl3b3JkPjxrZXl3b3JkPlByb3NwZWN0aXZlIFN0dWRpZXM8L2tleXdvcmQ+PGtleXdv
cmQ+UGFya2luc29uIERpc2Vhc2U8L2tleXdvcmQ+PC9rZXl3b3Jkcz48ZGF0ZXM+PHllYXI+MjAy
MTwveWVhcj48cHViLWRhdGVzPjxkYXRlPjIwMjE8L2RhdGU+PC9wdWItZGF0ZXM+PC9kYXRlcz48
aXNibj4yMzczLTgwNTcgKGVsZWN0cm9uaWMpIDIzNzMtODA1NzwvaXNibj48YWNjZXNzaW9uLW51
bT5yYXl5YW4tMTE4MjcwMzYxNzwvYWNjZXNzaW9uLW51bT48dXJscz48cmVsYXRlZC11cmxzPjx1
cmw+aHR0cDovL3d3dy5uYXR1cmUuY29tL25wanBhcmtkLyBodHRwOi8vb3ZpZHNwLm92aWQuY29t
L292aWR3ZWIuY2dpP1Q9SlMmYW1wO1BBR0U9cmVmZXJlbmNlJmFtcDtEPWVtZWQyMiZhbXA7TkVX
Uz1OJmFtcDtBTj0yMDEzNzI3MzYxPC91cmw+PC9yZWxhdGVkLXVybHM+PC91cmxzPjxlbGVjdHJv
bmljLXJlc291cmNlLW51bT5kb2k6aHR0cHM6Ly9keC5kb2kub3JnLzEwLjEwMzgvczQxNTMxLTAy
MS0wMDIyNy0xPC9lbGVjdHJvbmljLXJlc291cmNlLW51bT48bGFuZ3VhZ2U+RW5nbGlzaDwvbGFu
Z3VhZ2U+PC9yZWNvcmQ+PC9DaXRl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EaSBMYXp6YXJvPC9BdXRob3I+PFllYXI+MjAyMTwvWWVh
cj48UmVjTnVtPjE5PC9SZWNOdW0+PERpc3BsYXlUZXh0PjxzdHlsZSBmYWNlPSJzdXBlcnNjcmlw
dCI+Njc8L3N0eWxlPjwvRGlzcGxheVRleHQ+PHJlY29yZD48cmVjLW51bWJlcj4xOTwvcmVjLW51
bWJlcj48Zm9yZWlnbi1rZXlzPjxrZXkgYXBwPSJFTiIgZGItaWQ9IjJkMHR4OXAwOXhzemRsZWF0
Mjd4ZnJyemZyenh0ZXhwNXo1diIgdGltZXN0YW1wPSIxNzA1NTA4MDEwIj4xOTwva2V5PjwvZm9y
ZWlnbi1rZXlzPjxyZWYtdHlwZSBuYW1lPSJKb3VybmFsIEFydGljbGUiPjE3PC9yZWYtdHlwZT48
Y29udHJpYnV0b3JzPjxhdXRob3JzPjxhdXRob3I+RGkgTGF6emFybywgRy48L2F1dGhvcj48YXV0
aG9yPlJpY2NpLCBNLjwvYXV0aG9yPjxhdXRob3I+U2FnZ2lvLCBHLjwvYXV0aG9yPjxhdXRob3I+
Q29zdGFudGluaSwgRy48L2F1dGhvcj48YXV0aG9yPlNjaGlyaW56aSwgVC48L2F1dGhvcj48YXV0
aG9yPkFsd2FyZGF0LCBNLjwvYXV0aG9yPjxhdXRob3I+UGlldHJvc2FudGksIEwuPC9hdXRob3I+
PGF1dGhvcj5QYXRlcmEsIE0uPC9hdXRob3I+PGF1dGhvcj5TY2FsaXNlLCBTLjwvYXV0aG9yPjxh
dXRob3I+R2lhbm5pbmksIEYuPC9hdXRob3I+PGF1dGhvcj5QaXNhbmksIEEuPC9hdXRob3I+PC9h
dXRob3JzPjwvY29udHJpYnV0b3JzPjxhdXRoLWFkZHJlc3M+Ry4gU2FnZ2lvLCBEZXBhcnRtZW50
IG9mIEVsZWN0cm9uaWMgRW5naW5lZXJpbmcsIFVuaXZlcnNpdHkgb2YgUm9tZSBUb3IgVmVyZ2F0
YSwgUm9tZSwgSXRhbHkuIEUtbWFpbDogc2FnZ2lvQHVuaXJvbWEyLml0PC9hdXRoLWFkZHJlc3M+
PHRpdGxlcz48dGl0bGU+VGVjaG5vbG9neS1iYXNlZCB0aGVyYXB5LXJlc3BvbnNlIGFuZCBwcm9n
bm9zdGljIGJpb21hcmtlcnMgaW4gYSBwcm9zcGVjdGl2ZSBzdHVkeSBvZiBhIGRlIG5vdm8gUGFy
a2luc29uJmFwb3M7cyBkaXNlYXNlIGNvaG9ydDwvdGl0bGU+PHNlY29uZGFyeS10aXRsZT5ucGog
UGFya2luc29uJmFwb3M7cyBEaXNlYXNlPC9zZWNvbmRhcnktdGl0bGU+PC90aXRsZXM+PHBlcmlv
ZGljYWw+PGZ1bGwtdGl0bGU+bnBqIFBhcmtpbnNvbiZhcG9zO3MgRGlzZWFzZTwvZnVsbC10aXRs
ZT48L3BlcmlvZGljYWw+PHBhZ2VzPjgyPC9wYWdlcz48dm9sdW1lPjc8L3ZvbHVtZT48bnVtYmVy
PjE8L251bWJlcj48a2V5d29yZHM+PGtleXdvcmQ+YWR1bHQ8L2tleXdvcmQ+PGtleXdvcmQ+YW5h
bHlzaXMgb2YgdmFyaWFuY2U8L2tleXdvcmQ+PGtleXdvcmQ+YXJ0aWNsZTwva2V5d29yZD48a2V5
d29yZD5jbGluaWNhbCBhcnRpY2xlPC9rZXl3b3JkPjxrZXl3b3JkPmNsaW5pY2FsIGFzc2Vzc21l
bnQ8L2tleXdvcmQ+PGtleXdvcmQ+Y2xpbmljYWwgZXZhbHVhdGlvbjwva2V5d29yZD48a2V5d29y
ZD5jbGluaWNhbCB0cmlhbDwva2V5d29yZD48a2V5d29yZD5jb2hvcnQgYW5hbHlzaXM8L2tleXdv
cmQ+PGtleXdvcmQ+ZGlzZWFzZSBleGFjZXJiYXRpb248L2tleXdvcmQ+PGtleXdvcmQ+ZmF0aWd1
ZTwva2V5d29yZD48a2V5d29yZD5mZW1hbGU8L2tleXdvcmQ+PGtleXdvcmQ+Zm9sbG93IHVwPC9r
ZXl3b3JkPjxrZXl3b3JkPmdhaXQ8L2tleXdvcmQ+PGtleXdvcmQ+aGFuZCBtb3ZlbWVudDwva2V5
d29yZD48a2V5d29yZD5odW1hbjwva2V5d29yZD48a2V5d29yZD5sZWcgbW92ZW1lbnQ8L2tleXdv
cmQ+PGtleXdvcmQ+bWFsZTwva2V5d29yZD48a2V5d29yZD5NRFMtVW5pZmllZCBQYXJraW5zb24g
RGlzZWFzZSBSYXRpbmcgU2NhbGU8L2tleXdvcmQ+PGtleXdvcmQ+bWlkZGxlIGFnZWQ8L2tleXdv
cmQ+PGtleXdvcmQ+Km1vdG9yIGR5c2Z1bmN0aW9uL2RpIFtEaWFnbm9zaXNdPC9rZXl3b3JkPjxr
ZXl3b3JkPm1vdG9yIGR5c2Z1bmN0aW9uIGFzc2Vzc21lbnQ8L2tleXdvcmQ+PGtleXdvcmQ+bXVs
dGlwbGUgbGluZWFyIHJlZ3Jlc3Npb24gYW5hbHlzaXM8L2tleXdvcmQ+PGtleXdvcmQ+KlBhcmtp
bnNvbiBkaXNlYXNlPC9rZXl3b3JkPjxrZXl3b3JkPnByb2dub3Npczwva2V5d29yZD48a2V5d29y
ZD5wcm9zcGVjdGl2ZSBzdHVkeTwva2V5d29yZD48a2V5d29yZD5yYW5nZSBvZiBtb3Rpb248L2tl
eXdvcmQ+PGtleXdvcmQ+c3Vic3RpdHV0aW9uIHRoZXJhcHk8L2tleXdvcmQ+PGtleXdvcmQ+dGlt
ZWQgdXAgYW5kIGdvIHRlc3Q8L2tleXdvcmQ+PGtleXdvcmQ+dHJlYXRtZW50IHJlc3BvbnNlPC9r
ZXl3b3JkPjxrZXl3b3JkPnRyZW1vcjwva2V5d29yZD48a2V5d29yZD51cHBlciBsaW1iPC9rZXl3
b3JkPjxrZXl3b3JkPmxldm9kb3BhL2N0IFtDbGluaWNhbCBUcmlhbF08L2tleXdvcmQ+PGtleXdv
cmQ+bmV1cm9sZXB0aWMgYWdlbnQvY3QgW0NsaW5pY2FsIFRyaWFsXTwva2V5d29yZD48a2V5d29y
ZD4qd2VhcmFibGUgc2Vuc29yL2N0IFtDbGluaWNhbCBUcmlhbF08L2tleXdvcmQ+PGtleXdvcmQ+
bm9uIG1vdG9yIHN5bXB0b20gc2NhbGU8L2tleXdvcmQ+PGtleXdvcmQ+QmlvbG9naWNhbCBNYXJr
ZXJzPC9rZXl3b3JkPjxrZXl3b3JkPlByb3NwZWN0aXZlIFN0dWRpZXM8L2tleXdvcmQ+PGtleXdv
cmQ+UGFya2luc29uIERpc2Vhc2U8L2tleXdvcmQ+PC9rZXl3b3Jkcz48ZGF0ZXM+PHllYXI+MjAy
MTwveWVhcj48cHViLWRhdGVzPjxkYXRlPjIwMjE8L2RhdGU+PC9wdWItZGF0ZXM+PC9kYXRlcz48
aXNibj4yMzczLTgwNTcgKGVsZWN0cm9uaWMpIDIzNzMtODA1NzwvaXNibj48YWNjZXNzaW9uLW51
bT5yYXl5YW4tMTE4MjcwMzYxNzwvYWNjZXNzaW9uLW51bT48dXJscz48cmVsYXRlZC11cmxzPjx1
cmw+aHR0cDovL3d3dy5uYXR1cmUuY29tL25wanBhcmtkLyBodHRwOi8vb3ZpZHNwLm92aWQuY29t
L292aWR3ZWIuY2dpP1Q9SlMmYW1wO1BBR0U9cmVmZXJlbmNlJmFtcDtEPWVtZWQyMiZhbXA7TkVX
Uz1OJmFtcDtBTj0yMDEzNzI3MzYxPC91cmw+PC9yZWxhdGVkLXVybHM+PC91cmxzPjxlbGVjdHJv
bmljLXJlc291cmNlLW51bT5kb2k6aHR0cHM6Ly9keC5kb2kub3JnLzEwLjEwMzgvczQxNTMxLTAy
MS0wMDIyNy0xPC9lbGVjdHJvbmljLXJlc291cmNlLW51bT48bGFuZ3VhZ2U+RW5nbGlzaDwvbGFu
Z3VhZ2U+PC9yZWNvcmQ+PC9DaXRl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67</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7B12EDE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03E66F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501628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nil"/>
              <w:left w:val="nil"/>
              <w:bottom w:val="single" w:sz="8" w:space="0" w:color="auto"/>
              <w:right w:val="single" w:sz="8" w:space="0" w:color="auto"/>
            </w:tcBorders>
            <w:shd w:val="clear" w:color="auto" w:fill="auto"/>
            <w:noWrap/>
            <w:vAlign w:val="center"/>
            <w:hideMark/>
          </w:tcPr>
          <w:p w14:paraId="712EC45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8" w:space="0" w:color="auto"/>
              <w:right w:val="single" w:sz="8" w:space="0" w:color="auto"/>
            </w:tcBorders>
            <w:shd w:val="clear" w:color="auto" w:fill="auto"/>
            <w:noWrap/>
            <w:vAlign w:val="center"/>
            <w:hideMark/>
          </w:tcPr>
          <w:p w14:paraId="2A2F26E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6DF3678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DD734B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40EB47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32EEEF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A930FA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6CBD51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4BB2E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BE34A6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9A9E71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6128A5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051D53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8" w:type="pct"/>
            <w:tcBorders>
              <w:top w:val="nil"/>
              <w:left w:val="nil"/>
              <w:bottom w:val="single" w:sz="8" w:space="0" w:color="auto"/>
              <w:right w:val="single" w:sz="8" w:space="0" w:color="auto"/>
            </w:tcBorders>
            <w:shd w:val="clear" w:color="auto" w:fill="auto"/>
            <w:noWrap/>
            <w:vAlign w:val="center"/>
            <w:hideMark/>
          </w:tcPr>
          <w:p w14:paraId="1E6C8B7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BDD881"/>
            <w:noWrap/>
            <w:vAlign w:val="center"/>
            <w:hideMark/>
          </w:tcPr>
          <w:p w14:paraId="452E7BAA"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5</w:t>
            </w:r>
          </w:p>
        </w:tc>
      </w:tr>
      <w:tr w:rsidR="00D65EFC" w:rsidRPr="00034C60" w14:paraId="1A5669C4"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116A2557"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Elshehabi</w:t>
            </w:r>
            <w:proofErr w:type="spellEnd"/>
            <w:r w:rsidRPr="00034C60">
              <w:rPr>
                <w:rFonts w:ascii="Calibri" w:eastAsia="Times New Roman" w:hAnsi="Calibri" w:cs="Calibri"/>
                <w:b/>
                <w:bCs/>
                <w:color w:val="000000"/>
                <w:sz w:val="16"/>
                <w:szCs w:val="16"/>
                <w:lang w:eastAsia="en-GB"/>
              </w:rPr>
              <w:t xml:space="preserve"> M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Elshehabi&lt;/Author&gt;&lt;Year&gt;2016&lt;/Year&gt;&lt;RecNum&gt;83&lt;/RecNum&gt;&lt;DisplayText&gt;&lt;style face="superscript"&gt;29&lt;/style&gt;&lt;/DisplayText&gt;&lt;record&gt;&lt;rec-number&gt;83&lt;/rec-number&gt;&lt;foreign-keys&gt;&lt;key app="EN" db-id="2d0tx9p09xszdleat27xfrrzfrzxtexp5z5v" timestamp="1706447910"&gt;83&lt;/key&gt;&lt;/foreign-keys&gt;&lt;ref-type name="Journal Article"&gt;17&lt;/ref-type&gt;&lt;contributors&gt;&lt;authors&gt;&lt;author&gt;Elshehabi, M.&lt;/author&gt;&lt;author&gt;Maier, K. S.&lt;/author&gt;&lt;author&gt;Hasmann, S. E.&lt;/author&gt;&lt;author&gt;Nussbaum, S.&lt;/author&gt;&lt;author&gt;Herbst, H.&lt;/author&gt;&lt;author&gt;Heger, T.&lt;/author&gt;&lt;author&gt;Berg, D.&lt;/author&gt;&lt;author&gt;Hobert, M. A.&lt;/author&gt;&lt;author&gt;Maetzler, W.&lt;/author&gt;&lt;/authors&gt;&lt;/contributors&gt;&lt;auth-address&gt;Department of Neurodegeneration, Center for Neurology, Hertie Institute for Clinical and Brain Research, University of Tuebingen, Tuebingen, Germany; German Center for Neurodegenerative Disease (DZNE), Tuebingen, Germany.&amp;#xD;Neurozentrum Sophienstrasse , Stuttgart , Germany.&lt;/auth-address&gt;&lt;titles&gt;&lt;title&gt;Limited Effect of Dopaminergic Medication on Straight Walking and Turning in Early-to-Moderate Parkinson&amp;apos;s Disease during Single and Dual Tasking&lt;/title&gt;&lt;secondary-title&gt;Front Aging Neurosci&lt;/secondary-title&gt;&lt;/titles&gt;&lt;periodical&gt;&lt;full-title&gt;Front Aging Neurosci&lt;/full-title&gt;&lt;/periodical&gt;&lt;pages&gt;4&lt;/pages&gt;&lt;volume&gt;8&lt;/volume&gt;&lt;edition&gt;20160127&lt;/edition&gt;&lt;keywords&gt;&lt;keyword&gt;Parkinson’s disease&lt;/keyword&gt;&lt;keyword&gt;dual tasking&lt;/keyword&gt;&lt;keyword&gt;gait&lt;/keyword&gt;&lt;keyword&gt;turning&lt;/keyword&gt;&lt;keyword&gt;wearable sensors&lt;/keyword&gt;&lt;/keywords&gt;&lt;dates&gt;&lt;year&gt;2016&lt;/year&gt;&lt;/dates&gt;&lt;isbn&gt;1663-4365 (Print)&amp;#xD;1663-4365&lt;/isbn&gt;&lt;accession-num&gt;26858638&lt;/accession-num&gt;&lt;urls&gt;&lt;/urls&gt;&lt;custom2&gt;PMC4728201&lt;/custom2&gt;&lt;electronic-resource-num&gt;10.3389/fnagi.2016.00004&lt;/electronic-resource-num&gt;&lt;remote-database-provider&gt;NLM&lt;/remote-database-provider&gt;&lt;language&gt;eng&lt;/language&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29</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30273F2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CAF0FD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2FE8B7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nil"/>
              <w:left w:val="nil"/>
              <w:bottom w:val="single" w:sz="8" w:space="0" w:color="auto"/>
              <w:right w:val="single" w:sz="8" w:space="0" w:color="auto"/>
            </w:tcBorders>
            <w:shd w:val="clear" w:color="auto" w:fill="auto"/>
            <w:noWrap/>
            <w:vAlign w:val="center"/>
            <w:hideMark/>
          </w:tcPr>
          <w:p w14:paraId="4A37F85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UC</w:t>
            </w:r>
          </w:p>
        </w:tc>
        <w:tc>
          <w:tcPr>
            <w:tcW w:w="254" w:type="pct"/>
            <w:tcBorders>
              <w:top w:val="nil"/>
              <w:left w:val="nil"/>
              <w:bottom w:val="single" w:sz="8" w:space="0" w:color="auto"/>
              <w:right w:val="single" w:sz="8" w:space="0" w:color="auto"/>
            </w:tcBorders>
            <w:shd w:val="clear" w:color="auto" w:fill="auto"/>
            <w:noWrap/>
            <w:vAlign w:val="center"/>
            <w:hideMark/>
          </w:tcPr>
          <w:p w14:paraId="603E10D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48190B0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3C80BB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NO</w:t>
            </w:r>
          </w:p>
        </w:tc>
        <w:tc>
          <w:tcPr>
            <w:tcW w:w="258" w:type="pct"/>
            <w:tcBorders>
              <w:top w:val="nil"/>
              <w:left w:val="nil"/>
              <w:bottom w:val="single" w:sz="8" w:space="0" w:color="auto"/>
              <w:right w:val="single" w:sz="8" w:space="0" w:color="auto"/>
            </w:tcBorders>
            <w:shd w:val="clear" w:color="auto" w:fill="auto"/>
            <w:noWrap/>
            <w:vAlign w:val="center"/>
            <w:hideMark/>
          </w:tcPr>
          <w:p w14:paraId="2C7649F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100647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71A297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1B612C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0FB0D8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A428E1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652F6D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7D40C5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CEB347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3</w:t>
            </w:r>
          </w:p>
        </w:tc>
        <w:tc>
          <w:tcPr>
            <w:tcW w:w="258" w:type="pct"/>
            <w:tcBorders>
              <w:top w:val="nil"/>
              <w:left w:val="nil"/>
              <w:bottom w:val="single" w:sz="8" w:space="0" w:color="auto"/>
              <w:right w:val="single" w:sz="8" w:space="0" w:color="auto"/>
            </w:tcBorders>
            <w:shd w:val="clear" w:color="auto" w:fill="auto"/>
            <w:noWrap/>
            <w:vAlign w:val="center"/>
            <w:hideMark/>
          </w:tcPr>
          <w:p w14:paraId="0648634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A6D27F"/>
            <w:noWrap/>
            <w:vAlign w:val="center"/>
            <w:hideMark/>
          </w:tcPr>
          <w:p w14:paraId="2214FDB9"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w:t>
            </w:r>
          </w:p>
        </w:tc>
      </w:tr>
      <w:tr w:rsidR="00D65EFC" w:rsidRPr="00034C60" w14:paraId="7141AC29"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0244997"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Evers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FdmVyczwvQXV0aG9yPjxZZWFyPjIwMTk8L1llYXI+PFJl
Y051bT40MTwvUmVjTnVtPjxEaXNwbGF5VGV4dD48c3R5bGUgZmFjZT0ic3VwZXJzY3JpcHQiPjMx
PC9zdHlsZT48L0Rpc3BsYXlUZXh0PjxyZWNvcmQ+PHJlYy1udW1iZXI+NDE8L3JlYy1udW1iZXI+
PGZvcmVpZ24ta2V5cz48a2V5IGFwcD0iRU4iIGRiLWlkPSIyZDB0eDlwMDl4c3pkbGVhdDI3eGZy
cnpmcnp4dGV4cDV6NXYiIHRpbWVzdGFtcD0iMTcwNTUwODAxMCI+NDE8L2tleT48L2ZvcmVpZ24t
a2V5cz48cmVmLXR5cGUgbmFtZT0iSm91cm5hbCBBcnRpY2xlIj4xNzwvcmVmLXR5cGU+PGNvbnRy
aWJ1dG9ycz48YXV0aG9ycz48YXV0aG9yPkV2ZXJzLCBMLjwvYXV0aG9yPjxhdXRob3I+UmF5a292
LCBKLjwvYXV0aG9yPjxhdXRob3I+QmFkYXd5LCBSLjwvYXV0aG9yPjxhdXRob3I+Q2xhZXMsIEsu
PC9hdXRob3I+PGF1dGhvcj5NZWluZGVycywgTS48L2F1dGhvcj48YXV0aG9yPktyaWp0aGUsIEou
PC9hdXRob3I+PGF1dGhvcj5IZXNrZXMsIFQuPC9hdXRob3I+PGF1dGhvcj5MaXR0bGUsIE0uPC9h
dXRob3I+PGF1dGhvcj5CbG9lbSwgQi48L2F1dGhvcj48L2F1dGhvcnM+PC9jb250cmlidXRvcnM+
PGF1dGgtYWRkcmVzcz5MLiBFdmVycywgTmlqbWVnZW5OZXRoZXJsYW5kczwvYXV0aC1hZGRyZXNz
Pjx0aXRsZXM+PHRpdGxlPlJlYWwtbGlmZSBnYWl0IHBlcmZvcm1hbmNlIGFzIGEgbWFya2VyIGZv
ciBtb3RvciBmbHVjdHVhdGlvbnM6IHRoZSBQYXJraW5zb25AaG9tZSBWYWxpZGF0aW9uIHN0dWR5
PC90aXRsZT48c2Vjb25kYXJ5LXRpdGxlPk1vdmVtZW50IERpc29yZGVyPC9zZWNvbmRhcnktdGl0
bGU+PC90aXRsZXM+PHBlcmlvZGljYWw+PGZ1bGwtdGl0bGU+TW92ZW1lbnQgRGlzb3JkZXI8L2Z1
bGwtdGl0bGU+PC9wZXJpb2RpY2FsPjxwYWdlcz5TMzQxLVMzNDI8L3BhZ2VzPjx2b2x1bWU+MzQ8
L3ZvbHVtZT48a2V5d29yZHM+PGtleXdvcmQ+YWNjZWxlcm9tZXRlcjwva2V5d29yZD48a2V5d29y
ZD5hZHVsdDwva2V5d29yZD48a2V5d29yZD5hbmtsZTwva2V5d29yZD48a2V5d29yZD5jYXNlIHJl
cG9ydDwva2V5d29yZD48a2V5d29yZD5jbGluaWNhbCBhcnRpY2xlPC9rZXl3b3JkPjxrZXl3b3Jk
PmNvbXBlbnNhdGlvbjwva2V5d29yZD48a2V5d29yZD5jb25mZXJlbmNlIGFic3RyYWN0PC9rZXl3
b3JkPjxrZXl3b3JkPmRydWcgd2l0aGRyYXdhbDwva2V5d29yZD48a2V5d29yZD4qZ2FpdDwva2V5
d29yZD48a2V5d29yZD5nZXN0dXJlPC9rZXl3b3JkPjxrZXl3b3JkPmh1bWFuPC9rZXl3b3JkPjxr
ZXl3b3JkPm1hbGU8L2tleXdvcmQ+PGtleXdvcmQ+bWlkZGxlIGFnZWQ8L2tleXdvcmQ+PGtleXdv
cmQ+KlBhcmtpbnNvbiBkaXNlYXNlPC9rZXl3b3JkPjxrZXl3b3JkPnNlbnNvcjwva2V5d29yZD48
a2V5d29yZD5zcGVjdHJvc2NvcHk8L2tleXdvcmQ+PGtleXdvcmQ+VW5pZmllZCBQYXJraW5zb24g
RGlzZWFzZSBSYXRpbmcgU2NhbGU8L2tleXdvcmQ+PGtleXdvcmQ+KnZhbGlkYXRpb24gc3R1ZHk8
L2tleXdvcmQ+PGtleXdvcmQ+dmlkZW9yZWNvcmRpbmc8L2tleXdvcmQ+PGtleXdvcmQ+d3Jpc3Q8
L2tleXdvcmQ+PGtleXdvcmQ+R2FpdDwva2V5d29yZD48L2tleXdvcmRzPjxkYXRlcz48eWVhcj4y
MDE5PC95ZWFyPjxwdWItZGF0ZXM+PGRhdGU+MjAxOTwvZGF0ZT48L3B1Yi1kYXRlcz48L2RhdGVz
Pjxpc2JuPjE1MzEtODI1NzwvaXNibj48YWNjZXNzaW9uLW51bT5yYXl5YW4tMTE4MjcwMzYzOTwv
YWNjZXNzaW9uLW51bT48dXJscz48cmVsYXRlZC11cmxzPjx1cmw+aHR0cDovL292aWRzcC5vdmlk
LmNvbS9vdmlkd2ViLmNnaT9UPUpTJmFtcDtQQUdFPXJlZmVyZW5jZSZhbXA7RD1lbWVkMjAmYW1w
O05FV1M9TiZhbXA7QU49NjMxMzk1NDU2PC91cmw+PC9yZWxhdGVkLXVybHM+PC91cmxzPjxlbGVj
dHJvbmljLXJlc291cmNlLW51bT4xMC4yMTk2LzE5MDY4PC9lbGVjdHJvbmljLXJlc291cmNlLW51
bT48bGFuZ3VhZ2U+RW5nbGlzaDwvbGFuZ3VhZ2U+PC9yZWNvcmQ+PC9DaXRlPjwvRW5kTm90ZT4A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FdmVyczwvQXV0aG9yPjxZZWFyPjIwMTk8L1llYXI+PFJl
Y051bT40MTwvUmVjTnVtPjxEaXNwbGF5VGV4dD48c3R5bGUgZmFjZT0ic3VwZXJzY3JpcHQiPjMx
PC9zdHlsZT48L0Rpc3BsYXlUZXh0PjxyZWNvcmQ+PHJlYy1udW1iZXI+NDE8L3JlYy1udW1iZXI+
PGZvcmVpZ24ta2V5cz48a2V5IGFwcD0iRU4iIGRiLWlkPSIyZDB0eDlwMDl4c3pkbGVhdDI3eGZy
cnpmcnp4dGV4cDV6NXYiIHRpbWVzdGFtcD0iMTcwNTUwODAxMCI+NDE8L2tleT48L2ZvcmVpZ24t
a2V5cz48cmVmLXR5cGUgbmFtZT0iSm91cm5hbCBBcnRpY2xlIj4xNzwvcmVmLXR5cGU+PGNvbnRy
aWJ1dG9ycz48YXV0aG9ycz48YXV0aG9yPkV2ZXJzLCBMLjwvYXV0aG9yPjxhdXRob3I+UmF5a292
LCBKLjwvYXV0aG9yPjxhdXRob3I+QmFkYXd5LCBSLjwvYXV0aG9yPjxhdXRob3I+Q2xhZXMsIEsu
PC9hdXRob3I+PGF1dGhvcj5NZWluZGVycywgTS48L2F1dGhvcj48YXV0aG9yPktyaWp0aGUsIEou
PC9hdXRob3I+PGF1dGhvcj5IZXNrZXMsIFQuPC9hdXRob3I+PGF1dGhvcj5MaXR0bGUsIE0uPC9h
dXRob3I+PGF1dGhvcj5CbG9lbSwgQi48L2F1dGhvcj48L2F1dGhvcnM+PC9jb250cmlidXRvcnM+
PGF1dGgtYWRkcmVzcz5MLiBFdmVycywgTmlqbWVnZW5OZXRoZXJsYW5kczwvYXV0aC1hZGRyZXNz
Pjx0aXRsZXM+PHRpdGxlPlJlYWwtbGlmZSBnYWl0IHBlcmZvcm1hbmNlIGFzIGEgbWFya2VyIGZv
ciBtb3RvciBmbHVjdHVhdGlvbnM6IHRoZSBQYXJraW5zb25AaG9tZSBWYWxpZGF0aW9uIHN0dWR5
PC90aXRsZT48c2Vjb25kYXJ5LXRpdGxlPk1vdmVtZW50IERpc29yZGVyPC9zZWNvbmRhcnktdGl0
bGU+PC90aXRsZXM+PHBlcmlvZGljYWw+PGZ1bGwtdGl0bGU+TW92ZW1lbnQgRGlzb3JkZXI8L2Z1
bGwtdGl0bGU+PC9wZXJpb2RpY2FsPjxwYWdlcz5TMzQxLVMzNDI8L3BhZ2VzPjx2b2x1bWU+MzQ8
L3ZvbHVtZT48a2V5d29yZHM+PGtleXdvcmQ+YWNjZWxlcm9tZXRlcjwva2V5d29yZD48a2V5d29y
ZD5hZHVsdDwva2V5d29yZD48a2V5d29yZD5hbmtsZTwva2V5d29yZD48a2V5d29yZD5jYXNlIHJl
cG9ydDwva2V5d29yZD48a2V5d29yZD5jbGluaWNhbCBhcnRpY2xlPC9rZXl3b3JkPjxrZXl3b3Jk
PmNvbXBlbnNhdGlvbjwva2V5d29yZD48a2V5d29yZD5jb25mZXJlbmNlIGFic3RyYWN0PC9rZXl3
b3JkPjxrZXl3b3JkPmRydWcgd2l0aGRyYXdhbDwva2V5d29yZD48a2V5d29yZD4qZ2FpdDwva2V5
d29yZD48a2V5d29yZD5nZXN0dXJlPC9rZXl3b3JkPjxrZXl3b3JkPmh1bWFuPC9rZXl3b3JkPjxr
ZXl3b3JkPm1hbGU8L2tleXdvcmQ+PGtleXdvcmQ+bWlkZGxlIGFnZWQ8L2tleXdvcmQ+PGtleXdv
cmQ+KlBhcmtpbnNvbiBkaXNlYXNlPC9rZXl3b3JkPjxrZXl3b3JkPnNlbnNvcjwva2V5d29yZD48
a2V5d29yZD5zcGVjdHJvc2NvcHk8L2tleXdvcmQ+PGtleXdvcmQ+VW5pZmllZCBQYXJraW5zb24g
RGlzZWFzZSBSYXRpbmcgU2NhbGU8L2tleXdvcmQ+PGtleXdvcmQ+KnZhbGlkYXRpb24gc3R1ZHk8
L2tleXdvcmQ+PGtleXdvcmQ+dmlkZW9yZWNvcmRpbmc8L2tleXdvcmQ+PGtleXdvcmQ+d3Jpc3Q8
L2tleXdvcmQ+PGtleXdvcmQ+R2FpdDwva2V5d29yZD48L2tleXdvcmRzPjxkYXRlcz48eWVhcj4y
MDE5PC95ZWFyPjxwdWItZGF0ZXM+PGRhdGU+MjAxOTwvZGF0ZT48L3B1Yi1kYXRlcz48L2RhdGVz
Pjxpc2JuPjE1MzEtODI1NzwvaXNibj48YWNjZXNzaW9uLW51bT5yYXl5YW4tMTE4MjcwMzYzOTwv
YWNjZXNzaW9uLW51bT48dXJscz48cmVsYXRlZC11cmxzPjx1cmw+aHR0cDovL292aWRzcC5vdmlk
LmNvbS9vdmlkd2ViLmNnaT9UPUpTJmFtcDtQQUdFPXJlZmVyZW5jZSZhbXA7RD1lbWVkMjAmYW1w
O05FV1M9TiZhbXA7QU49NjMxMzk1NDU2PC91cmw+PC9yZWxhdGVkLXVybHM+PC91cmxzPjxlbGVj
dHJvbmljLXJlc291cmNlLW51bT4xMC4yMTk2LzE5MDY4PC9lbGVjdHJvbmljLXJlc291cmNlLW51
bT48bGFuZ3VhZ2U+RW5nbGlzaDwvbGFuZ3VhZ2U+PC9yZWNvcmQ+PC9DaXRlPjwvRW5kTm90ZT4A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31</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B27E0F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3EE965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30B30D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1F5D622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5C8AB98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50FC173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2140C3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624CB3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C95740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C90B8A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708105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B68C71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DAB327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BBB1EE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49C3A9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88063B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8" w:type="pct"/>
            <w:tcBorders>
              <w:top w:val="nil"/>
              <w:left w:val="nil"/>
              <w:bottom w:val="single" w:sz="8" w:space="0" w:color="auto"/>
              <w:right w:val="single" w:sz="8" w:space="0" w:color="auto"/>
            </w:tcBorders>
            <w:shd w:val="clear" w:color="auto" w:fill="auto"/>
            <w:noWrap/>
            <w:vAlign w:val="center"/>
            <w:hideMark/>
          </w:tcPr>
          <w:p w14:paraId="007E011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6" w:type="pct"/>
            <w:tcBorders>
              <w:top w:val="nil"/>
              <w:left w:val="nil"/>
              <w:bottom w:val="single" w:sz="8" w:space="0" w:color="auto"/>
              <w:right w:val="single" w:sz="8" w:space="0" w:color="auto"/>
            </w:tcBorders>
            <w:shd w:val="clear" w:color="000000" w:fill="A6D27F"/>
            <w:noWrap/>
            <w:vAlign w:val="center"/>
            <w:hideMark/>
          </w:tcPr>
          <w:p w14:paraId="7CFC2C6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w:t>
            </w:r>
          </w:p>
        </w:tc>
      </w:tr>
      <w:tr w:rsidR="00D65EFC" w:rsidRPr="00034C60" w14:paraId="2D6784CA"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F76A6CA"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Fernandes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Fernandes&lt;/Author&gt;&lt;Year&gt;2021&lt;/Year&gt;&lt;RecNum&gt;18&lt;/RecNum&gt;&lt;DisplayText&gt;&lt;style face="superscript"&gt;32&lt;/style&gt;&lt;/DisplayText&gt;&lt;record&gt;&lt;rec-number&gt;18&lt;/rec-number&gt;&lt;foreign-keys&gt;&lt;key app="EN" db-id="2d0tx9p09xszdleat27xfrrzfrzxtexp5z5v" timestamp="1705508010"&gt;18&lt;/key&gt;&lt;/foreign-keys&gt;&lt;ref-type name="Journal Article"&gt;17&lt;/ref-type&gt;&lt;contributors&gt;&lt;authors&gt;&lt;author&gt;Fernandes, C.&lt;/author&gt;&lt;author&gt;Ferreira, F.&lt;/author&gt;&lt;author&gt;Lopes, R. L.&lt;/author&gt;&lt;author&gt;Bicho, E.&lt;/author&gt;&lt;author&gt;Erlhagen, W.&lt;/author&gt;&lt;author&gt;Sousa, N.&lt;/author&gt;&lt;author&gt;Gago, M. F.&lt;/author&gt;&lt;/authors&gt;&lt;/contributors&gt;&lt;auth-address&gt;Univ Minho, Algoritmi Ctr, Guimaraes, Portugal Univ Minho, Ctr Math, Braga, Portugal INESC TEC, Porto, Portugal Univ Minho, Sch Med, Life &amp;amp; Hlth Sci Res Inst ICVS, Braga, Portugal ICVS 3Bs PT Govt Associate Lab, Braga, Portugal Hosp Senhora Oliveira, Neurol Dept, EPE, Guimaraes, Portugal&lt;/auth-address&gt;&lt;titles&gt;&lt;title&gt;Discrimination of idiopathic Parkinson&amp;apos;s disease and vascular parkinsonism based on gait time series and the levodopa effect&lt;/title&gt;&lt;secondary-title&gt;JOURNAL OF BIOMECHANICS&lt;/secondary-title&gt;&lt;/titles&gt;&lt;periodical&gt;&lt;full-title&gt;JOURNAL OF BIOMECHANICS&lt;/full-title&gt;&lt;/periodical&gt;&lt;volume&gt;125&lt;/volume&gt;&lt;keywords&gt;&lt;keyword&gt;Stride time series&lt;/keyword&gt;&lt;keyword&gt;Multiple regression models&lt;/keyword&gt;&lt;keyword&gt;Convolutional neural networks&lt;/keyword&gt;&lt;keyword&gt;Vascular parkinsonism&lt;/keyword&gt;&lt;keyword&gt;Idiopathic&amp;amp;nbsp&lt;/keyword&gt;&lt;keyword&gt;Parkinsons diease&amp;amp;nbsp&lt;/keyword&gt;&lt;keyword&gt;WALKING SPEED&lt;/keyword&gt;&lt;keyword&gt;CLASSIFICATION&lt;/keyword&gt;&lt;keyword&gt;Gait&lt;/keyword&gt;&lt;keyword&gt;Parkinson Disease&lt;/keyword&gt;&lt;keyword&gt;Discrimination (Psychology)&lt;/keyword&gt;&lt;keyword&gt;Vascular Diseases&lt;/keyword&gt;&lt;/keywords&gt;&lt;dates&gt;&lt;year&gt;2021&lt;/year&gt;&lt;pub-dates&gt;&lt;date&gt;2021-8-26&lt;/date&gt;&lt;/pub-dates&gt;&lt;/dates&gt;&lt;isbn&gt;0021-9290 1873-2380 J9 - J BIOMECH&lt;/isbn&gt;&lt;accession-num&gt;rayyan-1182703616&lt;/accession-num&gt;&lt;urls&gt;&lt;/urls&gt;&lt;electronic-resource-num&gt;doi:10.1016/j.jbiomech.2020.110214&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32</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5E9840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A79CE2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DE6024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nil"/>
              <w:left w:val="nil"/>
              <w:bottom w:val="single" w:sz="8" w:space="0" w:color="auto"/>
              <w:right w:val="single" w:sz="8" w:space="0" w:color="auto"/>
            </w:tcBorders>
            <w:shd w:val="clear" w:color="auto" w:fill="auto"/>
            <w:noWrap/>
            <w:vAlign w:val="center"/>
            <w:hideMark/>
          </w:tcPr>
          <w:p w14:paraId="5BF18D3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8" w:space="0" w:color="auto"/>
              <w:right w:val="single" w:sz="8" w:space="0" w:color="auto"/>
            </w:tcBorders>
            <w:shd w:val="clear" w:color="auto" w:fill="auto"/>
            <w:noWrap/>
            <w:vAlign w:val="center"/>
            <w:hideMark/>
          </w:tcPr>
          <w:p w14:paraId="5CC479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r>
              <w:rPr>
                <w:rFonts w:ascii="Calibri" w:eastAsia="Times New Roman" w:hAnsi="Calibri" w:cs="Calibri"/>
                <w:color w:val="000000"/>
                <w:sz w:val="16"/>
                <w:szCs w:val="16"/>
                <w:lang w:eastAsia="en-GB"/>
              </w:rPr>
              <w:t xml:space="preserve"> </w:t>
            </w:r>
            <w:r w:rsidRPr="00034C60">
              <w:rPr>
                <w:rFonts w:ascii="Calibri" w:eastAsia="Times New Roman" w:hAnsi="Calibri" w:cs="Calibri"/>
                <w:color w:val="000000"/>
                <w:sz w:val="16"/>
                <w:szCs w:val="16"/>
                <w:lang w:eastAsia="en-GB"/>
              </w:rPr>
              <w:t>/ N/A</w:t>
            </w:r>
          </w:p>
        </w:tc>
        <w:tc>
          <w:tcPr>
            <w:tcW w:w="232" w:type="pct"/>
            <w:tcBorders>
              <w:top w:val="nil"/>
              <w:left w:val="nil"/>
              <w:bottom w:val="single" w:sz="8" w:space="0" w:color="auto"/>
              <w:right w:val="single" w:sz="8" w:space="0" w:color="auto"/>
            </w:tcBorders>
            <w:shd w:val="clear" w:color="auto" w:fill="auto"/>
            <w:noWrap/>
            <w:vAlign w:val="center"/>
            <w:hideMark/>
          </w:tcPr>
          <w:p w14:paraId="787A39B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40474A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9FCD30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337DC7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1120B9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C5450F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9B2DFC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E3FEF0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5C0FEB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7F9586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3C2172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6800016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6" w:type="pct"/>
            <w:tcBorders>
              <w:top w:val="nil"/>
              <w:left w:val="nil"/>
              <w:bottom w:val="single" w:sz="8" w:space="0" w:color="auto"/>
              <w:right w:val="single" w:sz="8" w:space="0" w:color="auto"/>
            </w:tcBorders>
            <w:shd w:val="clear" w:color="000000" w:fill="BDD881"/>
            <w:noWrap/>
            <w:vAlign w:val="center"/>
            <w:hideMark/>
          </w:tcPr>
          <w:p w14:paraId="63437189"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5</w:t>
            </w:r>
          </w:p>
        </w:tc>
      </w:tr>
      <w:tr w:rsidR="00D65EFC" w:rsidRPr="00034C60" w14:paraId="16FEA4DF"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75E020F"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Ferreira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GZXJyZWlyYTwvQXV0aG9yPjxZZWFyPjIwMTk8L1llYXI+
PFJlY051bT40MDwvUmVjTnVtPjxEaXNwbGF5VGV4dD48c3R5bGUgZmFjZT0ic3VwZXJzY3JpcHQi
PjMzPC9zdHlsZT48L0Rpc3BsYXlUZXh0PjxyZWNvcmQ+PHJlYy1udW1iZXI+NDA8L3JlYy1udW1i
ZXI+PGZvcmVpZ24ta2V5cz48a2V5IGFwcD0iRU4iIGRiLWlkPSIyZDB0eDlwMDl4c3pkbGVhdDI3
eGZycnpmcnp4dGV4cDV6NXYiIHRpbWVzdGFtcD0iMTcwNTUwODAxMCI+NDA8L2tleT48L2ZvcmVp
Z24ta2V5cz48cmVmLXR5cGUgbmFtZT0iSm91cm5hbCBBcnRpY2xlIj4xNzwvcmVmLXR5cGU+PGNv
bnRyaWJ1dG9ycz48YXV0aG9ycz48YXV0aG9yPkZlcnJlaXJhLCBGLjwvYXV0aG9yPjxhdXRob3I+
R2FnbywgTS4gRi48L2F1dGhvcj48YXV0aG9yPkJpY2hvLCBFLjwvYXV0aG9yPjxhdXRob3I+Q2Fy
dmFsaG8sIEMuPC9hdXRob3I+PGF1dGhvcj5Nb2xsYWVpLCBOLjwvYXV0aG9yPjxhdXRob3I+Um9k
cmlndWVzLCBMLjwvYXV0aG9yPjxhdXRob3I+U291c2EsIE4uPC9hdXRob3I+PGF1dGhvcj5Sb2Ry
aWd1ZXMsIFAuIFAuPC9hdXRob3I+PGF1dGhvcj5GZXJyZWlyYSwgQy48L2F1dGhvcj48YXV0aG9y
PkdhbWEsIEouPC9hdXRob3I+PC9hdXRob3JzPjwvY29udHJpYnV0b3JzPjxhdXRoLWFkZHJlc3M+
Ri4gRmVycmVpcmEsIExJQUFELUlORVNDIFRFQywgUnVhIERyLiBSb2JlcnRvIEZyaWFzLCBQb3J0
byA0MjAwLTQ2NSwgUG9ydHVnYWwuIEUtbWFpbDogZmxvcmEuZmVycmVpcmFAZ21haWwuY29tPC9h
dXRoLWFkZHJlc3M+PHRpdGxlcz48dGl0bGU+R2FpdCBzdHJpZGUtdG8tc3RyaWRlIHZhcmlhYmls
aXR5IGFuZCBmb290IGNsZWFyYW5jZSBwYXR0ZXJuIGFuYWx5c2lzIGluIElkaW9wYXRoaWMgUGFy
a2luc29uJmFwb3M7cyBEaXNlYXNlIGFuZCBWYXNjdWxhciBQYXJraW5zb25pc208L3RpdGxlPjxz
ZWNvbmRhcnktdGl0bGU+Sm91cm5hbCBvZiBCaW9tZWNoYW5pY3M8L3NlY29uZGFyeS10aXRsZT48
L3RpdGxlcz48cGVyaW9kaWNhbD48ZnVsbC10aXRsZT5KT1VSTkFMIE9GIEJJT01FQ0hBTklDUzwv
ZnVsbC10aXRsZT48L3BlcmlvZGljYWw+PHBhZ2VzPjk4LTEwNDwvcGFnZXM+PHZvbHVtZT45Mjwv
dm9sdW1lPjxrZXl3b3Jkcz48a2V5d29yZD5hZ2VkPC9rZXl3b3JkPjxrZXl3b3JkPmFydGljbGU8
L2tleXdvcmQ+PGtleXdvcmQ+Y2xpbmljYWwgYXJ0aWNsZTwva2V5d29yZD48a2V5d29yZD5jbGlu
aWNhbCBlZmZlY3RpdmVuZXNzPC9rZXl3b3JkPjxrZXl3b3JkPmNsaW5pY2FsIGZlYXR1cmU8L2tl
eXdvcmQ+PGtleXdvcmQ+ZmVtYWxlPC9rZXl3b3JkPjxrZXl3b3JkPmh1bWFuPC9rZXl3b3JkPjxr
ZXl3b3JkPm1hbGU8L2tleXdvcmQ+PGtleXdvcmQ+bmV1cm9pbWFnaW5nPC9rZXl3b3JkPjxrZXl3
b3JkPm51Y2xlYXIgbWFnbmV0aWMgcmVzb25hbmNlIGltYWdpbmc8L2tleXdvcmQ+PGtleXdvcmQ+
KlBhcmtpbnNvbiBkaXNlYXNlL2R0IFtEcnVnIFRoZXJhcHldPC9rZXl3b3JkPjxrZXl3b3JkPipw
YXJraW5zb25pc20vZHQgW0RydWcgVGhlcmFweV08L2tleXdvcmQ+PGtleXdvcmQ+cHJpb3JpdHkg
am91cm5hbDwva2V5d29yZD48a2V5d29yZD5zdHJpZGUgbGVuZ3RoPC9rZXl3b3JkPjxrZXl3b3Jk
PnRyZWF0bWVudCBvdXRjb21lPC9rZXl3b3JkPjxrZXl3b3JkPip3YWxraW5nIHBhcmFtZXRlcnM8
L2tleXdvcmQ+PGtleXdvcmQ+d2Fsa2luZyBzcGVlZDwva2V5d29yZD48a2V5d29yZD5sZXZvZG9w
YS9kdCBbRHJ1ZyBUaGVyYXB5XTwva2V5d29yZD48a2V5d29yZD4qZm9vdCBjbGVhcmFuY2UgcGF0
dGVybjwva2V5d29yZD48a2V5d29yZD4qZ2FpdCBzdHJpZGUgdG8gc3RyaWRlIHZhcmlhYmlsaXR5
PC9rZXl3b3JkPjxrZXl3b3JkPnZhc2N1bGFyIHBhcmtpbnNvbmlzbS9kdCBbRHJ1ZyBUaGVyYXB5
XTwva2V5d29yZD48a2V5d29yZD5HYWl0PC9rZXl3b3JkPjxrZXl3b3JkPlBhcmtpbnNvbiBEaXNl
YXNlPC9rZXl3b3JkPjwva2V5d29yZHM+PGRhdGVzPjx5ZWFyPjIwMTk8L3llYXI+PHB1Yi1kYXRl
cz48ZGF0ZT4yMDE5PC9kYXRlPjwvcHViLWRhdGVzPjwvZGF0ZXM+PGlzYm4+MDAyMS05MjkwIDE4
NzMtMjM4MDwvaXNibj48YWNjZXNzaW9uLW51bT5yYXl5YW4tMTE4MjcwMzYzODwvYWNjZXNzaW9u
LW51bT48dXJscz48cmVsYXRlZC11cmxzPjx1cmw+aHR0cHM6Ly93d3cuZWxzZXZpZXIuY29tL2xv
Y2F0ZS9qYmlvbWVjaCBodHRwOi8vb3ZpZHNwLm92aWQuY29tL292aWR3ZWIuY2dpP1Q9SlMmYW1w
O1BBR0U9cmVmZXJlbmNlJmFtcDtEPWVtZWQyMCZhbXA7TkVXUz1OJmFtcDtBTj0yMDAyMDc3Nzc5
PC91cmw+PC9yZWxhdGVkLXVybHM+PC91cmxzPjxlbGVjdHJvbmljLXJlc291cmNlLW51bT5kb2k6
aHR0cHM6Ly9keC5kb2kub3JnLzEwLjEwMTYvai5qYmlvbWVjaC4yMDE5LjA1LjAzOTwvZWxlY3Ry
b25pYy1yZXNvdXJjZS1udW0+PGxhbmd1YWdlPkVuZ2xpc2g8L2xhbmd1YWdlPjwvcmVjb3JkPjwv
Q2l0ZT48L0VuZE5vdGU+AG==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GZXJyZWlyYTwvQXV0aG9yPjxZZWFyPjIwMTk8L1llYXI+
PFJlY051bT40MDwvUmVjTnVtPjxEaXNwbGF5VGV4dD48c3R5bGUgZmFjZT0ic3VwZXJzY3JpcHQi
PjMzPC9zdHlsZT48L0Rpc3BsYXlUZXh0PjxyZWNvcmQ+PHJlYy1udW1iZXI+NDA8L3JlYy1udW1i
ZXI+PGZvcmVpZ24ta2V5cz48a2V5IGFwcD0iRU4iIGRiLWlkPSIyZDB0eDlwMDl4c3pkbGVhdDI3
eGZycnpmcnp4dGV4cDV6NXYiIHRpbWVzdGFtcD0iMTcwNTUwODAxMCI+NDA8L2tleT48L2ZvcmVp
Z24ta2V5cz48cmVmLXR5cGUgbmFtZT0iSm91cm5hbCBBcnRpY2xlIj4xNzwvcmVmLXR5cGU+PGNv
bnRyaWJ1dG9ycz48YXV0aG9ycz48YXV0aG9yPkZlcnJlaXJhLCBGLjwvYXV0aG9yPjxhdXRob3I+
R2FnbywgTS4gRi48L2F1dGhvcj48YXV0aG9yPkJpY2hvLCBFLjwvYXV0aG9yPjxhdXRob3I+Q2Fy
dmFsaG8sIEMuPC9hdXRob3I+PGF1dGhvcj5Nb2xsYWVpLCBOLjwvYXV0aG9yPjxhdXRob3I+Um9k
cmlndWVzLCBMLjwvYXV0aG9yPjxhdXRob3I+U291c2EsIE4uPC9hdXRob3I+PGF1dGhvcj5Sb2Ry
aWd1ZXMsIFAuIFAuPC9hdXRob3I+PGF1dGhvcj5GZXJyZWlyYSwgQy48L2F1dGhvcj48YXV0aG9y
PkdhbWEsIEouPC9hdXRob3I+PC9hdXRob3JzPjwvY29udHJpYnV0b3JzPjxhdXRoLWFkZHJlc3M+
Ri4gRmVycmVpcmEsIExJQUFELUlORVNDIFRFQywgUnVhIERyLiBSb2JlcnRvIEZyaWFzLCBQb3J0
byA0MjAwLTQ2NSwgUG9ydHVnYWwuIEUtbWFpbDogZmxvcmEuZmVycmVpcmFAZ21haWwuY29tPC9h
dXRoLWFkZHJlc3M+PHRpdGxlcz48dGl0bGU+R2FpdCBzdHJpZGUtdG8tc3RyaWRlIHZhcmlhYmls
aXR5IGFuZCBmb290IGNsZWFyYW5jZSBwYXR0ZXJuIGFuYWx5c2lzIGluIElkaW9wYXRoaWMgUGFy
a2luc29uJmFwb3M7cyBEaXNlYXNlIGFuZCBWYXNjdWxhciBQYXJraW5zb25pc208L3RpdGxlPjxz
ZWNvbmRhcnktdGl0bGU+Sm91cm5hbCBvZiBCaW9tZWNoYW5pY3M8L3NlY29uZGFyeS10aXRsZT48
L3RpdGxlcz48cGVyaW9kaWNhbD48ZnVsbC10aXRsZT5KT1VSTkFMIE9GIEJJT01FQ0hBTklDUzwv
ZnVsbC10aXRsZT48L3BlcmlvZGljYWw+PHBhZ2VzPjk4LTEwNDwvcGFnZXM+PHZvbHVtZT45Mjwv
dm9sdW1lPjxrZXl3b3Jkcz48a2V5d29yZD5hZ2VkPC9rZXl3b3JkPjxrZXl3b3JkPmFydGljbGU8
L2tleXdvcmQ+PGtleXdvcmQ+Y2xpbmljYWwgYXJ0aWNsZTwva2V5d29yZD48a2V5d29yZD5jbGlu
aWNhbCBlZmZlY3RpdmVuZXNzPC9rZXl3b3JkPjxrZXl3b3JkPmNsaW5pY2FsIGZlYXR1cmU8L2tl
eXdvcmQ+PGtleXdvcmQ+ZmVtYWxlPC9rZXl3b3JkPjxrZXl3b3JkPmh1bWFuPC9rZXl3b3JkPjxr
ZXl3b3JkPm1hbGU8L2tleXdvcmQ+PGtleXdvcmQ+bmV1cm9pbWFnaW5nPC9rZXl3b3JkPjxrZXl3
b3JkPm51Y2xlYXIgbWFnbmV0aWMgcmVzb25hbmNlIGltYWdpbmc8L2tleXdvcmQ+PGtleXdvcmQ+
KlBhcmtpbnNvbiBkaXNlYXNlL2R0IFtEcnVnIFRoZXJhcHldPC9rZXl3b3JkPjxrZXl3b3JkPipw
YXJraW5zb25pc20vZHQgW0RydWcgVGhlcmFweV08L2tleXdvcmQ+PGtleXdvcmQ+cHJpb3JpdHkg
am91cm5hbDwva2V5d29yZD48a2V5d29yZD5zdHJpZGUgbGVuZ3RoPC9rZXl3b3JkPjxrZXl3b3Jk
PnRyZWF0bWVudCBvdXRjb21lPC9rZXl3b3JkPjxrZXl3b3JkPip3YWxraW5nIHBhcmFtZXRlcnM8
L2tleXdvcmQ+PGtleXdvcmQ+d2Fsa2luZyBzcGVlZDwva2V5d29yZD48a2V5d29yZD5sZXZvZG9w
YS9kdCBbRHJ1ZyBUaGVyYXB5XTwva2V5d29yZD48a2V5d29yZD4qZm9vdCBjbGVhcmFuY2UgcGF0
dGVybjwva2V5d29yZD48a2V5d29yZD4qZ2FpdCBzdHJpZGUgdG8gc3RyaWRlIHZhcmlhYmlsaXR5
PC9rZXl3b3JkPjxrZXl3b3JkPnZhc2N1bGFyIHBhcmtpbnNvbmlzbS9kdCBbRHJ1ZyBUaGVyYXB5
XTwva2V5d29yZD48a2V5d29yZD5HYWl0PC9rZXl3b3JkPjxrZXl3b3JkPlBhcmtpbnNvbiBEaXNl
YXNlPC9rZXl3b3JkPjwva2V5d29yZHM+PGRhdGVzPjx5ZWFyPjIwMTk8L3llYXI+PHB1Yi1kYXRl
cz48ZGF0ZT4yMDE5PC9kYXRlPjwvcHViLWRhdGVzPjwvZGF0ZXM+PGlzYm4+MDAyMS05MjkwIDE4
NzMtMjM4MDwvaXNibj48YWNjZXNzaW9uLW51bT5yYXl5YW4tMTE4MjcwMzYzODwvYWNjZXNzaW9u
LW51bT48dXJscz48cmVsYXRlZC11cmxzPjx1cmw+aHR0cHM6Ly93d3cuZWxzZXZpZXIuY29tL2xv
Y2F0ZS9qYmlvbWVjaCBodHRwOi8vb3ZpZHNwLm92aWQuY29tL292aWR3ZWIuY2dpP1Q9SlMmYW1w
O1BBR0U9cmVmZXJlbmNlJmFtcDtEPWVtZWQyMCZhbXA7TkVXUz1OJmFtcDtBTj0yMDAyMDc3Nzc5
PC91cmw+PC9yZWxhdGVkLXVybHM+PC91cmxzPjxlbGVjdHJvbmljLXJlc291cmNlLW51bT5kb2k6
aHR0cHM6Ly9keC5kb2kub3JnLzEwLjEwMTYvai5qYmlvbWVjaC4yMDE5LjA1LjAzOTwvZWxlY3Ry
b25pYy1yZXNvdXJjZS1udW0+PGxhbmd1YWdlPkVuZ2xpc2g8L2xhbmd1YWdlPjwvcmVjb3JkPjwv
Q2l0ZT48L0VuZE5vdGU+AG==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33</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6C8200F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26D00B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AC2453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nil"/>
              <w:left w:val="nil"/>
              <w:bottom w:val="single" w:sz="8" w:space="0" w:color="auto"/>
              <w:right w:val="single" w:sz="8" w:space="0" w:color="auto"/>
            </w:tcBorders>
            <w:shd w:val="clear" w:color="auto" w:fill="auto"/>
            <w:noWrap/>
            <w:vAlign w:val="center"/>
            <w:hideMark/>
          </w:tcPr>
          <w:p w14:paraId="49E6917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8" w:space="0" w:color="auto"/>
              <w:right w:val="single" w:sz="8" w:space="0" w:color="auto"/>
            </w:tcBorders>
            <w:shd w:val="clear" w:color="auto" w:fill="auto"/>
            <w:noWrap/>
            <w:vAlign w:val="center"/>
            <w:hideMark/>
          </w:tcPr>
          <w:p w14:paraId="2D687D4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 / N/A</w:t>
            </w:r>
          </w:p>
        </w:tc>
        <w:tc>
          <w:tcPr>
            <w:tcW w:w="232" w:type="pct"/>
            <w:tcBorders>
              <w:top w:val="nil"/>
              <w:left w:val="nil"/>
              <w:bottom w:val="single" w:sz="8" w:space="0" w:color="auto"/>
              <w:right w:val="single" w:sz="8" w:space="0" w:color="auto"/>
            </w:tcBorders>
            <w:shd w:val="clear" w:color="auto" w:fill="auto"/>
            <w:noWrap/>
            <w:vAlign w:val="center"/>
            <w:hideMark/>
          </w:tcPr>
          <w:p w14:paraId="1C9B7D0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417C2F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E9F66A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43113B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9CE3C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7F7DA2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A78EDD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C48817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49B3C1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25E4A3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65177B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8" w:type="pct"/>
            <w:tcBorders>
              <w:top w:val="nil"/>
              <w:left w:val="nil"/>
              <w:bottom w:val="single" w:sz="8" w:space="0" w:color="auto"/>
              <w:right w:val="single" w:sz="8" w:space="0" w:color="auto"/>
            </w:tcBorders>
            <w:shd w:val="clear" w:color="auto" w:fill="auto"/>
            <w:noWrap/>
            <w:vAlign w:val="center"/>
            <w:hideMark/>
          </w:tcPr>
          <w:p w14:paraId="2E6B9F7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3</w:t>
            </w:r>
          </w:p>
        </w:tc>
        <w:tc>
          <w:tcPr>
            <w:tcW w:w="256" w:type="pct"/>
            <w:tcBorders>
              <w:top w:val="nil"/>
              <w:left w:val="nil"/>
              <w:bottom w:val="single" w:sz="8" w:space="0" w:color="auto"/>
              <w:right w:val="single" w:sz="8" w:space="0" w:color="auto"/>
            </w:tcBorders>
            <w:shd w:val="clear" w:color="000000" w:fill="90CB7E"/>
            <w:noWrap/>
            <w:vAlign w:val="center"/>
            <w:hideMark/>
          </w:tcPr>
          <w:p w14:paraId="71D1C1A4"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5</w:t>
            </w:r>
          </w:p>
        </w:tc>
      </w:tr>
      <w:tr w:rsidR="00D65EFC" w:rsidRPr="00034C60" w14:paraId="65677E49"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4207AEE4"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Fisher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GaXNoZXI8L0F1dGhvcj48WWVhcj4yMDE2PC9ZZWFyPjxS
ZWNOdW0+NTg8L1JlY051bT48RGlzcGxheVRleHQ+PHN0eWxlIGZhY2U9InN1cGVyc2NyaXB0Ij44
MDwvc3R5bGU+PC9EaXNwbGF5VGV4dD48cmVjb3JkPjxyZWMtbnVtYmVyPjU4PC9yZWMtbnVtYmVy
Pjxmb3JlaWduLWtleXM+PGtleSBhcHA9IkVOIiBkYi1pZD0iMmQwdHg5cDA5eHN6ZGxlYXQyN3hm
cnJ6ZnJ6eHRleHA1ejV2IiB0aW1lc3RhbXA9IjE3MDU1MDgwMTAiPjU4PC9rZXk+PC9mb3JlaWdu
LWtleXM+PHJlZi10eXBlIG5hbWU9IkpvdXJuYWwgQXJ0aWNsZSI+MTc8L3JlZi10eXBlPjxjb250
cmlidXRvcnM+PGF1dGhvcnM+PGF1dGhvcj5GaXNoZXIsIEouIE0uPC9hdXRob3I+PGF1dGhvcj5I
YW1tZXJsYSwgTi4gWS48L2F1dGhvcj48YXV0aG9yPlBsb2V0eiwgVC48L2F1dGhvcj48YXV0aG9y
PkFuZHJhcywgUC48L2F1dGhvcj48YXV0aG9yPlJvY2hlc3RlciwgTC48L2F1dGhvcj48YXV0aG9y
PldhbGtlciwgUi4gVy48L2F1dGhvcj48L2F1dGhvcnM+PC9jb250cmlidXRvcnM+PGF1dGgtYWRk
cmVzcz5KLk0uIEZpc2hlciwgTm9ydGggVHluZXNpZGUgR2VuZXJhbCBIb3NwaXRhbCwgUmFrZSBM
YW5lLCBOb3J0aCBTaGllbGRzIE5FMjkgOE5ILCBVbml0ZWQgS2luZ2RvbTwvYXV0aC1hZGRyZXNz
Pjx0aXRsZXM+PHRpdGxlPlVuc3VwZXJ2aXNlZCBob21lIG1vbml0b3Jpbmcgb2YgUGFya2luc29u
JmFwb3M7cyBkaXNlYXNlIG1vdG9yIHN5bXB0b21zIHVzaW5nIGJvZHktd29ybiBhY2NlbGVyb21l
dGVyczwvdGl0bGU+PHNlY29uZGFyeS10aXRsZT5QYXJraW5zb25pc20gYW5kIFJlbGF0ZWQgRGlz
b3JkZXJzPC9zZWNvbmRhcnktdGl0bGU+PC90aXRsZXM+PHBlcmlvZGljYWw+PGZ1bGwtdGl0bGU+
UGFya2luc29uaXNtIGFuZCBSZWxhdGVkIERpc29yZGVyczwvZnVsbC10aXRsZT48L3BlcmlvZGlj
YWw+PHBhZ2VzPjQ0LTUwPC9wYWdlcz48dm9sdW1lPjMzPC92b2x1bWU+PGtleXdvcmRzPjxrZXl3
b3JkPiphY2NlbGVyb21ldGVyPC9rZXl3b3JkPjxrZXl3b3JkPmFnZWQ8L2tleXdvcmQ+PGtleXdv
cmQ+YWxnb3JpdGhtPC9rZXl3b3JkPjxrZXl3b3JkPmFydGljbGU8L2tleXdvcmQ+PGtleXdvcmQ+
YXJ0aWZpY2lhbCBuZXVyYWwgbmV0d29yazwva2V5d29yZD48a2V5d29yZD5jbGluaWNhbCBhcnRp
Y2xlPC9rZXl3b3JkPjxrZXl3b3JkPmNsaW5pY2FsIGFzc2Vzc21lbnQ8L2tleXdvcmQ+PGtleXdv
cmQ+Y29ob3J0IGFuYWx5c2lzPC9rZXl3b3JkPjxrZXl3b3JkPmNvcnJlbGF0aW9uYWwgc3R1ZHk8
L2tleXdvcmQ+PGtleXdvcmQ+ZGlzZWFzZSBkdXJhdGlvbjwva2V5d29yZD48a2V5d29yZD5keXNr
aW5lc2lhPC9rZXl3b3JkPjxrZXl3b3JkPipob21lIG1vbml0b3Jpbmc8L2tleXdvcmQ+PGtleXdv
cmQ+aHVtYW48L2tleXdvcmQ+PGtleXdvcmQ+bWVhc3VyZW1lbnQgYWNjdXJhY3k8L2tleXdvcmQ+
PGtleXdvcmQ+Km1vdG9yIGR5c2Z1bmN0aW9uPC9rZXl3b3JkPjxrZXl3b3JkPipQYXJraW5zb24g
ZGlzZWFzZTwva2V5d29yZD48a2V5d29yZD5wcmVkaWN0aW9uPC9rZXl3b3JkPjxrZXl3b3JkPnBy
aW9yaXR5IGpvdXJuYWw8L2tleXdvcmQ+PGtleXdvcmQ+c2Vuc2l0aXZpdHkgYW5kIHNwZWNpZmlj
aXR5PC9rZXl3b3JkPjxrZXl3b3JkPnN5bXB0b208L2tleXdvcmQ+PGtleXdvcmQ+UGFya2luc29u
IERpc2Vhc2U8L2tleXdvcmQ+PC9rZXl3b3Jkcz48ZGF0ZXM+PHllYXI+MjAxNjwveWVhcj48cHVi
LWRhdGVzPjxkYXRlPjIwMTY8L2RhdGU+PC9wdWItZGF0ZXM+PC9kYXRlcz48aXNibj4xMzUzLTgw
MjAgMTg3My01MTI2PC9pc2JuPjxhY2Nlc3Npb24tbnVtPnJheXlhbi0xMTgyNzAzNjU2PC9hY2Nl
c3Npb24tbnVtPjx1cmxzPjxyZWxhdGVkLXVybHM+PHVybD5odHRwczovL3d3dy5lbHNldmllci5j
b20vbG9jYXRlL3BhcmtyZWxkaXMgaHR0cDovL292aWRzcC5vdmlkLmNvbS9vdmlkd2ViLmNnaT9U
PUpTJmFtcDtQQUdFPXJlZmVyZW5jZSZhbXA7RD1lbWVkMTcmYW1wO05FV1M9TiZhbXA7QU49NjEz
MjQyMjg4PC91cmw+PC9yZWxhdGVkLXVybHM+PC91cmxzPjxlbGVjdHJvbmljLXJlc291cmNlLW51
bT5kb2k6aHR0cHM6Ly9keC5kb2kub3JnLzEwLjEwMTYvai5wYXJrcmVsZGlzLjIwMTYuMDkuMDA5
PC9lbGVjdHJvbmljLXJlc291cmNlLW51bT48bGFuZ3VhZ2U+RW5nbGlzaDwvbGFuZ3VhZ2U+PC9y
ZWNvcmQ+PC9DaXRl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GaXNoZXI8L0F1dGhvcj48WWVhcj4yMDE2PC9ZZWFyPjxS
ZWNOdW0+NTg8L1JlY051bT48RGlzcGxheVRleHQ+PHN0eWxlIGZhY2U9InN1cGVyc2NyaXB0Ij44
MDwvc3R5bGU+PC9EaXNwbGF5VGV4dD48cmVjb3JkPjxyZWMtbnVtYmVyPjU4PC9yZWMtbnVtYmVy
Pjxmb3JlaWduLWtleXM+PGtleSBhcHA9IkVOIiBkYi1pZD0iMmQwdHg5cDA5eHN6ZGxlYXQyN3hm
cnJ6ZnJ6eHRleHA1ejV2IiB0aW1lc3RhbXA9IjE3MDU1MDgwMTAiPjU4PC9rZXk+PC9mb3JlaWdu
LWtleXM+PHJlZi10eXBlIG5hbWU9IkpvdXJuYWwgQXJ0aWNsZSI+MTc8L3JlZi10eXBlPjxjb250
cmlidXRvcnM+PGF1dGhvcnM+PGF1dGhvcj5GaXNoZXIsIEouIE0uPC9hdXRob3I+PGF1dGhvcj5I
YW1tZXJsYSwgTi4gWS48L2F1dGhvcj48YXV0aG9yPlBsb2V0eiwgVC48L2F1dGhvcj48YXV0aG9y
PkFuZHJhcywgUC48L2F1dGhvcj48YXV0aG9yPlJvY2hlc3RlciwgTC48L2F1dGhvcj48YXV0aG9y
PldhbGtlciwgUi4gVy48L2F1dGhvcj48L2F1dGhvcnM+PC9jb250cmlidXRvcnM+PGF1dGgtYWRk
cmVzcz5KLk0uIEZpc2hlciwgTm9ydGggVHluZXNpZGUgR2VuZXJhbCBIb3NwaXRhbCwgUmFrZSBM
YW5lLCBOb3J0aCBTaGllbGRzIE5FMjkgOE5ILCBVbml0ZWQgS2luZ2RvbTwvYXV0aC1hZGRyZXNz
Pjx0aXRsZXM+PHRpdGxlPlVuc3VwZXJ2aXNlZCBob21lIG1vbml0b3Jpbmcgb2YgUGFya2luc29u
JmFwb3M7cyBkaXNlYXNlIG1vdG9yIHN5bXB0b21zIHVzaW5nIGJvZHktd29ybiBhY2NlbGVyb21l
dGVyczwvdGl0bGU+PHNlY29uZGFyeS10aXRsZT5QYXJraW5zb25pc20gYW5kIFJlbGF0ZWQgRGlz
b3JkZXJzPC9zZWNvbmRhcnktdGl0bGU+PC90aXRsZXM+PHBlcmlvZGljYWw+PGZ1bGwtdGl0bGU+
UGFya2luc29uaXNtIGFuZCBSZWxhdGVkIERpc29yZGVyczwvZnVsbC10aXRsZT48L3BlcmlvZGlj
YWw+PHBhZ2VzPjQ0LTUwPC9wYWdlcz48dm9sdW1lPjMzPC92b2x1bWU+PGtleXdvcmRzPjxrZXl3
b3JkPiphY2NlbGVyb21ldGVyPC9rZXl3b3JkPjxrZXl3b3JkPmFnZWQ8L2tleXdvcmQ+PGtleXdv
cmQ+YWxnb3JpdGhtPC9rZXl3b3JkPjxrZXl3b3JkPmFydGljbGU8L2tleXdvcmQ+PGtleXdvcmQ+
YXJ0aWZpY2lhbCBuZXVyYWwgbmV0d29yazwva2V5d29yZD48a2V5d29yZD5jbGluaWNhbCBhcnRp
Y2xlPC9rZXl3b3JkPjxrZXl3b3JkPmNsaW5pY2FsIGFzc2Vzc21lbnQ8L2tleXdvcmQ+PGtleXdv
cmQ+Y29ob3J0IGFuYWx5c2lzPC9rZXl3b3JkPjxrZXl3b3JkPmNvcnJlbGF0aW9uYWwgc3R1ZHk8
L2tleXdvcmQ+PGtleXdvcmQ+ZGlzZWFzZSBkdXJhdGlvbjwva2V5d29yZD48a2V5d29yZD5keXNr
aW5lc2lhPC9rZXl3b3JkPjxrZXl3b3JkPipob21lIG1vbml0b3Jpbmc8L2tleXdvcmQ+PGtleXdv
cmQ+aHVtYW48L2tleXdvcmQ+PGtleXdvcmQ+bWVhc3VyZW1lbnQgYWNjdXJhY3k8L2tleXdvcmQ+
PGtleXdvcmQ+Km1vdG9yIGR5c2Z1bmN0aW9uPC9rZXl3b3JkPjxrZXl3b3JkPipQYXJraW5zb24g
ZGlzZWFzZTwva2V5d29yZD48a2V5d29yZD5wcmVkaWN0aW9uPC9rZXl3b3JkPjxrZXl3b3JkPnBy
aW9yaXR5IGpvdXJuYWw8L2tleXdvcmQ+PGtleXdvcmQ+c2Vuc2l0aXZpdHkgYW5kIHNwZWNpZmlj
aXR5PC9rZXl3b3JkPjxrZXl3b3JkPnN5bXB0b208L2tleXdvcmQ+PGtleXdvcmQ+UGFya2luc29u
IERpc2Vhc2U8L2tleXdvcmQ+PC9rZXl3b3Jkcz48ZGF0ZXM+PHllYXI+MjAxNjwveWVhcj48cHVi
LWRhdGVzPjxkYXRlPjIwMTY8L2RhdGU+PC9wdWItZGF0ZXM+PC9kYXRlcz48aXNibj4xMzUzLTgw
MjAgMTg3My01MTI2PC9pc2JuPjxhY2Nlc3Npb24tbnVtPnJheXlhbi0xMTgyNzAzNjU2PC9hY2Nl
c3Npb24tbnVtPjx1cmxzPjxyZWxhdGVkLXVybHM+PHVybD5odHRwczovL3d3dy5lbHNldmllci5j
b20vbG9jYXRlL3BhcmtyZWxkaXMgaHR0cDovL292aWRzcC5vdmlkLmNvbS9vdmlkd2ViLmNnaT9U
PUpTJmFtcDtQQUdFPXJlZmVyZW5jZSZhbXA7RD1lbWVkMTcmYW1wO05FV1M9TiZhbXA7QU49NjEz
MjQyMjg4PC91cmw+PC9yZWxhdGVkLXVybHM+PC91cmxzPjxlbGVjdHJvbmljLXJlc291cmNlLW51
bT5kb2k6aHR0cHM6Ly9keC5kb2kub3JnLzEwLjEwMTYvai5wYXJrcmVsZGlzLjIwMTYuMDkuMDA5
PC9lbGVjdHJvbmljLXJlc291cmNlLW51bT48bGFuZ3VhZ2U+RW5nbGlzaDwvbGFuZ3VhZ2U+PC9y
ZWNvcmQ+PC9DaXRl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80</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3BCD3D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BB51F4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E7D564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2964F00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2059734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22A8DEE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37C623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5D1B6F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964344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435B9B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C22975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614DA1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8FF9D5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144E01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A567E8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34080D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2C9ABD3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D3DF82"/>
            <w:noWrap/>
            <w:vAlign w:val="center"/>
            <w:hideMark/>
          </w:tcPr>
          <w:p w14:paraId="475A11BE"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658863E6"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4E64B5AC"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Ghoraani</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HaG9yYWFuaTwvQXV0aG9yPjxZZWFyPjIwMjA8L1llYXI+
PFJlY051bT4yNzwvUmVjTnVtPjxEaXNwbGF5VGV4dD48c3R5bGUgZmFjZT0ic3VwZXJzY3JpcHQi
PjU0PC9zdHlsZT48L0Rpc3BsYXlUZXh0PjxyZWNvcmQ+PHJlYy1udW1iZXI+Mjc8L3JlYy1udW1i
ZXI+PGZvcmVpZ24ta2V5cz48a2V5IGFwcD0iRU4iIGRiLWlkPSIyZDB0eDlwMDl4c3pkbGVhdDI3
eGZycnpmcnp4dGV4cDV6NXYiIHRpbWVzdGFtcD0iMTcwNTUwODAxMCI+Mjc8L2tleT48L2ZvcmVp
Z24ta2V5cz48cmVmLXR5cGUgbmFtZT0iSm91cm5hbCBBcnRpY2xlIj4xNzwvcmVmLXR5cGU+PGNv
bnRyaWJ1dG9ycz48YXV0aG9ycz48YXV0aG9yPkdob3JhYW5pLCBCLjwvYXV0aG9yPjxhdXRob3I+
SHNzYXllbmksIE0uIEQuPC9hdXRob3I+PGF1dGhvcj5CcnVhY2ssIE0uIE0uPC9hdXRob3I+PGF1
dGhvcj5KaW1lbmV6LVNoYWhlZCwgSi48L2F1dGhvcj48L2F1dGhvcnM+PC9jb250cmlidXRvcnM+
PGF1dGgtYWRkcmVzcz5CLiBHaG9yYWFuaSwgRGVwYXJ0bWVudCBvZiBDb21wdXRlciBhbmQgRWxl
Y3RyaWNhbCBFbmdpbmVlcmluZywgRmxvcmlkYSBBdGxhbnRpYyBVbml2ZXJzaXR5LCBCb2NhIFJh
dG9uLCBGTCAzMzQzMSwgVW5pdGVkIFN0YXRlcy4gRS1tYWlsOiBiZ2hvcmFhbmlAZmF1LmVkdTwv
YXV0aC1hZGRyZXNzPjx0aXRsZXM+PHRpdGxlPk11bHRpbGV2ZWwgRmVhdHVyZXMgZm9yIFNlbnNv
ci1CYXNlZCBBc3Nlc3NtZW50IG9mIE1vdG9yIEZsdWN0dWF0aW9uIGluIFBhcmtpbnNvbiZhcG9z
O3MgRGlzZWFzZSBTdWJqZWN0czwvdGl0bGU+PHNlY29uZGFyeS10aXRsZT5JRUVFIEpvdXJuYWwg
b2YgQmlvbWVkaWNhbCBhbmQgSGVhbHRoIEluZm9ybWF0aWNzPC9zZWNvbmRhcnktdGl0bGU+PC90
aXRsZXM+PHBlcmlvZGljYWw+PGZ1bGwtdGl0bGU+SUVFRSBKT1VSTkFMIE9GIEJJT01FRElDQUwg
QU5EIEhFQUxUSCBJTkZPUk1BVElDUzwvZnVsbC10aXRsZT48L3BlcmlvZGljYWw+PHBhZ2VzPjEy
ODQtMTI5NTwvcGFnZXM+PHZvbHVtZT4yNDwvdm9sdW1lPjxudW1iZXI+NTwvbnVtYmVyPjxrZXl3
b3Jkcz48a2V5d29yZD5hZHVsdDwva2V5d29yZD48a2V5d29yZD5hcnRpY2xlPC9rZXl3b3JkPjxr
ZXl3b3JkPmJyYWR5a2luZXNpYTwva2V5d29yZD48a2V5d29yZD5jbGluaWNhbCBhcnRpY2xlPC9r
ZXl3b3JkPjxrZXl3b3JkPmNyb3NzIHZhbGlkYXRpb248L2tleXdvcmQ+PGtleXdvcmQ+ZGFpbHkg
bGlmZSBhY3Rpdml0eTwva2V5d29yZD48a2V5d29yZD5kcnVnIHJlc3BvbnNlPC9rZXl3b3JkPjxr
ZXl3b3JkPmZlYXR1cmUgZXh0cmFjdGlvbiBhbGdvcml0aG08L2tleXdvcmQ+PGtleXdvcmQ+Rm91
cmllciB0cmFuc2Zvcm08L2tleXdvcmQ+PGtleXdvcmQ+aHVtYW48L2tleXdvcmQ+PGtleXdvcmQ+
bWF0aGVtYXRpY2FsIG1vZGVsPC9rZXl3b3JkPjxrZXl3b3JkPm1lYXN1cmVtZW50IGFjY3VyYWN5
PC9rZXl3b3JkPjxrZXl3b3JkPm1pZGRsZSBhZ2VkPC9rZXl3b3JkPjxrZXl3b3JkPiptb3RvciBk
eXNmdW5jdGlvbjwva2V5d29yZD48a2V5d29yZD4qUGFya2luc29uIGRpc2Vhc2U8L2tleXdvcmQ+
PGtleXdvcmQ+cmVjdXJzaXZlIGZlYXR1cmUgZWxpbWluYXRpb248L2tleXdvcmQ+PGtleXdvcmQ+
c2lnbmFsIHByb2Nlc3Npbmc8L2tleXdvcmQ+PGtleXdvcmQ+c3VwcG9ydCB2ZWN0b3IgbWFjaGlu
ZTwva2V5d29yZD48a2V5d29yZD50cmVtb3I8L2tleXdvcmQ+PGtleXdvcmQ+VW5pZmllZCBQYXJr
aW5zb24gRGlzZWFzZSBSYXRpbmcgU2NhbGU8L2tleXdvcmQ+PGtleXdvcmQ+d2Fsa2luZzwva2V5
d29yZD48a2V5d29yZD4qaW5lcnRpYWwgc2Vuc29yPC9rZXl3b3JkPjxrZXl3b3JkPip3ZWFyYWJs
ZSBzZW5zb3I8L2tleXdvcmQ+PGtleXdvcmQ+UGFya2luc29uIERpc2Vhc2U8L2tleXdvcmQ+PC9r
ZXl3b3Jkcz48ZGF0ZXM+PHllYXI+MjAyMDwveWVhcj48cHViLWRhdGVzPjxkYXRlPjIwMjA8L2Rh
dGU+PC9wdWItZGF0ZXM+PC9kYXRlcz48aXNibj4yMTY4LTIxOTQgMjE2OC0yMjA4PC9pc2JuPjxh
Y2Nlc3Npb24tbnVtPnJheXlhbi0xMTgyNzAzNjI1PC9hY2Nlc3Npb24tbnVtPjx1cmxzPjxyZWxh
dGVkLXVybHM+PHVybD5odHRwOi8vaWVlZXhwbG9yZS5pZWVlLm9yZy94cGwvUmVjZW50SXNzdWUu
anNwP3B1bnVtYmVyPTYyMjEwMjAgaHR0cDovL292aWRzcC5vdmlkLmNvbS9vdmlkd2ViLmNnaT9U
PUpTJmFtcDtQQUdFPXJlZmVyZW5jZSZhbXA7RD1lbWV4YSZhbXA7TkVXUz1OJmFtcDtBTj02MzE3
NDg1MDQ8L3VybD48L3JlbGF0ZWQtdXJscz48L3VybHM+PGVsZWN0cm9uaWMtcmVzb3VyY2UtbnVt
PmRvaTpodHRwczovL2R4LmRvaS5vcmcvMTAuMTEwOS9KQkhJLjIwMTkuMjk0Mzg2NjwvZWxlY3Ry
b25pYy1yZXNvdXJjZS1udW0+PGxhbmd1YWdlPkVuZ2xpc2g8L2xhbmd1YWdlPjwvcmVjb3JkPjwv
Q2l0ZT48L0VuZE5vdGU+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HaG9yYWFuaTwvQXV0aG9yPjxZZWFyPjIwMjA8L1llYXI+
PFJlY051bT4yNzwvUmVjTnVtPjxEaXNwbGF5VGV4dD48c3R5bGUgZmFjZT0ic3VwZXJzY3JpcHQi
PjU0PC9zdHlsZT48L0Rpc3BsYXlUZXh0PjxyZWNvcmQ+PHJlYy1udW1iZXI+Mjc8L3JlYy1udW1i
ZXI+PGZvcmVpZ24ta2V5cz48a2V5IGFwcD0iRU4iIGRiLWlkPSIyZDB0eDlwMDl4c3pkbGVhdDI3
eGZycnpmcnp4dGV4cDV6NXYiIHRpbWVzdGFtcD0iMTcwNTUwODAxMCI+Mjc8L2tleT48L2ZvcmVp
Z24ta2V5cz48cmVmLXR5cGUgbmFtZT0iSm91cm5hbCBBcnRpY2xlIj4xNzwvcmVmLXR5cGU+PGNv
bnRyaWJ1dG9ycz48YXV0aG9ycz48YXV0aG9yPkdob3JhYW5pLCBCLjwvYXV0aG9yPjxhdXRob3I+
SHNzYXllbmksIE0uIEQuPC9hdXRob3I+PGF1dGhvcj5CcnVhY2ssIE0uIE0uPC9hdXRob3I+PGF1
dGhvcj5KaW1lbmV6LVNoYWhlZCwgSi48L2F1dGhvcj48L2F1dGhvcnM+PC9jb250cmlidXRvcnM+
PGF1dGgtYWRkcmVzcz5CLiBHaG9yYWFuaSwgRGVwYXJ0bWVudCBvZiBDb21wdXRlciBhbmQgRWxl
Y3RyaWNhbCBFbmdpbmVlcmluZywgRmxvcmlkYSBBdGxhbnRpYyBVbml2ZXJzaXR5LCBCb2NhIFJh
dG9uLCBGTCAzMzQzMSwgVW5pdGVkIFN0YXRlcy4gRS1tYWlsOiBiZ2hvcmFhbmlAZmF1LmVkdTwv
YXV0aC1hZGRyZXNzPjx0aXRsZXM+PHRpdGxlPk11bHRpbGV2ZWwgRmVhdHVyZXMgZm9yIFNlbnNv
ci1CYXNlZCBBc3Nlc3NtZW50IG9mIE1vdG9yIEZsdWN0dWF0aW9uIGluIFBhcmtpbnNvbiZhcG9z
O3MgRGlzZWFzZSBTdWJqZWN0czwvdGl0bGU+PHNlY29uZGFyeS10aXRsZT5JRUVFIEpvdXJuYWwg
b2YgQmlvbWVkaWNhbCBhbmQgSGVhbHRoIEluZm9ybWF0aWNzPC9zZWNvbmRhcnktdGl0bGU+PC90
aXRsZXM+PHBlcmlvZGljYWw+PGZ1bGwtdGl0bGU+SUVFRSBKT1VSTkFMIE9GIEJJT01FRElDQUwg
QU5EIEhFQUxUSCBJTkZPUk1BVElDUzwvZnVsbC10aXRsZT48L3BlcmlvZGljYWw+PHBhZ2VzPjEy
ODQtMTI5NTwvcGFnZXM+PHZvbHVtZT4yNDwvdm9sdW1lPjxudW1iZXI+NTwvbnVtYmVyPjxrZXl3
b3Jkcz48a2V5d29yZD5hZHVsdDwva2V5d29yZD48a2V5d29yZD5hcnRpY2xlPC9rZXl3b3JkPjxr
ZXl3b3JkPmJyYWR5a2luZXNpYTwva2V5d29yZD48a2V5d29yZD5jbGluaWNhbCBhcnRpY2xlPC9r
ZXl3b3JkPjxrZXl3b3JkPmNyb3NzIHZhbGlkYXRpb248L2tleXdvcmQ+PGtleXdvcmQ+ZGFpbHkg
bGlmZSBhY3Rpdml0eTwva2V5d29yZD48a2V5d29yZD5kcnVnIHJlc3BvbnNlPC9rZXl3b3JkPjxr
ZXl3b3JkPmZlYXR1cmUgZXh0cmFjdGlvbiBhbGdvcml0aG08L2tleXdvcmQ+PGtleXdvcmQ+Rm91
cmllciB0cmFuc2Zvcm08L2tleXdvcmQ+PGtleXdvcmQ+aHVtYW48L2tleXdvcmQ+PGtleXdvcmQ+
bWF0aGVtYXRpY2FsIG1vZGVsPC9rZXl3b3JkPjxrZXl3b3JkPm1lYXN1cmVtZW50IGFjY3VyYWN5
PC9rZXl3b3JkPjxrZXl3b3JkPm1pZGRsZSBhZ2VkPC9rZXl3b3JkPjxrZXl3b3JkPiptb3RvciBk
eXNmdW5jdGlvbjwva2V5d29yZD48a2V5d29yZD4qUGFya2luc29uIGRpc2Vhc2U8L2tleXdvcmQ+
PGtleXdvcmQ+cmVjdXJzaXZlIGZlYXR1cmUgZWxpbWluYXRpb248L2tleXdvcmQ+PGtleXdvcmQ+
c2lnbmFsIHByb2Nlc3Npbmc8L2tleXdvcmQ+PGtleXdvcmQ+c3VwcG9ydCB2ZWN0b3IgbWFjaGlu
ZTwva2V5d29yZD48a2V5d29yZD50cmVtb3I8L2tleXdvcmQ+PGtleXdvcmQ+VW5pZmllZCBQYXJr
aW5zb24gRGlzZWFzZSBSYXRpbmcgU2NhbGU8L2tleXdvcmQ+PGtleXdvcmQ+d2Fsa2luZzwva2V5
d29yZD48a2V5d29yZD4qaW5lcnRpYWwgc2Vuc29yPC9rZXl3b3JkPjxrZXl3b3JkPip3ZWFyYWJs
ZSBzZW5zb3I8L2tleXdvcmQ+PGtleXdvcmQ+UGFya2luc29uIERpc2Vhc2U8L2tleXdvcmQ+PC9r
ZXl3b3Jkcz48ZGF0ZXM+PHllYXI+MjAyMDwveWVhcj48cHViLWRhdGVzPjxkYXRlPjIwMjA8L2Rh
dGU+PC9wdWItZGF0ZXM+PC9kYXRlcz48aXNibj4yMTY4LTIxOTQgMjE2OC0yMjA4PC9pc2JuPjxh
Y2Nlc3Npb24tbnVtPnJheXlhbi0xMTgyNzAzNjI1PC9hY2Nlc3Npb24tbnVtPjx1cmxzPjxyZWxh
dGVkLXVybHM+PHVybD5odHRwOi8vaWVlZXhwbG9yZS5pZWVlLm9yZy94cGwvUmVjZW50SXNzdWUu
anNwP3B1bnVtYmVyPTYyMjEwMjAgaHR0cDovL292aWRzcC5vdmlkLmNvbS9vdmlkd2ViLmNnaT9U
PUpTJmFtcDtQQUdFPXJlZmVyZW5jZSZhbXA7RD1lbWV4YSZhbXA7TkVXUz1OJmFtcDtBTj02MzE3
NDg1MDQ8L3VybD48L3JlbGF0ZWQtdXJscz48L3VybHM+PGVsZWN0cm9uaWMtcmVzb3VyY2UtbnVt
PmRvaTpodHRwczovL2R4LmRvaS5vcmcvMTAuMTEwOS9KQkhJLjIwMTkuMjk0Mzg2NjwvZWxlY3Ry
b25pYy1yZXNvdXJjZS1udW0+PGxhbmd1YWdlPkVuZ2xpc2g8L2xhbmd1YWdlPjwvcmVjb3JkPjwv
Q2l0ZT48L0VuZE5vdGU+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54</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89A6AB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6FBCEA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533F2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54E6239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1BEF519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4719AE2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F3ACCA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DCA359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6177365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56CF9A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0B174A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2D4D20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989581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50446A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016B97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2D6442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0100726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D3DF82"/>
            <w:noWrap/>
            <w:vAlign w:val="center"/>
            <w:hideMark/>
          </w:tcPr>
          <w:p w14:paraId="093230D7"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48E9DE9C"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3C6D51F3"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Griffiths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HcmlmZml0aHM8L0F1dGhvcj48WWVhcj4yMDEyPC9ZZWFy
PjxSZWNOdW0+Njc8L1JlY051bT48RGlzcGxheVRleHQ+PHN0eWxlIGZhY2U9InN1cGVyc2NyaXB0
Ij4zNjwvc3R5bGU+PC9EaXNwbGF5VGV4dD48cmVjb3JkPjxyZWMtbnVtYmVyPjY3PC9yZWMtbnVt
YmVyPjxmb3JlaWduLWtleXM+PGtleSBhcHA9IkVOIiBkYi1pZD0iMmQwdHg5cDA5eHN6ZGxlYXQy
N3hmcnJ6ZnJ6eHRleHA1ejV2IiB0aW1lc3RhbXA9IjE3MDU1MDgwMTAiPjY3PC9rZXk+PC9mb3Jl
aWduLWtleXM+PHJlZi10eXBlIG5hbWU9IkpvdXJuYWwgQXJ0aWNsZSI+MTc8L3JlZi10eXBlPjxj
b250cmlidXRvcnM+PGF1dGhvcnM+PGF1dGhvcj5HcmlmZml0aHMsIFIuIEkuPC9hdXRob3I+PGF1
dGhvcj5Lb3RzY2hldCwgSy48L2F1dGhvcj48YXV0aG9yPkFyZm9uLCBTLjwvYXV0aG9yPjxhdXRo
b3I+WHUsIFouIE0uPC9hdXRob3I+PGF1dGhvcj5Kb2huc29uLCBXLjwvYXV0aG9yPjxhdXRob3I+
RHJhZ28sIEouPC9hdXRob3I+PGF1dGhvcj5FdmFucywgQS48L2F1dGhvcj48YXV0aG9yPktlbXBz
dGVyLCBQLjwvYXV0aG9yPjxhdXRob3I+UmFnaGF2LCBTLjwvYXV0aG9yPjxhdXRob3I+SG9ybmUs
IE0uIEsuPC9hdXRob3I+PC9hdXRob3JzPjwvY29udHJpYnV0b3JzPjxhdXRoLWFkZHJlc3M+TS5L
LiBIb3JuZSwgRmxvcmV5IE5ldXJvc2NpZW5jZSBJbnN0aXR1dGVzLCBNZWxib3VybmUgQnJhaW4g
Q2VudHJlLCBVbml2ZXJzaXR5IG9mIE1lbGJvdXJuZSwgR2VuZXRpY3MgbGFuZSwgUGFya3ZpbGxl
LCBWSUMgMzAxMCwgQXVzdHJhbGlhLiBFLW1haWw6IG1ob3JuZUB1bmltZWxiLmVkdS5hdTwvYXV0
aC1hZGRyZXNzPjx0aXRsZXM+PHRpdGxlPkF1dG9tYXRlZCBhc3Nlc3NtZW50IG9mIGJyYWR5a2lu
ZXNpYSBhbmQgZHlza2luZXNpYSBpbiBQYXJraW5zb24mYXBvcztzIGRpc2Vhc2U8L3RpdGxlPjxz
ZWNvbmRhcnktdGl0bGU+Sm91cm5hbCBvZiBQYXJraW5zb24mYXBvcztzIERpc2Vhc2U8L3NlY29u
ZGFyeS10aXRsZT48L3RpdGxlcz48cGVyaW9kaWNhbD48ZnVsbC10aXRsZT5Kb3VybmFsIG9mIFBh
cmtpbnNvbiZhcG9zO3MgRGlzZWFzZTwvZnVsbC10aXRsZT48L3BlcmlvZGljYWw+PHBhZ2VzPjQ3
LTU1PC9wYWdlcz48dm9sdW1lPjI8L3ZvbHVtZT48bnVtYmVyPjE8L251bWJlcj48a2V5d29yZHM+
PGtleXdvcmQ+YWNjZWxlcmF0aW9uPC9rZXl3b3JkPjxrZXl3b3JkPmFtcGxpdHVkZSBtb2R1bGF0
aW9uPC9rZXl3b3JkPjxrZXl3b3JkPmFuYWx5dGljYWwgZXJyb3I8L2tleXdvcmQ+PGtleXdvcmQ+
YXJ0aWNsZTwva2V5d29yZD48a2V5d29yZD5hdXRvbWF0aW9uPC9rZXl3b3JkPjxrZXl3b3JkPipi
cmFkeWtpbmVzaWE8L2tleXdvcmQ+PGtleXdvcmQ+Y2xpbmljYWwgYXNzZXNzbWVudDwva2V5d29y
ZD48a2V5d29yZD5jbGluaWNhbCBmZWF0dXJlPC9rZXl3b3JkPjxrZXl3b3JkPmNvbnRyb2xsZWQg
c3R1ZHk8L2tleXdvcmQ+PGtleXdvcmQ+KmR5c2tpbmVzaWE8L2tleXdvcmQ+PGtleXdvcmQ+ZnV6
enkgc3lzdGVtPC9rZXl3b3JkPjxrZXl3b3JkPmh1bWFuPC9rZXl3b3JkPjxrZXl3b3JkPmludGVy
bWV0aG9kIGNvbXBhcmlzb248L2tleXdvcmQ+PGtleXdvcmQ+aW50ZXJyYXRlciByZWxpYWJpbGl0
eTwva2V5d29yZD48a2V5d29yZD4qUGFya2luc29uIGRpc2Vhc2U8L2tleXdvcmQ+PGtleXdvcmQ+
cHJpb3JpdHkgam91cm5hbDwva2V5d29yZD48a2V5d29yZD5wc3ljaG9tb3RvciBwZXJmb3JtYW5j
ZTwva2V5d29yZD48a2V5d29yZD5zZW5zaXRpdml0eSBhbmQgc3BlY2lmaWNpdHk8L2tleXdvcmQ+
PGtleXdvcmQ+VW5pZmllZCBQYXJraW5zb24gRGlzZWFzZSBSYXRpbmcgU2NhbGU8L2tleXdvcmQ+
PGtleXdvcmQ+bGV2b2RvcGE8L2tleXdvcmQ+PGtleXdvcmQ+UGFya2luc29uIERpc2Vhc2U8L2tl
eXdvcmQ+PC9rZXl3b3Jkcz48ZGF0ZXM+PHllYXI+MjAxMjwveWVhcj48cHViLWRhdGVzPjxkYXRl
PjIwMTI8L2RhdGU+PC9wdWItZGF0ZXM+PC9kYXRlcz48aXNibj4xODc3LTcxNzEgMTg3Ny03MThY
PC9pc2JuPjxhY2Nlc3Npb24tbnVtPnJheXlhbi0xMTgyNzAzNjY1PC9hY2Nlc3Npb24tbnVtPjx1
cmxzPjxyZWxhdGVkLXVybHM+PHVybD5odHRwOi8vb3ZpZHNwLm92aWQuY29tL292aWR3ZWIuY2dp
P1Q9SlMmYW1wO1BBR0U9cmVmZXJlbmNlJmFtcDtEPWVtZWQxMyZhbXA7TkVXUz1OJmFtcDtBTj0z
NjQ1NjI1MDg8L3VybD48L3JlbGF0ZWQtdXJscz48L3VybHM+PGVsZWN0cm9uaWMtcmVzb3VyY2Ut
bnVtPmRvaTpodHRwczovL2R4LmRvaS5vcmcvMTAuMzIzMy9KUEQtMjAxMi0xMTA3MTwvZWxlY3Ry
b25pYy1yZXNvdXJjZS1udW0+PGxhbmd1YWdlPkVuZ2xpc2g8L2xhbmd1YWdlPjwvcmVjb3JkPjwv
Q2l0ZT48L0VuZE5vdGU+AG==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HcmlmZml0aHM8L0F1dGhvcj48WWVhcj4yMDEyPC9ZZWFy
PjxSZWNOdW0+Njc8L1JlY051bT48RGlzcGxheVRleHQ+PHN0eWxlIGZhY2U9InN1cGVyc2NyaXB0
Ij4zNjwvc3R5bGU+PC9EaXNwbGF5VGV4dD48cmVjb3JkPjxyZWMtbnVtYmVyPjY3PC9yZWMtbnVt
YmVyPjxmb3JlaWduLWtleXM+PGtleSBhcHA9IkVOIiBkYi1pZD0iMmQwdHg5cDA5eHN6ZGxlYXQy
N3hmcnJ6ZnJ6eHRleHA1ejV2IiB0aW1lc3RhbXA9IjE3MDU1MDgwMTAiPjY3PC9rZXk+PC9mb3Jl
aWduLWtleXM+PHJlZi10eXBlIG5hbWU9IkpvdXJuYWwgQXJ0aWNsZSI+MTc8L3JlZi10eXBlPjxj
b250cmlidXRvcnM+PGF1dGhvcnM+PGF1dGhvcj5HcmlmZml0aHMsIFIuIEkuPC9hdXRob3I+PGF1
dGhvcj5Lb3RzY2hldCwgSy48L2F1dGhvcj48YXV0aG9yPkFyZm9uLCBTLjwvYXV0aG9yPjxhdXRo
b3I+WHUsIFouIE0uPC9hdXRob3I+PGF1dGhvcj5Kb2huc29uLCBXLjwvYXV0aG9yPjxhdXRob3I+
RHJhZ28sIEouPC9hdXRob3I+PGF1dGhvcj5FdmFucywgQS48L2F1dGhvcj48YXV0aG9yPktlbXBz
dGVyLCBQLjwvYXV0aG9yPjxhdXRob3I+UmFnaGF2LCBTLjwvYXV0aG9yPjxhdXRob3I+SG9ybmUs
IE0uIEsuPC9hdXRob3I+PC9hdXRob3JzPjwvY29udHJpYnV0b3JzPjxhdXRoLWFkZHJlc3M+TS5L
LiBIb3JuZSwgRmxvcmV5IE5ldXJvc2NpZW5jZSBJbnN0aXR1dGVzLCBNZWxib3VybmUgQnJhaW4g
Q2VudHJlLCBVbml2ZXJzaXR5IG9mIE1lbGJvdXJuZSwgR2VuZXRpY3MgbGFuZSwgUGFya3ZpbGxl
LCBWSUMgMzAxMCwgQXVzdHJhbGlhLiBFLW1haWw6IG1ob3JuZUB1bmltZWxiLmVkdS5hdTwvYXV0
aC1hZGRyZXNzPjx0aXRsZXM+PHRpdGxlPkF1dG9tYXRlZCBhc3Nlc3NtZW50IG9mIGJyYWR5a2lu
ZXNpYSBhbmQgZHlza2luZXNpYSBpbiBQYXJraW5zb24mYXBvcztzIGRpc2Vhc2U8L3RpdGxlPjxz
ZWNvbmRhcnktdGl0bGU+Sm91cm5hbCBvZiBQYXJraW5zb24mYXBvcztzIERpc2Vhc2U8L3NlY29u
ZGFyeS10aXRsZT48L3RpdGxlcz48cGVyaW9kaWNhbD48ZnVsbC10aXRsZT5Kb3VybmFsIG9mIFBh
cmtpbnNvbiZhcG9zO3MgRGlzZWFzZTwvZnVsbC10aXRsZT48L3BlcmlvZGljYWw+PHBhZ2VzPjQ3
LTU1PC9wYWdlcz48dm9sdW1lPjI8L3ZvbHVtZT48bnVtYmVyPjE8L251bWJlcj48a2V5d29yZHM+
PGtleXdvcmQ+YWNjZWxlcmF0aW9uPC9rZXl3b3JkPjxrZXl3b3JkPmFtcGxpdHVkZSBtb2R1bGF0
aW9uPC9rZXl3b3JkPjxrZXl3b3JkPmFuYWx5dGljYWwgZXJyb3I8L2tleXdvcmQ+PGtleXdvcmQ+
YXJ0aWNsZTwva2V5d29yZD48a2V5d29yZD5hdXRvbWF0aW9uPC9rZXl3b3JkPjxrZXl3b3JkPipi
cmFkeWtpbmVzaWE8L2tleXdvcmQ+PGtleXdvcmQ+Y2xpbmljYWwgYXNzZXNzbWVudDwva2V5d29y
ZD48a2V5d29yZD5jbGluaWNhbCBmZWF0dXJlPC9rZXl3b3JkPjxrZXl3b3JkPmNvbnRyb2xsZWQg
c3R1ZHk8L2tleXdvcmQ+PGtleXdvcmQ+KmR5c2tpbmVzaWE8L2tleXdvcmQ+PGtleXdvcmQ+ZnV6
enkgc3lzdGVtPC9rZXl3b3JkPjxrZXl3b3JkPmh1bWFuPC9rZXl3b3JkPjxrZXl3b3JkPmludGVy
bWV0aG9kIGNvbXBhcmlzb248L2tleXdvcmQ+PGtleXdvcmQ+aW50ZXJyYXRlciByZWxpYWJpbGl0
eTwva2V5d29yZD48a2V5d29yZD4qUGFya2luc29uIGRpc2Vhc2U8L2tleXdvcmQ+PGtleXdvcmQ+
cHJpb3JpdHkgam91cm5hbDwva2V5d29yZD48a2V5d29yZD5wc3ljaG9tb3RvciBwZXJmb3JtYW5j
ZTwva2V5d29yZD48a2V5d29yZD5zZW5zaXRpdml0eSBhbmQgc3BlY2lmaWNpdHk8L2tleXdvcmQ+
PGtleXdvcmQ+VW5pZmllZCBQYXJraW5zb24gRGlzZWFzZSBSYXRpbmcgU2NhbGU8L2tleXdvcmQ+
PGtleXdvcmQ+bGV2b2RvcGE8L2tleXdvcmQ+PGtleXdvcmQ+UGFya2luc29uIERpc2Vhc2U8L2tl
eXdvcmQ+PC9rZXl3b3Jkcz48ZGF0ZXM+PHllYXI+MjAxMjwveWVhcj48cHViLWRhdGVzPjxkYXRl
PjIwMTI8L2RhdGU+PC9wdWItZGF0ZXM+PC9kYXRlcz48aXNibj4xODc3LTcxNzEgMTg3Ny03MThY
PC9pc2JuPjxhY2Nlc3Npb24tbnVtPnJheXlhbi0xMTgyNzAzNjY1PC9hY2Nlc3Npb24tbnVtPjx1
cmxzPjxyZWxhdGVkLXVybHM+PHVybD5odHRwOi8vb3ZpZHNwLm92aWQuY29tL292aWR3ZWIuY2dp
P1Q9SlMmYW1wO1BBR0U9cmVmZXJlbmNlJmFtcDtEPWVtZWQxMyZhbXA7TkVXUz1OJmFtcDtBTj0z
NjQ1NjI1MDg8L3VybD48L3JlbGF0ZWQtdXJscz48L3VybHM+PGVsZWN0cm9uaWMtcmVzb3VyY2Ut
bnVtPmRvaTpodHRwczovL2R4LmRvaS5vcmcvMTAuMzIzMy9KUEQtMjAxMi0xMTA3MTwvZWxlY3Ry
b25pYy1yZXNvdXJjZS1udW0+PGxhbmd1YWdlPkVuZ2xpc2g8L2xhbmd1YWdlPjwvcmVjb3JkPjwv
Q2l0ZT48L0VuZE5vdGU+AG==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36</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48ED9BE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E83222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7C2B45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338E77C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7B96E4C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66D2FF4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797488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1C6AD8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DFAD96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B72E5F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1EDDCC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0D3B64E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A99FA7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02B2C5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351799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7B1C00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6</w:t>
            </w:r>
          </w:p>
        </w:tc>
        <w:tc>
          <w:tcPr>
            <w:tcW w:w="258" w:type="pct"/>
            <w:tcBorders>
              <w:top w:val="nil"/>
              <w:left w:val="nil"/>
              <w:bottom w:val="single" w:sz="8" w:space="0" w:color="auto"/>
              <w:right w:val="single" w:sz="8" w:space="0" w:color="auto"/>
            </w:tcBorders>
            <w:shd w:val="clear" w:color="auto" w:fill="auto"/>
            <w:noWrap/>
            <w:vAlign w:val="center"/>
            <w:hideMark/>
          </w:tcPr>
          <w:p w14:paraId="7922007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6</w:t>
            </w:r>
          </w:p>
        </w:tc>
        <w:tc>
          <w:tcPr>
            <w:tcW w:w="256" w:type="pct"/>
            <w:tcBorders>
              <w:top w:val="nil"/>
              <w:left w:val="nil"/>
              <w:bottom w:val="single" w:sz="8" w:space="0" w:color="auto"/>
              <w:right w:val="single" w:sz="8" w:space="0" w:color="auto"/>
            </w:tcBorders>
            <w:shd w:val="clear" w:color="000000" w:fill="FA9473"/>
            <w:noWrap/>
            <w:vAlign w:val="center"/>
            <w:hideMark/>
          </w:tcPr>
          <w:p w14:paraId="28791A12"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6</w:t>
            </w:r>
          </w:p>
        </w:tc>
      </w:tr>
      <w:tr w:rsidR="00D65EFC" w:rsidRPr="00034C60" w14:paraId="2646E2DA"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4F0DD7BE"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Grigoriou</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Hcmlnb3Jpb3U8L0F1dGhvcj48WWVhcj4yMDIzPC9ZZWFy
PjxSZWNOdW0+MTM1PC9SZWNOdW0+PERpc3BsYXlUZXh0PjxzdHlsZSBmYWNlPSJzdXBlcnNjcmlw
dCI+NDc8L3N0eWxlPjwvRGlzcGxheVRleHQ+PHJlY29yZD48cmVjLW51bWJlcj4xMzU8L3JlYy1u
dW1iZXI+PGZvcmVpZ24ta2V5cz48a2V5IGFwcD0iRU4iIGRiLWlkPSIyZDB0eDlwMDl4c3pkbGVh
dDI3eGZycnpmcnp4dGV4cDV6NXYiIHRpbWVzdGFtcD0iMTcyODQ3NzcyMCI+MTM1PC9rZXk+PC9m
b3JlaWduLWtleXM+PHJlZi10eXBlIG5hbWU9IkpvdXJuYWwgQXJ0aWNsZSI+MTc8L3JlZi10eXBl
Pjxjb250cmlidXRvcnM+PGF1dGhvcnM+PGF1dGhvcj5Hcmlnb3Jpb3UsIFMuPC9hdXRob3I+PGF1
dGhvcj5Fc3BhLCBFLjwvYXV0aG9yPjxhdXRob3I+T2RpbiwgUC48L2F1dGhvcj48YXV0aG9yPlRp
bXBrYSwgSi48L2F1dGhvcj48YXV0aG9yPnZvbiBHcm90aHVzZW4sIEcuPC9hdXRob3I+PGF1dGhv
cj5KYWtvYnNzb24sIEEuPC9hdXRob3I+PGF1dGhvcj5DZW5jaSwgTS4gQS48L2F1dGhvcj48L2F1
dGhvcnM+PC9jb250cmlidXRvcnM+PGF1dGgtYWRkcmVzcz5EaXZpc2lvbiBvZiBOZXVyb2xvZ3ks
IERlcGFydG1lbnQgb2YgQ2xpbmljYWwgU2NpZW5jZXMgTHVuZCwgTHVuZCBVbml2ZXJzaXR5LCBM
dW5kLCBTd2VkZW47IERlcGFydG1lbnQgb2YgTmV1cm9sb2d5LCBSZWhhYmlsaXRhdGlvbiBNZWRp
Y2luZSwgTWVtb3J5IGFuZCBHZXJpYXRyaWNzLCBTa2FuZSBVbml2ZXJzaXR5IEhvc3BpdGFsLCBT
d2VkZW4uIEVsZWN0cm9uaWMgYWRkcmVzczogc290aXJpb3MuZ3JpZ29yaW91QG1lZC5sdS5zZS4m
I3hEO0Jhc2FsIEdhbmdsaWEgUGF0aG9waHlzaW9sb2d5IFVuaXQsIERlcGFydG1lbnQgb2YgRXhw
ZXJpbWVudGFsIE1lZGljYWwgU2NpZW5jZSwgTHVuZCBVbml2ZXJzaXR5LCBMdW5kLCBTd2VkZW4u
JiN4RDtEaXZpc2lvbiBvZiBOZXVyb2xvZ3ksIERlcGFydG1lbnQgb2YgQ2xpbmljYWwgU2NpZW5j
ZXMgTHVuZCwgTHVuZCBVbml2ZXJzaXR5LCBMdW5kLCBTd2VkZW47IERlcGFydG1lbnQgb2YgTmV1
cm9sb2d5LCBSZWhhYmlsaXRhdGlvbiBNZWRpY2luZSwgTWVtb3J5IGFuZCBHZXJpYXRyaWNzLCBT
a2FuZSBVbml2ZXJzaXR5IEhvc3BpdGFsLCBTd2VkZW4uJiN4RDtEaXZpc2lvbiBvZiBNYXRoZW1h
dGljYWwgU3RhdGlzdGljcywgQ2VudGVyIGZvciBNYXRoZW1hdGljYWwgU2NpZW5jZXMsIEx1bmQg
VW5pdmVyc2l0eSwgTHVuZCwgU3dlZGVuLjwvYXV0aC1hZGRyZXNzPjx0aXRsZXM+PHRpdGxlPkNv
bXBhcmlzb24gb2YgZHlza2luZXNpYSBwcm9maWxlcyBhZnRlciBMLURPUEEgZG9zZSBjaGFsbGVu
Z2VzIHdpdGggb3Igd2l0aG91dCBkb3BhbWluZSBhZ29uaXN0IGNvYWRtaW5pc3RyYXRpb248L3Rp
dGxlPjxzZWNvbmRhcnktdGl0bGU+TmV1cm9waGFybWFjb2xvZ3k8L3NlY29uZGFyeS10aXRsZT48
L3RpdGxlcz48cGVyaW9kaWNhbD48ZnVsbC10aXRsZT5OZXVyb3BoYXJtYWNvbG9neTwvZnVsbC10
aXRsZT48L3BlcmlvZGljYWw+PHBhZ2VzPjEwOTYzMDwvcGFnZXM+PHZvbHVtZT4yMzc8L3ZvbHVt
ZT48ZWRpdGlvbj4yMDIzMDYxMjwvZWRpdGlvbj48a2V5d29yZHM+PGtleXdvcmQ+SHVtYW5zPC9r
ZXl3b3JkPjxrZXl3b3JkPkFudGlwYXJraW5zb24gQWdlbnRzL2FkdmVyc2UgZWZmZWN0czwva2V5
d29yZD48a2V5d29yZD5Eb3BhbWluZSBBZ29uaXN0cy9waGFybWFjb2xvZ3k8L2tleXdvcmQ+PGtl
eXdvcmQ+KkR5c2tpbmVzaWEsIERydWctSW5kdWNlZC9kaWFnbm9zaXMvZXRpb2xvZ3kvZHJ1ZyB0
aGVyYXB5PC9rZXl3b3JkPjxrZXl3b3JkPipEeXN0b25pYTwva2V5d29yZD48a2V5d29yZD5IeXBl
cmtpbmVzaXM8L2tleXdvcmQ+PGtleXdvcmQ+TGV2b2RvcGEvYWR2ZXJzZSBlZmZlY3RzPC9rZXl3
b3JkPjxrZXl3b3JkPk94aWRvcGFtaW5lPC9rZXl3b3JkPjxrZXl3b3JkPipQYXJraW5zb24gRGlz
ZWFzZS9kcnVnIHRoZXJhcHk8L2tleXdvcmQ+PGtleXdvcmQ+RHlza2luZXNpYTwva2V5d29yZD48
a2V5d29yZD5EeXN0b25pYTwva2V5d29yZD48a2V5d29yZD5IeXBlcmtpbmVzaWE8L2tleXdvcmQ+
PGtleXdvcmQ+TW92ZW1lbnQgZGlzb3JkZXJzPC9rZXl3b3JkPjxrZXl3b3JkPlBhcmtpbnNvbiZh
cG9zO3MgZGlzZWFzZTwva2V5d29yZD48L2tleXdvcmRzPjxkYXRlcz48eWVhcj4yMDIzPC95ZWFy
PjxwdWItZGF0ZXM+PGRhdGU+T2N0IDE8L2RhdGU+PC9wdWItZGF0ZXM+PC9kYXRlcz48aXNibj4w
MDI4LTM5MDg8L2lzYm4+PGFjY2Vzc2lvbi1udW0+MzczMTU4NDA8L2FjY2Vzc2lvbi1udW0+PHVy
bHM+PC91cmxzPjxjdXN0b20xPkRlY2xhcmF0aW9uIG9mIGNvbXBldGluZyBpbnRlcmVzdCBOb25l
LjwvY3VzdG9tMT48ZWxlY3Ryb25pYy1yZXNvdXJjZS1udW0+MTAuMTAxNi9qLm5ldXJvcGhhcm0u
MjAyMy4xMDk2MzA8L2VsZWN0cm9uaWMtcmVzb3VyY2UtbnVtPjxyZW1vdGUtZGF0YWJhc2UtcHJv
dmlkZXI+TkxNPC9yZW1vdGUtZGF0YWJhc2UtcHJvdmlkZXI+PGxhbmd1YWdlPmVuZzwvbGFuZ3Vh
Z2U+PC9yZWNvcmQ+PC9DaXRl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Hcmlnb3Jpb3U8L0F1dGhvcj48WWVhcj4yMDIzPC9ZZWFy
PjxSZWNOdW0+MTM1PC9SZWNOdW0+PERpc3BsYXlUZXh0PjxzdHlsZSBmYWNlPSJzdXBlcnNjcmlw
dCI+NDc8L3N0eWxlPjwvRGlzcGxheVRleHQ+PHJlY29yZD48cmVjLW51bWJlcj4xMzU8L3JlYy1u
dW1iZXI+PGZvcmVpZ24ta2V5cz48a2V5IGFwcD0iRU4iIGRiLWlkPSIyZDB0eDlwMDl4c3pkbGVh
dDI3eGZycnpmcnp4dGV4cDV6NXYiIHRpbWVzdGFtcD0iMTcyODQ3NzcyMCI+MTM1PC9rZXk+PC9m
b3JlaWduLWtleXM+PHJlZi10eXBlIG5hbWU9IkpvdXJuYWwgQXJ0aWNsZSI+MTc8L3JlZi10eXBl
Pjxjb250cmlidXRvcnM+PGF1dGhvcnM+PGF1dGhvcj5Hcmlnb3Jpb3UsIFMuPC9hdXRob3I+PGF1
dGhvcj5Fc3BhLCBFLjwvYXV0aG9yPjxhdXRob3I+T2RpbiwgUC48L2F1dGhvcj48YXV0aG9yPlRp
bXBrYSwgSi48L2F1dGhvcj48YXV0aG9yPnZvbiBHcm90aHVzZW4sIEcuPC9hdXRob3I+PGF1dGhv
cj5KYWtvYnNzb24sIEEuPC9hdXRob3I+PGF1dGhvcj5DZW5jaSwgTS4gQS48L2F1dGhvcj48L2F1
dGhvcnM+PC9jb250cmlidXRvcnM+PGF1dGgtYWRkcmVzcz5EaXZpc2lvbiBvZiBOZXVyb2xvZ3ks
IERlcGFydG1lbnQgb2YgQ2xpbmljYWwgU2NpZW5jZXMgTHVuZCwgTHVuZCBVbml2ZXJzaXR5LCBM
dW5kLCBTd2VkZW47IERlcGFydG1lbnQgb2YgTmV1cm9sb2d5LCBSZWhhYmlsaXRhdGlvbiBNZWRp
Y2luZSwgTWVtb3J5IGFuZCBHZXJpYXRyaWNzLCBTa2FuZSBVbml2ZXJzaXR5IEhvc3BpdGFsLCBT
d2VkZW4uIEVsZWN0cm9uaWMgYWRkcmVzczogc290aXJpb3MuZ3JpZ29yaW91QG1lZC5sdS5zZS4m
I3hEO0Jhc2FsIEdhbmdsaWEgUGF0aG9waHlzaW9sb2d5IFVuaXQsIERlcGFydG1lbnQgb2YgRXhw
ZXJpbWVudGFsIE1lZGljYWwgU2NpZW5jZSwgTHVuZCBVbml2ZXJzaXR5LCBMdW5kLCBTd2VkZW4u
JiN4RDtEaXZpc2lvbiBvZiBOZXVyb2xvZ3ksIERlcGFydG1lbnQgb2YgQ2xpbmljYWwgU2NpZW5j
ZXMgTHVuZCwgTHVuZCBVbml2ZXJzaXR5LCBMdW5kLCBTd2VkZW47IERlcGFydG1lbnQgb2YgTmV1
cm9sb2d5LCBSZWhhYmlsaXRhdGlvbiBNZWRpY2luZSwgTWVtb3J5IGFuZCBHZXJpYXRyaWNzLCBT
a2FuZSBVbml2ZXJzaXR5IEhvc3BpdGFsLCBTd2VkZW4uJiN4RDtEaXZpc2lvbiBvZiBNYXRoZW1h
dGljYWwgU3RhdGlzdGljcywgQ2VudGVyIGZvciBNYXRoZW1hdGljYWwgU2NpZW5jZXMsIEx1bmQg
VW5pdmVyc2l0eSwgTHVuZCwgU3dlZGVuLjwvYXV0aC1hZGRyZXNzPjx0aXRsZXM+PHRpdGxlPkNv
bXBhcmlzb24gb2YgZHlza2luZXNpYSBwcm9maWxlcyBhZnRlciBMLURPUEEgZG9zZSBjaGFsbGVu
Z2VzIHdpdGggb3Igd2l0aG91dCBkb3BhbWluZSBhZ29uaXN0IGNvYWRtaW5pc3RyYXRpb248L3Rp
dGxlPjxzZWNvbmRhcnktdGl0bGU+TmV1cm9waGFybWFjb2xvZ3k8L3NlY29uZGFyeS10aXRsZT48
L3RpdGxlcz48cGVyaW9kaWNhbD48ZnVsbC10aXRsZT5OZXVyb3BoYXJtYWNvbG9neTwvZnVsbC10
aXRsZT48L3BlcmlvZGljYWw+PHBhZ2VzPjEwOTYzMDwvcGFnZXM+PHZvbHVtZT4yMzc8L3ZvbHVt
ZT48ZWRpdGlvbj4yMDIzMDYxMjwvZWRpdGlvbj48a2V5d29yZHM+PGtleXdvcmQ+SHVtYW5zPC9r
ZXl3b3JkPjxrZXl3b3JkPkFudGlwYXJraW5zb24gQWdlbnRzL2FkdmVyc2UgZWZmZWN0czwva2V5
d29yZD48a2V5d29yZD5Eb3BhbWluZSBBZ29uaXN0cy9waGFybWFjb2xvZ3k8L2tleXdvcmQ+PGtl
eXdvcmQ+KkR5c2tpbmVzaWEsIERydWctSW5kdWNlZC9kaWFnbm9zaXMvZXRpb2xvZ3kvZHJ1ZyB0
aGVyYXB5PC9rZXl3b3JkPjxrZXl3b3JkPipEeXN0b25pYTwva2V5d29yZD48a2V5d29yZD5IeXBl
cmtpbmVzaXM8L2tleXdvcmQ+PGtleXdvcmQ+TGV2b2RvcGEvYWR2ZXJzZSBlZmZlY3RzPC9rZXl3
b3JkPjxrZXl3b3JkPk94aWRvcGFtaW5lPC9rZXl3b3JkPjxrZXl3b3JkPipQYXJraW5zb24gRGlz
ZWFzZS9kcnVnIHRoZXJhcHk8L2tleXdvcmQ+PGtleXdvcmQ+RHlza2luZXNpYTwva2V5d29yZD48
a2V5d29yZD5EeXN0b25pYTwva2V5d29yZD48a2V5d29yZD5IeXBlcmtpbmVzaWE8L2tleXdvcmQ+
PGtleXdvcmQ+TW92ZW1lbnQgZGlzb3JkZXJzPC9rZXl3b3JkPjxrZXl3b3JkPlBhcmtpbnNvbiZh
cG9zO3MgZGlzZWFzZTwva2V5d29yZD48L2tleXdvcmRzPjxkYXRlcz48eWVhcj4yMDIzPC95ZWFy
PjxwdWItZGF0ZXM+PGRhdGU+T2N0IDE8L2RhdGU+PC9wdWItZGF0ZXM+PC9kYXRlcz48aXNibj4w
MDI4LTM5MDg8L2lzYm4+PGFjY2Vzc2lvbi1udW0+MzczMTU4NDA8L2FjY2Vzc2lvbi1udW0+PHVy
bHM+PC91cmxzPjxjdXN0b20xPkRlY2xhcmF0aW9uIG9mIGNvbXBldGluZyBpbnRlcmVzdCBOb25l
LjwvY3VzdG9tMT48ZWxlY3Ryb25pYy1yZXNvdXJjZS1udW0+MTAuMTAxNi9qLm5ldXJvcGhhcm0u
MjAyMy4xMDk2MzA8L2VsZWN0cm9uaWMtcmVzb3VyY2UtbnVtPjxyZW1vdGUtZGF0YWJhc2UtcHJv
dmlkZXI+TkxNPC9yZW1vdGUtZGF0YWJhc2UtcHJvdmlkZXI+PGxhbmd1YWdlPmVuZzwvbGFuZ3Vh
Z2U+PC9yZWNvcmQ+PC9DaXRl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47</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611A826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109258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6F14E6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525AE07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UC</w:t>
            </w:r>
          </w:p>
        </w:tc>
        <w:tc>
          <w:tcPr>
            <w:tcW w:w="254" w:type="pct"/>
            <w:tcBorders>
              <w:top w:val="nil"/>
              <w:left w:val="nil"/>
              <w:bottom w:val="single" w:sz="8" w:space="0" w:color="auto"/>
              <w:right w:val="single" w:sz="8" w:space="0" w:color="auto"/>
            </w:tcBorders>
            <w:shd w:val="clear" w:color="auto" w:fill="auto"/>
            <w:noWrap/>
            <w:vAlign w:val="center"/>
            <w:hideMark/>
          </w:tcPr>
          <w:p w14:paraId="03626E3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722B92F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CB1FD2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349788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54A228E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C0775B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53CB55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506AB9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BF1B4F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YES</w:t>
            </w:r>
          </w:p>
        </w:tc>
        <w:tc>
          <w:tcPr>
            <w:tcW w:w="258" w:type="pct"/>
            <w:tcBorders>
              <w:top w:val="nil"/>
              <w:left w:val="nil"/>
              <w:bottom w:val="single" w:sz="8" w:space="0" w:color="auto"/>
              <w:right w:val="single" w:sz="8" w:space="0" w:color="auto"/>
            </w:tcBorders>
            <w:shd w:val="clear" w:color="auto" w:fill="auto"/>
            <w:noWrap/>
            <w:vAlign w:val="center"/>
            <w:hideMark/>
          </w:tcPr>
          <w:p w14:paraId="62B8644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6EB33D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83055E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115BA15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D3DF82"/>
            <w:noWrap/>
            <w:vAlign w:val="center"/>
            <w:hideMark/>
          </w:tcPr>
          <w:p w14:paraId="034918BE"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35BF6E54"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8799706"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Habets</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IYWJldHM8L0F1dGhvcj48WWVhcj4yMDIxPC9ZZWFyPjxS
ZWNOdW0+MTc8L1JlY051bT48RGlzcGxheVRleHQ+PHN0eWxlIGZhY2U9InN1cGVyc2NyaXB0Ij4z
NDwvc3R5bGU+PC9EaXNwbGF5VGV4dD48cmVjb3JkPjxyZWMtbnVtYmVyPjE3PC9yZWMtbnVtYmVy
Pjxmb3JlaWduLWtleXM+PGtleSBhcHA9IkVOIiBkYi1pZD0iMmQwdHg5cDA5eHN6ZGxlYXQyN3hm
cnJ6ZnJ6eHRleHA1ejV2IiB0aW1lc3RhbXA9IjE3MDU1MDgwMTAiPjE3PC9rZXk+PC9mb3JlaWdu
LWtleXM+PHJlZi10eXBlIG5hbWU9IkpvdXJuYWwgQXJ0aWNsZSI+MTc8L3JlZi10eXBlPjxjb250
cmlidXRvcnM+PGF1dGhvcnM+PGF1dGhvcj5IYWJldHMsIEouIEcuIFYuPC9hdXRob3I+PGF1dGhv
cj5IZXJmZiwgQy48L2F1dGhvcj48YXV0aG9yPkt1YmJlbiwgUC4gTC48L2F1dGhvcj48YXV0aG9y
Pkt1aWpmLCBNLiBMLjwvYXV0aG9yPjxhdXRob3I+VGVtZWwsIFkuPC9hdXRob3I+PGF1dGhvcj5F
dmVycywgTC4gSi4gVy48L2F1dGhvcj48YXV0aG9yPkJsb2VtLCBCLiBSLjwvYXV0aG9yPjxhdXRo
b3I+U3RhcnIsIFAuIEEuPC9hdXRob3I+PGF1dGhvcj5HaWxyb24sIFIuPC9hdXRob3I+PGF1dGhv
cj5MaXR0bGUsIFMuPC9hdXRob3I+PC9hdXRob3JzPjwvY29udHJpYnV0b3JzPjxhdXRoLWFkZHJl
c3M+RGVwYXJ0bWVudCBvZiBOZXVyb3N1cmdlcnksIFNjaG9vbCBvZiBNZW50YWwgSGVhbHRoIGFu
ZCBOZXVyb3NjaWVuY2UsIE1hYXN0cmljaHQgVW5pdmVyc2l0eSwgNjIyOSBFUiBNYWFzdHJpY2h0
LCBUaGUgTmV0aGVybGFuZHMuIERlcGFydG1lbnQgb2YgTmV1cm9sb2d5LCBTY2hvb2wgb2YgTWVu
dGFsIEhlYWx0aCBhbmQgTmV1cm9zY2llbmNlLCBNYWFzdHJpY2h0IFVuaXZlcnNpdHksIDYyMjkg
RVIgTWFhc3RyaWNodCwgVGhlIE5ldGhlcmxhbmRzLiBEZXBhcnRtZW50IG9mIE5ldXJvbG9neSwg
Q2VudGVyIG9mIEV4cGVydGlzZSBmb3IgUGFya2luc29uICZhbXA7IE1vdmVtZW50IERpc29yZGVy
cywgRG9uZGVycyBJbnN0aXR1dGUgZm9yIEJyYWluLCBDb2duaXRpb24gYW5kIEJlaGF2aW91ciwg
UmFkYm91ZCBVbml2ZXJzaXR5IE1lZGljYWwgQ2VudGVyLCA2NTI1IEdDIE5pam1lZ2VuLCBUaGUg
TmV0aGVybGFuZHMuIERlcGFydG1lbnQgb2YgTW92ZW1lbnQgRGlzb3JkZXJzIGFuZCBOZXVyb21v
ZHVsYXRpb24sIFVuaXZlcnNpdHkgb2YgQ2FsaWZvcm5pYSBTYW4gRnJhbmNpc2NvLCBTYW4gRnJh
bmNpc2NvLCBDQSA5NDE0MywgVVNBLjwvYXV0aC1hZGRyZXNzPjx0aXRsZXM+PHRpdGxlPlJhcGlk
IER5bmFtaWMgTmF0dXJhbGlzdGljIE1vbml0b3Jpbmcgb2YgQnJhZHlraW5lc2lhIGluIFBhcmtp
bnNvbiZhcG9zO3MgRGlzZWFzZSBVc2luZyBhIFdyaXN0LVdvcm4gQWNjZWxlcm9tZXRlcjwvdGl0
bGU+PHNlY29uZGFyeS10aXRsZT5TZW5zb3JzIChCYXNlbCk8L3NlY29uZGFyeS10aXRsZT48L3Rp
dGxlcz48cGVyaW9kaWNhbD48ZnVsbC10aXRsZT5TZW5zb3JzIChCYXNlbCk8L2Z1bGwtdGl0bGU+
PC9wZXJpb2RpY2FsPjx2b2x1bWU+MjE8L3ZvbHVtZT48bnVtYmVyPjIzPC9udW1iZXI+PGtleXdv
cmRzPjxrZXl3b3JkPkFjY2VsZXJvbWV0cnk8L2tleXdvcmQ+PGtleXdvcmQ+SHVtYW5zPC9rZXl3
b3JkPjxrZXl3b3JkPkh5cG9raW5lc2lhL2RpYWdub3Npcy9kcnVnIHRoZXJhcHk8L2tleXdvcmQ+
PGtleXdvcmQ+KlBhcmtpbnNvbiBEaXNlYXNlL2RpYWdub3Npcy9kcnVnIHRoZXJhcHk8L2tleXdv
cmQ+PGtleXdvcmQ+UXVhbGl0eSBvZiBMaWZlPC9rZXl3b3JkPjxrZXl3b3JkPldyaXN0PC9rZXl3
b3JkPjxrZXl3b3JkPlBhcmtpbnNvbuKAmXMgZGlzZWFzZTwva2V5d29yZD48a2V5d29yZD5hY2Nl
bGVyb21ldGVyPC9rZXl3b3JkPjxrZXl3b3JkPmJyYWR5a2luZXNpYTwva2V5d29yZD48a2V5d29y
ZD5tb3RvciBmbHVjdHVhdGlvbjwva2V5d29yZD48a2V5d29yZD5uYXR1cmFsaXN0aWMgbW9uaXRv
cmluZzwva2V5d29yZD48a2V5d29yZD5yZWFsLWxpZmU8L2tleXdvcmQ+PGtleXdvcmQ+d2VhcmFi
bGUgc2Vuc29yczwva2V5d29yZD48a2V5d29yZD5QYXJraW5zb24gRGlzZWFzZTwva2V5d29yZD48
L2tleXdvcmRzPjxkYXRlcz48eWVhcj4yMDIxPC95ZWFyPjxwdWItZGF0ZXM+PGRhdGU+MjAyMS0x
MS0yNjwvZGF0ZT48L3B1Yi1kYXRlcz48L2RhdGVzPjxpc2JuPjE0MjQtODIyMDwvaXNibj48YWNj
ZXNzaW9uLW51bT5yYXl5YW4tMTE4MjcwMzYxNTwvYWNjZXNzaW9uLW51bT48dXJscz48L3VybHM+
PGN1c3RvbTE+Tm9uZSBvZiB0aGUgYXV0aG9ycyBoYXZlIGEgY29uZmxpY3Qgb2YgaW50ZXJlc3Qu
IEouRy5WLkguIHJlY2VpdmVkIGZ1bmRpbmcgZnJvbSB0aGUgRHV0Y2ggaGVhbHRoIGNhcmUgcmVz
ZWFyY2ggb3JnYW5pemF0aW9uIFpvbk1XIChUcmFuc2xhdGlvbmFsIFJlc2VhcmNoIDIwMTfigJMy
MDI0IGdyYW50IG5yLiA0NDYwMDEwNjMpLiBKLkcuVi5ILiwgUC5ULiBhbmQgWS5ULiByZWNlaXZl
ZCBmdW5kaW5nIGZyb20gdGhlIFN0aWNodGluZyBXZWlqZXJob3JzdC4gQy5ILiByZWNlaXZlZCBh
IFZFTkktZnVuZGluZyBmcm9tIHRoZSBEdXRjaCBSZXNlYXJjaCBDb3VuY2lsIChXTU8pLiBTLkwu
IGFuZCByZXNlYXJjaCByZXBvcnRlZCBpbiB0aGlzIHB1YmxpY2F0aW9uIHdhcyBzdXBwb3J0ZWQg
YnkgdGhlIE5hdGlvbmFsIEluc3RpdHV0ZSBPZiBOZXVyb2xvZ2ljYWwgRGlzb3JkZXJzIEFuZCBT
dHJva2Ugb2YgdGhlIE5hdGlvbmFsIEluc3RpdHV0ZXMgb2YgSGVhbHRoIHVuZGVyIEF3YXJkIE51
bWJlciBLMjNOUzEyMDAzNy4gVGhlIGNvbnRlbnQgaXMgc29sZWx5IHRoZSByZXNwb25zaWJpbGl0
eSBvZiB0aGUgYXV0aG9ycyBhbmQgZG9lcyBub3QgbmVjZXNzYXJpbHkgcmVwcmVzZW50IHRoZSBv
ZmZpY2lhbCB2aWV3cyBvZiB0aGUgTmF0aW9uYWwgSW5zdGl0dXRlcyBvZiBIZWFsdGguPC9jdXN0
b20xPjxlbGVjdHJvbmljLXJlc291cmNlLW51bT5kb2k6MTAuMzM5MC9zMjEyMzc4NzY8L2VsZWN0
cm9uaWMtcmVzb3VyY2UtbnVtPjxsYW5ndWFnZT5lbmc8L2xhbmd1YWdlPjwvcmVjb3JkPjwvQ2l0
ZT48L0VuZE5vdGU+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IYWJldHM8L0F1dGhvcj48WWVhcj4yMDIxPC9ZZWFyPjxS
ZWNOdW0+MTc8L1JlY051bT48RGlzcGxheVRleHQ+PHN0eWxlIGZhY2U9InN1cGVyc2NyaXB0Ij4z
NDwvc3R5bGU+PC9EaXNwbGF5VGV4dD48cmVjb3JkPjxyZWMtbnVtYmVyPjE3PC9yZWMtbnVtYmVy
Pjxmb3JlaWduLWtleXM+PGtleSBhcHA9IkVOIiBkYi1pZD0iMmQwdHg5cDA5eHN6ZGxlYXQyN3hm
cnJ6ZnJ6eHRleHA1ejV2IiB0aW1lc3RhbXA9IjE3MDU1MDgwMTAiPjE3PC9rZXk+PC9mb3JlaWdu
LWtleXM+PHJlZi10eXBlIG5hbWU9IkpvdXJuYWwgQXJ0aWNsZSI+MTc8L3JlZi10eXBlPjxjb250
cmlidXRvcnM+PGF1dGhvcnM+PGF1dGhvcj5IYWJldHMsIEouIEcuIFYuPC9hdXRob3I+PGF1dGhv
cj5IZXJmZiwgQy48L2F1dGhvcj48YXV0aG9yPkt1YmJlbiwgUC4gTC48L2F1dGhvcj48YXV0aG9y
Pkt1aWpmLCBNLiBMLjwvYXV0aG9yPjxhdXRob3I+VGVtZWwsIFkuPC9hdXRob3I+PGF1dGhvcj5F
dmVycywgTC4gSi4gVy48L2F1dGhvcj48YXV0aG9yPkJsb2VtLCBCLiBSLjwvYXV0aG9yPjxhdXRo
b3I+U3RhcnIsIFAuIEEuPC9hdXRob3I+PGF1dGhvcj5HaWxyb24sIFIuPC9hdXRob3I+PGF1dGhv
cj5MaXR0bGUsIFMuPC9hdXRob3I+PC9hdXRob3JzPjwvY29udHJpYnV0b3JzPjxhdXRoLWFkZHJl
c3M+RGVwYXJ0bWVudCBvZiBOZXVyb3N1cmdlcnksIFNjaG9vbCBvZiBNZW50YWwgSGVhbHRoIGFu
ZCBOZXVyb3NjaWVuY2UsIE1hYXN0cmljaHQgVW5pdmVyc2l0eSwgNjIyOSBFUiBNYWFzdHJpY2h0
LCBUaGUgTmV0aGVybGFuZHMuIERlcGFydG1lbnQgb2YgTmV1cm9sb2d5LCBTY2hvb2wgb2YgTWVu
dGFsIEhlYWx0aCBhbmQgTmV1cm9zY2llbmNlLCBNYWFzdHJpY2h0IFVuaXZlcnNpdHksIDYyMjkg
RVIgTWFhc3RyaWNodCwgVGhlIE5ldGhlcmxhbmRzLiBEZXBhcnRtZW50IG9mIE5ldXJvbG9neSwg
Q2VudGVyIG9mIEV4cGVydGlzZSBmb3IgUGFya2luc29uICZhbXA7IE1vdmVtZW50IERpc29yZGVy
cywgRG9uZGVycyBJbnN0aXR1dGUgZm9yIEJyYWluLCBDb2duaXRpb24gYW5kIEJlaGF2aW91ciwg
UmFkYm91ZCBVbml2ZXJzaXR5IE1lZGljYWwgQ2VudGVyLCA2NTI1IEdDIE5pam1lZ2VuLCBUaGUg
TmV0aGVybGFuZHMuIERlcGFydG1lbnQgb2YgTW92ZW1lbnQgRGlzb3JkZXJzIGFuZCBOZXVyb21v
ZHVsYXRpb24sIFVuaXZlcnNpdHkgb2YgQ2FsaWZvcm5pYSBTYW4gRnJhbmNpc2NvLCBTYW4gRnJh
bmNpc2NvLCBDQSA5NDE0MywgVVNBLjwvYXV0aC1hZGRyZXNzPjx0aXRsZXM+PHRpdGxlPlJhcGlk
IER5bmFtaWMgTmF0dXJhbGlzdGljIE1vbml0b3Jpbmcgb2YgQnJhZHlraW5lc2lhIGluIFBhcmtp
bnNvbiZhcG9zO3MgRGlzZWFzZSBVc2luZyBhIFdyaXN0LVdvcm4gQWNjZWxlcm9tZXRlcjwvdGl0
bGU+PHNlY29uZGFyeS10aXRsZT5TZW5zb3JzIChCYXNlbCk8L3NlY29uZGFyeS10aXRsZT48L3Rp
dGxlcz48cGVyaW9kaWNhbD48ZnVsbC10aXRsZT5TZW5zb3JzIChCYXNlbCk8L2Z1bGwtdGl0bGU+
PC9wZXJpb2RpY2FsPjx2b2x1bWU+MjE8L3ZvbHVtZT48bnVtYmVyPjIzPC9udW1iZXI+PGtleXdv
cmRzPjxrZXl3b3JkPkFjY2VsZXJvbWV0cnk8L2tleXdvcmQ+PGtleXdvcmQ+SHVtYW5zPC9rZXl3
b3JkPjxrZXl3b3JkPkh5cG9raW5lc2lhL2RpYWdub3Npcy9kcnVnIHRoZXJhcHk8L2tleXdvcmQ+
PGtleXdvcmQ+KlBhcmtpbnNvbiBEaXNlYXNlL2RpYWdub3Npcy9kcnVnIHRoZXJhcHk8L2tleXdv
cmQ+PGtleXdvcmQ+UXVhbGl0eSBvZiBMaWZlPC9rZXl3b3JkPjxrZXl3b3JkPldyaXN0PC9rZXl3
b3JkPjxrZXl3b3JkPlBhcmtpbnNvbuKAmXMgZGlzZWFzZTwva2V5d29yZD48a2V5d29yZD5hY2Nl
bGVyb21ldGVyPC9rZXl3b3JkPjxrZXl3b3JkPmJyYWR5a2luZXNpYTwva2V5d29yZD48a2V5d29y
ZD5tb3RvciBmbHVjdHVhdGlvbjwva2V5d29yZD48a2V5d29yZD5uYXR1cmFsaXN0aWMgbW9uaXRv
cmluZzwva2V5d29yZD48a2V5d29yZD5yZWFsLWxpZmU8L2tleXdvcmQ+PGtleXdvcmQ+d2VhcmFi
bGUgc2Vuc29yczwva2V5d29yZD48a2V5d29yZD5QYXJraW5zb24gRGlzZWFzZTwva2V5d29yZD48
L2tleXdvcmRzPjxkYXRlcz48eWVhcj4yMDIxPC95ZWFyPjxwdWItZGF0ZXM+PGRhdGU+MjAyMS0x
MS0yNjwvZGF0ZT48L3B1Yi1kYXRlcz48L2RhdGVzPjxpc2JuPjE0MjQtODIyMDwvaXNibj48YWNj
ZXNzaW9uLW51bT5yYXl5YW4tMTE4MjcwMzYxNTwvYWNjZXNzaW9uLW51bT48dXJscz48L3VybHM+
PGN1c3RvbTE+Tm9uZSBvZiB0aGUgYXV0aG9ycyBoYXZlIGEgY29uZmxpY3Qgb2YgaW50ZXJlc3Qu
IEouRy5WLkguIHJlY2VpdmVkIGZ1bmRpbmcgZnJvbSB0aGUgRHV0Y2ggaGVhbHRoIGNhcmUgcmVz
ZWFyY2ggb3JnYW5pemF0aW9uIFpvbk1XIChUcmFuc2xhdGlvbmFsIFJlc2VhcmNoIDIwMTfigJMy
MDI0IGdyYW50IG5yLiA0NDYwMDEwNjMpLiBKLkcuVi5ILiwgUC5ULiBhbmQgWS5ULiByZWNlaXZl
ZCBmdW5kaW5nIGZyb20gdGhlIFN0aWNodGluZyBXZWlqZXJob3JzdC4gQy5ILiByZWNlaXZlZCBh
IFZFTkktZnVuZGluZyBmcm9tIHRoZSBEdXRjaCBSZXNlYXJjaCBDb3VuY2lsIChXTU8pLiBTLkwu
IGFuZCByZXNlYXJjaCByZXBvcnRlZCBpbiB0aGlzIHB1YmxpY2F0aW9uIHdhcyBzdXBwb3J0ZWQg
YnkgdGhlIE5hdGlvbmFsIEluc3RpdHV0ZSBPZiBOZXVyb2xvZ2ljYWwgRGlzb3JkZXJzIEFuZCBT
dHJva2Ugb2YgdGhlIE5hdGlvbmFsIEluc3RpdHV0ZXMgb2YgSGVhbHRoIHVuZGVyIEF3YXJkIE51
bWJlciBLMjNOUzEyMDAzNy4gVGhlIGNvbnRlbnQgaXMgc29sZWx5IHRoZSByZXNwb25zaWJpbGl0
eSBvZiB0aGUgYXV0aG9ycyBhbmQgZG9lcyBub3QgbmVjZXNzYXJpbHkgcmVwcmVzZW50IHRoZSBv
ZmZpY2lhbCB2aWV3cyBvZiB0aGUgTmF0aW9uYWwgSW5zdGl0dXRlcyBvZiBIZWFsdGguPC9jdXN0
b20xPjxlbGVjdHJvbmljLXJlc291cmNlLW51bT5kb2k6MTAuMzM5MC9zMjEyMzc4NzY8L2VsZWN0
cm9uaWMtcmVzb3VyY2UtbnVtPjxsYW5ndWFnZT5lbmc8L2xhbmd1YWdlPjwvcmVjb3JkPjwvQ2l0
ZT48L0VuZE5vdGU+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34</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3BA372C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87745F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2C2D58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6785EDC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18011BA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 / N/A</w:t>
            </w:r>
          </w:p>
        </w:tc>
        <w:tc>
          <w:tcPr>
            <w:tcW w:w="232" w:type="pct"/>
            <w:tcBorders>
              <w:top w:val="nil"/>
              <w:left w:val="nil"/>
              <w:bottom w:val="single" w:sz="8" w:space="0" w:color="auto"/>
              <w:right w:val="single" w:sz="8" w:space="0" w:color="auto"/>
            </w:tcBorders>
            <w:shd w:val="clear" w:color="auto" w:fill="auto"/>
            <w:noWrap/>
            <w:vAlign w:val="center"/>
            <w:hideMark/>
          </w:tcPr>
          <w:p w14:paraId="7D8DCBD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3D328C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6D0B41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F9A712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2F312D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225EA9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NO</w:t>
            </w:r>
          </w:p>
        </w:tc>
        <w:tc>
          <w:tcPr>
            <w:tcW w:w="258" w:type="pct"/>
            <w:tcBorders>
              <w:top w:val="nil"/>
              <w:left w:val="nil"/>
              <w:bottom w:val="single" w:sz="8" w:space="0" w:color="auto"/>
              <w:right w:val="single" w:sz="8" w:space="0" w:color="auto"/>
            </w:tcBorders>
            <w:shd w:val="clear" w:color="auto" w:fill="auto"/>
            <w:noWrap/>
            <w:vAlign w:val="center"/>
            <w:hideMark/>
          </w:tcPr>
          <w:p w14:paraId="03A576B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DC794A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C9FDE5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C22C7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D44478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6F7A257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8" w:space="0" w:color="auto"/>
              <w:right w:val="single" w:sz="8" w:space="0" w:color="auto"/>
            </w:tcBorders>
            <w:shd w:val="clear" w:color="000000" w:fill="FFEB84"/>
            <w:noWrap/>
            <w:vAlign w:val="center"/>
            <w:hideMark/>
          </w:tcPr>
          <w:p w14:paraId="3BFB60DA"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057C7F47"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BF84BE9"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Hadley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IYWRsZXk8L0F1dGhvcj48WWVhcj4yMDIxPC9ZZWFyPjxS
ZWNOdW0+MTY8L1JlY051bT48RGlzcGxheVRleHQ+PHN0eWxlIGZhY2U9InN1cGVyc2NyaXB0Ij43
Mjwvc3R5bGU+PC9EaXNwbGF5VGV4dD48cmVjb3JkPjxyZWMtbnVtYmVyPjE2PC9yZWMtbnVtYmVy
Pjxmb3JlaWduLWtleXM+PGtleSBhcHA9IkVOIiBkYi1pZD0iMmQwdHg5cDA5eHN6ZGxlYXQyN3hm
cnJ6ZnJ6eHRleHA1ejV2IiB0aW1lc3RhbXA9IjE3MDU1MDgwMTAiPjE2PC9rZXk+PC9mb3JlaWdu
LWtleXM+PHJlZi10eXBlIG5hbWU9IkpvdXJuYWwgQXJ0aWNsZSI+MTc8L3JlZi10eXBlPjxjb250
cmlidXRvcnM+PGF1dGhvcnM+PGF1dGhvcj5IYWRsZXksIEEuIEouPC9hdXRob3I+PGF1dGhvcj5S
aWxleSwgRC4gRS48L2F1dGhvcj48YXV0aG9yPkhlbGRtYW4sIEQuIEEuPC9hdXRob3I+PC9hdXRo
b3JzPjwvY29udHJpYnV0b3JzPjxhdXRoLWFkZHJlc3M+R3JlYXQgTGFrZXMgTmV1cm9UZWNobm9s
b2dpZXMsIENsZXZlbGFuZCwgT0gsIFVuaXRlZCBTdGF0ZXMgUHJpdmF0ZSBQcmFjdGljZSwgQmVh
Y2h3b29kLCBPSCwgVW5pdGVkIFN0YXRlczwvYXV0aC1hZGRyZXNzPjx0aXRsZXM+PHRpdGxlPlJl
YWwtV29ybGQgRXZpZGVuY2UgZm9yIGEgU21hcnR3YXRjaC1CYXNlZCBQYXJraW5zb24mYXBvcztz
IE1vdG9yIEFzc2Vzc21lbnQgQXBwIGZvciBQYXRpZW50cyBVbmRlcmdvaW5nIFRoZXJhcHkgQ2hh
bmdlczwvdGl0bGU+PHNlY29uZGFyeS10aXRsZT5EaWdpdGFsIEJpb21hcmtlcnM8L3NlY29uZGFy
eS10aXRsZT48L3RpdGxlcz48cGVyaW9kaWNhbD48ZnVsbC10aXRsZT5EaWdpdGFsIEJpb21hcmtl
cnM8L2Z1bGwtdGl0bGU+PC9wZXJpb2RpY2FsPjxwYWdlcz4yMDYtMjE1PC9wYWdlcz48dm9sdW1l
PjU8L3ZvbHVtZT48bnVtYmVyPjM8L251bWJlcj48a2V5d29yZHM+PGtleXdvcmQ+UGFya2luc29u
JmFwb3M7cyBkaXNlYXNlPC9rZXl3b3JkPjxrZXl3b3JkPlBhcmtpbnNvbiZhcG9zO3MgZGlzZWFz
ZS1yZWxhdGVkIG1vdG9yIHN5bXB0b21zPC9rZXl3b3JkPjxrZXl3b3JkPlJlbW90ZSBtb25pdG9y
aW5nPC9rZXl3b3JkPjxrZXl3b3JkPlRyZW1vcjwva2V5d29yZD48a2V5d29yZD5XZWFyYWJsZXM8
L2tleXdvcmQ+PGtleXdvcmQ+TW9uaXRvcmluZzwva2V5d29yZD48a2V5d29yZD5OZXVyb2RlZ2Vu
ZXJhdGl2ZSBkaXNlYXNlczwva2V5d29yZD48a2V5d29yZD5QYXRpZW50IHRyZWF0bWVudDwva2V5
d29yZD48a2V5d29yZD5TbWFydHBob25lczwva2V5d29yZD48a2V5d29yZD5Nb25pdG9yaW5nIHN5
c3RlbTwva2V5d29yZD48a2V5d29yZD5QYXJraW5zb24gZGlzZWFzZS1yZWxhdGVkIG1vdG9yIHN5
bXB0b208L2tleXdvcmQ+PGtleXdvcmQ+UmVhbC13b3JsZDwva2V5d29yZD48a2V5d29yZD5TZW5z
b3IgcGxhdGZvcm08L2tleXdvcmQ+PGtleXdvcmQ+VGltZS1zY2FsZXM8L2tleXdvcmQ+PGtleXdv
cmQ+RGlzZWFzZSBjb250cm9sPC9rZXl3b3JkPjxrZXl3b3JkPmNhcmJpZG9wYSBwbHVzIGxldm9k
b3BhPC9rZXl3b3JkPjxrZXl3b3JkPmlzdHJhZGVmeWxsaW5lPC9rZXl3b3JkPjxrZXl3b3JkPmxl
dm9kb3BhPC9rZXl3b3JkPjxrZXl3b3JkPm1lbGF0b25pbjwva2V5d29yZD48a2V5d29yZD50cmlo
ZXh5cGhlbmlkeWw8L2tleXdvcmQ+PGtleXdvcmQ+YWR1bHQ8L2tleXdvcmQ+PGtleXdvcmQ+YWdl
ZDwva2V5d29yZD48a2V5d29yZD5hbWJ1bGF0b3J5IGNhcmU8L2tleXdvcmQ+PGtleXdvcmQ+QXJ0
aWNsZTwva2V5d29yZD48a2V5d29yZD5jbGluaWNhbCBhcnRpY2xlPC9rZXl3b3JkPjxrZXl3b3Jk
PmNsaW5pY2FsIGV2YWx1YXRpb248L2tleXdvcmQ+PGtleXdvcmQ+Y2xpbmljYWwgb3V0Y29tZTwv
a2V5d29yZD48a2V5d29yZD5kaXNlYXNlIHNldmVyaXR5PC9rZXl3b3JkPjxrZXl3b3JkPmRydWcg
ZG9zZSBpbmNyZWFzZTwva2V5d29yZD48a2V5d29yZD5kcnVnIGRvc2UgcmVkdWN0aW9uPC9rZXl3
b3JkPjxrZXl3b3JkPmRydWcgd2l0aGRyYXdhbDwva2V5d29yZD48a2V5d29yZD5keXNraW5lc2lh
PC9rZXl3b3JkPjxrZXl3b3JkPmV4ZXJjaXNlPC9rZXl3b3JkPjxrZXl3b3JkPmZlbWFsZTwva2V5
d29yZD48a2V5d29yZD5odW1hbjwva2V5d29yZD48a2V5d29yZD5sZXZvZG9wYS1pbmR1Y2VkIGR5
c2tpbmVzaWE8L2tleXdvcmQ+PGtleXdvcmQ+bWFsZTwva2V5d29yZD48a2V5d29yZD5tb3RvciBk
eXNmdW5jdGlvbjwva2V5d29yZD48a2V5d29yZD5QYXJraW5zb24gZGlzZWFzZTwva2V5d29yZD48
a2V5d29yZD5wYXRpZW50IGNvbXBsaWFuY2U8L2tleXdvcmQ+PGtleXdvcmQ+cGh5c2ljaWFuPC9r
ZXl3b3JkPjxrZXl3b3JkPnJhc2g8L2tleXdvcmQ+PGtleXdvcmQ+c2xvd25lc3M8L2tleXdvcmQ+
PGtleXdvcmQ+c3ltcHRvbSBhc3Nlc3NtZW50PC9rZXl3b3JkPjxrZXl3b3JkPnRoZXJhcHkgZWZm
ZWN0PC9rZXl3b3JkPjxrZXl3b3JkPnRyZWF0bWVudCByZXNwb25zZTwva2V5d29yZD48L2tleXdv
cmRzPjxkYXRlcz48eWVhcj4yMDIxPC95ZWFyPjxwdWItZGF0ZXM+PGRhdGU+MjAyMTwvZGF0ZT48
L3B1Yi1kYXRlcz48L2RhdGVzPjxpc2JuPjI1MDQxMTBYIChJU1NOKTwvaXNibj48YWNjZXNzaW9u
LW51bT5yYXl5YW4tMTE4MjcwMzYxNDwvYWNjZXNzaW9uLW51bT48dXJscz48cmVsYXRlZC11cmxz
Pjx1cmw+aHR0cHM6Ly93d3cuc2NvcHVzLmNvbS9pbndhcmQvcmVjb3JkLnVyaT9laWQ9Mi1zMi4w
LTg1MTE2MTMzNzMzJmFtcDtkb2k9MTAuMTE1OSUyZjAwMDUxODU3MSZhbXA7cGFydG5lcklEPTQw
JmFtcDttZDU9YjFhMTZjNWVmMzI3MDRhYjgwMmZjY2M2MmJkYjAzOWY8L3VybD48L3JlbGF0ZWQt
dXJscz48L3VybHM+PGVsZWN0cm9uaWMtcmVzb3VyY2UtbnVtPmRvaToxMC4xMTU5LzAwMDUxODU3
MTwvZWxlY3Ryb25pYy1yZXNvdXJjZS1udW0+PGxhbmd1YWdlPkVuZ2xpc2g8L2xhbmd1YWdlPjwv
cmVjb3JkPjwvQ2l0ZT48L0VuZE5vdGU+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IYWRsZXk8L0F1dGhvcj48WWVhcj4yMDIxPC9ZZWFyPjxS
ZWNOdW0+MTY8L1JlY051bT48RGlzcGxheVRleHQ+PHN0eWxlIGZhY2U9InN1cGVyc2NyaXB0Ij43
Mjwvc3R5bGU+PC9EaXNwbGF5VGV4dD48cmVjb3JkPjxyZWMtbnVtYmVyPjE2PC9yZWMtbnVtYmVy
Pjxmb3JlaWduLWtleXM+PGtleSBhcHA9IkVOIiBkYi1pZD0iMmQwdHg5cDA5eHN6ZGxlYXQyN3hm
cnJ6ZnJ6eHRleHA1ejV2IiB0aW1lc3RhbXA9IjE3MDU1MDgwMTAiPjE2PC9rZXk+PC9mb3JlaWdu
LWtleXM+PHJlZi10eXBlIG5hbWU9IkpvdXJuYWwgQXJ0aWNsZSI+MTc8L3JlZi10eXBlPjxjb250
cmlidXRvcnM+PGF1dGhvcnM+PGF1dGhvcj5IYWRsZXksIEEuIEouPC9hdXRob3I+PGF1dGhvcj5S
aWxleSwgRC4gRS48L2F1dGhvcj48YXV0aG9yPkhlbGRtYW4sIEQuIEEuPC9hdXRob3I+PC9hdXRo
b3JzPjwvY29udHJpYnV0b3JzPjxhdXRoLWFkZHJlc3M+R3JlYXQgTGFrZXMgTmV1cm9UZWNobm9s
b2dpZXMsIENsZXZlbGFuZCwgT0gsIFVuaXRlZCBTdGF0ZXMgUHJpdmF0ZSBQcmFjdGljZSwgQmVh
Y2h3b29kLCBPSCwgVW5pdGVkIFN0YXRlczwvYXV0aC1hZGRyZXNzPjx0aXRsZXM+PHRpdGxlPlJl
YWwtV29ybGQgRXZpZGVuY2UgZm9yIGEgU21hcnR3YXRjaC1CYXNlZCBQYXJraW5zb24mYXBvcztz
IE1vdG9yIEFzc2Vzc21lbnQgQXBwIGZvciBQYXRpZW50cyBVbmRlcmdvaW5nIFRoZXJhcHkgQ2hh
bmdlczwvdGl0bGU+PHNlY29uZGFyeS10aXRsZT5EaWdpdGFsIEJpb21hcmtlcnM8L3NlY29uZGFy
eS10aXRsZT48L3RpdGxlcz48cGVyaW9kaWNhbD48ZnVsbC10aXRsZT5EaWdpdGFsIEJpb21hcmtl
cnM8L2Z1bGwtdGl0bGU+PC9wZXJpb2RpY2FsPjxwYWdlcz4yMDYtMjE1PC9wYWdlcz48dm9sdW1l
PjU8L3ZvbHVtZT48bnVtYmVyPjM8L251bWJlcj48a2V5d29yZHM+PGtleXdvcmQ+UGFya2luc29u
JmFwb3M7cyBkaXNlYXNlPC9rZXl3b3JkPjxrZXl3b3JkPlBhcmtpbnNvbiZhcG9zO3MgZGlzZWFz
ZS1yZWxhdGVkIG1vdG9yIHN5bXB0b21zPC9rZXl3b3JkPjxrZXl3b3JkPlJlbW90ZSBtb25pdG9y
aW5nPC9rZXl3b3JkPjxrZXl3b3JkPlRyZW1vcjwva2V5d29yZD48a2V5d29yZD5XZWFyYWJsZXM8
L2tleXdvcmQ+PGtleXdvcmQ+TW9uaXRvcmluZzwva2V5d29yZD48a2V5d29yZD5OZXVyb2RlZ2Vu
ZXJhdGl2ZSBkaXNlYXNlczwva2V5d29yZD48a2V5d29yZD5QYXRpZW50IHRyZWF0bWVudDwva2V5
d29yZD48a2V5d29yZD5TbWFydHBob25lczwva2V5d29yZD48a2V5d29yZD5Nb25pdG9yaW5nIHN5
c3RlbTwva2V5d29yZD48a2V5d29yZD5QYXJraW5zb24gZGlzZWFzZS1yZWxhdGVkIG1vdG9yIHN5
bXB0b208L2tleXdvcmQ+PGtleXdvcmQ+UmVhbC13b3JsZDwva2V5d29yZD48a2V5d29yZD5TZW5z
b3IgcGxhdGZvcm08L2tleXdvcmQ+PGtleXdvcmQ+VGltZS1zY2FsZXM8L2tleXdvcmQ+PGtleXdv
cmQ+RGlzZWFzZSBjb250cm9sPC9rZXl3b3JkPjxrZXl3b3JkPmNhcmJpZG9wYSBwbHVzIGxldm9k
b3BhPC9rZXl3b3JkPjxrZXl3b3JkPmlzdHJhZGVmeWxsaW5lPC9rZXl3b3JkPjxrZXl3b3JkPmxl
dm9kb3BhPC9rZXl3b3JkPjxrZXl3b3JkPm1lbGF0b25pbjwva2V5d29yZD48a2V5d29yZD50cmlo
ZXh5cGhlbmlkeWw8L2tleXdvcmQ+PGtleXdvcmQ+YWR1bHQ8L2tleXdvcmQ+PGtleXdvcmQ+YWdl
ZDwva2V5d29yZD48a2V5d29yZD5hbWJ1bGF0b3J5IGNhcmU8L2tleXdvcmQ+PGtleXdvcmQ+QXJ0
aWNsZTwva2V5d29yZD48a2V5d29yZD5jbGluaWNhbCBhcnRpY2xlPC9rZXl3b3JkPjxrZXl3b3Jk
PmNsaW5pY2FsIGV2YWx1YXRpb248L2tleXdvcmQ+PGtleXdvcmQ+Y2xpbmljYWwgb3V0Y29tZTwv
a2V5d29yZD48a2V5d29yZD5kaXNlYXNlIHNldmVyaXR5PC9rZXl3b3JkPjxrZXl3b3JkPmRydWcg
ZG9zZSBpbmNyZWFzZTwva2V5d29yZD48a2V5d29yZD5kcnVnIGRvc2UgcmVkdWN0aW9uPC9rZXl3
b3JkPjxrZXl3b3JkPmRydWcgd2l0aGRyYXdhbDwva2V5d29yZD48a2V5d29yZD5keXNraW5lc2lh
PC9rZXl3b3JkPjxrZXl3b3JkPmV4ZXJjaXNlPC9rZXl3b3JkPjxrZXl3b3JkPmZlbWFsZTwva2V5
d29yZD48a2V5d29yZD5odW1hbjwva2V5d29yZD48a2V5d29yZD5sZXZvZG9wYS1pbmR1Y2VkIGR5
c2tpbmVzaWE8L2tleXdvcmQ+PGtleXdvcmQ+bWFsZTwva2V5d29yZD48a2V5d29yZD5tb3RvciBk
eXNmdW5jdGlvbjwva2V5d29yZD48a2V5d29yZD5QYXJraW5zb24gZGlzZWFzZTwva2V5d29yZD48
a2V5d29yZD5wYXRpZW50IGNvbXBsaWFuY2U8L2tleXdvcmQ+PGtleXdvcmQ+cGh5c2ljaWFuPC9r
ZXl3b3JkPjxrZXl3b3JkPnJhc2g8L2tleXdvcmQ+PGtleXdvcmQ+c2xvd25lc3M8L2tleXdvcmQ+
PGtleXdvcmQ+c3ltcHRvbSBhc3Nlc3NtZW50PC9rZXl3b3JkPjxrZXl3b3JkPnRoZXJhcHkgZWZm
ZWN0PC9rZXl3b3JkPjxrZXl3b3JkPnRyZWF0bWVudCByZXNwb25zZTwva2V5d29yZD48L2tleXdv
cmRzPjxkYXRlcz48eWVhcj4yMDIxPC95ZWFyPjxwdWItZGF0ZXM+PGRhdGU+MjAyMTwvZGF0ZT48
L3B1Yi1kYXRlcz48L2RhdGVzPjxpc2JuPjI1MDQxMTBYIChJU1NOKTwvaXNibj48YWNjZXNzaW9u
LW51bT5yYXl5YW4tMTE4MjcwMzYxNDwvYWNjZXNzaW9uLW51bT48dXJscz48cmVsYXRlZC11cmxz
Pjx1cmw+aHR0cHM6Ly93d3cuc2NvcHVzLmNvbS9pbndhcmQvcmVjb3JkLnVyaT9laWQ9Mi1zMi4w
LTg1MTE2MTMzNzMzJmFtcDtkb2k9MTAuMTE1OSUyZjAwMDUxODU3MSZhbXA7cGFydG5lcklEPTQw
JmFtcDttZDU9YjFhMTZjNWVmMzI3MDRhYjgwMmZjY2M2MmJkYjAzOWY8L3VybD48L3JlbGF0ZWQt
dXJscz48L3VybHM+PGVsZWN0cm9uaWMtcmVzb3VyY2UtbnVtPmRvaToxMC4xMTU5LzAwMDUxODU3
MTwvZWxlY3Ryb25pYy1yZXNvdXJjZS1udW0+PGxhbmd1YWdlPkVuZ2xpc2g8L2xhbmd1YWdlPjwv
cmVjb3JkPjwvQ2l0ZT48L0VuZE5vdGU+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72</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4F84D06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53B15E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6C4BBC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346582B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3555494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23E900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CC9360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E2A0D0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E42634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3E7EBF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3554E8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7AB1A5E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C3625C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453F6C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42EB53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EEBBE8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8" w:type="pct"/>
            <w:tcBorders>
              <w:top w:val="nil"/>
              <w:left w:val="nil"/>
              <w:bottom w:val="single" w:sz="8" w:space="0" w:color="auto"/>
              <w:right w:val="single" w:sz="8" w:space="0" w:color="auto"/>
            </w:tcBorders>
            <w:shd w:val="clear" w:color="auto" w:fill="auto"/>
            <w:noWrap/>
            <w:vAlign w:val="center"/>
            <w:hideMark/>
          </w:tcPr>
          <w:p w14:paraId="74F9F58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6" w:type="pct"/>
            <w:tcBorders>
              <w:top w:val="nil"/>
              <w:left w:val="nil"/>
              <w:bottom w:val="single" w:sz="8" w:space="0" w:color="auto"/>
              <w:right w:val="single" w:sz="8" w:space="0" w:color="auto"/>
            </w:tcBorders>
            <w:shd w:val="clear" w:color="000000" w:fill="FCBF7B"/>
            <w:noWrap/>
            <w:vAlign w:val="center"/>
            <w:hideMark/>
          </w:tcPr>
          <w:p w14:paraId="344CE867"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8</w:t>
            </w:r>
          </w:p>
        </w:tc>
      </w:tr>
      <w:tr w:rsidR="00D65EFC" w:rsidRPr="00034C60" w14:paraId="29ABEFD3"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142B81B1"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Horak</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Ib3JhazwvQXV0aG9yPjxZZWFyPjIwMTY8L1llYXI+PFJl
Y051bT41NzwvUmVjTnVtPjxEaXNwbGF5VGV4dD48c3R5bGUgZmFjZT0ic3VwZXJzY3JpcHQiPjI0
PC9zdHlsZT48L0Rpc3BsYXlUZXh0PjxyZWNvcmQ+PHJlYy1udW1iZXI+NTc8L3JlYy1udW1iZXI+
PGZvcmVpZ24ta2V5cz48a2V5IGFwcD0iRU4iIGRiLWlkPSIyZDB0eDlwMDl4c3pkbGVhdDI3eGZy
cnpmcnp4dGV4cDV6NXYiIHRpbWVzdGFtcD0iMTcwNTUwODAxMCI+NTc8L2tleT48L2ZvcmVpZ24t
a2V5cz48cmVmLXR5cGUgbmFtZT0iSm91cm5hbCBBcnRpY2xlIj4xNzwvcmVmLXR5cGU+PGNvbnRy
aWJ1dG9ycz48YXV0aG9ycz48YXV0aG9yPkhvcmFrLCBGYXkgQi48L2F1dGhvcj48YXV0aG9yPk1h
bmNpbmksIE1hcnRpbmE8L2F1dGhvcj48YXV0aG9yPkNhcmxzb24tS3VodGEsIFBhdHJpY2lhPC9h
dXRob3I+PGF1dGhvcj5OdXR0LCBKb2huIEcuPC9hdXRob3I+PGF1dGhvcj5TYWxhcmlhbiwgQXJh
c2g8L2F1dGhvcj48L2F1dGhvcnM+PC9jb250cmlidXRvcnM+PGF1dGgtYWRkcmVzcz5WZXRlcmFu
cyBBZmZhaXJzIFBvcnRsYW5kIEhlYWx0aCBDYXJlIFN5c3RlbSAoVkFQT1JIQ1MpLCBQb3J0bGFu
ZCwgT3JlZ29uIERlcGFydG1lbnQgb2YgTmV1cm9sb2d5LCBPcmVnb24gSGVhbHRoICZhbXA7IFNj
aWVuY2UgVW5pdmVyc2l0eSwgUG9ydGxhbmQsIE9yZWdvbiBEZXBhcnRtZW50IG9mIE5ldXJvbG9n
eSwgT3JlZ29uIEhlYWx0aCAmYW1wOyBTY2llbmNlIFVuaXZlcnNpdHksIDMxODEgU1cgU2FtIEph
Y2tzb24gUmQsIFBvcnRsYW5kLCBPUiA5NzIzOSAoVVNBKSBEZXBhcnRtZW50IG9mIE5ldXJvbG9n
eSwgT3JlZ29uIEhlYWx0aCAmYW1wOyBTY2llbmNlIFVuaXZlcnNpdHk8L2F1dGgtYWRkcmVzcz48
dGl0bGVzPjx0aXRsZT5CYWxhbmNlIGFuZCBHYWl0IFJlcHJlc2VudCBJbmRlcGVuZGVudCBEb21h
aW5zIG9mIE1vYmlsaXR5IGluIFBhcmtpbnNvbiBEaXNlYXNlPC90aXRsZT48c2Vjb25kYXJ5LXRp
dGxlPlBoeXNpY2FsIFRoZXJhcHk8L3NlY29uZGFyeS10aXRsZT48L3RpdGxlcz48cGVyaW9kaWNh
bD48ZnVsbC10aXRsZT5QaHlzaWNhbCBUaGVyYXB5PC9mdWxsLXRpdGxlPjwvcGVyaW9kaWNhbD48
cGFnZXM+MTM2NC0xMzcxPC9wYWdlcz48dm9sdW1lPjk2PC92b2x1bWU+PG51bWJlcj45PC9udW1i
ZXI+PGtleXdvcmRzPjxrZXl3b3JkPlBhcmtpbnNvbiBEaXNlYXNlPC9rZXl3b3JkPjxrZXl3b3Jk
PlBoeXNpb3BhdGhvbG9neTwva2V5d29yZD48a2V5d29yZD5QaHlzaWNhbCBNb2JpbGl0eTwva2V5
d29yZD48a2V5d29yZD5FdmFsdWF0aW9uPC9rZXl3b3JkPjxrZXl3b3JkPkJhbGFuY2UsIFBvc3R1
cmFsPC9rZXl3b3JkPjxrZXl3b3JkPkdhaXQgQW5hbHlzaXM8L2tleXdvcmQ+PGtleXdvcmQ+Q2xp
bmljYWwgQXNzZXNzbWVudCBUb29sczwva2V5d29yZD48a2V5d29yZD5VdGlsaXphdGlvbjwva2V5
d29yZD48a2V5d29yZD5EcnVnIFRoZXJhcHk8L2tleXdvcmQ+PGtleXdvcmQ+TGV2b2RvcGE8L2tl
eXdvcmQ+PGtleXdvcmQ+QWRtaW5pc3RyYXRpb24gYW5kIERvc2FnZTwva2V5d29yZD48a2V5d29y
ZD5Nb3Rpb24gQW5hbHlzaXMgU3lzdGVtczwva2V5d29yZD48a2V5d29yZD5FcXVpcG1lbnQgYW5k
IFN1cHBsaWVzPC9rZXl3b3JkPjxrZXl3b3JkPlNjYWxlczwva2V5d29yZD48a2V5d29yZD5RdWVz
dGlvbm5haXJlczwva2V5d29yZD48a2V5d29yZD5Dcm9zcyBTZWN0aW9uYWwgU3R1ZGllczwva2V5
d29yZD48a2V5d29yZD5GYWN0b3IgQW5hbHlzaXM8L2tleXdvcmQ+PGtleXdvcmQ+SW50cmFjbGFz
cyBDb3JyZWxhdGlvbiBDb2VmZmljaWVudDwva2V5d29yZD48a2V5d29yZD5EZXNjcmlwdGl2ZSBT
dGF0aXN0aWNzPC9rZXl3b3JkPjxrZXl3b3JkPlAtVmFsdWU8L2tleXdvcmQ+PGtleXdvcmQ+RGF0
YSBBbmFseXNpcyBTb2Z0d2FyZTwva2V5d29yZD48a2V5d29yZD5QYWlyZWQgVC1UZXN0czwva2V5
d29yZD48a2V5d29yZD5ULVRlc3RzPC9rZXl3b3JkPjxrZXl3b3JkPlBlYXJzb24mYXBvcztzIENv
cnJlbGF0aW9uIENvZWZmaWNpZW50PC9rZXl3b3JkPjxrZXl3b3JkPk1pZGRsZSBBZ2U8L2tleXdv
cmQ+PGtleXdvcmQ+QWdlZDwva2V5d29yZD48a2V5d29yZD5BZ2VkLCA4MCBhbmQgT3Zlcjwva2V5
d29yZD48a2V5d29yZD5GZW1hbGU8L2tleXdvcmQ+PGtleXdvcmQ+TWFsZTwva2V5d29yZD48a2V5
d29yZD5IdW1hbjwva2V5d29yZD48a2V5d29yZD5GdW5kaW5nIFNvdXJjZTwva2V5d29yZD48a2V5
d29yZD5HYWl0PC9rZXl3b3JkPjwva2V5d29yZHM+PGRhdGVzPjx5ZWFyPjIwMTY8L3llYXI+PHB1
Yi1kYXRlcz48ZGF0ZT4yMDE2PC9kYXRlPjwvcHViLWRhdGVzPjwvZGF0ZXM+PGlzYm4+MDAzMS05
MDIzPC9pc2JuPjxhY2Nlc3Npb24tbnVtPnJheXlhbi0xMTgyNzAzNjU1PC9hY2Nlc3Npb24tbnVt
Pjx1cmxzPjxyZWxhdGVkLXVybHM+PHVybD5odHRwczovL3NlYXJjaC5lYnNjb2hvc3QuY29tL2xv
Z2luLmFzcHg/ZGlyZWN0PXRydWUmYW1wO2RiPWNpbjIwJmFtcDtBTj0xMTc4MzE3OTYmYW1wO3Np
dGU9ZWhvc3QtbGl2ZTwvdXJsPjwvcmVsYXRlZC11cmxzPjwvdXJscz48ZWxlY3Ryb25pYy1yZXNv
dXJjZS1udW0+ZG9pOjEwLjI1MjIvcHRqLjIwMTUwNTgwPC9lbGVjdHJvbmljLXJlc291cmNlLW51
bT48L3JlY29yZD48L0NpdGU+PC9FbmROb3Rl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Ib3JhazwvQXV0aG9yPjxZZWFyPjIwMTY8L1llYXI+PFJl
Y051bT41NzwvUmVjTnVtPjxEaXNwbGF5VGV4dD48c3R5bGUgZmFjZT0ic3VwZXJzY3JpcHQiPjI0
PC9zdHlsZT48L0Rpc3BsYXlUZXh0PjxyZWNvcmQ+PHJlYy1udW1iZXI+NTc8L3JlYy1udW1iZXI+
PGZvcmVpZ24ta2V5cz48a2V5IGFwcD0iRU4iIGRiLWlkPSIyZDB0eDlwMDl4c3pkbGVhdDI3eGZy
cnpmcnp4dGV4cDV6NXYiIHRpbWVzdGFtcD0iMTcwNTUwODAxMCI+NTc8L2tleT48L2ZvcmVpZ24t
a2V5cz48cmVmLXR5cGUgbmFtZT0iSm91cm5hbCBBcnRpY2xlIj4xNzwvcmVmLXR5cGU+PGNvbnRy
aWJ1dG9ycz48YXV0aG9ycz48YXV0aG9yPkhvcmFrLCBGYXkgQi48L2F1dGhvcj48YXV0aG9yPk1h
bmNpbmksIE1hcnRpbmE8L2F1dGhvcj48YXV0aG9yPkNhcmxzb24tS3VodGEsIFBhdHJpY2lhPC9h
dXRob3I+PGF1dGhvcj5OdXR0LCBKb2huIEcuPC9hdXRob3I+PGF1dGhvcj5TYWxhcmlhbiwgQXJh
c2g8L2F1dGhvcj48L2F1dGhvcnM+PC9jb250cmlidXRvcnM+PGF1dGgtYWRkcmVzcz5WZXRlcmFu
cyBBZmZhaXJzIFBvcnRsYW5kIEhlYWx0aCBDYXJlIFN5c3RlbSAoVkFQT1JIQ1MpLCBQb3J0bGFu
ZCwgT3JlZ29uIERlcGFydG1lbnQgb2YgTmV1cm9sb2d5LCBPcmVnb24gSGVhbHRoICZhbXA7IFNj
aWVuY2UgVW5pdmVyc2l0eSwgUG9ydGxhbmQsIE9yZWdvbiBEZXBhcnRtZW50IG9mIE5ldXJvbG9n
eSwgT3JlZ29uIEhlYWx0aCAmYW1wOyBTY2llbmNlIFVuaXZlcnNpdHksIDMxODEgU1cgU2FtIEph
Y2tzb24gUmQsIFBvcnRsYW5kLCBPUiA5NzIzOSAoVVNBKSBEZXBhcnRtZW50IG9mIE5ldXJvbG9n
eSwgT3JlZ29uIEhlYWx0aCAmYW1wOyBTY2llbmNlIFVuaXZlcnNpdHk8L2F1dGgtYWRkcmVzcz48
dGl0bGVzPjx0aXRsZT5CYWxhbmNlIGFuZCBHYWl0IFJlcHJlc2VudCBJbmRlcGVuZGVudCBEb21h
aW5zIG9mIE1vYmlsaXR5IGluIFBhcmtpbnNvbiBEaXNlYXNlPC90aXRsZT48c2Vjb25kYXJ5LXRp
dGxlPlBoeXNpY2FsIFRoZXJhcHk8L3NlY29uZGFyeS10aXRsZT48L3RpdGxlcz48cGVyaW9kaWNh
bD48ZnVsbC10aXRsZT5QaHlzaWNhbCBUaGVyYXB5PC9mdWxsLXRpdGxlPjwvcGVyaW9kaWNhbD48
cGFnZXM+MTM2NC0xMzcxPC9wYWdlcz48dm9sdW1lPjk2PC92b2x1bWU+PG51bWJlcj45PC9udW1i
ZXI+PGtleXdvcmRzPjxrZXl3b3JkPlBhcmtpbnNvbiBEaXNlYXNlPC9rZXl3b3JkPjxrZXl3b3Jk
PlBoeXNpb3BhdGhvbG9neTwva2V5d29yZD48a2V5d29yZD5QaHlzaWNhbCBNb2JpbGl0eTwva2V5
d29yZD48a2V5d29yZD5FdmFsdWF0aW9uPC9rZXl3b3JkPjxrZXl3b3JkPkJhbGFuY2UsIFBvc3R1
cmFsPC9rZXl3b3JkPjxrZXl3b3JkPkdhaXQgQW5hbHlzaXM8L2tleXdvcmQ+PGtleXdvcmQ+Q2xp
bmljYWwgQXNzZXNzbWVudCBUb29sczwva2V5d29yZD48a2V5d29yZD5VdGlsaXphdGlvbjwva2V5
d29yZD48a2V5d29yZD5EcnVnIFRoZXJhcHk8L2tleXdvcmQ+PGtleXdvcmQ+TGV2b2RvcGE8L2tl
eXdvcmQ+PGtleXdvcmQ+QWRtaW5pc3RyYXRpb24gYW5kIERvc2FnZTwva2V5d29yZD48a2V5d29y
ZD5Nb3Rpb24gQW5hbHlzaXMgU3lzdGVtczwva2V5d29yZD48a2V5d29yZD5FcXVpcG1lbnQgYW5k
IFN1cHBsaWVzPC9rZXl3b3JkPjxrZXl3b3JkPlNjYWxlczwva2V5d29yZD48a2V5d29yZD5RdWVz
dGlvbm5haXJlczwva2V5d29yZD48a2V5d29yZD5Dcm9zcyBTZWN0aW9uYWwgU3R1ZGllczwva2V5
d29yZD48a2V5d29yZD5GYWN0b3IgQW5hbHlzaXM8L2tleXdvcmQ+PGtleXdvcmQ+SW50cmFjbGFz
cyBDb3JyZWxhdGlvbiBDb2VmZmljaWVudDwva2V5d29yZD48a2V5d29yZD5EZXNjcmlwdGl2ZSBT
dGF0aXN0aWNzPC9rZXl3b3JkPjxrZXl3b3JkPlAtVmFsdWU8L2tleXdvcmQ+PGtleXdvcmQ+RGF0
YSBBbmFseXNpcyBTb2Z0d2FyZTwva2V5d29yZD48a2V5d29yZD5QYWlyZWQgVC1UZXN0czwva2V5
d29yZD48a2V5d29yZD5ULVRlc3RzPC9rZXl3b3JkPjxrZXl3b3JkPlBlYXJzb24mYXBvcztzIENv
cnJlbGF0aW9uIENvZWZmaWNpZW50PC9rZXl3b3JkPjxrZXl3b3JkPk1pZGRsZSBBZ2U8L2tleXdv
cmQ+PGtleXdvcmQ+QWdlZDwva2V5d29yZD48a2V5d29yZD5BZ2VkLCA4MCBhbmQgT3Zlcjwva2V5
d29yZD48a2V5d29yZD5GZW1hbGU8L2tleXdvcmQ+PGtleXdvcmQ+TWFsZTwva2V5d29yZD48a2V5
d29yZD5IdW1hbjwva2V5d29yZD48a2V5d29yZD5GdW5kaW5nIFNvdXJjZTwva2V5d29yZD48a2V5
d29yZD5HYWl0PC9rZXl3b3JkPjwva2V5d29yZHM+PGRhdGVzPjx5ZWFyPjIwMTY8L3llYXI+PHB1
Yi1kYXRlcz48ZGF0ZT4yMDE2PC9kYXRlPjwvcHViLWRhdGVzPjwvZGF0ZXM+PGlzYm4+MDAzMS05
MDIzPC9pc2JuPjxhY2Nlc3Npb24tbnVtPnJheXlhbi0xMTgyNzAzNjU1PC9hY2Nlc3Npb24tbnVt
Pjx1cmxzPjxyZWxhdGVkLXVybHM+PHVybD5odHRwczovL3NlYXJjaC5lYnNjb2hvc3QuY29tL2xv
Z2luLmFzcHg/ZGlyZWN0PXRydWUmYW1wO2RiPWNpbjIwJmFtcDtBTj0xMTc4MzE3OTYmYW1wO3Np
dGU9ZWhvc3QtbGl2ZTwvdXJsPjwvcmVsYXRlZC11cmxzPjwvdXJscz48ZWxlY3Ryb25pYy1yZXNv
dXJjZS1udW0+ZG9pOjEwLjI1MjIvcHRqLjIwMTUwNTgwPC9lbGVjdHJvbmljLXJlc291cmNlLW51
bT48L3JlY29yZD48L0NpdGU+PC9FbmROb3Rl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24</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641B0DE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CF2713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BEE8B0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09582DA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16DB929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 / N/A</w:t>
            </w:r>
          </w:p>
        </w:tc>
        <w:tc>
          <w:tcPr>
            <w:tcW w:w="232" w:type="pct"/>
            <w:tcBorders>
              <w:top w:val="nil"/>
              <w:left w:val="nil"/>
              <w:bottom w:val="single" w:sz="8" w:space="0" w:color="auto"/>
              <w:right w:val="single" w:sz="8" w:space="0" w:color="auto"/>
            </w:tcBorders>
            <w:shd w:val="clear" w:color="auto" w:fill="auto"/>
            <w:noWrap/>
            <w:vAlign w:val="center"/>
            <w:hideMark/>
          </w:tcPr>
          <w:p w14:paraId="0092A20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45F198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F63E76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6B0393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18F9A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D386BF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YES</w:t>
            </w:r>
          </w:p>
        </w:tc>
        <w:tc>
          <w:tcPr>
            <w:tcW w:w="258" w:type="pct"/>
            <w:tcBorders>
              <w:top w:val="nil"/>
              <w:left w:val="nil"/>
              <w:bottom w:val="single" w:sz="8" w:space="0" w:color="auto"/>
              <w:right w:val="single" w:sz="8" w:space="0" w:color="auto"/>
            </w:tcBorders>
            <w:shd w:val="clear" w:color="auto" w:fill="auto"/>
            <w:noWrap/>
            <w:vAlign w:val="center"/>
            <w:hideMark/>
          </w:tcPr>
          <w:p w14:paraId="3893B19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51097D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89CFBF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97B717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NO</w:t>
            </w:r>
          </w:p>
        </w:tc>
        <w:tc>
          <w:tcPr>
            <w:tcW w:w="258" w:type="pct"/>
            <w:tcBorders>
              <w:top w:val="nil"/>
              <w:left w:val="nil"/>
              <w:bottom w:val="single" w:sz="8" w:space="0" w:color="auto"/>
              <w:right w:val="single" w:sz="8" w:space="0" w:color="auto"/>
            </w:tcBorders>
            <w:shd w:val="clear" w:color="auto" w:fill="auto"/>
            <w:noWrap/>
            <w:vAlign w:val="center"/>
            <w:hideMark/>
          </w:tcPr>
          <w:p w14:paraId="0FBE008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0726604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E9E583"/>
            <w:noWrap/>
            <w:vAlign w:val="center"/>
            <w:hideMark/>
          </w:tcPr>
          <w:p w14:paraId="66496B72"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5</w:t>
            </w:r>
          </w:p>
        </w:tc>
      </w:tr>
      <w:tr w:rsidR="00D65EFC" w:rsidRPr="00034C60" w14:paraId="5096C525"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441C2B59"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Hssayeni</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Hssayeni&lt;/Author&gt;&lt;Year&gt;2018&lt;/Year&gt;&lt;RecNum&gt;49&lt;/RecNum&gt;&lt;DisplayText&gt;&lt;style face="superscript"&gt;58&lt;/style&gt;&lt;/DisplayText&gt;&lt;record&gt;&lt;rec-number&gt;49&lt;/rec-number&gt;&lt;foreign-keys&gt;&lt;key app="EN" db-id="2d0tx9p09xszdleat27xfrrzfrzxtexp5z5v" timestamp="1705508010"&gt;49&lt;/key&gt;&lt;/foreign-keys&gt;&lt;ref-type name="Journal Article"&gt;17&lt;/ref-type&gt;&lt;contributors&gt;&lt;authors&gt;&lt;author&gt;Hssayeni, M. D.&lt;/author&gt;&lt;author&gt;Adams, J. L.&lt;/author&gt;&lt;author&gt;Ghoraani, B.&lt;/author&gt;&lt;/authors&gt;&lt;/contributors&gt;&lt;auth-address&gt;Department; of Computer Engineering, University of Technology, Baghdad, 10066, Iraq Department of Neurology, University of Rochester and Center for Health + Technology (CHeT), United States Department of Computer and Electrical Engineering and Computer Science, Florida Atlantic University, Boca Raton, FL 33431, United States&lt;/auth-address&gt;&lt;titles&gt;&lt;title&gt;Deep Learning for Medication Assessment of Individuals with Parkinson&amp;apos;s Disease Using Wearable Sensors&lt;/title&gt;&lt;/titles&gt;&lt;pages&gt;1-4&lt;/pages&gt;&lt;volume&gt;2018&lt;/volume&gt;&lt;keywords&gt;&lt;keyword&gt;adult&lt;/keyword&gt;&lt;keyword&gt;aged&lt;/keyword&gt;&lt;keyword&gt;algorithm&lt;/keyword&gt;&lt;keyword&gt;daily life activity&lt;/keyword&gt;&lt;keyword&gt;electronic device&lt;/keyword&gt;&lt;keyword&gt;human&lt;/keyword&gt;&lt;keyword&gt;middle aged&lt;/keyword&gt;&lt;keyword&gt;Parkinson disease&lt;/keyword&gt;&lt;keyword&gt;pathophysiology&lt;/keyword&gt;&lt;keyword&gt;Activities of Daily Living&lt;/keyword&gt;&lt;keyword&gt;Algorithms&lt;/keyword&gt;&lt;keyword&gt;Deep Learning&lt;/keyword&gt;&lt;keyword&gt;Humans&lt;/keyword&gt;&lt;keyword&gt;Wearable Electronic Devices&lt;/keyword&gt;&lt;/keywords&gt;&lt;dates&gt;&lt;year&gt;2018&lt;/year&gt;&lt;pub-dates&gt;&lt;date&gt;2018&lt;/date&gt;&lt;/pub-dates&gt;&lt;/dates&gt;&lt;publisher&gt;Institute of Electrical and Electronics Engineers Inc.&lt;/publisher&gt;&lt;accession-num&gt;rayyan-1182703647&lt;/accession-num&gt;&lt;urls&gt;&lt;related-urls&gt;&lt;url&gt;https://www.scopus.com/inward/record.uri?eid=2-s2.0-85056650272&amp;amp;doi=10.1109%2fEMBC.2018.8513344&amp;amp;partnerID=40&amp;amp;md5=b35ed4cbeb16b1903df7d360bc58e7e2&lt;/url&gt;&lt;/related-urls&gt;&lt;/urls&gt;&lt;electronic-resource-num&gt;10.1109/EMBC.2018.8513344&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58</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07B7C9E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30CA65B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5FACBE1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0104B94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4" w:space="0" w:color="auto"/>
              <w:right w:val="single" w:sz="8" w:space="0" w:color="auto"/>
            </w:tcBorders>
            <w:shd w:val="clear" w:color="auto" w:fill="auto"/>
            <w:noWrap/>
            <w:vAlign w:val="center"/>
            <w:hideMark/>
          </w:tcPr>
          <w:p w14:paraId="2D4441C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4" w:space="0" w:color="auto"/>
              <w:right w:val="single" w:sz="8" w:space="0" w:color="auto"/>
            </w:tcBorders>
            <w:shd w:val="clear" w:color="auto" w:fill="auto"/>
            <w:noWrap/>
            <w:vAlign w:val="center"/>
            <w:hideMark/>
          </w:tcPr>
          <w:p w14:paraId="2E9CC5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F49843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262B38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 xml:space="preserve">UC </w:t>
            </w:r>
          </w:p>
        </w:tc>
        <w:tc>
          <w:tcPr>
            <w:tcW w:w="258" w:type="pct"/>
            <w:tcBorders>
              <w:top w:val="nil"/>
              <w:left w:val="nil"/>
              <w:bottom w:val="single" w:sz="4" w:space="0" w:color="auto"/>
              <w:right w:val="single" w:sz="8" w:space="0" w:color="auto"/>
            </w:tcBorders>
            <w:shd w:val="clear" w:color="auto" w:fill="auto"/>
            <w:noWrap/>
            <w:vAlign w:val="center"/>
            <w:hideMark/>
          </w:tcPr>
          <w:p w14:paraId="2F8ED76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15EB5B1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01119FA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C26828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C6ABCC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5D9F38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56160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3AF6DB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8" w:type="pct"/>
            <w:tcBorders>
              <w:top w:val="nil"/>
              <w:left w:val="nil"/>
              <w:bottom w:val="single" w:sz="4" w:space="0" w:color="auto"/>
              <w:right w:val="single" w:sz="8" w:space="0" w:color="auto"/>
            </w:tcBorders>
            <w:shd w:val="clear" w:color="auto" w:fill="auto"/>
            <w:noWrap/>
            <w:vAlign w:val="center"/>
            <w:hideMark/>
          </w:tcPr>
          <w:p w14:paraId="3C11549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6" w:type="pct"/>
            <w:tcBorders>
              <w:top w:val="nil"/>
              <w:left w:val="nil"/>
              <w:bottom w:val="single" w:sz="4" w:space="0" w:color="auto"/>
              <w:right w:val="single" w:sz="8" w:space="0" w:color="auto"/>
            </w:tcBorders>
            <w:shd w:val="clear" w:color="000000" w:fill="FCBF7B"/>
            <w:noWrap/>
            <w:vAlign w:val="center"/>
            <w:hideMark/>
          </w:tcPr>
          <w:p w14:paraId="7FE6B410"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8</w:t>
            </w:r>
          </w:p>
        </w:tc>
      </w:tr>
      <w:tr w:rsidR="00D65EFC" w:rsidRPr="00034C60" w14:paraId="19C3D7FA"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4315F5AE"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lastRenderedPageBreak/>
              <w:t>Hssayeni</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Ic3NheWVuaTwvQXV0aG9yPjxZZWFyPjIwMTk8L1llYXI+
PFJlY051bT4zODwvUmVjTnVtPjxEaXNwbGF5VGV4dD48c3R5bGUgZmFjZT0ic3VwZXJzY3JpcHQi
PjYwPC9zdHlsZT48L0Rpc3BsYXlUZXh0PjxyZWNvcmQ+PHJlYy1udW1iZXI+Mzg8L3JlYy1udW1i
ZXI+PGZvcmVpZ24ta2V5cz48a2V5IGFwcD0iRU4iIGRiLWlkPSIyZDB0eDlwMDl4c3pkbGVhdDI3
eGZycnpmcnp4dGV4cDV6NXYiIHRpbWVzdGFtcD0iMTcwNTUwODAxMCI+Mzg8L2tleT48L2ZvcmVp
Z24ta2V5cz48cmVmLXR5cGUgbmFtZT0iSm91cm5hbCBBcnRpY2xlIj4xNzwvcmVmLXR5cGU+PGNv
bnRyaWJ1dG9ycz48YXV0aG9ycz48YXV0aG9yPkhzc2F5ZW5pLCBNLiBELjwvYXV0aG9yPjxhdXRo
b3I+QnVyYWNrLCBNLiBBLjwvYXV0aG9yPjxhdXRob3I+SmltZW5lei1TaGFoZWQsIEouPC9hdXRo
b3I+PGF1dGhvcj5HaG9yYWFuaSwgQi48L2F1dGhvcj48L2F1dGhvcnM+PC9jb250cmlidXRvcnM+
PGF1dGgtYWRkcmVzcz5CLiBHaG9yYWFuaSwgRGVwYXJ0bWVudCBvZiBDb21wdXRlciBhbmQgRWxl
Y3RyaWNhbCBFbmdpbmVlcmluZyBhbmQgQ29tcHV0ZXIgU2NpZW5jZSwgRmxvcmlkYSBBdGxhbnRp
YyBVbml2ZXJzaXR5LCBCb2NhIFJhdG9uLCBGTCAzMzQzMSwgVW5pdGVkIFN0YXRlcy4gRS1tYWls
OiBiZ2hvcmFhbmlAaWVlZS5vcmc8L2F1dGgtYWRkcmVzcz48dGl0bGVzPjx0aXRsZT5Bc3Nlc3Nt
ZW50IG9mIHJlc3BvbnNlIHRvIG1lZGljYXRpb24gaW4gaW5kaXZpZHVhbHMgd2l0aCBQYXJraW5z
b24mYXBvcztzIGRpc2Vhc2U8L3RpdGxlPjxzZWNvbmRhcnktdGl0bGU+TWVkaWNhbCBFbmdpbmVl
cmluZyBhbmQgUGh5c2ljczwvc2Vjb25kYXJ5LXRpdGxlPjwvdGl0bGVzPjxwZXJpb2RpY2FsPjxm
dWxsLXRpdGxlPk1lZGljYWwgRW5naW5lZXJpbmcgYW5kIFBoeXNpY3M8L2Z1bGwtdGl0bGU+PC9w
ZXJpb2RpY2FsPjxwYWdlcz4zMy00MzwvcGFnZXM+PHZvbHVtZT42Nzwvdm9sdW1lPjxrZXl3b3Jk
cz48a2V5d29yZD5hZHVsdDwva2V5d29yZD48a2V5d29yZD5hZ2VkPC9rZXl3b3JkPjxrZXl3b3Jk
PmFsZ29yaXRobTwva2V5d29yZD48a2V5d29yZD5hcnRpY2xlPC9rZXl3b3JkPjxrZXl3b3JkPmJy
YWR5a2luZXNpYTwva2V5d29yZD48a2V5d29yZD5jbGFzc2lmaWNhdGlvbiBhbGdvcml0aG08L2tl
eXdvcmQ+PGtleXdvcmQ+Y2xpbmljYWwgYXJ0aWNsZTwva2V5d29yZD48a2V5d29yZD5kYWlseSBs
aWZlIGFjdGl2aXR5PC9rZXl3b3JkPjxrZXl3b3JkPmRpYWdub3N0aWMgYWNjdXJhY3k8L2tleXdv
cmQ+PGtleXdvcmQ+ZGlhZ25vc3RpYyB0ZXN0IGFjY3VyYWN5IHN0dWR5PC9rZXl3b3JkPjxrZXl3
b3JkPmRpc2Vhc2UgY2xhc3NpZmljYXRpb248L2tleXdvcmQ+PGtleXdvcmQ+ZGlzZWFzZSBzZXZl
cml0eTwva2V5d29yZD48a2V5d29yZD5keXNraW5lc2lhPC9rZXl3b3JkPjxrZXl3b3JkPmZlbWFs
ZTwva2V5d29yZD48a2V5d29yZD5oZWFsdGggY2FyZSBkZWxpdmVyeTwva2V5d29yZD48a2V5d29y
ZD5odW1hbjwva2V5d29yZD48a2V5d29yZD5tYWxlPC9rZXl3b3JkPjxrZXl3b3JkPipQYXJraW5z
b24gZGlzZWFzZTwva2V5d29yZD48a2V5d29yZD5wcmlvcml0eSBqb3VybmFsPC9rZXl3b3JkPjxr
ZXl3b3JkPnF1YWxpdHkgb2YgbGlmZTwva2V5d29yZD48a2V5d29yZD5zZW5zaXRpdml0eSBhbmQg
c3BlY2lmaWNpdHk8L2tleXdvcmQ+PGtleXdvcmQ+c3VwcG9ydCB2ZWN0b3IgbWFjaGluZTwva2V5
d29yZD48a2V5d29yZD4qdHJlYXRtZW50IHJlc3BvbnNlPC9rZXl3b3JkPjxrZXl3b3JkPnRyZW1v
cjwva2V5d29yZD48a2V5d29yZD5mZWF0dXJlIHNlbGVjdGlvbiBhbGdvcml0aG08L2tleXdvcmQ+
PGtleXdvcmQ+UGFya2luc29uIERpc2Vhc2U8L2tleXdvcmQ+PC9rZXl3b3Jkcz48ZGF0ZXM+PHll
YXI+MjAxOTwveWVhcj48cHViLWRhdGVzPjxkYXRlPjIwMTk8L2RhdGU+PC9wdWItZGF0ZXM+PC9k
YXRlcz48aXNibj4xMzUwLTQ1MzMgMTg3My00MDMwPC9pc2JuPjxhY2Nlc3Npb24tbnVtPnJheXlh
bi0xMTgyNzAzNjM2PC9hY2Nlc3Npb24tbnVtPjx1cmxzPjxyZWxhdGVkLXVybHM+PHVybD5odHRw
czovL3d3dy5lbHNldmllci5jb20vbG9jYXRlL21lZGVuZ3BoeSBodHRwOi8vb3ZpZHNwLm92aWQu
Y29tL292aWR3ZWIuY2dpP1Q9SlMmYW1wO1BBR0U9cmVmZXJlbmNlJmFtcDtEPWVtZWQyMCZhbXA7
TkVXUz1OJmFtcDtBTj0yMDAxNjc4MjQ0PC91cmw+PC9yZWxhdGVkLXVybHM+PC91cmxzPjxlbGVj
dHJvbmljLXJlc291cmNlLW51bT5kb2k6aHR0cHM6Ly9keC5kb2kub3JnLzEwLjEwMTYvai5tZWRl
bmdwaHkuMjAxOS4wMy4wMDI8L2VsZWN0cm9uaWMtcmVzb3VyY2UtbnVtPjxsYW5ndWFnZT5Fbmds
aXNoPC9sYW5ndWFnZT48L3JlY29yZD48L0NpdGU+PC9FbmROb3RlPn==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Ic3NheWVuaTwvQXV0aG9yPjxZZWFyPjIwMTk8L1llYXI+
PFJlY051bT4zODwvUmVjTnVtPjxEaXNwbGF5VGV4dD48c3R5bGUgZmFjZT0ic3VwZXJzY3JpcHQi
PjYwPC9zdHlsZT48L0Rpc3BsYXlUZXh0PjxyZWNvcmQ+PHJlYy1udW1iZXI+Mzg8L3JlYy1udW1i
ZXI+PGZvcmVpZ24ta2V5cz48a2V5IGFwcD0iRU4iIGRiLWlkPSIyZDB0eDlwMDl4c3pkbGVhdDI3
eGZycnpmcnp4dGV4cDV6NXYiIHRpbWVzdGFtcD0iMTcwNTUwODAxMCI+Mzg8L2tleT48L2ZvcmVp
Z24ta2V5cz48cmVmLXR5cGUgbmFtZT0iSm91cm5hbCBBcnRpY2xlIj4xNzwvcmVmLXR5cGU+PGNv
bnRyaWJ1dG9ycz48YXV0aG9ycz48YXV0aG9yPkhzc2F5ZW5pLCBNLiBELjwvYXV0aG9yPjxhdXRo
b3I+QnVyYWNrLCBNLiBBLjwvYXV0aG9yPjxhdXRob3I+SmltZW5lei1TaGFoZWQsIEouPC9hdXRo
b3I+PGF1dGhvcj5HaG9yYWFuaSwgQi48L2F1dGhvcj48L2F1dGhvcnM+PC9jb250cmlidXRvcnM+
PGF1dGgtYWRkcmVzcz5CLiBHaG9yYWFuaSwgRGVwYXJ0bWVudCBvZiBDb21wdXRlciBhbmQgRWxl
Y3RyaWNhbCBFbmdpbmVlcmluZyBhbmQgQ29tcHV0ZXIgU2NpZW5jZSwgRmxvcmlkYSBBdGxhbnRp
YyBVbml2ZXJzaXR5LCBCb2NhIFJhdG9uLCBGTCAzMzQzMSwgVW5pdGVkIFN0YXRlcy4gRS1tYWls
OiBiZ2hvcmFhbmlAaWVlZS5vcmc8L2F1dGgtYWRkcmVzcz48dGl0bGVzPjx0aXRsZT5Bc3Nlc3Nt
ZW50IG9mIHJlc3BvbnNlIHRvIG1lZGljYXRpb24gaW4gaW5kaXZpZHVhbHMgd2l0aCBQYXJraW5z
b24mYXBvcztzIGRpc2Vhc2U8L3RpdGxlPjxzZWNvbmRhcnktdGl0bGU+TWVkaWNhbCBFbmdpbmVl
cmluZyBhbmQgUGh5c2ljczwvc2Vjb25kYXJ5LXRpdGxlPjwvdGl0bGVzPjxwZXJpb2RpY2FsPjxm
dWxsLXRpdGxlPk1lZGljYWwgRW5naW5lZXJpbmcgYW5kIFBoeXNpY3M8L2Z1bGwtdGl0bGU+PC9w
ZXJpb2RpY2FsPjxwYWdlcz4zMy00MzwvcGFnZXM+PHZvbHVtZT42Nzwvdm9sdW1lPjxrZXl3b3Jk
cz48a2V5d29yZD5hZHVsdDwva2V5d29yZD48a2V5d29yZD5hZ2VkPC9rZXl3b3JkPjxrZXl3b3Jk
PmFsZ29yaXRobTwva2V5d29yZD48a2V5d29yZD5hcnRpY2xlPC9rZXl3b3JkPjxrZXl3b3JkPmJy
YWR5a2luZXNpYTwva2V5d29yZD48a2V5d29yZD5jbGFzc2lmaWNhdGlvbiBhbGdvcml0aG08L2tl
eXdvcmQ+PGtleXdvcmQ+Y2xpbmljYWwgYXJ0aWNsZTwva2V5d29yZD48a2V5d29yZD5kYWlseSBs
aWZlIGFjdGl2aXR5PC9rZXl3b3JkPjxrZXl3b3JkPmRpYWdub3N0aWMgYWNjdXJhY3k8L2tleXdv
cmQ+PGtleXdvcmQ+ZGlhZ25vc3RpYyB0ZXN0IGFjY3VyYWN5IHN0dWR5PC9rZXl3b3JkPjxrZXl3
b3JkPmRpc2Vhc2UgY2xhc3NpZmljYXRpb248L2tleXdvcmQ+PGtleXdvcmQ+ZGlzZWFzZSBzZXZl
cml0eTwva2V5d29yZD48a2V5d29yZD5keXNraW5lc2lhPC9rZXl3b3JkPjxrZXl3b3JkPmZlbWFs
ZTwva2V5d29yZD48a2V5d29yZD5oZWFsdGggY2FyZSBkZWxpdmVyeTwva2V5d29yZD48a2V5d29y
ZD5odW1hbjwva2V5d29yZD48a2V5d29yZD5tYWxlPC9rZXl3b3JkPjxrZXl3b3JkPipQYXJraW5z
b24gZGlzZWFzZTwva2V5d29yZD48a2V5d29yZD5wcmlvcml0eSBqb3VybmFsPC9rZXl3b3JkPjxr
ZXl3b3JkPnF1YWxpdHkgb2YgbGlmZTwva2V5d29yZD48a2V5d29yZD5zZW5zaXRpdml0eSBhbmQg
c3BlY2lmaWNpdHk8L2tleXdvcmQ+PGtleXdvcmQ+c3VwcG9ydCB2ZWN0b3IgbWFjaGluZTwva2V5
d29yZD48a2V5d29yZD4qdHJlYXRtZW50IHJlc3BvbnNlPC9rZXl3b3JkPjxrZXl3b3JkPnRyZW1v
cjwva2V5d29yZD48a2V5d29yZD5mZWF0dXJlIHNlbGVjdGlvbiBhbGdvcml0aG08L2tleXdvcmQ+
PGtleXdvcmQ+UGFya2luc29uIERpc2Vhc2U8L2tleXdvcmQ+PC9rZXl3b3Jkcz48ZGF0ZXM+PHll
YXI+MjAxOTwveWVhcj48cHViLWRhdGVzPjxkYXRlPjIwMTk8L2RhdGU+PC9wdWItZGF0ZXM+PC9k
YXRlcz48aXNibj4xMzUwLTQ1MzMgMTg3My00MDMwPC9pc2JuPjxhY2Nlc3Npb24tbnVtPnJheXlh
bi0xMTgyNzAzNjM2PC9hY2Nlc3Npb24tbnVtPjx1cmxzPjxyZWxhdGVkLXVybHM+PHVybD5odHRw
czovL3d3dy5lbHNldmllci5jb20vbG9jYXRlL21lZGVuZ3BoeSBodHRwOi8vb3ZpZHNwLm92aWQu
Y29tL292aWR3ZWIuY2dpP1Q9SlMmYW1wO1BBR0U9cmVmZXJlbmNlJmFtcDtEPWVtZWQyMCZhbXA7
TkVXUz1OJmFtcDtBTj0yMDAxNjc4MjQ0PC91cmw+PC9yZWxhdGVkLXVybHM+PC91cmxzPjxlbGVj
dHJvbmljLXJlc291cmNlLW51bT5kb2k6aHR0cHM6Ly9keC5kb2kub3JnLzEwLjEwMTYvai5tZWRl
bmdwaHkuMjAxOS4wMy4wMDI8L2VsZWN0cm9uaWMtcmVzb3VyY2UtbnVtPjxsYW5ndWFnZT5Fbmds
aXNoPC9sYW5ndWFnZT48L3JlY29yZD48L0NpdGU+PC9FbmROb3RlPn==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60</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C7EFAD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E6AC44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0F8C96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33529C8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034BBE6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0BD4940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54031E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AC8505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1BE0E7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33DB94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1FAC98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D11A12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860F51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AA85B7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7C9965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B9A0EC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034D8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single" w:sz="4" w:space="0" w:color="auto"/>
              <w:left w:val="nil"/>
              <w:bottom w:val="single" w:sz="8" w:space="0" w:color="auto"/>
              <w:right w:val="single" w:sz="8" w:space="0" w:color="auto"/>
            </w:tcBorders>
            <w:shd w:val="clear" w:color="000000" w:fill="FFEB84"/>
            <w:noWrap/>
            <w:vAlign w:val="center"/>
            <w:hideMark/>
          </w:tcPr>
          <w:p w14:paraId="3673F67D"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711B6BEA"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9415F00"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Hssayeni</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Hssayeni&lt;/Author&gt;&lt;Year&gt;2019&lt;/Year&gt;&lt;RecNum&gt;37&lt;/RecNum&gt;&lt;DisplayText&gt;&lt;style face="superscript"&gt;61&lt;/style&gt;&lt;/DisplayText&gt;&lt;record&gt;&lt;rec-number&gt;37&lt;/rec-number&gt;&lt;foreign-keys&gt;&lt;key app="EN" db-id="2d0tx9p09xszdleat27xfrrzfrzxtexp5z5v" timestamp="1705508010"&gt;37&lt;/key&gt;&lt;/foreign-keys&gt;&lt;ref-type name="Journal Article"&gt;17&lt;/ref-type&gt;&lt;contributors&gt;&lt;authors&gt;&lt;author&gt;Hssayeni, Murtadha D.&lt;/author&gt;&lt;author&gt;Jimenez-Shahed, Joohi&lt;/author&gt;&lt;author&gt;Ghoraani, Behnaz&lt;/author&gt;&lt;/authors&gt;&lt;/contributors&gt;&lt;auth-address&gt;Department of Computer and Electrical Engineering and Computer Science, Florida Atlantic University, Boca Raton, FL 33431, USA. Department of Neurology, Baylor College of Medicine, Houston, TX 77030, USA.&lt;/auth-address&gt;&lt;titles&gt;&lt;title&gt;Hybrid Feature Extraction for Detection of Degree of Motor Fluctuation Severity in Parkinson&amp;apos;s Disease Patients&lt;/title&gt;&lt;secondary-title&gt;Entropy (Basel, Switzerland)&lt;/secondary-title&gt;&lt;/titles&gt;&lt;periodical&gt;&lt;full-title&gt;Entropy (Basel, Switzerland)&lt;/full-title&gt;&lt;/periodical&gt;&lt;volume&gt;21&lt;/volume&gt;&lt;number&gt;2&lt;/number&gt;&lt;keywords&gt;&lt;keyword&gt;Parkinson’s disease&lt;/keyword&gt;&lt;keyword&gt;hybrid feature extraction&lt;/keyword&gt;&lt;keyword&gt;machine learning&lt;/keyword&gt;&lt;keyword&gt;motor fluctuation&lt;/keyword&gt;&lt;keyword&gt;random forest decision trees&lt;/keyword&gt;&lt;keyword&gt;self-organizing tree map&lt;/keyword&gt;&lt;keyword&gt;wearable sensors&lt;/keyword&gt;&lt;keyword&gt;Parkinson Disease&lt;/keyword&gt;&lt;/keywords&gt;&lt;dates&gt;&lt;year&gt;2019&lt;/year&gt;&lt;pub-dates&gt;&lt;date&gt;2019&lt;/date&gt;&lt;/pub-dates&gt;&lt;/dates&gt;&lt;isbn&gt;1099-4300&lt;/isbn&gt;&lt;accession-num&gt;rayyan-1182703635&lt;/accession-num&gt;&lt;urls&gt;&lt;related-urls&gt;&lt;url&gt;https://search.ebscohost.com/login.aspx?direct=true&amp;amp;db=cmedm&amp;amp;AN=33266853&amp;amp;site=ehost-live&lt;/url&gt;&lt;/related-urls&gt;&lt;/urls&gt;&lt;electronic-resource-num&gt;doi:10.3390/e21020137&lt;/electronic-resource-num&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61</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2BE639E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A48F20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B7A6BA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4280054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4458914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14CA01A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4AE014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2735DE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EE541D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C1C1C1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D6F6F2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7083D9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22F2DE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70100A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C82418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C17FF6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2FADF0E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D3DF82"/>
            <w:noWrap/>
            <w:vAlign w:val="center"/>
            <w:hideMark/>
          </w:tcPr>
          <w:p w14:paraId="3EFFA9A1"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3CBED9B4"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4407D576"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Hua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IdWE8L0F1dGhvcj48WWVhcj4yMDIyPC9ZZWFyPjxSZWNO
dW0+MTI8L1JlY051bT48RGlzcGxheVRleHQ+PHN0eWxlIGZhY2U9InN1cGVyc2NyaXB0Ij41MTwv
c3R5bGU+PC9EaXNwbGF5VGV4dD48cmVjb3JkPjxyZWMtbnVtYmVyPjEyPC9yZWMtbnVtYmVyPjxm
b3JlaWduLWtleXM+PGtleSBhcHA9IkVOIiBkYi1pZD0iMmQwdHg5cDA5eHN6ZGxlYXQyN3hmcnJ6
ZnJ6eHRleHA1ejV2IiB0aW1lc3RhbXA9IjE3MDU1MDgwMTAiPjEyPC9rZXk+PC9mb3JlaWduLWtl
eXM+PHJlZi10eXBlIG5hbWU9IkpvdXJuYWwgQXJ0aWNsZSI+MTc8L3JlZi10eXBlPjxjb250cmli
dXRvcnM+PGF1dGhvcnM+PGF1dGhvcj5IdWEsIFIuPC9hdXRob3I+PGF1dGhvcj5XYW5nLCBZLjwv
YXV0aG9yPjwvYXV0aG9ycz48L2NvbnRyaWJ1dG9ycz48YXV0aC1hZGRyZXNzPlRleGFzIEFhbmRN
IFVuaXZlcnNpdHksIEouIE1pa2UgV2Fsa2VyICZhcG9zOzY2IERlcGFydG1lbnQgb2YgTWVjaGFu
aWNhbCBFbmdpbmVlcmluZywgQ29sbGVnZSBTdGF0aW9uLCBUWCA3Nzg0MywgVW5pdGVkIFN0YXRl
cyBUZXhhcyBBYW5kTSBVbml2ZXJzaXR5LCBKLiBNaWtlIFdhbGtlciAmYXBvczs2NiBEZXBhcnRt
ZW50IG9mIE1lY2hhbmljYWwgRW5naW5lZXJpbmcsIERlcGFydG1lbnQgb2YgQmlvbWVkaWNhbCBF
bmdpbmVlcmluZywgRGVwYXJ0bWVudCBvZiBFbGVjdHJpY2FsIGFuZCBDb21wdXRlciBFbmdpbmVl
cmluZywgQ29sbGVnZSBTdGF0aW9uLCBUWCA3Nzg0MywgVW5pdGVkIFN0YXRlczwvYXV0aC1hZGRy
ZXNzPjx0aXRsZXM+PHRpdGxlPkRpc3Rpbmd1aXNoaW5nIE1lZGljYXRpb24gT04gYW5kIE9GRiBm
b3IgUGFya2luc29uJmFwb3M7cyBEaXNlYXNlIFRocm91Z2ggUmVwZXRpdGl2ZSBGb290IE1vdGlv
biBSZWNvZ25pdGlvbiBhbmQgQW5hbHlzaXM8L3RpdGxlPjxzZWNvbmRhcnktdGl0bGU+SUVFRSBT
ZW5zb3JzIEpvdXJuYWw8L3NlY29uZGFyeS10aXRsZT48L3RpdGxlcz48cGVyaW9kaWNhbD48ZnVs
bC10aXRsZT5JRUVFIFNlbnNvcnMgSm91cm5hbDwvZnVsbC10aXRsZT48L3BlcmlvZGljYWw+PHBh
Z2VzPjEyMjE5LTEyMjI3PC9wYWdlcz48dm9sdW1lPjIyPC92b2x1bWU+PG51bWJlcj4xMjwvbnVt
YmVyPjxrZXl3b3Jkcz48a2V5d29yZD5BY2NlbGVyYXRpb248L2tleXdvcmQ+PGtleXdvcmQ+ZmVh
dHVyZSBhbmFseXNpczwva2V5d29yZD48a2V5d29yZD5mb290IG1vdGlvbiByZWNvZ25pdGlvbjwv
a2V5d29yZD48a2V5d29yZD5tb25pdG9yaW5nIGluc29sZTwva2V5d29yZD48a2V5d29yZD5QYXJr
aW5zb24mYXBvcztzIGRpc2Vhc2U8L2tleXdvcmQ+PGtleXdvcmQ+QW5hbHlzaXMgb2YgdmFyaWFu
Y2UgKEFOT1ZBKTwva2V5d29yZD48a2V5d29yZD5EYXRhIG1pbmluZzwva2V5d29yZD48a2V5d29y
ZD5Kb2IgYW5hbHlzaXM8L2tleXdvcmQ+PGtleXdvcmQ+TW90aW9uIGVzdGltYXRpb248L2tleXdv
cmQ+PGtleXdvcmQ+RGFpbHkgbGl2ZXM8L2tleXdvcmQ+PGtleXdvcmQ+RmVhdHVyZXMgZXh0cmFj
dGlvbjwva2V5d29yZD48a2V5d29yZD5Gb290PC9rZXl3b3JkPjxrZXl3b3JkPk1vdGlvbiByZWNv
Z25pdGlvbjwva2V5d29yZD48a2V5d29yZD5QYXJraW5zb24mYW1wOyN4MjAxOTwva2V5d29yZD48
a2V5d29yZD5TIGRpc2Vhc2U8L2tleXdvcmQ+PGtleXdvcmQ+VGFzayBhbmFseXNpczwva2V5d29y
ZD48a2V5d29yZD5EZWNpc2lvbiB0cmVlczwva2V5d29yZD48a2V5d29yZD5QYXJraW5zb24gRGlz
ZWFzZTwva2V5d29yZD48L2tleXdvcmRzPjxkYXRlcz48eWVhcj4yMDIyPC95ZWFyPjxwdWItZGF0
ZXM+PGRhdGU+MjAyMjwvZGF0ZT48L3B1Yi1kYXRlcz48L2RhdGVzPjxpc2JuPjE1MzA0MzdYIChJ
U1NOKTwvaXNibj48YWNjZXNzaW9uLW51bT5yYXl5YW4tMTE4MjcwMzYxMDwvYWNjZXNzaW9uLW51
bT48dXJscz48cmVsYXRlZC11cmxzPjx1cmw+aHR0cHM6Ly93d3cuc2NvcHVzLmNvbS9pbndhcmQv
cmVjb3JkLnVyaT9laWQ9Mi1zMi4wLTg1MTMyNTI4MjI5JmFtcDtkb2k9MTAuMTEwOSUyZkpTRU4u
MjAyMi4zMTc0MDQ4JmFtcDtwYXJ0bmVySUQ9NDAmYW1wO21kNT0wNzgxOWRkMmYxMDIyZDk0ZDgw
Y2NmMTZhNTYyN2ZiNTwvdXJsPjwvcmVsYXRlZC11cmxzPjwvdXJscz48ZWxlY3Ryb25pYy1yZXNv
dXJjZS1udW0+ZG9pOjEwLjExMDkvSlNFTi4yMDIyLjMxNzQwNDg8L2VsZWN0cm9uaWMtcmVzb3Vy
Y2UtbnVtPjxsYW5ndWFnZT5FbmdsaXNoPC9sYW5ndWFnZT48L3JlY29yZD48L0NpdGU+PC9FbmRO
b3RlPn==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IdWE8L0F1dGhvcj48WWVhcj4yMDIyPC9ZZWFyPjxSZWNO
dW0+MTI8L1JlY051bT48RGlzcGxheVRleHQ+PHN0eWxlIGZhY2U9InN1cGVyc2NyaXB0Ij41MTwv
c3R5bGU+PC9EaXNwbGF5VGV4dD48cmVjb3JkPjxyZWMtbnVtYmVyPjEyPC9yZWMtbnVtYmVyPjxm
b3JlaWduLWtleXM+PGtleSBhcHA9IkVOIiBkYi1pZD0iMmQwdHg5cDA5eHN6ZGxlYXQyN3hmcnJ6
ZnJ6eHRleHA1ejV2IiB0aW1lc3RhbXA9IjE3MDU1MDgwMTAiPjEyPC9rZXk+PC9mb3JlaWduLWtl
eXM+PHJlZi10eXBlIG5hbWU9IkpvdXJuYWwgQXJ0aWNsZSI+MTc8L3JlZi10eXBlPjxjb250cmli
dXRvcnM+PGF1dGhvcnM+PGF1dGhvcj5IdWEsIFIuPC9hdXRob3I+PGF1dGhvcj5XYW5nLCBZLjwv
YXV0aG9yPjwvYXV0aG9ycz48L2NvbnRyaWJ1dG9ycz48YXV0aC1hZGRyZXNzPlRleGFzIEFhbmRN
IFVuaXZlcnNpdHksIEouIE1pa2UgV2Fsa2VyICZhcG9zOzY2IERlcGFydG1lbnQgb2YgTWVjaGFu
aWNhbCBFbmdpbmVlcmluZywgQ29sbGVnZSBTdGF0aW9uLCBUWCA3Nzg0MywgVW5pdGVkIFN0YXRl
cyBUZXhhcyBBYW5kTSBVbml2ZXJzaXR5LCBKLiBNaWtlIFdhbGtlciAmYXBvczs2NiBEZXBhcnRt
ZW50IG9mIE1lY2hhbmljYWwgRW5naW5lZXJpbmcsIERlcGFydG1lbnQgb2YgQmlvbWVkaWNhbCBF
bmdpbmVlcmluZywgRGVwYXJ0bWVudCBvZiBFbGVjdHJpY2FsIGFuZCBDb21wdXRlciBFbmdpbmVl
cmluZywgQ29sbGVnZSBTdGF0aW9uLCBUWCA3Nzg0MywgVW5pdGVkIFN0YXRlczwvYXV0aC1hZGRy
ZXNzPjx0aXRsZXM+PHRpdGxlPkRpc3Rpbmd1aXNoaW5nIE1lZGljYXRpb24gT04gYW5kIE9GRiBm
b3IgUGFya2luc29uJmFwb3M7cyBEaXNlYXNlIFRocm91Z2ggUmVwZXRpdGl2ZSBGb290IE1vdGlv
biBSZWNvZ25pdGlvbiBhbmQgQW5hbHlzaXM8L3RpdGxlPjxzZWNvbmRhcnktdGl0bGU+SUVFRSBT
ZW5zb3JzIEpvdXJuYWw8L3NlY29uZGFyeS10aXRsZT48L3RpdGxlcz48cGVyaW9kaWNhbD48ZnVs
bC10aXRsZT5JRUVFIFNlbnNvcnMgSm91cm5hbDwvZnVsbC10aXRsZT48L3BlcmlvZGljYWw+PHBh
Z2VzPjEyMjE5LTEyMjI3PC9wYWdlcz48dm9sdW1lPjIyPC92b2x1bWU+PG51bWJlcj4xMjwvbnVt
YmVyPjxrZXl3b3Jkcz48a2V5d29yZD5BY2NlbGVyYXRpb248L2tleXdvcmQ+PGtleXdvcmQ+ZmVh
dHVyZSBhbmFseXNpczwva2V5d29yZD48a2V5d29yZD5mb290IG1vdGlvbiByZWNvZ25pdGlvbjwv
a2V5d29yZD48a2V5d29yZD5tb25pdG9yaW5nIGluc29sZTwva2V5d29yZD48a2V5d29yZD5QYXJr
aW5zb24mYXBvcztzIGRpc2Vhc2U8L2tleXdvcmQ+PGtleXdvcmQ+QW5hbHlzaXMgb2YgdmFyaWFu
Y2UgKEFOT1ZBKTwva2V5d29yZD48a2V5d29yZD5EYXRhIG1pbmluZzwva2V5d29yZD48a2V5d29y
ZD5Kb2IgYW5hbHlzaXM8L2tleXdvcmQ+PGtleXdvcmQ+TW90aW9uIGVzdGltYXRpb248L2tleXdv
cmQ+PGtleXdvcmQ+RGFpbHkgbGl2ZXM8L2tleXdvcmQ+PGtleXdvcmQ+RmVhdHVyZXMgZXh0cmFj
dGlvbjwva2V5d29yZD48a2V5d29yZD5Gb290PC9rZXl3b3JkPjxrZXl3b3JkPk1vdGlvbiByZWNv
Z25pdGlvbjwva2V5d29yZD48a2V5d29yZD5QYXJraW5zb24mYW1wOyN4MjAxOTwva2V5d29yZD48
a2V5d29yZD5TIGRpc2Vhc2U8L2tleXdvcmQ+PGtleXdvcmQ+VGFzayBhbmFseXNpczwva2V5d29y
ZD48a2V5d29yZD5EZWNpc2lvbiB0cmVlczwva2V5d29yZD48a2V5d29yZD5QYXJraW5zb24gRGlz
ZWFzZTwva2V5d29yZD48L2tleXdvcmRzPjxkYXRlcz48eWVhcj4yMDIyPC95ZWFyPjxwdWItZGF0
ZXM+PGRhdGU+MjAyMjwvZGF0ZT48L3B1Yi1kYXRlcz48L2RhdGVzPjxpc2JuPjE1MzA0MzdYIChJ
U1NOKTwvaXNibj48YWNjZXNzaW9uLW51bT5yYXl5YW4tMTE4MjcwMzYxMDwvYWNjZXNzaW9uLW51
bT48dXJscz48cmVsYXRlZC11cmxzPjx1cmw+aHR0cHM6Ly93d3cuc2NvcHVzLmNvbS9pbndhcmQv
cmVjb3JkLnVyaT9laWQ9Mi1zMi4wLTg1MTMyNTI4MjI5JmFtcDtkb2k9MTAuMTEwOSUyZkpTRU4u
MjAyMi4zMTc0MDQ4JmFtcDtwYXJ0bmVySUQ9NDAmYW1wO21kNT0wNzgxOWRkMmYxMDIyZDk0ZDgw
Y2NmMTZhNTYyN2ZiNTwvdXJsPjwvcmVsYXRlZC11cmxzPjwvdXJscz48ZWxlY3Ryb25pYy1yZXNv
dXJjZS1udW0+ZG9pOjEwLjExMDkvSlNFTi4yMDIyLjMxNzQwNDg8L2VsZWN0cm9uaWMtcmVzb3Vy
Y2UtbnVtPjxsYW5ndWFnZT5FbmdsaXNoPC9sYW5ndWFnZT48L3JlY29yZD48L0NpdGU+PC9FbmRO
b3RlPn==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51</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7B94E79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A861A0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5A2183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56872E3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1B0433E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8" w:space="0" w:color="auto"/>
              <w:right w:val="single" w:sz="8" w:space="0" w:color="auto"/>
            </w:tcBorders>
            <w:shd w:val="clear" w:color="auto" w:fill="auto"/>
            <w:noWrap/>
            <w:vAlign w:val="center"/>
            <w:hideMark/>
          </w:tcPr>
          <w:p w14:paraId="0B488C9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946955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3DBD03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2CFD5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A39A65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0AED84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EAC0DF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9A14F7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C73718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3D769A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9FD70E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4AE0449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18B39744"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5DB38ECB"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0B2AB9B"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Iijima</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JaWppbWE8L0F1dGhvcj48WWVhcj4yMDE3PC9ZZWFyPjxS
ZWNOdW0+NTM8L1JlY051bT48RGlzcGxheVRleHQ+PHN0eWxlIGZhY2U9InN1cGVyc2NyaXB0Ij44
ODwvc3R5bGU+PC9EaXNwbGF5VGV4dD48cmVjb3JkPjxyZWMtbnVtYmVyPjUzPC9yZWMtbnVtYmVy
Pjxmb3JlaWduLWtleXM+PGtleSBhcHA9IkVOIiBkYi1pZD0iMmQwdHg5cDA5eHN6ZGxlYXQyN3hm
cnJ6ZnJ6eHRleHA1ejV2IiB0aW1lc3RhbXA9IjE3MDU1MDgwMTAiPjUzPC9rZXk+PC9mb3JlaWdu
LWtleXM+PHJlZi10eXBlIG5hbWU9IkpvdXJuYWwgQXJ0aWNsZSI+MTc8L3JlZi10eXBlPjxjb250
cmlidXRvcnM+PGF1dGhvcnM+PGF1dGhvcj5JaWppbWEsIE0uPC9hdXRob3I+PGF1dGhvcj5NaXRv
bWEsIEguPC9hdXRob3I+PGF1dGhvcj5VY2hpeWFtYSwgUy48L2F1dGhvcj48YXV0aG9yPktpdGFn
YXdhLCBLLjwvYXV0aG9yPjwvYXV0aG9ycz48L2NvbnRyaWJ1dG9ycz48YXV0aC1hZGRyZXNzPk0u
IElpamltYSwgRGVwYXJ0bWVudCBvZiBOZXVyb2xvZ3ksIFRva3lvIFdvbWVuJmFwb3M7cyBNZWRp
Y2FsIFVuaXZlcnNpdHkgU2Nob29sIG9mIE1lZGljaW5lLCBUb2t5bywgSmFwYW4uIEUtbWFpbDog
aWlqaW1hLm11dHN1bWlAdHdtdS5hYy5qcDwvYXV0aC1hZGRyZXNzPjx0aXRsZXM+PHRpdGxlPkxv
bmctdGVybSBtb25pdG9yaW5nIGdhaXQgYW5hbHlzaXMgdXNpbmcgYSB3ZWFyYWJsZSBkZXZpY2Ug
aW4gZGFpbHkgbGl2ZXMgb2YgcGF0aWVudHMgd2l0aCBQYXJraW5zb24mYXBvcztzIGRpc2Vhc2U6
IFRoZSBlZmZpY2FjeSBvZiBzZWxlZ2lsaW5lIGh5ZHJvY2hsb3JpZGUgZm9yIGdhaXQgZGlzdHVy
YmFuY2U8L3RpdGxlPjxzZWNvbmRhcnktdGl0bGU+RnJvbnRpZXJzIGluIE5ldXJvbG9neTwvc2Vj
b25kYXJ5LXRpdGxlPjwvdGl0bGVzPjxwZXJpb2RpY2FsPjxmdWxsLXRpdGxlPkZST05USUVSUyBJ
TiBORVVST0xPR1k8L2Z1bGwtdGl0bGU+PC9wZXJpb2RpY2FsPjxwYWdlcz41NDI8L3BhZ2VzPjx2
b2x1bWU+ODwvdm9sdW1lPjxrZXl3b3Jkcz48a2V5d29yZD5hY2NlbGVyYXRpb248L2tleXdvcmQ+
PGtleXdvcmQ+YWR1bHQ8L2tleXdvcmQ+PGtleXdvcmQ+YWdlZDwva2V5d29yZD48a2V5d29yZD5h
bGdvcml0aG08L2tleXdvcmQ+PGtleXdvcmQ+YXJ0aWNsZTwva2V5d29yZD48a2V5d29yZD5jbGlu
aWNhbCBhcnRpY2xlPC9rZXl3b3JkPjxrZXl3b3JkPipkcnVnIGVmZmljYWN5PC9rZXl3b3JkPjxr
ZXl3b3JkPmZlbWFsZTwva2V5d29yZD48a2V5d29yZD4qZ2FpdDwva2V5d29yZD48a2V5d29yZD4q
Z2FpdCBkaXNvcmRlci9kdCBbRHJ1ZyBUaGVyYXB5XTwva2V5d29yZD48a2V5d29yZD5nYWl0IGRp
c29yZGVyL2R0IFtEcnVnIFRoZXJhcHldPC9rZXl3b3JkPjxrZXl3b3JkPmh1bWFuPC9rZXl3b3Jk
PjxrZXl3b3JkPm1hbGU8L2tleXdvcmQ+PGtleXdvcmQ+bWlkZGxlIGFnZWQ8L2tleXdvcmQ+PGtl
eXdvcmQ+KlBhcmtpbnNvbiBkaXNlYXNlL2R0IFtEcnVnIFRoZXJhcHldPC9rZXl3b3JkPjxrZXl3
b3JkPlBhcmtpbnNvbiBkaXNlYXNlL2R0IFtEcnVnIFRoZXJhcHldPC9rZXl3b3JkPjxrZXl3b3Jk
PnF1ZXN0aW9ubmFpcmU8L2tleXdvcmQ+PGtleXdvcmQ+VW5pZmllZCBQYXJraW5zb24gRGlzZWFz
ZSBSYXRpbmcgU2NhbGU8L2tleXdvcmQ+PGtleXdvcmQ+YW1hbnRhZGluZS9kdCBbRHJ1ZyBUaGVy
YXB5XTwva2V5d29yZD48a2V5d29yZD5jYXRlY2hvbCBtZXRoeWx0cmFuc2ZlcmFzZSBpbmhpYml0
b3IvZHQgW0RydWcgVGhlcmFweV08L2tleXdvcmQ+PGtleXdvcmQ+bGV2b2RvcGEvZHQgW0RydWcg
VGhlcmFweV08L2tleXdvcmQ+PGtleXdvcmQ+cGVyZ29saWRlL2R0IFtEcnVnIFRoZXJhcHldPC9r
ZXl3b3JkPjxrZXl3b3JkPnByYW1pcGV4b2xlL2R0IFtEcnVnIFRoZXJhcHldPC9rZXl3b3JkPjxr
ZXl3b3JkPipzZWxlZ2lsaW5lL2R0IFtEcnVnIFRoZXJhcHldPC9rZXl3b3JkPjxrZXl3b3JkPnRy
aWhleHlwaGVuaWR5bC9kdCBbRHJ1ZyBUaGVyYXB5XTwva2V5d29yZD48a2V5d29yZD4qcG9ydGFi
bGUgZXF1aXBtZW50PC9rZXl3b3JkPjxrZXl3b3JkPnNlbnNvcjwva2V5d29yZD48a2V5d29yZD5h
dXRvbWF0aWMgZ2FpdCBkZXRlY3Rpb24gYWxnb3JpdGhtPC9rZXl3b3JkPjxrZXl3b3JkPkZyZWV6
aW5nIG9mIEdhaXQgcXVlc3Rpb25uYWlyZTwva2V5d29yZD48a2V5d29yZD4qcG9ydGFibGUgZ2Fp
dCByaHl0aG1vZ3JhbTwva2V5d29yZD48a2V5d29yZD50cnVuayBtb3VudGVkIGFjY2VsZXJhdGlv
biBzZW5zb3I8L2tleXdvcmQ+PGtleXdvcmQ+R2FpdDwva2V5d29yZD48a2V5d29yZD5QYXJraW5z
b24gRGlzZWFzZTwva2V5d29yZD48a2V5d29yZD5TZWxlZ2lsaW5lPC9rZXl3b3JkPjwva2V5d29y
ZHM+PGRhdGVzPjx5ZWFyPjIwMTc8L3llYXI+PHB1Yi1kYXRlcz48ZGF0ZT4yMDE3PC9kYXRlPjwv
cHViLWRhdGVzPjwvZGF0ZXM+PGlzYm4+MTY2NC0yMjk1IChlbGVjdHJvbmljKSAxNjY0LTIyOTU8
L2lzYm4+PGFjY2Vzc2lvbi1udW0+cmF5eWFuLTExODI3MDM2NTE8L2FjY2Vzc2lvbi1udW0+PHVy
bHM+PHJlbGF0ZWQtdXJscz48dXJsPmh0dHBzOi8vd3d3LmZyb250aWVyc2luLm9yZy9hcnRpY2xl
cy8xMC4zMzg5L2ZuZXVyLjIwMTcuMDA1NDIvZnVsbCBodHRwOi8vb3ZpZHNwLm92aWQuY29tL292
aWR3ZWIuY2dpP1Q9SlMmYW1wO1BBR0U9cmVmZXJlbmNlJmFtcDtEPWVtZWQxOCZhbXA7TkVXUz1O
JmFtcDtBTj02MTg4NzQwODk8L3VybD48L3JlbGF0ZWQtdXJscz48L3VybHM+PGVsZWN0cm9uaWMt
cmVzb3VyY2UtbnVtPmRvaTpodHRwczovL2R4LmRvaS5vcmcvMTAuMzM4OS9mbmV1ci4yMDE3LjAw
NTQyPC9lbGVjdHJvbmljLXJlc291cmNlLW51bT48bGFuZ3VhZ2U+RW5nbGlzaDwvbGFuZ3VhZ2U+
PC9yZWNvcmQ+PC9DaXRlPjwvRW5kTm90ZT4A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JaWppbWE8L0F1dGhvcj48WWVhcj4yMDE3PC9ZZWFyPjxS
ZWNOdW0+NTM8L1JlY051bT48RGlzcGxheVRleHQ+PHN0eWxlIGZhY2U9InN1cGVyc2NyaXB0Ij44
ODwvc3R5bGU+PC9EaXNwbGF5VGV4dD48cmVjb3JkPjxyZWMtbnVtYmVyPjUzPC9yZWMtbnVtYmVy
Pjxmb3JlaWduLWtleXM+PGtleSBhcHA9IkVOIiBkYi1pZD0iMmQwdHg5cDA5eHN6ZGxlYXQyN3hm
cnJ6ZnJ6eHRleHA1ejV2IiB0aW1lc3RhbXA9IjE3MDU1MDgwMTAiPjUzPC9rZXk+PC9mb3JlaWdu
LWtleXM+PHJlZi10eXBlIG5hbWU9IkpvdXJuYWwgQXJ0aWNsZSI+MTc8L3JlZi10eXBlPjxjb250
cmlidXRvcnM+PGF1dGhvcnM+PGF1dGhvcj5JaWppbWEsIE0uPC9hdXRob3I+PGF1dGhvcj5NaXRv
bWEsIEguPC9hdXRob3I+PGF1dGhvcj5VY2hpeWFtYSwgUy48L2F1dGhvcj48YXV0aG9yPktpdGFn
YXdhLCBLLjwvYXV0aG9yPjwvYXV0aG9ycz48L2NvbnRyaWJ1dG9ycz48YXV0aC1hZGRyZXNzPk0u
IElpamltYSwgRGVwYXJ0bWVudCBvZiBOZXVyb2xvZ3ksIFRva3lvIFdvbWVuJmFwb3M7cyBNZWRp
Y2FsIFVuaXZlcnNpdHkgU2Nob29sIG9mIE1lZGljaW5lLCBUb2t5bywgSmFwYW4uIEUtbWFpbDog
aWlqaW1hLm11dHN1bWlAdHdtdS5hYy5qcDwvYXV0aC1hZGRyZXNzPjx0aXRsZXM+PHRpdGxlPkxv
bmctdGVybSBtb25pdG9yaW5nIGdhaXQgYW5hbHlzaXMgdXNpbmcgYSB3ZWFyYWJsZSBkZXZpY2Ug
aW4gZGFpbHkgbGl2ZXMgb2YgcGF0aWVudHMgd2l0aCBQYXJraW5zb24mYXBvcztzIGRpc2Vhc2U6
IFRoZSBlZmZpY2FjeSBvZiBzZWxlZ2lsaW5lIGh5ZHJvY2hsb3JpZGUgZm9yIGdhaXQgZGlzdHVy
YmFuY2U8L3RpdGxlPjxzZWNvbmRhcnktdGl0bGU+RnJvbnRpZXJzIGluIE5ldXJvbG9neTwvc2Vj
b25kYXJ5LXRpdGxlPjwvdGl0bGVzPjxwZXJpb2RpY2FsPjxmdWxsLXRpdGxlPkZST05USUVSUyBJ
TiBORVVST0xPR1k8L2Z1bGwtdGl0bGU+PC9wZXJpb2RpY2FsPjxwYWdlcz41NDI8L3BhZ2VzPjx2
b2x1bWU+ODwvdm9sdW1lPjxrZXl3b3Jkcz48a2V5d29yZD5hY2NlbGVyYXRpb248L2tleXdvcmQ+
PGtleXdvcmQ+YWR1bHQ8L2tleXdvcmQ+PGtleXdvcmQ+YWdlZDwva2V5d29yZD48a2V5d29yZD5h
bGdvcml0aG08L2tleXdvcmQ+PGtleXdvcmQ+YXJ0aWNsZTwva2V5d29yZD48a2V5d29yZD5jbGlu
aWNhbCBhcnRpY2xlPC9rZXl3b3JkPjxrZXl3b3JkPipkcnVnIGVmZmljYWN5PC9rZXl3b3JkPjxr
ZXl3b3JkPmZlbWFsZTwva2V5d29yZD48a2V5d29yZD4qZ2FpdDwva2V5d29yZD48a2V5d29yZD4q
Z2FpdCBkaXNvcmRlci9kdCBbRHJ1ZyBUaGVyYXB5XTwva2V5d29yZD48a2V5d29yZD5nYWl0IGRp
c29yZGVyL2R0IFtEcnVnIFRoZXJhcHldPC9rZXl3b3JkPjxrZXl3b3JkPmh1bWFuPC9rZXl3b3Jk
PjxrZXl3b3JkPm1hbGU8L2tleXdvcmQ+PGtleXdvcmQ+bWlkZGxlIGFnZWQ8L2tleXdvcmQ+PGtl
eXdvcmQ+KlBhcmtpbnNvbiBkaXNlYXNlL2R0IFtEcnVnIFRoZXJhcHldPC9rZXl3b3JkPjxrZXl3
b3JkPlBhcmtpbnNvbiBkaXNlYXNlL2R0IFtEcnVnIFRoZXJhcHldPC9rZXl3b3JkPjxrZXl3b3Jk
PnF1ZXN0aW9ubmFpcmU8L2tleXdvcmQ+PGtleXdvcmQ+VW5pZmllZCBQYXJraW5zb24gRGlzZWFz
ZSBSYXRpbmcgU2NhbGU8L2tleXdvcmQ+PGtleXdvcmQ+YW1hbnRhZGluZS9kdCBbRHJ1ZyBUaGVy
YXB5XTwva2V5d29yZD48a2V5d29yZD5jYXRlY2hvbCBtZXRoeWx0cmFuc2ZlcmFzZSBpbmhpYml0
b3IvZHQgW0RydWcgVGhlcmFweV08L2tleXdvcmQ+PGtleXdvcmQ+bGV2b2RvcGEvZHQgW0RydWcg
VGhlcmFweV08L2tleXdvcmQ+PGtleXdvcmQ+cGVyZ29saWRlL2R0IFtEcnVnIFRoZXJhcHldPC9r
ZXl3b3JkPjxrZXl3b3JkPnByYW1pcGV4b2xlL2R0IFtEcnVnIFRoZXJhcHldPC9rZXl3b3JkPjxr
ZXl3b3JkPipzZWxlZ2lsaW5lL2R0IFtEcnVnIFRoZXJhcHldPC9rZXl3b3JkPjxrZXl3b3JkPnRy
aWhleHlwaGVuaWR5bC9kdCBbRHJ1ZyBUaGVyYXB5XTwva2V5d29yZD48a2V5d29yZD4qcG9ydGFi
bGUgZXF1aXBtZW50PC9rZXl3b3JkPjxrZXl3b3JkPnNlbnNvcjwva2V5d29yZD48a2V5d29yZD5h
dXRvbWF0aWMgZ2FpdCBkZXRlY3Rpb24gYWxnb3JpdGhtPC9rZXl3b3JkPjxrZXl3b3JkPkZyZWV6
aW5nIG9mIEdhaXQgcXVlc3Rpb25uYWlyZTwva2V5d29yZD48a2V5d29yZD4qcG9ydGFibGUgZ2Fp
dCByaHl0aG1vZ3JhbTwva2V5d29yZD48a2V5d29yZD50cnVuayBtb3VudGVkIGFjY2VsZXJhdGlv
biBzZW5zb3I8L2tleXdvcmQ+PGtleXdvcmQ+R2FpdDwva2V5d29yZD48a2V5d29yZD5QYXJraW5z
b24gRGlzZWFzZTwva2V5d29yZD48a2V5d29yZD5TZWxlZ2lsaW5lPC9rZXl3b3JkPjwva2V5d29y
ZHM+PGRhdGVzPjx5ZWFyPjIwMTc8L3llYXI+PHB1Yi1kYXRlcz48ZGF0ZT4yMDE3PC9kYXRlPjwv
cHViLWRhdGVzPjwvZGF0ZXM+PGlzYm4+MTY2NC0yMjk1IChlbGVjdHJvbmljKSAxNjY0LTIyOTU8
L2lzYm4+PGFjY2Vzc2lvbi1udW0+cmF5eWFuLTExODI3MDM2NTE8L2FjY2Vzc2lvbi1udW0+PHVy
bHM+PHJlbGF0ZWQtdXJscz48dXJsPmh0dHBzOi8vd3d3LmZyb250aWVyc2luLm9yZy9hcnRpY2xl
cy8xMC4zMzg5L2ZuZXVyLjIwMTcuMDA1NDIvZnVsbCBodHRwOi8vb3ZpZHNwLm92aWQuY29tL292
aWR3ZWIuY2dpP1Q9SlMmYW1wO1BBR0U9cmVmZXJlbmNlJmFtcDtEPWVtZWQxOCZhbXA7TkVXUz1O
JmFtcDtBTj02MTg4NzQwODk8L3VybD48L3JlbGF0ZWQtdXJscz48L3VybHM+PGVsZWN0cm9uaWMt
cmVzb3VyY2UtbnVtPmRvaTpodHRwczovL2R4LmRvaS5vcmcvMTAuMzM4OS9mbmV1ci4yMDE3LjAw
NTQyPC9lbGVjdHJvbmljLXJlc291cmNlLW51bT48bGFuZ3VhZ2U+RW5nbGlzaDwvbGFuZ3VhZ2U+
PC9yZWNvcmQ+PC9DaXRlPjwvRW5kTm90ZT4A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88</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616E0B4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5B3CF4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E23C15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6CBD0BA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8" w:space="0" w:color="auto"/>
              <w:right w:val="single" w:sz="8" w:space="0" w:color="auto"/>
            </w:tcBorders>
            <w:shd w:val="clear" w:color="auto" w:fill="auto"/>
            <w:noWrap/>
            <w:vAlign w:val="center"/>
            <w:hideMark/>
          </w:tcPr>
          <w:p w14:paraId="2B7613C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6BE0FBE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12D960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CE0753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09FD721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B0E64D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23EBA4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4B7D4ED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1479E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39388C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DF384E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23E4B6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8" w:space="0" w:color="auto"/>
              <w:right w:val="single" w:sz="8" w:space="0" w:color="auto"/>
            </w:tcBorders>
            <w:shd w:val="clear" w:color="auto" w:fill="auto"/>
            <w:noWrap/>
            <w:vAlign w:val="center"/>
            <w:hideMark/>
          </w:tcPr>
          <w:p w14:paraId="0ADEFB0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8" w:space="0" w:color="auto"/>
              <w:right w:val="single" w:sz="8" w:space="0" w:color="auto"/>
            </w:tcBorders>
            <w:shd w:val="clear" w:color="000000" w:fill="FDD57F"/>
            <w:noWrap/>
            <w:vAlign w:val="center"/>
            <w:hideMark/>
          </w:tcPr>
          <w:p w14:paraId="2750B16E"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3E23C7F5"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4C79E6AD"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Johansson D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Kb2hhbnNzb248L0F1dGhvcj48WWVhcj4yMDE5PC9ZZWFy
PjxSZWNOdW0+MzY8L1JlY051bT48RGlzcGxheVRleHQ+PHN0eWxlIGZhY2U9InN1cGVyc2NyaXB0
Ij40Mzwvc3R5bGU+PC9EaXNwbGF5VGV4dD48cmVjb3JkPjxyZWMtbnVtYmVyPjM2PC9yZWMtbnVt
YmVyPjxmb3JlaWduLWtleXM+PGtleSBhcHA9IkVOIiBkYi1pZD0iMmQwdHg5cDA5eHN6ZGxlYXQy
N3hmcnJ6ZnJ6eHRleHA1ejV2IiB0aW1lc3RhbXA9IjE3MDU1MDgwMTAiPjM2PC9rZXk+PC9mb3Jl
aWduLWtleXM+PHJlZi10eXBlIG5hbWU9IkpvdXJuYWwgQXJ0aWNsZSI+MTc8L3JlZi10eXBlPjxj
b250cmlidXRvcnM+PGF1dGhvcnM+PGF1dGhvcj5Kb2hhbnNzb24sIEQuPC9hdXRob3I+PGF1dGhv
cj5UaG9tYXMsIEkuPC9hdXRob3I+PGF1dGhvcj5Fcmljc3NvbiwgQS48L2F1dGhvcj48YXV0aG9y
PkpvaGFuc3NvbiwgQS48L2F1dGhvcj48YXV0aG9yPk1lZHZlZGV2LCBBLjwvYXV0aG9yPjxhdXRo
b3I+TWVtZWRpLCBNLjwvYXV0aG9yPjxhdXRob3I+Tnlob2xtLCBELjwvYXV0aG9yPjxhdXRob3I+
T2hsc3NvbiwgRi48L2F1dGhvcj48YXV0aG9yPlNlbmVrLCBNLjwvYXV0aG9yPjxhdXRob3I+U3Bp
cmEsIEouPC9hdXRob3I+PGF1dGhvcj5XZXN0aW4sIEouPC9hdXRob3I+PGF1dGhvcj5CZXJncXVp
c3QsIEYuPC9hdXRob3I+PC9hdXRob3JzPjwvY29udHJpYnV0b3JzPjxhdXRoLWFkZHJlc3M+RC4g
Sm9oYW5zc29uLCBEZXBhcnRtZW50IG9mIENsaW5pY2FsIE5ldXJvc2NpZW5jZSwgSW5zdGl0dXRl
IG9mIE5ldXJvc2NpZW5jZSBhbmQgUGh5c2lvbG9neSwgU2FobGdyZW5za2EgQWNhZGVteSwgVW5p
dmVyc2l0eSBvZiBHb3RoZW5idXJnLCBHb3RoZW5idXJnLCBTd2VkZW4uIEUtbWFpbDogZG9uZ25p
LmpvaGFuc3NvbkBndS5zZTwvYXV0aC1hZGRyZXNzPjx0aXRsZXM+PHRpdGxlPkV2YWx1YXRpb24g
b2YgYSBzZW5zb3IgYWxnb3JpdGhtIGZvciBtb3RvciBzdGF0ZSByYXRpbmcgaW4gUGFya2luc29u
JmFwb3M7cyBkaXNlYXNlPC90aXRsZT48c2Vjb25kYXJ5LXRpdGxlPlBhcmtpbnNvbmlzbSBhbmQg
UmVsYXRlZCBEaXNvcmRlcnM8L3NlY29uZGFyeS10aXRsZT48L3RpdGxlcz48cGVyaW9kaWNhbD48
ZnVsbC10aXRsZT5QYXJraW5zb25pc20gYW5kIFJlbGF0ZWQgRGlzb3JkZXJzPC9mdWxsLXRpdGxl
PjwvcGVyaW9kaWNhbD48cGFnZXM+MTEyLTExNzwvcGFnZXM+PHZvbHVtZT42NDwvdm9sdW1lPjxr
ZXl3b3Jkcz48a2V5d29yZD5hY2NlbGVyb21ldHJ5PC9rZXl3b3JkPjxrZXl3b3JkPmFkdWx0PC9r
ZXl3b3JkPjxrZXl3b3JkPmFnZWQ8L2tleXdvcmQ+PGtleXdvcmQ+KmFsZ29yaXRobTwva2V5d29y
ZD48a2V5d29yZD5hcnRpY2xlPC9rZXl3b3JkPjxrZXl3b3JkPmNsaW5pY2FsIGFydGljbGU8L2tl
eXdvcmQ+PGtleXdvcmQ+ZmVtYWxlPC9rZXl3b3JkPjxrZXl3b3JkPmh1bWFuPC9rZXl3b3JkPjxr
ZXl3b3JkPm1hbGU8L2tleXdvcmQ+PGtleXdvcmQ+bWF0aGVtYXRpY2FsIGFuYWx5c2lzPC9rZXl3
b3JkPjxrZXl3b3JkPm1pZGRsZSBhZ2VkPC9rZXl3b3JkPjxrZXl3b3JkPm1vdG9yIGR5c2Z1bmN0
aW9uPC9rZXl3b3JkPjxrZXl3b3JkPipQYXJraW5zb24gZGlzZWFzZTwva2V5d29yZD48a2V5d29y
ZD5wcmlvcml0eSBqb3VybmFsPC9rZXl3b3JkPjxrZXl3b3JkPnByb3ZvY2F0aW9uIHRlc3Q8L2tl
eXdvcmQ+PGtleXdvcmQ+c3VwcG9ydCB2ZWN0b3IgbWFjaGluZTwva2V5d29yZD48a2V5d29yZD50
YXNrIHBlcmZvcm1hbmNlPC9rZXl3b3JkPjxrZXl3b3JkPnZlcnkgZWxkZXJseTwva2V5d29yZD48
a2V5d29yZD52aWRlb3JlY29yZGluZzwva2V5d29yZD48a2V5d29yZD5sZXZvZG9wYTwva2V5d29y
ZD48a2V5d29yZD4qc2Vuc29yPC9rZXl3b3JkPjxrZXl3b3JkPlNoaW1tZXIzPC9rZXl3b3JkPjxr
ZXl3b3JkPlBhcmtpbnNvbiBEaXNlYXNlPC9rZXl3b3JkPjxrZXl3b3JkPkFsZ29yaXRobXM8L2tl
eXdvcmQ+PC9rZXl3b3Jkcz48ZGF0ZXM+PHllYXI+MjAxOTwveWVhcj48cHViLWRhdGVzPjxkYXRl
PjIwMTk8L2RhdGU+PC9wdWItZGF0ZXM+PC9kYXRlcz48aXNibj4xMzUzLTgwMjAgMTg3My01MTI2
PC9pc2JuPjxhY2Nlc3Npb24tbnVtPnJheXlhbi0xMTgyNzAzNjM0PC9hY2Nlc3Npb24tbnVtPjx1
cmxzPjxyZWxhdGVkLXVybHM+PHVybD5odHRwczovL3d3dy5lbHNldmllci5jb20vbG9jYXRlL3Bh
cmtyZWxkaXMgaHR0cDovL292aWRzcC5vdmlkLmNvbS9vdmlkd2ViLmNnaT9UPUpTJmFtcDtQQUdF
PXJlZmVyZW5jZSZhbXA7RD1lbWVkMjAmYW1wO05FV1M9TiZhbXA7QU49MjAwMTc0NDc1ODwvdXJs
PjwvcmVsYXRlZC11cmxzPjwvdXJscz48Y3VzdG9tMT5TaGltbWVyMzwvY3VzdG9tMT48ZWxlY3Ry
b25pYy1yZXNvdXJjZS1udW0+ZG9pOmh0dHBzOi8vZHguZG9pLm9yZy8xMC4xMDE2L2oucGFya3Jl
bGRpcy4yMDE5LjAzLjAyMjwvZWxlY3Ryb25pYy1yZXNvdXJjZS1udW0+PGxhbmd1YWdlPkVuZ2xp
c2g8L2xhbmd1YWdlPjwvcmVjb3JkPjwvQ2l0ZT48L0VuZE5vdGU+AG==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Kb2hhbnNzb248L0F1dGhvcj48WWVhcj4yMDE5PC9ZZWFy
PjxSZWNOdW0+MzY8L1JlY051bT48RGlzcGxheVRleHQ+PHN0eWxlIGZhY2U9InN1cGVyc2NyaXB0
Ij40Mzwvc3R5bGU+PC9EaXNwbGF5VGV4dD48cmVjb3JkPjxyZWMtbnVtYmVyPjM2PC9yZWMtbnVt
YmVyPjxmb3JlaWduLWtleXM+PGtleSBhcHA9IkVOIiBkYi1pZD0iMmQwdHg5cDA5eHN6ZGxlYXQy
N3hmcnJ6ZnJ6eHRleHA1ejV2IiB0aW1lc3RhbXA9IjE3MDU1MDgwMTAiPjM2PC9rZXk+PC9mb3Jl
aWduLWtleXM+PHJlZi10eXBlIG5hbWU9IkpvdXJuYWwgQXJ0aWNsZSI+MTc8L3JlZi10eXBlPjxj
b250cmlidXRvcnM+PGF1dGhvcnM+PGF1dGhvcj5Kb2hhbnNzb24sIEQuPC9hdXRob3I+PGF1dGhv
cj5UaG9tYXMsIEkuPC9hdXRob3I+PGF1dGhvcj5Fcmljc3NvbiwgQS48L2F1dGhvcj48YXV0aG9y
PkpvaGFuc3NvbiwgQS48L2F1dGhvcj48YXV0aG9yPk1lZHZlZGV2LCBBLjwvYXV0aG9yPjxhdXRo
b3I+TWVtZWRpLCBNLjwvYXV0aG9yPjxhdXRob3I+Tnlob2xtLCBELjwvYXV0aG9yPjxhdXRob3I+
T2hsc3NvbiwgRi48L2F1dGhvcj48YXV0aG9yPlNlbmVrLCBNLjwvYXV0aG9yPjxhdXRob3I+U3Bp
cmEsIEouPC9hdXRob3I+PGF1dGhvcj5XZXN0aW4sIEouPC9hdXRob3I+PGF1dGhvcj5CZXJncXVp
c3QsIEYuPC9hdXRob3I+PC9hdXRob3JzPjwvY29udHJpYnV0b3JzPjxhdXRoLWFkZHJlc3M+RC4g
Sm9oYW5zc29uLCBEZXBhcnRtZW50IG9mIENsaW5pY2FsIE5ldXJvc2NpZW5jZSwgSW5zdGl0dXRl
IG9mIE5ldXJvc2NpZW5jZSBhbmQgUGh5c2lvbG9neSwgU2FobGdyZW5za2EgQWNhZGVteSwgVW5p
dmVyc2l0eSBvZiBHb3RoZW5idXJnLCBHb3RoZW5idXJnLCBTd2VkZW4uIEUtbWFpbDogZG9uZ25p
LmpvaGFuc3NvbkBndS5zZTwvYXV0aC1hZGRyZXNzPjx0aXRsZXM+PHRpdGxlPkV2YWx1YXRpb24g
b2YgYSBzZW5zb3IgYWxnb3JpdGhtIGZvciBtb3RvciBzdGF0ZSByYXRpbmcgaW4gUGFya2luc29u
JmFwb3M7cyBkaXNlYXNlPC90aXRsZT48c2Vjb25kYXJ5LXRpdGxlPlBhcmtpbnNvbmlzbSBhbmQg
UmVsYXRlZCBEaXNvcmRlcnM8L3NlY29uZGFyeS10aXRsZT48L3RpdGxlcz48cGVyaW9kaWNhbD48
ZnVsbC10aXRsZT5QYXJraW5zb25pc20gYW5kIFJlbGF0ZWQgRGlzb3JkZXJzPC9mdWxsLXRpdGxl
PjwvcGVyaW9kaWNhbD48cGFnZXM+MTEyLTExNzwvcGFnZXM+PHZvbHVtZT42NDwvdm9sdW1lPjxr
ZXl3b3Jkcz48a2V5d29yZD5hY2NlbGVyb21ldHJ5PC9rZXl3b3JkPjxrZXl3b3JkPmFkdWx0PC9r
ZXl3b3JkPjxrZXl3b3JkPmFnZWQ8L2tleXdvcmQ+PGtleXdvcmQ+KmFsZ29yaXRobTwva2V5d29y
ZD48a2V5d29yZD5hcnRpY2xlPC9rZXl3b3JkPjxrZXl3b3JkPmNsaW5pY2FsIGFydGljbGU8L2tl
eXdvcmQ+PGtleXdvcmQ+ZmVtYWxlPC9rZXl3b3JkPjxrZXl3b3JkPmh1bWFuPC9rZXl3b3JkPjxr
ZXl3b3JkPm1hbGU8L2tleXdvcmQ+PGtleXdvcmQ+bWF0aGVtYXRpY2FsIGFuYWx5c2lzPC9rZXl3
b3JkPjxrZXl3b3JkPm1pZGRsZSBhZ2VkPC9rZXl3b3JkPjxrZXl3b3JkPm1vdG9yIGR5c2Z1bmN0
aW9uPC9rZXl3b3JkPjxrZXl3b3JkPipQYXJraW5zb24gZGlzZWFzZTwva2V5d29yZD48a2V5d29y
ZD5wcmlvcml0eSBqb3VybmFsPC9rZXl3b3JkPjxrZXl3b3JkPnByb3ZvY2F0aW9uIHRlc3Q8L2tl
eXdvcmQ+PGtleXdvcmQ+c3VwcG9ydCB2ZWN0b3IgbWFjaGluZTwva2V5d29yZD48a2V5d29yZD50
YXNrIHBlcmZvcm1hbmNlPC9rZXl3b3JkPjxrZXl3b3JkPnZlcnkgZWxkZXJseTwva2V5d29yZD48
a2V5d29yZD52aWRlb3JlY29yZGluZzwva2V5d29yZD48a2V5d29yZD5sZXZvZG9wYTwva2V5d29y
ZD48a2V5d29yZD4qc2Vuc29yPC9rZXl3b3JkPjxrZXl3b3JkPlNoaW1tZXIzPC9rZXl3b3JkPjxr
ZXl3b3JkPlBhcmtpbnNvbiBEaXNlYXNlPC9rZXl3b3JkPjxrZXl3b3JkPkFsZ29yaXRobXM8L2tl
eXdvcmQ+PC9rZXl3b3Jkcz48ZGF0ZXM+PHllYXI+MjAxOTwveWVhcj48cHViLWRhdGVzPjxkYXRl
PjIwMTk8L2RhdGU+PC9wdWItZGF0ZXM+PC9kYXRlcz48aXNibj4xMzUzLTgwMjAgMTg3My01MTI2
PC9pc2JuPjxhY2Nlc3Npb24tbnVtPnJheXlhbi0xMTgyNzAzNjM0PC9hY2Nlc3Npb24tbnVtPjx1
cmxzPjxyZWxhdGVkLXVybHM+PHVybD5odHRwczovL3d3dy5lbHNldmllci5jb20vbG9jYXRlL3Bh
cmtyZWxkaXMgaHR0cDovL292aWRzcC5vdmlkLmNvbS9vdmlkd2ViLmNnaT9UPUpTJmFtcDtQQUdF
PXJlZmVyZW5jZSZhbXA7RD1lbWVkMjAmYW1wO05FV1M9TiZhbXA7QU49MjAwMTc0NDc1ODwvdXJs
PjwvcmVsYXRlZC11cmxzPjwvdXJscz48Y3VzdG9tMT5TaGltbWVyMzwvY3VzdG9tMT48ZWxlY3Ry
b25pYy1yZXNvdXJjZS1udW0+ZG9pOmh0dHBzOi8vZHguZG9pLm9yZy8xMC4xMDE2L2oucGFya3Jl
bGRpcy4yMDE5LjAzLjAyMjwvZWxlY3Ryb25pYy1yZXNvdXJjZS1udW0+PGxhbmd1YWdlPkVuZ2xp
c2g8L2xhbmd1YWdlPjwvcmVjb3JkPjwvQ2l0ZT48L0VuZE5vdGU+AG==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43</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7B93480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C3EEB7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74DC13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39E950A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4" w:space="0" w:color="auto"/>
              <w:right w:val="single" w:sz="8" w:space="0" w:color="auto"/>
            </w:tcBorders>
            <w:shd w:val="clear" w:color="auto" w:fill="auto"/>
            <w:noWrap/>
            <w:vAlign w:val="center"/>
            <w:hideMark/>
          </w:tcPr>
          <w:p w14:paraId="46C77EE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4" w:space="0" w:color="auto"/>
              <w:right w:val="single" w:sz="8" w:space="0" w:color="auto"/>
            </w:tcBorders>
            <w:shd w:val="clear" w:color="auto" w:fill="auto"/>
            <w:noWrap/>
            <w:vAlign w:val="center"/>
            <w:hideMark/>
          </w:tcPr>
          <w:p w14:paraId="6E5CC0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7634AB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37358AD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C1B736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42628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26FDF4E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7A8263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8CEFA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077E169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B348DC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A308BC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4" w:space="0" w:color="auto"/>
              <w:right w:val="single" w:sz="8" w:space="0" w:color="auto"/>
            </w:tcBorders>
            <w:shd w:val="clear" w:color="auto" w:fill="auto"/>
            <w:noWrap/>
            <w:vAlign w:val="center"/>
            <w:hideMark/>
          </w:tcPr>
          <w:p w14:paraId="336EFB6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4" w:space="0" w:color="auto"/>
              <w:right w:val="single" w:sz="8" w:space="0" w:color="auto"/>
            </w:tcBorders>
            <w:shd w:val="clear" w:color="000000" w:fill="FDD57F"/>
            <w:noWrap/>
            <w:vAlign w:val="center"/>
            <w:hideMark/>
          </w:tcPr>
          <w:p w14:paraId="43AF7B8E"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43C574C3" w14:textId="77777777" w:rsidTr="00D65EFC">
        <w:trPr>
          <w:trHeight w:val="315"/>
        </w:trPr>
        <w:tc>
          <w:tcPr>
            <w:tcW w:w="358" w:type="pct"/>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7DBAE5E1"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Keijsers</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LZWlqc2VyczwvQXV0aG9yPjxZZWFyPjIwMDY8L1llYXI+
PFJlY051bT43MDwvUmVjTnVtPjxEaXNwbGF5VGV4dD48c3R5bGUgZmFjZT0ic3VwZXJzY3JpcHQi
PjY4PC9zdHlsZT48L0Rpc3BsYXlUZXh0PjxyZWNvcmQ+PHJlYy1udW1iZXI+NzA8L3JlYy1udW1i
ZXI+PGZvcmVpZ24ta2V5cz48a2V5IGFwcD0iRU4iIGRiLWlkPSIyZDB0eDlwMDl4c3pkbGVhdDI3
eGZycnpmcnp4dGV4cDV6NXYiIHRpbWVzdGFtcD0iMTcwNTUwODAxMCI+NzA8L2tleT48L2ZvcmVp
Z24ta2V5cz48cmVmLXR5cGUgbmFtZT0iSm91cm5hbCBBcnRpY2xlIj4xNzwvcmVmLXR5cGU+PGNv
bnRyaWJ1dG9ycz48YXV0aG9ycz48YXV0aG9yPktlaWpzZXJzLCBOLiBMLjwvYXV0aG9yPjxhdXRo
b3I+SG9yc3RpbmssIE0uIFcuPC9hdXRob3I+PGF1dGhvcj5HaWVsZW4sIFMuIEMuPC9hdXRob3I+
PC9hdXRob3JzPjwvY29udHJpYnV0b3JzPjxhdXRoLWFkZHJlc3M+RGVwYXJ0bWVudCBvZiBCaW9w
aHlzaWNzLCBJbnN0aXR1dGUgZm9yIE5ldXJvc2NpZW5jZSwgUmFkYm91ZCBVbml2ZXJzaXR5IE5p
am1lZ2VuLCBOaWptZWdlbiwgVGhlIE5ldGhlcmxhbmRzLiBuLmtlaWpzZXJzQHNjaWVuY2UucnUu
bmw8L2F1dGgtYWRkcmVzcz48dGl0bGVzPjx0aXRsZT5BbWJ1bGF0b3J5IG1vdG9yIGFzc2Vzc21l
bnQgaW4gUGFya2luc29uJmFwb3M7cyBkaXNlYXNlPC90aXRsZT48c2Vjb25kYXJ5LXRpdGxlPk1v
diBEaXNvcmQ8L3NlY29uZGFyeS10aXRsZT48L3RpdGxlcz48cGVyaW9kaWNhbD48ZnVsbC10aXRs
ZT5Nb3YgRGlzb3JkPC9mdWxsLXRpdGxlPjwvcGVyaW9kaWNhbD48cGFnZXM+MzQtNDQ8L3BhZ2Vz
Pjx2b2x1bWU+MjE8L3ZvbHVtZT48bnVtYmVyPjE8L251bWJlcj48a2V5d29yZHM+PGtleXdvcmQ+
QWN0aXZpdGllcyBvZiBEYWlseSBMaXZpbmcvY2xhc3NpZmljYXRpb248L2tleXdvcmQ+PGtleXdv
cmQ+QWR1bHQ8L2tleXdvcmQ+PGtleXdvcmQ+QWdlZDwva2V5d29yZD48a2V5d29yZD5BbGdvcml0
aG1zPC9rZXl3b3JkPjxrZXl3b3JkPkFudGlwYXJraW5zb24gQWdlbnRzL2FkdmVyc2UgZWZmZWN0
cy8qdGhlcmFwZXV0aWMgdXNlPC9rZXl3b3JkPjxrZXl3b3JkPkZlbWFsZTwva2V5d29yZD48a2V5
d29yZD5IdW1hbnM8L2tleXdvcmQ+PGtleXdvcmQ+SHlwb2tpbmVzaWEvZGlhZ25vc2lzL2RydWcg
dGhlcmFweTwva2V5d29yZD48a2V5d29yZD5MZXZvZG9wYS9hZHZlcnNlIGVmZmVjdHMvKnRoZXJh
cGV1dGljIHVzZTwva2V5d29yZD48a2V5d29yZD5NYWxlPC9rZXl3b3JkPjxrZXl3b3JkPk1hdGhl
bWF0aWNhbCBDb21wdXRpbmc8L2tleXdvcmQ+PGtleXdvcmQ+TWlkZGxlIEFnZWQ8L2tleXdvcmQ+
PGtleXdvcmQ+TW9uaXRvcmluZywgQW1idWxhdG9yeS8qaW5zdHJ1bWVudGF0aW9uPC9rZXl3b3Jk
PjxrZXl3b3JkPk5ldXJvbG9naWMgRXhhbWluYXRpb24vKmRydWcgZWZmZWN0cy9zdGF0aXN0aWNz
ICZhbXA7IG51bWVyaWNhbCBkYXRhPC9rZXl3b3JkPjxrZXl3b3JkPlBhcmtpbnNvbiBEaXNlYXNl
LypkaWFnbm9zaXMvZHJ1ZyB0aGVyYXB5PC9rZXl3b3JkPjxrZXl3b3JkPlJlcHJvZHVjaWJpbGl0
eSBvZiBSZXN1bHRzPC9rZXl3b3JkPjxrZXl3b3JkPlNpZ25hbCBQcm9jZXNzaW5nLCBDb21wdXRl
ci1Bc3Npc3RlZC8qaW5zdHJ1bWVudGF0aW9uPC9rZXl3b3JkPjxrZXl3b3JkPlRyZW1vci9kaWFn
bm9zaXMvZHJ1ZyB0aGVyYXB5PC9rZXl3b3JkPjxrZXl3b3JkPlZpZGVvdGFwZSBSZWNvcmRpbmc8
L2tleXdvcmQ+PGtleXdvcmQ+UGFya2luc29uIERpc2Vhc2U8L2tleXdvcmQ+PC9rZXl3b3Jkcz48
ZGF0ZXM+PHllYXI+MjAwNjwveWVhcj48cHViLWRhdGVzPjxkYXRlPjIwMDYtMTwvZGF0ZT48L3B1
Yi1kYXRlcz48L2RhdGVzPjxpc2JuPjA4ODUtMzE4NSAoUHJpbnQpIDA4ODUtMzE4NTwvaXNibj48
YWNjZXNzaW9uLW51bT5yYXl5YW4tMTE4MjcwMzY2ODwvYWNjZXNzaW9uLW51bT48dXJscz48L3Vy
bHM+PGVsZWN0cm9uaWMtcmVzb3VyY2UtbnVtPmRvaToxMC4xMDAyL21kcy4yMDYzMzwvZWxlY3Ry
b25pYy1yZXNvdXJjZS1udW0+PGxhbmd1YWdlPmVuZzwvbGFuZ3VhZ2U+PC9yZWNvcmQ+PC9DaXRl
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LZWlqc2VyczwvQXV0aG9yPjxZZWFyPjIwMDY8L1llYXI+
PFJlY051bT43MDwvUmVjTnVtPjxEaXNwbGF5VGV4dD48c3R5bGUgZmFjZT0ic3VwZXJzY3JpcHQi
PjY4PC9zdHlsZT48L0Rpc3BsYXlUZXh0PjxyZWNvcmQ+PHJlYy1udW1iZXI+NzA8L3JlYy1udW1i
ZXI+PGZvcmVpZ24ta2V5cz48a2V5IGFwcD0iRU4iIGRiLWlkPSIyZDB0eDlwMDl4c3pkbGVhdDI3
eGZycnpmcnp4dGV4cDV6NXYiIHRpbWVzdGFtcD0iMTcwNTUwODAxMCI+NzA8L2tleT48L2ZvcmVp
Z24ta2V5cz48cmVmLXR5cGUgbmFtZT0iSm91cm5hbCBBcnRpY2xlIj4xNzwvcmVmLXR5cGU+PGNv
bnRyaWJ1dG9ycz48YXV0aG9ycz48YXV0aG9yPktlaWpzZXJzLCBOLiBMLjwvYXV0aG9yPjxhdXRo
b3I+SG9yc3RpbmssIE0uIFcuPC9hdXRob3I+PGF1dGhvcj5HaWVsZW4sIFMuIEMuPC9hdXRob3I+
PC9hdXRob3JzPjwvY29udHJpYnV0b3JzPjxhdXRoLWFkZHJlc3M+RGVwYXJ0bWVudCBvZiBCaW9w
aHlzaWNzLCBJbnN0aXR1dGUgZm9yIE5ldXJvc2NpZW5jZSwgUmFkYm91ZCBVbml2ZXJzaXR5IE5p
am1lZ2VuLCBOaWptZWdlbiwgVGhlIE5ldGhlcmxhbmRzLiBuLmtlaWpzZXJzQHNjaWVuY2UucnUu
bmw8L2F1dGgtYWRkcmVzcz48dGl0bGVzPjx0aXRsZT5BbWJ1bGF0b3J5IG1vdG9yIGFzc2Vzc21l
bnQgaW4gUGFya2luc29uJmFwb3M7cyBkaXNlYXNlPC90aXRsZT48c2Vjb25kYXJ5LXRpdGxlPk1v
diBEaXNvcmQ8L3NlY29uZGFyeS10aXRsZT48L3RpdGxlcz48cGVyaW9kaWNhbD48ZnVsbC10aXRs
ZT5Nb3YgRGlzb3JkPC9mdWxsLXRpdGxlPjwvcGVyaW9kaWNhbD48cGFnZXM+MzQtNDQ8L3BhZ2Vz
Pjx2b2x1bWU+MjE8L3ZvbHVtZT48bnVtYmVyPjE8L251bWJlcj48a2V5d29yZHM+PGtleXdvcmQ+
QWN0aXZpdGllcyBvZiBEYWlseSBMaXZpbmcvY2xhc3NpZmljYXRpb248L2tleXdvcmQ+PGtleXdv
cmQ+QWR1bHQ8L2tleXdvcmQ+PGtleXdvcmQ+QWdlZDwva2V5d29yZD48a2V5d29yZD5BbGdvcml0
aG1zPC9rZXl3b3JkPjxrZXl3b3JkPkFudGlwYXJraW5zb24gQWdlbnRzL2FkdmVyc2UgZWZmZWN0
cy8qdGhlcmFwZXV0aWMgdXNlPC9rZXl3b3JkPjxrZXl3b3JkPkZlbWFsZTwva2V5d29yZD48a2V5
d29yZD5IdW1hbnM8L2tleXdvcmQ+PGtleXdvcmQ+SHlwb2tpbmVzaWEvZGlhZ25vc2lzL2RydWcg
dGhlcmFweTwva2V5d29yZD48a2V5d29yZD5MZXZvZG9wYS9hZHZlcnNlIGVmZmVjdHMvKnRoZXJh
cGV1dGljIHVzZTwva2V5d29yZD48a2V5d29yZD5NYWxlPC9rZXl3b3JkPjxrZXl3b3JkPk1hdGhl
bWF0aWNhbCBDb21wdXRpbmc8L2tleXdvcmQ+PGtleXdvcmQ+TWlkZGxlIEFnZWQ8L2tleXdvcmQ+
PGtleXdvcmQ+TW9uaXRvcmluZywgQW1idWxhdG9yeS8qaW5zdHJ1bWVudGF0aW9uPC9rZXl3b3Jk
PjxrZXl3b3JkPk5ldXJvbG9naWMgRXhhbWluYXRpb24vKmRydWcgZWZmZWN0cy9zdGF0aXN0aWNz
ICZhbXA7IG51bWVyaWNhbCBkYXRhPC9rZXl3b3JkPjxrZXl3b3JkPlBhcmtpbnNvbiBEaXNlYXNl
LypkaWFnbm9zaXMvZHJ1ZyB0aGVyYXB5PC9rZXl3b3JkPjxrZXl3b3JkPlJlcHJvZHVjaWJpbGl0
eSBvZiBSZXN1bHRzPC9rZXl3b3JkPjxrZXl3b3JkPlNpZ25hbCBQcm9jZXNzaW5nLCBDb21wdXRl
ci1Bc3Npc3RlZC8qaW5zdHJ1bWVudGF0aW9uPC9rZXl3b3JkPjxrZXl3b3JkPlRyZW1vci9kaWFn
bm9zaXMvZHJ1ZyB0aGVyYXB5PC9rZXl3b3JkPjxrZXl3b3JkPlZpZGVvdGFwZSBSZWNvcmRpbmc8
L2tleXdvcmQ+PGtleXdvcmQ+UGFya2luc29uIERpc2Vhc2U8L2tleXdvcmQ+PC9rZXl3b3Jkcz48
ZGF0ZXM+PHllYXI+MjAwNjwveWVhcj48cHViLWRhdGVzPjxkYXRlPjIwMDYtMTwvZGF0ZT48L3B1
Yi1kYXRlcz48L2RhdGVzPjxpc2JuPjA4ODUtMzE4NSAoUHJpbnQpIDA4ODUtMzE4NTwvaXNibj48
YWNjZXNzaW9uLW51bT5yYXl5YW4tMTE4MjcwMzY2ODwvYWNjZXNzaW9uLW51bT48dXJscz48L3Vy
bHM+PGVsZWN0cm9uaWMtcmVzb3VyY2UtbnVtPmRvaToxMC4xMDAyL21kcy4yMDYzMzwvZWxlY3Ry
b25pYy1yZXNvdXJjZS1udW0+PGxhbmd1YWdlPmVuZzwvbGFuZ3VhZ2U+PC9yZWNvcmQ+PC9DaXRl
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68</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0611EDD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8DD0ED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538E41F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4" w:space="0" w:color="auto"/>
              <w:right w:val="single" w:sz="8" w:space="0" w:color="auto"/>
            </w:tcBorders>
            <w:shd w:val="clear" w:color="auto" w:fill="auto"/>
            <w:noWrap/>
            <w:vAlign w:val="center"/>
            <w:hideMark/>
          </w:tcPr>
          <w:p w14:paraId="13866DA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single" w:sz="4" w:space="0" w:color="auto"/>
              <w:left w:val="nil"/>
              <w:bottom w:val="single" w:sz="4" w:space="0" w:color="auto"/>
              <w:right w:val="single" w:sz="8" w:space="0" w:color="auto"/>
            </w:tcBorders>
            <w:shd w:val="clear" w:color="auto" w:fill="auto"/>
            <w:noWrap/>
            <w:vAlign w:val="center"/>
            <w:hideMark/>
          </w:tcPr>
          <w:p w14:paraId="2728E12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 / UC</w:t>
            </w:r>
          </w:p>
        </w:tc>
        <w:tc>
          <w:tcPr>
            <w:tcW w:w="232" w:type="pct"/>
            <w:tcBorders>
              <w:top w:val="single" w:sz="4" w:space="0" w:color="auto"/>
              <w:left w:val="nil"/>
              <w:bottom w:val="single" w:sz="4" w:space="0" w:color="auto"/>
              <w:right w:val="single" w:sz="8" w:space="0" w:color="auto"/>
            </w:tcBorders>
            <w:shd w:val="clear" w:color="auto" w:fill="auto"/>
            <w:noWrap/>
            <w:vAlign w:val="center"/>
            <w:hideMark/>
          </w:tcPr>
          <w:p w14:paraId="665368D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28E9023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0E073EE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47057AA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83F959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A598BE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585A026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101AF44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519E68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DAD1B8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507336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04C23B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single" w:sz="4" w:space="0" w:color="auto"/>
              <w:left w:val="nil"/>
              <w:bottom w:val="single" w:sz="4" w:space="0" w:color="auto"/>
              <w:right w:val="single" w:sz="8" w:space="0" w:color="auto"/>
            </w:tcBorders>
            <w:shd w:val="clear" w:color="000000" w:fill="E9E583"/>
            <w:noWrap/>
            <w:vAlign w:val="center"/>
            <w:hideMark/>
          </w:tcPr>
          <w:p w14:paraId="740375A7"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5</w:t>
            </w:r>
          </w:p>
        </w:tc>
      </w:tr>
      <w:tr w:rsidR="00D65EFC" w:rsidRPr="00034C60" w14:paraId="283660C8"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091D48AA"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Khodakarami</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Khodakarami&lt;/Author&gt;&lt;Year&gt;2019&lt;/Year&gt;&lt;RecNum&gt;35&lt;/RecNum&gt;&lt;DisplayText&gt;&lt;style face="superscript"&gt;37&lt;/style&gt;&lt;/DisplayText&gt;&lt;record&gt;&lt;rec-number&gt;35&lt;/rec-number&gt;&lt;foreign-keys&gt;&lt;key app="EN" db-id="2d0tx9p09xszdleat27xfrrzfrzxtexp5z5v" timestamp="1705508010"&gt;35&lt;/key&gt;&lt;/foreign-keys&gt;&lt;ref-type name="Journal Article"&gt;17&lt;/ref-type&gt;&lt;contributors&gt;&lt;authors&gt;&lt;author&gt;Khodakarami, H.&lt;/author&gt;&lt;author&gt;Ricciardi, L.&lt;/author&gt;&lt;author&gt;Contarino, M. F.&lt;/author&gt;&lt;author&gt;Pahwa, R.&lt;/author&gt;&lt;author&gt;Lyons, K. E.&lt;/author&gt;&lt;author&gt;Geraedts, V. J.&lt;/author&gt;&lt;author&gt;Morgante, F.&lt;/author&gt;&lt;author&gt;Leake, A.&lt;/author&gt;&lt;author&gt;Paviour, D.&lt;/author&gt;&lt;author&gt;De Angelis, A.&lt;/author&gt;&lt;author&gt;Horne, M.&lt;/author&gt;&lt;/authors&gt;&lt;/contributors&gt;&lt;titles&gt;&lt;title&gt;Prediction of the Levodopa Challenge Test in Parkinson&amp;apos;s Disease Using Data from a Wrist-Worn Sensor&lt;/title&gt;&lt;secondary-title&gt;Sensors (Basel, Switzerland)&lt;/secondary-title&gt;&lt;/titles&gt;&lt;periodical&gt;&lt;full-title&gt;Sensors (Basel, Switzerland)&lt;/full-title&gt;&lt;/periodical&gt;&lt;volume&gt;19&lt;/volume&gt;&lt;number&gt;23&lt;/number&gt;&lt;keywords&gt;&lt;keyword&gt;aged&lt;/keyword&gt;&lt;keyword&gt;electronic device&lt;/keyword&gt;&lt;keyword&gt;female&lt;/keyword&gt;&lt;keyword&gt;human&lt;/keyword&gt;&lt;keyword&gt;male&lt;/keyword&gt;&lt;keyword&gt;middle aged&lt;/keyword&gt;&lt;keyword&gt;Parkinson disease/dt [Drug Therapy]&lt;/keyword&gt;&lt;keyword&gt;*pathophysiology&lt;/keyword&gt;&lt;keyword&gt;reproducibility&lt;/keyword&gt;&lt;keyword&gt;wrist&lt;/keyword&gt;&lt;keyword&gt;antiparkinson agent/dt [Drug Therapy]&lt;/keyword&gt;&lt;keyword&gt;levodopa/dt [Drug Therapy]&lt;/keyword&gt;&lt;keyword&gt;Parkinson Disease&lt;/keyword&gt;&lt;keyword&gt;Levodopa&lt;/keyword&gt;&lt;/keywords&gt;&lt;dates&gt;&lt;year&gt;2019&lt;/year&gt;&lt;pub-dates&gt;&lt;date&gt;2019&lt;/date&gt;&lt;/pub-dates&gt;&lt;/dates&gt;&lt;isbn&gt;1424-8220 (electronic) 1424-8220&lt;/isbn&gt;&lt;accession-num&gt;rayyan-1182703633&lt;/accession-num&gt;&lt;urls&gt;&lt;related-urls&gt;&lt;url&gt;http://ovidsp.ovid.com/ovidweb.cgi?T=JS&amp;amp;PAGE=reference&amp;amp;D=emed20&amp;amp;NEWS=N&amp;amp;AN=630001885&lt;/url&gt;&lt;/related-urls&gt;&lt;/urls&gt;&lt;electronic-resource-num&gt;doi:https://dx.doi.org/10.3390/s19235153&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37</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37963D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2F8374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76C6DA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05B7DD5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79B215A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3FF4E44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0E7794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B25473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02973A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145A3E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7ACD80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CE7CCD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3AB626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0EBBA2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E5139B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D21041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6A7C16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single" w:sz="4" w:space="0" w:color="auto"/>
              <w:left w:val="nil"/>
              <w:bottom w:val="single" w:sz="8" w:space="0" w:color="auto"/>
              <w:right w:val="single" w:sz="8" w:space="0" w:color="auto"/>
            </w:tcBorders>
            <w:shd w:val="clear" w:color="000000" w:fill="FDD57F"/>
            <w:noWrap/>
            <w:vAlign w:val="center"/>
            <w:hideMark/>
          </w:tcPr>
          <w:p w14:paraId="7CB433DB"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6B0E0926"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492B94D3"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Knudson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Knudson&lt;/Author&gt;&lt;Year&gt;2020&lt;/Year&gt;&lt;RecNum&gt;26&lt;/RecNum&gt;&lt;DisplayText&gt;&lt;style face="superscript"&gt;38&lt;/style&gt;&lt;/DisplayText&gt;&lt;record&gt;&lt;rec-number&gt;26&lt;/rec-number&gt;&lt;foreign-keys&gt;&lt;key app="EN" db-id="2d0tx9p09xszdleat27xfrrzfrzxtexp5z5v" timestamp="1705508010"&gt;26&lt;/key&gt;&lt;/foreign-keys&gt;&lt;ref-type name="Journal Article"&gt;17&lt;/ref-type&gt;&lt;contributors&gt;&lt;authors&gt;&lt;author&gt;Knudson, M.&lt;/author&gt;&lt;author&gt;Thomsen, T. H.&lt;/author&gt;&lt;author&gt;Kjaer, T. W.&lt;/author&gt;&lt;/authors&gt;&lt;/contributors&gt;&lt;auth-address&gt;Carleton Coll, Dept Math &amp;amp; Stat, Northfield, MN 55057 USA DIS Copenhagen, Copenhagen, Denmark Zealand Univ Hosp, Dept Clin Neurophysiol &amp;amp; Neurol, Roskilde, Denmark Univ Copenhagen, Fac Hlth, Dept Clin Med, Copenhagen, Denmark&lt;/auth-address&gt;&lt;titles&gt;&lt;title&gt;Comparing Objective and Subjective Measures of Parkinson&amp;apos;s Disease Using the Parkinson&amp;apos;s KinetiGraph&lt;/title&gt;&lt;secondary-title&gt;FRONTIERS IN NEUROLOGY&lt;/secondary-title&gt;&lt;/titles&gt;&lt;periodical&gt;&lt;full-title&gt;FRONTIERS IN NEUROLOGY&lt;/full-title&gt;&lt;/periodical&gt;&lt;volume&gt;11&lt;/volume&gt;&lt;keywords&gt;&lt;keyword&gt;Parkinson&amp;amp;apos&lt;/keyword&gt;&lt;keyword&gt;s disease&lt;/keyword&gt;&lt;keyword&gt;PKG&lt;/keyword&gt;&lt;keyword&gt;subjective and objective data&lt;/keyword&gt;&lt;keyword&gt;motor symptoms&lt;/keyword&gt;&lt;keyword&gt;wearable device&lt;/keyword&gt;&lt;keyword&gt;activities of daily life (ADL)&lt;/keyword&gt;&lt;keyword&gt;UPDRS&lt;/keyword&gt;&lt;keyword&gt;mathematical model&lt;/keyword&gt;&lt;keyword&gt;VALIDATION&lt;/keyword&gt;&lt;keyword&gt;Parkinson Disease&lt;/keyword&gt;&lt;/keywords&gt;&lt;dates&gt;&lt;year&gt;2020&lt;/year&gt;&lt;pub-dates&gt;&lt;date&gt;2020-11-5&lt;/date&gt;&lt;/pub-dates&gt;&lt;/dates&gt;&lt;isbn&gt;1664-2295 J9 - FRONT NEUROL&lt;/isbn&gt;&lt;accession-num&gt;rayyan-1182703624&lt;/accession-num&gt;&lt;urls&gt;&lt;/urls&gt;&lt;electronic-resource-num&gt;doi:10.3389/fneur.2020.570833&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38</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27F9370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EC0A8E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01BDFC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2864FB4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4507F9A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5E00697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0DB854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094B65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424986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AF85F7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57453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7AA39B6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18D8B4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E25A42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518036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548457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8" w:space="0" w:color="auto"/>
              <w:right w:val="single" w:sz="8" w:space="0" w:color="auto"/>
            </w:tcBorders>
            <w:shd w:val="clear" w:color="auto" w:fill="auto"/>
            <w:noWrap/>
            <w:vAlign w:val="center"/>
            <w:hideMark/>
          </w:tcPr>
          <w:p w14:paraId="209DAA0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8" w:space="0" w:color="auto"/>
              <w:right w:val="single" w:sz="8" w:space="0" w:color="auto"/>
            </w:tcBorders>
            <w:shd w:val="clear" w:color="000000" w:fill="FDD57F"/>
            <w:noWrap/>
            <w:vAlign w:val="center"/>
            <w:hideMark/>
          </w:tcPr>
          <w:p w14:paraId="5B912A3B"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4593887C"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1481F057"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Lebel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MZWJlbDwvQXV0aG9yPjxZZWFyPjIwMTg8L1llYXI+PFJl
Y051bT40ODwvUmVjTnVtPjxEaXNwbGF5VGV4dD48c3R5bGUgZmFjZT0ic3VwZXJzY3JpcHQiPjY5
PC9zdHlsZT48L0Rpc3BsYXlUZXh0PjxyZWNvcmQ+PHJlYy1udW1iZXI+NDg8L3JlYy1udW1iZXI+
PGZvcmVpZ24ta2V5cz48a2V5IGFwcD0iRU4iIGRiLWlkPSIyZDB0eDlwMDl4c3pkbGVhdDI3eGZy
cnpmcnp4dGV4cDV6NXYiIHRpbWVzdGFtcD0iMTcwNTUwODAxMCI+NDg8L2tleT48L2ZvcmVpZ24t
a2V5cz48cmVmLXR5cGUgbmFtZT0iSm91cm5hbCBBcnRpY2xlIj4xNzwvcmVmLXR5cGU+PGNvbnRy
aWJ1dG9ycz48YXV0aG9ycz48YXV0aG9yPkxlYmVsLCBLLjwvYXV0aG9yPjxhdXRob3I+RHV2YWws
IEMuPC9hdXRob3I+PGF1dGhvcj5OZ3V5ZW4sIEguIFAuPC9hdXRob3I+PGF1dGhvcj5QbGFtb25k
b24sIFIuPC9hdXRob3I+PGF1dGhvcj5Cb2lzc3ksIFAuPC9hdXRob3I+PC9hdXRob3JzPjwvY29u
dHJpYnV0b3JzPjxhdXRoLWFkZHJlc3M+UC4gQm9pc3N5LCBEZXBhcnRtZW50IG9mIFN1cmdlcnks
IEZhY3VsdHkgb2YgTWVkaWNpbmUgYW5kIEhlYWx0aCBTY2llbmNlcywgT3J0aG9wZWRpYyBTZXJ2
aWNlLCBVbml2ZXJzaXRlIGRlIFNoZXJicm9va2UsIFNoZXJicm9va2UsIFFDLCBDYW5hZGEuIEUt
bWFpbDogcGF0cmljay5ib2lzc3lAdXNoZXJicm9va2UuY2E8L2F1dGgtYWRkcmVzcz48dGl0bGVz
Pjx0aXRsZT5DcmFuaW8tY2F1ZGFsIGtpbmVtYXRpYyB0dXJuIHNpZ25hdHVyZSBhc3Nlc3NlZCB3
aXRoIGluZXJ0aWFsIHN5c3RlbXMgYXMgYSBtYXJrZXIgb2YgbW9iaWxpdHkgZGVmaWNpdHMgaW4g
UGFya2luc29uJmFwb3M7cyBkaXNlYXNlPC90aXRsZT48c2Vjb25kYXJ5LXRpdGxlPkZyb250aWVy
cyBpbiBOZXVyb2xvZ3k8L3NlY29uZGFyeS10aXRsZT48L3RpdGxlcz48cGVyaW9kaWNhbD48ZnVs
bC10aXRsZT5GUk9OVElFUlMgSU4gTkVVUk9MT0dZPC9mdWxsLXRpdGxlPjwvcGVyaW9kaWNhbD48
cGFnZXM+MjI8L3BhZ2VzPjx2b2x1bWU+OTwvdm9sdW1lPjxrZXl3b3Jkcz48a2V5d29yZD5hZHVs
dDwva2V5d29yZD48a2V5d29yZD5hZ2VkPC9rZXl3b3JkPjxrZXl3b3JkPmFydGljbGU8L2tleXdv
cmQ+PGtleXdvcmQ+Ym9keSBtb3ZlbWVudDwva2V5d29yZD48a2V5d29yZD5jbGluaWNhbCBhcnRp
Y2xlPC9rZXl3b3JkPjxrZXl3b3JkPmNsaW5pY2FsIHByb3RvY29sPC9rZXl3b3JkPjxrZXl3b3Jk
PmNvbXBhcmF0aXZlIHN0dWR5PC9rZXl3b3JkPjxrZXl3b3JkPmNvbnRyb2xsZWQgc3R1ZHk8L2tl
eXdvcmQ+PGtleXdvcmQ+ZGlzY3JpbWluYW50IHZhbGlkaXR5PC9rZXl3b3JkPjxrZXl3b3JkPmZl
bWFsZTwva2V5d29yZD48a2V5d29yZD5odW1hbjwva2V5d29yZD48a2V5d29yZD5tYWxlPC9rZXl3
b3JkPjxrZXl3b3JkPiptb3RvciBkeXNmdW5jdGlvbiBhc3Nlc3NtZW50PC9rZXl3b3JkPjxrZXl3
b3JkPipQYXJraW5zb24gZGlzZWFzZTwva2V5d29yZD48a2V5d29yZD5yYW5nZSBvZiBtb3Rpb248
L2tleXdvcmQ+PGtleXdvcmQ+c2Vuc2l0aXZpdHkgYW5hbHlzaXM8L2tleXdvcmQ+PGtleXdvcmQ+
dGltZWQgdXAgYW5kIGdvIHRlc3Q8L2tleXdvcmQ+PGtleXdvcmQ+KndhbGtpbmcgZGlmZmljdWx0
eTwva2V5d29yZD48a2V5d29yZD4qbW90aW9uIGFuYWx5c2lzIHN5c3RlbTwva2V5d29yZD48a2V5
d29yZD5wb3J0YWJsZSBlcXVpcG1lbnQ8L2tleXdvcmQ+PGtleXdvcmQ+KmNyYW5pbyBjYXVkYWwg
a2luZW1hdGljIHR1cm4gc2lnbmF0dXJlIG1ldHJpY3M8L2tleXdvcmQ+PGtleXdvcmQ+UGFya2lu
c29uIERpc2Vhc2U8L2tleXdvcmQ+PC9rZXl3b3Jkcz48ZGF0ZXM+PHllYXI+MjAxODwveWVhcj48
cHViLWRhdGVzPjxkYXRlPjIwMTg8L2RhdGU+PC9wdWItZGF0ZXM+PC9kYXRlcz48aXNibj4xNjY0
LTIyOTUgKGVsZWN0cm9uaWMpIDE2NjQtMjI5NTwvaXNibj48YWNjZXNzaW9uLW51bT5yYXl5YW4t
MTE4MjcwMzY0NjwvYWNjZXNzaW9uLW51bT48dXJscz48cmVsYXRlZC11cmxzPjx1cmw+aHR0cHM6
Ly93d3cuZnJvbnRpZXJzaW4ub3JnL2FydGljbGVzLzEwLjMzODkvZm5ldXIuMjAxOC4wMDAyMi9m
dWxsIGh0dHA6Ly9vdmlkc3Aub3ZpZC5jb20vb3ZpZHdlYi5jZ2k/VD1KUyZhbXA7UEFHRT1yZWZl
cmVuY2UmYW1wO0Q9ZW1lZDE5JmFtcDtORVdTPU4mYW1wO0FOPTYyMDQxMjgwMDwvdXJsPjwvcmVs
YXRlZC11cmxzPjwvdXJscz48ZWxlY3Ryb25pYy1yZXNvdXJjZS1udW0+ZG9pOmh0dHBzOi8vZHgu
ZG9pLm9yZy8xMC4zMzg5L2ZuZXVyLjIwMTguMDAwMjI8L2VsZWN0cm9uaWMtcmVzb3VyY2UtbnVt
PjxsYW5ndWFnZT5FbmdsaXNoPC9sYW5ndWFnZT48L3JlY29yZD48L0NpdGU+PC9FbmROb3RlPn==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MZWJlbDwvQXV0aG9yPjxZZWFyPjIwMTg8L1llYXI+PFJl
Y051bT40ODwvUmVjTnVtPjxEaXNwbGF5VGV4dD48c3R5bGUgZmFjZT0ic3VwZXJzY3JpcHQiPjY5
PC9zdHlsZT48L0Rpc3BsYXlUZXh0PjxyZWNvcmQ+PHJlYy1udW1iZXI+NDg8L3JlYy1udW1iZXI+
PGZvcmVpZ24ta2V5cz48a2V5IGFwcD0iRU4iIGRiLWlkPSIyZDB0eDlwMDl4c3pkbGVhdDI3eGZy
cnpmcnp4dGV4cDV6NXYiIHRpbWVzdGFtcD0iMTcwNTUwODAxMCI+NDg8L2tleT48L2ZvcmVpZ24t
a2V5cz48cmVmLXR5cGUgbmFtZT0iSm91cm5hbCBBcnRpY2xlIj4xNzwvcmVmLXR5cGU+PGNvbnRy
aWJ1dG9ycz48YXV0aG9ycz48YXV0aG9yPkxlYmVsLCBLLjwvYXV0aG9yPjxhdXRob3I+RHV2YWws
IEMuPC9hdXRob3I+PGF1dGhvcj5OZ3V5ZW4sIEguIFAuPC9hdXRob3I+PGF1dGhvcj5QbGFtb25k
b24sIFIuPC9hdXRob3I+PGF1dGhvcj5Cb2lzc3ksIFAuPC9hdXRob3I+PC9hdXRob3JzPjwvY29u
dHJpYnV0b3JzPjxhdXRoLWFkZHJlc3M+UC4gQm9pc3N5LCBEZXBhcnRtZW50IG9mIFN1cmdlcnks
IEZhY3VsdHkgb2YgTWVkaWNpbmUgYW5kIEhlYWx0aCBTY2llbmNlcywgT3J0aG9wZWRpYyBTZXJ2
aWNlLCBVbml2ZXJzaXRlIGRlIFNoZXJicm9va2UsIFNoZXJicm9va2UsIFFDLCBDYW5hZGEuIEUt
bWFpbDogcGF0cmljay5ib2lzc3lAdXNoZXJicm9va2UuY2E8L2F1dGgtYWRkcmVzcz48dGl0bGVz
Pjx0aXRsZT5DcmFuaW8tY2F1ZGFsIGtpbmVtYXRpYyB0dXJuIHNpZ25hdHVyZSBhc3Nlc3NlZCB3
aXRoIGluZXJ0aWFsIHN5c3RlbXMgYXMgYSBtYXJrZXIgb2YgbW9iaWxpdHkgZGVmaWNpdHMgaW4g
UGFya2luc29uJmFwb3M7cyBkaXNlYXNlPC90aXRsZT48c2Vjb25kYXJ5LXRpdGxlPkZyb250aWVy
cyBpbiBOZXVyb2xvZ3k8L3NlY29uZGFyeS10aXRsZT48L3RpdGxlcz48cGVyaW9kaWNhbD48ZnVs
bC10aXRsZT5GUk9OVElFUlMgSU4gTkVVUk9MT0dZPC9mdWxsLXRpdGxlPjwvcGVyaW9kaWNhbD48
cGFnZXM+MjI8L3BhZ2VzPjx2b2x1bWU+OTwvdm9sdW1lPjxrZXl3b3Jkcz48a2V5d29yZD5hZHVs
dDwva2V5d29yZD48a2V5d29yZD5hZ2VkPC9rZXl3b3JkPjxrZXl3b3JkPmFydGljbGU8L2tleXdv
cmQ+PGtleXdvcmQ+Ym9keSBtb3ZlbWVudDwva2V5d29yZD48a2V5d29yZD5jbGluaWNhbCBhcnRp
Y2xlPC9rZXl3b3JkPjxrZXl3b3JkPmNsaW5pY2FsIHByb3RvY29sPC9rZXl3b3JkPjxrZXl3b3Jk
PmNvbXBhcmF0aXZlIHN0dWR5PC9rZXl3b3JkPjxrZXl3b3JkPmNvbnRyb2xsZWQgc3R1ZHk8L2tl
eXdvcmQ+PGtleXdvcmQ+ZGlzY3JpbWluYW50IHZhbGlkaXR5PC9rZXl3b3JkPjxrZXl3b3JkPmZl
bWFsZTwva2V5d29yZD48a2V5d29yZD5odW1hbjwva2V5d29yZD48a2V5d29yZD5tYWxlPC9rZXl3
b3JkPjxrZXl3b3JkPiptb3RvciBkeXNmdW5jdGlvbiBhc3Nlc3NtZW50PC9rZXl3b3JkPjxrZXl3
b3JkPipQYXJraW5zb24gZGlzZWFzZTwva2V5d29yZD48a2V5d29yZD5yYW5nZSBvZiBtb3Rpb248
L2tleXdvcmQ+PGtleXdvcmQ+c2Vuc2l0aXZpdHkgYW5hbHlzaXM8L2tleXdvcmQ+PGtleXdvcmQ+
dGltZWQgdXAgYW5kIGdvIHRlc3Q8L2tleXdvcmQ+PGtleXdvcmQ+KndhbGtpbmcgZGlmZmljdWx0
eTwva2V5d29yZD48a2V5d29yZD4qbW90aW9uIGFuYWx5c2lzIHN5c3RlbTwva2V5d29yZD48a2V5
d29yZD5wb3J0YWJsZSBlcXVpcG1lbnQ8L2tleXdvcmQ+PGtleXdvcmQ+KmNyYW5pbyBjYXVkYWwg
a2luZW1hdGljIHR1cm4gc2lnbmF0dXJlIG1ldHJpY3M8L2tleXdvcmQ+PGtleXdvcmQ+UGFya2lu
c29uIERpc2Vhc2U8L2tleXdvcmQ+PC9rZXl3b3Jkcz48ZGF0ZXM+PHllYXI+MjAxODwveWVhcj48
cHViLWRhdGVzPjxkYXRlPjIwMTg8L2RhdGU+PC9wdWItZGF0ZXM+PC9kYXRlcz48aXNibj4xNjY0
LTIyOTUgKGVsZWN0cm9uaWMpIDE2NjQtMjI5NTwvaXNibj48YWNjZXNzaW9uLW51bT5yYXl5YW4t
MTE4MjcwMzY0NjwvYWNjZXNzaW9uLW51bT48dXJscz48cmVsYXRlZC11cmxzPjx1cmw+aHR0cHM6
Ly93d3cuZnJvbnRpZXJzaW4ub3JnL2FydGljbGVzLzEwLjMzODkvZm5ldXIuMjAxOC4wMDAyMi9m
dWxsIGh0dHA6Ly9vdmlkc3Aub3ZpZC5jb20vb3ZpZHdlYi5jZ2k/VD1KUyZhbXA7UEFHRT1yZWZl
cmVuY2UmYW1wO0Q9ZW1lZDE5JmFtcDtORVdTPU4mYW1wO0FOPTYyMDQxMjgwMDwvdXJsPjwvcmVs
YXRlZC11cmxzPjwvdXJscz48ZWxlY3Ryb25pYy1yZXNvdXJjZS1udW0+ZG9pOmh0dHBzOi8vZHgu
ZG9pLm9yZy8xMC4zMzg5L2ZuZXVyLjIwMTguMDAwMjI8L2VsZWN0cm9uaWMtcmVzb3VyY2UtbnVt
PjxsYW5ndWFnZT5FbmdsaXNoPC9sYW5ndWFnZT48L3JlY29yZD48L0NpdGU+PC9FbmROb3RlPn==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69</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57EE050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144E6E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2B5B90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72BE85E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4" w:space="0" w:color="auto"/>
              <w:right w:val="single" w:sz="8" w:space="0" w:color="auto"/>
            </w:tcBorders>
            <w:shd w:val="clear" w:color="auto" w:fill="auto"/>
            <w:noWrap/>
            <w:vAlign w:val="center"/>
            <w:hideMark/>
          </w:tcPr>
          <w:p w14:paraId="122385E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4" w:space="0" w:color="auto"/>
              <w:right w:val="single" w:sz="8" w:space="0" w:color="auto"/>
            </w:tcBorders>
            <w:shd w:val="clear" w:color="auto" w:fill="auto"/>
            <w:noWrap/>
            <w:vAlign w:val="center"/>
            <w:hideMark/>
          </w:tcPr>
          <w:p w14:paraId="77D57F9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48C509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25FCAC9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974E5E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4A3D33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5BEA9CB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28B6AC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98D358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494A797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921CD4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30CBEAF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4" w:space="0" w:color="auto"/>
              <w:right w:val="single" w:sz="8" w:space="0" w:color="auto"/>
            </w:tcBorders>
            <w:shd w:val="clear" w:color="auto" w:fill="auto"/>
            <w:noWrap/>
            <w:vAlign w:val="center"/>
            <w:hideMark/>
          </w:tcPr>
          <w:p w14:paraId="1A02C47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4" w:space="0" w:color="auto"/>
              <w:right w:val="single" w:sz="8" w:space="0" w:color="auto"/>
            </w:tcBorders>
            <w:shd w:val="clear" w:color="000000" w:fill="FDD57F"/>
            <w:noWrap/>
            <w:vAlign w:val="center"/>
            <w:hideMark/>
          </w:tcPr>
          <w:p w14:paraId="77384A9E"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18652940"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47E7C4E7"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 xml:space="preserve">Li W et al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Li&lt;/Author&gt;&lt;Year&gt;2023&lt;/Year&gt;&lt;RecNum&gt;136&lt;/RecNum&gt;&lt;DisplayText&gt;&lt;style face="superscript"&gt;48&lt;/style&gt;&lt;/DisplayText&gt;&lt;record&gt;&lt;rec-number&gt;136&lt;/rec-number&gt;&lt;foreign-keys&gt;&lt;key app="EN" db-id="2d0tx9p09xszdleat27xfrrzfrzxtexp5z5v" timestamp="1728477764"&gt;136&lt;/key&gt;&lt;/foreign-keys&gt;&lt;ref-type name="Conference Proceedings"&gt;10&lt;/ref-type&gt;&lt;contributors&gt;&lt;authors&gt;&lt;author&gt;W. Li&lt;/author&gt;&lt;author&gt;W. Zhu&lt;/author&gt;&lt;author&gt;E. R. Dorsey&lt;/author&gt;&lt;author&gt;J. Luo&lt;/author&gt;&lt;/authors&gt;&lt;/contributors&gt;&lt;titles&gt;&lt;title&gt;Remote Medication Status Prediction for Individuals with Parkinson’s Disease using Time-series Data from Smartphones&lt;/title&gt;&lt;secondary-title&gt;2023 IEEE International Conference on Digital Health (ICDH)&lt;/secondary-title&gt;&lt;alt-title&gt;2023 IEEE International Conference on Digital Health (ICDH)&lt;/alt-title&gt;&lt;/titles&gt;&lt;pages&gt;57-64&lt;/pages&gt;&lt;dates&gt;&lt;year&gt;2023&lt;/year&gt;&lt;pub-dates&gt;&lt;date&gt;2-8 July 2023&lt;/date&gt;&lt;/pub-dates&gt;&lt;/dates&gt;&lt;urls&gt;&lt;/urls&gt;&lt;electronic-resource-num&gt;10.1109/ICDH60066.2023.00016&lt;/electronic-resource-num&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48</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179B32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4DB965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72395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7B262A7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0237DF9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348A4F7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9187D3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B88EC7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EE5701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30B20B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CF2E2F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CF94F4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363504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40A91F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48DE3E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26DF45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F4336A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single" w:sz="4" w:space="0" w:color="auto"/>
              <w:left w:val="nil"/>
              <w:bottom w:val="single" w:sz="8" w:space="0" w:color="auto"/>
              <w:right w:val="single" w:sz="8" w:space="0" w:color="auto"/>
            </w:tcBorders>
            <w:shd w:val="clear" w:color="000000" w:fill="FEE081"/>
            <w:noWrap/>
            <w:vAlign w:val="center"/>
            <w:hideMark/>
          </w:tcPr>
          <w:p w14:paraId="20953D80"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5</w:t>
            </w:r>
          </w:p>
        </w:tc>
      </w:tr>
      <w:tr w:rsidR="00D65EFC" w:rsidRPr="00034C60" w14:paraId="085A0232"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BEC363E"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Lohle</w:t>
            </w:r>
            <w:proofErr w:type="spellEnd"/>
            <w:r w:rsidRPr="00034C60">
              <w:rPr>
                <w:rFonts w:ascii="Calibri" w:eastAsia="Times New Roman" w:hAnsi="Calibri" w:cs="Calibri"/>
                <w:b/>
                <w:bCs/>
                <w:color w:val="000000"/>
                <w:sz w:val="16"/>
                <w:szCs w:val="16"/>
                <w:lang w:eastAsia="en-GB"/>
              </w:rPr>
              <w:t xml:space="preserve"> M et al </w:t>
            </w:r>
            <w:r>
              <w:rPr>
                <w:rFonts w:ascii="Calibri" w:eastAsia="Times New Roman" w:hAnsi="Calibri" w:cs="Calibri"/>
                <w:b/>
                <w:bCs/>
                <w:color w:val="000000"/>
                <w:sz w:val="16"/>
                <w:szCs w:val="16"/>
                <w:lang w:eastAsia="en-GB"/>
              </w:rPr>
              <w:fldChar w:fldCharType="begin">
                <w:fldData xml:space="preserve">PEVuZE5vdGU+PENpdGU+PEF1dGhvcj5Mw7ZobGU8L0F1dGhvcj48WWVhcj4yMDIzPC9ZZWFyPjxS
ZWNOdW0+MTM3PC9SZWNOdW0+PERpc3BsYXlUZXh0PjxzdHlsZSBmYWNlPSJzdXBlcnNjcmlwdCI+
NzQ8L3N0eWxlPjwvRGlzcGxheVRleHQ+PHJlY29yZD48cmVjLW51bWJlcj4xMzc8L3JlYy1udW1i
ZXI+PGZvcmVpZ24ta2V5cz48a2V5IGFwcD0iRU4iIGRiLWlkPSIyZDB0eDlwMDl4c3pkbGVhdDI3
eGZycnpmcnp4dGV4cDV6NXYiIHRpbWVzdGFtcD0iMTcyODQ3NzgwNCI+MTM3PC9rZXk+PC9mb3Jl
aWduLWtleXM+PHJlZi10eXBlIG5hbWU9IkpvdXJuYWwgQXJ0aWNsZSI+MTc8L3JlZi10eXBlPjxj
b250cmlidXRvcnM+PGF1dGhvcnM+PGF1dGhvcj5Mw7ZobGUsIE0uPC9hdXRob3I+PGF1dGhvcj5U
aW1wa2EsIEouPC9hdXRob3I+PGF1dGhvcj5CcmVtZXIsIEEuPC9hdXRob3I+PGF1dGhvcj5LaG9k
YWthcmFtaSwgSC48L2F1dGhvcj48YXV0aG9yPkdhbmRvciwgRi48L2F1dGhvcj48YXV0aG9yPkhv
cm5lLCBNLjwvYXV0aG9yPjxhdXRob3I+RWJlcnNiYWNoLCBHLjwvYXV0aG9yPjxhdXRob3I+T2Rp
biwgUC48L2F1dGhvcj48YXV0aG9yPlN0b3JjaCwgQS48L2F1dGhvcj48L2F1dGhvcnM+PC9jb250
cmlidXRvcnM+PGF1dGgtYWRkcmVzcz5EZXBhcnRtZW50IG9mIE5ldXJvbG9neSwgVW5pdmVyc2l0
eSBNZWRpY2FsIENlbnRlciBSb3N0b2NrLCBSb3N0b2NrLCBHZXJtYW55LiBtYXR0aGlhcy5sb2Vo
bGVAbWVkLnVuaS1yb3N0b2NrLmRlLiYjeEQ7R2VybWFuIENlbnRlciBmb3IgTmV1cm9kZWdlbmVy
YXRpdmUgRGlzZWFzZXMgKERaTkUpIFJvc3RvY2stR3JlaWZzd2FsZCwgUm9zdG9jaywgR2VybWFu
eS4gbWF0dGhpYXMubG9laGxlQG1lZC51bmktcm9zdG9jay5kZS4mI3hEO0RpdmlzaW9uIG9mIE5l
dXJvbG9neSwgRGVwYXJ0bWVudCBvZiBDbGluaWNhbCBTY2llbmNlcyBMdW5kLCBMdW5kIFVuaXZl
cnNpdHksIEx1bmQsIFN3ZWRlbi4mI3hEO0RlcGFydG1lbnQgb2YgTmV1cm9sb2d5LCBTa8OlbmUg
VW5pdmVyc2l0eSBIb3NwaXRhbCwgTHVuZCwgU3dlZGVuLiYjeEQ7RGVwYXJ0bWVudCBvZiBOZXVy
b2xvZ3ksIFVuaXZlcnNpdHkgTWVkaWNhbCBDZW50ZXIgUm9zdG9jaywgUm9zdG9jaywgR2VybWFu
eS4mI3hEO0dsb2JhbCBLaW5ldGljcyBQdHkgTHRkLCAzMSBRdWVlbiBTdC4sIE1lbGJvdXJuZSwg
VklDLCBBdXN0cmFsaWEuJiN4RDtNb3ZlbWVudCBEaXNvcmRlcnMgSG9zcGl0YWwsIEJlZWxpdHot
SGVpbHN0w6R0dGVuLCBCZWVsaXR6LCBHZXJtYW55LiYjeEQ7RGVwYXJ0bWVudCBvZiBOZXVyb2xv
Z3ksIE90dG8tdm9uLUd1ZXJpY2tlIFVuaXZlcnNpdHksIE1hZ2RlYnVyZywgR2VybWFueS4mI3hE
O0Jpb25pY3MgSW5zdGl0dXRlLCBNZWxib3VybmUsIFZJQywgQXVzdHJhbGlhLiYjeEQ7VGhlIERl
cGFydG1lbnQgb2YgTWVkaWNpbmUsIFRoZSBVbml2ZXJzaXR5IG9mIE1lbGJvdXJuZSwgU3QgVmlu
Y2VudCZhcG9zO3MgSG9zcGl0YWwsIEZpdHpyb3ksIFZJQywgMzAxMCwgQXVzdHJhbGlhLiYjeEQ7
RGVwYXJ0bWVudCBvZiBOZXVyb2xvZ3ksIFVuaXZlcnNpdHkgTWVkaWNhbCBDZW50ZXIgUm9zdG9j
aywgUm9zdG9jaywgR2VybWFueS4gYWxleGFuZGVyLnN0b3JjaEBtZWQudW5pLXJvc3RvY2suZGUu
JiN4RDtHZXJtYW4gQ2VudGVyIGZvciBOZXVyb2RlZ2VuZXJhdGl2ZSBEaXNlYXNlcyAoRFpORSkg
Um9zdG9jay1HcmVpZnN3YWxkLCBSb3N0b2NrLCBHZXJtYW55LiBhbGV4YW5kZXIuc3RvcmNoQG1l
ZC51bmktcm9zdG9jay5kZS48L2F1dGgtYWRkcmVzcz48dGl0bGVzPjx0aXRsZT5BcHBsaWNhdGlv
biBvZiBzaW5nbGUgd3Jpc3Qtd2VhcmFibGUgYWNjZWxlcm9tZXRyeSBmb3Igb2JqZWN0aXZlIG1v
dG9yIGRpYXJ5IGFzc2Vzc21lbnQgaW4gZmx1Y3R1YXRpbmcgUGFya2luc29uJmFwb3M7cyBkaXNl
YXNlPC90aXRsZT48c2Vjb25kYXJ5LXRpdGxlPk5QSiBEaWdpdCBNZWQ8L3NlY29uZGFyeS10aXRs
ZT48L3RpdGxlcz48cGVyaW9kaWNhbD48ZnVsbC10aXRsZT5OUEogRGlnaXQgTWVkPC9mdWxsLXRp
dGxlPjwvcGVyaW9kaWNhbD48cGFnZXM+MTk0PC9wYWdlcz48dm9sdW1lPjY8L3ZvbHVtZT48bnVt
YmVyPjE8L251bWJlcj48ZWRpdGlvbj4yMDIzMTAxNzwvZWRpdGlvbj48ZGF0ZXM+PHllYXI+MjAy
MzwveWVhcj48cHViLWRhdGVzPjxkYXRlPk9jdCAxNzwvZGF0ZT48L3B1Yi1kYXRlcz48L2RhdGVz
Pjxpc2JuPjIzOTgtNjM1MjwvaXNibj48YWNjZXNzaW9uLW51bT4zNzg0ODUzMTwvYWNjZXNzaW9u
LW51bT48dXJscz48L3VybHM+PGN1c3RvbTE+TS5MLiBoYXMgcmVjZWl2ZWQgaG9ub3JhcmlhIGZv
ciBwcmVzZW50YXRpb25zIGZyb20gTm92YXJ0aXMgUGhhcm1hLiBKb25hdGhhbiBUaW1wa2EgaGFz
IHJlY2VpdmVkIGZ1bmRpbmcgZnJvbSB0aGUgU3dlZGlzaCBOYXRpb25hbCBHb3Zlcm5tZW50IGFu
ZCBDb3VudHkgQ291bmNpbHMgdGhyb3VnaCB0aGUgQUxGIGFncmVlbWVudCwgdGhlIEVsc2EgU2No
bWl0eiBGb3VuZGF0aW9uLCBhbmQgdGhlIFN3ZWRpc2ggUGFya2luc29uIEZvdW5kYXRpb24uIEhl
IGhhcyByZWNlaXZlZCBjb21wZW5zYXRpb24gZm9yIGNvbnN1bHRhbmNpZXMgZnJvbSBUcmFuc1Bl
cmZlY3QgYW5kIHRoZSBTd2VkaXNoIE5hdGlvbmFsIEJvYXJkIG9mIEhlYWx0aCBhbmQgV2VsZmFy
ZSwgYXMgd2VsbCBhcyByb3lhbHRpZXMgZnJvbSBVTkktTUVEIFZlcmxhZy4gQS5CLiBoYXMgbm90
aGluZyB0byBkaXNjbG9zZS4gSC5LLiB3YXMgZW1wbG95ZWUgb2YgR2xvYmFsIEtpbmV0aWNzLCBN
ZWxib3VybmUsIEF1c3RyYWxpYS4gRi5HLiBoYXMgcmVjZWl2ZWQgaG9ub3JhcmlhIGZyb20gQWJi
VmllLCBCSUFMLCBNZXJ6LCBhbmQgU1RBREEgb3V0c2lkZSB0aGUgc3VibWl0dGVkIHdvcmsuIE0u
SC4gaGFzIGJlZW4gYSBjb25zdWx0YW50IHRvIEdsb2JhbCBLaW5ldGljcyAobWFudWZhY3R1cmVy
IG9mIHRoZSBQS0cowq4pKSwgc2luY2UgMjAxNy4gSGUgaXMgYSBmb3VuZGVyIG9mIEdsb2JhbCBL
aW5ldGljcyBhbmQgYW4gaW52ZW50b3Igb2YgdGhlIFBLRyjCrikuIFByaW9yIHRvIDIwMTcgaGUg
d2FzIGEgbWVtYmVyIG9mIEdsb2JhbCBLaW5ldGljcyBhbmQgcmVjZWl2ZWQgc2hhcmVzIGluIEds
b2JhbCBLaW5ldGljcyBhcyByZWltYnVyc2VtZW50LiBHLkUuIGhhcyByZWNlaXZlZCBob25vcmFy
aWEgZm9yIGFkdmlzb3J5IEJvYXJkcywgY29uc3VsdGFuY3kgYW5kIHByZXNlbnRhdGlvbnMgZnJv
bSBBYmJWaWUgUGhhcm1hLCBCSUFMLCBCaW9nZW4gR21iSCwgRGVzaXRpbiBQaGFybWEsIFNUQURB
IFBoYXJtYSwgTmV1cm9kZXJtIEluYy4sIExpY2hlciBHbWJILCBVQ0IgUGhhcm1hLCBhbmQgWmFt
Ym9uIFBoYXJtYS4gSGUgaGFzIHJlY2VpdmVkIHJveWFsdGllcyBmcm9tIEtvaGxoYW1tZXIgVmVy
bGFnIGFuZCBUaGllbWUgVmVybGFnLiBQLk8uIGhhcyByZWNlaXZlZCBmdW5kaW5nIGZyb20gQWJi
VmllLCBMdW5kIFVuaXZlcnNpdHkgTWVkaWNhbCBGYWN1bHR5LCBNdWx0aXBhcmssIHRoZSBTd2Vk
aXNoIFBhcmtpbnNvbiBGb3VuZGF0aW9uLCBIZWFsdGggQ2FyZSBSZWdpb24gU2vDpW5lLCBhbmQg
w4VobGVucyBGb3VuZGF0aW9uLiBIZSBoYXMgcmVjZWl2ZWQgaG9ub3JhcmlhIGZvciBsZWN0dXJl
cyBhbmQgZXhwZXJ0IGFkdmljZSBmcm9tIEFiYlZpZSwgQmlhbCwgQnJpdGFubmlhLCBFdmVyIFBo
YXJtYSwgR2xvYmFsIEtpbmV0aWNzLCBMb2Jzb3IsIE5vcmRpYyBJbmZ1Y2FyZSwgU3RhZGEsIGFu
ZCBaYW1ib24uIEhlIGhhcyByZWNlaXZlZCByb3lhbHRpZXMgZnJvbSBVTkktTUVEIFZlcmxhZy4g
QS5TLiBoYXMgcmVjZWl2ZWQgZnVuZGluZyBmcm9tIHRoZSBEZXV0c2NoZSBGb3JzY2h1bmdzZ2Vt
ZWluc2NoYWZ0IChHZXJtYW4gUmVzZWFyY2ggQXNzb2NpYXRpb24pIGFuZCB0aGUgSGVsbWhvbHR6
LUFzc29jaWF0aW9uIG91dHNpZGUgdGhlIHByZXNlbnQgc3R1ZHkuIEhlIGhhcyByZWNlaXZlZCBo
b25vcmFyaWEgZm9yIHByZXNlbnRhdGlvbnMvYWR2aXNvcnkgYm9hcmRzL2NvbnN1bHRhdGlvbnMg
ZnJvbSBHbG9iYWwgS2luZXRpY3MgQ29ycG9yYXRpb24gKG1hbnVmYWN0dXJlciBvZiB0aGUgUEtH
KMKuKSksIERlc2l0aW4sIExvYnNvciBQaGFybWFjZXV0aWNhbHMsIFNUQURBLCBCaWFsLCBSRyBH
ZXNlbGxzY2hhZnQsIFphbWJvbiwgTm92b05vcmRpc2ssIGFuZCBBYmJWaWUgb3V0c2lkZSB0aGUg
cHJlc2VudCBzdHVkeS4gSGUgaGFzIHJlY2VpdmVkIHJveWFsdGllcyBmcm9tIEtvaGxoYW1tZXIg
VmVybGFnIGFuZCBFbHNldmllciBQcmVzcy4gSGUgc2VydmVzIGFzIGFuIGVkaXRvcmlhbCBib2Fy
ZCBtZW1iZXIgb2YgU3RlbSBDZWxscyBJbnRlcm5hdGlvbmFsLjwvY3VzdG9tMT48Y3VzdG9tMj5Q
TUMxMDU4MjAzMTwvY3VzdG9tMj48ZWxlY3Ryb25pYy1yZXNvdXJjZS1udW0+MTAuMTAzOC9zNDE3
NDYtMDIzLTAwOTM3LTE8L2VsZWN0cm9uaWMtcmVzb3VyY2UtbnVtPjxyZW1vdGUtZGF0YWJhc2Ut
cHJvdmlkZXI+TkxNPC9yZW1vdGUtZGF0YWJhc2UtcHJvdmlkZXI+PGxhbmd1YWdlPmVuZzwvbGFu
Z3VhZ2U+PC9yZWNvcmQ+PC9DaXRl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Mw7ZobGU8L0F1dGhvcj48WWVhcj4yMDIzPC9ZZWFyPjxS
ZWNOdW0+MTM3PC9SZWNOdW0+PERpc3BsYXlUZXh0PjxzdHlsZSBmYWNlPSJzdXBlcnNjcmlwdCI+
NzQ8L3N0eWxlPjwvRGlzcGxheVRleHQ+PHJlY29yZD48cmVjLW51bWJlcj4xMzc8L3JlYy1udW1i
ZXI+PGZvcmVpZ24ta2V5cz48a2V5IGFwcD0iRU4iIGRiLWlkPSIyZDB0eDlwMDl4c3pkbGVhdDI3
eGZycnpmcnp4dGV4cDV6NXYiIHRpbWVzdGFtcD0iMTcyODQ3NzgwNCI+MTM3PC9rZXk+PC9mb3Jl
aWduLWtleXM+PHJlZi10eXBlIG5hbWU9IkpvdXJuYWwgQXJ0aWNsZSI+MTc8L3JlZi10eXBlPjxj
b250cmlidXRvcnM+PGF1dGhvcnM+PGF1dGhvcj5Mw7ZobGUsIE0uPC9hdXRob3I+PGF1dGhvcj5U
aW1wa2EsIEouPC9hdXRob3I+PGF1dGhvcj5CcmVtZXIsIEEuPC9hdXRob3I+PGF1dGhvcj5LaG9k
YWthcmFtaSwgSC48L2F1dGhvcj48YXV0aG9yPkdhbmRvciwgRi48L2F1dGhvcj48YXV0aG9yPkhv
cm5lLCBNLjwvYXV0aG9yPjxhdXRob3I+RWJlcnNiYWNoLCBHLjwvYXV0aG9yPjxhdXRob3I+T2Rp
biwgUC48L2F1dGhvcj48YXV0aG9yPlN0b3JjaCwgQS48L2F1dGhvcj48L2F1dGhvcnM+PC9jb250
cmlidXRvcnM+PGF1dGgtYWRkcmVzcz5EZXBhcnRtZW50IG9mIE5ldXJvbG9neSwgVW5pdmVyc2l0
eSBNZWRpY2FsIENlbnRlciBSb3N0b2NrLCBSb3N0b2NrLCBHZXJtYW55LiBtYXR0aGlhcy5sb2Vo
bGVAbWVkLnVuaS1yb3N0b2NrLmRlLiYjeEQ7R2VybWFuIENlbnRlciBmb3IgTmV1cm9kZWdlbmVy
YXRpdmUgRGlzZWFzZXMgKERaTkUpIFJvc3RvY2stR3JlaWZzd2FsZCwgUm9zdG9jaywgR2VybWFu
eS4gbWF0dGhpYXMubG9laGxlQG1lZC51bmktcm9zdG9jay5kZS4mI3hEO0RpdmlzaW9uIG9mIE5l
dXJvbG9neSwgRGVwYXJ0bWVudCBvZiBDbGluaWNhbCBTY2llbmNlcyBMdW5kLCBMdW5kIFVuaXZl
cnNpdHksIEx1bmQsIFN3ZWRlbi4mI3hEO0RlcGFydG1lbnQgb2YgTmV1cm9sb2d5LCBTa8OlbmUg
VW5pdmVyc2l0eSBIb3NwaXRhbCwgTHVuZCwgU3dlZGVuLiYjeEQ7RGVwYXJ0bWVudCBvZiBOZXVy
b2xvZ3ksIFVuaXZlcnNpdHkgTWVkaWNhbCBDZW50ZXIgUm9zdG9jaywgUm9zdG9jaywgR2VybWFu
eS4mI3hEO0dsb2JhbCBLaW5ldGljcyBQdHkgTHRkLCAzMSBRdWVlbiBTdC4sIE1lbGJvdXJuZSwg
VklDLCBBdXN0cmFsaWEuJiN4RDtNb3ZlbWVudCBEaXNvcmRlcnMgSG9zcGl0YWwsIEJlZWxpdHot
SGVpbHN0w6R0dGVuLCBCZWVsaXR6LCBHZXJtYW55LiYjeEQ7RGVwYXJ0bWVudCBvZiBOZXVyb2xv
Z3ksIE90dG8tdm9uLUd1ZXJpY2tlIFVuaXZlcnNpdHksIE1hZ2RlYnVyZywgR2VybWFueS4mI3hE
O0Jpb25pY3MgSW5zdGl0dXRlLCBNZWxib3VybmUsIFZJQywgQXVzdHJhbGlhLiYjeEQ7VGhlIERl
cGFydG1lbnQgb2YgTWVkaWNpbmUsIFRoZSBVbml2ZXJzaXR5IG9mIE1lbGJvdXJuZSwgU3QgVmlu
Y2VudCZhcG9zO3MgSG9zcGl0YWwsIEZpdHpyb3ksIFZJQywgMzAxMCwgQXVzdHJhbGlhLiYjeEQ7
RGVwYXJ0bWVudCBvZiBOZXVyb2xvZ3ksIFVuaXZlcnNpdHkgTWVkaWNhbCBDZW50ZXIgUm9zdG9j
aywgUm9zdG9jaywgR2VybWFueS4gYWxleGFuZGVyLnN0b3JjaEBtZWQudW5pLXJvc3RvY2suZGUu
JiN4RDtHZXJtYW4gQ2VudGVyIGZvciBOZXVyb2RlZ2VuZXJhdGl2ZSBEaXNlYXNlcyAoRFpORSkg
Um9zdG9jay1HcmVpZnN3YWxkLCBSb3N0b2NrLCBHZXJtYW55LiBhbGV4YW5kZXIuc3RvcmNoQG1l
ZC51bmktcm9zdG9jay5kZS48L2F1dGgtYWRkcmVzcz48dGl0bGVzPjx0aXRsZT5BcHBsaWNhdGlv
biBvZiBzaW5nbGUgd3Jpc3Qtd2VhcmFibGUgYWNjZWxlcm9tZXRyeSBmb3Igb2JqZWN0aXZlIG1v
dG9yIGRpYXJ5IGFzc2Vzc21lbnQgaW4gZmx1Y3R1YXRpbmcgUGFya2luc29uJmFwb3M7cyBkaXNl
YXNlPC90aXRsZT48c2Vjb25kYXJ5LXRpdGxlPk5QSiBEaWdpdCBNZWQ8L3NlY29uZGFyeS10aXRs
ZT48L3RpdGxlcz48cGVyaW9kaWNhbD48ZnVsbC10aXRsZT5OUEogRGlnaXQgTWVkPC9mdWxsLXRp
dGxlPjwvcGVyaW9kaWNhbD48cGFnZXM+MTk0PC9wYWdlcz48dm9sdW1lPjY8L3ZvbHVtZT48bnVt
YmVyPjE8L251bWJlcj48ZWRpdGlvbj4yMDIzMTAxNzwvZWRpdGlvbj48ZGF0ZXM+PHllYXI+MjAy
MzwveWVhcj48cHViLWRhdGVzPjxkYXRlPk9jdCAxNzwvZGF0ZT48L3B1Yi1kYXRlcz48L2RhdGVz
Pjxpc2JuPjIzOTgtNjM1MjwvaXNibj48YWNjZXNzaW9uLW51bT4zNzg0ODUzMTwvYWNjZXNzaW9u
LW51bT48dXJscz48L3VybHM+PGN1c3RvbTE+TS5MLiBoYXMgcmVjZWl2ZWQgaG9ub3JhcmlhIGZv
ciBwcmVzZW50YXRpb25zIGZyb20gTm92YXJ0aXMgUGhhcm1hLiBKb25hdGhhbiBUaW1wa2EgaGFz
IHJlY2VpdmVkIGZ1bmRpbmcgZnJvbSB0aGUgU3dlZGlzaCBOYXRpb25hbCBHb3Zlcm5tZW50IGFu
ZCBDb3VudHkgQ291bmNpbHMgdGhyb3VnaCB0aGUgQUxGIGFncmVlbWVudCwgdGhlIEVsc2EgU2No
bWl0eiBGb3VuZGF0aW9uLCBhbmQgdGhlIFN3ZWRpc2ggUGFya2luc29uIEZvdW5kYXRpb24uIEhl
IGhhcyByZWNlaXZlZCBjb21wZW5zYXRpb24gZm9yIGNvbnN1bHRhbmNpZXMgZnJvbSBUcmFuc1Bl
cmZlY3QgYW5kIHRoZSBTd2VkaXNoIE5hdGlvbmFsIEJvYXJkIG9mIEhlYWx0aCBhbmQgV2VsZmFy
ZSwgYXMgd2VsbCBhcyByb3lhbHRpZXMgZnJvbSBVTkktTUVEIFZlcmxhZy4gQS5CLiBoYXMgbm90
aGluZyB0byBkaXNjbG9zZS4gSC5LLiB3YXMgZW1wbG95ZWUgb2YgR2xvYmFsIEtpbmV0aWNzLCBN
ZWxib3VybmUsIEF1c3RyYWxpYS4gRi5HLiBoYXMgcmVjZWl2ZWQgaG9ub3JhcmlhIGZyb20gQWJi
VmllLCBCSUFMLCBNZXJ6LCBhbmQgU1RBREEgb3V0c2lkZSB0aGUgc3VibWl0dGVkIHdvcmsuIE0u
SC4gaGFzIGJlZW4gYSBjb25zdWx0YW50IHRvIEdsb2JhbCBLaW5ldGljcyAobWFudWZhY3R1cmVy
IG9mIHRoZSBQS0cowq4pKSwgc2luY2UgMjAxNy4gSGUgaXMgYSBmb3VuZGVyIG9mIEdsb2JhbCBL
aW5ldGljcyBhbmQgYW4gaW52ZW50b3Igb2YgdGhlIFBLRyjCrikuIFByaW9yIHRvIDIwMTcgaGUg
d2FzIGEgbWVtYmVyIG9mIEdsb2JhbCBLaW5ldGljcyBhbmQgcmVjZWl2ZWQgc2hhcmVzIGluIEds
b2JhbCBLaW5ldGljcyBhcyByZWltYnVyc2VtZW50LiBHLkUuIGhhcyByZWNlaXZlZCBob25vcmFy
aWEgZm9yIGFkdmlzb3J5IEJvYXJkcywgY29uc3VsdGFuY3kgYW5kIHByZXNlbnRhdGlvbnMgZnJv
bSBBYmJWaWUgUGhhcm1hLCBCSUFMLCBCaW9nZW4gR21iSCwgRGVzaXRpbiBQaGFybWEsIFNUQURB
IFBoYXJtYSwgTmV1cm9kZXJtIEluYy4sIExpY2hlciBHbWJILCBVQ0IgUGhhcm1hLCBhbmQgWmFt
Ym9uIFBoYXJtYS4gSGUgaGFzIHJlY2VpdmVkIHJveWFsdGllcyBmcm9tIEtvaGxoYW1tZXIgVmVy
bGFnIGFuZCBUaGllbWUgVmVybGFnLiBQLk8uIGhhcyByZWNlaXZlZCBmdW5kaW5nIGZyb20gQWJi
VmllLCBMdW5kIFVuaXZlcnNpdHkgTWVkaWNhbCBGYWN1bHR5LCBNdWx0aXBhcmssIHRoZSBTd2Vk
aXNoIFBhcmtpbnNvbiBGb3VuZGF0aW9uLCBIZWFsdGggQ2FyZSBSZWdpb24gU2vDpW5lLCBhbmQg
w4VobGVucyBGb3VuZGF0aW9uLiBIZSBoYXMgcmVjZWl2ZWQgaG9ub3JhcmlhIGZvciBsZWN0dXJl
cyBhbmQgZXhwZXJ0IGFkdmljZSBmcm9tIEFiYlZpZSwgQmlhbCwgQnJpdGFubmlhLCBFdmVyIFBo
YXJtYSwgR2xvYmFsIEtpbmV0aWNzLCBMb2Jzb3IsIE5vcmRpYyBJbmZ1Y2FyZSwgU3RhZGEsIGFu
ZCBaYW1ib24uIEhlIGhhcyByZWNlaXZlZCByb3lhbHRpZXMgZnJvbSBVTkktTUVEIFZlcmxhZy4g
QS5TLiBoYXMgcmVjZWl2ZWQgZnVuZGluZyBmcm9tIHRoZSBEZXV0c2NoZSBGb3JzY2h1bmdzZ2Vt
ZWluc2NoYWZ0IChHZXJtYW4gUmVzZWFyY2ggQXNzb2NpYXRpb24pIGFuZCB0aGUgSGVsbWhvbHR6
LUFzc29jaWF0aW9uIG91dHNpZGUgdGhlIHByZXNlbnQgc3R1ZHkuIEhlIGhhcyByZWNlaXZlZCBo
b25vcmFyaWEgZm9yIHByZXNlbnRhdGlvbnMvYWR2aXNvcnkgYm9hcmRzL2NvbnN1bHRhdGlvbnMg
ZnJvbSBHbG9iYWwgS2luZXRpY3MgQ29ycG9yYXRpb24gKG1hbnVmYWN0dXJlciBvZiB0aGUgUEtH
KMKuKSksIERlc2l0aW4sIExvYnNvciBQaGFybWFjZXV0aWNhbHMsIFNUQURBLCBCaWFsLCBSRyBH
ZXNlbGxzY2hhZnQsIFphbWJvbiwgTm92b05vcmRpc2ssIGFuZCBBYmJWaWUgb3V0c2lkZSB0aGUg
cHJlc2VudCBzdHVkeS4gSGUgaGFzIHJlY2VpdmVkIHJveWFsdGllcyBmcm9tIEtvaGxoYW1tZXIg
VmVybGFnIGFuZCBFbHNldmllciBQcmVzcy4gSGUgc2VydmVzIGFzIGFuIGVkaXRvcmlhbCBib2Fy
ZCBtZW1iZXIgb2YgU3RlbSBDZWxscyBJbnRlcm5hdGlvbmFsLjwvY3VzdG9tMT48Y3VzdG9tMj5Q
TUMxMDU4MjAzMTwvY3VzdG9tMj48ZWxlY3Ryb25pYy1yZXNvdXJjZS1udW0+MTAuMTAzOC9zNDE3
NDYtMDIzLTAwOTM3LTE8L2VsZWN0cm9uaWMtcmVzb3VyY2UtbnVtPjxyZW1vdGUtZGF0YWJhc2Ut
cHJvdmlkZXI+TkxNPC9yZW1vdGUtZGF0YWJhc2UtcHJvdmlkZXI+PGxhbmd1YWdlPmVuZzwvbGFu
Z3VhZ2U+PC9yZWNvcmQ+PC9DaXRl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74</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2FE9D8F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936547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4539BB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YES</w:t>
            </w:r>
          </w:p>
        </w:tc>
        <w:tc>
          <w:tcPr>
            <w:tcW w:w="288" w:type="pct"/>
            <w:tcBorders>
              <w:top w:val="nil"/>
              <w:left w:val="nil"/>
              <w:bottom w:val="single" w:sz="8" w:space="0" w:color="auto"/>
              <w:right w:val="single" w:sz="8" w:space="0" w:color="auto"/>
            </w:tcBorders>
            <w:shd w:val="clear" w:color="auto" w:fill="auto"/>
            <w:noWrap/>
            <w:vAlign w:val="center"/>
            <w:hideMark/>
          </w:tcPr>
          <w:p w14:paraId="468AB68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UC</w:t>
            </w:r>
          </w:p>
        </w:tc>
        <w:tc>
          <w:tcPr>
            <w:tcW w:w="254" w:type="pct"/>
            <w:tcBorders>
              <w:top w:val="nil"/>
              <w:left w:val="nil"/>
              <w:bottom w:val="single" w:sz="8" w:space="0" w:color="auto"/>
              <w:right w:val="single" w:sz="8" w:space="0" w:color="auto"/>
            </w:tcBorders>
            <w:shd w:val="clear" w:color="auto" w:fill="auto"/>
            <w:noWrap/>
            <w:vAlign w:val="center"/>
            <w:hideMark/>
          </w:tcPr>
          <w:p w14:paraId="5289C95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0AFDD61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70AEEC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976E12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0A9142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176D45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6BDD67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BD9758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07EEE9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YES</w:t>
            </w:r>
          </w:p>
        </w:tc>
        <w:tc>
          <w:tcPr>
            <w:tcW w:w="258" w:type="pct"/>
            <w:tcBorders>
              <w:top w:val="nil"/>
              <w:left w:val="nil"/>
              <w:bottom w:val="single" w:sz="8" w:space="0" w:color="auto"/>
              <w:right w:val="single" w:sz="8" w:space="0" w:color="auto"/>
            </w:tcBorders>
            <w:shd w:val="clear" w:color="auto" w:fill="auto"/>
            <w:noWrap/>
            <w:vAlign w:val="center"/>
            <w:hideMark/>
          </w:tcPr>
          <w:p w14:paraId="609437A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127D3D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FF7A91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8" w:type="pct"/>
            <w:tcBorders>
              <w:top w:val="nil"/>
              <w:left w:val="nil"/>
              <w:bottom w:val="single" w:sz="8" w:space="0" w:color="auto"/>
              <w:right w:val="single" w:sz="8" w:space="0" w:color="auto"/>
            </w:tcBorders>
            <w:shd w:val="clear" w:color="auto" w:fill="auto"/>
            <w:noWrap/>
            <w:vAlign w:val="center"/>
            <w:hideMark/>
          </w:tcPr>
          <w:p w14:paraId="3B1EAF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3</w:t>
            </w:r>
          </w:p>
        </w:tc>
        <w:tc>
          <w:tcPr>
            <w:tcW w:w="256" w:type="pct"/>
            <w:tcBorders>
              <w:top w:val="nil"/>
              <w:left w:val="nil"/>
              <w:bottom w:val="single" w:sz="8" w:space="0" w:color="auto"/>
              <w:right w:val="single" w:sz="8" w:space="0" w:color="auto"/>
            </w:tcBorders>
            <w:shd w:val="clear" w:color="000000" w:fill="90CB7E"/>
            <w:noWrap/>
            <w:vAlign w:val="center"/>
            <w:hideMark/>
          </w:tcPr>
          <w:p w14:paraId="23302076"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5</w:t>
            </w:r>
          </w:p>
        </w:tc>
      </w:tr>
      <w:tr w:rsidR="00D65EFC" w:rsidRPr="00034C60" w14:paraId="73171578"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0012FBE7"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Lonini</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Mb25pbmk8L0F1dGhvcj48WWVhcj4yMDE4PC9ZZWFyPjxS
ZWNOdW0+NDc8L1JlY051bT48RGlzcGxheVRleHQ+PHN0eWxlIGZhY2U9InN1cGVyc2NyaXB0Ij43
MDwvc3R5bGU+PC9EaXNwbGF5VGV4dD48cmVjb3JkPjxyZWMtbnVtYmVyPjQ3PC9yZWMtbnVtYmVy
Pjxmb3JlaWduLWtleXM+PGtleSBhcHA9IkVOIiBkYi1pZD0iMmQwdHg5cDA5eHN6ZGxlYXQyN3hm
cnJ6ZnJ6eHRleHA1ejV2IiB0aW1lc3RhbXA9IjE3MDU1MDgwMTAiPjQ3PC9rZXk+PC9mb3JlaWdu
LWtleXM+PHJlZi10eXBlIG5hbWU9IkpvdXJuYWwgQXJ0aWNsZSI+MTc8L3JlZi10eXBlPjxjb250
cmlidXRvcnM+PGF1dGhvcnM+PGF1dGhvcj5Mb25pbmksIEwuPC9hdXRob3I+PGF1dGhvcj5EYWks
IEEuPC9hdXRob3I+PGF1dGhvcj5TaGF3ZW4sIE4uPC9hdXRob3I+PGF1dGhvcj5TaW11bmksIFQu
PC9hdXRob3I+PGF1dGhvcj5Qb29uLCBDLjwvYXV0aG9yPjxhdXRob3I+U2hpbWFub3ZpY2gsIEwu
PC9hdXRob3I+PGF1dGhvcj5EYWVzY2hsZXIsIE0uPC9hdXRob3I+PGF1dGhvcj5HaGFmZmFyaSwg
Ui48L2F1dGhvcj48YXV0aG9yPlJvZ2VycywgSi4gQS48L2F1dGhvcj48YXV0aG9yPkpheWFyYW1h
biwgQS48L2F1dGhvcj48L2F1dGhvcnM+PC9jb250cmlidXRvcnM+PGF1dGgtYWRkcmVzcz5BLiBK
YXlhcmFtYW4sIE1heCBOYWRlciBMYWIgZm9yIFJlaGFiaWxpdGF0aW9uIFRlY2hub2xvZ2llcyBh
bmQgT3V0Y29tZXMgUmVzZWFyY2gsIFNoaXJsZXkgUnlhbiBBYmlsaXR5TGFiLCBDaGljYWdvLCBJ
TCA2MDYxMSwgVW5pdGVkIFN0YXRlcy4gRS1tYWlsOiBhamF5YXJhbWFuQHNyYWxhYi5vcmc8L2F1
dGgtYWRkcmVzcz48dGl0bGVzPjx0aXRsZT5XZWFyYWJsZSBzZW5zb3JzIGZvciBQYXJraW5zb24m
YXBvcztzIGRpc2Vhc2U6IHdoaWNoIGRhdGEgYXJlIHdvcnRoIGNvbGxlY3RpbmcgZm9yIHRyYWlu
aW5nIHN5bXB0b20gZGV0ZWN0aW9uIG1vZGVsczwvdGl0bGU+PHNlY29uZGFyeS10aXRsZT5ucGog
RGlnaXRhbCBNZWRpY2luZTwvc2Vjb25kYXJ5LXRpdGxlPjwvdGl0bGVzPjxwZXJpb2RpY2FsPjxm
dWxsLXRpdGxlPk5QSiBESUdJVEFMIE1FRElDSU5FPC9mdWxsLXRpdGxlPjwvcGVyaW9kaWNhbD48
cGFnZXM+NjQ8L3BhZ2VzPjx2b2x1bWU+MTwvdm9sdW1lPjxudW1iZXI+MTwvbnVtYmVyPjxrZXl3
b3Jkcz48a2V5d29yZD5hZHVsdDwva2V5d29yZD48a2V5d29yZD5hZ2VkPC9rZXl3b3JkPjxrZXl3
b3JkPmFydGljbGU8L2tleXdvcmQ+PGtleXdvcmQ+YnJhZHlraW5lc2lhPC9rZXl3b3JkPjxrZXl3
b3JkPmJyYWluIGRlcHRoIHN0aW11bGF0aW9uPC9rZXl3b3JkPjxrZXl3b3JkPmNsaW5pY2FsIGFy
dGljbGU8L2tleXdvcmQ+PGtleXdvcmQ+Y2xpbmljYWwgYXNzZXNzbWVudDwva2V5d29yZD48a2V5
d29yZD5jb21wYXJhdGl2ZSBzdHVkeTwva2V5d29yZD48a2V5d29yZD5kYWlseSBsaWZlIGFjdGl2
aXR5PC9rZXl3b3JkPjxrZXl3b3JkPmRhdGEgYW5hbHlzaXM8L2tleXdvcmQ+PGtleXdvcmQ+ZGlh
Z25vc3RpYyBhY2N1cmFjeTwva2V5d29yZD48a2V5d29yZD5kaXNlYXNlIHNldmVyaXR5PC9rZXl3
b3JkPjxrZXl3b3JkPmVsZWN0cmljIHBvdGVudGlhbDwva2V5d29yZD48a2V5d29yZD5lbGVjdHJv
bXlvZ3JhcGh5PC9rZXl3b3JkPjxrZXl3b3JkPmZlbWFsZTwva2V5d29yZD48a2V5d29yZD5odW1h
bjwva2V5d29yZD48a2V5d29yZD5tYWxlPC9rZXl3b3JkPjxrZXl3b3JkPm1lZGljYWwgcmVjb3Jk
PC9rZXl3b3JkPjxrZXl3b3JkPipQYXJraW5zb24gZGlzZWFzZS9kaSBbRGlhZ25vc2lzXTwva2V5
d29yZD48a2V5d29yZD5wcmV2YWxlbmNlPC9rZXl3b3JkPjxrZXl3b3JkPnByaW9yaXR5IGpvdXJu
YWw8L2tleXdvcmQ+PGtleXdvcmQ+cmFuZG9tIGZvcmVzdDwva2V5d29yZD48a2V5d29yZD5zcGVl
Y2ggZGlzY3JpbWluYXRpb248L2tleXdvcmQ+PGtleXdvcmQ+dGFzayBwZXJmb3JtYW5jZTwva2V5
d29yZD48a2V5d29yZD50cmVtb3I8L2tleXdvcmQ+PGtleXdvcmQ+d2Fsa2luZzwva2V5d29yZD48
a2V5d29yZD4qc2Vuc29yPC9rZXl3b3JkPjxrZXl3b3JkPkJpb1N0YW1wUkMgc2Vuc29yczwva2V5
d29yZD48a2V5d29yZD4qd2VhcmFibGUgc2Vuc29yPC9rZXl3b3JkPjxrZXl3b3JkPlBhcmtpbnNv
biBEaXNlYXNlPC9rZXl3b3JkPjwva2V5d29yZHM+PGRhdGVzPjx5ZWFyPjIwMTg8L3llYXI+PHB1
Yi1kYXRlcz48ZGF0ZT4yMDE4PC9kYXRlPjwvcHViLWRhdGVzPjwvZGF0ZXM+PGlzYm4+MjM5OC02
MzUyIChlbGVjdHJvbmljKSAyMzk4LTYzNTI8L2lzYm4+PGFjY2Vzc2lvbi1udW0+cmF5eWFuLTEx
ODI3MDM2NDU8L2FjY2Vzc2lvbi1udW0+PHVybHM+PHJlbGF0ZWQtdXJscz48dXJsPmh0dHBzOi8v
d3d3Lm5hdHVyZS5jb20vbnBqZGlnaXRhbG1lZC8gaHR0cDovL292aWRzcC5vdmlkLmNvbS9vdmlk
d2ViLmNnaT9UPUpTJmFtcDtQQUdFPXJlZmVyZW5jZSZhbXA7RD1lbWVkMTkmYW1wO05FV1M9TiZh
bXA7QU49NjI1MTEzMzM1PC91cmw+PC9yZWxhdGVkLXVybHM+PC91cmxzPjxjdXN0b20xPkJpb1N0
YW1wUkMgc2Vuc29yczogTGV4aW5ndG9uIFtVbml0ZWQgU3RhdGVzXSwgQmlvU3RhbXBSQyBzZW5z
b3JzPC9jdXN0b20xPjxlbGVjdHJvbmljLXJlc291cmNlLW51bT5kb2k6aHR0cHM6Ly9keC5kb2ku
b3JnLzEwLjEwMzgvczQxNzQ2LTAxOC0wMDcxLXo8L2VsZWN0cm9uaWMtcmVzb3VyY2UtbnVtPjxs
YW5ndWFnZT5FbmdsaXNoPC9sYW5ndWFnZT48L3JlY29yZD48L0NpdGU+PC9FbmROb3RlPn==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Mb25pbmk8L0F1dGhvcj48WWVhcj4yMDE4PC9ZZWFyPjxS
ZWNOdW0+NDc8L1JlY051bT48RGlzcGxheVRleHQ+PHN0eWxlIGZhY2U9InN1cGVyc2NyaXB0Ij43
MDwvc3R5bGU+PC9EaXNwbGF5VGV4dD48cmVjb3JkPjxyZWMtbnVtYmVyPjQ3PC9yZWMtbnVtYmVy
Pjxmb3JlaWduLWtleXM+PGtleSBhcHA9IkVOIiBkYi1pZD0iMmQwdHg5cDA5eHN6ZGxlYXQyN3hm
cnJ6ZnJ6eHRleHA1ejV2IiB0aW1lc3RhbXA9IjE3MDU1MDgwMTAiPjQ3PC9rZXk+PC9mb3JlaWdu
LWtleXM+PHJlZi10eXBlIG5hbWU9IkpvdXJuYWwgQXJ0aWNsZSI+MTc8L3JlZi10eXBlPjxjb250
cmlidXRvcnM+PGF1dGhvcnM+PGF1dGhvcj5Mb25pbmksIEwuPC9hdXRob3I+PGF1dGhvcj5EYWks
IEEuPC9hdXRob3I+PGF1dGhvcj5TaGF3ZW4sIE4uPC9hdXRob3I+PGF1dGhvcj5TaW11bmksIFQu
PC9hdXRob3I+PGF1dGhvcj5Qb29uLCBDLjwvYXV0aG9yPjxhdXRob3I+U2hpbWFub3ZpY2gsIEwu
PC9hdXRob3I+PGF1dGhvcj5EYWVzY2hsZXIsIE0uPC9hdXRob3I+PGF1dGhvcj5HaGFmZmFyaSwg
Ui48L2F1dGhvcj48YXV0aG9yPlJvZ2VycywgSi4gQS48L2F1dGhvcj48YXV0aG9yPkpheWFyYW1h
biwgQS48L2F1dGhvcj48L2F1dGhvcnM+PC9jb250cmlidXRvcnM+PGF1dGgtYWRkcmVzcz5BLiBK
YXlhcmFtYW4sIE1heCBOYWRlciBMYWIgZm9yIFJlaGFiaWxpdGF0aW9uIFRlY2hub2xvZ2llcyBh
bmQgT3V0Y29tZXMgUmVzZWFyY2gsIFNoaXJsZXkgUnlhbiBBYmlsaXR5TGFiLCBDaGljYWdvLCBJ
TCA2MDYxMSwgVW5pdGVkIFN0YXRlcy4gRS1tYWlsOiBhamF5YXJhbWFuQHNyYWxhYi5vcmc8L2F1
dGgtYWRkcmVzcz48dGl0bGVzPjx0aXRsZT5XZWFyYWJsZSBzZW5zb3JzIGZvciBQYXJraW5zb24m
YXBvcztzIGRpc2Vhc2U6IHdoaWNoIGRhdGEgYXJlIHdvcnRoIGNvbGxlY3RpbmcgZm9yIHRyYWlu
aW5nIHN5bXB0b20gZGV0ZWN0aW9uIG1vZGVsczwvdGl0bGU+PHNlY29uZGFyeS10aXRsZT5ucGog
RGlnaXRhbCBNZWRpY2luZTwvc2Vjb25kYXJ5LXRpdGxlPjwvdGl0bGVzPjxwZXJpb2RpY2FsPjxm
dWxsLXRpdGxlPk5QSiBESUdJVEFMIE1FRElDSU5FPC9mdWxsLXRpdGxlPjwvcGVyaW9kaWNhbD48
cGFnZXM+NjQ8L3BhZ2VzPjx2b2x1bWU+MTwvdm9sdW1lPjxudW1iZXI+MTwvbnVtYmVyPjxrZXl3
b3Jkcz48a2V5d29yZD5hZHVsdDwva2V5d29yZD48a2V5d29yZD5hZ2VkPC9rZXl3b3JkPjxrZXl3
b3JkPmFydGljbGU8L2tleXdvcmQ+PGtleXdvcmQ+YnJhZHlraW5lc2lhPC9rZXl3b3JkPjxrZXl3
b3JkPmJyYWluIGRlcHRoIHN0aW11bGF0aW9uPC9rZXl3b3JkPjxrZXl3b3JkPmNsaW5pY2FsIGFy
dGljbGU8L2tleXdvcmQ+PGtleXdvcmQ+Y2xpbmljYWwgYXNzZXNzbWVudDwva2V5d29yZD48a2V5
d29yZD5jb21wYXJhdGl2ZSBzdHVkeTwva2V5d29yZD48a2V5d29yZD5kYWlseSBsaWZlIGFjdGl2
aXR5PC9rZXl3b3JkPjxrZXl3b3JkPmRhdGEgYW5hbHlzaXM8L2tleXdvcmQ+PGtleXdvcmQ+ZGlh
Z25vc3RpYyBhY2N1cmFjeTwva2V5d29yZD48a2V5d29yZD5kaXNlYXNlIHNldmVyaXR5PC9rZXl3
b3JkPjxrZXl3b3JkPmVsZWN0cmljIHBvdGVudGlhbDwva2V5d29yZD48a2V5d29yZD5lbGVjdHJv
bXlvZ3JhcGh5PC9rZXl3b3JkPjxrZXl3b3JkPmZlbWFsZTwva2V5d29yZD48a2V5d29yZD5odW1h
bjwva2V5d29yZD48a2V5d29yZD5tYWxlPC9rZXl3b3JkPjxrZXl3b3JkPm1lZGljYWwgcmVjb3Jk
PC9rZXl3b3JkPjxrZXl3b3JkPipQYXJraW5zb24gZGlzZWFzZS9kaSBbRGlhZ25vc2lzXTwva2V5
d29yZD48a2V5d29yZD5wcmV2YWxlbmNlPC9rZXl3b3JkPjxrZXl3b3JkPnByaW9yaXR5IGpvdXJu
YWw8L2tleXdvcmQ+PGtleXdvcmQ+cmFuZG9tIGZvcmVzdDwva2V5d29yZD48a2V5d29yZD5zcGVl
Y2ggZGlzY3JpbWluYXRpb248L2tleXdvcmQ+PGtleXdvcmQ+dGFzayBwZXJmb3JtYW5jZTwva2V5
d29yZD48a2V5d29yZD50cmVtb3I8L2tleXdvcmQ+PGtleXdvcmQ+d2Fsa2luZzwva2V5d29yZD48
a2V5d29yZD4qc2Vuc29yPC9rZXl3b3JkPjxrZXl3b3JkPkJpb1N0YW1wUkMgc2Vuc29yczwva2V5
d29yZD48a2V5d29yZD4qd2VhcmFibGUgc2Vuc29yPC9rZXl3b3JkPjxrZXl3b3JkPlBhcmtpbnNv
biBEaXNlYXNlPC9rZXl3b3JkPjwva2V5d29yZHM+PGRhdGVzPjx5ZWFyPjIwMTg8L3llYXI+PHB1
Yi1kYXRlcz48ZGF0ZT4yMDE4PC9kYXRlPjwvcHViLWRhdGVzPjwvZGF0ZXM+PGlzYm4+MjM5OC02
MzUyIChlbGVjdHJvbmljKSAyMzk4LTYzNTI8L2lzYm4+PGFjY2Vzc2lvbi1udW0+cmF5eWFuLTEx
ODI3MDM2NDU8L2FjY2Vzc2lvbi1udW0+PHVybHM+PHJlbGF0ZWQtdXJscz48dXJsPmh0dHBzOi8v
d3d3Lm5hdHVyZS5jb20vbnBqZGlnaXRhbG1lZC8gaHR0cDovL292aWRzcC5vdmlkLmNvbS9vdmlk
d2ViLmNnaT9UPUpTJmFtcDtQQUdFPXJlZmVyZW5jZSZhbXA7RD1lbWVkMTkmYW1wO05FV1M9TiZh
bXA7QU49NjI1MTEzMzM1PC91cmw+PC9yZWxhdGVkLXVybHM+PC91cmxzPjxjdXN0b20xPkJpb1N0
YW1wUkMgc2Vuc29yczogTGV4aW5ndG9uIFtVbml0ZWQgU3RhdGVzXSwgQmlvU3RhbXBSQyBzZW5z
b3JzPC9jdXN0b20xPjxlbGVjdHJvbmljLXJlc291cmNlLW51bT5kb2k6aHR0cHM6Ly9keC5kb2ku
b3JnLzEwLjEwMzgvczQxNzQ2LTAxOC0wMDcxLXo8L2VsZWN0cm9uaWMtcmVzb3VyY2UtbnVtPjxs
YW5ndWFnZT5FbmdsaXNoPC9sYW5ndWFnZT48L3JlY29yZD48L0NpdGU+PC9FbmROb3RlPn==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70</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7356882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9B366E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527FFF9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137D22D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4" w:space="0" w:color="auto"/>
              <w:right w:val="single" w:sz="8" w:space="0" w:color="auto"/>
            </w:tcBorders>
            <w:shd w:val="clear" w:color="auto" w:fill="auto"/>
            <w:noWrap/>
            <w:vAlign w:val="center"/>
            <w:hideMark/>
          </w:tcPr>
          <w:p w14:paraId="42AF5E6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4" w:space="0" w:color="auto"/>
              <w:right w:val="single" w:sz="8" w:space="0" w:color="auto"/>
            </w:tcBorders>
            <w:shd w:val="clear" w:color="auto" w:fill="auto"/>
            <w:noWrap/>
            <w:vAlign w:val="center"/>
            <w:hideMark/>
          </w:tcPr>
          <w:p w14:paraId="5CC5D21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2C197E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906377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4" w:space="0" w:color="auto"/>
              <w:right w:val="single" w:sz="8" w:space="0" w:color="auto"/>
            </w:tcBorders>
            <w:shd w:val="clear" w:color="auto" w:fill="auto"/>
            <w:noWrap/>
            <w:vAlign w:val="center"/>
            <w:hideMark/>
          </w:tcPr>
          <w:p w14:paraId="2E8B335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2D3D59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259726B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NO</w:t>
            </w:r>
          </w:p>
        </w:tc>
        <w:tc>
          <w:tcPr>
            <w:tcW w:w="258" w:type="pct"/>
            <w:tcBorders>
              <w:top w:val="nil"/>
              <w:left w:val="nil"/>
              <w:bottom w:val="single" w:sz="4" w:space="0" w:color="auto"/>
              <w:right w:val="single" w:sz="8" w:space="0" w:color="auto"/>
            </w:tcBorders>
            <w:shd w:val="clear" w:color="auto" w:fill="auto"/>
            <w:noWrap/>
            <w:vAlign w:val="center"/>
            <w:hideMark/>
          </w:tcPr>
          <w:p w14:paraId="32B4916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43BA16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0EAB6C4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1655EF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8F92A0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8" w:type="pct"/>
            <w:tcBorders>
              <w:top w:val="nil"/>
              <w:left w:val="nil"/>
              <w:bottom w:val="single" w:sz="4" w:space="0" w:color="auto"/>
              <w:right w:val="single" w:sz="8" w:space="0" w:color="auto"/>
            </w:tcBorders>
            <w:shd w:val="clear" w:color="auto" w:fill="auto"/>
            <w:noWrap/>
            <w:vAlign w:val="center"/>
            <w:hideMark/>
          </w:tcPr>
          <w:p w14:paraId="59CD675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6" w:type="pct"/>
            <w:tcBorders>
              <w:top w:val="nil"/>
              <w:left w:val="nil"/>
              <w:bottom w:val="single" w:sz="4" w:space="0" w:color="auto"/>
              <w:right w:val="single" w:sz="8" w:space="0" w:color="auto"/>
            </w:tcBorders>
            <w:shd w:val="clear" w:color="000000" w:fill="FCBF7B"/>
            <w:noWrap/>
            <w:vAlign w:val="center"/>
            <w:hideMark/>
          </w:tcPr>
          <w:p w14:paraId="3803566B"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8</w:t>
            </w:r>
          </w:p>
        </w:tc>
      </w:tr>
      <w:tr w:rsidR="00D65EFC" w:rsidRPr="00034C60" w14:paraId="6A2B1468"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579F8B30"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Lopane</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Mb3BhbmU8L0F1dGhvcj48WWVhcj4yMDE1PC9ZZWFyPjxS
ZWNOdW0+NjA8L1JlY051bT48RGlzcGxheVRleHQ+PHN0eWxlIGZhY2U9InN1cGVyc2NyaXB0Ij44
Nzwvc3R5bGU+PC9EaXNwbGF5VGV4dD48cmVjb3JkPjxyZWMtbnVtYmVyPjYwPC9yZWMtbnVtYmVy
Pjxmb3JlaWduLWtleXM+PGtleSBhcHA9IkVOIiBkYi1pZD0iMmQwdHg5cDA5eHN6ZGxlYXQyN3hm
cnJ6ZnJ6eHRleHA1ejV2IiB0aW1lc3RhbXA9IjE3MDU1MDgwMTAiPjYwPC9rZXk+PC9mb3JlaWdu
LWtleXM+PHJlZi10eXBlIG5hbWU9IkpvdXJuYWwgQXJ0aWNsZSI+MTc8L3JlZi10eXBlPjxjb250
cmlidXRvcnM+PGF1dGhvcnM+PGF1dGhvcj5Mb3BhbmUsIEcuPC9hdXRob3I+PGF1dGhvcj5NZWxs
b25lLCBTLjwvYXV0aG9yPjxhdXRob3I+Q2hpYXJpLCBMLjwvYXV0aG9yPjxhdXRob3I+Q29ydGVs
bGksIFAuPC9hdXRob3I+PGF1dGhvcj5DYWw8L2F1dGhvcj48YXV0aG9yPnJhLUJ1b25hdXJhLCBH
LjwvYXV0aG9yPjxhdXRob3I+Q29udGluLCBNLjwvYXV0aG9yPjwvYXV0aG9ycz48L2NvbnRyaWJ1
dG9ycz48YXV0aC1hZGRyZXNzPk0uIENvbnRpbiwgSVJDQ1MtSW5zdGl0dXRlIG9mIE5ldXJvbG9n
aWNhbCBTY2llbmNlcyBvZiBCb2xvZ25hLCBCb2xvZ25hLCBJdGFseS4gRS1tYWlsOiBtYW51ZWxh
LmNvbnRpbkB1bmliby5pdCwgTS4gQ29udGluLCBEZXBhcnRtZW50IG9mIEJpb21lZGljYWwgYW5k
IE5ldXJvbW90b3IgU2NpZW5jZXMsIFVuaXZlcnNpdHkgb2YgQm9sb2duYSwgQm9sb2duYSwgSXRh
bHkuIEUtbWFpbDogbWFudWVsYS5jb250aW5AdW5pYm8uaXQ8L2F1dGgtYWRkcmVzcz48dGl0bGVz
Pjx0aXRsZT5EeXNraW5lc2lhIGRldGVjdGlvbiBhbmQgbW9uaXRvcmluZyBieSBhIHNpbmdsZSBz
ZW5zb3IgaW4gcGF0aWVudHMgd2l0aCBQYXJraW5zb24mYXBvcztzIGRpc2Vhc2U8L3RpdGxlPjxz
ZWNvbmRhcnktdGl0bGU+TW92ZW1lbnQgRGlzb3JkZXJzPC9zZWNvbmRhcnktdGl0bGU+PC90aXRs
ZXM+PHBlcmlvZGljYWw+PGZ1bGwtdGl0bGU+TW92ZW1lbnQgRGlzb3JkZXJzPC9mdWxsLXRpdGxl
PjwvcGVyaW9kaWNhbD48cGFnZXM+MTI2Ny0xMjcxPC9wYWdlcz48dm9sdW1lPjMwPC92b2x1bWU+
PG51bWJlcj45PC9udW1iZXI+PGtleXdvcmRzPjxrZXl3b3JkPmFkdWx0PC9rZXl3b3JkPjxrZXl3
b3JkPmFydGljbGU8L2tleXdvcmQ+PGtleXdvcmQ+Y2xpbmljYWwgYXJ0aWNsZTwva2V5d29yZD48
a2V5d29yZD5jbGluaWNhbCBhc3Nlc3NtZW50PC9rZXl3b3JkPjxrZXl3b3JkPmNvbnRyb2xsZWQg
c3R1ZHk8L2tleXdvcmQ+PGtleXdvcmQ+ZGlhZ25vc3RpYyB0ZXN0IGFjY3VyYWN5IHN0dWR5PC9r
ZXl3b3JkPjxrZXl3b3JkPmRydWcgdGhlcmFweTwva2V5d29yZD48a2V5d29yZD5mZWFzaWJpbGl0
eSBzdHVkeTwva2V5d29yZD48a2V5d29yZD5mZW1hbGU8L2tleXdvcmQ+PGtleXdvcmQ+aHVtYW48
L2tleXdvcmQ+PGtleXdvcmQ+aHVtYW4gdGlzc3VlPC9rZXl3b3JkPjxrZXl3b3JkPipsZXZvZG9w
YS1pbmR1Y2VkIGR5c2tpbmVzaWE8L2tleXdvcmQ+PGtleXdvcmQ+bWFsZTwva2V5d29yZD48a2V5
d29yZD4qUGFya2luc29uIGRpc2Vhc2U8L2tleXdvcmQ+PGtleXdvcmQ+cGhhcm1hY29raW5ldGlj
czwva2V5d29yZD48a2V5d29yZD5yZWxpYWJpbGl0eTwva2V5d29yZD48a2V5d29yZD5zZW5zaXRp
dml0eSBhbmQgc3BlY2lmaWNpdHk8L2tleXdvcmQ+PGtleXdvcmQ+KnNlbnNvcjwva2V5d29yZD48
a2V5d29yZD4qc3RhYmlsb2dyYXBoeTwva2V5d29yZD48a2V5d29yZD52YWxpZGl0eTwva2V5d29y
ZD48a2V5d29yZD4qbGV2b2RvcGE8L2tleXdvcmQ+PGtleXdvcmQ+UGFya2luc29uIERpc2Vhc2U8
L2tleXdvcmQ+PC9rZXl3b3Jkcz48ZGF0ZXM+PHllYXI+MjAxNTwveWVhcj48cHViLWRhdGVzPjxk
YXRlPjIwMTU8L2RhdGU+PC9wdWItZGF0ZXM+PC9kYXRlcz48aXNibj4wODg1LTMxODUgMTUzMS04
MjU3PC9pc2JuPjxhY2Nlc3Npb24tbnVtPnJheXlhbi0xMTgyNzAzNjU4PC9hY2Nlc3Npb24tbnVt
Pjx1cmxzPjxyZWxhdGVkLXVybHM+PHVybD5odHRwOi8vb25saW5lbGlicmFyeS53aWxleS5jb20v
am91cm5hbC8xMC4xMDAyLyhJU1NOKTE1MzEtODI1NyBodHRwOi8vb3ZpZHNwLm92aWQuY29tL292
aWR3ZWIuY2dpP1Q9SlMmYW1wO1BBR0U9cmVmZXJlbmNlJmFtcDtEPWVtZXhiJmFtcDtORVdTPU4m
YW1wO0FOPTIwMDUyNjMzNjI8L3VybD48L3JlbGF0ZWQtdXJscz48L3VybHM+PGVsZWN0cm9uaWMt
cmVzb3VyY2UtbnVtPmRvaTpodHRwczovL2R4LmRvaS5vcmcvMTAuMTAwMi9tZHMuMjYzMTM8L2Vs
ZWN0cm9uaWMtcmVzb3VyY2UtbnVtPjxsYW5ndWFnZT5FbmdsaXNoPC9sYW5ndWFnZT48L3JlY29y
ZD48L0NpdGU+PC9FbmROb3Rl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Mb3BhbmU8L0F1dGhvcj48WWVhcj4yMDE1PC9ZZWFyPjxS
ZWNOdW0+NjA8L1JlY051bT48RGlzcGxheVRleHQ+PHN0eWxlIGZhY2U9InN1cGVyc2NyaXB0Ij44
Nzwvc3R5bGU+PC9EaXNwbGF5VGV4dD48cmVjb3JkPjxyZWMtbnVtYmVyPjYwPC9yZWMtbnVtYmVy
Pjxmb3JlaWduLWtleXM+PGtleSBhcHA9IkVOIiBkYi1pZD0iMmQwdHg5cDA5eHN6ZGxlYXQyN3hm
cnJ6ZnJ6eHRleHA1ejV2IiB0aW1lc3RhbXA9IjE3MDU1MDgwMTAiPjYwPC9rZXk+PC9mb3JlaWdu
LWtleXM+PHJlZi10eXBlIG5hbWU9IkpvdXJuYWwgQXJ0aWNsZSI+MTc8L3JlZi10eXBlPjxjb250
cmlidXRvcnM+PGF1dGhvcnM+PGF1dGhvcj5Mb3BhbmUsIEcuPC9hdXRob3I+PGF1dGhvcj5NZWxs
b25lLCBTLjwvYXV0aG9yPjxhdXRob3I+Q2hpYXJpLCBMLjwvYXV0aG9yPjxhdXRob3I+Q29ydGVs
bGksIFAuPC9hdXRob3I+PGF1dGhvcj5DYWw8L2F1dGhvcj48YXV0aG9yPnJhLUJ1b25hdXJhLCBH
LjwvYXV0aG9yPjxhdXRob3I+Q29udGluLCBNLjwvYXV0aG9yPjwvYXV0aG9ycz48L2NvbnRyaWJ1
dG9ycz48YXV0aC1hZGRyZXNzPk0uIENvbnRpbiwgSVJDQ1MtSW5zdGl0dXRlIG9mIE5ldXJvbG9n
aWNhbCBTY2llbmNlcyBvZiBCb2xvZ25hLCBCb2xvZ25hLCBJdGFseS4gRS1tYWlsOiBtYW51ZWxh
LmNvbnRpbkB1bmliby5pdCwgTS4gQ29udGluLCBEZXBhcnRtZW50IG9mIEJpb21lZGljYWwgYW5k
IE5ldXJvbW90b3IgU2NpZW5jZXMsIFVuaXZlcnNpdHkgb2YgQm9sb2duYSwgQm9sb2duYSwgSXRh
bHkuIEUtbWFpbDogbWFudWVsYS5jb250aW5AdW5pYm8uaXQ8L2F1dGgtYWRkcmVzcz48dGl0bGVz
Pjx0aXRsZT5EeXNraW5lc2lhIGRldGVjdGlvbiBhbmQgbW9uaXRvcmluZyBieSBhIHNpbmdsZSBz
ZW5zb3IgaW4gcGF0aWVudHMgd2l0aCBQYXJraW5zb24mYXBvcztzIGRpc2Vhc2U8L3RpdGxlPjxz
ZWNvbmRhcnktdGl0bGU+TW92ZW1lbnQgRGlzb3JkZXJzPC9zZWNvbmRhcnktdGl0bGU+PC90aXRs
ZXM+PHBlcmlvZGljYWw+PGZ1bGwtdGl0bGU+TW92ZW1lbnQgRGlzb3JkZXJzPC9mdWxsLXRpdGxl
PjwvcGVyaW9kaWNhbD48cGFnZXM+MTI2Ny0xMjcxPC9wYWdlcz48dm9sdW1lPjMwPC92b2x1bWU+
PG51bWJlcj45PC9udW1iZXI+PGtleXdvcmRzPjxrZXl3b3JkPmFkdWx0PC9rZXl3b3JkPjxrZXl3
b3JkPmFydGljbGU8L2tleXdvcmQ+PGtleXdvcmQ+Y2xpbmljYWwgYXJ0aWNsZTwva2V5d29yZD48
a2V5d29yZD5jbGluaWNhbCBhc3Nlc3NtZW50PC9rZXl3b3JkPjxrZXl3b3JkPmNvbnRyb2xsZWQg
c3R1ZHk8L2tleXdvcmQ+PGtleXdvcmQ+ZGlhZ25vc3RpYyB0ZXN0IGFjY3VyYWN5IHN0dWR5PC9r
ZXl3b3JkPjxrZXl3b3JkPmRydWcgdGhlcmFweTwva2V5d29yZD48a2V5d29yZD5mZWFzaWJpbGl0
eSBzdHVkeTwva2V5d29yZD48a2V5d29yZD5mZW1hbGU8L2tleXdvcmQ+PGtleXdvcmQ+aHVtYW48
L2tleXdvcmQ+PGtleXdvcmQ+aHVtYW4gdGlzc3VlPC9rZXl3b3JkPjxrZXl3b3JkPipsZXZvZG9w
YS1pbmR1Y2VkIGR5c2tpbmVzaWE8L2tleXdvcmQ+PGtleXdvcmQ+bWFsZTwva2V5d29yZD48a2V5
d29yZD4qUGFya2luc29uIGRpc2Vhc2U8L2tleXdvcmQ+PGtleXdvcmQ+cGhhcm1hY29raW5ldGlj
czwva2V5d29yZD48a2V5d29yZD5yZWxpYWJpbGl0eTwva2V5d29yZD48a2V5d29yZD5zZW5zaXRp
dml0eSBhbmQgc3BlY2lmaWNpdHk8L2tleXdvcmQ+PGtleXdvcmQ+KnNlbnNvcjwva2V5d29yZD48
a2V5d29yZD4qc3RhYmlsb2dyYXBoeTwva2V5d29yZD48a2V5d29yZD52YWxpZGl0eTwva2V5d29y
ZD48a2V5d29yZD4qbGV2b2RvcGE8L2tleXdvcmQ+PGtleXdvcmQ+UGFya2luc29uIERpc2Vhc2U8
L2tleXdvcmQ+PC9rZXl3b3Jkcz48ZGF0ZXM+PHllYXI+MjAxNTwveWVhcj48cHViLWRhdGVzPjxk
YXRlPjIwMTU8L2RhdGU+PC9wdWItZGF0ZXM+PC9kYXRlcz48aXNibj4wODg1LTMxODUgMTUzMS04
MjU3PC9pc2JuPjxhY2Nlc3Npb24tbnVtPnJheXlhbi0xMTgyNzAzNjU4PC9hY2Nlc3Npb24tbnVt
Pjx1cmxzPjxyZWxhdGVkLXVybHM+PHVybD5odHRwOi8vb25saW5lbGlicmFyeS53aWxleS5jb20v
am91cm5hbC8xMC4xMDAyLyhJU1NOKTE1MzEtODI1NyBodHRwOi8vb3ZpZHNwLm92aWQuY29tL292
aWR3ZWIuY2dpP1Q9SlMmYW1wO1BBR0U9cmVmZXJlbmNlJmFtcDtEPWVtZXhiJmFtcDtORVdTPU4m
YW1wO0FOPTIwMDUyNjMzNjI8L3VybD48L3JlbGF0ZWQtdXJscz48L3VybHM+PGVsZWN0cm9uaWMt
cmVzb3VyY2UtbnVtPmRvaTpodHRwczovL2R4LmRvaS5vcmcvMTAuMTAwMi9tZHMuMjYzMTM8L2Vs
ZWN0cm9uaWMtcmVzb3VyY2UtbnVtPjxsYW5ndWFnZT5FbmdsaXNoPC9sYW5ndWFnZT48L3JlY29y
ZD48L0NpdGU+PC9FbmROb3Rl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87</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EAB8E2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67A10B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3E10BF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6B93B18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1C0E82D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73BEB3F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60A211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DA3F84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678609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31E152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41EA85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72D52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0B354E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ACD419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F5A1A9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EBBF44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B97B35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single" w:sz="4" w:space="0" w:color="auto"/>
              <w:left w:val="nil"/>
              <w:bottom w:val="single" w:sz="8" w:space="0" w:color="auto"/>
              <w:right w:val="single" w:sz="8" w:space="0" w:color="auto"/>
            </w:tcBorders>
            <w:shd w:val="clear" w:color="000000" w:fill="D3DF82"/>
            <w:noWrap/>
            <w:vAlign w:val="center"/>
            <w:hideMark/>
          </w:tcPr>
          <w:p w14:paraId="65C8F9FC"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2771D930"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11BACE26"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Mahadevan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NYWhhZGV2YW48L0F1dGhvcj48WWVhcj4yMDIwPC9ZZWFy
PjxSZWNOdW0+MjU8L1JlY051bT48RGlzcGxheVRleHQ+PHN0eWxlIGZhY2U9InN1cGVyc2NyaXB0
Ij4yNTwvc3R5bGU+PC9EaXNwbGF5VGV4dD48cmVjb3JkPjxyZWMtbnVtYmVyPjI1PC9yZWMtbnVt
YmVyPjxmb3JlaWduLWtleXM+PGtleSBhcHA9IkVOIiBkYi1pZD0iMmQwdHg5cDA5eHN6ZGxlYXQy
N3hmcnJ6ZnJ6eHRleHA1ejV2IiB0aW1lc3RhbXA9IjE3MDU1MDgwMTAiPjI1PC9rZXk+PC9mb3Jl
aWduLWtleXM+PHJlZi10eXBlIG5hbWU9IkpvdXJuYWwgQXJ0aWNsZSI+MTc8L3JlZi10eXBlPjxj
b250cmlidXRvcnM+PGF1dGhvcnM+PGF1dGhvcj5NYWhhZGV2YW4sIE4uPC9hdXRob3I+PGF1dGhv
cj5EZW1hbnVlbGUsIEMuPC9hdXRob3I+PGF1dGhvcj5aaGFuZywgSC48L2F1dGhvcj48YXV0aG9y
PlZvbGZzb24sIEQuPC9hdXRob3I+PGF1dGhvcj5IbywgQi48L2F1dGhvcj48YXV0aG9yPkVyYiwg
TS4gSy48L2F1dGhvcj48YXV0aG9yPlBhdGVsLCBTLjwvYXV0aG9yPjwvYXV0aG9ycz48L2NvbnRy
aWJ1dG9ycz48YXV0aC1hZGRyZXNzPlMuIFBhdGVsLCBQZml6ZXIsIEluYy4sIENhbWJyaWRnZSwg
TUEgMDIxMzksIFVuaXRlZCBTdGF0ZXMuIEUtbWFpbDogU2h5YW1hbC5QYXRlbEBwZml6ZXIuY29t
PC9hdXRoLWFkZHJlc3M+PHRpdGxlcz48dGl0bGU+RGV2ZWxvcG1lbnQgb2YgZGlnaXRhbCBiaW9t
YXJrZXJzIGZvciByZXN0aW5nIHRyZW1vciBhbmQgYnJhZHlraW5lc2lhIHVzaW5nIGEgd3Jpc3Qt
d29ybiB3ZWFyYWJsZSBkZXZpY2U8L3RpdGxlPjxzZWNvbmRhcnktdGl0bGU+bnBqIERpZ2l0YWwg
TWVkaWNpbmU8L3NlY29uZGFyeS10aXRsZT48L3RpdGxlcz48cGVyaW9kaWNhbD48ZnVsbC10aXRs
ZT5OUEogRElHSVRBTCBNRURJQ0lORTwvZnVsbC10aXRsZT48L3BlcmlvZGljYWw+PHBhZ2VzPjU8
L3BhZ2VzPjx2b2x1bWU+Mzwvdm9sdW1lPjxudW1iZXI+MTwvbnVtYmVyPjxrZXl3b3Jkcz48a2V5
d29yZD5hZHVsdDwva2V5d29yZD48a2V5d29yZD5hZ2VkPC9rZXl3b3JkPjxrZXl3b3JkPmFydGlj
bGU8L2tleXdvcmQ+PGtleXdvcmQ+KmJyYWR5a2luZXNpYTwva2V5d29yZD48a2V5d29yZD5jbGlu
aWNhbCBhcnRpY2xlPC9rZXl3b3JkPjxrZXl3b3JkPmNvbnRyb2xsZWQgc3R1ZHk8L2tleXdvcmQ+
PGtleXdvcmQ+Y3JpdGVyaW9uIHJlbGF0ZWQgdmFsaWRpdHk8L2tleXdvcmQ+PGtleXdvcmQ+ZGlz
Y3JpbWluYW50IHZhbGlkaXR5PC9rZXl3b3JkPjxrZXl3b3JkPmRpc2Vhc2Ugc2V2ZXJpdHk8L2tl
eXdvcmQ+PGtleXdvcmQ+ZmVtYWxlPC9rZXl3b3JkPjxrZXl3b3JkPmh1bWFuPC9rZXl3b3JkPjxr
ZXl3b3JkPm1hY2hpbmUgbGVhcm5pbmc8L2tleXdvcmQ+PGtleXdvcmQ+bWFsZTwva2V5d29yZD48
a2V5d29yZD5tb3RvciBhY3Rpdml0eTwva2V5d29yZD48a2V5d29yZD4qUGFya2luc29uIGRpc2Vh
c2UvZHQgW0RydWcgVGhlcmFweV08L2tleXdvcmQ+PGtleXdvcmQ+cHJpb3JpdHkgam91cm5hbDwv
a2V5d29yZD48a2V5d29yZD4qdHJlbW9yPC9rZXl3b3JkPjxrZXl3b3JkPmxldm9kb3BhL2R0IFtE
cnVnIFRoZXJhcHldPC9rZXl3b3JkPjxrZXl3b3JkPmxldm9kb3BhL3B2IFtTcGVjaWFsIFNpdHVh
dGlvbiBmb3IgUGhhcm1hY292aWdpbGFuY2VdPC9rZXl3b3JkPjxrZXl3b3JkPiphY2NlbGVyb21l
dGVyPC9rZXl3b3JkPjxrZXl3b3JkPm1hZ25ldG9tZXRlcjwva2V5d29yZD48a2V5d29yZD5UcmVt
b3I8L2tleXdvcmQ+PGtleXdvcmQ+QmlvbG9naWNhbCBNYXJrZXJzPC9rZXl3b3JkPjxrZXl3b3Jk
PldyaXN0PC9rZXl3b3JkPjwva2V5d29yZHM+PGRhdGVzPjx5ZWFyPjIwMjA8L3llYXI+PHB1Yi1k
YXRlcz48ZGF0ZT4yMDIwPC9kYXRlPjwvcHViLWRhdGVzPjwvZGF0ZXM+PGlzYm4+MjM5OC02MzUy
IChlbGVjdHJvbmljKSAyMzk4LTYzNTI8L2lzYm4+PGFjY2Vzc2lvbi1udW0+cmF5eWFuLTExODI3
MDM2MjM8L2FjY2Vzc2lvbi1udW0+PHVybHM+PHJlbGF0ZWQtdXJscz48dXJsPmh0dHBzOi8vd3d3
Lm5hdHVyZS5jb20vbnBqZGlnaXRhbG1lZC8gaHR0cDovL292aWRzcC5vdmlkLmNvbS9vdmlkd2Vi
LmNnaT9UPUpTJmFtcDtQQUdFPXJlZmVyZW5jZSZhbXA7RD1lbWVkMjEmYW1wO05FV1M9TiZhbXA7
QU49MjAwNDA5MDAxMzwvdXJsPjwvcmVsYXRlZC11cmxzPjwvdXJscz48ZWxlY3Ryb25pYy1yZXNv
dXJjZS1udW0+ZG9pOmh0dHBzOi8vZHguZG9pLm9yZy8xMC4xMDM4L3M0MTc0Ni0wMTktMDIxNy03
PC9lbGVjdHJvbmljLXJlc291cmNlLW51bT48bGFuZ3VhZ2U+RW5nbGlzaDwvbGFuZ3VhZ2U+PC9y
ZWNvcmQ+PC9DaXRl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NYWhhZGV2YW48L0F1dGhvcj48WWVhcj4yMDIwPC9ZZWFy
PjxSZWNOdW0+MjU8L1JlY051bT48RGlzcGxheVRleHQ+PHN0eWxlIGZhY2U9InN1cGVyc2NyaXB0
Ij4yNTwvc3R5bGU+PC9EaXNwbGF5VGV4dD48cmVjb3JkPjxyZWMtbnVtYmVyPjI1PC9yZWMtbnVt
YmVyPjxmb3JlaWduLWtleXM+PGtleSBhcHA9IkVOIiBkYi1pZD0iMmQwdHg5cDA5eHN6ZGxlYXQy
N3hmcnJ6ZnJ6eHRleHA1ejV2IiB0aW1lc3RhbXA9IjE3MDU1MDgwMTAiPjI1PC9rZXk+PC9mb3Jl
aWduLWtleXM+PHJlZi10eXBlIG5hbWU9IkpvdXJuYWwgQXJ0aWNsZSI+MTc8L3JlZi10eXBlPjxj
b250cmlidXRvcnM+PGF1dGhvcnM+PGF1dGhvcj5NYWhhZGV2YW4sIE4uPC9hdXRob3I+PGF1dGhv
cj5EZW1hbnVlbGUsIEMuPC9hdXRob3I+PGF1dGhvcj5aaGFuZywgSC48L2F1dGhvcj48YXV0aG9y
PlZvbGZzb24sIEQuPC9hdXRob3I+PGF1dGhvcj5IbywgQi48L2F1dGhvcj48YXV0aG9yPkVyYiwg
TS4gSy48L2F1dGhvcj48YXV0aG9yPlBhdGVsLCBTLjwvYXV0aG9yPjwvYXV0aG9ycz48L2NvbnRy
aWJ1dG9ycz48YXV0aC1hZGRyZXNzPlMuIFBhdGVsLCBQZml6ZXIsIEluYy4sIENhbWJyaWRnZSwg
TUEgMDIxMzksIFVuaXRlZCBTdGF0ZXMuIEUtbWFpbDogU2h5YW1hbC5QYXRlbEBwZml6ZXIuY29t
PC9hdXRoLWFkZHJlc3M+PHRpdGxlcz48dGl0bGU+RGV2ZWxvcG1lbnQgb2YgZGlnaXRhbCBiaW9t
YXJrZXJzIGZvciByZXN0aW5nIHRyZW1vciBhbmQgYnJhZHlraW5lc2lhIHVzaW5nIGEgd3Jpc3Qt
d29ybiB3ZWFyYWJsZSBkZXZpY2U8L3RpdGxlPjxzZWNvbmRhcnktdGl0bGU+bnBqIERpZ2l0YWwg
TWVkaWNpbmU8L3NlY29uZGFyeS10aXRsZT48L3RpdGxlcz48cGVyaW9kaWNhbD48ZnVsbC10aXRs
ZT5OUEogRElHSVRBTCBNRURJQ0lORTwvZnVsbC10aXRsZT48L3BlcmlvZGljYWw+PHBhZ2VzPjU8
L3BhZ2VzPjx2b2x1bWU+Mzwvdm9sdW1lPjxudW1iZXI+MTwvbnVtYmVyPjxrZXl3b3Jkcz48a2V5
d29yZD5hZHVsdDwva2V5d29yZD48a2V5d29yZD5hZ2VkPC9rZXl3b3JkPjxrZXl3b3JkPmFydGlj
bGU8L2tleXdvcmQ+PGtleXdvcmQ+KmJyYWR5a2luZXNpYTwva2V5d29yZD48a2V5d29yZD5jbGlu
aWNhbCBhcnRpY2xlPC9rZXl3b3JkPjxrZXl3b3JkPmNvbnRyb2xsZWQgc3R1ZHk8L2tleXdvcmQ+
PGtleXdvcmQ+Y3JpdGVyaW9uIHJlbGF0ZWQgdmFsaWRpdHk8L2tleXdvcmQ+PGtleXdvcmQ+ZGlz
Y3JpbWluYW50IHZhbGlkaXR5PC9rZXl3b3JkPjxrZXl3b3JkPmRpc2Vhc2Ugc2V2ZXJpdHk8L2tl
eXdvcmQ+PGtleXdvcmQ+ZmVtYWxlPC9rZXl3b3JkPjxrZXl3b3JkPmh1bWFuPC9rZXl3b3JkPjxr
ZXl3b3JkPm1hY2hpbmUgbGVhcm5pbmc8L2tleXdvcmQ+PGtleXdvcmQ+bWFsZTwva2V5d29yZD48
a2V5d29yZD5tb3RvciBhY3Rpdml0eTwva2V5d29yZD48a2V5d29yZD4qUGFya2luc29uIGRpc2Vh
c2UvZHQgW0RydWcgVGhlcmFweV08L2tleXdvcmQ+PGtleXdvcmQ+cHJpb3JpdHkgam91cm5hbDwv
a2V5d29yZD48a2V5d29yZD4qdHJlbW9yPC9rZXl3b3JkPjxrZXl3b3JkPmxldm9kb3BhL2R0IFtE
cnVnIFRoZXJhcHldPC9rZXl3b3JkPjxrZXl3b3JkPmxldm9kb3BhL3B2IFtTcGVjaWFsIFNpdHVh
dGlvbiBmb3IgUGhhcm1hY292aWdpbGFuY2VdPC9rZXl3b3JkPjxrZXl3b3JkPiphY2NlbGVyb21l
dGVyPC9rZXl3b3JkPjxrZXl3b3JkPm1hZ25ldG9tZXRlcjwva2V5d29yZD48a2V5d29yZD5UcmVt
b3I8L2tleXdvcmQ+PGtleXdvcmQ+QmlvbG9naWNhbCBNYXJrZXJzPC9rZXl3b3JkPjxrZXl3b3Jk
PldyaXN0PC9rZXl3b3JkPjwva2V5d29yZHM+PGRhdGVzPjx5ZWFyPjIwMjA8L3llYXI+PHB1Yi1k
YXRlcz48ZGF0ZT4yMDIwPC9kYXRlPjwvcHViLWRhdGVzPjwvZGF0ZXM+PGlzYm4+MjM5OC02MzUy
IChlbGVjdHJvbmljKSAyMzk4LTYzNTI8L2lzYm4+PGFjY2Vzc2lvbi1udW0+cmF5eWFuLTExODI3
MDM2MjM8L2FjY2Vzc2lvbi1udW0+PHVybHM+PHJlbGF0ZWQtdXJscz48dXJsPmh0dHBzOi8vd3d3
Lm5hdHVyZS5jb20vbnBqZGlnaXRhbG1lZC8gaHR0cDovL292aWRzcC5vdmlkLmNvbS9vdmlkd2Vi
LmNnaT9UPUpTJmFtcDtQQUdFPXJlZmVyZW5jZSZhbXA7RD1lbWVkMjEmYW1wO05FV1M9TiZhbXA7
QU49MjAwNDA5MDAxMzwvdXJsPjwvcmVsYXRlZC11cmxzPjwvdXJscz48ZWxlY3Ryb25pYy1yZXNv
dXJjZS1udW0+ZG9pOmh0dHBzOi8vZHguZG9pLm9yZy8xMC4xMDM4L3M0MTc0Ni0wMTktMDIxNy03
PC9lbGVjdHJvbmljLXJlc291cmNlLW51bT48bGFuZ3VhZ2U+RW5nbGlzaDwvbGFuZ3VhZ2U+PC9y
ZWNvcmQ+PC9DaXRl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25</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46833EA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407650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ABADD7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0DCFBD2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7597881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514C797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DDC194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FC387B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B3A9BA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272083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BB323A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26C153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7778EE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0B1907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700757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7A6DAE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0727A76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D3DF82"/>
            <w:noWrap/>
            <w:vAlign w:val="center"/>
            <w:hideMark/>
          </w:tcPr>
          <w:p w14:paraId="174E0711"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120E86A2"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55A5E140"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Marin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Marin&lt;/Author&gt;&lt;Year&gt;2022&lt;/Year&gt;&lt;RecNum&gt;11&lt;/RecNum&gt;&lt;DisplayText&gt;&lt;style face="superscript"&gt;53&lt;/style&gt;&lt;/DisplayText&gt;&lt;record&gt;&lt;rec-number&gt;11&lt;/rec-number&gt;&lt;foreign-keys&gt;&lt;key app="EN" db-id="2d0tx9p09xszdleat27xfrrzfrzxtexp5z5v" timestamp="1705508010"&gt;11&lt;/key&gt;&lt;/foreign-keys&gt;&lt;ref-type name="Journal Article"&gt;17&lt;/ref-type&gt;&lt;contributors&gt;&lt;authors&gt;&lt;author&gt;Marin, F.&lt;/author&gt;&lt;author&gt;Warmerdam, E.&lt;/author&gt;&lt;author&gt;Marin, Z.&lt;/author&gt;&lt;author&gt;Ben Mansour, K.&lt;/author&gt;&lt;author&gt;Maetzler, W.&lt;/author&gt;&lt;author&gt;Hansen, C.&lt;/author&gt;&lt;/authors&gt;&lt;/contributors&gt;&lt;auth-address&gt;Univ Technol Compiegne UTC, Lab Biomecan &amp;amp; Bioingn, Ctr Excellence Human &amp;amp; Anim Movement Biomech CoEM, UMR CNRS 7338,Alliance Sorbonne Univ, F-60200 Compiegne, France Univ Kiel, Dept Neurol, D-24105 Kiel, Germany Ecole Polytech Fed Lausanne EPFL, Fac Comp Sci Commun Syst, CH-1015 Lausanne, Switzerland&lt;/auth-address&gt;&lt;titles&gt;&lt;title&gt;Scoring the Sit-to-Stand Performance of Parkinson&amp;apos;s Patients with a Single Wearable Sensor&lt;/title&gt;&lt;secondary-title&gt;SENSORS&lt;/secondary-title&gt;&lt;/titles&gt;&lt;periodical&gt;&lt;full-title&gt;SENSORS&lt;/full-title&gt;&lt;/periodical&gt;&lt;volume&gt;22&lt;/volume&gt;&lt;number&gt;21&lt;/number&gt;&lt;keywords&gt;&lt;keyword&gt;Parkinson&amp;apos;s disease&lt;/keyword&gt;&lt;keyword&gt;sit-to-stand&lt;/keyword&gt;&lt;keyword&gt;IMU&lt;/keyword&gt;&lt;keyword&gt;motion analysis&lt;/keyword&gt;&lt;keyword&gt;movement biomechanics&lt;/keyword&gt;&lt;keyword&gt;MUSCLE STRENGTH&lt;/keyword&gt;&lt;keyword&gt;DISEASE&lt;/keyword&gt;&lt;keyword&gt;MOVEMENT&lt;/keyword&gt;&lt;keyword&gt;LEVODOPA&lt;/keyword&gt;&lt;keyword&gt;PEOPLE&lt;/keyword&gt;&lt;keyword&gt;CHAIR&lt;/keyword&gt;&lt;keyword&gt;GAIT&lt;/keyword&gt;&lt;keyword&gt;BALANCE&lt;/keyword&gt;&lt;keyword&gt;TESTS&lt;/keyword&gt;&lt;keyword&gt;MODEL&lt;/keyword&gt;&lt;/keywords&gt;&lt;dates&gt;&lt;year&gt;2022&lt;/year&gt;&lt;pub-dates&gt;&lt;date&gt;2022-11&lt;/date&gt;&lt;/pub-dates&gt;&lt;/dates&gt;&lt;isbn&gt;1424-8220 J9 - SENSORS-BASEL&lt;/isbn&gt;&lt;accession-num&gt;rayyan-1182703609&lt;/accession-num&gt;&lt;urls&gt;&lt;/urls&gt;&lt;electronic-resource-num&gt;doi:10.3390/s22218340&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53</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57BF33C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D32703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307279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7487E97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1D14208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8" w:space="0" w:color="auto"/>
              <w:right w:val="single" w:sz="8" w:space="0" w:color="auto"/>
            </w:tcBorders>
            <w:shd w:val="clear" w:color="auto" w:fill="auto"/>
            <w:noWrap/>
            <w:vAlign w:val="center"/>
            <w:hideMark/>
          </w:tcPr>
          <w:p w14:paraId="2830614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31024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D45CE5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A09B1B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0F4096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D19B6B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E8385D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6B155A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C2FC06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EF44BD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D0E419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56F6E0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57FFF95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7EB1AA28"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524FB584"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Mera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NZXJhPC9BdXRob3I+PFllYXI+MjAxMzwvWWVhcj48UmVj
TnVtPjY1PC9SZWNOdW0+PERpc3BsYXlUZXh0PjxzdHlsZSBmYWNlPSJzdXBlcnNjcmlwdCI+ODE8
L3N0eWxlPjwvRGlzcGxheVRleHQ+PHJlY29yZD48cmVjLW51bWJlcj42NTwvcmVjLW51bWJlcj48
Zm9yZWlnbi1rZXlzPjxrZXkgYXBwPSJFTiIgZGItaWQ9IjJkMHR4OXAwOXhzemRsZWF0Mjd4ZnJy
emZyenh0ZXhwNXo1diIgdGltZXN0YW1wPSIxNzA1NTA4MDEwIj42NTwva2V5PjwvZm9yZWlnbi1r
ZXlzPjxyZWYtdHlwZSBuYW1lPSJKb3VybmFsIEFydGljbGUiPjE3PC9yZWYtdHlwZT48Y29udHJp
YnV0b3JzPjxhdXRob3JzPjxhdXRob3I+TWVyYSwgVC4gTy48L2F1dGhvcj48YXV0aG9yPkJ1cmFj
aywgTS4gQS48L2F1dGhvcj48YXV0aG9yPkdpdWZmcmlkYSwgSi4gUC48L2F1dGhvcj48L2F1dGhv
cnM+PC9jb250cmlidXRvcnM+PGF1dGgtYWRkcmVzcz5ULk8uIE1lcmEsIERpdmlzaW9uIG9mIE1v
dmVtZW50IERpc29yZGVycywgR3JlYXQgTGFrZXMgTmV1cm9UZWNobm9sb2dpZXMgSW5jLiwgQ2xl
dmVsYW5kLCBPSCwgVW5pdGVkIFN0YXRlcy4gRS1tYWlsOiB0bWVyYUBnbG5ldXJvdGVjaC5jb208
L2F1dGgtYWRkcmVzcz48dGl0bGVzPjx0aXRsZT5PYmplY3RpdmUgbW90aW9uIHNlbnNvciBhc3Nl
c3NtZW50IGhpZ2hseSBjb3JyZWxhdGVkIHdpdGggc2NvcmVzIG9mIGdsb2JhbCBsZXZvZG9wYS1p
bmR1Y2VkIGR5c2tpbmVzaWEgaW4gUGFya2luc29uJmFwb3M7cyBkaXNlYXNlPC90aXRsZT48c2Vj
b25kYXJ5LXRpdGxlPkpvdXJuYWwgb2YgUGFya2luc29uJmFwb3M7cyBEaXNlYXNlPC9zZWNvbmRh
cnktdGl0bGU+PC90aXRsZXM+PHBlcmlvZGljYWw+PGZ1bGwtdGl0bGU+Sm91cm5hbCBvZiBQYXJr
aW5zb24mYXBvcztzIERpc2Vhc2U8L2Z1bGwtdGl0bGU+PC9wZXJpb2RpY2FsPjxwYWdlcz4zOTkt
NDA3PC9wYWdlcz48dm9sdW1lPjM8L3ZvbHVtZT48bnVtYmVyPjM8L251bWJlcj48a2V5d29yZHM+
PGtleXdvcmQ+QWJub3JtYWwgSW52b2x1bnRhcnkgTW92ZW1lbnQgU2NhbGU8L2tleXdvcmQ+PGtl
eXdvcmQ+YWR1bHQ8L2tleXdvcmQ+PGtleXdvcmQ+YWdlZDwva2V5d29yZD48a2V5d29yZD5hcnRp
Y2xlPC9rZXl3b3JkPjxrZXl3b3JkPipiaW9zZW5zb3I8L2tleXdvcmQ+PGtleXdvcmQ+Y2xpbmlj
YWwgYXJ0aWNsZTwva2V5d29yZD48a2V5d29yZD5jb3JyZWxhdGlvbiBjb2VmZmljaWVudDwva2V5
d29yZD48a2V5d29yZD5kaXNlYXNlIHNldmVyaXR5PC9rZXl3b3JkPjxrZXl3b3JkPmR5c2tpbmVz
aWEvc2kgW1NpZGUgRWZmZWN0XTwva2V5d29yZD48a2V5d29yZD4qZHlza2luZXNpYS9zaSBbU2lk
ZSBFZmZlY3RdPC9rZXl3b3JkPjxrZXl3b3JkPmVycm9yPC9rZXl3b3JkPjxrZXl3b3JkPmZlbWFs
ZTwva2V5d29yZD48a2V5d29yZD5odW1hbjwva2V5d29yZD48a2V5d29yZD5raW5lbWF0aWNzPC9r
ZXl3b3JkPjxrZXl3b3JkPm1hbGU8L2tleXdvcmQ+PGtleXdvcmQ+UGFya2luc29uIGRpc2Vhc2Uv
ZHQgW0RydWcgVGhlcmFweV08L2tleXdvcmQ+PGtleXdvcmQ+KlBhcmtpbnNvbiBkaXNlYXNlL2R0
IFtEcnVnIFRoZXJhcHldPC9rZXl3b3JkPjxrZXl3b3JkPnByZWRpY3Rpb248L2tleXdvcmQ+PGtl
eXdvcmQ+cHJpb3JpdHkgam91cm5hbDwva2V5d29yZD48a2V5d29yZD4qbGV2b2RvcGEvYWUgW0Fk
dmVyc2UgRHJ1ZyBSZWFjdGlvbl08L2tleXdvcmQ+PGtleXdvcmQ+Kmxldm9kb3BhL2R0IFtEcnVn
IFRoZXJhcHldPC9rZXl3b3JkPjxrZXl3b3JkPipsZXZvZG9wYS9wbyBbT3JhbCBEcnVnIEFkbWlu
aXN0cmF0aW9uXTwva2V5d29yZD48a2V5d29yZD4qbW90aW9uIHNlbnNvcjwva2V5d29yZD48a2V5
d29yZD5QYXJraW5zb24gRGlzZWFzZTwva2V5d29yZD48L2tleXdvcmRzPjxkYXRlcz48eWVhcj4y
MDEzPC95ZWFyPjxwdWItZGF0ZXM+PGRhdGU+MjAxMzwvZGF0ZT48L3B1Yi1kYXRlcz48L2RhdGVz
Pjxpc2JuPjE4NzctNzE3MSAxODc3LTcxOFg8L2lzYm4+PGFjY2Vzc2lvbi1udW0+cmF5eWFuLTEx
ODI3MDM2NjM8L2FjY2Vzc2lvbi1udW0+PHVybHM+PHJlbGF0ZWQtdXJscz48dXJsPmh0dHA6Ly9v
dmlkc3Aub3ZpZC5jb20vb3ZpZHdlYi5jZ2k/VD1KUyZhbXA7UEFHRT1yZWZlcmVuY2UmYW1wO0Q9
ZW1lZDE0JmFtcDtORVdTPU4mYW1wO0FOPTM3MDM4MTMxODwvdXJsPjwvcmVsYXRlZC11cmxzPjwv
dXJscz48Y3VzdG9tMT5LaW5ldGlTZW5zZTogR3JlYXQgTGFrZXMgW1VuaXRlZCBTdGF0ZXNdPC9j
dXN0b20xPjxlbGVjdHJvbmljLXJlc291cmNlLW51bT5kb2k6aHR0cHM6Ly9keC5kb2kub3JnLzEw
LjMyMzMvSlBELTEyMDE2NjwvZWxlY3Ryb25pYy1yZXNvdXJjZS1udW0+PGxhbmd1YWdlPkVuZ2xp
c2g8L2xhbmd1YWdlPjwvcmVjb3JkPjwvQ2l0ZT48L0VuZE5vdGU+AG==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NZXJhPC9BdXRob3I+PFllYXI+MjAxMzwvWWVhcj48UmVj
TnVtPjY1PC9SZWNOdW0+PERpc3BsYXlUZXh0PjxzdHlsZSBmYWNlPSJzdXBlcnNjcmlwdCI+ODE8
L3N0eWxlPjwvRGlzcGxheVRleHQ+PHJlY29yZD48cmVjLW51bWJlcj42NTwvcmVjLW51bWJlcj48
Zm9yZWlnbi1rZXlzPjxrZXkgYXBwPSJFTiIgZGItaWQ9IjJkMHR4OXAwOXhzemRsZWF0Mjd4ZnJy
emZyenh0ZXhwNXo1diIgdGltZXN0YW1wPSIxNzA1NTA4MDEwIj42NTwva2V5PjwvZm9yZWlnbi1r
ZXlzPjxyZWYtdHlwZSBuYW1lPSJKb3VybmFsIEFydGljbGUiPjE3PC9yZWYtdHlwZT48Y29udHJp
YnV0b3JzPjxhdXRob3JzPjxhdXRob3I+TWVyYSwgVC4gTy48L2F1dGhvcj48YXV0aG9yPkJ1cmFj
aywgTS4gQS48L2F1dGhvcj48YXV0aG9yPkdpdWZmcmlkYSwgSi4gUC48L2F1dGhvcj48L2F1dGhv
cnM+PC9jb250cmlidXRvcnM+PGF1dGgtYWRkcmVzcz5ULk8uIE1lcmEsIERpdmlzaW9uIG9mIE1v
dmVtZW50IERpc29yZGVycywgR3JlYXQgTGFrZXMgTmV1cm9UZWNobm9sb2dpZXMgSW5jLiwgQ2xl
dmVsYW5kLCBPSCwgVW5pdGVkIFN0YXRlcy4gRS1tYWlsOiB0bWVyYUBnbG5ldXJvdGVjaC5jb208
L2F1dGgtYWRkcmVzcz48dGl0bGVzPjx0aXRsZT5PYmplY3RpdmUgbW90aW9uIHNlbnNvciBhc3Nl
c3NtZW50IGhpZ2hseSBjb3JyZWxhdGVkIHdpdGggc2NvcmVzIG9mIGdsb2JhbCBsZXZvZG9wYS1p
bmR1Y2VkIGR5c2tpbmVzaWEgaW4gUGFya2luc29uJmFwb3M7cyBkaXNlYXNlPC90aXRsZT48c2Vj
b25kYXJ5LXRpdGxlPkpvdXJuYWwgb2YgUGFya2luc29uJmFwb3M7cyBEaXNlYXNlPC9zZWNvbmRh
cnktdGl0bGU+PC90aXRsZXM+PHBlcmlvZGljYWw+PGZ1bGwtdGl0bGU+Sm91cm5hbCBvZiBQYXJr
aW5zb24mYXBvcztzIERpc2Vhc2U8L2Z1bGwtdGl0bGU+PC9wZXJpb2RpY2FsPjxwYWdlcz4zOTkt
NDA3PC9wYWdlcz48dm9sdW1lPjM8L3ZvbHVtZT48bnVtYmVyPjM8L251bWJlcj48a2V5d29yZHM+
PGtleXdvcmQ+QWJub3JtYWwgSW52b2x1bnRhcnkgTW92ZW1lbnQgU2NhbGU8L2tleXdvcmQ+PGtl
eXdvcmQ+YWR1bHQ8L2tleXdvcmQ+PGtleXdvcmQ+YWdlZDwva2V5d29yZD48a2V5d29yZD5hcnRp
Y2xlPC9rZXl3b3JkPjxrZXl3b3JkPipiaW9zZW5zb3I8L2tleXdvcmQ+PGtleXdvcmQ+Y2xpbmlj
YWwgYXJ0aWNsZTwva2V5d29yZD48a2V5d29yZD5jb3JyZWxhdGlvbiBjb2VmZmljaWVudDwva2V5
d29yZD48a2V5d29yZD5kaXNlYXNlIHNldmVyaXR5PC9rZXl3b3JkPjxrZXl3b3JkPmR5c2tpbmVz
aWEvc2kgW1NpZGUgRWZmZWN0XTwva2V5d29yZD48a2V5d29yZD4qZHlza2luZXNpYS9zaSBbU2lk
ZSBFZmZlY3RdPC9rZXl3b3JkPjxrZXl3b3JkPmVycm9yPC9rZXl3b3JkPjxrZXl3b3JkPmZlbWFs
ZTwva2V5d29yZD48a2V5d29yZD5odW1hbjwva2V5d29yZD48a2V5d29yZD5raW5lbWF0aWNzPC9r
ZXl3b3JkPjxrZXl3b3JkPm1hbGU8L2tleXdvcmQ+PGtleXdvcmQ+UGFya2luc29uIGRpc2Vhc2Uv
ZHQgW0RydWcgVGhlcmFweV08L2tleXdvcmQ+PGtleXdvcmQ+KlBhcmtpbnNvbiBkaXNlYXNlL2R0
IFtEcnVnIFRoZXJhcHldPC9rZXl3b3JkPjxrZXl3b3JkPnByZWRpY3Rpb248L2tleXdvcmQ+PGtl
eXdvcmQ+cHJpb3JpdHkgam91cm5hbDwva2V5d29yZD48a2V5d29yZD4qbGV2b2RvcGEvYWUgW0Fk
dmVyc2UgRHJ1ZyBSZWFjdGlvbl08L2tleXdvcmQ+PGtleXdvcmQ+Kmxldm9kb3BhL2R0IFtEcnVn
IFRoZXJhcHldPC9rZXl3b3JkPjxrZXl3b3JkPipsZXZvZG9wYS9wbyBbT3JhbCBEcnVnIEFkbWlu
aXN0cmF0aW9uXTwva2V5d29yZD48a2V5d29yZD4qbW90aW9uIHNlbnNvcjwva2V5d29yZD48a2V5
d29yZD5QYXJraW5zb24gRGlzZWFzZTwva2V5d29yZD48L2tleXdvcmRzPjxkYXRlcz48eWVhcj4y
MDEzPC95ZWFyPjxwdWItZGF0ZXM+PGRhdGU+MjAxMzwvZGF0ZT48L3B1Yi1kYXRlcz48L2RhdGVz
Pjxpc2JuPjE4NzctNzE3MSAxODc3LTcxOFg8L2lzYm4+PGFjY2Vzc2lvbi1udW0+cmF5eWFuLTEx
ODI3MDM2NjM8L2FjY2Vzc2lvbi1udW0+PHVybHM+PHJlbGF0ZWQtdXJscz48dXJsPmh0dHA6Ly9v
dmlkc3Aub3ZpZC5jb20vb3ZpZHdlYi5jZ2k/VD1KUyZhbXA7UEFHRT1yZWZlcmVuY2UmYW1wO0Q9
ZW1lZDE0JmFtcDtORVdTPU4mYW1wO0FOPTM3MDM4MTMxODwvdXJsPjwvcmVsYXRlZC11cmxzPjwv
dXJscz48Y3VzdG9tMT5LaW5ldGlTZW5zZTogR3JlYXQgTGFrZXMgW1VuaXRlZCBTdGF0ZXNdPC9j
dXN0b20xPjxlbGVjdHJvbmljLXJlc291cmNlLW51bT5kb2k6aHR0cHM6Ly9keC5kb2kub3JnLzEw
LjMyMzMvSlBELTEyMDE2NjwvZWxlY3Ryb25pYy1yZXNvdXJjZS1udW0+PGxhbmd1YWdlPkVuZ2xp
c2g8L2xhbmd1YWdlPjwvcmVjb3JkPjwvQ2l0ZT48L0VuZE5vdGU+AG==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81</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56F3596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0BA879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EF048E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032A983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141E7A4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7046D3A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831E1C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CAEF60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F21D5A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00EDA8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4E1A1D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F099AA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E7FD13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888FF7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ABD810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30C9D4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8" w:space="0" w:color="auto"/>
              <w:right w:val="single" w:sz="8" w:space="0" w:color="auto"/>
            </w:tcBorders>
            <w:shd w:val="clear" w:color="auto" w:fill="auto"/>
            <w:noWrap/>
            <w:vAlign w:val="center"/>
            <w:hideMark/>
          </w:tcPr>
          <w:p w14:paraId="65FA603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8" w:space="0" w:color="auto"/>
              <w:right w:val="single" w:sz="8" w:space="0" w:color="auto"/>
            </w:tcBorders>
            <w:shd w:val="clear" w:color="000000" w:fill="FDD57F"/>
            <w:noWrap/>
            <w:vAlign w:val="center"/>
            <w:hideMark/>
          </w:tcPr>
          <w:p w14:paraId="514928DE"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2E725B7D"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0D9B4C0"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Mileti</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Mileti&lt;/Author&gt;&lt;Year&gt;2018&lt;/Year&gt;&lt;RecNum&gt;46&lt;/RecNum&gt;&lt;DisplayText&gt;&lt;style face="superscript"&gt;55&lt;/style&gt;&lt;/DisplayText&gt;&lt;record&gt;&lt;rec-number&gt;46&lt;/rec-number&gt;&lt;foreign-keys&gt;&lt;key app="EN" db-id="2d0tx9p09xszdleat27xfrrzfrzxtexp5z5v" timestamp="1705508010"&gt;46&lt;/key&gt;&lt;/foreign-keys&gt;&lt;ref-type name="Journal Article"&gt;17&lt;/ref-type&gt;&lt;contributors&gt;&lt;authors&gt;&lt;author&gt;Mileti, I.&lt;/author&gt;&lt;author&gt;Germanotta, M.&lt;/author&gt;&lt;author&gt;Di Sipio, E.&lt;/author&gt;&lt;author&gt;Imbimbo, I.&lt;/author&gt;&lt;author&gt;Pacilli, A.&lt;/author&gt;&lt;author&gt;Erra, C.&lt;/author&gt;&lt;author&gt;Petracca, M.&lt;/author&gt;&lt;author&gt;Rossi, S.&lt;/author&gt;&lt;author&gt;Del Prete, Z.&lt;/author&gt;&lt;author&gt;Bentivoglio, A. R.&lt;/author&gt;&lt;author&gt;Padua, L.&lt;/author&gt;&lt;author&gt;Palermo, E.&lt;/author&gt;&lt;/authors&gt;&lt;/contributors&gt;&lt;titles&gt;&lt;title&gt;Measuring Gait Quality in Parkinson&amp;apos;s Disease through Real-Time Gait Phase Recognition&lt;/title&gt;&lt;secondary-title&gt;Sensors (Basel, Switzerland)&lt;/secondary-title&gt;&lt;/titles&gt;&lt;periodical&gt;&lt;full-title&gt;Sensors (Basel, Switzerland)&lt;/full-title&gt;&lt;/periodical&gt;&lt;volume&gt;18&lt;/volume&gt;&lt;number&gt;3&lt;/number&gt;&lt;keywords&gt;&lt;keyword&gt;foot&lt;/keyword&gt;&lt;keyword&gt;*gait&lt;/keyword&gt;&lt;keyword&gt;human&lt;/keyword&gt;&lt;keyword&gt;machine learning&lt;/keyword&gt;&lt;keyword&gt;Parkinson disease&lt;/keyword&gt;&lt;keyword&gt;Gait&lt;/keyword&gt;&lt;/keywords&gt;&lt;dates&gt;&lt;year&gt;2018&lt;/year&gt;&lt;pub-dates&gt;&lt;date&gt;2018&lt;/date&gt;&lt;/pub-dates&gt;&lt;/dates&gt;&lt;isbn&gt;1424-8220 (electronic) 1424-8220&lt;/isbn&gt;&lt;accession-num&gt;rayyan-1182703644&lt;/accession-num&gt;&lt;urls&gt;&lt;related-urls&gt;&lt;url&gt;http://ovidsp.ovid.com/ovidweb.cgi?T=JS&amp;amp;PAGE=reference&amp;amp;D=emed19&amp;amp;NEWS=N&amp;amp;AN=622698539&lt;/url&gt;&lt;/related-urls&gt;&lt;/urls&gt;&lt;electronic-resource-num&gt;doi:https://dx.doi.org/10.3390/s18030919&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55</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3AF7D2B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05C5DD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289343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64A3CD8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7B11C2A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7365CAD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322DD3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B8C60D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36CE3B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369A14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65BFB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1BB03A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E88070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3820D2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F3E7B6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B105B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3D821CF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439E6415"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6087F9F8"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42C866D"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Miller Koop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NaWxsZXIgS29vcDwvQXV0aG9yPjxZZWFyPjIwMTg8L1ll
YXI+PFJlY051bT40NTwvUmVjTnVtPjxEaXNwbGF5VGV4dD48c3R5bGUgZmFjZT0ic3VwZXJzY3Jp
cHQiPjQ5PC9zdHlsZT48L0Rpc3BsYXlUZXh0PjxyZWNvcmQ+PHJlYy1udW1iZXI+NDU8L3JlYy1u
dW1iZXI+PGZvcmVpZ24ta2V5cz48a2V5IGFwcD0iRU4iIGRiLWlkPSIyZDB0eDlwMDl4c3pkbGVh
dDI3eGZycnpmcnp4dGV4cDV6NXYiIHRpbWVzdGFtcD0iMTcwNTUwODAxMCI+NDU8L2tleT48L2Zv
cmVpZ24ta2V5cz48cmVmLXR5cGUgbmFtZT0iSm91cm5hbCBBcnRpY2xlIj4xNzwvcmVmLXR5cGU+
PGNvbnRyaWJ1dG9ycz48YXV0aG9ycz48YXV0aG9yPk1pbGxlciBLb29wLCBNLjwvYXV0aG9yPjxh
dXRob3I+T3ppbmdhLCBTLiBKLjwvYXV0aG9yPjxhdXRob3I+Um9zZW5mZWxkdCwgQS4gQi48L2F1
dGhvcj48YXV0aG9yPkFsYmVydHMsIEouIEwuPC9hdXRob3I+PC9hdXRob3JzPjwvY29udHJpYnV0
b3JzPjxhdXRoLWFkZHJlc3M+Si5MLiBBbGJlcnRzLCBEZXBhcnRtZW50IG9mIEJpb21lZGljYWwg
RW5naW5lZXJpbmcsIExlcm5lciBSZXNlYXJjaCBJbnN0aXR1dGUsIENsZXZlbGFuZCBDbGluaWMs
IDk1MDAgRXVjbGlkIEF2ZS4sIENsZXZlbGFuZCwgT0ggNDQxOTUsIFVuaXRlZCBTdGF0ZXMuIEUt
bWFpbDogYWxiZXJ0akBjY2Yub3JnPC9hdXRoLWFkZHJlc3M+PHRpdGxlcz48dGl0bGU+UXVhbnRp
ZnlpbmcgdHVybmluZyBiZWhhdmlvciBhbmQgZ2FpdCBpbiBQYXJraW5zb24mYXBvcztzIGRpc2Vh
c2UgdXNpbmcgbW9iaWxlIHRlY2hub2xvZ3k8L3RpdGxlPjxzZWNvbmRhcnktdGl0bGU+SUJSTyBS
ZXBvcnRzPC9zZWNvbmRhcnktdGl0bGU+PC90aXRsZXM+PHBlcmlvZGljYWw+PGZ1bGwtdGl0bGU+
SUJSTyBSZXBvcnRzPC9mdWxsLXRpdGxlPjwvcGVyaW9kaWNhbD48cGFnZXM+MTAtMTY8L3BhZ2Vz
Pjx2b2x1bWU+NTwvdm9sdW1lPjxrZXl3b3Jkcz48a2V5d29yZD5hY2NlbGVyYXRpb248L2tleXdv
cmQ+PGtleXdvcmQ+YWR1bHQ8L2tleXdvcmQ+PGtleXdvcmQ+YWdlZDwva2V5d29yZD48a2V5d29y
ZD5hcnRpY2xlPC9rZXl3b3JkPjxrZXl3b3JkPipib2R5IGVxdWlsaWJyaXVtPC9rZXl3b3JkPjxr
ZXl3b3JkPmNsaW5pY2FsIGFydGljbGU8L2tleXdvcmQ+PGtleXdvcmQ+Y2xpbmljYWwgYXNzZXNz
bWVudDwva2V5d29yZD48a2V5d29yZD5kaXNlYXNlIGR1cmF0aW9uPC9rZXl3b3JkPjxrZXl3b3Jk
PmZlbWFsZTwva2V5d29yZD48a2V5d29yZD4qZ2FpdDwva2V5d29yZD48a2V5d29yZD5odW1hbjwv
a2V5d29yZD48a2V5d29yZD5tYWxlPC9rZXl3b3JkPjxrZXl3b3JkPm1vdmVtZW50IChwaHlzaW9s
b2d5KTwva2V5d29yZD48a2V5d29yZD4qUGFya2luc29uIGRpc2Vhc2UvZHQgW0RydWcgVGhlcmFw
eV08L2tleXdvcmQ+PGtleXdvcmQ+UGFya2luc29uIGRpc2Vhc2UvZHQgW0RydWcgVGhlcmFweV08
L2tleXdvcmQ+PGtleXdvcmQ+dGVzdCByZXRlc3QgcmVsaWFiaWxpdHk8L2tleXdvcmQ+PGtleXdv
cmQ+d2Fsa2luZzwva2V5d29yZD48a2V5d29yZD5hbnRpcGFya2luc29uIGFnZW50L2R0IFtEcnVn
IFRoZXJhcHldPC9rZXl3b3JkPjxrZXl3b3JkPmxldm9kb3BhL2R0IFtEcnVnIFRoZXJhcHldPC9r
ZXl3b3JkPjxrZXl3b3JkPkdhaXQ8L2tleXdvcmQ+PGtleXdvcmQ+UGFya2luc29uIERpc2Vhc2U8
L2tleXdvcmQ+PC9rZXl3b3Jkcz48ZGF0ZXM+PHllYXI+MjAxODwveWVhcj48cHViLWRhdGVzPjxk
YXRlPjIwMTg8L2RhdGU+PC9wdWItZGF0ZXM+PC9kYXRlcz48aXNibj4yNDUxLTgzMDE8L2lzYm4+
PGFjY2Vzc2lvbi1udW0+cmF5eWFuLTExODI3MDM2NDM8L2FjY2Vzc2lvbi1udW0+PHVybHM+PHJl
bGF0ZWQtdXJscz48dXJsPmh0dHA6Ly93d3cuam91cm5hbHMuZWxzZXZpZXIuY29tL2licm8tcmVw
b3J0cyBodHRwOi8vb3ZpZHNwLm92aWQuY29tL292aWR3ZWIuY2dpP1Q9SlMmYW1wO1BBR0U9cmVm
ZXJlbmNlJmFtcDtEPWVtZWQxOSZhbXA7TkVXUz1OJmFtcDtBTj0yMDAwOTI2NjI5PC91cmw+PC9y
ZWxhdGVkLXVybHM+PC91cmxzPjxlbGVjdHJvbmljLXJlc291cmNlLW51bT5kb2k6aHR0cHM6Ly9k
eC5kb2kub3JnLzEwLjEwMTYvai5pYnJvci4yMDE4LjA2LjAwMjwvZWxlY3Ryb25pYy1yZXNvdXJj
ZS1udW0+PGxhbmd1YWdlPkVuZ2xpc2g8L2xhbmd1YWdlPjwvcmVjb3JkPjwvQ2l0ZT48L0VuZE5v
dGU+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NaWxsZXIgS29vcDwvQXV0aG9yPjxZZWFyPjIwMTg8L1ll
YXI+PFJlY051bT40NTwvUmVjTnVtPjxEaXNwbGF5VGV4dD48c3R5bGUgZmFjZT0ic3VwZXJzY3Jp
cHQiPjQ5PC9zdHlsZT48L0Rpc3BsYXlUZXh0PjxyZWNvcmQ+PHJlYy1udW1iZXI+NDU8L3JlYy1u
dW1iZXI+PGZvcmVpZ24ta2V5cz48a2V5IGFwcD0iRU4iIGRiLWlkPSIyZDB0eDlwMDl4c3pkbGVh
dDI3eGZycnpmcnp4dGV4cDV6NXYiIHRpbWVzdGFtcD0iMTcwNTUwODAxMCI+NDU8L2tleT48L2Zv
cmVpZ24ta2V5cz48cmVmLXR5cGUgbmFtZT0iSm91cm5hbCBBcnRpY2xlIj4xNzwvcmVmLXR5cGU+
PGNvbnRyaWJ1dG9ycz48YXV0aG9ycz48YXV0aG9yPk1pbGxlciBLb29wLCBNLjwvYXV0aG9yPjxh
dXRob3I+T3ppbmdhLCBTLiBKLjwvYXV0aG9yPjxhdXRob3I+Um9zZW5mZWxkdCwgQS4gQi48L2F1
dGhvcj48YXV0aG9yPkFsYmVydHMsIEouIEwuPC9hdXRob3I+PC9hdXRob3JzPjwvY29udHJpYnV0
b3JzPjxhdXRoLWFkZHJlc3M+Si5MLiBBbGJlcnRzLCBEZXBhcnRtZW50IG9mIEJpb21lZGljYWwg
RW5naW5lZXJpbmcsIExlcm5lciBSZXNlYXJjaCBJbnN0aXR1dGUsIENsZXZlbGFuZCBDbGluaWMs
IDk1MDAgRXVjbGlkIEF2ZS4sIENsZXZlbGFuZCwgT0ggNDQxOTUsIFVuaXRlZCBTdGF0ZXMuIEUt
bWFpbDogYWxiZXJ0akBjY2Yub3JnPC9hdXRoLWFkZHJlc3M+PHRpdGxlcz48dGl0bGU+UXVhbnRp
ZnlpbmcgdHVybmluZyBiZWhhdmlvciBhbmQgZ2FpdCBpbiBQYXJraW5zb24mYXBvcztzIGRpc2Vh
c2UgdXNpbmcgbW9iaWxlIHRlY2hub2xvZ3k8L3RpdGxlPjxzZWNvbmRhcnktdGl0bGU+SUJSTyBS
ZXBvcnRzPC9zZWNvbmRhcnktdGl0bGU+PC90aXRsZXM+PHBlcmlvZGljYWw+PGZ1bGwtdGl0bGU+
SUJSTyBSZXBvcnRzPC9mdWxsLXRpdGxlPjwvcGVyaW9kaWNhbD48cGFnZXM+MTAtMTY8L3BhZ2Vz
Pjx2b2x1bWU+NTwvdm9sdW1lPjxrZXl3b3Jkcz48a2V5d29yZD5hY2NlbGVyYXRpb248L2tleXdv
cmQ+PGtleXdvcmQ+YWR1bHQ8L2tleXdvcmQ+PGtleXdvcmQ+YWdlZDwva2V5d29yZD48a2V5d29y
ZD5hcnRpY2xlPC9rZXl3b3JkPjxrZXl3b3JkPipib2R5IGVxdWlsaWJyaXVtPC9rZXl3b3JkPjxr
ZXl3b3JkPmNsaW5pY2FsIGFydGljbGU8L2tleXdvcmQ+PGtleXdvcmQ+Y2xpbmljYWwgYXNzZXNz
bWVudDwva2V5d29yZD48a2V5d29yZD5kaXNlYXNlIGR1cmF0aW9uPC9rZXl3b3JkPjxrZXl3b3Jk
PmZlbWFsZTwva2V5d29yZD48a2V5d29yZD4qZ2FpdDwva2V5d29yZD48a2V5d29yZD5odW1hbjwv
a2V5d29yZD48a2V5d29yZD5tYWxlPC9rZXl3b3JkPjxrZXl3b3JkPm1vdmVtZW50IChwaHlzaW9s
b2d5KTwva2V5d29yZD48a2V5d29yZD4qUGFya2luc29uIGRpc2Vhc2UvZHQgW0RydWcgVGhlcmFw
eV08L2tleXdvcmQ+PGtleXdvcmQ+UGFya2luc29uIGRpc2Vhc2UvZHQgW0RydWcgVGhlcmFweV08
L2tleXdvcmQ+PGtleXdvcmQ+dGVzdCByZXRlc3QgcmVsaWFiaWxpdHk8L2tleXdvcmQ+PGtleXdv
cmQ+d2Fsa2luZzwva2V5d29yZD48a2V5d29yZD5hbnRpcGFya2luc29uIGFnZW50L2R0IFtEcnVn
IFRoZXJhcHldPC9rZXl3b3JkPjxrZXl3b3JkPmxldm9kb3BhL2R0IFtEcnVnIFRoZXJhcHldPC9r
ZXl3b3JkPjxrZXl3b3JkPkdhaXQ8L2tleXdvcmQ+PGtleXdvcmQ+UGFya2luc29uIERpc2Vhc2U8
L2tleXdvcmQ+PC9rZXl3b3Jkcz48ZGF0ZXM+PHllYXI+MjAxODwveWVhcj48cHViLWRhdGVzPjxk
YXRlPjIwMTg8L2RhdGU+PC9wdWItZGF0ZXM+PC9kYXRlcz48aXNibj4yNDUxLTgzMDE8L2lzYm4+
PGFjY2Vzc2lvbi1udW0+cmF5eWFuLTExODI3MDM2NDM8L2FjY2Vzc2lvbi1udW0+PHVybHM+PHJl
bGF0ZWQtdXJscz48dXJsPmh0dHA6Ly93d3cuam91cm5hbHMuZWxzZXZpZXIuY29tL2licm8tcmVw
b3J0cyBodHRwOi8vb3ZpZHNwLm92aWQuY29tL292aWR3ZWIuY2dpP1Q9SlMmYW1wO1BBR0U9cmVm
ZXJlbmNlJmFtcDtEPWVtZWQxOSZhbXA7TkVXUz1OJmFtcDtBTj0yMDAwOTI2NjI5PC91cmw+PC9y
ZWxhdGVkLXVybHM+PC91cmxzPjxlbGVjdHJvbmljLXJlc291cmNlLW51bT5kb2k6aHR0cHM6Ly9k
eC5kb2kub3JnLzEwLjEwMTYvai5pYnJvci4yMDE4LjA2LjAwMjwvZWxlY3Ryb25pYy1yZXNvdXJj
ZS1udW0+PGxhbmd1YWdlPkVuZ2xpc2g8L2xhbmd1YWdlPjwvcmVjb3JkPjwvQ2l0ZT48L0VuZE5v
dGU+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49</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6B2DF06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C6C22A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B79C03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48D031F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7619696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8" w:space="0" w:color="auto"/>
              <w:right w:val="single" w:sz="8" w:space="0" w:color="auto"/>
            </w:tcBorders>
            <w:shd w:val="clear" w:color="auto" w:fill="auto"/>
            <w:noWrap/>
            <w:vAlign w:val="center"/>
            <w:hideMark/>
          </w:tcPr>
          <w:p w14:paraId="47ECA53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C8B66A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AED100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38D62D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216B5A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C4329F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7AEF82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E73AD5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6CDB81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D1C7A9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897AEB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1E16CE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6BEC3A5D"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5FAE20E9"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5B8D866B"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Moor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Nb29yZTwvQXV0aG9yPjxZZWFyPjIwMDc8L1llYXI+PFJl
Y051bT42OTwvUmVjTnVtPjxEaXNwbGF5VGV4dD48c3R5bGUgZmFjZT0ic3VwZXJzY3JpcHQiPjkw
PC9zdHlsZT48L0Rpc3BsYXlUZXh0PjxyZWNvcmQ+PHJlYy1udW1iZXI+Njk8L3JlYy1udW1iZXI+
PGZvcmVpZ24ta2V5cz48a2V5IGFwcD0iRU4iIGRiLWlkPSIyZDB0eDlwMDl4c3pkbGVhdDI3eGZy
cnpmcnp4dGV4cDV6NXYiIHRpbWVzdGFtcD0iMTcwNTUwODAxMCI+Njk8L2tleT48L2ZvcmVpZ24t
a2V5cz48cmVmLXR5cGUgbmFtZT0iSm91cm5hbCBBcnRpY2xlIj4xNzwvcmVmLXR5cGU+PGNvbnRy
aWJ1dG9ycz48YXV0aG9ycz48YXV0aG9yPk1vb3JlLCBTdGV2ZW4gVC48L2F1dGhvcj48YXV0aG9y
Pk1hY0RvdWdhbGwsIEhhbWlzaCBHLjwvYXV0aG9yPjxhdXRob3I+R3JhY2llcywgSmVhbi1NaWNo
ZWw8L2F1dGhvcj48YXV0aG9yPkNvaGVuLCBIZWxlbiBTLjwvYXV0aG9yPjxhdXRob3I+T25kbywg
V2lsbGlhbSBHLjwvYXV0aG9yPjwvYXV0aG9ycz48L2NvbnRyaWJ1dG9ycz48YXV0aC1hZGRyZXNz
PkRlcGFydG1lbnQgb2YgTmV1cm9sb2d5LCBNb3VudCBTaW5haSBTY2hvb2wgb2YgTWVkaWNpbmUs
IE5ldyBZb3JrLCBOWSAxMDAyOSwgVVNBLiBzdGV2ZW4ubW9vcmVAbXNzbS5lZHU8L2F1dGgtYWRk
cmVzcz48dGl0bGVzPjx0aXRsZT5Mb25nLXRlcm0gbW9uaXRvcmluZyBvZiBnYWl0IGluIFBhcmtp
bnNvbiZhcG9zO3MgZGlzZWFzZTwvdGl0bGU+PHNlY29uZGFyeS10aXRsZT5HYWl0ICZhbXA7IHBv
c3R1cmU8L3NlY29uZGFyeS10aXRsZT48L3RpdGxlcz48cGVyaW9kaWNhbD48ZnVsbC10aXRsZT5H
YWl0ICZhbXA7IFBvc3R1cmU8L2Z1bGwtdGl0bGU+PC9wZXJpb2RpY2FsPjxwYWdlcz4yMDAtMjA3
PC9wYWdlcz48dm9sdW1lPjI2PC92b2x1bWU+PG51bWJlcj4yPC9udW1iZXI+PGtleXdvcmRzPjxr
ZXl3b3JkPkFudGlwYXJraW5zb24gQWdlbnRzLypwaGFybWFjb2xvZ3k8L2tleXdvcmQ+PGtleXdv
cmQ+RHJ1ZyBNb25pdG9yaW5nLyppbnN0cnVtZW50YXRpb248L2tleXdvcmQ+PGtleXdvcmQ+TGV2
b2RvcGEvKnBoYXJtYWNvbG9neTwva2V5d29yZD48a2V5d29yZD5Nb25pdG9yaW5nLCBBbWJ1bGF0
b3J5LyppbnN0cnVtZW50YXRpb248L2tleXdvcmQ+PGtleXdvcmQ+UGFya2luc29uIERpc2Vhc2Uv
KmRydWcgdGhlcmFweTwva2V5d29yZD48a2V5d29yZD5BZHVsdDwva2V5d29yZD48a2V5d29yZD5B
bGdvcml0aG1zPC9rZXl3b3JkPjxrZXl3b3JkPkFudGlwYXJraW5zb24gQWdlbnRzL2FkbWluaXN0
cmF0aW9uICZhbXA7IGRvc2FnZTwva2V5d29yZD48a2V5d29yZD5BbnRpcGFya2luc29uIEFnZW50
cy9hZHZlcnNlIGVmZmVjdHM8L2tleXdvcmQ+PGtleXdvcmQ+Q2FsaWJyYXRpb248L2tleXdvcmQ+
PGtleXdvcmQ+Q29tcHV0ZXJzLCBIYW5kaGVsZDwva2V5d29yZD48a2V5d29yZD5EeXNraW5lc2lh
LCBEcnVnLUluZHVjZWQvcGh5c2lvcGF0aG9sb2d5PC9rZXl3b3JkPjxrZXl3b3JkPkR5c2tpbmVz
aWEsIERydWctSW5kdWNlZC9wcmV2ZW50aW9uICZhbXA7IGNvbnRyb2w8L2tleXdvcmQ+PGtleXdv
cmQ+RWxlY3Ryb25pY3MsIE1lZGljYWw8L2tleXdvcmQ+PGtleXdvcmQ+RmVhc2liaWxpdHkgU3R1
ZGllczwva2V5d29yZD48a2V5d29yZD5GZW1hbGU8L2tleXdvcmQ+PGtleXdvcmQ+R2FpdDwva2V5
d29yZD48a2V5d29yZD5HYWl0IERpc29yZGVycywgTmV1cm9sb2dpYy9ldGlvbG9neTwva2V5d29y
ZD48a2V5d29yZD5HYWl0IERpc29yZGVycywgTmV1cm9sb2dpYy9waHlzaW9wYXRob2xvZ3k8L2tl
eXdvcmQ+PGtleXdvcmQ+SHVtYW5zPC9rZXl3b3JkPjxrZXl3b3JkPkxldm9kb3BhL2FkbWluaXN0
cmF0aW9uICZhbXA7IGRvc2FnZTwva2V5d29yZD48a2V5d29yZD5MZXZvZG9wYS9hZHZlcnNlIGVm
ZmVjdHM8L2tleXdvcmQ+PGtleXdvcmQ+TWFsZTwva2V5d29yZD48a2V5d29yZD5NaWRkbGUgQWdl
ZDwva2V5d29yZD48a2V5d29yZD5QYXJraW5zb24gRGlzZWFzZS9jb21wbGljYXRpb25zPC9rZXl3
b3JkPjxrZXl3b3JkPlBhcmtpbnNvbiBEaXNlYXNlPC9rZXl3b3JkPjwva2V5d29yZHM+PGRhdGVz
Pjx5ZWFyPjIwMDc8L3llYXI+PHB1Yi1kYXRlcz48ZGF0ZT4yMDA3PC9kYXRlPjwvcHViLWRhdGVz
PjwvZGF0ZXM+PGlzYm4+MDk2Ni02MzYyPC9pc2JuPjxhY2Nlc3Npb24tbnVtPnJheXlhbi0xMTgy
NzAzNjY3PC9hY2Nlc3Npb24tbnVtPjx1cmxzPjxyZWxhdGVkLXVybHM+PHVybD5odHRwczovL3Nl
YXJjaC5lYnNjb2hvc3QuY29tL2xvZ2luLmFzcHg/ZGlyZWN0PXRydWUmYW1wO2RiPWNtZWRtJmFt
cDtBTj0xNzA0NjI2MSZhbXA7c2l0ZT1laG9zdC1saXZlPC91cmw+PC9yZWxhdGVkLXVybHM+PC91
cmxzPjxlbGVjdHJvbmljLXJlc291cmNlLW51bT5kb2k6MTAuMTAxNi9qLmdhaXRwb3N0LjIwMDYu
MDkuMDExPC9lbGVjdHJvbmljLXJlc291cmNlLW51bT48L3JlY29yZD48L0NpdGU+PC9FbmROb3Rl
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Nb29yZTwvQXV0aG9yPjxZZWFyPjIwMDc8L1llYXI+PFJl
Y051bT42OTwvUmVjTnVtPjxEaXNwbGF5VGV4dD48c3R5bGUgZmFjZT0ic3VwZXJzY3JpcHQiPjkw
PC9zdHlsZT48L0Rpc3BsYXlUZXh0PjxyZWNvcmQ+PHJlYy1udW1iZXI+Njk8L3JlYy1udW1iZXI+
PGZvcmVpZ24ta2V5cz48a2V5IGFwcD0iRU4iIGRiLWlkPSIyZDB0eDlwMDl4c3pkbGVhdDI3eGZy
cnpmcnp4dGV4cDV6NXYiIHRpbWVzdGFtcD0iMTcwNTUwODAxMCI+Njk8L2tleT48L2ZvcmVpZ24t
a2V5cz48cmVmLXR5cGUgbmFtZT0iSm91cm5hbCBBcnRpY2xlIj4xNzwvcmVmLXR5cGU+PGNvbnRy
aWJ1dG9ycz48YXV0aG9ycz48YXV0aG9yPk1vb3JlLCBTdGV2ZW4gVC48L2F1dGhvcj48YXV0aG9y
Pk1hY0RvdWdhbGwsIEhhbWlzaCBHLjwvYXV0aG9yPjxhdXRob3I+R3JhY2llcywgSmVhbi1NaWNo
ZWw8L2F1dGhvcj48YXV0aG9yPkNvaGVuLCBIZWxlbiBTLjwvYXV0aG9yPjxhdXRob3I+T25kbywg
V2lsbGlhbSBHLjwvYXV0aG9yPjwvYXV0aG9ycz48L2NvbnRyaWJ1dG9ycz48YXV0aC1hZGRyZXNz
PkRlcGFydG1lbnQgb2YgTmV1cm9sb2d5LCBNb3VudCBTaW5haSBTY2hvb2wgb2YgTWVkaWNpbmUs
IE5ldyBZb3JrLCBOWSAxMDAyOSwgVVNBLiBzdGV2ZW4ubW9vcmVAbXNzbS5lZHU8L2F1dGgtYWRk
cmVzcz48dGl0bGVzPjx0aXRsZT5Mb25nLXRlcm0gbW9uaXRvcmluZyBvZiBnYWl0IGluIFBhcmtp
bnNvbiZhcG9zO3MgZGlzZWFzZTwvdGl0bGU+PHNlY29uZGFyeS10aXRsZT5HYWl0ICZhbXA7IHBv
c3R1cmU8L3NlY29uZGFyeS10aXRsZT48L3RpdGxlcz48cGVyaW9kaWNhbD48ZnVsbC10aXRsZT5H
YWl0ICZhbXA7IFBvc3R1cmU8L2Z1bGwtdGl0bGU+PC9wZXJpb2RpY2FsPjxwYWdlcz4yMDAtMjA3
PC9wYWdlcz48dm9sdW1lPjI2PC92b2x1bWU+PG51bWJlcj4yPC9udW1iZXI+PGtleXdvcmRzPjxr
ZXl3b3JkPkFudGlwYXJraW5zb24gQWdlbnRzLypwaGFybWFjb2xvZ3k8L2tleXdvcmQ+PGtleXdv
cmQ+RHJ1ZyBNb25pdG9yaW5nLyppbnN0cnVtZW50YXRpb248L2tleXdvcmQ+PGtleXdvcmQ+TGV2
b2RvcGEvKnBoYXJtYWNvbG9neTwva2V5d29yZD48a2V5d29yZD5Nb25pdG9yaW5nLCBBbWJ1bGF0
b3J5LyppbnN0cnVtZW50YXRpb248L2tleXdvcmQ+PGtleXdvcmQ+UGFya2luc29uIERpc2Vhc2Uv
KmRydWcgdGhlcmFweTwva2V5d29yZD48a2V5d29yZD5BZHVsdDwva2V5d29yZD48a2V5d29yZD5B
bGdvcml0aG1zPC9rZXl3b3JkPjxrZXl3b3JkPkFudGlwYXJraW5zb24gQWdlbnRzL2FkbWluaXN0
cmF0aW9uICZhbXA7IGRvc2FnZTwva2V5d29yZD48a2V5d29yZD5BbnRpcGFya2luc29uIEFnZW50
cy9hZHZlcnNlIGVmZmVjdHM8L2tleXdvcmQ+PGtleXdvcmQ+Q2FsaWJyYXRpb248L2tleXdvcmQ+
PGtleXdvcmQ+Q29tcHV0ZXJzLCBIYW5kaGVsZDwva2V5d29yZD48a2V5d29yZD5EeXNraW5lc2lh
LCBEcnVnLUluZHVjZWQvcGh5c2lvcGF0aG9sb2d5PC9rZXl3b3JkPjxrZXl3b3JkPkR5c2tpbmVz
aWEsIERydWctSW5kdWNlZC9wcmV2ZW50aW9uICZhbXA7IGNvbnRyb2w8L2tleXdvcmQ+PGtleXdv
cmQ+RWxlY3Ryb25pY3MsIE1lZGljYWw8L2tleXdvcmQ+PGtleXdvcmQ+RmVhc2liaWxpdHkgU3R1
ZGllczwva2V5d29yZD48a2V5d29yZD5GZW1hbGU8L2tleXdvcmQ+PGtleXdvcmQ+R2FpdDwva2V5
d29yZD48a2V5d29yZD5HYWl0IERpc29yZGVycywgTmV1cm9sb2dpYy9ldGlvbG9neTwva2V5d29y
ZD48a2V5d29yZD5HYWl0IERpc29yZGVycywgTmV1cm9sb2dpYy9waHlzaW9wYXRob2xvZ3k8L2tl
eXdvcmQ+PGtleXdvcmQ+SHVtYW5zPC9rZXl3b3JkPjxrZXl3b3JkPkxldm9kb3BhL2FkbWluaXN0
cmF0aW9uICZhbXA7IGRvc2FnZTwva2V5d29yZD48a2V5d29yZD5MZXZvZG9wYS9hZHZlcnNlIGVm
ZmVjdHM8L2tleXdvcmQ+PGtleXdvcmQ+TWFsZTwva2V5d29yZD48a2V5d29yZD5NaWRkbGUgQWdl
ZDwva2V5d29yZD48a2V5d29yZD5QYXJraW5zb24gRGlzZWFzZS9jb21wbGljYXRpb25zPC9rZXl3
b3JkPjxrZXl3b3JkPlBhcmtpbnNvbiBEaXNlYXNlPC9rZXl3b3JkPjwva2V5d29yZHM+PGRhdGVz
Pjx5ZWFyPjIwMDc8L3llYXI+PHB1Yi1kYXRlcz48ZGF0ZT4yMDA3PC9kYXRlPjwvcHViLWRhdGVz
PjwvZGF0ZXM+PGlzYm4+MDk2Ni02MzYyPC9pc2JuPjxhY2Nlc3Npb24tbnVtPnJheXlhbi0xMTgy
NzAzNjY3PC9hY2Nlc3Npb24tbnVtPjx1cmxzPjxyZWxhdGVkLXVybHM+PHVybD5odHRwczovL3Nl
YXJjaC5lYnNjb2hvc3QuY29tL2xvZ2luLmFzcHg/ZGlyZWN0PXRydWUmYW1wO2RiPWNtZWRtJmFt
cDtBTj0xNzA0NjI2MSZhbXA7c2l0ZT1laG9zdC1saXZlPC91cmw+PC9yZWxhdGVkLXVybHM+PC91
cmxzPjxlbGVjdHJvbmljLXJlc291cmNlLW51bT5kb2k6MTAuMTAxNi9qLmdhaXRwb3N0LjIwMDYu
MDkuMDExPC9lbGVjdHJvbmljLXJlc291cmNlLW51bT48L3JlY29yZD48L0NpdGU+PC9FbmROb3Rl
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90</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5F6AA33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90467D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910B4C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70F3A13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4D7D796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61A8238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A682FE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A02E21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BA9AF5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7B905B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01CCDD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C10957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3435F4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AAA3D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FF5AA1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E8A0F7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8" w:type="pct"/>
            <w:tcBorders>
              <w:top w:val="nil"/>
              <w:left w:val="nil"/>
              <w:bottom w:val="single" w:sz="8" w:space="0" w:color="auto"/>
              <w:right w:val="single" w:sz="8" w:space="0" w:color="auto"/>
            </w:tcBorders>
            <w:shd w:val="clear" w:color="auto" w:fill="auto"/>
            <w:noWrap/>
            <w:vAlign w:val="center"/>
            <w:hideMark/>
          </w:tcPr>
          <w:p w14:paraId="417F1D8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6" w:type="pct"/>
            <w:tcBorders>
              <w:top w:val="nil"/>
              <w:left w:val="nil"/>
              <w:bottom w:val="single" w:sz="8" w:space="0" w:color="auto"/>
              <w:right w:val="single" w:sz="8" w:space="0" w:color="auto"/>
            </w:tcBorders>
            <w:shd w:val="clear" w:color="000000" w:fill="FCBF7B"/>
            <w:noWrap/>
            <w:vAlign w:val="center"/>
            <w:hideMark/>
          </w:tcPr>
          <w:p w14:paraId="449D4007"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8</w:t>
            </w:r>
          </w:p>
        </w:tc>
      </w:tr>
      <w:tr w:rsidR="00D65EFC" w:rsidRPr="00034C60" w14:paraId="6A8C5CCC"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363178B7"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Moradi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Moradi&lt;/Author&gt;&lt;Year&gt;2022&lt;/Year&gt;&lt;RecNum&gt;6&lt;/RecNum&gt;&lt;DisplayText&gt;&lt;style face="superscript"&gt;77&lt;/style&gt;&lt;/DisplayText&gt;&lt;record&gt;&lt;rec-number&gt;6&lt;/rec-number&gt;&lt;foreign-keys&gt;&lt;key app="EN" db-id="2d0tx9p09xszdleat27xfrrzfrzxtexp5z5v" timestamp="1705508010"&gt;6&lt;/key&gt;&lt;/foreign-keys&gt;&lt;ref-type name="Journal Article"&gt;17&lt;/ref-type&gt;&lt;contributors&gt;&lt;authors&gt;&lt;author&gt;H. Moradi&lt;/author&gt;&lt;author&gt;N. Roth&lt;/author&gt;&lt;author&gt;A. Seifer&lt;/author&gt;&lt;author&gt;B. M. Eskofier&lt;/author&gt;&lt;/authors&gt;&lt;/contributors&gt;&lt;titles&gt;&lt;title&gt;Detection of distorted gait and wearing-off phenomenon in Parkinson&amp;apos;s disease patients during Levodopa therapy&lt;/title&gt;&lt;secondary-title&gt;2022 IEEE-EMBS International Conference on Biomedical and Health Informatics (BHI)&lt;/secondary-title&gt;&lt;/titles&gt;&lt;periodical&gt;&lt;full-title&gt;2022 IEEE-EMBS International Conference on Biomedical and Health Informatics (BHI)&lt;/full-title&gt;&lt;/periodical&gt;&lt;keywords&gt;&lt;keyword&gt;Gait&lt;/keyword&gt;&lt;keyword&gt;Parkinson Disease&lt;/keyword&gt;&lt;keyword&gt;Levodopa&lt;/keyword&gt;&lt;/keywords&gt;&lt;dates&gt;&lt;year&gt;2022&lt;/year&gt;&lt;pub-dates&gt;&lt;date&gt;2022-1-1&lt;/date&gt;&lt;/pub-dates&gt;&lt;/dates&gt;&lt;isbn&gt;2641-3604&lt;/isbn&gt;&lt;accession-num&gt;rayyan-1182703604&lt;/accession-num&gt;&lt;urls&gt;&lt;/urls&gt;&lt;electronic-resource-num&gt;doi:10.1109/BHI56158.2022.9926873&lt;/electronic-resource-num&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77</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22F0D7C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C93ACB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855A8C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2938619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73039C8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6C9942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E8810E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4FCD3C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254F75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0A1CF7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AA0388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FA4B9E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D7BC0B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F9DB78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09677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7774CA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7</w:t>
            </w:r>
          </w:p>
        </w:tc>
        <w:tc>
          <w:tcPr>
            <w:tcW w:w="258" w:type="pct"/>
            <w:tcBorders>
              <w:top w:val="nil"/>
              <w:left w:val="nil"/>
              <w:bottom w:val="single" w:sz="8" w:space="0" w:color="auto"/>
              <w:right w:val="single" w:sz="8" w:space="0" w:color="auto"/>
            </w:tcBorders>
            <w:shd w:val="clear" w:color="auto" w:fill="auto"/>
            <w:noWrap/>
            <w:vAlign w:val="center"/>
            <w:hideMark/>
          </w:tcPr>
          <w:p w14:paraId="26C55AB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7</w:t>
            </w:r>
          </w:p>
        </w:tc>
        <w:tc>
          <w:tcPr>
            <w:tcW w:w="256" w:type="pct"/>
            <w:tcBorders>
              <w:top w:val="nil"/>
              <w:left w:val="nil"/>
              <w:bottom w:val="single" w:sz="8" w:space="0" w:color="auto"/>
              <w:right w:val="single" w:sz="8" w:space="0" w:color="auto"/>
            </w:tcBorders>
            <w:shd w:val="clear" w:color="000000" w:fill="FBAA77"/>
            <w:noWrap/>
            <w:vAlign w:val="center"/>
            <w:hideMark/>
          </w:tcPr>
          <w:p w14:paraId="7C3724D1"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7</w:t>
            </w:r>
          </w:p>
        </w:tc>
      </w:tr>
      <w:tr w:rsidR="00D65EFC" w:rsidRPr="00034C60" w14:paraId="470340DC"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25D0F1E0"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Myers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Myers&lt;/Author&gt;&lt;Year&gt;2005&lt;/Year&gt;&lt;RecNum&gt;8&lt;/RecNum&gt;&lt;DisplayText&gt;&lt;style face="superscript"&gt;86&lt;/style&gt;&lt;/DisplayText&gt;&lt;record&gt;&lt;rec-number&gt;8&lt;/rec-number&gt;&lt;foreign-keys&gt;&lt;key app="EN" db-id="2d0tx9p09xszdleat27xfrrzfrzxtexp5z5v" timestamp="1705508010"&gt;8&lt;/key&gt;&lt;/foreign-keys&gt;&lt;ref-type name="Journal Article"&gt;17&lt;/ref-type&gt;&lt;contributors&gt;&lt;authors&gt;&lt;author&gt;L. J. Myers&lt;/author&gt;&lt;author&gt;C. D. MacKinnon&lt;/author&gt;&lt;/authors&gt;&lt;/contributors&gt;&lt;titles&gt;&lt;title&gt;Quanti cation of movement regularity during internally generated and externally cued repetitive movements in patients with Parkinson&amp;apos;s disease&lt;/title&gt;&lt;secondary-title&gt;Conference Proceedings. 2nd International IEEE EMBS Conference on Neural Engineering, 2005.&lt;/secondary-title&gt;&lt;/titles&gt;&lt;periodical&gt;&lt;full-title&gt;Conference Proceedings. 2nd International IEEE EMBS Conference on Neural Engineering, 2005.&lt;/full-title&gt;&lt;/periodical&gt;&lt;keywords&gt;&lt;keyword&gt;Parkinson Disease&lt;/keyword&gt;&lt;/keywords&gt;&lt;dates&gt;&lt;year&gt;2005&lt;/year&gt;&lt;pub-dates&gt;&lt;date&gt;2005-1-1&lt;/date&gt;&lt;/pub-dates&gt;&lt;/dates&gt;&lt;isbn&gt;1948-3554&lt;/isbn&gt;&lt;accession-num&gt;rayyan-1182703606&lt;/accession-num&gt;&lt;urls&gt;&lt;/urls&gt;&lt;electronic-resource-num&gt;doi:10.1109/CNE.2005.1419612&lt;/electronic-resource-num&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86</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5BDBEA3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EB49FD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264B18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3BFA76C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12AAC29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3BF8446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E6598B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AA1324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75136AD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4F5D2A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59E4A5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049611D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C374E1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0BB417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ACB30C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01BCF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5</w:t>
            </w:r>
          </w:p>
        </w:tc>
        <w:tc>
          <w:tcPr>
            <w:tcW w:w="258" w:type="pct"/>
            <w:tcBorders>
              <w:top w:val="nil"/>
              <w:left w:val="nil"/>
              <w:bottom w:val="single" w:sz="8" w:space="0" w:color="auto"/>
              <w:right w:val="single" w:sz="8" w:space="0" w:color="auto"/>
            </w:tcBorders>
            <w:shd w:val="clear" w:color="auto" w:fill="auto"/>
            <w:noWrap/>
            <w:vAlign w:val="center"/>
            <w:hideMark/>
          </w:tcPr>
          <w:p w14:paraId="15EC00F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5</w:t>
            </w:r>
          </w:p>
        </w:tc>
        <w:tc>
          <w:tcPr>
            <w:tcW w:w="256" w:type="pct"/>
            <w:tcBorders>
              <w:top w:val="nil"/>
              <w:left w:val="nil"/>
              <w:bottom w:val="single" w:sz="8" w:space="0" w:color="auto"/>
              <w:right w:val="single" w:sz="8" w:space="0" w:color="auto"/>
            </w:tcBorders>
            <w:shd w:val="clear" w:color="000000" w:fill="F97E6F"/>
            <w:noWrap/>
            <w:vAlign w:val="center"/>
            <w:hideMark/>
          </w:tcPr>
          <w:p w14:paraId="19ED7DE4"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5</w:t>
            </w:r>
          </w:p>
        </w:tc>
      </w:tr>
      <w:tr w:rsidR="00D65EFC" w:rsidRPr="00034C60" w14:paraId="67A0E188"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62DC1821"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Nguyen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Nguyen&lt;/Author&gt;&lt;Year&gt;2018&lt;/Year&gt;&lt;RecNum&gt;44&lt;/RecNum&gt;&lt;DisplayText&gt;&lt;style face="superscript"&gt;45&lt;/style&gt;&lt;/DisplayText&gt;&lt;record&gt;&lt;rec-number&gt;44&lt;/rec-number&gt;&lt;foreign-keys&gt;&lt;key app="EN" db-id="2d0tx9p09xszdleat27xfrrzfrzxtexp5z5v" timestamp="1705508010"&gt;44&lt;/key&gt;&lt;/foreign-keys&gt;&lt;ref-type name="Journal Article"&gt;17&lt;/ref-type&gt;&lt;contributors&gt;&lt;authors&gt;&lt;author&gt;Nguyen, V.&lt;/author&gt;&lt;author&gt;Kunz, H.&lt;/author&gt;&lt;author&gt;Taylor, P.&lt;/author&gt;&lt;author&gt;Acosta, D.&lt;/author&gt;&lt;/authors&gt;&lt;/contributors&gt;&lt;auth-address&gt;UCL, Inst Hlth Informat, London, England&lt;/auth-address&gt;&lt;titles&gt;&lt;title&gt;Insights into Pharmacotherapy Management for Parkinson&amp;apos;s Disease Patients Using Wearables Activity Data&lt;/title&gt;&lt;/titles&gt;&lt;pages&gt;156-160&lt;/pages&gt;&lt;volume&gt;247&lt;/volume&gt;&lt;keywords&gt;&lt;keyword&gt;Parkinson&amp;apos;s Disease&lt;/keyword&gt;&lt;keyword&gt;Pharmacotherapy&lt;/keyword&gt;&lt;keyword&gt;Supervised Classification&lt;/keyword&gt;&lt;keyword&gt;Machine Learning&lt;/keyword&gt;&lt;keyword&gt;Parkinson Disease&lt;/keyword&gt;&lt;/keywords&gt;&lt;dates&gt;&lt;year&gt;2018&lt;/year&gt;&lt;pub-dates&gt;&lt;date&gt;2018&lt;/date&gt;&lt;/pub-dates&gt;&lt;/dates&gt;&lt;urls&gt;&lt;/urls&gt;&lt;electronic-resource-num&gt;10.3233/978-1-61499-852-5-156&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45</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30968C8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1A999EB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2698DA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766BC64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4" w:space="0" w:color="auto"/>
              <w:right w:val="single" w:sz="8" w:space="0" w:color="auto"/>
            </w:tcBorders>
            <w:shd w:val="clear" w:color="auto" w:fill="auto"/>
            <w:noWrap/>
            <w:vAlign w:val="center"/>
            <w:hideMark/>
          </w:tcPr>
          <w:p w14:paraId="1FA1D19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4" w:space="0" w:color="auto"/>
              <w:right w:val="single" w:sz="8" w:space="0" w:color="auto"/>
            </w:tcBorders>
            <w:shd w:val="clear" w:color="auto" w:fill="auto"/>
            <w:noWrap/>
            <w:vAlign w:val="center"/>
            <w:hideMark/>
          </w:tcPr>
          <w:p w14:paraId="1DF2017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83019B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8582EC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4" w:space="0" w:color="auto"/>
              <w:right w:val="single" w:sz="8" w:space="0" w:color="auto"/>
            </w:tcBorders>
            <w:shd w:val="clear" w:color="auto" w:fill="auto"/>
            <w:noWrap/>
            <w:vAlign w:val="center"/>
            <w:hideMark/>
          </w:tcPr>
          <w:p w14:paraId="0A06FD8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493811B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070C306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9A9F5F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84D41E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6E5C72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8152E2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2F978C7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4" w:space="0" w:color="auto"/>
              <w:right w:val="single" w:sz="8" w:space="0" w:color="auto"/>
            </w:tcBorders>
            <w:shd w:val="clear" w:color="auto" w:fill="auto"/>
            <w:noWrap/>
            <w:vAlign w:val="center"/>
            <w:hideMark/>
          </w:tcPr>
          <w:p w14:paraId="63F4A15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4" w:space="0" w:color="auto"/>
              <w:right w:val="single" w:sz="8" w:space="0" w:color="auto"/>
            </w:tcBorders>
            <w:shd w:val="clear" w:color="000000" w:fill="FFEB84"/>
            <w:noWrap/>
            <w:vAlign w:val="center"/>
            <w:hideMark/>
          </w:tcPr>
          <w:p w14:paraId="3ADDBCCD"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4D3201D9"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21F90F2D"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lastRenderedPageBreak/>
              <w:t xml:space="preserve">Ohara M et al </w:t>
            </w:r>
            <w:r>
              <w:rPr>
                <w:rFonts w:ascii="Calibri" w:eastAsia="Times New Roman" w:hAnsi="Calibri" w:cs="Calibri"/>
                <w:b/>
                <w:bCs/>
                <w:color w:val="000000"/>
                <w:sz w:val="16"/>
                <w:szCs w:val="16"/>
                <w:lang w:eastAsia="en-GB"/>
              </w:rPr>
              <w:fldChar w:fldCharType="begin">
                <w:fldData xml:space="preserve">PEVuZE5vdGU+PENpdGU+PEF1dGhvcj5PaGFyYTwvQXV0aG9yPjxZZWFyPjIwMjM8L1llYXI+PFJl
Y051bT4xNDU8L1JlY051bT48RGlzcGxheVRleHQ+PHN0eWxlIGZhY2U9InN1cGVyc2NyaXB0Ij42
NTwvc3R5bGU+PC9EaXNwbGF5VGV4dD48cmVjb3JkPjxyZWMtbnVtYmVyPjE0NTwvcmVjLW51bWJl
cj48Zm9yZWlnbi1rZXlzPjxrZXkgYXBwPSJFTiIgZGItaWQ9IjJkMHR4OXAwOXhzemRsZWF0Mjd4
ZnJyemZyenh0ZXhwNXo1diIgdGltZXN0YW1wPSIxNzI4NzQ0MjEyIj4xNDU8L2tleT48L2ZvcmVp
Z24ta2V5cz48cmVmLXR5cGUgbmFtZT0iSm91cm5hbCBBcnRpY2xlIj4xNzwvcmVmLXR5cGU+PGNv
bnRyaWJ1dG9ycz48YXV0aG9ycz48YXV0aG9yPk9oYXJhLCBNLjwvYXV0aG9yPjxhdXRob3I+SGly
YXRhLCBLLjwvYXV0aG9yPjxhdXRob3I+SGFsbGV0dCwgTS48L2F1dGhvcj48YXV0aG9yPk1hdHN1
YmF5YXNoaSwgVC48L2F1dGhvcj48YXV0aG9yPkNoZW4sIFEuPC9hdXRob3I+PGF1dGhvcj5LaW5h
LCBTLjwvYXV0aG9yPjxhdXRob3I+U2hpbWFubywgSy48L2F1dGhvcj48YXV0aG9yPkhpcmFrYXdh
LCBBLjwvYXV0aG9yPjxhdXRob3I+WW9rb3RhLCBULjwvYXV0aG9yPjxhdXRob3I+SGF0dG9yaSwg
VC48L2F1dGhvcj48L2F1dGhvcnM+PC9jb250cmlidXRvcnM+PGF1dGgtYWRkcmVzcz5EZXBhcnRt
ZW50IG9mIE5ldXJvbG9neSBhbmQgTmV1cm9sb2dpY2FsIFNjaWVuY2UsIEdyYWR1YXRlIFNjaG9v
bCBvZiBNZWRpY2FsIGFuZCBEZW50YWwgU2NpZW5jZSwgVG9reW8gTWVkaWNhbCBhbmQgRGVudGFs
IFVuaXZlcnNpdHksIFRva3lvLCBKYXBhbi4mI3hEO0h1bWFuIE1vdG9yIENvbnRyb2wgU2VjdGlv
biwgTWVkaWNhbCBOZXVyb2xvZ3kgQnJhbmNoLCBOYXRpb25hbCBJbnN0aXR1dGUgb2YgTmV1cm9s
b2dpY2FsIERpc29yZGVycyBhbmQgU3Ryb2tlLCBOYXRpb25hbCBJbnN0aXR1dGVzIG9mIEhlYWx0
aCwgQmV0aGVzZGEsIE1ELCBVU0EuJiN4RDtEZXBhcnRtZW50IG9mIENsaW5pY2FsIEJpb3N0YXRp
c3RpY3MsIEdyYWR1YXRlIFNjaG9vbCBvZiBNZWRpY2FsIGFuZCBEZW50YWwgU2NpZW5jZSwgVG9r
eW8gTWVkaWNhbCBhbmQgRGVudGFsIFVuaXZlcnNpdHksIFRva3lvLCBKYXBhbi4mI3hEO0RlcGFy
dG1lbnQgb2YgTmV1cm9sb2d5IGFuZCBOZXVyb2xvZ2ljYWwgU2NpZW5jZSwgR3JhZHVhdGUgU2No
b29sIG9mIE1lZGljYWwgYW5kIERlbnRhbCBTY2llbmNlLCBUb2t5byBNZWRpY2FsIGFuZCBEZW50
YWwgVW5pdmVyc2l0eSwgVG9reW8sIEphcGFuLiBFbGVjdHJvbmljIGFkZHJlc3M6IHRha2Fha2kt
aGF0dG9yaUB1bWluLmFjLmpwLjwvYXV0aC1hZGRyZXNzPjx0aXRsZXM+PHRpdGxlPkxvbmctdGVy
bSBsZXZvZG9wYSBhbWVsaW9yYXRlcyBzZXF1ZW5jZSBlZmZlY3QgaW4gc2ltcGxlLCBidXQgbm90
IGNvbXBsZXggd2Fsa2luZyBpbiBlYXJseSBQYXJraW5zb24mYXBvcztzIGRpc2Vhc2UgcGF0aWVu
dHM8L3RpdGxlPjxzZWNvbmRhcnktdGl0bGU+UGFya2luc29uaXNtIFJlbGF0IERpc29yZDwvc2Vj
b25kYXJ5LXRpdGxlPjwvdGl0bGVzPjxwZXJpb2RpY2FsPjxmdWxsLXRpdGxlPlBhcmtpbnNvbmlz
bSBSZWxhdCBEaXNvcmQ8L2Z1bGwtdGl0bGU+PC9wZXJpb2RpY2FsPjxwYWdlcz4xMDUzMjI8L3Bh
Z2VzPjx2b2x1bWU+MTA4PC92b2x1bWU+PGVkaXRpb24+MjAyMzAyMTA8L2VkaXRpb24+PGtleXdv
cmRzPjxrZXl3b3JkPkh1bWFuczwva2V5d29yZD48a2V5d29yZD5MZXZvZG9wYS9waGFybWFjb2xv
Z3k8L2tleXdvcmQ+PGtleXdvcmQ+KlBhcmtpbnNvbiBEaXNlYXNlPC9rZXl3b3JkPjxrZXl3b3Jk
PipHYWl0IERpc29yZGVycywgTmV1cm9sb2dpYzwva2V5d29yZD48a2V5d29yZD5XYWxraW5nL3Bo
eXNpb2xvZ3k8L2tleXdvcmQ+PGtleXdvcmQ+R2FpdC9waHlzaW9sb2d5PC9rZXl3b3JkPjxrZXl3
b3JkPkdhaXQgYW5hbHlzaXM8L2tleXdvcmQ+PGtleXdvcmQ+TGV2b2RvcGE8L2tleXdvcmQ+PGtl
eXdvcmQ+UGFya2luc29uJmFwb3M7cyBkaXNlYXNlPC9rZXl3b3JkPjxrZXl3b3JkPlNlcXVlbmNl
IGVmZmVjdDwva2V5d29yZD48L2tleXdvcmRzPjxkYXRlcz48eWVhcj4yMDIzPC95ZWFyPjxwdWIt
ZGF0ZXM+PGRhdGU+TWFyPC9kYXRlPjwvcHViLWRhdGVzPjwvZGF0ZXM+PGlzYm4+MTM1My04MDIw
IChQcmludCkmI3hEOzEzNTMtODAyMDwvaXNibj48YWNjZXNzaW9uLW51bT4zNjgyMjE0MDwvYWNj
ZXNzaW9uLW51bT48dXJscz48L3VybHM+PGN1c3RvbTE+RGVjbGFyYXRpb24gb2YgY29tcGV0aW5n
IGludGVyZXN0IERyLiBPaGFyYSBkZWNsYXJlcyBubyBjb25mbGljdCBvZiBpbnRlcmVzdCBhc3Nv
Y2lhdGVkIHdpdGggdGhpcyBtYW51c2NyaXB0LiBEci4gSGlyYXRhIGRlY2xhcmVzIG5vIGNvbmZs
aWN0IG9mIGludGVyZXN0IGFzc29jaWF0ZWQgd2l0aCB0aGlzIG1hbnVzY3JpcHQuIERyLiBIYWxs
ZXR0IGRlY2xhcmVzIG5vIGNvbmZsaWN0IG9mIGludGVyZXN0IGFzc29jaWF0ZWQgd2l0aCB0aGlz
IG1hbnVzY3JpcHQuIEhlIGlzIGFuIGludmVudG9yIG9mIGEgcGF0ZW50IGhlbGQgYnkgTklIIGZv
ciB0aGUgSC1jb2lsIGZvciBtYWduZXRpYyBzdGltdWxhdGlvbjsgaW4gcmVsYXRpb24gdG8gdGhl
IGxhdHRlciwgaGUgaGFzIHJlY2VpdmVkIGxpY2Vuc2UgZmVlIHBheW1lbnRzIGZyb20gdGhlIE5J
SCAoZnJvbSBCcmFpbnN3YXkpLiBIZSBpcyBvbiB0aGUgTWVkaWNhbCBBZHZpc29yeSBCb2FyZCBv
ZiBCcmFpbnN3YXkgKHVucGFpZCBwb3NpdGlvbikuIERyLiBNYXRzdWJheWFzaGkgZGVjbGFyZXMg
bm8gY29uZmxpY3Qgb2YgaW50ZXJlc3QgYXNzb2NpYXRlZCB3aXRoIHRoaXMgbWFudXNjcmlwdC4g
RHIuIENoZW4gZGVjbGFyZXMgbm8gY29uZmxpY3Qgb2YgaW50ZXJlc3QgYXNzb2NpYXRlZCB3aXRo
IHRoaXMgbWFudXNjcmlwdC4gRHIuIEtpbmEgZGVjbGFyZXMgbm8gY29uZmxpY3Qgb2YgaW50ZXJl
c3QgYXNzb2NpYXRlZCB3aXRoIHRoaXMgbWFudXNjcmlwdC4gRHIuIFNoaW1hbm8gZGVjbGFyZXMg
bm8gY29uZmxpY3Qgb2YgaW50ZXJlc3QgYXNzb2NpYXRlZCB3aXRoIHRoaXMgbWFudXNjcmlwdC4g
RHIuIEhpcmFrYXdhIGRlY2xhcmVzIG5vIGNvbmZsaWN0IG9mIGludGVyZXN0IGFzc29jaWF0ZWQg
d2l0aCB0aGlzIG1hbnVzY3JpcHQuIERyLiBZb2tvdGEgZGVjbGFyZXMgbm8gY29uZmxpY3Qgb2Yg
aW50ZXJlc3QgYXNzb2NpYXRlZCB3aXRoIHRoaXMgbWFudXNjcmlwdC4gRHIuIEhhdHRvcmkgZGVj
bGFyZXMgbm8gY29uZmxpY3Qgb2YgaW50ZXJlc3QgYXNzb2NpYXRlZCB3aXRoIHRoaXMgbWFudXNj
cmlwdCBhbmQgaGFzIHJlY2VpdmVkIHNwZWFrZXImYXBvcztzIGhvbm9yYXJpYSBmcm9tIERhaWlj
aGkgU2Fua3lvIENvbXBhbnksIExpbWl0ZWQ7IFN1bWl0b21vIERhaW5pcHBvbiBQaGFybWEgQ28u
LCBMdGQuOyBJbnRlZ3JhIEphcGFuIENvLiwgTHRkIGFuZCBLeW93YSBLaXJpbiBDby4sIEx0ZC48
L2N1c3RvbTE+PGN1c3RvbTI+UE1DMTAwODI5MjQ8L2N1c3RvbTI+PGN1c3RvbTY+TklITVMxODgw
ODgyPC9jdXN0b202PjxlbGVjdHJvbmljLXJlc291cmNlLW51bT4xMC4xMDE2L2oucGFya3JlbGRp
cy4yMDIzLjEwNTMyMjwvZWxlY3Ryb25pYy1yZXNvdXJjZS1udW0+PHJlbW90ZS1kYXRhYmFzZS1w
cm92aWRlcj5OTE08L3JlbW90ZS1kYXRhYmFzZS1wcm92aWRlcj48bGFuZ3VhZ2U+ZW5nPC9sYW5n
dWFnZT48L3JlY29yZD48L0NpdGU+PC9FbmROb3RlPn==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PaGFyYTwvQXV0aG9yPjxZZWFyPjIwMjM8L1llYXI+PFJl
Y051bT4xNDU8L1JlY051bT48RGlzcGxheVRleHQ+PHN0eWxlIGZhY2U9InN1cGVyc2NyaXB0Ij42
NTwvc3R5bGU+PC9EaXNwbGF5VGV4dD48cmVjb3JkPjxyZWMtbnVtYmVyPjE0NTwvcmVjLW51bWJl
cj48Zm9yZWlnbi1rZXlzPjxrZXkgYXBwPSJFTiIgZGItaWQ9IjJkMHR4OXAwOXhzemRsZWF0Mjd4
ZnJyemZyenh0ZXhwNXo1diIgdGltZXN0YW1wPSIxNzI4NzQ0MjEyIj4xNDU8L2tleT48L2ZvcmVp
Z24ta2V5cz48cmVmLXR5cGUgbmFtZT0iSm91cm5hbCBBcnRpY2xlIj4xNzwvcmVmLXR5cGU+PGNv
bnRyaWJ1dG9ycz48YXV0aG9ycz48YXV0aG9yPk9oYXJhLCBNLjwvYXV0aG9yPjxhdXRob3I+SGly
YXRhLCBLLjwvYXV0aG9yPjxhdXRob3I+SGFsbGV0dCwgTS48L2F1dGhvcj48YXV0aG9yPk1hdHN1
YmF5YXNoaSwgVC48L2F1dGhvcj48YXV0aG9yPkNoZW4sIFEuPC9hdXRob3I+PGF1dGhvcj5LaW5h
LCBTLjwvYXV0aG9yPjxhdXRob3I+U2hpbWFubywgSy48L2F1dGhvcj48YXV0aG9yPkhpcmFrYXdh
LCBBLjwvYXV0aG9yPjxhdXRob3I+WW9rb3RhLCBULjwvYXV0aG9yPjxhdXRob3I+SGF0dG9yaSwg
VC48L2F1dGhvcj48L2F1dGhvcnM+PC9jb250cmlidXRvcnM+PGF1dGgtYWRkcmVzcz5EZXBhcnRt
ZW50IG9mIE5ldXJvbG9neSBhbmQgTmV1cm9sb2dpY2FsIFNjaWVuY2UsIEdyYWR1YXRlIFNjaG9v
bCBvZiBNZWRpY2FsIGFuZCBEZW50YWwgU2NpZW5jZSwgVG9reW8gTWVkaWNhbCBhbmQgRGVudGFs
IFVuaXZlcnNpdHksIFRva3lvLCBKYXBhbi4mI3hEO0h1bWFuIE1vdG9yIENvbnRyb2wgU2VjdGlv
biwgTWVkaWNhbCBOZXVyb2xvZ3kgQnJhbmNoLCBOYXRpb25hbCBJbnN0aXR1dGUgb2YgTmV1cm9s
b2dpY2FsIERpc29yZGVycyBhbmQgU3Ryb2tlLCBOYXRpb25hbCBJbnN0aXR1dGVzIG9mIEhlYWx0
aCwgQmV0aGVzZGEsIE1ELCBVU0EuJiN4RDtEZXBhcnRtZW50IG9mIENsaW5pY2FsIEJpb3N0YXRp
c3RpY3MsIEdyYWR1YXRlIFNjaG9vbCBvZiBNZWRpY2FsIGFuZCBEZW50YWwgU2NpZW5jZSwgVG9r
eW8gTWVkaWNhbCBhbmQgRGVudGFsIFVuaXZlcnNpdHksIFRva3lvLCBKYXBhbi4mI3hEO0RlcGFy
dG1lbnQgb2YgTmV1cm9sb2d5IGFuZCBOZXVyb2xvZ2ljYWwgU2NpZW5jZSwgR3JhZHVhdGUgU2No
b29sIG9mIE1lZGljYWwgYW5kIERlbnRhbCBTY2llbmNlLCBUb2t5byBNZWRpY2FsIGFuZCBEZW50
YWwgVW5pdmVyc2l0eSwgVG9reW8sIEphcGFuLiBFbGVjdHJvbmljIGFkZHJlc3M6IHRha2Fha2kt
aGF0dG9yaUB1bWluLmFjLmpwLjwvYXV0aC1hZGRyZXNzPjx0aXRsZXM+PHRpdGxlPkxvbmctdGVy
bSBsZXZvZG9wYSBhbWVsaW9yYXRlcyBzZXF1ZW5jZSBlZmZlY3QgaW4gc2ltcGxlLCBidXQgbm90
IGNvbXBsZXggd2Fsa2luZyBpbiBlYXJseSBQYXJraW5zb24mYXBvcztzIGRpc2Vhc2UgcGF0aWVu
dHM8L3RpdGxlPjxzZWNvbmRhcnktdGl0bGU+UGFya2luc29uaXNtIFJlbGF0IERpc29yZDwvc2Vj
b25kYXJ5LXRpdGxlPjwvdGl0bGVzPjxwZXJpb2RpY2FsPjxmdWxsLXRpdGxlPlBhcmtpbnNvbmlz
bSBSZWxhdCBEaXNvcmQ8L2Z1bGwtdGl0bGU+PC9wZXJpb2RpY2FsPjxwYWdlcz4xMDUzMjI8L3Bh
Z2VzPjx2b2x1bWU+MTA4PC92b2x1bWU+PGVkaXRpb24+MjAyMzAyMTA8L2VkaXRpb24+PGtleXdv
cmRzPjxrZXl3b3JkPkh1bWFuczwva2V5d29yZD48a2V5d29yZD5MZXZvZG9wYS9waGFybWFjb2xv
Z3k8L2tleXdvcmQ+PGtleXdvcmQ+KlBhcmtpbnNvbiBEaXNlYXNlPC9rZXl3b3JkPjxrZXl3b3Jk
PipHYWl0IERpc29yZGVycywgTmV1cm9sb2dpYzwva2V5d29yZD48a2V5d29yZD5XYWxraW5nL3Bo
eXNpb2xvZ3k8L2tleXdvcmQ+PGtleXdvcmQ+R2FpdC9waHlzaW9sb2d5PC9rZXl3b3JkPjxrZXl3
b3JkPkdhaXQgYW5hbHlzaXM8L2tleXdvcmQ+PGtleXdvcmQ+TGV2b2RvcGE8L2tleXdvcmQ+PGtl
eXdvcmQ+UGFya2luc29uJmFwb3M7cyBkaXNlYXNlPC9rZXl3b3JkPjxrZXl3b3JkPlNlcXVlbmNl
IGVmZmVjdDwva2V5d29yZD48L2tleXdvcmRzPjxkYXRlcz48eWVhcj4yMDIzPC95ZWFyPjxwdWIt
ZGF0ZXM+PGRhdGU+TWFyPC9kYXRlPjwvcHViLWRhdGVzPjwvZGF0ZXM+PGlzYm4+MTM1My04MDIw
IChQcmludCkmI3hEOzEzNTMtODAyMDwvaXNibj48YWNjZXNzaW9uLW51bT4zNjgyMjE0MDwvYWNj
ZXNzaW9uLW51bT48dXJscz48L3VybHM+PGN1c3RvbTE+RGVjbGFyYXRpb24gb2YgY29tcGV0aW5n
IGludGVyZXN0IERyLiBPaGFyYSBkZWNsYXJlcyBubyBjb25mbGljdCBvZiBpbnRlcmVzdCBhc3Nv
Y2lhdGVkIHdpdGggdGhpcyBtYW51c2NyaXB0LiBEci4gSGlyYXRhIGRlY2xhcmVzIG5vIGNvbmZs
aWN0IG9mIGludGVyZXN0IGFzc29jaWF0ZWQgd2l0aCB0aGlzIG1hbnVzY3JpcHQuIERyLiBIYWxs
ZXR0IGRlY2xhcmVzIG5vIGNvbmZsaWN0IG9mIGludGVyZXN0IGFzc29jaWF0ZWQgd2l0aCB0aGlz
IG1hbnVzY3JpcHQuIEhlIGlzIGFuIGludmVudG9yIG9mIGEgcGF0ZW50IGhlbGQgYnkgTklIIGZv
ciB0aGUgSC1jb2lsIGZvciBtYWduZXRpYyBzdGltdWxhdGlvbjsgaW4gcmVsYXRpb24gdG8gdGhl
IGxhdHRlciwgaGUgaGFzIHJlY2VpdmVkIGxpY2Vuc2UgZmVlIHBheW1lbnRzIGZyb20gdGhlIE5J
SCAoZnJvbSBCcmFpbnN3YXkpLiBIZSBpcyBvbiB0aGUgTWVkaWNhbCBBZHZpc29yeSBCb2FyZCBv
ZiBCcmFpbnN3YXkgKHVucGFpZCBwb3NpdGlvbikuIERyLiBNYXRzdWJheWFzaGkgZGVjbGFyZXMg
bm8gY29uZmxpY3Qgb2YgaW50ZXJlc3QgYXNzb2NpYXRlZCB3aXRoIHRoaXMgbWFudXNjcmlwdC4g
RHIuIENoZW4gZGVjbGFyZXMgbm8gY29uZmxpY3Qgb2YgaW50ZXJlc3QgYXNzb2NpYXRlZCB3aXRo
IHRoaXMgbWFudXNjcmlwdC4gRHIuIEtpbmEgZGVjbGFyZXMgbm8gY29uZmxpY3Qgb2YgaW50ZXJl
c3QgYXNzb2NpYXRlZCB3aXRoIHRoaXMgbWFudXNjcmlwdC4gRHIuIFNoaW1hbm8gZGVjbGFyZXMg
bm8gY29uZmxpY3Qgb2YgaW50ZXJlc3QgYXNzb2NpYXRlZCB3aXRoIHRoaXMgbWFudXNjcmlwdC4g
RHIuIEhpcmFrYXdhIGRlY2xhcmVzIG5vIGNvbmZsaWN0IG9mIGludGVyZXN0IGFzc29jaWF0ZWQg
d2l0aCB0aGlzIG1hbnVzY3JpcHQuIERyLiBZb2tvdGEgZGVjbGFyZXMgbm8gY29uZmxpY3Qgb2Yg
aW50ZXJlc3QgYXNzb2NpYXRlZCB3aXRoIHRoaXMgbWFudXNjcmlwdC4gRHIuIEhhdHRvcmkgZGVj
bGFyZXMgbm8gY29uZmxpY3Qgb2YgaW50ZXJlc3QgYXNzb2NpYXRlZCB3aXRoIHRoaXMgbWFudXNj
cmlwdCBhbmQgaGFzIHJlY2VpdmVkIHNwZWFrZXImYXBvcztzIGhvbm9yYXJpYSBmcm9tIERhaWlj
aGkgU2Fua3lvIENvbXBhbnksIExpbWl0ZWQ7IFN1bWl0b21vIERhaW5pcHBvbiBQaGFybWEgQ28u
LCBMdGQuOyBJbnRlZ3JhIEphcGFuIENvLiwgTHRkIGFuZCBLeW93YSBLaXJpbiBDby4sIEx0ZC48
L2N1c3RvbTE+PGN1c3RvbTI+UE1DMTAwODI5MjQ8L2N1c3RvbTI+PGN1c3RvbTY+TklITVMxODgw
ODgyPC9jdXN0b202PjxlbGVjdHJvbmljLXJlc291cmNlLW51bT4xMC4xMDE2L2oucGFya3JlbGRp
cy4yMDIzLjEwNTMyMjwvZWxlY3Ryb25pYy1yZXNvdXJjZS1udW0+PHJlbW90ZS1kYXRhYmFzZS1w
cm92aWRlcj5OTE08L3JlbW90ZS1kYXRhYmFzZS1wcm92aWRlcj48bGFuZ3VhZ2U+ZW5nPC9sYW5n
dWFnZT48L3JlY29yZD48L0NpdGU+PC9FbmROb3RlPn==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65</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AC7F2F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3C18BE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3202AF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041CA1E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UC</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597C6E9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15AB8CD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147A1B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413185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B9959A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51167A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7C1976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8D942C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1E46EC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37B1DC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531AEA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E05732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21FE4D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single" w:sz="4" w:space="0" w:color="auto"/>
              <w:left w:val="nil"/>
              <w:bottom w:val="single" w:sz="8" w:space="0" w:color="auto"/>
              <w:right w:val="single" w:sz="8" w:space="0" w:color="auto"/>
            </w:tcBorders>
            <w:shd w:val="clear" w:color="000000" w:fill="FFEB84"/>
            <w:noWrap/>
            <w:vAlign w:val="center"/>
            <w:hideMark/>
          </w:tcPr>
          <w:p w14:paraId="7C9A7972"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373FB81E"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127DD05B"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Pastorino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QYXN0b3Jpbm88L0F1dGhvcj48WWVhcj4yMDEzPC9ZZWFy
PjxSZWNOdW0+NjQ8L1JlY051bT48RGlzcGxheVRleHQ+PHN0eWxlIGZhY2U9InN1cGVyc2NyaXB0
Ij41Njwvc3R5bGU+PC9EaXNwbGF5VGV4dD48cmVjb3JkPjxyZWMtbnVtYmVyPjY0PC9yZWMtbnVt
YmVyPjxmb3JlaWduLWtleXM+PGtleSBhcHA9IkVOIiBkYi1pZD0iMmQwdHg5cDA5eHN6ZGxlYXQy
N3hmcnJ6ZnJ6eHRleHA1ejV2IiB0aW1lc3RhbXA9IjE3MDU1MDgwMTAiPjY0PC9rZXk+PC9mb3Jl
aWduLWtleXM+PHJlZi10eXBlIG5hbWU9IkpvdXJuYWwgQXJ0aWNsZSI+MTc8L3JlZi10eXBlPjxj
b250cmlidXRvcnM+PGF1dGhvcnM+PGF1dGhvcj5QYXN0b3Jpbm8sIE0uPC9hdXRob3I+PGF1dGhv
cj5DYW5jZWxhLCBKLjwvYXV0aG9yPjxhdXRob3I+QXJyZWRvbmRvLCBNLiBULjwvYXV0aG9yPjxh
dXRob3I+UGFzdG9yLVNhbnosIEwuPC9hdXRob3I+PGF1dGhvcj5Db250YXJkaSwgUy48L2F1dGhv
cj48YXV0aG9yPlZhbHphbmlhLCBGLjwvYXV0aG9yPjwvYXV0aG9ycz48L2NvbnRyaWJ1dG9ycz48
YXV0aC1hZGRyZXNzPk0uIFBhc3RvcmlubzwvYXV0aC1hZGRyZXNzPjx0aXRsZXM+PHRpdGxlPlBy
ZWxpbWluYXJ5IHJlc3VsdHMgb2YgT04vT0ZGIGRldGVjdGlvbiB1c2luZyBhbiBpbnRlZ3JhdGVk
IHN5c3RlbSBmb3IgUGFya2luc29uJmFwb3M7cyBkaXNlYXNlIG1vbml0b3Jpbmc8L3RpdGxlPjxz
ZWNvbmRhcnktdGl0bGU+Q29uZmVyZW5jZSBwcm9jZWVkaW5ncyA6IC4uLiBBbm51YWwgSW50ZXJu
YXRpb25hbCBDb25mZXJlbmNlIG9mIHRoZSBJRUVFIEVuZ2luZWVyaW5nIGluIE1lZGljaW5lIGFu
ZCBCaW9sb2d5IFNvY2lldHkuIElFRUUgRW5naW5lZXJpbmcgaW4gTWVkaWNpbmUgYW5kIEJpb2xv
Z3kgU29jaWV0eS4gQ29uZmVyZW5jZTwvc2Vjb25kYXJ5LXRpdGxlPjwvdGl0bGVzPjxwZXJpb2Rp
Y2FsPjxmdWxsLXRpdGxlPkNvbmZlcmVuY2UgcHJvY2VlZGluZ3MgOiAuLi4gQW5udWFsIEludGVy
bmF0aW9uYWwgQ29uZmVyZW5jZSBvZiB0aGUgSUVFRSBFbmdpbmVlcmluZyBpbiBNZWRpY2luZSBh
bmQgQmlvbG9neSBTb2NpZXR5LiBJRUVFIEVuZ2luZWVyaW5nIGluIE1lZGljaW5lIGFuZCBCaW9s
b2d5IFNvY2lldHkuIENvbmZlcmVuY2U8L2Z1bGwtdGl0bGU+PC9wZXJpb2RpY2FsPjxwYWdlcz45
NDEtOTQ0PC9wYWdlcz48dm9sdW1lPjIwMTM8L3ZvbHVtZT48a2V5d29yZHM+PGtleXdvcmQ+YWR1
bHQ8L2tleXdvcmQ+PGtleXdvcmQ+YWdlZDwva2V5d29yZD48a2V5d29yZD4qYW1idWxhdG9yeSBt
b25pdG9yaW5nPC9rZXl3b3JkPjxrZXl3b3JkPmFydGljbGU8L2tleXdvcmQ+PGtleXdvcmQ+Y2xp
bmljYWwgdHJpYWw8L2tleXdvcmQ+PGtleXdvcmQ+ZXF1aXBtZW50PC9rZXl3b3JkPjxrZXl3b3Jk
PmZlbWFsZTwva2V5d29yZD48a2V5d29yZD5odW1hbjwva2V5d29yZD48a2V5d29yZD5tYWxlPC9r
ZXl3b3JkPjxrZXl3b3JkPm1ldGhvZG9sb2d5PC9rZXl3b3JkPjxrZXl3b3JkPm1pZGRsZSBhZ2Vk
PC9rZXl3b3JkPjxrZXl3b3JkPipQYXJraW5zb24gZGlzZWFzZS9kaSBbRGlhZ25vc2lzXTwva2V5
d29yZD48a2V5d29yZD5QYXJraW5zb24gRGlzZWFzZTwva2V5d29yZD48L2tleXdvcmRzPjxkYXRl
cz48eWVhcj4yMDEzPC95ZWFyPjxwdWItZGF0ZXM+PGRhdGU+MjAxMzwvZGF0ZT48L3B1Yi1kYXRl
cz48L2RhdGVzPjxpc2JuPjE1NTctMTcwWDwvaXNibj48YWNjZXNzaW9uLW51bT5yYXl5YW4tMTE4
MjcwMzY2MjwvYWNjZXNzaW9uLW51bT48dXJscz48cmVsYXRlZC11cmxzPjx1cmw+aHR0cDovL292
aWRzcC5vdmlkLmNvbS9vdmlkd2ViLmNnaT9UPUpTJmFtcDtQQUdFPXJlZmVyZW5jZSZhbXA7RD1l
bWVkMTQmYW1wO05FV1M9TiZhbXA7QU49NTYzMDY4NjM4PC91cmw+PC9yZWxhdGVkLXVybHM+PC91
cmxzPjxlbGVjdHJvbmljLXJlc291cmNlLW51bT4xMC4xMTA5L2VtYmMuMjAxMy42NjA5NjU3PC9l
bGVjdHJvbmljLXJlc291cmNlLW51bT48bGFuZ3VhZ2U+RW5nbGlzaDwvbGFuZ3VhZ2U+PC9yZWNv
cmQ+PC9DaXRl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QYXN0b3Jpbm88L0F1dGhvcj48WWVhcj4yMDEzPC9ZZWFy
PjxSZWNOdW0+NjQ8L1JlY051bT48RGlzcGxheVRleHQ+PHN0eWxlIGZhY2U9InN1cGVyc2NyaXB0
Ij41Njwvc3R5bGU+PC9EaXNwbGF5VGV4dD48cmVjb3JkPjxyZWMtbnVtYmVyPjY0PC9yZWMtbnVt
YmVyPjxmb3JlaWduLWtleXM+PGtleSBhcHA9IkVOIiBkYi1pZD0iMmQwdHg5cDA5eHN6ZGxlYXQy
N3hmcnJ6ZnJ6eHRleHA1ejV2IiB0aW1lc3RhbXA9IjE3MDU1MDgwMTAiPjY0PC9rZXk+PC9mb3Jl
aWduLWtleXM+PHJlZi10eXBlIG5hbWU9IkpvdXJuYWwgQXJ0aWNsZSI+MTc8L3JlZi10eXBlPjxj
b250cmlidXRvcnM+PGF1dGhvcnM+PGF1dGhvcj5QYXN0b3Jpbm8sIE0uPC9hdXRob3I+PGF1dGhv
cj5DYW5jZWxhLCBKLjwvYXV0aG9yPjxhdXRob3I+QXJyZWRvbmRvLCBNLiBULjwvYXV0aG9yPjxh
dXRob3I+UGFzdG9yLVNhbnosIEwuPC9hdXRob3I+PGF1dGhvcj5Db250YXJkaSwgUy48L2F1dGhv
cj48YXV0aG9yPlZhbHphbmlhLCBGLjwvYXV0aG9yPjwvYXV0aG9ycz48L2NvbnRyaWJ1dG9ycz48
YXV0aC1hZGRyZXNzPk0uIFBhc3RvcmlubzwvYXV0aC1hZGRyZXNzPjx0aXRsZXM+PHRpdGxlPlBy
ZWxpbWluYXJ5IHJlc3VsdHMgb2YgT04vT0ZGIGRldGVjdGlvbiB1c2luZyBhbiBpbnRlZ3JhdGVk
IHN5c3RlbSBmb3IgUGFya2luc29uJmFwb3M7cyBkaXNlYXNlIG1vbml0b3Jpbmc8L3RpdGxlPjxz
ZWNvbmRhcnktdGl0bGU+Q29uZmVyZW5jZSBwcm9jZWVkaW5ncyA6IC4uLiBBbm51YWwgSW50ZXJu
YXRpb25hbCBDb25mZXJlbmNlIG9mIHRoZSBJRUVFIEVuZ2luZWVyaW5nIGluIE1lZGljaW5lIGFu
ZCBCaW9sb2d5IFNvY2lldHkuIElFRUUgRW5naW5lZXJpbmcgaW4gTWVkaWNpbmUgYW5kIEJpb2xv
Z3kgU29jaWV0eS4gQ29uZmVyZW5jZTwvc2Vjb25kYXJ5LXRpdGxlPjwvdGl0bGVzPjxwZXJpb2Rp
Y2FsPjxmdWxsLXRpdGxlPkNvbmZlcmVuY2UgcHJvY2VlZGluZ3MgOiAuLi4gQW5udWFsIEludGVy
bmF0aW9uYWwgQ29uZmVyZW5jZSBvZiB0aGUgSUVFRSBFbmdpbmVlcmluZyBpbiBNZWRpY2luZSBh
bmQgQmlvbG9neSBTb2NpZXR5LiBJRUVFIEVuZ2luZWVyaW5nIGluIE1lZGljaW5lIGFuZCBCaW9s
b2d5IFNvY2lldHkuIENvbmZlcmVuY2U8L2Z1bGwtdGl0bGU+PC9wZXJpb2RpY2FsPjxwYWdlcz45
NDEtOTQ0PC9wYWdlcz48dm9sdW1lPjIwMTM8L3ZvbHVtZT48a2V5d29yZHM+PGtleXdvcmQ+YWR1
bHQ8L2tleXdvcmQ+PGtleXdvcmQ+YWdlZDwva2V5d29yZD48a2V5d29yZD4qYW1idWxhdG9yeSBt
b25pdG9yaW5nPC9rZXl3b3JkPjxrZXl3b3JkPmFydGljbGU8L2tleXdvcmQ+PGtleXdvcmQ+Y2xp
bmljYWwgdHJpYWw8L2tleXdvcmQ+PGtleXdvcmQ+ZXF1aXBtZW50PC9rZXl3b3JkPjxrZXl3b3Jk
PmZlbWFsZTwva2V5d29yZD48a2V5d29yZD5odW1hbjwva2V5d29yZD48a2V5d29yZD5tYWxlPC9r
ZXl3b3JkPjxrZXl3b3JkPm1ldGhvZG9sb2d5PC9rZXl3b3JkPjxrZXl3b3JkPm1pZGRsZSBhZ2Vk
PC9rZXl3b3JkPjxrZXl3b3JkPipQYXJraW5zb24gZGlzZWFzZS9kaSBbRGlhZ25vc2lzXTwva2V5
d29yZD48a2V5d29yZD5QYXJraW5zb24gRGlzZWFzZTwva2V5d29yZD48L2tleXdvcmRzPjxkYXRl
cz48eWVhcj4yMDEzPC95ZWFyPjxwdWItZGF0ZXM+PGRhdGU+MjAxMzwvZGF0ZT48L3B1Yi1kYXRl
cz48L2RhdGVzPjxpc2JuPjE1NTctMTcwWDwvaXNibj48YWNjZXNzaW9uLW51bT5yYXl5YW4tMTE4
MjcwMzY2MjwvYWNjZXNzaW9uLW51bT48dXJscz48cmVsYXRlZC11cmxzPjx1cmw+aHR0cDovL292
aWRzcC5vdmlkLmNvbS9vdmlkd2ViLmNnaT9UPUpTJmFtcDtQQUdFPXJlZmVyZW5jZSZhbXA7RD1l
bWVkMTQmYW1wO05FV1M9TiZhbXA7QU49NTYzMDY4NjM4PC91cmw+PC9yZWxhdGVkLXVybHM+PC91
cmxzPjxlbGVjdHJvbmljLXJlc291cmNlLW51bT4xMC4xMTA5L2VtYmMuMjAxMy42NjA5NjU3PC9l
bGVjdHJvbmljLXJlc291cmNlLW51bT48bGFuZ3VhZ2U+RW5nbGlzaDwvbGFuZ3VhZ2U+PC9yZWNv
cmQ+PC9DaXRl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C46C9">
              <w:rPr>
                <w:rFonts w:ascii="Calibri" w:eastAsia="Times New Roman" w:hAnsi="Calibri" w:cs="Calibri"/>
                <w:b/>
                <w:bCs/>
                <w:noProof/>
                <w:color w:val="000000"/>
                <w:sz w:val="16"/>
                <w:szCs w:val="16"/>
                <w:vertAlign w:val="superscript"/>
                <w:lang w:eastAsia="en-GB"/>
              </w:rPr>
              <w:t>56</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7FAEE37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3590CB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A4ABE0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6067CBE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09066F2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32" w:type="pct"/>
            <w:tcBorders>
              <w:top w:val="nil"/>
              <w:left w:val="nil"/>
              <w:bottom w:val="single" w:sz="8" w:space="0" w:color="auto"/>
              <w:right w:val="single" w:sz="8" w:space="0" w:color="auto"/>
            </w:tcBorders>
            <w:shd w:val="clear" w:color="auto" w:fill="auto"/>
            <w:noWrap/>
            <w:vAlign w:val="center"/>
            <w:hideMark/>
          </w:tcPr>
          <w:p w14:paraId="56E400C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3FE3CD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B71C6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66C88DE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6F9EB2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CBF358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58" w:type="pct"/>
            <w:tcBorders>
              <w:top w:val="nil"/>
              <w:left w:val="nil"/>
              <w:bottom w:val="single" w:sz="8" w:space="0" w:color="auto"/>
              <w:right w:val="single" w:sz="8" w:space="0" w:color="auto"/>
            </w:tcBorders>
            <w:shd w:val="clear" w:color="auto" w:fill="auto"/>
            <w:noWrap/>
            <w:vAlign w:val="center"/>
            <w:hideMark/>
          </w:tcPr>
          <w:p w14:paraId="3E742C6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9D8D23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E04B36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562B40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6A173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4</w:t>
            </w:r>
          </w:p>
        </w:tc>
        <w:tc>
          <w:tcPr>
            <w:tcW w:w="258" w:type="pct"/>
            <w:tcBorders>
              <w:top w:val="nil"/>
              <w:left w:val="nil"/>
              <w:bottom w:val="single" w:sz="8" w:space="0" w:color="auto"/>
              <w:right w:val="single" w:sz="8" w:space="0" w:color="auto"/>
            </w:tcBorders>
            <w:shd w:val="clear" w:color="auto" w:fill="auto"/>
            <w:noWrap/>
            <w:vAlign w:val="center"/>
            <w:hideMark/>
          </w:tcPr>
          <w:p w14:paraId="5AD0DCB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4</w:t>
            </w:r>
          </w:p>
        </w:tc>
        <w:tc>
          <w:tcPr>
            <w:tcW w:w="256" w:type="pct"/>
            <w:tcBorders>
              <w:top w:val="nil"/>
              <w:left w:val="nil"/>
              <w:bottom w:val="single" w:sz="8" w:space="0" w:color="auto"/>
              <w:right w:val="single" w:sz="8" w:space="0" w:color="auto"/>
            </w:tcBorders>
            <w:shd w:val="clear" w:color="000000" w:fill="F8696B"/>
            <w:noWrap/>
            <w:vAlign w:val="center"/>
            <w:hideMark/>
          </w:tcPr>
          <w:p w14:paraId="19B105F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4</w:t>
            </w:r>
          </w:p>
        </w:tc>
      </w:tr>
      <w:tr w:rsidR="00D65EFC" w:rsidRPr="00034C60" w14:paraId="40569928"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22871E62"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Pedrosa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Pedrosa&lt;/Author&gt;&lt;Year&gt;2020&lt;/Year&gt;&lt;RecNum&gt;24&lt;/RecNum&gt;&lt;DisplayText&gt;&lt;style face="superscript"&gt;83&lt;/style&gt;&lt;/DisplayText&gt;&lt;record&gt;&lt;rec-number&gt;24&lt;/rec-number&gt;&lt;foreign-keys&gt;&lt;key app="EN" db-id="2d0tx9p09xszdleat27xfrrzfrzxtexp5z5v" timestamp="1705508010"&gt;24&lt;/key&gt;&lt;/foreign-keys&gt;&lt;ref-type name="Journal Article"&gt;17&lt;/ref-type&gt;&lt;contributors&gt;&lt;authors&gt;&lt;author&gt;Pedrosa, D.&lt;/author&gt;&lt;author&gt;Tabatabaei, S. A. H.&lt;/author&gt;&lt;author&gt;Fischer, P.&lt;/author&gt;&lt;author&gt;Eggers, C.&lt;/author&gt;&lt;author&gt;Wullstein, M.&lt;/author&gt;&lt;author&gt;Kleinholdermann, U.&lt;/author&gt;&lt;author&gt;Sohrabi, K.&lt;/author&gt;&lt;/authors&gt;&lt;/contributors&gt;&lt;auth-address&gt;D. Pedrosa, Department of Neurology, Philipps-University Marburg, Marburg, Germany. E-mail: david.pedrosa@staff.unimarburg.de&lt;/auth-address&gt;&lt;titles&gt;&lt;title&gt;Machine learning techniques for parkinson&amp;apos;s disease detection using wearables during a timed-up-and-go-test&lt;/title&gt;&lt;secondary-title&gt;Biomedizinische Technik&lt;/secondary-title&gt;&lt;/titles&gt;&lt;periodical&gt;&lt;full-title&gt;Biomedizinische Technik&lt;/full-title&gt;&lt;/periodical&gt;&lt;pages&gt;S186&lt;/pages&gt;&lt;volume&gt;65&lt;/volume&gt;&lt;keywords&gt;&lt;keyword&gt;adult&lt;/keyword&gt;&lt;keyword&gt;*classifier&lt;/keyword&gt;&lt;keyword&gt;conference abstract&lt;/keyword&gt;&lt;keyword&gt;controlled study&lt;/keyword&gt;&lt;keyword&gt;deep learning&lt;/keyword&gt;&lt;keyword&gt;female&lt;/keyword&gt;&lt;keyword&gt;gesture&lt;/keyword&gt;&lt;keyword&gt;human&lt;/keyword&gt;&lt;keyword&gt;major clinical study&lt;/keyword&gt;&lt;keyword&gt;male&lt;/keyword&gt;&lt;keyword&gt;*Parkinson disease&lt;/keyword&gt;&lt;keyword&gt;running&lt;/keyword&gt;&lt;keyword&gt;sitting&lt;/keyword&gt;&lt;keyword&gt;*timed up and go test&lt;/keyword&gt;&lt;keyword&gt;Unified Parkinson Disease Rating Scale&lt;/keyword&gt;&lt;keyword&gt;Parkinson Disease&lt;/keyword&gt;&lt;/keywords&gt;&lt;dates&gt;&lt;year&gt;2020&lt;/year&gt;&lt;pub-dates&gt;&lt;date&gt;2020&lt;/date&gt;&lt;/pub-dates&gt;&lt;/dates&gt;&lt;isbn&gt;0013-5585&lt;/isbn&gt;&lt;accession-num&gt;rayyan-1182703622&lt;/accession-num&gt;&lt;urls&gt;&lt;related-urls&gt;&lt;url&gt;http://ovidsp.ovid.com/ovidweb.cgi?T=JS&amp;amp;PAGE=reference&amp;amp;D=emed21&amp;amp;NEWS=N&amp;amp;AN=634410209&lt;/url&gt;&lt;/related-urls&gt;&lt;/urls&gt;&lt;electronic-resource-num&gt;doi:https://dx.doi.org/10.1515/bmt-2020-6&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F12F19">
              <w:rPr>
                <w:rFonts w:ascii="Calibri" w:eastAsia="Times New Roman" w:hAnsi="Calibri" w:cs="Calibri"/>
                <w:b/>
                <w:bCs/>
                <w:noProof/>
                <w:color w:val="000000"/>
                <w:sz w:val="16"/>
                <w:szCs w:val="16"/>
                <w:vertAlign w:val="superscript"/>
                <w:lang w:eastAsia="en-GB"/>
              </w:rPr>
              <w:t>83</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34A5540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59503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0A3159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0B81069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6FE6D7E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05F5805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64A3DF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936E4F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29FAF48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B84CC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0968CC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AA2D8B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46120C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D33378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0E6099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40AADB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58B7005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7F963405"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3A482796"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553E5864"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Perez-Lopez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Qw6lyZXotTMOzcGV6PC9BdXRob3I+PFllYXI+MjAxNjwv
WWVhcj48UmVjTnVtPjU1PC9SZWNOdW0+PERpc3BsYXlUZXh0PjxzdHlsZSBmYWNlPSJzdXBlcnNj
cmlwdCI+OTM8L3N0eWxlPjwvRGlzcGxheVRleHQ+PHJlY29yZD48cmVjLW51bWJlcj41NTwvcmVj
LW51bWJlcj48Zm9yZWlnbi1rZXlzPjxrZXkgYXBwPSJFTiIgZGItaWQ9IjJkMHR4OXAwOXhzemRs
ZWF0Mjd4ZnJyemZyenh0ZXhwNXo1diIgdGltZXN0YW1wPSIxNzA1NTA4MDEwIj41NTwva2V5Pjwv
Zm9yZWlnbi1rZXlzPjxyZWYtdHlwZSBuYW1lPSJKb3VybmFsIEFydGljbGUiPjE3PC9yZWYtdHlw
ZT48Y29udHJpYnV0b3JzPjxhdXRob3JzPjxhdXRob3I+UMOpcmV6LUzDs3BleiwgQy48L2F1dGhv
cj48YXV0aG9yPlNhbcOgLCBBLjwvYXV0aG9yPjxhdXRob3I+Um9kcsOtZ3Vlei1NYXJ0w61uLCBE
LjwvYXV0aG9yPjxhdXRob3I+TW9yZW5vLUFyw7NzdGVndWksIEouIE0uPC9hdXRob3I+PGF1dGhv
cj5DYWJlc3RhbnksIEouPC9hdXRob3I+PGF1dGhvcj5CYXllcywgQS48L2F1dGhvcj48YXV0aG9y
Pk1lc3RyZSwgQi48L2F1dGhvcj48YXV0aG9yPkFsY2FpbmUsIFMuPC9hdXRob3I+PGF1dGhvcj5R
dWlzcGUsIFAuPC9hdXRob3I+PGF1dGhvcj5MYWlnaGluLCBHw5M8L2F1dGhvcj48YXV0aG9yPlN3
ZWVuZXksIEQuPC9hdXRob3I+PGF1dGhvcj5RdWlubGFuLCBMLiBSLjwvYXV0aG9yPjxhdXRob3I+
Q291bmloYW4sIFQuIEouPC9hdXRob3I+PGF1dGhvcj5Ccm93bmUsIFAuPC9hdXRob3I+PGF1dGhv
cj5Bbm5pY2NoaWFyaWNvLCBSLjwvYXV0aG9yPjxhdXRob3I+Q29zdGEsIEEuPC9hdXRob3I+PGF1
dGhvcj5MZXd5LCBILjwvYXV0aG9yPjxhdXRob3I+Um9kcsOtZ3Vlei1Nb2xpbmVybywgQS48L2F1
dGhvcj48L2F1dGhvcnM+PC9jb250cmlidXRvcnM+PGF1dGgtYWRkcmVzcz5DZW50cm8gZGUgRXN0
dWRpb3MgcGFyYSBsYSBEZXBlbmRlbmNpYSB5IGxhIHZpZGEgQXV0w7Nub21hIChDRVRwRCksIFVu
aXZlcnNpdGF0IFBvbGl0w6hjbmljYSBkZSBDYXRhbHVueWEgKFVQQyksIFJhbWJsYSBkZSBsJmFw
b3M7RXhwb3NpY2nDsywgNTksIDA4ODAwIFZpbGFub3ZhIGkgbGEgR2VsdHLDuiwgQmFyY2Vsb25h
LCBTcGFpbi4gRWxlY3Ryb25pYyBhZGRyZXNzOiBjYXJsb3MucGVyZXotbG9wZXpAdXBjLmVkdS4g
Q2VudHJvIGRlIEVzdHVkaW9zIHBhcmEgbGEgRGVwZW5kZW5jaWEgeSBsYSB2aWRhIEF1dMOzbm9t
YSAoQ0VUcEQpLCBVbml2ZXJzaXRhdCBQb2xpdMOoY25pY2EgZGUgQ2F0YWx1bnlhIChVUEMpLCBS
YW1ibGEgZGUgbCZhcG9zO0V4cG9zaWNpw7MsIDU5LCAwODgwMCBWaWxhbm92YSBpIGxhIEdlbHRy
w7osIEJhcmNlbG9uYSwgU3BhaW4uIFVQYXJraW5zb24sIFBhc3NlaWcgQm9uYW5vdmEgMjYsIEJh
cmNlbG9uYSAwODAyMiwgU3BhaW4uIEVsZWN0cmljYWwgJmFtcDsgRWxlY3Ryb25pYyBFbmdpbmVl
cmluZywgU2Nob29sIG9mIEVuZ2luZWVyaW5nICZhbXA7IEluZm9ybWF0aWNzIE5hdGlvbmFsIFVu
aXZlcnNpdHkgR2Fsd2F5IChOVUlHKSwgVW5pdmVyc2l0eSBSZCwgR2Fsd2F5LCBJcmVsYW5kLiBQ
aHlzaW9sb2d5LCBTY2hvb2wgb2YgTWVkaWNpbmUgTmF0aW9uYWwgVW5pdmVyc2l0eSBHYWx3YXkg
KE5VSUcpLCBVbml2ZXJzaXR5IFJkLCBHYWx3YXksIElyZWxhbmQuIFNjaG9vbCBvZiBNZWRpY2lu
ZSwgTmF0aW9uYWwgVW5pdmVyc2l0eSBHYWx3YXkgKE5VSUcpLCBVbml2ZXJzaXR5IFJkLCBHYWx3
YXksIElyZWxhbmQuIEZvbmRhemlvbmUgU2FudGEgTHVjaWEsIFZpYSBBcmRlYXRpbmEsIDMwNiwg
Um9tZSAwMDE0MiwgSXRhbHkuIEZvbmRhemlvbmUgU2FudGEgTHVjaWEsIFZpYSBBcmRlYXRpbmEs
IDMwNiwgUm9tZSAwMDE0MiwgSXRhbHk7IE5pY2NvbMOyIEN1c2FubyBVbml2ZXJzaXR5LCB2aWEg
RG9uIENhcmxvIEdub2NjaGksIDMsIFJvbWUgMDAxNjYsIEl0YWx5LiBNYWNjYWJpIEhlYWx0aGNh
cmUgU2VydmljZXMsIEhhbWVyZWQgU3RyZWV0IDI3LCBUZWwtQXZpdiA2ODEyNSwgSXNyYWVsLjwv
YXV0aC1hZGRyZXNzPjx0aXRsZXM+PHRpdGxlPkRvcGFtaW5lcmdpYy1pbmR1Y2VkIGR5c2tpbmVz
aWEgYXNzZXNzbWVudCBiYXNlZCBvbiBhIHNpbmdsZSBiZWx0LXdvcm4gYWNjZWxlcm9tZXRlcjwv
dGl0bGU+PHNlY29uZGFyeS10aXRsZT5BcnRpZiBJbnRlbGwgTWVkPC9zZWNvbmRhcnktdGl0bGU+
PC90aXRsZXM+PHBlcmlvZGljYWw+PGZ1bGwtdGl0bGU+QXJ0aWYgSW50ZWxsIE1lZDwvZnVsbC10
aXRsZT48L3BlcmlvZGljYWw+PHBhZ2VzPjQ3LTU2PC9wYWdlcz48dm9sdW1lPjY3PC92b2x1bWU+
PGtleXdvcmRzPjxrZXl3b3JkPkFjY2VsZXJvbWV0cnkvKmluc3RydW1lbnRhdGlvbjwva2V5d29y
ZD48a2V5d29yZD5BbnRpcGFya2luc29uIEFnZW50cy9hZHZlcnNlIGVmZmVjdHMvKnRoZXJhcGV1
dGljIHVzZTwva2V5d29yZD48a2V5d29yZD5EeXNraW5lc2lhcy8qZGlhZ25vc2lzL2V0aW9sb2d5
PC9rZXl3b3JkPjxrZXl3b3JkPkh1bWFuczwva2V5d29yZD48a2V5d29yZD5MZXZvZG9wYS9hZHZl
cnNlIGVmZmVjdHMvKnRoZXJhcGV1dGljIHVzZTwva2V5d29yZD48a2V5d29yZD5Nb25pdG9yaW5n
LCBQaHlzaW9sb2dpYzwva2V5d29yZD48a2V5d29yZD5QYXJraW5zb24gRGlzZWFzZS9jb21wbGlj
YXRpb25zLypkcnVnIHRoZXJhcHk8L2tleXdvcmQ+PGtleXdvcmQ+U3VwcG9ydCBWZWN0b3IgTWFj
aGluZTwva2V5d29yZD48a2V5d29yZD5BbWJ1bGF0b3J5IG1vbml0b3Jpbmc8L2tleXdvcmQ+PGtl
eXdvcmQ+RHlza2luZXNpYTwva2V5d29yZD48a2V5d29yZD5JbmVydGlhbCBzZW5zb3JzPC9rZXl3
b3JkPjxrZXl3b3JkPlBhcmtpbnNvbiZhcG9zO3MgZGlzZWFzZTwva2V5d29yZD48L2tleXdvcmRz
PjxkYXRlcz48eWVhcj4yMDE2PC95ZWFyPjxwdWItZGF0ZXM+PGRhdGU+MjAxNi0yPC9kYXRlPjwv
cHViLWRhdGVzPjwvZGF0ZXM+PGlzYm4+MDkzMy0zNjU3PC9pc2JuPjxhY2Nlc3Npb24tbnVtPnJh
eXlhbi0xMTgyNzAzNjUzPC9hY2Nlc3Npb24tbnVtPjx1cmxzPjwvdXJscz48ZWxlY3Ryb25pYy1y
ZXNvdXJjZS1udW0+ZG9pOjEwLjEwMTYvai5hcnRtZWQuMjAxNi4wMS4wMDE8L2VsZWN0cm9uaWMt
cmVzb3VyY2UtbnVtPjxsYW5ndWFnZT5lbmc8L2xhbmd1YWdlPjwvcmVjb3JkPjwvQ2l0ZT48L0Vu
ZE5vdGU+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Qw6lyZXotTMOzcGV6PC9BdXRob3I+PFllYXI+MjAxNjwv
WWVhcj48UmVjTnVtPjU1PC9SZWNOdW0+PERpc3BsYXlUZXh0PjxzdHlsZSBmYWNlPSJzdXBlcnNj
cmlwdCI+OTM8L3N0eWxlPjwvRGlzcGxheVRleHQ+PHJlY29yZD48cmVjLW51bWJlcj41NTwvcmVj
LW51bWJlcj48Zm9yZWlnbi1rZXlzPjxrZXkgYXBwPSJFTiIgZGItaWQ9IjJkMHR4OXAwOXhzemRs
ZWF0Mjd4ZnJyemZyenh0ZXhwNXo1diIgdGltZXN0YW1wPSIxNzA1NTA4MDEwIj41NTwva2V5Pjwv
Zm9yZWlnbi1rZXlzPjxyZWYtdHlwZSBuYW1lPSJKb3VybmFsIEFydGljbGUiPjE3PC9yZWYtdHlw
ZT48Y29udHJpYnV0b3JzPjxhdXRob3JzPjxhdXRob3I+UMOpcmV6LUzDs3BleiwgQy48L2F1dGhv
cj48YXV0aG9yPlNhbcOgLCBBLjwvYXV0aG9yPjxhdXRob3I+Um9kcsOtZ3Vlei1NYXJ0w61uLCBE
LjwvYXV0aG9yPjxhdXRob3I+TW9yZW5vLUFyw7NzdGVndWksIEouIE0uPC9hdXRob3I+PGF1dGhv
cj5DYWJlc3RhbnksIEouPC9hdXRob3I+PGF1dGhvcj5CYXllcywgQS48L2F1dGhvcj48YXV0aG9y
Pk1lc3RyZSwgQi48L2F1dGhvcj48YXV0aG9yPkFsY2FpbmUsIFMuPC9hdXRob3I+PGF1dGhvcj5R
dWlzcGUsIFAuPC9hdXRob3I+PGF1dGhvcj5MYWlnaGluLCBHw5M8L2F1dGhvcj48YXV0aG9yPlN3
ZWVuZXksIEQuPC9hdXRob3I+PGF1dGhvcj5RdWlubGFuLCBMLiBSLjwvYXV0aG9yPjxhdXRob3I+
Q291bmloYW4sIFQuIEouPC9hdXRob3I+PGF1dGhvcj5Ccm93bmUsIFAuPC9hdXRob3I+PGF1dGhv
cj5Bbm5pY2NoaWFyaWNvLCBSLjwvYXV0aG9yPjxhdXRob3I+Q29zdGEsIEEuPC9hdXRob3I+PGF1
dGhvcj5MZXd5LCBILjwvYXV0aG9yPjxhdXRob3I+Um9kcsOtZ3Vlei1Nb2xpbmVybywgQS48L2F1
dGhvcj48L2F1dGhvcnM+PC9jb250cmlidXRvcnM+PGF1dGgtYWRkcmVzcz5DZW50cm8gZGUgRXN0
dWRpb3MgcGFyYSBsYSBEZXBlbmRlbmNpYSB5IGxhIHZpZGEgQXV0w7Nub21hIChDRVRwRCksIFVu
aXZlcnNpdGF0IFBvbGl0w6hjbmljYSBkZSBDYXRhbHVueWEgKFVQQyksIFJhbWJsYSBkZSBsJmFw
b3M7RXhwb3NpY2nDsywgNTksIDA4ODAwIFZpbGFub3ZhIGkgbGEgR2VsdHLDuiwgQmFyY2Vsb25h
LCBTcGFpbi4gRWxlY3Ryb25pYyBhZGRyZXNzOiBjYXJsb3MucGVyZXotbG9wZXpAdXBjLmVkdS4g
Q2VudHJvIGRlIEVzdHVkaW9zIHBhcmEgbGEgRGVwZW5kZW5jaWEgeSBsYSB2aWRhIEF1dMOzbm9t
YSAoQ0VUcEQpLCBVbml2ZXJzaXRhdCBQb2xpdMOoY25pY2EgZGUgQ2F0YWx1bnlhIChVUEMpLCBS
YW1ibGEgZGUgbCZhcG9zO0V4cG9zaWNpw7MsIDU5LCAwODgwMCBWaWxhbm92YSBpIGxhIEdlbHRy
w7osIEJhcmNlbG9uYSwgU3BhaW4uIFVQYXJraW5zb24sIFBhc3NlaWcgQm9uYW5vdmEgMjYsIEJh
cmNlbG9uYSAwODAyMiwgU3BhaW4uIEVsZWN0cmljYWwgJmFtcDsgRWxlY3Ryb25pYyBFbmdpbmVl
cmluZywgU2Nob29sIG9mIEVuZ2luZWVyaW5nICZhbXA7IEluZm9ybWF0aWNzIE5hdGlvbmFsIFVu
aXZlcnNpdHkgR2Fsd2F5IChOVUlHKSwgVW5pdmVyc2l0eSBSZCwgR2Fsd2F5LCBJcmVsYW5kLiBQ
aHlzaW9sb2d5LCBTY2hvb2wgb2YgTWVkaWNpbmUgTmF0aW9uYWwgVW5pdmVyc2l0eSBHYWx3YXkg
KE5VSUcpLCBVbml2ZXJzaXR5IFJkLCBHYWx3YXksIElyZWxhbmQuIFNjaG9vbCBvZiBNZWRpY2lu
ZSwgTmF0aW9uYWwgVW5pdmVyc2l0eSBHYWx3YXkgKE5VSUcpLCBVbml2ZXJzaXR5IFJkLCBHYWx3
YXksIElyZWxhbmQuIEZvbmRhemlvbmUgU2FudGEgTHVjaWEsIFZpYSBBcmRlYXRpbmEsIDMwNiwg
Um9tZSAwMDE0MiwgSXRhbHkuIEZvbmRhemlvbmUgU2FudGEgTHVjaWEsIFZpYSBBcmRlYXRpbmEs
IDMwNiwgUm9tZSAwMDE0MiwgSXRhbHk7IE5pY2NvbMOyIEN1c2FubyBVbml2ZXJzaXR5LCB2aWEg
RG9uIENhcmxvIEdub2NjaGksIDMsIFJvbWUgMDAxNjYsIEl0YWx5LiBNYWNjYWJpIEhlYWx0aGNh
cmUgU2VydmljZXMsIEhhbWVyZWQgU3RyZWV0IDI3LCBUZWwtQXZpdiA2ODEyNSwgSXNyYWVsLjwv
YXV0aC1hZGRyZXNzPjx0aXRsZXM+PHRpdGxlPkRvcGFtaW5lcmdpYy1pbmR1Y2VkIGR5c2tpbmVz
aWEgYXNzZXNzbWVudCBiYXNlZCBvbiBhIHNpbmdsZSBiZWx0LXdvcm4gYWNjZWxlcm9tZXRlcjwv
dGl0bGU+PHNlY29uZGFyeS10aXRsZT5BcnRpZiBJbnRlbGwgTWVkPC9zZWNvbmRhcnktdGl0bGU+
PC90aXRsZXM+PHBlcmlvZGljYWw+PGZ1bGwtdGl0bGU+QXJ0aWYgSW50ZWxsIE1lZDwvZnVsbC10
aXRsZT48L3BlcmlvZGljYWw+PHBhZ2VzPjQ3LTU2PC9wYWdlcz48dm9sdW1lPjY3PC92b2x1bWU+
PGtleXdvcmRzPjxrZXl3b3JkPkFjY2VsZXJvbWV0cnkvKmluc3RydW1lbnRhdGlvbjwva2V5d29y
ZD48a2V5d29yZD5BbnRpcGFya2luc29uIEFnZW50cy9hZHZlcnNlIGVmZmVjdHMvKnRoZXJhcGV1
dGljIHVzZTwva2V5d29yZD48a2V5d29yZD5EeXNraW5lc2lhcy8qZGlhZ25vc2lzL2V0aW9sb2d5
PC9rZXl3b3JkPjxrZXl3b3JkPkh1bWFuczwva2V5d29yZD48a2V5d29yZD5MZXZvZG9wYS9hZHZl
cnNlIGVmZmVjdHMvKnRoZXJhcGV1dGljIHVzZTwva2V5d29yZD48a2V5d29yZD5Nb25pdG9yaW5n
LCBQaHlzaW9sb2dpYzwva2V5d29yZD48a2V5d29yZD5QYXJraW5zb24gRGlzZWFzZS9jb21wbGlj
YXRpb25zLypkcnVnIHRoZXJhcHk8L2tleXdvcmQ+PGtleXdvcmQ+U3VwcG9ydCBWZWN0b3IgTWFj
aGluZTwva2V5d29yZD48a2V5d29yZD5BbWJ1bGF0b3J5IG1vbml0b3Jpbmc8L2tleXdvcmQ+PGtl
eXdvcmQ+RHlza2luZXNpYTwva2V5d29yZD48a2V5d29yZD5JbmVydGlhbCBzZW5zb3JzPC9rZXl3
b3JkPjxrZXl3b3JkPlBhcmtpbnNvbiZhcG9zO3MgZGlzZWFzZTwva2V5d29yZD48L2tleXdvcmRz
PjxkYXRlcz48eWVhcj4yMDE2PC95ZWFyPjxwdWItZGF0ZXM+PGRhdGU+MjAxNi0yPC9kYXRlPjwv
cHViLWRhdGVzPjwvZGF0ZXM+PGlzYm4+MDkzMy0zNjU3PC9pc2JuPjxhY2Nlc3Npb24tbnVtPnJh
eXlhbi0xMTgyNzAzNjUzPC9hY2Nlc3Npb24tbnVtPjx1cmxzPjwvdXJscz48ZWxlY3Ryb25pYy1y
ZXNvdXJjZS1udW0+ZG9pOjEwLjEwMTYvai5hcnRtZWQuMjAxNi4wMS4wMDE8L2VsZWN0cm9uaWMt
cmVzb3VyY2UtbnVtPjxsYW5ndWFnZT5lbmc8L2xhbmd1YWdlPjwvcmVjb3JkPjwvQ2l0ZT48L0Vu
ZE5vdGU+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F12F19">
              <w:rPr>
                <w:rFonts w:ascii="Calibri" w:eastAsia="Times New Roman" w:hAnsi="Calibri" w:cs="Calibri"/>
                <w:b/>
                <w:bCs/>
                <w:noProof/>
                <w:color w:val="000000"/>
                <w:sz w:val="16"/>
                <w:szCs w:val="16"/>
                <w:vertAlign w:val="superscript"/>
                <w:lang w:eastAsia="en-GB"/>
              </w:rPr>
              <w:t>93</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53D1CB6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274BE1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3ACDDA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59C142F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6631CC2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8" w:space="0" w:color="auto"/>
              <w:right w:val="single" w:sz="8" w:space="0" w:color="auto"/>
            </w:tcBorders>
            <w:shd w:val="clear" w:color="auto" w:fill="auto"/>
            <w:noWrap/>
            <w:vAlign w:val="center"/>
            <w:hideMark/>
          </w:tcPr>
          <w:p w14:paraId="1F71BB4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92A54B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8015DC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7777E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E4DFA1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07FCE3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58" w:type="pct"/>
            <w:tcBorders>
              <w:top w:val="nil"/>
              <w:left w:val="nil"/>
              <w:bottom w:val="single" w:sz="8" w:space="0" w:color="auto"/>
              <w:right w:val="single" w:sz="8" w:space="0" w:color="auto"/>
            </w:tcBorders>
            <w:shd w:val="clear" w:color="auto" w:fill="auto"/>
            <w:noWrap/>
            <w:vAlign w:val="center"/>
            <w:hideMark/>
          </w:tcPr>
          <w:p w14:paraId="22181FD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289D2C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C689A3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3F16CC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FE7C41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8" w:type="pct"/>
            <w:tcBorders>
              <w:top w:val="nil"/>
              <w:left w:val="nil"/>
              <w:bottom w:val="single" w:sz="8" w:space="0" w:color="auto"/>
              <w:right w:val="single" w:sz="8" w:space="0" w:color="auto"/>
            </w:tcBorders>
            <w:shd w:val="clear" w:color="auto" w:fill="auto"/>
            <w:noWrap/>
            <w:vAlign w:val="center"/>
            <w:hideMark/>
          </w:tcPr>
          <w:p w14:paraId="395BB65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6" w:type="pct"/>
            <w:tcBorders>
              <w:top w:val="nil"/>
              <w:left w:val="nil"/>
              <w:bottom w:val="single" w:sz="8" w:space="0" w:color="auto"/>
              <w:right w:val="single" w:sz="8" w:space="0" w:color="auto"/>
            </w:tcBorders>
            <w:shd w:val="clear" w:color="000000" w:fill="FCBF7B"/>
            <w:noWrap/>
            <w:vAlign w:val="center"/>
            <w:hideMark/>
          </w:tcPr>
          <w:p w14:paraId="0E6E588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8</w:t>
            </w:r>
          </w:p>
        </w:tc>
      </w:tr>
      <w:tr w:rsidR="00D65EFC" w:rsidRPr="00034C60" w14:paraId="15C56187"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D2383D3"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Perez-Lopez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Qw6lyZXotTMOzcGV6PC9BdXRob3I+PFllYXI+MjAxNTwv
WWVhcj48UmVjTnVtPjU5PC9SZWNOdW0+PERpc3BsYXlUZXh0PjxzdHlsZSBmYWNlPSJzdXBlcnNj
cmlwdCI+OTY8L3N0eWxlPjwvRGlzcGxheVRleHQ+PHJlY29yZD48cmVjLW51bWJlcj41OTwvcmVj
LW51bWJlcj48Zm9yZWlnbi1rZXlzPjxrZXkgYXBwPSJFTiIgZGItaWQ9IjJkMHR4OXAwOXhzemRs
ZWF0Mjd4ZnJyemZyenh0ZXhwNXo1diIgdGltZXN0YW1wPSIxNzA1NTA4MDEwIj41OTwva2V5Pjwv
Zm9yZWlnbi1rZXlzPjxyZWYtdHlwZSBuYW1lPSJKb3VybmFsIEFydGljbGUiPjE3PC9yZWYtdHlw
ZT48Y29udHJpYnV0b3JzPjxhdXRob3JzPjxhdXRob3I+UMOpcmV6LUzDs3BleiwgQy48L2F1dGhv
cj48YXV0aG9yPlNhbcOgLCBBLjwvYXV0aG9yPjxhdXRob3I+Um9kcsOtZ3Vlei1NYXJ0w61uLCBE
LjwvYXV0aG9yPjxhdXRob3I+Q2F0YWzDoCwgQS48L2F1dGhvcj48YXV0aG9yPkNhYmVzdGFueSwg
Si48L2F1dGhvcj48YXV0aG9yPkRlIE1pbmdvLCBFLjwvYXV0aG9yPjxhdXRob3I+Um9kcsOtZ3Vl
ei1Nb2xpbmVybywgQS48L2F1dGhvcj48YXV0aG9yPlJvamFzLCBJLjwvYXV0aG9yPjxhdXRob3I+
Sm95YSwgRy48L2F1dGhvcj48YXV0aG9yPkNhdGFsYSwgQS48L2F1dGhvcj48L2F1dGhvcnM+PC9j
b250cmlidXRvcnM+PGF1dGgtYWRkcmVzcz5UZWNobmljYWwgUmVzZWFyY2ggQ2VudHJlIGZvciBE
ZXBlbmRlbmN5IENhcmUgYW5kIEF1dG9ub21vdXMgTGl2aW5nIChDRVRwRCksIFVuaXZlcnNpdGF0
IFBvbGl0w6hjbmljYSBkZSBDYXRhbHVueWEg4oCTIEJhcmNlbG9uYVRlY2ggKFVQQywgQmFyY2Vs
b25hLCBTcGFpbiBDbGluaWNhbCBSZXNlYXJjaCBVbml0LCBGdW5kYWNpw7NuIFNhbnQgQW50b25p
IEFiYXQgKENvbnNvcmNpIFNhbml0YXJpIGRlbCBHYXJyYWYpLCBCYXJjZWxvbmEsIFNwYWluPC9h
dXRoLWFkZHJlc3M+PHRpdGxlcz48dGl0bGU+TW9uaXRvcmluZyBtb3RvciBmbHVjdHVhdGlvbnMg
aW4gcGFya2luc29u4oCZcyBkaXNlYXNlIHVzaW5nIGEgd2Fpc3Qtd29ybiBpbmVydGlhbCBzZW5z
b3I8L3RpdGxlPjwvdGl0bGVzPjxwYWdlcz40NjEtNDc0PC9wYWdlcz48dm9sdW1lPjkwOTQ8L3Zv
bHVtZT48a2V5d29yZHM+PGtleXdvcmQ+QW1idWxhdG9yeSBtb25pdG9yaW5nPC9rZXl3b3JkPjxr
ZXl3b3JkPkluZXJ0aWFsIHNlbnNvcnM8L2tleXdvcmQ+PGtleXdvcmQ+TW90b3IgZmx1Y3R1YXRp
b25zPC9rZXl3b3JkPjxrZXl3b3JkPlBhcmtpbnNvbuKAmXMgZGlzZWFzZTwva2V5d29yZD48a2V5
d29yZD5BcnRpZmljaWFsIGludGVsbGlnZW5jZTwva2V5d29yZD48a2V5d29yZD5EaXNlYXNlczwv
a2V5d29yZD48a2V5d29yZD5JbmVydGlhbCBuYXZpZ2F0aW9uIHN5c3RlbXM8L2tleXdvcmQ+PGtl
eXdvcmQ+TmV1cmFsIG5ldHdvcmtzPC9rZXl3b3JkPjxrZXl3b3JkPk5ldXJvZGVnZW5lcmF0aXZl
IGRpc2Vhc2VzPC9rZXl3b3JkPjxrZXl3b3JkPlBhdGllbnQgdHJlYXRtZW50PC9rZXl3b3JkPjxr
ZXl3b3JkPkluZXJ0aWFsIHNlbnNvcjwva2V5d29yZD48a2V5d29yZD5NYWluIHBhcmFtZXRlcnM8
L2tleXdvcmQ+PGtleXdvcmQ+TWVhbiBzZW5zaXRpdml0eTwva2V5d29yZD48a2V5d29yZD5Nb3Zl
bWVudCBjb250cm9sPC9rZXl3b3JkPjxrZXl3b3JkPk5ldXJvZGVnZW5lcmF0aXZlIGRpc29yZGVy
czwva2V5d29yZD48a2V5d29yZD5XZWFyYWJsZSBkZXZpY2VzPC9rZXl3b3JkPjxrZXl3b3JkPldl
YXJhYmxlIHNlbnNvcnM8L2tleXdvcmQ+PC9rZXl3b3Jkcz48ZGF0ZXM+PHllYXI+MjAxNTwveWVh
cj48cHViLWRhdGVzPjxkYXRlPjIwMTU8L2RhdGU+PC9wdWItZGF0ZXM+PC9kYXRlcz48cHVibGlz
aGVyPlNwcmluZ2VyIFZlcmxhZzwvcHVibGlzaGVyPjxpc2JuPjAzMDI5NzQzIChJU1NOKTsgOTc4
MzMxOTE5MjU3NCAoSVNCTik8L2lzYm4+PGFjY2Vzc2lvbi1udW0+cmF5eWFuLTExODI3MDM2NTc8
L2FjY2Vzc2lvbi1udW0+PHVybHM+PHJlbGF0ZWQtdXJscz48dXJsPmh0dHBzOi8vd3d3LnNjb3B1
cy5jb20vaW53YXJkL3JlY29yZC51cmk/ZWlkPTItczIuMC04NDkzNzQxODE5NSZhbXA7ZG9pPTEw
LjEwMDclMmY5NzgtMy0zMTktMTkyNTgtMV8zOCZhbXA7cGFydG5lcklEPTQwJmFtcDttZDU9OTFj
NDdkYTdjMWI2YWE0OWY0ZDM4YTlmMjQ5ZjVhNGU8L3VybD48L3JlbGF0ZWQtdXJscz48L3VybHM+
PGVsZWN0cm9uaWMtcmVzb3VyY2UtbnVtPjEwLjEwMDcvOTc4LTMtMzE5LTE5MjU4LTFfMzg8L2Vs
ZWN0cm9uaWMtcmVzb3VyY2UtbnVtPjxsYW5ndWFnZT5FbmdsaXNoPC9sYW5ndWFnZT48L3JlY29y
ZD48L0NpdGU+PC9FbmROb3RlPn==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Qw6lyZXotTMOzcGV6PC9BdXRob3I+PFllYXI+MjAxNTwv
WWVhcj48UmVjTnVtPjU5PC9SZWNOdW0+PERpc3BsYXlUZXh0PjxzdHlsZSBmYWNlPSJzdXBlcnNj
cmlwdCI+OTY8L3N0eWxlPjwvRGlzcGxheVRleHQ+PHJlY29yZD48cmVjLW51bWJlcj41OTwvcmVj
LW51bWJlcj48Zm9yZWlnbi1rZXlzPjxrZXkgYXBwPSJFTiIgZGItaWQ9IjJkMHR4OXAwOXhzemRs
ZWF0Mjd4ZnJyemZyenh0ZXhwNXo1diIgdGltZXN0YW1wPSIxNzA1NTA4MDEwIj41OTwva2V5Pjwv
Zm9yZWlnbi1rZXlzPjxyZWYtdHlwZSBuYW1lPSJKb3VybmFsIEFydGljbGUiPjE3PC9yZWYtdHlw
ZT48Y29udHJpYnV0b3JzPjxhdXRob3JzPjxhdXRob3I+UMOpcmV6LUzDs3BleiwgQy48L2F1dGhv
cj48YXV0aG9yPlNhbcOgLCBBLjwvYXV0aG9yPjxhdXRob3I+Um9kcsOtZ3Vlei1NYXJ0w61uLCBE
LjwvYXV0aG9yPjxhdXRob3I+Q2F0YWzDoCwgQS48L2F1dGhvcj48YXV0aG9yPkNhYmVzdGFueSwg
Si48L2F1dGhvcj48YXV0aG9yPkRlIE1pbmdvLCBFLjwvYXV0aG9yPjxhdXRob3I+Um9kcsOtZ3Vl
ei1Nb2xpbmVybywgQS48L2F1dGhvcj48YXV0aG9yPlJvamFzLCBJLjwvYXV0aG9yPjxhdXRob3I+
Sm95YSwgRy48L2F1dGhvcj48YXV0aG9yPkNhdGFsYSwgQS48L2F1dGhvcj48L2F1dGhvcnM+PC9j
b250cmlidXRvcnM+PGF1dGgtYWRkcmVzcz5UZWNobmljYWwgUmVzZWFyY2ggQ2VudHJlIGZvciBE
ZXBlbmRlbmN5IENhcmUgYW5kIEF1dG9ub21vdXMgTGl2aW5nIChDRVRwRCksIFVuaXZlcnNpdGF0
IFBvbGl0w6hjbmljYSBkZSBDYXRhbHVueWEg4oCTIEJhcmNlbG9uYVRlY2ggKFVQQywgQmFyY2Vs
b25hLCBTcGFpbiBDbGluaWNhbCBSZXNlYXJjaCBVbml0LCBGdW5kYWNpw7NuIFNhbnQgQW50b25p
IEFiYXQgKENvbnNvcmNpIFNhbml0YXJpIGRlbCBHYXJyYWYpLCBCYXJjZWxvbmEsIFNwYWluPC9h
dXRoLWFkZHJlc3M+PHRpdGxlcz48dGl0bGU+TW9uaXRvcmluZyBtb3RvciBmbHVjdHVhdGlvbnMg
aW4gcGFya2luc29u4oCZcyBkaXNlYXNlIHVzaW5nIGEgd2Fpc3Qtd29ybiBpbmVydGlhbCBzZW5z
b3I8L3RpdGxlPjwvdGl0bGVzPjxwYWdlcz40NjEtNDc0PC9wYWdlcz48dm9sdW1lPjkwOTQ8L3Zv
bHVtZT48a2V5d29yZHM+PGtleXdvcmQ+QW1idWxhdG9yeSBtb25pdG9yaW5nPC9rZXl3b3JkPjxr
ZXl3b3JkPkluZXJ0aWFsIHNlbnNvcnM8L2tleXdvcmQ+PGtleXdvcmQ+TW90b3IgZmx1Y3R1YXRp
b25zPC9rZXl3b3JkPjxrZXl3b3JkPlBhcmtpbnNvbuKAmXMgZGlzZWFzZTwva2V5d29yZD48a2V5
d29yZD5BcnRpZmljaWFsIGludGVsbGlnZW5jZTwva2V5d29yZD48a2V5d29yZD5EaXNlYXNlczwv
a2V5d29yZD48a2V5d29yZD5JbmVydGlhbCBuYXZpZ2F0aW9uIHN5c3RlbXM8L2tleXdvcmQ+PGtl
eXdvcmQ+TmV1cmFsIG5ldHdvcmtzPC9rZXl3b3JkPjxrZXl3b3JkPk5ldXJvZGVnZW5lcmF0aXZl
IGRpc2Vhc2VzPC9rZXl3b3JkPjxrZXl3b3JkPlBhdGllbnQgdHJlYXRtZW50PC9rZXl3b3JkPjxr
ZXl3b3JkPkluZXJ0aWFsIHNlbnNvcjwva2V5d29yZD48a2V5d29yZD5NYWluIHBhcmFtZXRlcnM8
L2tleXdvcmQ+PGtleXdvcmQ+TWVhbiBzZW5zaXRpdml0eTwva2V5d29yZD48a2V5d29yZD5Nb3Zl
bWVudCBjb250cm9sPC9rZXl3b3JkPjxrZXl3b3JkPk5ldXJvZGVnZW5lcmF0aXZlIGRpc29yZGVy
czwva2V5d29yZD48a2V5d29yZD5XZWFyYWJsZSBkZXZpY2VzPC9rZXl3b3JkPjxrZXl3b3JkPldl
YXJhYmxlIHNlbnNvcnM8L2tleXdvcmQ+PC9rZXl3b3Jkcz48ZGF0ZXM+PHllYXI+MjAxNTwveWVh
cj48cHViLWRhdGVzPjxkYXRlPjIwMTU8L2RhdGU+PC9wdWItZGF0ZXM+PC9kYXRlcz48cHVibGlz
aGVyPlNwcmluZ2VyIFZlcmxhZzwvcHVibGlzaGVyPjxpc2JuPjAzMDI5NzQzIChJU1NOKTsgOTc4
MzMxOTE5MjU3NCAoSVNCTik8L2lzYm4+PGFjY2Vzc2lvbi1udW0+cmF5eWFuLTExODI3MDM2NTc8
L2FjY2Vzc2lvbi1udW0+PHVybHM+PHJlbGF0ZWQtdXJscz48dXJsPmh0dHBzOi8vd3d3LnNjb3B1
cy5jb20vaW53YXJkL3JlY29yZC51cmk/ZWlkPTItczIuMC04NDkzNzQxODE5NSZhbXA7ZG9pPTEw
LjEwMDclMmY5NzgtMy0zMTktMTkyNTgtMV8zOCZhbXA7cGFydG5lcklEPTQwJmFtcDttZDU9OTFj
NDdkYTdjMWI2YWE0OWY0ZDM4YTlmMjQ5ZjVhNGU8L3VybD48L3JlbGF0ZWQtdXJscz48L3VybHM+
PGVsZWN0cm9uaWMtcmVzb3VyY2UtbnVtPjEwLjEwMDcvOTc4LTMtMzE5LTE5MjU4LTFfMzg8L2Vs
ZWN0cm9uaWMtcmVzb3VyY2UtbnVtPjxsYW5ndWFnZT5FbmdsaXNoPC9sYW5ndWFnZT48L3JlY29y
ZD48L0NpdGU+PC9FbmROb3RlPn==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F12F19">
              <w:rPr>
                <w:rFonts w:ascii="Calibri" w:eastAsia="Times New Roman" w:hAnsi="Calibri" w:cs="Calibri"/>
                <w:b/>
                <w:bCs/>
                <w:noProof/>
                <w:color w:val="000000"/>
                <w:sz w:val="16"/>
                <w:szCs w:val="16"/>
                <w:vertAlign w:val="superscript"/>
                <w:lang w:eastAsia="en-GB"/>
              </w:rPr>
              <w:t>96</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568529C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DA1193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850AC2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09E9C40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6811917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8" w:space="0" w:color="auto"/>
              <w:right w:val="single" w:sz="8" w:space="0" w:color="auto"/>
            </w:tcBorders>
            <w:shd w:val="clear" w:color="auto" w:fill="auto"/>
            <w:noWrap/>
            <w:vAlign w:val="center"/>
            <w:hideMark/>
          </w:tcPr>
          <w:p w14:paraId="05073F8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21DE79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049ED0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F183F8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04AF2A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64C59E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58" w:type="pct"/>
            <w:tcBorders>
              <w:top w:val="nil"/>
              <w:left w:val="nil"/>
              <w:bottom w:val="single" w:sz="8" w:space="0" w:color="auto"/>
              <w:right w:val="single" w:sz="8" w:space="0" w:color="auto"/>
            </w:tcBorders>
            <w:shd w:val="clear" w:color="auto" w:fill="auto"/>
            <w:noWrap/>
            <w:vAlign w:val="center"/>
            <w:hideMark/>
          </w:tcPr>
          <w:p w14:paraId="6A22775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74A39A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593643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279291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D2A224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5472169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37D8DDE5"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3612725F"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503B2885"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Pfister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QZmlzdGVyPC9BdXRob3I+PFllYXI+MjAyMDwvWWVhcj48
UmVjTnVtPjIzPC9SZWNOdW0+PERpc3BsYXlUZXh0PjxzdHlsZSBmYWNlPSJzdXBlcnNjcmlwdCI+
NzM8L3N0eWxlPjwvRGlzcGxheVRleHQ+PHJlY29yZD48cmVjLW51bWJlcj4yMzwvcmVjLW51bWJl
cj48Zm9yZWlnbi1rZXlzPjxrZXkgYXBwPSJFTiIgZGItaWQ9IjJkMHR4OXAwOXhzemRsZWF0Mjd4
ZnJyemZyenh0ZXhwNXo1diIgdGltZXN0YW1wPSIxNzA1NTA4MDEwIj4yMzwva2V5PjwvZm9yZWln
bi1rZXlzPjxyZWYtdHlwZSBuYW1lPSJKb3VybmFsIEFydGljbGUiPjE3PC9yZWYtdHlwZT48Y29u
dHJpYnV0b3JzPjxhdXRob3JzPjxhdXRob3I+UGZpc3RlciwgRi4gTS4gSi48L2F1dGhvcj48YXV0
aG9yPlVtLCBULiBULjwvYXV0aG9yPjxhdXRob3I+UGljaGxlciwgRC4gQy48L2F1dGhvcj48YXV0
aG9yPkdvc2NoZW5ob2ZlciwgSi48L2F1dGhvcj48YXV0aG9yPkFiZWRpbnBvdXIsIEsuPC9hdXRo
b3I+PGF1dGhvcj5MYW5nLCBNLjwvYXV0aG9yPjxhdXRob3I+RW5kbywgUy48L2F1dGhvcj48YXV0
aG9yPkNlYmFsbG9zLUJhdW1hbm4sIEEuIE8uPC9hdXRob3I+PGF1dGhvcj5IaXJjaGUsIFMuPC9h
dXRob3I+PGF1dGhvcj5CaXNjaGwsIEIuPC9hdXRob3I+PGF1dGhvcj5LdWxpYywgRC48L2F1dGhv
cj48YXV0aG9yPkZpZXR6ZWssIFUuIE0uPC9hdXRob3I+PC9hdXRob3JzPjwvY29udHJpYnV0b3Jz
PjxhdXRoLWFkZHJlc3M+THVkd2lnIE1heGltaWxpYW5zIFVuaXYgTXVuY2hlbiwgRGVwdCBDb21w
IFNjaSwgTXVuaWNoLCBHZXJtYW55IFVuaXYgV2F0ZXJsb28sIERlcHQgRWxlY3QgJmFtcDsgQ29t
cCBFbmduLCBXYXRlcmxvbywgT04sIENhbmFkYSBTY2hvbiBLbGluIE11bmNoZW4gU2Nod2FiaW5n
LCBEZXB0IE5ldXJvbCAmYW1wOyBDbGluIE5ldXJvcGh5c2lvbCwgTXVuaWNoLCBHZXJtYW55IFRl
Y2ggVW5pdiBNdW5pY2gsIERlcHQgTmV1cm9sLCBNdW5pY2gsIEdlcm1hbnkgVGVjaCBVbml2IE11
bmljaCwgRGVwdCBFbGVjdCAmYW1wOyBDb21wIEVuZ24sIENoYWlyIEluZm9ybWF0IE9yaWVudGVk
IENvbnRyb2wsIE11bmljaCwgR2VybWFueSBMdWR3aWcgTWF4aW1pbGlhbnMgVW5pdiBNdW5jaGVu
LCBEZXB0IE5ldXJvbCwgTXVuaWNoLCBHZXJtYW55PC9hdXRoLWFkZHJlc3M+PHRpdGxlcz48dGl0
bGU+SGlnaC1SZXNvbHV0aW9uIE1vdG9yIFN0YXRlIERldGVjdGlvbiBpbiBQYXJraW5zb24mYXBv
cztzIERpc2Vhc2UgVXNpbmcgQ29udm9sdXRpb25hbCBOZXVyYWwgTmV0d29ya3M8L3RpdGxlPjxz
ZWNvbmRhcnktdGl0bGU+U0NJRU5USUZJQyBSRVBPUlRTPC9zZWNvbmRhcnktdGl0bGU+PC90aXRs
ZXM+PHBlcmlvZGljYWw+PGZ1bGwtdGl0bGU+U0NJRU5USUZJQyBSRVBPUlRTPC9mdWxsLXRpdGxl
PjwvcGVyaW9kaWNhbD48dm9sdW1lPjEwPC92b2x1bWU+PG51bWJlcj4xPC9udW1iZXI+PGtleXdv
cmRzPjxrZXl3b3JkPkxFVk9ET1BBLUlORFVDRUQgRFlTS0lORVNJQVM8L2tleXdvcmQ+PGtleXdv
cmQ+U09DSUVUWS1TUE9OU09SRUQgUkVWSVNJT048L2tleXdvcmQ+PGtleXdvcmQ+U0NBTEUgTURT
LVVQRFJTPC9rZXl3b3JkPjxrZXl3b3JkPkRPVUJMRS1CTElORDwva2V5d29yZD48a2V5d29yZD5I
T01FIERJQVJZPC9rZXl3b3JkPjxrZXl3b3JkPkZMVUNUVUFUSU9OUzwva2V5d29yZD48a2V5d29y
ZD5TWU1QVE9NUzwva2V5d29yZD48a2V5d29yZD5HQUlUPC9rZXl3b3JkPjxrZXl3b3JkPkNPTVBM
SUNBVElPTlM8L2tleXdvcmQ+PGtleXdvcmQ+UFJPR1JFU1NJT048L2tleXdvcmQ+PGtleXdvcmQ+
TmVydmUgTmV0PC9rZXl3b3JkPjxrZXl3b3JkPk5ldXJhbCBOZXR3b3JrcyAoQ29tcHV0ZXIpPC9r
ZXl3b3JkPjxrZXl3b3JkPlBhcmtpbnNvbiBEaXNlYXNlPC9rZXl3b3JkPjwva2V5d29yZHM+PGRh
dGVzPjx5ZWFyPjIwMjA8L3llYXI+PHB1Yi1kYXRlcz48ZGF0ZT4yMDIwLTQtMzwvZGF0ZT48L3B1
Yi1kYXRlcz48L2RhdGVzPjxpc2JuPjIwNDUtMjMyMiBKOSAtIFNDSSBSRVAtVUs8L2lzYm4+PGFj
Y2Vzc2lvbi1udW0+cmF5eWFuLTExODI3MDM2MjE8L2FjY2Vzc2lvbi1udW0+PHVybHM+PC91cmxz
PjxlbGVjdHJvbmljLXJlc291cmNlLW51bT5kb2k6MTAuMTAzOC9zNDE1OTgtMDIwLTYxNzg5LTM8
L2VsZWN0cm9uaWMtcmVzb3VyY2UtbnVtPjxsYW5ndWFnZT5FbmdsaXNoPC9sYW5ndWFnZT48L3Jl
Y29yZD48L0NpdGU+PC9FbmROb3Rl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QZmlzdGVyPC9BdXRob3I+PFllYXI+MjAyMDwvWWVhcj48
UmVjTnVtPjIzPC9SZWNOdW0+PERpc3BsYXlUZXh0PjxzdHlsZSBmYWNlPSJzdXBlcnNjcmlwdCI+
NzM8L3N0eWxlPjwvRGlzcGxheVRleHQ+PHJlY29yZD48cmVjLW51bWJlcj4yMzwvcmVjLW51bWJl
cj48Zm9yZWlnbi1rZXlzPjxrZXkgYXBwPSJFTiIgZGItaWQ9IjJkMHR4OXAwOXhzemRsZWF0Mjd4
ZnJyemZyenh0ZXhwNXo1diIgdGltZXN0YW1wPSIxNzA1NTA4MDEwIj4yMzwva2V5PjwvZm9yZWln
bi1rZXlzPjxyZWYtdHlwZSBuYW1lPSJKb3VybmFsIEFydGljbGUiPjE3PC9yZWYtdHlwZT48Y29u
dHJpYnV0b3JzPjxhdXRob3JzPjxhdXRob3I+UGZpc3RlciwgRi4gTS4gSi48L2F1dGhvcj48YXV0
aG9yPlVtLCBULiBULjwvYXV0aG9yPjxhdXRob3I+UGljaGxlciwgRC4gQy48L2F1dGhvcj48YXV0
aG9yPkdvc2NoZW5ob2ZlciwgSi48L2F1dGhvcj48YXV0aG9yPkFiZWRpbnBvdXIsIEsuPC9hdXRo
b3I+PGF1dGhvcj5MYW5nLCBNLjwvYXV0aG9yPjxhdXRob3I+RW5kbywgUy48L2F1dGhvcj48YXV0
aG9yPkNlYmFsbG9zLUJhdW1hbm4sIEEuIE8uPC9hdXRob3I+PGF1dGhvcj5IaXJjaGUsIFMuPC9h
dXRob3I+PGF1dGhvcj5CaXNjaGwsIEIuPC9hdXRob3I+PGF1dGhvcj5LdWxpYywgRC48L2F1dGhv
cj48YXV0aG9yPkZpZXR6ZWssIFUuIE0uPC9hdXRob3I+PC9hdXRob3JzPjwvY29udHJpYnV0b3Jz
PjxhdXRoLWFkZHJlc3M+THVkd2lnIE1heGltaWxpYW5zIFVuaXYgTXVuY2hlbiwgRGVwdCBDb21w
IFNjaSwgTXVuaWNoLCBHZXJtYW55IFVuaXYgV2F0ZXJsb28sIERlcHQgRWxlY3QgJmFtcDsgQ29t
cCBFbmduLCBXYXRlcmxvbywgT04sIENhbmFkYSBTY2hvbiBLbGluIE11bmNoZW4gU2Nod2FiaW5n
LCBEZXB0IE5ldXJvbCAmYW1wOyBDbGluIE5ldXJvcGh5c2lvbCwgTXVuaWNoLCBHZXJtYW55IFRl
Y2ggVW5pdiBNdW5pY2gsIERlcHQgTmV1cm9sLCBNdW5pY2gsIEdlcm1hbnkgVGVjaCBVbml2IE11
bmljaCwgRGVwdCBFbGVjdCAmYW1wOyBDb21wIEVuZ24sIENoYWlyIEluZm9ybWF0IE9yaWVudGVk
IENvbnRyb2wsIE11bmljaCwgR2VybWFueSBMdWR3aWcgTWF4aW1pbGlhbnMgVW5pdiBNdW5jaGVu
LCBEZXB0IE5ldXJvbCwgTXVuaWNoLCBHZXJtYW55PC9hdXRoLWFkZHJlc3M+PHRpdGxlcz48dGl0
bGU+SGlnaC1SZXNvbHV0aW9uIE1vdG9yIFN0YXRlIERldGVjdGlvbiBpbiBQYXJraW5zb24mYXBv
cztzIERpc2Vhc2UgVXNpbmcgQ29udm9sdXRpb25hbCBOZXVyYWwgTmV0d29ya3M8L3RpdGxlPjxz
ZWNvbmRhcnktdGl0bGU+U0NJRU5USUZJQyBSRVBPUlRTPC9zZWNvbmRhcnktdGl0bGU+PC90aXRs
ZXM+PHBlcmlvZGljYWw+PGZ1bGwtdGl0bGU+U0NJRU5USUZJQyBSRVBPUlRTPC9mdWxsLXRpdGxl
PjwvcGVyaW9kaWNhbD48dm9sdW1lPjEwPC92b2x1bWU+PG51bWJlcj4xPC9udW1iZXI+PGtleXdv
cmRzPjxrZXl3b3JkPkxFVk9ET1BBLUlORFVDRUQgRFlTS0lORVNJQVM8L2tleXdvcmQ+PGtleXdv
cmQ+U09DSUVUWS1TUE9OU09SRUQgUkVWSVNJT048L2tleXdvcmQ+PGtleXdvcmQ+U0NBTEUgTURT
LVVQRFJTPC9rZXl3b3JkPjxrZXl3b3JkPkRPVUJMRS1CTElORDwva2V5d29yZD48a2V5d29yZD5I
T01FIERJQVJZPC9rZXl3b3JkPjxrZXl3b3JkPkZMVUNUVUFUSU9OUzwva2V5d29yZD48a2V5d29y
ZD5TWU1QVE9NUzwva2V5d29yZD48a2V5d29yZD5HQUlUPC9rZXl3b3JkPjxrZXl3b3JkPkNPTVBM
SUNBVElPTlM8L2tleXdvcmQ+PGtleXdvcmQ+UFJPR1JFU1NJT048L2tleXdvcmQ+PGtleXdvcmQ+
TmVydmUgTmV0PC9rZXl3b3JkPjxrZXl3b3JkPk5ldXJhbCBOZXR3b3JrcyAoQ29tcHV0ZXIpPC9r
ZXl3b3JkPjxrZXl3b3JkPlBhcmtpbnNvbiBEaXNlYXNlPC9rZXl3b3JkPjwva2V5d29yZHM+PGRh
dGVzPjx5ZWFyPjIwMjA8L3llYXI+PHB1Yi1kYXRlcz48ZGF0ZT4yMDIwLTQtMzwvZGF0ZT48L3B1
Yi1kYXRlcz48L2RhdGVzPjxpc2JuPjIwNDUtMjMyMiBKOSAtIFNDSSBSRVAtVUs8L2lzYm4+PGFj
Y2Vzc2lvbi1udW0+cmF5eWFuLTExODI3MDM2MjE8L2FjY2Vzc2lvbi1udW0+PHVybHM+PC91cmxz
PjxlbGVjdHJvbmljLXJlc291cmNlLW51bT5kb2k6MTAuMTAzOC9zNDE1OTgtMDIwLTYxNzg5LTM8
L2VsZWN0cm9uaWMtcmVzb3VyY2UtbnVtPjxsYW5ndWFnZT5FbmdsaXNoPC9sYW5ndWFnZT48L3Jl
Y29yZD48L0NpdGU+PC9FbmROb3Rl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F12F19">
              <w:rPr>
                <w:rFonts w:ascii="Calibri" w:eastAsia="Times New Roman" w:hAnsi="Calibri" w:cs="Calibri"/>
                <w:b/>
                <w:bCs/>
                <w:noProof/>
                <w:color w:val="000000"/>
                <w:sz w:val="16"/>
                <w:szCs w:val="16"/>
                <w:vertAlign w:val="superscript"/>
                <w:lang w:eastAsia="en-GB"/>
              </w:rPr>
              <w:t>73</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88E642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9A55DA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807751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1123B28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218476E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71D152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645C56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DB2732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1F8999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9297B2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765F7E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6DE387D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CDF552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ED220A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E3C0AC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0753E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8" w:space="0" w:color="auto"/>
              <w:right w:val="single" w:sz="8" w:space="0" w:color="auto"/>
            </w:tcBorders>
            <w:shd w:val="clear" w:color="auto" w:fill="auto"/>
            <w:noWrap/>
            <w:vAlign w:val="center"/>
            <w:hideMark/>
          </w:tcPr>
          <w:p w14:paraId="5CE3953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8" w:space="0" w:color="auto"/>
              <w:right w:val="single" w:sz="8" w:space="0" w:color="auto"/>
            </w:tcBorders>
            <w:shd w:val="clear" w:color="000000" w:fill="FDD57F"/>
            <w:noWrap/>
            <w:vAlign w:val="center"/>
            <w:hideMark/>
          </w:tcPr>
          <w:p w14:paraId="21E05465"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48C15A25"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CBA6B84"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Rahimi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SYWhpbWk8L0F1dGhvcj48WWVhcj4yMDE0PC9ZZWFyPjxS
ZWNOdW0+NjE8L1JlY051bT48RGlzcGxheVRleHQ+PHN0eWxlIGZhY2U9InN1cGVyc2NyaXB0Ij42
Mjwvc3R5bGU+PC9EaXNwbGF5VGV4dD48cmVjb3JkPjxyZWMtbnVtYmVyPjYxPC9yZWMtbnVtYmVy
Pjxmb3JlaWduLWtleXM+PGtleSBhcHA9IkVOIiBkYi1pZD0iMmQwdHg5cDA5eHN6ZGxlYXQyN3hm
cnJ6ZnJ6eHRleHA1ejV2IiB0aW1lc3RhbXA9IjE3MDU1MDgwMTAiPjYxPC9rZXk+PC9mb3JlaWdu
LWtleXM+PHJlZi10eXBlIG5hbWU9IkpvdXJuYWwgQXJ0aWNsZSI+MTc8L3JlZi10eXBlPjxjb250
cmlidXRvcnM+PGF1dGhvcnM+PGF1dGhvcj5SYWhpbWksIEYuPC9hdXRob3I+PGF1dGhvcj5CZWUs
IEMuPC9hdXRob3I+PGF1dGhvcj5EdXZhbCwgQy48L2F1dGhvcj48YXV0aG9yPkJvaXNzeSwgUC48
L2F1dGhvcj48YXV0aG9yPkVkd2FyZHMsIFIuPC9hdXRob3I+PGF1dGhvcj5Kb2csIE0uPC9hdXRo
b3I+PC9hdXRob3JzPjwvY29udHJpYnV0b3JzPjxhdXRoLWFkZHJlc3M+Ri4gUmFoaW1pLCBMb25k
b24gSGVhbHRoIFNjaWVuY2VzIENlbnRyZSwgRGVwYXJ0bWVudCBvZiBDbGluaWNhbCBOZXVyb2xv
Z2ljYWwgU2NpZW5jZXMsIDMzOSBXaW5kZXJtZXJlIFJvYWQsIExvbmRvbiwgT04gTjZBNUE1LCBD
YW5hZGE8L2F1dGgtYWRkcmVzcz48dGl0bGVzPjx0aXRsZT5Vc2luZyBlY29sb2dpY2FsIHdob2xl
IGJvZHkga2luZW1hdGljcyB0byBldmFsdWF0ZSBlZmZlY3RzIG9mIG1lZGljYXRpb24gYWRqdXN0
bWVudCBpbiBQYXJraW5zb24gZGlzZWFzZTwvdGl0bGU+PHNlY29uZGFyeS10aXRsZT5Kb3VybmFs
IG9mIFBhcmtpbnNvbiZhcG9zO3MgRGlzZWFzZTwvc2Vjb25kYXJ5LXRpdGxlPjwvdGl0bGVzPjxw
ZXJpb2RpY2FsPjxmdWxsLXRpdGxlPkpvdXJuYWwgb2YgUGFya2luc29uJmFwb3M7cyBEaXNlYXNl
PC9mdWxsLXRpdGxlPjwvcGVyaW9kaWNhbD48cGFnZXM+NjE3LTYyNzwvcGFnZXM+PHZvbHVtZT40
PC92b2x1bWU+PG51bWJlcj40PC9udW1iZXI+PGtleXdvcmRzPjxrZXl3b3JkPmFnZWQ8L2tleXdv
cmQ+PGtleXdvcmQ+YXJ0aWNsZTwva2V5d29yZD48a2V5d29yZD5iaW9waHlzaWNhbCBlcXVpcG1l
bnQ8L2tleXdvcmQ+PGtleXdvcmQ+Y2xpbmljYWwgYXJ0aWNsZTwva2V5d29yZD48a2V5d29yZD5D
bGluaWNhbCBHbG9iYWwgSW1wcmVzc2lvbiBzY2FsZTwva2V5d29yZD48a2V5d29yZD5mZWFzaWJp
bGl0eSBzdHVkeTwva2V5d29yZD48a2V5d29yZD5mZW1hbGU8L2tleXdvcmQ+PGtleXdvcmQ+Zm9s
bG93IHVwPC9rZXl3b3JkPjxrZXl3b3JkPmh1bWFuPC9rZXl3b3JkPjxrZXl3b3JkPipraW5lbWF0
aWNzPC9rZXl3b3JkPjxrZXl3b3JkPmxpbWl0ZWQgbW9iaWxpdHk8L2tleXdvcmQ+PGtleXdvcmQ+
bWFsZTwva2V5d29yZD48a2V5d29yZD5NY0dpbGwgUGFpbiBRdWVzdGlvbm5haXJlPC9rZXl3b3Jk
PjxrZXl3b3JkPiptZWRpY2F0aW9uIHRoZXJhcHkgbWFuYWdlbWVudDwva2V5d29yZD48a2V5d29y
ZD5Nb250cmVhbCBjb2duaXRpdmUgYXNzZXNzbWVudDwva2V5d29yZD48a2V5d29yZD5vdXRjb21l
IGFzc2Vzc21lbnQ8L2tleXdvcmQ+PGtleXdvcmQ+KlBhcmtpbnNvbiBkaXNlYXNlL2R0IFtEcnVn
IFRoZXJhcHldPC9rZXl3b3JkPjxrZXl3b3JkPlBhcmtpbnNvbiBkaXNlYXNlL2R0IFtEcnVnIFRo
ZXJhcHldPC9rZXl3b3JkPjxrZXl3b3JkPnBpbG90IHN0dWR5PC9rZXl3b3JkPjxrZXl3b3JkPnF1
YWxpdHkgb2YgbGlmZTwva2V5d29yZD48a2V5d29yZD5xdWVzdGlvbm5haXJlPC9rZXl3b3JkPjxr
ZXl3b3JkPnRhc2sgcGVyZm9ybWFuY2U8L2tleXdvcmQ+PGtleXdvcmQ+YW1hbnRhZGluZS9kdCBb
RHJ1ZyBUaGVyYXB5XTwva2V5d29yZD48a2V5d29yZD5lbnRhY2Fwb25lL2R0IFtEcnVnIFRoZXJh
cHldPC9rZXl3b3JkPjxrZXl3b3JkPmxldm9kb3BhL2R0IFtEcnVnIFRoZXJhcHldPC9rZXl3b3Jk
PjxrZXl3b3JkPnByYW1pcGV4b2xlL2R0IFtEcnVnIFRoZXJhcHldPC9rZXl3b3JkPjxrZXl3b3Jk
PnByb2ZlbmFtaW5lL2R0IFtEcnVnIFRoZXJhcHldPC9rZXl3b3JkPjxrZXl3b3JkPnJhc2FnaWxp
bmUvZHQgW0RydWcgVGhlcmFweV08L2tleXdvcmQ+PGtleXdvcmQ+KmVjb2xvZ2ljYWwgd2hvbGUg
Ym9keSBraW5lbWF0aWNzPC9rZXl3b3JkPjxrZXl3b3JkPkxpZmUgU3BhY2UgUXVlc3Rpb25uYWly
ZTwva2V5d29yZD48a2V5d29yZD5QaG9uZSBGSVRUIFF1ZXN0aW9ubmFpcmU8L2tleXdvcmQ+PGtl
eXdvcmQ+UGFya2luc29uIERpc2Vhc2U8L2tleXdvcmQ+PC9rZXl3b3Jkcz48ZGF0ZXM+PHllYXI+
MjAxNDwveWVhcj48cHViLWRhdGVzPjxkYXRlPjIwMTQ8L2RhdGU+PC9wdWItZGF0ZXM+PC9kYXRl
cz48aXNibj4xODc3LTcxNzEgMTg3Ny03MThYPC9pc2JuPjxhY2Nlc3Npb24tbnVtPnJheXlhbi0x
MTgyNzAzNjU5PC9hY2Nlc3Npb24tbnVtPjx1cmxzPjxyZWxhdGVkLXVybHM+PHVybD5odHRwOi8v
d3d3Lmlvc3ByZXNzLm5sL2pvdXJuYWwvam91cm5hbC1vZi1wYXJraW5zb25zLWRpc2Vhc2UvIGh0
dHA6Ly9vdmlkc3Aub3ZpZC5jb20vb3ZpZHdlYi5jZ2k/VD1KUyZhbXA7UEFHRT1yZWZlcmVuY2Um
YW1wO0Q9ZW1lZDE1JmFtcDtORVdTPU4mYW1wO0FOPTYwMDcwMTg3NDwvdXJsPjwvcmVsYXRlZC11
cmxzPjwvdXJscz48Y3VzdG9tMT5CaW9TeW46IEJpb3N5bjwvY3VzdG9tMT48ZWxlY3Ryb25pYy1y
ZXNvdXJjZS1udW0+ZG9pOmh0dHBzOi8vZHguZG9pLm9yZy8xMC4zMjMzL0pQRC0xNDAzNzA8L2Vs
ZWN0cm9uaWMtcmVzb3VyY2UtbnVtPjxsYW5ndWFnZT5FbmdsaXNoPC9sYW5ndWFnZT48L3JlY29y
ZD48L0NpdGU+PC9FbmROb3RlPgB=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SYWhpbWk8L0F1dGhvcj48WWVhcj4yMDE0PC9ZZWFyPjxS
ZWNOdW0+NjE8L1JlY051bT48RGlzcGxheVRleHQ+PHN0eWxlIGZhY2U9InN1cGVyc2NyaXB0Ij42
Mjwvc3R5bGU+PC9EaXNwbGF5VGV4dD48cmVjb3JkPjxyZWMtbnVtYmVyPjYxPC9yZWMtbnVtYmVy
Pjxmb3JlaWduLWtleXM+PGtleSBhcHA9IkVOIiBkYi1pZD0iMmQwdHg5cDA5eHN6ZGxlYXQyN3hm
cnJ6ZnJ6eHRleHA1ejV2IiB0aW1lc3RhbXA9IjE3MDU1MDgwMTAiPjYxPC9rZXk+PC9mb3JlaWdu
LWtleXM+PHJlZi10eXBlIG5hbWU9IkpvdXJuYWwgQXJ0aWNsZSI+MTc8L3JlZi10eXBlPjxjb250
cmlidXRvcnM+PGF1dGhvcnM+PGF1dGhvcj5SYWhpbWksIEYuPC9hdXRob3I+PGF1dGhvcj5CZWUs
IEMuPC9hdXRob3I+PGF1dGhvcj5EdXZhbCwgQy48L2F1dGhvcj48YXV0aG9yPkJvaXNzeSwgUC48
L2F1dGhvcj48YXV0aG9yPkVkd2FyZHMsIFIuPC9hdXRob3I+PGF1dGhvcj5Kb2csIE0uPC9hdXRo
b3I+PC9hdXRob3JzPjwvY29udHJpYnV0b3JzPjxhdXRoLWFkZHJlc3M+Ri4gUmFoaW1pLCBMb25k
b24gSGVhbHRoIFNjaWVuY2VzIENlbnRyZSwgRGVwYXJ0bWVudCBvZiBDbGluaWNhbCBOZXVyb2xv
Z2ljYWwgU2NpZW5jZXMsIDMzOSBXaW5kZXJtZXJlIFJvYWQsIExvbmRvbiwgT04gTjZBNUE1LCBD
YW5hZGE8L2F1dGgtYWRkcmVzcz48dGl0bGVzPjx0aXRsZT5Vc2luZyBlY29sb2dpY2FsIHdob2xl
IGJvZHkga2luZW1hdGljcyB0byBldmFsdWF0ZSBlZmZlY3RzIG9mIG1lZGljYXRpb24gYWRqdXN0
bWVudCBpbiBQYXJraW5zb24gZGlzZWFzZTwvdGl0bGU+PHNlY29uZGFyeS10aXRsZT5Kb3VybmFs
IG9mIFBhcmtpbnNvbiZhcG9zO3MgRGlzZWFzZTwvc2Vjb25kYXJ5LXRpdGxlPjwvdGl0bGVzPjxw
ZXJpb2RpY2FsPjxmdWxsLXRpdGxlPkpvdXJuYWwgb2YgUGFya2luc29uJmFwb3M7cyBEaXNlYXNl
PC9mdWxsLXRpdGxlPjwvcGVyaW9kaWNhbD48cGFnZXM+NjE3LTYyNzwvcGFnZXM+PHZvbHVtZT40
PC92b2x1bWU+PG51bWJlcj40PC9udW1iZXI+PGtleXdvcmRzPjxrZXl3b3JkPmFnZWQ8L2tleXdv
cmQ+PGtleXdvcmQ+YXJ0aWNsZTwva2V5d29yZD48a2V5d29yZD5iaW9waHlzaWNhbCBlcXVpcG1l
bnQ8L2tleXdvcmQ+PGtleXdvcmQ+Y2xpbmljYWwgYXJ0aWNsZTwva2V5d29yZD48a2V5d29yZD5D
bGluaWNhbCBHbG9iYWwgSW1wcmVzc2lvbiBzY2FsZTwva2V5d29yZD48a2V5d29yZD5mZWFzaWJp
bGl0eSBzdHVkeTwva2V5d29yZD48a2V5d29yZD5mZW1hbGU8L2tleXdvcmQ+PGtleXdvcmQ+Zm9s
bG93IHVwPC9rZXl3b3JkPjxrZXl3b3JkPmh1bWFuPC9rZXl3b3JkPjxrZXl3b3JkPipraW5lbWF0
aWNzPC9rZXl3b3JkPjxrZXl3b3JkPmxpbWl0ZWQgbW9iaWxpdHk8L2tleXdvcmQ+PGtleXdvcmQ+
bWFsZTwva2V5d29yZD48a2V5d29yZD5NY0dpbGwgUGFpbiBRdWVzdGlvbm5haXJlPC9rZXl3b3Jk
PjxrZXl3b3JkPiptZWRpY2F0aW9uIHRoZXJhcHkgbWFuYWdlbWVudDwva2V5d29yZD48a2V5d29y
ZD5Nb250cmVhbCBjb2duaXRpdmUgYXNzZXNzbWVudDwva2V5d29yZD48a2V5d29yZD5vdXRjb21l
IGFzc2Vzc21lbnQ8L2tleXdvcmQ+PGtleXdvcmQ+KlBhcmtpbnNvbiBkaXNlYXNlL2R0IFtEcnVn
IFRoZXJhcHldPC9rZXl3b3JkPjxrZXl3b3JkPlBhcmtpbnNvbiBkaXNlYXNlL2R0IFtEcnVnIFRo
ZXJhcHldPC9rZXl3b3JkPjxrZXl3b3JkPnBpbG90IHN0dWR5PC9rZXl3b3JkPjxrZXl3b3JkPnF1
YWxpdHkgb2YgbGlmZTwva2V5d29yZD48a2V5d29yZD5xdWVzdGlvbm5haXJlPC9rZXl3b3JkPjxr
ZXl3b3JkPnRhc2sgcGVyZm9ybWFuY2U8L2tleXdvcmQ+PGtleXdvcmQ+YW1hbnRhZGluZS9kdCBb
RHJ1ZyBUaGVyYXB5XTwva2V5d29yZD48a2V5d29yZD5lbnRhY2Fwb25lL2R0IFtEcnVnIFRoZXJh
cHldPC9rZXl3b3JkPjxrZXl3b3JkPmxldm9kb3BhL2R0IFtEcnVnIFRoZXJhcHldPC9rZXl3b3Jk
PjxrZXl3b3JkPnByYW1pcGV4b2xlL2R0IFtEcnVnIFRoZXJhcHldPC9rZXl3b3JkPjxrZXl3b3Jk
PnByb2ZlbmFtaW5lL2R0IFtEcnVnIFRoZXJhcHldPC9rZXl3b3JkPjxrZXl3b3JkPnJhc2FnaWxp
bmUvZHQgW0RydWcgVGhlcmFweV08L2tleXdvcmQ+PGtleXdvcmQ+KmVjb2xvZ2ljYWwgd2hvbGUg
Ym9keSBraW5lbWF0aWNzPC9rZXl3b3JkPjxrZXl3b3JkPkxpZmUgU3BhY2UgUXVlc3Rpb25uYWly
ZTwva2V5d29yZD48a2V5d29yZD5QaG9uZSBGSVRUIFF1ZXN0aW9ubmFpcmU8L2tleXdvcmQ+PGtl
eXdvcmQ+UGFya2luc29uIERpc2Vhc2U8L2tleXdvcmQ+PC9rZXl3b3Jkcz48ZGF0ZXM+PHllYXI+
MjAxNDwveWVhcj48cHViLWRhdGVzPjxkYXRlPjIwMTQ8L2RhdGU+PC9wdWItZGF0ZXM+PC9kYXRl
cz48aXNibj4xODc3LTcxNzEgMTg3Ny03MThYPC9pc2JuPjxhY2Nlc3Npb24tbnVtPnJheXlhbi0x
MTgyNzAzNjU5PC9hY2Nlc3Npb24tbnVtPjx1cmxzPjxyZWxhdGVkLXVybHM+PHVybD5odHRwOi8v
d3d3Lmlvc3ByZXNzLm5sL2pvdXJuYWwvam91cm5hbC1vZi1wYXJraW5zb25zLWRpc2Vhc2UvIGh0
dHA6Ly9vdmlkc3Aub3ZpZC5jb20vb3ZpZHdlYi5jZ2k/VD1KUyZhbXA7UEFHRT1yZWZlcmVuY2Um
YW1wO0Q9ZW1lZDE1JmFtcDtORVdTPU4mYW1wO0FOPTYwMDcwMTg3NDwvdXJsPjwvcmVsYXRlZC11
cmxzPjwvdXJscz48Y3VzdG9tMT5CaW9TeW46IEJpb3N5bjwvY3VzdG9tMT48ZWxlY3Ryb25pYy1y
ZXNvdXJjZS1udW0+ZG9pOmh0dHBzOi8vZHguZG9pLm9yZy8xMC4zMjMzL0pQRC0xNDAzNzA8L2Vs
ZWN0cm9uaWMtcmVzb3VyY2UtbnVtPjxsYW5ndWFnZT5FbmdsaXNoPC9sYW5ndWFnZT48L3JlY29y
ZD48L0NpdGU+PC9FbmROb3RlPgB=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F12F19">
              <w:rPr>
                <w:rFonts w:ascii="Calibri" w:eastAsia="Times New Roman" w:hAnsi="Calibri" w:cs="Calibri"/>
                <w:b/>
                <w:bCs/>
                <w:noProof/>
                <w:color w:val="000000"/>
                <w:sz w:val="16"/>
                <w:szCs w:val="16"/>
                <w:vertAlign w:val="superscript"/>
                <w:lang w:eastAsia="en-GB"/>
              </w:rPr>
              <w:t>62</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16BBB25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9B4C7E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766F4F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73D16D9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8" w:space="0" w:color="auto"/>
              <w:right w:val="single" w:sz="8" w:space="0" w:color="auto"/>
            </w:tcBorders>
            <w:shd w:val="clear" w:color="auto" w:fill="auto"/>
            <w:noWrap/>
            <w:vAlign w:val="center"/>
            <w:hideMark/>
          </w:tcPr>
          <w:p w14:paraId="4466385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208C06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6D2B22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C09E13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212647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6A4B60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7E8A02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255086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3304A9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EAA16E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E3EC2B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8C1BD6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8" w:type="pct"/>
            <w:tcBorders>
              <w:top w:val="nil"/>
              <w:left w:val="nil"/>
              <w:bottom w:val="single" w:sz="8" w:space="0" w:color="auto"/>
              <w:right w:val="single" w:sz="8" w:space="0" w:color="auto"/>
            </w:tcBorders>
            <w:shd w:val="clear" w:color="auto" w:fill="auto"/>
            <w:noWrap/>
            <w:vAlign w:val="center"/>
            <w:hideMark/>
          </w:tcPr>
          <w:p w14:paraId="5B8CE69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6" w:type="pct"/>
            <w:tcBorders>
              <w:top w:val="nil"/>
              <w:left w:val="nil"/>
              <w:bottom w:val="single" w:sz="8" w:space="0" w:color="auto"/>
              <w:right w:val="single" w:sz="8" w:space="0" w:color="auto"/>
            </w:tcBorders>
            <w:shd w:val="clear" w:color="000000" w:fill="A6D27F"/>
            <w:noWrap/>
            <w:vAlign w:val="center"/>
            <w:hideMark/>
          </w:tcPr>
          <w:p w14:paraId="477759EB"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w:t>
            </w:r>
          </w:p>
        </w:tc>
      </w:tr>
      <w:tr w:rsidR="00D65EFC" w:rsidRPr="00034C60" w14:paraId="0BAE3505"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3CAC2C1C"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Ramesh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Ramesh&lt;/Author&gt;&lt;Year&gt;2022&lt;/Year&gt;&lt;RecNum&gt;10&lt;/RecNum&gt;&lt;DisplayText&gt;&lt;style face="superscript"&gt;26&lt;/style&gt;&lt;/DisplayText&gt;&lt;record&gt;&lt;rec-number&gt;10&lt;/rec-number&gt;&lt;foreign-keys&gt;&lt;key app="EN" db-id="2d0tx9p09xszdleat27xfrrzfrzxtexp5z5v" timestamp="1705508010"&gt;10&lt;/key&gt;&lt;/foreign-keys&gt;&lt;ref-type name="Journal Article"&gt;17&lt;/ref-type&gt;&lt;contributors&gt;&lt;authors&gt;&lt;author&gt;Ramesh, V.&lt;/author&gt;&lt;author&gt;Bilal, E.&lt;/author&gt;&lt;/authors&gt;&lt;/contributors&gt;&lt;auth-address&gt;Univ Calif San Diego, Dept Biomed Informat, La Jolla, CA 92093 USA IBM Res, TJ Watson Res Ctr, Yorktown Hts, NY USA&lt;/auth-address&gt;&lt;titles&gt;&lt;title&gt;Detecting motor symptom fluctuations in Parkinson&amp;apos;s disease with generative adversarial networks&lt;/title&gt;&lt;secondary-title&gt;NPJ DIGITAL MEDICINE&lt;/secondary-title&gt;&lt;/titles&gt;&lt;periodical&gt;&lt;full-title&gt;NPJ DIGITAL MEDICINE&lt;/full-title&gt;&lt;/periodical&gt;&lt;volume&gt;5&lt;/volume&gt;&lt;number&gt;1&lt;/number&gt;&lt;keywords&gt;&lt;keyword&gt;MODEL SELECTION&lt;/keyword&gt;&lt;keyword&gt;GAIT DETECTION&lt;/keyword&gt;&lt;keyword&gt;HOME DIARY&lt;/keyword&gt;&lt;keyword&gt;ACCELEROMETER&lt;/keyword&gt;&lt;keyword&gt;PERFORMANCE&lt;/keyword&gt;&lt;keyword&gt;IMPROVEMENT&lt;/keyword&gt;&lt;keyword&gt;PREDICTION&lt;/keyword&gt;&lt;keyword&gt;NONMOTOR&lt;/keyword&gt;&lt;keyword&gt;POSTURE&lt;/keyword&gt;&lt;keyword&gt;TRIALS&lt;/keyword&gt;&lt;keyword&gt;Parkinson Disease&lt;/keyword&gt;&lt;/keywords&gt;&lt;dates&gt;&lt;year&gt;2022&lt;/year&gt;&lt;pub-dates&gt;&lt;date&gt;2022-9-9&lt;/date&gt;&lt;/pub-dates&gt;&lt;/dates&gt;&lt;isbn&gt;2398-6352 J9 - NPJ DIGIT MED&lt;/isbn&gt;&lt;accession-num&gt;rayyan-1182703608&lt;/accession-num&gt;&lt;urls&gt;&lt;/urls&gt;&lt;electronic-resource-num&gt;doi:10.1038/s41746-022-00674-x&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F12F19">
              <w:rPr>
                <w:rFonts w:ascii="Calibri" w:eastAsia="Times New Roman" w:hAnsi="Calibri" w:cs="Calibri"/>
                <w:b/>
                <w:bCs/>
                <w:noProof/>
                <w:color w:val="000000"/>
                <w:sz w:val="16"/>
                <w:szCs w:val="16"/>
                <w:vertAlign w:val="superscript"/>
                <w:lang w:eastAsia="en-GB"/>
              </w:rPr>
              <w:t>26</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342512E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0D51FA0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1CF1086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65DB290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4" w:space="0" w:color="auto"/>
              <w:right w:val="single" w:sz="8" w:space="0" w:color="auto"/>
            </w:tcBorders>
            <w:shd w:val="clear" w:color="auto" w:fill="auto"/>
            <w:noWrap/>
            <w:vAlign w:val="center"/>
            <w:hideMark/>
          </w:tcPr>
          <w:p w14:paraId="23C30AA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4" w:space="0" w:color="auto"/>
              <w:right w:val="single" w:sz="8" w:space="0" w:color="auto"/>
            </w:tcBorders>
            <w:shd w:val="clear" w:color="auto" w:fill="auto"/>
            <w:noWrap/>
            <w:vAlign w:val="center"/>
            <w:hideMark/>
          </w:tcPr>
          <w:p w14:paraId="0C7C793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E4316F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ED3B48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AC07EF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5D4D71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014BD6F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58253F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3DAFD5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0336188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D569FD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0F3E136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4" w:space="0" w:color="auto"/>
              <w:right w:val="single" w:sz="8" w:space="0" w:color="auto"/>
            </w:tcBorders>
            <w:shd w:val="clear" w:color="auto" w:fill="auto"/>
            <w:noWrap/>
            <w:vAlign w:val="center"/>
            <w:hideMark/>
          </w:tcPr>
          <w:p w14:paraId="5B7B5EA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4" w:space="0" w:color="auto"/>
              <w:right w:val="single" w:sz="8" w:space="0" w:color="auto"/>
            </w:tcBorders>
            <w:shd w:val="clear" w:color="000000" w:fill="FDD57F"/>
            <w:noWrap/>
            <w:vAlign w:val="center"/>
            <w:hideMark/>
          </w:tcPr>
          <w:p w14:paraId="26EA7599"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13C42307"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3534AA67"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Raykov</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SYXlrb3Y8L0F1dGhvcj48WWVhcj4yMDIxPC9ZZWFyPjxS
ZWNOdW0+MTU8L1JlY051bT48RGlzcGxheVRleHQ+PHN0eWxlIGZhY2U9InN1cGVyc2NyaXB0Ij4z
NTwvc3R5bGU+PC9EaXNwbGF5VGV4dD48cmVjb3JkPjxyZWMtbnVtYmVyPjE1PC9yZWMtbnVtYmVy
Pjxmb3JlaWduLWtleXM+PGtleSBhcHA9IkVOIiBkYi1pZD0iMmQwdHg5cDA5eHN6ZGxlYXQyN3hm
cnJ6ZnJ6eHRleHA1ejV2IiB0aW1lc3RhbXA9IjE3MDU1MDgwMTAiPjE1PC9rZXk+PC9mb3JlaWdu
LWtleXM+PHJlZi10eXBlIG5hbWU9IkpvdXJuYWwgQXJ0aWNsZSI+MTc8L3JlZi10eXBlPjxjb250
cmlidXRvcnM+PGF1dGhvcnM+PGF1dGhvcj5SYXlrb3YsIFkuIFAuPC9hdXRob3I+PGF1dGhvcj5F
dmVycywgTC4gSi4gVy48L2F1dGhvcj48YXV0aG9yPkJhZGF3eSwgUi48L2F1dGhvcj48YXV0aG9y
PkJsb2VtLCBCLiBSLjwvYXV0aG9yPjxhdXRob3I+SGVza2VzLCBULiBNLjwvYXV0aG9yPjxhdXRo
b3I+TWVpbmRlcnMsIE0uIEouPC9hdXRob3I+PGF1dGhvcj5DbGFlcywgSy48L2F1dGhvcj48YXV0
aG9yPkxpdHRsZSwgTS4gQS48L2F1dGhvcj48L2F1dGhvcnM+PC9jb250cmlidXRvcnM+PGF1dGgt
YWRkcmVzcz5Bc3RvbiBVbml2LCBEZXB0IE1hdGgsIEJpcm1pbmdoYW0gQjQgN0VULCBXIE1pZGxh
bmRzLCBFbmdsYW5kIFJhZGJvdWQgVW5pdiBOaWptZWdlbiwgTWVkIEN0ciwgRG9uZGVycyBJbnN0
IEJyYWluIENvZ25pdCAmYW1wOyBCZWhhdixEZXB0IE5ldXJvbCwgQ3RyIEV4cGVydGlzZSBQYXJr
aW5zb24gJmFtcDsgTW92ZW1lbnQgRGlzb3JkZXJzLCBOTC02NTI1IEdDIE5pam1lZ2VuLCBOZXRo
ZXJsYW5kcyBSYWRib3VkIFVuaXYgTmlqbWVnZW4sIEluc3QgQ29tcCAmYW1wOyBJbmZvcm1hdCBT
Y2ksIE5MLTY1MjUgR0MgTmlqbWVnZW4sIE5ldGhlcmxhbmRzIFVuaXYgQmlybWluZ2hhbSwgU2No
IENvbXAgU2NpLCBCaXJtaW5naGFtIEIxNSAyVFQsIFcgTWlkbGFuZHMsIEVuZ2xhbmQgUmFkYm91
ZCBVbml2IE5pam1lZ2VuLCBJbnN0IENvbXAgJmFtcDsgSW5mb3JtYXQgU2NpLCBOTC02NTI1IEVD
IE5pam1lZ2VuLCBOZXRoZXJsYW5kcyBSYWRib3VkIFVuaXYgTmlqbWVnZW4sIE1lZCBDdHIsIFJh
ZGJvdWQgSW5zdCBIbHRoIFNjaSwgU2NpIEN0ciBRdWFsIEhlYWx0aGNhcmUgSVEgSGVhbHRoY2Fy
ZSwgTkwtNjUyNSBFWiBOaWptZWdlbiwgTmV0aGVybGFuZHMgVUNCIFBoYXJtYSwgQi0xMDcwIEJy
dXNzZWxzLCBCZWxnaXVtPC9hdXRoLWFkZHJlc3M+PHRpdGxlcz48dGl0bGU+UHJvYmFiaWxpc3Rp
YyBNb2RlbGxpbmcgb2YgR2FpdCBmb3IgUm9idXN0IFBhc3NpdmUgTW9uaXRvcmluZyBpbiBEYWls
eSBMaWZlPC90aXRsZT48c2Vjb25kYXJ5LXRpdGxlPklFRUUgSk9VUk5BTCBPRiBCSU9NRURJQ0FM
IEFORCBIRUFMVEggSU5GT1JNQVRJQ1M8L3NlY29uZGFyeS10aXRsZT48L3RpdGxlcz48cGVyaW9k
aWNhbD48ZnVsbC10aXRsZT5JRUVFIEpPVVJOQUwgT0YgQklPTUVESUNBTCBBTkQgSEVBTFRIIElO
Rk9STUFUSUNTPC9mdWxsLXRpdGxlPjwvcGVyaW9kaWNhbD48cGFnZXM+MjI5My0yMzA0PC9wYWdl
cz48dm9sdW1lPjI1PC92b2x1bWU+PG51bWJlcj42PC9udW1iZXI+PGtleXdvcmRzPjxrZXl3b3Jk
PkFjY2VsZXJvbWV0ZXJzPC9rZXl3b3JkPjxrZXl3b3JkPk1vbml0b3Jpbmc8L2tleXdvcmQ+PGtl
eXdvcmQ+TWVkaWNhbCBkaWFnbm9zdGljIGltYWdpbmc8L2tleXdvcmQ+PGtleXdvcmQ+SGlkZGVu
IE1hcmtvdiBtb2RlbHM8L2tleXdvcmQ+PGtleXdvcmQ+RmVhdHVyZSBleHRyYWN0aW9uPC9rZXl3
b3JkPjxrZXl3b3JkPldlYXJhYmxlIHNlbnNvcnM8L2tleXdvcmQ+PGtleXdvcmQ+V2VhcmFibGUg
Y29tcHV0ZXJzPC9rZXl3b3JkPjxrZXl3b3JkPkdhaXQgbW9kZWxsaW5nPC9rZXl3b3JkPjxrZXl3
b3JkPmhlYWx0aCBtb25pdG9yaW5nPC9rZXl3b3JkPjxrZXl3b3JkPnBhc3NpdmUgbW9uaXRvcmlu
Zzwva2V5d29yZD48a2V5d29yZD5nYWl0IGRldGVjdGlvbjwva2V5d29yZD48a2V5d29yZD53ZWFy
YWJsZSBzZW5zaW5nPC9rZXl3b3JkPjxrZXl3b3JkPlBBUktJTlNPTlMtRElTRUFTRTwva2V5d29y
ZD48a2V5d29yZD5DTEFTU0lGSUNBVElPTjwva2V5d29yZD48a2V5d29yZD5Nb2RlbHMsIFN0YXRp
c3RpY2FsPC9rZXl3b3JkPjxrZXl3b3JkPkdhaXQ8L2tleXdvcmQ+PC9rZXl3b3Jkcz48ZGF0ZXM+
PHllYXI+MjAyMTwveWVhcj48cHViLWRhdGVzPjxkYXRlPjIwMjEtNjwvZGF0ZT48L3B1Yi1kYXRl
cz48L2RhdGVzPjxpc2JuPjIxNjgtMjE5NCAyMTY4LTIyMDggSjkgLSBJRUVFIEogQklPTUVEIEhF
QUxUSDwvaXNibj48YWNjZXNzaW9uLW51bT5yYXl5YW4tMTE4MjcwMzYxMzwvYWNjZXNzaW9uLW51
bT48dXJscz48L3VybHM+PGVsZWN0cm9uaWMtcmVzb3VyY2UtbnVtPmRvaToxMC4xMTA5L0pCSEku
MjAyMC4zMDM3ODU3PC9lbGVjdHJvbmljLXJlc291cmNlLW51bT48bGFuZ3VhZ2U+RW5nbGlzaDwv
bGFuZ3VhZ2U+PC9yZWNvcmQ+PC9DaXRlPjwvRW5kTm90ZT4A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SYXlrb3Y8L0F1dGhvcj48WWVhcj4yMDIxPC9ZZWFyPjxS
ZWNOdW0+MTU8L1JlY051bT48RGlzcGxheVRleHQ+PHN0eWxlIGZhY2U9InN1cGVyc2NyaXB0Ij4z
NTwvc3R5bGU+PC9EaXNwbGF5VGV4dD48cmVjb3JkPjxyZWMtbnVtYmVyPjE1PC9yZWMtbnVtYmVy
Pjxmb3JlaWduLWtleXM+PGtleSBhcHA9IkVOIiBkYi1pZD0iMmQwdHg5cDA5eHN6ZGxlYXQyN3hm
cnJ6ZnJ6eHRleHA1ejV2IiB0aW1lc3RhbXA9IjE3MDU1MDgwMTAiPjE1PC9rZXk+PC9mb3JlaWdu
LWtleXM+PHJlZi10eXBlIG5hbWU9IkpvdXJuYWwgQXJ0aWNsZSI+MTc8L3JlZi10eXBlPjxjb250
cmlidXRvcnM+PGF1dGhvcnM+PGF1dGhvcj5SYXlrb3YsIFkuIFAuPC9hdXRob3I+PGF1dGhvcj5F
dmVycywgTC4gSi4gVy48L2F1dGhvcj48YXV0aG9yPkJhZGF3eSwgUi48L2F1dGhvcj48YXV0aG9y
PkJsb2VtLCBCLiBSLjwvYXV0aG9yPjxhdXRob3I+SGVza2VzLCBULiBNLjwvYXV0aG9yPjxhdXRo
b3I+TWVpbmRlcnMsIE0uIEouPC9hdXRob3I+PGF1dGhvcj5DbGFlcywgSy48L2F1dGhvcj48YXV0
aG9yPkxpdHRsZSwgTS4gQS48L2F1dGhvcj48L2F1dGhvcnM+PC9jb250cmlidXRvcnM+PGF1dGgt
YWRkcmVzcz5Bc3RvbiBVbml2LCBEZXB0IE1hdGgsIEJpcm1pbmdoYW0gQjQgN0VULCBXIE1pZGxh
bmRzLCBFbmdsYW5kIFJhZGJvdWQgVW5pdiBOaWptZWdlbiwgTWVkIEN0ciwgRG9uZGVycyBJbnN0
IEJyYWluIENvZ25pdCAmYW1wOyBCZWhhdixEZXB0IE5ldXJvbCwgQ3RyIEV4cGVydGlzZSBQYXJr
aW5zb24gJmFtcDsgTW92ZW1lbnQgRGlzb3JkZXJzLCBOTC02NTI1IEdDIE5pam1lZ2VuLCBOZXRo
ZXJsYW5kcyBSYWRib3VkIFVuaXYgTmlqbWVnZW4sIEluc3QgQ29tcCAmYW1wOyBJbmZvcm1hdCBT
Y2ksIE5MLTY1MjUgR0MgTmlqbWVnZW4sIE5ldGhlcmxhbmRzIFVuaXYgQmlybWluZ2hhbSwgU2No
IENvbXAgU2NpLCBCaXJtaW5naGFtIEIxNSAyVFQsIFcgTWlkbGFuZHMsIEVuZ2xhbmQgUmFkYm91
ZCBVbml2IE5pam1lZ2VuLCBJbnN0IENvbXAgJmFtcDsgSW5mb3JtYXQgU2NpLCBOTC02NTI1IEVD
IE5pam1lZ2VuLCBOZXRoZXJsYW5kcyBSYWRib3VkIFVuaXYgTmlqbWVnZW4sIE1lZCBDdHIsIFJh
ZGJvdWQgSW5zdCBIbHRoIFNjaSwgU2NpIEN0ciBRdWFsIEhlYWx0aGNhcmUgSVEgSGVhbHRoY2Fy
ZSwgTkwtNjUyNSBFWiBOaWptZWdlbiwgTmV0aGVybGFuZHMgVUNCIFBoYXJtYSwgQi0xMDcwIEJy
dXNzZWxzLCBCZWxnaXVtPC9hdXRoLWFkZHJlc3M+PHRpdGxlcz48dGl0bGU+UHJvYmFiaWxpc3Rp
YyBNb2RlbGxpbmcgb2YgR2FpdCBmb3IgUm9idXN0IFBhc3NpdmUgTW9uaXRvcmluZyBpbiBEYWls
eSBMaWZlPC90aXRsZT48c2Vjb25kYXJ5LXRpdGxlPklFRUUgSk9VUk5BTCBPRiBCSU9NRURJQ0FM
IEFORCBIRUFMVEggSU5GT1JNQVRJQ1M8L3NlY29uZGFyeS10aXRsZT48L3RpdGxlcz48cGVyaW9k
aWNhbD48ZnVsbC10aXRsZT5JRUVFIEpPVVJOQUwgT0YgQklPTUVESUNBTCBBTkQgSEVBTFRIIElO
Rk9STUFUSUNTPC9mdWxsLXRpdGxlPjwvcGVyaW9kaWNhbD48cGFnZXM+MjI5My0yMzA0PC9wYWdl
cz48dm9sdW1lPjI1PC92b2x1bWU+PG51bWJlcj42PC9udW1iZXI+PGtleXdvcmRzPjxrZXl3b3Jk
PkFjY2VsZXJvbWV0ZXJzPC9rZXl3b3JkPjxrZXl3b3JkPk1vbml0b3Jpbmc8L2tleXdvcmQ+PGtl
eXdvcmQ+TWVkaWNhbCBkaWFnbm9zdGljIGltYWdpbmc8L2tleXdvcmQ+PGtleXdvcmQ+SGlkZGVu
IE1hcmtvdiBtb2RlbHM8L2tleXdvcmQ+PGtleXdvcmQ+RmVhdHVyZSBleHRyYWN0aW9uPC9rZXl3
b3JkPjxrZXl3b3JkPldlYXJhYmxlIHNlbnNvcnM8L2tleXdvcmQ+PGtleXdvcmQ+V2VhcmFibGUg
Y29tcHV0ZXJzPC9rZXl3b3JkPjxrZXl3b3JkPkdhaXQgbW9kZWxsaW5nPC9rZXl3b3JkPjxrZXl3
b3JkPmhlYWx0aCBtb25pdG9yaW5nPC9rZXl3b3JkPjxrZXl3b3JkPnBhc3NpdmUgbW9uaXRvcmlu
Zzwva2V5d29yZD48a2V5d29yZD5nYWl0IGRldGVjdGlvbjwva2V5d29yZD48a2V5d29yZD53ZWFy
YWJsZSBzZW5zaW5nPC9rZXl3b3JkPjxrZXl3b3JkPlBBUktJTlNPTlMtRElTRUFTRTwva2V5d29y
ZD48a2V5d29yZD5DTEFTU0lGSUNBVElPTjwva2V5d29yZD48a2V5d29yZD5Nb2RlbHMsIFN0YXRp
c3RpY2FsPC9rZXl3b3JkPjxrZXl3b3JkPkdhaXQ8L2tleXdvcmQ+PC9rZXl3b3Jkcz48ZGF0ZXM+
PHllYXI+MjAyMTwveWVhcj48cHViLWRhdGVzPjxkYXRlPjIwMjEtNjwvZGF0ZT48L3B1Yi1kYXRl
cz48L2RhdGVzPjxpc2JuPjIxNjgtMjE5NCAyMTY4LTIyMDggSjkgLSBJRUVFIEogQklPTUVEIEhF
QUxUSDwvaXNibj48YWNjZXNzaW9uLW51bT5yYXl5YW4tMTE4MjcwMzYxMzwvYWNjZXNzaW9uLW51
bT48dXJscz48L3VybHM+PGVsZWN0cm9uaWMtcmVzb3VyY2UtbnVtPmRvaToxMC4xMTA5L0pCSEku
MjAyMC4zMDM3ODU3PC9lbGVjdHJvbmljLXJlc291cmNlLW51bT48bGFuZ3VhZ2U+RW5nbGlzaDwv
bGFuZ3VhZ2U+PC9yZWNvcmQ+PC9DaXRlPjwvRW5kTm90ZT4A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F12F19">
              <w:rPr>
                <w:rFonts w:ascii="Calibri" w:eastAsia="Times New Roman" w:hAnsi="Calibri" w:cs="Calibri"/>
                <w:b/>
                <w:bCs/>
                <w:noProof/>
                <w:color w:val="000000"/>
                <w:sz w:val="16"/>
                <w:szCs w:val="16"/>
                <w:vertAlign w:val="superscript"/>
                <w:lang w:eastAsia="en-GB"/>
              </w:rPr>
              <w:t>35</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07A03F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3F7E13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786FE4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10D6A03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14CD72D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28BC5F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D975C9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2C8427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7AB4DE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1D8CCB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531957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A3FD71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E2C480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3D516B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0D5CF1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5765FF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94BC8C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single" w:sz="4" w:space="0" w:color="auto"/>
              <w:left w:val="nil"/>
              <w:bottom w:val="single" w:sz="8" w:space="0" w:color="auto"/>
              <w:right w:val="single" w:sz="8" w:space="0" w:color="auto"/>
            </w:tcBorders>
            <w:shd w:val="clear" w:color="000000" w:fill="FDD57F"/>
            <w:noWrap/>
            <w:vAlign w:val="center"/>
            <w:hideMark/>
          </w:tcPr>
          <w:p w14:paraId="1B61D8BA"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59D38C87"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668073A5"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Ricci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SaWNjaTwvQXV0aG9yPjxZZWFyPjIwMjI8L1llYXI+PFJl
Y051bT45PC9SZWNOdW0+PERpc3BsYXlUZXh0PjxzdHlsZSBmYWNlPSJzdXBlcnNjcmlwdCI+MTY8
L3N0eWxlPjwvRGlzcGxheVRleHQ+PHJlY29yZD48cmVjLW51bWJlcj45PC9yZWMtbnVtYmVyPjxm
b3JlaWduLWtleXM+PGtleSBhcHA9IkVOIiBkYi1pZD0iMmQwdHg5cDA5eHN6ZGxlYXQyN3hmcnJ6
ZnJ6eHRleHA1ejV2IiB0aW1lc3RhbXA9IjE3MDU1MDgwMTAiPjk8L2tleT48L2ZvcmVpZ24ta2V5
cz48cmVmLXR5cGUgbmFtZT0iSm91cm5hbCBBcnRpY2xlIj4xNzwvcmVmLXR5cGU+PGNvbnRyaWJ1
dG9ycz48YXV0aG9ycz48YXV0aG9yPlJpY2NpLCBNLjwvYXV0aG9yPjxhdXRob3I+TGF6emFybywg
Ry4gRC48L2F1dGhvcj48YXV0aG9yPkVycmljbywgVi48L2F1dGhvcj48YXV0aG9yPlBpc2FuaSwg
QS48L2F1dGhvcj48YXV0aG9yPkdpYW5uaW5pLCBGLjwvYXV0aG9yPjxhdXRob3I+U2FnZ2lvLCBH
LjwvYXV0aG9yPjwvYXV0aG9ycz48L2NvbnRyaWJ1dG9ycz48YXV0aC1hZGRyZXNzPlVuaXZlcnNp
dHkgb2YgUm9tZSAmYXBvcztUb3IgVmVyZ2F0YSZhcG9zOywgRGVwYXJ0bWVudCBvZiBFbGVjdHJv
bmljIEVuZ2luZWVyaW5nLCBSb21lLCAwMDEzMywgSXRhbHkgVW5pdmVyc2l0eSBvZiBSb21lICZh
cG9zO1RvciBWZXJnYXRhJmFwb3M7LCBOZXVyb2xvZ3kgVW5pdCwgRGVwYXJ0bWVudCBvZiBTeXN0
ZW1zIE1lZGljaW5lLCBSb21lLCAwMDEzMywgSXRhbHkgVW5pdmVyc2l0eSBvZiBQYXZpYSwgSVJD
Q1MgTW9uZGlubyBGb3VuZGF0aW9uLCBEZXBhcnRtZW50IG9mIEJyYWluIGFuZCBCZWhhdmlvcmFs
IFNjaWVuY2VzLCBQYXZpYSwgMjcxMDAsIEl0YWx5PC9hdXRoLWFkZHJlc3M+PHRpdGxlcz48dGl0
bGU+VGhlIEltcGFjdCBvZiBXZWFyYWJsZSBFbGVjdHJvbmljcyBpbiBBc3Nlc3NpbmcgdGhlIEVm
ZmVjdGl2ZW5lc3Mgb2YgTGV2b2RvcGEgVHJlYXRtZW50IGluIFBhcmtpbnNvbiZhcG9zO3MgRGlz
ZWFzZTwvdGl0bGU+PHNlY29uZGFyeS10aXRsZT5JRUVFIEpvdXJuYWwgb2YgQmlvbWVkaWNhbCBh
bmQgSGVhbHRoIEluZm9ybWF0aWNzPC9zZWNvbmRhcnktdGl0bGU+PC90aXRsZXM+PHBlcmlvZGlj
YWw+PGZ1bGwtdGl0bGU+SUVFRSBKT1VSTkFMIE9GIEJJT01FRElDQUwgQU5EIEhFQUxUSCBJTkZP
Uk1BVElDUzwvZnVsbC10aXRsZT48L3BlcmlvZGljYWw+PHBhZ2VzPjI5MjAtMjkyODwvcGFnZXM+
PHZvbHVtZT4yNjwvdm9sdW1lPjxudW1iZXI+NzwvbnVtYmVyPjxrZXl3b3Jkcz48a2V5d29yZD5C
aW9tZWRpY2FsIHNpZ25hbCBwcm9jZXNzaW5nPC9rZXl3b3JkPjxrZXl3b3JkPmluZXJ0aWFsIHNl
bnNvcnM8L2tleXdvcmQ+PGtleXdvcmQ+bWFjaGluZSBsZWFybmluZzwva2V5d29yZD48a2V5d29y
ZD5tb3Rpb24gYW5hbHlzaXM8L2tleXdvcmQ+PGtleXdvcmQ+UGFya2luc29uJmFwb3M7cyBkaXNl
YXNlPC9rZXl3b3JkPjxrZXl3b3JkPndlYXJhYmxlIHRlY2hub2xvZ3k8L2tleXdvcmQ+PGtleXdv
cmQ+RGF0YSBoYW5kbGluZzwva2V5d29yZD48a2V5d29yZD5EaXNlYXNlczwva2V5d29yZD48a2V5
d29yZD5JbmZvcm1hdGlvbiBhbmFseXNpczwva2V5d29yZD48a2V5d29yZD5QYXRpZW50IHRyZWF0
bWVudDwva2V5d29yZD48a2V5d29yZD5TdXBwb3J0IHZlY3RvciBtYWNoaW5lczwva2V5d29yZD48
a2V5d29yZD5CaW9tZWRpY2FsIHNpZ25hbHMgcHJvY2Vzc2luZzwva2V5d29yZD48a2V5d29yZD5J
bmVydGlhbCBzZW5zb3I8L2tleXdvcmQ+PGtleXdvcmQ+TGVnZ2VkIGxvY29tb3Rpb248L2tleXdv
cmQ+PGtleXdvcmQ+TGV2b2RvcGE8L2tleXdvcmQ+PGtleXdvcmQ+TWVkaWNhbCB0cmVhdG1lbnQ8
L2tleXdvcmQ+PGtleXdvcmQ+TW90b3IgZnVuY3Rpb248L2tleXdvcmQ+PGtleXdvcmQ+UGFya2lu
c29uJmFtcDsjeDAwMjc8L2tleXdvcmQ+PGtleXdvcmQ+UyBkaXNlYXNlPC9rZXl3b3JkPjxrZXl3
b3JkPlRhc2sgYW5hbHlzaXM8L2tleXdvcmQ+PGtleXdvcmQ+Q29ycmVsYXRpb24gbWV0aG9kczwv
a2V5d29yZD48a2V5d29yZD5kb3BhbWluZTwva2V5d29yZD48a2V5d29yZD5kb3BhbWluZSByZWNl
cHRvciBzdGltdWxhdGluZyBhZ2VudDwva2V5d29yZD48a2V5d29yZD5hZHVsdDwva2V5d29yZD48
a2V5d29yZD5BcnRpY2xlPC9rZXl3b3JkPjxrZXl3b3JkPmJyYWR5a2luZXNpYTwva2V5d29yZD48
a2V5d29yZD5jbGluaWNhbCBhcnRpY2xlPC9rZXl3b3JkPjxrZXl3b3JkPmNsaW5pY2FsIGFzc2Vz
c21lbnQ8L2tleXdvcmQ+PGtleXdvcmQ+Y2xpbmljYWwgZXZhbHVhdGlvbjwva2V5d29yZD48a2V5
d29yZD5jbGluaWNhbCB0cmlhbDwva2V5d29yZD48a2V5d29yZD5jb2hvcnQgYW5hbHlzaXM8L2tl
eXdvcmQ+PGtleXdvcmQ+Y29tb3JiaWRpdHk8L2tleXdvcmQ+PGtleXdvcmQ+ZGF0YSBhbmFseXNp
czwva2V5d29yZD48a2V5d29yZD5kaXNlYXNlIHNldmVyaXR5PC9rZXl3b3JkPjxrZXl3b3JkPmRy
dWcgZWZmaWNhY3k8L2tleXdvcmQ+PGtleXdvcmQ+ZmVtYWxlPC9rZXl3b3JkPjxrZXl3b3JkPmdh
aXQ8L2tleXdvcmQ+PGtleXdvcmQ+aHVtYW48L2tleXdvcmQ+PGtleXdvcmQ+bG9jb21vdGlvbjwv
a2V5d29yZD48a2V5d29yZD5tYWxlPC9rZXl3b3JkPjxrZXl3b3JkPm1pZGRsZSBhZ2VkPC9rZXl3
b3JkPjxrZXl3b3JkPm1vdG9yIGR5c2Z1bmN0aW9uPC9rZXl3b3JkPjxrZXl3b3JkPm1vdG9yIHBl
cmZvcm1hbmNlPC9rZXl3b3JkPjxrZXl3b3JkPm5ldXJvbG9naWMgZXhhbWluYXRpb248L2tleXdv
cmQ+PGtleXdvcmQ+UGFya2luc29uIGRpc2Vhc2U8L2tleXdvcmQ+PGtleXdvcmQ+c2lnbmFsIHBy
b2Nlc3Npbmc8L2tleXdvcmQ+PGtleXdvcmQ+dHJlYXRtZW50IHJlc3BvbnNlPC9rZXl3b3JkPjxr
ZXl3b3JkPnRyZW1vcjwva2V5d29yZD48a2V5d29yZD5lbGVjdHJvbmljIGRldmljZTwva2V5d29y
ZD48a2V5d29yZD5oeXBva2luZXNpYTwva2V5d29yZD48a2V5d29yZD5IdW1hbnM8L2tleXdvcmQ+
PGtleXdvcmQ+V2VhcmFibGUgRWxlY3Ryb25pYyBEZXZpY2VzPC9rZXl3b3JkPjwva2V5d29yZHM+
PGRhdGVzPjx5ZWFyPjIwMjI8L3llYXI+PHB1Yi1kYXRlcz48ZGF0ZT4yMDIyPC9kYXRlPjwvcHVi
LWRhdGVzPjwvZGF0ZXM+PGlzYm4+MjE2ODIxOTQgKElTU04pPC9pc2JuPjxhY2Nlc3Npb24tbnVt
PnJheXlhbi0xMTgyNzAzNjA3PC9hY2Nlc3Npb24tbnVtPjx1cmxzPjxyZWxhdGVkLXVybHM+PHVy
bD5odHRwczovL3d3dy5zY29wdXMuY29tL2lud2FyZC9yZWNvcmQudXJpP2VpZD0yLXMyLjAtODUx
MjcwNTExOTcmYW1wO2RvaT0xMC4xMTA5JTJmSkJISS4yMDIyLjMxNjAxMDMmYW1wO3BhcnRuZXJJ
RD00MCZhbXA7bWQ1PTIxYjAxMjEyOWVhNzM2M2EzOGQ3NDcyM2Y0MjIwOThjPC91cmw+PC9yZWxh
dGVkLXVybHM+PC91cmxzPjxlbGVjdHJvbmljLXJlc291cmNlLW51bT5kb2k6MTAuMTEwOS9KQkhJ
LjIwMjIuMzE2MDEwMzwvZWxlY3Ryb25pYy1yZXNvdXJjZS1udW0+PGxhbmd1YWdlPkVuZ2xpc2g8
L2xhbmd1YWdlPjwvcmVjb3JkPjwvQ2l0ZT48L0VuZE5vdGU+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SaWNjaTwvQXV0aG9yPjxZZWFyPjIwMjI8L1llYXI+PFJl
Y051bT45PC9SZWNOdW0+PERpc3BsYXlUZXh0PjxzdHlsZSBmYWNlPSJzdXBlcnNjcmlwdCI+MTY8
L3N0eWxlPjwvRGlzcGxheVRleHQ+PHJlY29yZD48cmVjLW51bWJlcj45PC9yZWMtbnVtYmVyPjxm
b3JlaWduLWtleXM+PGtleSBhcHA9IkVOIiBkYi1pZD0iMmQwdHg5cDA5eHN6ZGxlYXQyN3hmcnJ6
ZnJ6eHRleHA1ejV2IiB0aW1lc3RhbXA9IjE3MDU1MDgwMTAiPjk8L2tleT48L2ZvcmVpZ24ta2V5
cz48cmVmLXR5cGUgbmFtZT0iSm91cm5hbCBBcnRpY2xlIj4xNzwvcmVmLXR5cGU+PGNvbnRyaWJ1
dG9ycz48YXV0aG9ycz48YXV0aG9yPlJpY2NpLCBNLjwvYXV0aG9yPjxhdXRob3I+TGF6emFybywg
Ry4gRC48L2F1dGhvcj48YXV0aG9yPkVycmljbywgVi48L2F1dGhvcj48YXV0aG9yPlBpc2FuaSwg
QS48L2F1dGhvcj48YXV0aG9yPkdpYW5uaW5pLCBGLjwvYXV0aG9yPjxhdXRob3I+U2FnZ2lvLCBH
LjwvYXV0aG9yPjwvYXV0aG9ycz48L2NvbnRyaWJ1dG9ycz48YXV0aC1hZGRyZXNzPlVuaXZlcnNp
dHkgb2YgUm9tZSAmYXBvcztUb3IgVmVyZ2F0YSZhcG9zOywgRGVwYXJ0bWVudCBvZiBFbGVjdHJv
bmljIEVuZ2luZWVyaW5nLCBSb21lLCAwMDEzMywgSXRhbHkgVW5pdmVyc2l0eSBvZiBSb21lICZh
cG9zO1RvciBWZXJnYXRhJmFwb3M7LCBOZXVyb2xvZ3kgVW5pdCwgRGVwYXJ0bWVudCBvZiBTeXN0
ZW1zIE1lZGljaW5lLCBSb21lLCAwMDEzMywgSXRhbHkgVW5pdmVyc2l0eSBvZiBQYXZpYSwgSVJD
Q1MgTW9uZGlubyBGb3VuZGF0aW9uLCBEZXBhcnRtZW50IG9mIEJyYWluIGFuZCBCZWhhdmlvcmFs
IFNjaWVuY2VzLCBQYXZpYSwgMjcxMDAsIEl0YWx5PC9hdXRoLWFkZHJlc3M+PHRpdGxlcz48dGl0
bGU+VGhlIEltcGFjdCBvZiBXZWFyYWJsZSBFbGVjdHJvbmljcyBpbiBBc3Nlc3NpbmcgdGhlIEVm
ZmVjdGl2ZW5lc3Mgb2YgTGV2b2RvcGEgVHJlYXRtZW50IGluIFBhcmtpbnNvbiZhcG9zO3MgRGlz
ZWFzZTwvdGl0bGU+PHNlY29uZGFyeS10aXRsZT5JRUVFIEpvdXJuYWwgb2YgQmlvbWVkaWNhbCBh
bmQgSGVhbHRoIEluZm9ybWF0aWNzPC9zZWNvbmRhcnktdGl0bGU+PC90aXRsZXM+PHBlcmlvZGlj
YWw+PGZ1bGwtdGl0bGU+SUVFRSBKT1VSTkFMIE9GIEJJT01FRElDQUwgQU5EIEhFQUxUSCBJTkZP
Uk1BVElDUzwvZnVsbC10aXRsZT48L3BlcmlvZGljYWw+PHBhZ2VzPjI5MjAtMjkyODwvcGFnZXM+
PHZvbHVtZT4yNjwvdm9sdW1lPjxudW1iZXI+NzwvbnVtYmVyPjxrZXl3b3Jkcz48a2V5d29yZD5C
aW9tZWRpY2FsIHNpZ25hbCBwcm9jZXNzaW5nPC9rZXl3b3JkPjxrZXl3b3JkPmluZXJ0aWFsIHNl
bnNvcnM8L2tleXdvcmQ+PGtleXdvcmQ+bWFjaGluZSBsZWFybmluZzwva2V5d29yZD48a2V5d29y
ZD5tb3Rpb24gYW5hbHlzaXM8L2tleXdvcmQ+PGtleXdvcmQ+UGFya2luc29uJmFwb3M7cyBkaXNl
YXNlPC9rZXl3b3JkPjxrZXl3b3JkPndlYXJhYmxlIHRlY2hub2xvZ3k8L2tleXdvcmQ+PGtleXdv
cmQ+RGF0YSBoYW5kbGluZzwva2V5d29yZD48a2V5d29yZD5EaXNlYXNlczwva2V5d29yZD48a2V5
d29yZD5JbmZvcm1hdGlvbiBhbmFseXNpczwva2V5d29yZD48a2V5d29yZD5QYXRpZW50IHRyZWF0
bWVudDwva2V5d29yZD48a2V5d29yZD5TdXBwb3J0IHZlY3RvciBtYWNoaW5lczwva2V5d29yZD48
a2V5d29yZD5CaW9tZWRpY2FsIHNpZ25hbHMgcHJvY2Vzc2luZzwva2V5d29yZD48a2V5d29yZD5J
bmVydGlhbCBzZW5zb3I8L2tleXdvcmQ+PGtleXdvcmQ+TGVnZ2VkIGxvY29tb3Rpb248L2tleXdv
cmQ+PGtleXdvcmQ+TGV2b2RvcGE8L2tleXdvcmQ+PGtleXdvcmQ+TWVkaWNhbCB0cmVhdG1lbnQ8
L2tleXdvcmQ+PGtleXdvcmQ+TW90b3IgZnVuY3Rpb248L2tleXdvcmQ+PGtleXdvcmQ+UGFya2lu
c29uJmFtcDsjeDAwMjc8L2tleXdvcmQ+PGtleXdvcmQ+UyBkaXNlYXNlPC9rZXl3b3JkPjxrZXl3
b3JkPlRhc2sgYW5hbHlzaXM8L2tleXdvcmQ+PGtleXdvcmQ+Q29ycmVsYXRpb24gbWV0aG9kczwv
a2V5d29yZD48a2V5d29yZD5kb3BhbWluZTwva2V5d29yZD48a2V5d29yZD5kb3BhbWluZSByZWNl
cHRvciBzdGltdWxhdGluZyBhZ2VudDwva2V5d29yZD48a2V5d29yZD5hZHVsdDwva2V5d29yZD48
a2V5d29yZD5BcnRpY2xlPC9rZXl3b3JkPjxrZXl3b3JkPmJyYWR5a2luZXNpYTwva2V5d29yZD48
a2V5d29yZD5jbGluaWNhbCBhcnRpY2xlPC9rZXl3b3JkPjxrZXl3b3JkPmNsaW5pY2FsIGFzc2Vz
c21lbnQ8L2tleXdvcmQ+PGtleXdvcmQ+Y2xpbmljYWwgZXZhbHVhdGlvbjwva2V5d29yZD48a2V5
d29yZD5jbGluaWNhbCB0cmlhbDwva2V5d29yZD48a2V5d29yZD5jb2hvcnQgYW5hbHlzaXM8L2tl
eXdvcmQ+PGtleXdvcmQ+Y29tb3JiaWRpdHk8L2tleXdvcmQ+PGtleXdvcmQ+ZGF0YSBhbmFseXNp
czwva2V5d29yZD48a2V5d29yZD5kaXNlYXNlIHNldmVyaXR5PC9rZXl3b3JkPjxrZXl3b3JkPmRy
dWcgZWZmaWNhY3k8L2tleXdvcmQ+PGtleXdvcmQ+ZmVtYWxlPC9rZXl3b3JkPjxrZXl3b3JkPmdh
aXQ8L2tleXdvcmQ+PGtleXdvcmQ+aHVtYW48L2tleXdvcmQ+PGtleXdvcmQ+bG9jb21vdGlvbjwv
a2V5d29yZD48a2V5d29yZD5tYWxlPC9rZXl3b3JkPjxrZXl3b3JkPm1pZGRsZSBhZ2VkPC9rZXl3
b3JkPjxrZXl3b3JkPm1vdG9yIGR5c2Z1bmN0aW9uPC9rZXl3b3JkPjxrZXl3b3JkPm1vdG9yIHBl
cmZvcm1hbmNlPC9rZXl3b3JkPjxrZXl3b3JkPm5ldXJvbG9naWMgZXhhbWluYXRpb248L2tleXdv
cmQ+PGtleXdvcmQ+UGFya2luc29uIGRpc2Vhc2U8L2tleXdvcmQ+PGtleXdvcmQ+c2lnbmFsIHBy
b2Nlc3Npbmc8L2tleXdvcmQ+PGtleXdvcmQ+dHJlYXRtZW50IHJlc3BvbnNlPC9rZXl3b3JkPjxr
ZXl3b3JkPnRyZW1vcjwva2V5d29yZD48a2V5d29yZD5lbGVjdHJvbmljIGRldmljZTwva2V5d29y
ZD48a2V5d29yZD5oeXBva2luZXNpYTwva2V5d29yZD48a2V5d29yZD5IdW1hbnM8L2tleXdvcmQ+
PGtleXdvcmQ+V2VhcmFibGUgRWxlY3Ryb25pYyBEZXZpY2VzPC9rZXl3b3JkPjwva2V5d29yZHM+
PGRhdGVzPjx5ZWFyPjIwMjI8L3llYXI+PHB1Yi1kYXRlcz48ZGF0ZT4yMDIyPC9kYXRlPjwvcHVi
LWRhdGVzPjwvZGF0ZXM+PGlzYm4+MjE2ODIxOTQgKElTU04pPC9pc2JuPjxhY2Nlc3Npb24tbnVt
PnJheXlhbi0xMTgyNzAzNjA3PC9hY2Nlc3Npb24tbnVtPjx1cmxzPjxyZWxhdGVkLXVybHM+PHVy
bD5odHRwczovL3d3dy5zY29wdXMuY29tL2lud2FyZC9yZWNvcmQudXJpP2VpZD0yLXMyLjAtODUx
MjcwNTExOTcmYW1wO2RvaT0xMC4xMTA5JTJmSkJISS4yMDIyLjMxNjAxMDMmYW1wO3BhcnRuZXJJ
RD00MCZhbXA7bWQ1PTIxYjAxMjEyOWVhNzM2M2EzOGQ3NDcyM2Y0MjIwOThjPC91cmw+PC9yZWxh
dGVkLXVybHM+PC91cmxzPjxlbGVjdHJvbmljLXJlc291cmNlLW51bT5kb2k6MTAuMTEwOS9KQkhJ
LjIwMjIuMzE2MDEwMzwvZWxlY3Ryb25pYy1yZXNvdXJjZS1udW0+PGxhbmd1YWdlPkVuZ2xpc2g8
L2xhbmd1YWdlPjwvcmVjb3JkPjwvQ2l0ZT48L0VuZE5vdGU+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F12F19">
              <w:rPr>
                <w:rFonts w:ascii="Calibri" w:eastAsia="Times New Roman" w:hAnsi="Calibri" w:cs="Calibri"/>
                <w:b/>
                <w:bCs/>
                <w:noProof/>
                <w:color w:val="000000"/>
                <w:sz w:val="16"/>
                <w:szCs w:val="16"/>
                <w:vertAlign w:val="superscript"/>
                <w:lang w:eastAsia="en-GB"/>
              </w:rPr>
              <w:t>16</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68E1724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BEB13B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4605D9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2FF2A12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0A1E0DF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8" w:space="0" w:color="auto"/>
              <w:right w:val="single" w:sz="8" w:space="0" w:color="auto"/>
            </w:tcBorders>
            <w:shd w:val="clear" w:color="auto" w:fill="auto"/>
            <w:noWrap/>
            <w:vAlign w:val="center"/>
            <w:hideMark/>
          </w:tcPr>
          <w:p w14:paraId="3E0BB08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17FEA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343121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F19277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30BBB6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422221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C835A0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621677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A8AADB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537714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B0211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0955128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1FB40FEC"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0272293E"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23C2EEF0"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Rosqvist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Sb3NxdmlzdDwvQXV0aG9yPjxZZWFyPjIwMTg8L1llYXI+
PFJlY051bT40MzwvUmVjTnVtPjxEaXNwbGF5VGV4dD48c3R5bGUgZmFjZT0ic3VwZXJzY3JpcHQi
PjM5PC9zdHlsZT48L0Rpc3BsYXlUZXh0PjxyZWNvcmQ+PHJlYy1udW1iZXI+NDM8L3JlYy1udW1i
ZXI+PGZvcmVpZ24ta2V5cz48a2V5IGFwcD0iRU4iIGRiLWlkPSIyZDB0eDlwMDl4c3pkbGVhdDI3
eGZycnpmcnp4dGV4cDV6NXYiIHRpbWVzdGFtcD0iMTcwNTUwODAxMCI+NDM8L2tleT48L2ZvcmVp
Z24ta2V5cz48cmVmLXR5cGUgbmFtZT0iSm91cm5hbCBBcnRpY2xlIj4xNzwvcmVmLXR5cGU+PGNv
bnRyaWJ1dG9ycz48YXV0aG9ycz48YXV0aG9yPlJvc3F2aXN0LCBLLjwvYXV0aG9yPjxhdXRob3I+
SG9ybmUsIE0uPC9hdXRob3I+PGF1dGhvcj5IYWdlbGwsIFAuPC9hdXRob3I+PGF1dGhvcj5Jd2Fy
c3NvbiwgUy48L2F1dGhvcj48YXV0aG9yPk5pbHNzb24sIE0uIEguPC9hdXRob3I+PGF1dGhvcj5P
ZGluLCBQLjwvYXV0aG9yPjwvYXV0aG9ycz48L2NvbnRyaWJ1dG9ycz48YXV0aC1hZGRyZXNzPkRl
cGFydG1lbnQgb2YgQ2xpbmljYWwgU2NpZW5jZXMgTHVuZCwgTmV1cm9sb2d5LCBGYWN1bHR5IG9m
IE1lZGljaW5lLCBMdW5kIFVuaXZlcnNpdHksIFJlbWlzc2dhdGFuIDQsIHBsYW4gMSwgTHVuZCwg
MjIxODUsIFN3ZWRlbiBGbG9yZXkgSW5zdGl0dXRlIGZvciBOZXVyb3NjaWVuY2UgYW5kIE1lbnRh
bCBIZWFsdGgsIFVuaXZlcnNpdHkgb2YgTWVsYm91cm5lLCBQYXJrdmlsbGUsIFZJQywgQXVzdHJh
bGlhIENlbnRyZSBmb3IgQ2xpbmljYWwgTmV1cm9zY2llbmNlcyBhbmQgTmV1cm9sb2dpY2FsIFJl
c2VhcmNoLCBTdCBWaW5jZW50JmFwb3M7cyBIb3NwaXRhbCBNZWxib3VybmUsIEZpdHpyb3ksIFZJ
QywgQXVzdHJhbGlhIFBSTy1DQVJFIEdyb3VwLCBTY2hvb2wgb2YgSGVhbHRoIGFuZCBTb2NpZXR5
LCBLcmlzdGlhbnN0YWQgVW5pdmVyc2l0eSwgS3Jpc3RpYW5zdGFkLCBTd2VkZW4gRGVwYXJ0bWVu
dCBvZiBIZWFsdGggU2NpZW5jZXMsIEZhY3VsdHkgb2YgTWVkaWNpbmUsIEx1bmQgVW5pdmVyc2l0
eSwgTHVuZCwgU3dlZGVuIE1lbW9yeSBDbGluaWMsIFNrYW5lIFVuaXZlcnNpdHkgSG9zcGl0YWws
IE1hbG3DtiwgU3dlZGVuIERlcGFydG1lbnQgb2YgTmV1cm9sb2d5LCBTa2FuZSBVbml2ZXJzaXR5
IEhvc3BpdGFsLCBMdW5kLCBTd2VkZW4gRGVwYXJ0bWVudCBvZiBOZXVyb2xvZ3ksIENlbnRyYWwg
SG9zcGl0YWwsIEJyZW1lcmhhdmVuLCBHZXJtYW55PC9hdXRoLWFkZHJlc3M+PHRpdGxlcz48dGl0
bGU+TGV2b2RvcGEgZWZmZWN0IGFuZCBtb3RvciBmdW5jdGlvbiBpbiBsYXRlIHN0YWdlIFBhcmtp
bnNvbiZhcG9zO3MgZGlzZWFzZTwvdGl0bGU+PHNlY29uZGFyeS10aXRsZT5Kb3VybmFsIG9mIFBh
cmtpbnNvbiZhcG9zO3MgRGlzZWFzZTwvc2Vjb25kYXJ5LXRpdGxlPjwvdGl0bGVzPjxwZXJpb2Rp
Y2FsPjxmdWxsLXRpdGxlPkpvdXJuYWwgb2YgUGFya2luc29uJmFwb3M7cyBEaXNlYXNlPC9mdWxs
LXRpdGxlPjwvcGVyaW9kaWNhbD48cGFnZXM+NTktNzA8L3BhZ2VzPjx2b2x1bWU+ODwvdm9sdW1l
PjxudW1iZXI+MTwvbnVtYmVyPjxrZXl3b3Jkcz48a2V5d29yZD5EeXNraW5lc2lhczwva2V5d29y
ZD48a2V5d29yZD5GbHVjdHVhdGlvbnM8L2tleXdvcmQ+PGtleXdvcmQ+TGF0ZSBzdGFnZTwva2V5
d29yZD48a2V5d29yZD5MZXZvZG9wYTwva2V5d29yZD48a2V5d29yZD5MZXZvZG9wYSB0ZXN0PC9r
ZXl3b3JkPjxrZXl3b3JkPk1vdG9yIGNvbXBsaWNhdGlvbnM8L2tleXdvcmQ+PGtleXdvcmQ+UGFy
a2luc29uJmFwb3M7cyBkaXNlYXNlPC9rZXl3b3JkPjxrZXl3b3JkPmJlbnNlcmF6aWRlIHBsdXMg
bGV2b2RvcGE8L2tleXdvcmQ+PGtleXdvcmQ+YW50aWRlcHJlc3NhbnQgYWdlbnQ8L2tleXdvcmQ+
PGtleXdvcmQ+YW50aXBhcmtpbnNvbiBhZ2VudDwva2V5d29yZD48a2V5d29yZD5wc3ljaG90cm9w
aWMgYWdlbnQ8L2tleXdvcmQ+PGtleXdvcmQ+YWdlZDwva2V5d29yZD48a2V5d29yZD5BcnRpY2xl
PC9rZXl3b3JkPjxrZXl3b3JkPmNsaW5pY2FsIGFydGljbGU8L2tleXdvcmQ+PGtleXdvcmQ+Y2xp
bmljYWwgZmVhdHVyZTwva2V5d29yZD48a2V5d29yZD5kaXNlYXNlIHNldmVyaXR5PC9rZXl3b3Jk
PjxrZXl3b3JkPmRydWcgZWZmZWN0PC9rZXl3b3JkPjxrZXl3b3JkPmRydWcgZWZmaWNhY3k8L2tl
eXdvcmQ+PGtleXdvcmQ+ZHJ1ZyByZXNwb25zZTwva2V5d29yZD48a2V5d29yZD5keXNraW5lc2lh
PC9rZXl3b3JkPjxrZXl3b3JkPmZlbWFsZTwva2V5d29yZD48a2V5d29yZD5odW1hbjwva2V5d29y
ZD48a2V5d29yZD5tYWxlPC9rZXl3b3JkPjxrZXl3b3JkPm1vdG9yIHBlcmZvcm1hbmNlPC9rZXl3
b3JkPjxrZXl3b3JkPlBhcmtpbnNvbiBkaXNlYXNlPC9rZXl3b3JkPjxrZXl3b3JkPnBhdGllbnQg
bW9uaXRvcmluZzwva2V5d29yZD48a2V5d29yZD5wcmV2YWxlbmNlPC9rZXl3b3JkPjxrZXl3b3Jk
PnByaW9yaXR5IGpvdXJuYWw8L2tleXdvcmQ+PGtleXdvcmQ+dHJlYXRtZW50IG91dGNvbWU8L2tl
eXdvcmQ+PGtleXdvcmQ+VW5pZmllZCBQYXJraW5zb24gRGlzZWFzZSBSYXRpbmcgU2NhbGU8L2tl
eXdvcmQ+PGtleXdvcmQ+YWNjZWxlcm9tZXRyeTwva2V5d29yZD48a2V5d29yZD5jb21iaW5hdGlv
biBkcnVnIHRoZXJhcHk8L2tleXdvcmQ+PGtleXdvcmQ+ZGVwcmVzc2lvbjwva2V5d29yZD48a2V5
d29yZD5kb3NlIHJlc3BvbnNlPC9rZXl3b3JkPjxrZXl3b3JkPm1vdG9yIGFjdGl2aXR5PC9rZXl3
b3JkPjxrZXl3b3JkPnBhdGhvcGh5c2lvbG9neTwva2V5d29yZD48a2V5d29yZD5zZXZlcml0eSBv
ZiBpbGxuZXNzIGluZGV4PC9rZXl3b3JkPjxrZXl3b3JkPnNvbW5vbGVuY2U8L2tleXdvcmQ+PGtl
eXdvcmQ+U3dlZGVuPC9rZXl3b3JkPjxrZXl3b3JkPnZlcnkgZWxkZXJseTwva2V5d29yZD48a2V5
d29yZD5BZ2VkLCA4MCBhbmQgb3Zlcjwva2V5d29yZD48a2V5d29yZD5BbnRpZGVwcmVzc2l2ZSBB
Z2VudHM8L2tleXdvcmQ+PGtleXdvcmQ+QW50aXBhcmtpbnNvbiBBZ2VudHM8L2tleXdvcmQ+PGtl
eXdvcmQ+RGlzb3JkZXJzIG9mIEV4Y2Vzc2l2ZSBTb21ub2xlbmNlPC9rZXl3b3JkPjxrZXl3b3Jk
PkRvc2UtUmVzcG9uc2UgUmVsYXRpb25zaGlwLCBEcnVnPC9rZXl3b3JkPjxrZXl3b3JkPkRydWcg
VGhlcmFweSwgQ29tYmluYXRpb248L2tleXdvcmQ+PGtleXdvcmQ+SHVtYW5zPC9rZXl3b3JkPjxr
ZXl3b3JkPlBzeWNob3Ryb3BpYyBEcnVnczwva2V5d29yZD48L2tleXdvcmRzPjxkYXRlcz48eWVh
cj4yMDE4PC95ZWFyPjxwdWItZGF0ZXM+PGRhdGU+MjAxODwvZGF0ZT48L3B1Yi1kYXRlcz48L2Rh
dGVzPjxpc2JuPjE4Nzc3MTcxIChJU1NOKTwvaXNibj48YWNjZXNzaW9uLW51bT5yYXl5YW4tMTE4
MjcwMzY0MTwvYWNjZXNzaW9uLW51bT48dXJscz48cmVsYXRlZC11cmxzPjx1cmw+aHR0cHM6Ly93
d3cuc2NvcHVzLmNvbS9pbndhcmQvcmVjb3JkLnVyaT9laWQ9Mi1zMi4wLTg1MDQzNTk2MzY4JmFt
cDtkb2k9MTAuMzIzMyUyZkpQRC0xNzExODEmYW1wO3BhcnRuZXJJRD00MCZhbXA7bWQ1PWFiYjc0
ZDUxY2QxNTA1NWQ1NDkzODQwYTUwODJiN2RlPC91cmw+PC9yZWxhdGVkLXVybHM+PC91cmxzPjxl
bGVjdHJvbmljLXJlc291cmNlLW51bT5kb2k6MTAuMzIzMy9KUEQtMTcxMTgxPC9lbGVjdHJvbmlj
LXJlc291cmNlLW51bT48bGFuZ3VhZ2U+RW5nbGlzaDwvbGFuZ3VhZ2U+PC9yZWNvcmQ+PC9DaXRl
PjwvRW5kTm90ZT4A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Sb3NxdmlzdDwvQXV0aG9yPjxZZWFyPjIwMTg8L1llYXI+
PFJlY051bT40MzwvUmVjTnVtPjxEaXNwbGF5VGV4dD48c3R5bGUgZmFjZT0ic3VwZXJzY3JpcHQi
PjM5PC9zdHlsZT48L0Rpc3BsYXlUZXh0PjxyZWNvcmQ+PHJlYy1udW1iZXI+NDM8L3JlYy1udW1i
ZXI+PGZvcmVpZ24ta2V5cz48a2V5IGFwcD0iRU4iIGRiLWlkPSIyZDB0eDlwMDl4c3pkbGVhdDI3
eGZycnpmcnp4dGV4cDV6NXYiIHRpbWVzdGFtcD0iMTcwNTUwODAxMCI+NDM8L2tleT48L2ZvcmVp
Z24ta2V5cz48cmVmLXR5cGUgbmFtZT0iSm91cm5hbCBBcnRpY2xlIj4xNzwvcmVmLXR5cGU+PGNv
bnRyaWJ1dG9ycz48YXV0aG9ycz48YXV0aG9yPlJvc3F2aXN0LCBLLjwvYXV0aG9yPjxhdXRob3I+
SG9ybmUsIE0uPC9hdXRob3I+PGF1dGhvcj5IYWdlbGwsIFAuPC9hdXRob3I+PGF1dGhvcj5Jd2Fy
c3NvbiwgUy48L2F1dGhvcj48YXV0aG9yPk5pbHNzb24sIE0uIEguPC9hdXRob3I+PGF1dGhvcj5P
ZGluLCBQLjwvYXV0aG9yPjwvYXV0aG9ycz48L2NvbnRyaWJ1dG9ycz48YXV0aC1hZGRyZXNzPkRl
cGFydG1lbnQgb2YgQ2xpbmljYWwgU2NpZW5jZXMgTHVuZCwgTmV1cm9sb2d5LCBGYWN1bHR5IG9m
IE1lZGljaW5lLCBMdW5kIFVuaXZlcnNpdHksIFJlbWlzc2dhdGFuIDQsIHBsYW4gMSwgTHVuZCwg
MjIxODUsIFN3ZWRlbiBGbG9yZXkgSW5zdGl0dXRlIGZvciBOZXVyb3NjaWVuY2UgYW5kIE1lbnRh
bCBIZWFsdGgsIFVuaXZlcnNpdHkgb2YgTWVsYm91cm5lLCBQYXJrdmlsbGUsIFZJQywgQXVzdHJh
bGlhIENlbnRyZSBmb3IgQ2xpbmljYWwgTmV1cm9zY2llbmNlcyBhbmQgTmV1cm9sb2dpY2FsIFJl
c2VhcmNoLCBTdCBWaW5jZW50JmFwb3M7cyBIb3NwaXRhbCBNZWxib3VybmUsIEZpdHpyb3ksIFZJ
QywgQXVzdHJhbGlhIFBSTy1DQVJFIEdyb3VwLCBTY2hvb2wgb2YgSGVhbHRoIGFuZCBTb2NpZXR5
LCBLcmlzdGlhbnN0YWQgVW5pdmVyc2l0eSwgS3Jpc3RpYW5zdGFkLCBTd2VkZW4gRGVwYXJ0bWVu
dCBvZiBIZWFsdGggU2NpZW5jZXMsIEZhY3VsdHkgb2YgTWVkaWNpbmUsIEx1bmQgVW5pdmVyc2l0
eSwgTHVuZCwgU3dlZGVuIE1lbW9yeSBDbGluaWMsIFNrYW5lIFVuaXZlcnNpdHkgSG9zcGl0YWws
IE1hbG3DtiwgU3dlZGVuIERlcGFydG1lbnQgb2YgTmV1cm9sb2d5LCBTa2FuZSBVbml2ZXJzaXR5
IEhvc3BpdGFsLCBMdW5kLCBTd2VkZW4gRGVwYXJ0bWVudCBvZiBOZXVyb2xvZ3ksIENlbnRyYWwg
SG9zcGl0YWwsIEJyZW1lcmhhdmVuLCBHZXJtYW55PC9hdXRoLWFkZHJlc3M+PHRpdGxlcz48dGl0
bGU+TGV2b2RvcGEgZWZmZWN0IGFuZCBtb3RvciBmdW5jdGlvbiBpbiBsYXRlIHN0YWdlIFBhcmtp
bnNvbiZhcG9zO3MgZGlzZWFzZTwvdGl0bGU+PHNlY29uZGFyeS10aXRsZT5Kb3VybmFsIG9mIFBh
cmtpbnNvbiZhcG9zO3MgRGlzZWFzZTwvc2Vjb25kYXJ5LXRpdGxlPjwvdGl0bGVzPjxwZXJpb2Rp
Y2FsPjxmdWxsLXRpdGxlPkpvdXJuYWwgb2YgUGFya2luc29uJmFwb3M7cyBEaXNlYXNlPC9mdWxs
LXRpdGxlPjwvcGVyaW9kaWNhbD48cGFnZXM+NTktNzA8L3BhZ2VzPjx2b2x1bWU+ODwvdm9sdW1l
PjxudW1iZXI+MTwvbnVtYmVyPjxrZXl3b3Jkcz48a2V5d29yZD5EeXNraW5lc2lhczwva2V5d29y
ZD48a2V5d29yZD5GbHVjdHVhdGlvbnM8L2tleXdvcmQ+PGtleXdvcmQ+TGF0ZSBzdGFnZTwva2V5
d29yZD48a2V5d29yZD5MZXZvZG9wYTwva2V5d29yZD48a2V5d29yZD5MZXZvZG9wYSB0ZXN0PC9r
ZXl3b3JkPjxrZXl3b3JkPk1vdG9yIGNvbXBsaWNhdGlvbnM8L2tleXdvcmQ+PGtleXdvcmQ+UGFy
a2luc29uJmFwb3M7cyBkaXNlYXNlPC9rZXl3b3JkPjxrZXl3b3JkPmJlbnNlcmF6aWRlIHBsdXMg
bGV2b2RvcGE8L2tleXdvcmQ+PGtleXdvcmQ+YW50aWRlcHJlc3NhbnQgYWdlbnQ8L2tleXdvcmQ+
PGtleXdvcmQ+YW50aXBhcmtpbnNvbiBhZ2VudDwva2V5d29yZD48a2V5d29yZD5wc3ljaG90cm9w
aWMgYWdlbnQ8L2tleXdvcmQ+PGtleXdvcmQ+YWdlZDwva2V5d29yZD48a2V5d29yZD5BcnRpY2xl
PC9rZXl3b3JkPjxrZXl3b3JkPmNsaW5pY2FsIGFydGljbGU8L2tleXdvcmQ+PGtleXdvcmQ+Y2xp
bmljYWwgZmVhdHVyZTwva2V5d29yZD48a2V5d29yZD5kaXNlYXNlIHNldmVyaXR5PC9rZXl3b3Jk
PjxrZXl3b3JkPmRydWcgZWZmZWN0PC9rZXl3b3JkPjxrZXl3b3JkPmRydWcgZWZmaWNhY3k8L2tl
eXdvcmQ+PGtleXdvcmQ+ZHJ1ZyByZXNwb25zZTwva2V5d29yZD48a2V5d29yZD5keXNraW5lc2lh
PC9rZXl3b3JkPjxrZXl3b3JkPmZlbWFsZTwva2V5d29yZD48a2V5d29yZD5odW1hbjwva2V5d29y
ZD48a2V5d29yZD5tYWxlPC9rZXl3b3JkPjxrZXl3b3JkPm1vdG9yIHBlcmZvcm1hbmNlPC9rZXl3
b3JkPjxrZXl3b3JkPlBhcmtpbnNvbiBkaXNlYXNlPC9rZXl3b3JkPjxrZXl3b3JkPnBhdGllbnQg
bW9uaXRvcmluZzwva2V5d29yZD48a2V5d29yZD5wcmV2YWxlbmNlPC9rZXl3b3JkPjxrZXl3b3Jk
PnByaW9yaXR5IGpvdXJuYWw8L2tleXdvcmQ+PGtleXdvcmQ+dHJlYXRtZW50IG91dGNvbWU8L2tl
eXdvcmQ+PGtleXdvcmQ+VW5pZmllZCBQYXJraW5zb24gRGlzZWFzZSBSYXRpbmcgU2NhbGU8L2tl
eXdvcmQ+PGtleXdvcmQ+YWNjZWxlcm9tZXRyeTwva2V5d29yZD48a2V5d29yZD5jb21iaW5hdGlv
biBkcnVnIHRoZXJhcHk8L2tleXdvcmQ+PGtleXdvcmQ+ZGVwcmVzc2lvbjwva2V5d29yZD48a2V5
d29yZD5kb3NlIHJlc3BvbnNlPC9rZXl3b3JkPjxrZXl3b3JkPm1vdG9yIGFjdGl2aXR5PC9rZXl3
b3JkPjxrZXl3b3JkPnBhdGhvcGh5c2lvbG9neTwva2V5d29yZD48a2V5d29yZD5zZXZlcml0eSBv
ZiBpbGxuZXNzIGluZGV4PC9rZXl3b3JkPjxrZXl3b3JkPnNvbW5vbGVuY2U8L2tleXdvcmQ+PGtl
eXdvcmQ+U3dlZGVuPC9rZXl3b3JkPjxrZXl3b3JkPnZlcnkgZWxkZXJseTwva2V5d29yZD48a2V5
d29yZD5BZ2VkLCA4MCBhbmQgb3Zlcjwva2V5d29yZD48a2V5d29yZD5BbnRpZGVwcmVzc2l2ZSBB
Z2VudHM8L2tleXdvcmQ+PGtleXdvcmQ+QW50aXBhcmtpbnNvbiBBZ2VudHM8L2tleXdvcmQ+PGtl
eXdvcmQ+RGlzb3JkZXJzIG9mIEV4Y2Vzc2l2ZSBTb21ub2xlbmNlPC9rZXl3b3JkPjxrZXl3b3Jk
PkRvc2UtUmVzcG9uc2UgUmVsYXRpb25zaGlwLCBEcnVnPC9rZXl3b3JkPjxrZXl3b3JkPkRydWcg
VGhlcmFweSwgQ29tYmluYXRpb248L2tleXdvcmQ+PGtleXdvcmQ+SHVtYW5zPC9rZXl3b3JkPjxr
ZXl3b3JkPlBzeWNob3Ryb3BpYyBEcnVnczwva2V5d29yZD48L2tleXdvcmRzPjxkYXRlcz48eWVh
cj4yMDE4PC95ZWFyPjxwdWItZGF0ZXM+PGRhdGU+MjAxODwvZGF0ZT48L3B1Yi1kYXRlcz48L2Rh
dGVzPjxpc2JuPjE4Nzc3MTcxIChJU1NOKTwvaXNibj48YWNjZXNzaW9uLW51bT5yYXl5YW4tMTE4
MjcwMzY0MTwvYWNjZXNzaW9uLW51bT48dXJscz48cmVsYXRlZC11cmxzPjx1cmw+aHR0cHM6Ly93
d3cuc2NvcHVzLmNvbS9pbndhcmQvcmVjb3JkLnVyaT9laWQ9Mi1zMi4wLTg1MDQzNTk2MzY4JmFt
cDtkb2k9MTAuMzIzMyUyZkpQRC0xNzExODEmYW1wO3BhcnRuZXJJRD00MCZhbXA7bWQ1PWFiYjc0
ZDUxY2QxNTA1NWQ1NDkzODQwYTUwODJiN2RlPC91cmw+PC9yZWxhdGVkLXVybHM+PC91cmxzPjxl
bGVjdHJvbmljLXJlc291cmNlLW51bT5kb2k6MTAuMzIzMy9KUEQtMTcxMTgxPC9lbGVjdHJvbmlj
LXJlc291cmNlLW51bT48bGFuZ3VhZ2U+RW5nbGlzaDwvbGFuZ3VhZ2U+PC9yZWNvcmQ+PC9DaXRl
PjwvRW5kTm90ZT4A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39</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855232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531C72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1B25AB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525005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8" w:space="0" w:color="auto"/>
              <w:right w:val="single" w:sz="8" w:space="0" w:color="auto"/>
            </w:tcBorders>
            <w:shd w:val="clear" w:color="auto" w:fill="auto"/>
            <w:noWrap/>
            <w:vAlign w:val="center"/>
            <w:hideMark/>
          </w:tcPr>
          <w:p w14:paraId="62F422A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4AE2AA4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4AC1DF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A059BD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4375EB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B3A733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C63F1A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13A959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F89C0D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2B88D3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D0D5F6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511BAA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8" w:type="pct"/>
            <w:tcBorders>
              <w:top w:val="nil"/>
              <w:left w:val="nil"/>
              <w:bottom w:val="single" w:sz="8" w:space="0" w:color="auto"/>
              <w:right w:val="single" w:sz="8" w:space="0" w:color="auto"/>
            </w:tcBorders>
            <w:shd w:val="clear" w:color="auto" w:fill="auto"/>
            <w:noWrap/>
            <w:vAlign w:val="center"/>
            <w:hideMark/>
          </w:tcPr>
          <w:p w14:paraId="5432500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6" w:type="pct"/>
            <w:tcBorders>
              <w:top w:val="nil"/>
              <w:left w:val="nil"/>
              <w:bottom w:val="single" w:sz="8" w:space="0" w:color="auto"/>
              <w:right w:val="single" w:sz="8" w:space="0" w:color="auto"/>
            </w:tcBorders>
            <w:shd w:val="clear" w:color="000000" w:fill="A6D27F"/>
            <w:noWrap/>
            <w:vAlign w:val="center"/>
            <w:hideMark/>
          </w:tcPr>
          <w:p w14:paraId="29357264"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w:t>
            </w:r>
          </w:p>
        </w:tc>
      </w:tr>
      <w:tr w:rsidR="00D65EFC" w:rsidRPr="00034C60" w14:paraId="4CC5A18D"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0A4EADD"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 xml:space="preserve">Sadhu S et al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Sadhu&lt;/Author&gt;&lt;Year&gt;2023&lt;/Year&gt;&lt;RecNum&gt;139&lt;/RecNum&gt;&lt;DisplayText&gt;&lt;style face="superscript"&gt;52&lt;/style&gt;&lt;/DisplayText&gt;&lt;record&gt;&lt;rec-number&gt;139&lt;/rec-number&gt;&lt;foreign-keys&gt;&lt;key app="EN" db-id="2d0tx9p09xszdleat27xfrrzfrzxtexp5z5v" timestamp="1728477885"&gt;139&lt;/key&gt;&lt;/foreign-keys&gt;&lt;ref-type name="Conference Proceedings"&gt;10&lt;/ref-type&gt;&lt;contributors&gt;&lt;authors&gt;&lt;author&gt;S. Sadhu&lt;/author&gt;&lt;author&gt;V. Ravichandran&lt;/author&gt;&lt;author&gt;N. Constant&lt;/author&gt;&lt;author&gt;U. Akbar&lt;/author&gt;&lt;author&gt;K. Mankodiya&lt;/author&gt;&lt;author&gt;D. Solanki&lt;/author&gt;&lt;/authors&gt;&lt;/contributors&gt;&lt;titles&gt;&lt;title&gt;Exploring the Impact of Parkinson’s Medication Intake on Motor Exams Performed in-home Using Smart Gloves&lt;/title&gt;&lt;secondary-title&gt;2023 IEEE 19th International Conference on Body Sensor Networks (BSN)&lt;/secondary-title&gt;&lt;alt-title&gt;2023 IEEE 19th International Conference on Body Sensor Networks (BSN)&lt;/alt-title&gt;&lt;/titles&gt;&lt;pages&gt;1-4&lt;/pages&gt;&lt;dates&gt;&lt;year&gt;2023&lt;/year&gt;&lt;pub-dates&gt;&lt;date&gt;9-11 Oct. 2023&lt;/date&gt;&lt;/pub-dates&gt;&lt;/dates&gt;&lt;isbn&gt;2376-8894&lt;/isbn&gt;&lt;urls&gt;&lt;/urls&gt;&lt;electronic-resource-num&gt;10.1109/BSN58485.2023.10430174&lt;/electronic-resource-num&gt;&lt;/record&gt;&lt;/Cite&gt;&lt;/EndNote&gt;</w:instrText>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52</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1D31B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AC34D6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17D083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44B00AE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309E33B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4033462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A1823D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B247DE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1FEA54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116EAD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73BD20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CF46E6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83BE01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YES</w:t>
            </w:r>
          </w:p>
        </w:tc>
        <w:tc>
          <w:tcPr>
            <w:tcW w:w="258" w:type="pct"/>
            <w:tcBorders>
              <w:top w:val="nil"/>
              <w:left w:val="nil"/>
              <w:bottom w:val="single" w:sz="8" w:space="0" w:color="auto"/>
              <w:right w:val="single" w:sz="8" w:space="0" w:color="auto"/>
            </w:tcBorders>
            <w:shd w:val="clear" w:color="auto" w:fill="auto"/>
            <w:noWrap/>
            <w:vAlign w:val="center"/>
            <w:hideMark/>
          </w:tcPr>
          <w:p w14:paraId="7C10FCE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2C2A08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F96267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8" w:space="0" w:color="auto"/>
              <w:right w:val="single" w:sz="8" w:space="0" w:color="auto"/>
            </w:tcBorders>
            <w:shd w:val="clear" w:color="auto" w:fill="auto"/>
            <w:noWrap/>
            <w:vAlign w:val="center"/>
            <w:hideMark/>
          </w:tcPr>
          <w:p w14:paraId="6E4DF2D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EE081"/>
            <w:noWrap/>
            <w:vAlign w:val="center"/>
            <w:hideMark/>
          </w:tcPr>
          <w:p w14:paraId="3F697BF8"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5</w:t>
            </w:r>
          </w:p>
        </w:tc>
      </w:tr>
      <w:tr w:rsidR="00D65EFC" w:rsidRPr="00034C60" w14:paraId="0813AB97"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54D36A80"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Sama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TYW1hPC9BdXRob3I+PFllYXI+MjAxMjwvWWVhcj48UmVj
TnVtPjY2PC9SZWNOdW0+PERpc3BsYXlUZXh0PjxzdHlsZSBmYWNlPSJzdXBlcnNjcmlwdCI+OTI8
L3N0eWxlPjwvRGlzcGxheVRleHQ+PHJlY29yZD48cmVjLW51bWJlcj42NjwvcmVjLW51bWJlcj48
Zm9yZWlnbi1rZXlzPjxrZXkgYXBwPSJFTiIgZGItaWQ9IjJkMHR4OXAwOXhzemRsZWF0Mjd4ZnJy
emZyenh0ZXhwNXo1diIgdGltZXN0YW1wPSIxNzA1NTA4MDEwIj42Njwva2V5PjwvZm9yZWlnbi1r
ZXlzPjxyZWYtdHlwZSBuYW1lPSJKb3VybmFsIEFydGljbGUiPjE3PC9yZWYtdHlwZT48Y29udHJp
YnV0b3JzPjxhdXRob3JzPjxhdXRob3I+U2FtYSwgQS48L2F1dGhvcj48YXV0aG9yPlBlcmV6LUxv
cGV6LCBDLjwvYXV0aG9yPjxhdXRob3I+Um9tYWdvc2EsIEouPC9hdXRob3I+PGF1dGhvcj5Sb2Ry
aWd1ZXotTWFydGluLCBELjwvYXV0aG9yPjxhdXRob3I+Q2F0YWxhLCBBLjwvYXV0aG9yPjxhdXRo
b3I+Q2FiZXN0YW55LCBKLjwvYXV0aG9yPjxhdXRob3I+UGVyZXotTWFydGluZXosIEQuIEEuPC9h
dXRob3I+PGF1dGhvcj5Sb2RyaWd1ZXotTW9saW5lcm8sIEEuPC9hdXRob3I+PC9hdXRob3JzPjwv
Y29udHJpYnV0b3JzPjxhdXRoLWFkZHJlc3M+QS4gU2FtYTwvYXV0aC1hZGRyZXNzPjx0aXRsZXM+
PHRpdGxlPkR5c2tpbmVzaWEgYW5kIG1vdG9yIHN0YXRlIGRldGVjdGlvbiBpbiBQYXJraW5zb24m
YXBvcztzIGRpc2Vhc2UgcGF0aWVudHMgd2l0aCBhIHNpbmdsZSBtb3ZlbWVudCBzZW5zb3I8L3Rp
dGxlPjxzZWNvbmRhcnktdGl0bGU+QW5udWFsIEludGVybmF0aW9uYWwgQ29uZmVyZW5jZSBvZiB0
aGUgSUVFRSBFbmdpbmVlcmluZyBpbiBNZWRpY2luZSBhbmQgQmlvbG9neSBTb2NpZXR5LiBJRUVF
IEVuZ2luZWVyaW5nIGluIE1lZGljaW5lIGFuZCBCaW9sb2d5IFNvY2lldHkuIENvbmZlcmVuY2U8
L3NlY29uZGFyeS10aXRsZT48L3RpdGxlcz48cGVyaW9kaWNhbD48ZnVsbC10aXRsZT5Bbm51YWwg
SW50ZXJuYXRpb25hbCBDb25mZXJlbmNlIG9mIHRoZSBJRUVFIEVuZ2luZWVyaW5nIGluIE1lZGlj
aW5lIGFuZCBCaW9sb2d5IFNvY2lldHkuIElFRUUgRW5naW5lZXJpbmcgaW4gTWVkaWNpbmUgYW5k
IEJpb2xvZ3kgU29jaWV0eS4gQ29uZmVyZW5jZTwvZnVsbC10aXRsZT48L3BlcmlvZGljYWw+PHBh
Z2VzPjExOTQtMTE5NzwvcGFnZXM+PGtleXdvcmRzPjxrZXl3b3JkPmFnZWQ8L2tleXdvcmQ+PGtl
eXdvcmQ+KmFsZ29yaXRobTwva2V5d29yZD48a2V5d29yZD5hcnRpY2xlPC9rZXl3b3JkPjxrZXl3
b3JkPmNsaW5pY2FsIHRyaWFsPC9rZXl3b3JkPjxrZXl3b3JkPmR5c2tpbmVzaWEvZGkgW0RpYWdu
b3Npc108L2tleXdvcmQ+PGtleXdvcmQ+ZHlza2luZXNpYS9kdCBbRHJ1ZyBUaGVyYXB5XTwva2V5
d29yZD48a2V5d29yZD5mZW1hbGU8L2tleXdvcmQ+PGtleXdvcmQ+KmdhaXQ8L2tleXdvcmQ+PGtl
eXdvcmQ+aHVtYW48L2tleXdvcmQ+PGtleXdvcmQ+KmluZnVzaW9uIHB1bXA8L2tleXdvcmQ+PGtl
eXdvcmQ+bWFsZTwva2V5d29yZD48a2V5d29yZD5taWRkbGUgYWdlZDwva2V5d29yZD48a2V5d29y
ZD4qbW90b3IgYWN0aXZpdHk8L2tleXdvcmQ+PGtleXdvcmQ+KlBhcmtpbnNvbiBkaXNlYXNlL2R0
IFtEcnVnIFRoZXJhcHldPC9rZXl3b3JkPjxrZXl3b3JkPnBhdGhvcGh5c2lvbG9neTwva2V5d29y
ZD48a2V5d29yZD52ZXJ5IGVsZGVybHk8L2tleXdvcmQ+PGtleXdvcmQ+UGFya2luc29uIERpc2Vh
c2U8L2tleXdvcmQ+PC9rZXl3b3Jkcz48ZGF0ZXM+PHllYXI+MjAxMjwveWVhcj48cHViLWRhdGVz
PjxkYXRlPjIwMTI8L2RhdGU+PC9wdWItZGF0ZXM+PC9kYXRlcz48aXNibj4xNTU3LTE3MFg8L2lz
Ym4+PGFjY2Vzc2lvbi1udW0+cmF5eWFuLTExODI3MDM2NjQ8L2FjY2Vzc2lvbi1udW0+PHVybHM+
PHJlbGF0ZWQtdXJscz48dXJsPmh0dHA6Ly9vdmlkc3Aub3ZpZC5jb20vb3ZpZHdlYi5jZ2k/VD1K
UyZhbXA7UEFHRT1yZWZlcmVuY2UmYW1wO0Q9ZW1lZDEzJmFtcDtORVdTPU4mYW1wO0FOPTU2MzA3
MzA3NDwvdXJsPjwvcmVsYXRlZC11cmxzPjwvdXJscz48ZWxlY3Ryb25pYy1yZXNvdXJjZS1udW0+
MTAuMTEwOS9FTUJDLjIwMTIuNjM0NjE1MDwvZWxlY3Ryb25pYy1yZXNvdXJjZS1udW0+PGxhbmd1
YWdlPkVuZ2xpc2g8L2xhbmd1YWdlPjwvcmVjb3JkPjwvQ2l0ZT48L0VuZE5vdGU+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TYW1hPC9BdXRob3I+PFllYXI+MjAxMjwvWWVhcj48UmVj
TnVtPjY2PC9SZWNOdW0+PERpc3BsYXlUZXh0PjxzdHlsZSBmYWNlPSJzdXBlcnNjcmlwdCI+OTI8
L3N0eWxlPjwvRGlzcGxheVRleHQ+PHJlY29yZD48cmVjLW51bWJlcj42NjwvcmVjLW51bWJlcj48
Zm9yZWlnbi1rZXlzPjxrZXkgYXBwPSJFTiIgZGItaWQ9IjJkMHR4OXAwOXhzemRsZWF0Mjd4ZnJy
emZyenh0ZXhwNXo1diIgdGltZXN0YW1wPSIxNzA1NTA4MDEwIj42Njwva2V5PjwvZm9yZWlnbi1r
ZXlzPjxyZWYtdHlwZSBuYW1lPSJKb3VybmFsIEFydGljbGUiPjE3PC9yZWYtdHlwZT48Y29udHJp
YnV0b3JzPjxhdXRob3JzPjxhdXRob3I+U2FtYSwgQS48L2F1dGhvcj48YXV0aG9yPlBlcmV6LUxv
cGV6LCBDLjwvYXV0aG9yPjxhdXRob3I+Um9tYWdvc2EsIEouPC9hdXRob3I+PGF1dGhvcj5Sb2Ry
aWd1ZXotTWFydGluLCBELjwvYXV0aG9yPjxhdXRob3I+Q2F0YWxhLCBBLjwvYXV0aG9yPjxhdXRo
b3I+Q2FiZXN0YW55LCBKLjwvYXV0aG9yPjxhdXRob3I+UGVyZXotTWFydGluZXosIEQuIEEuPC9h
dXRob3I+PGF1dGhvcj5Sb2RyaWd1ZXotTW9saW5lcm8sIEEuPC9hdXRob3I+PC9hdXRob3JzPjwv
Y29udHJpYnV0b3JzPjxhdXRoLWFkZHJlc3M+QS4gU2FtYTwvYXV0aC1hZGRyZXNzPjx0aXRsZXM+
PHRpdGxlPkR5c2tpbmVzaWEgYW5kIG1vdG9yIHN0YXRlIGRldGVjdGlvbiBpbiBQYXJraW5zb24m
YXBvcztzIGRpc2Vhc2UgcGF0aWVudHMgd2l0aCBhIHNpbmdsZSBtb3ZlbWVudCBzZW5zb3I8L3Rp
dGxlPjxzZWNvbmRhcnktdGl0bGU+QW5udWFsIEludGVybmF0aW9uYWwgQ29uZmVyZW5jZSBvZiB0
aGUgSUVFRSBFbmdpbmVlcmluZyBpbiBNZWRpY2luZSBhbmQgQmlvbG9neSBTb2NpZXR5LiBJRUVF
IEVuZ2luZWVyaW5nIGluIE1lZGljaW5lIGFuZCBCaW9sb2d5IFNvY2lldHkuIENvbmZlcmVuY2U8
L3NlY29uZGFyeS10aXRsZT48L3RpdGxlcz48cGVyaW9kaWNhbD48ZnVsbC10aXRsZT5Bbm51YWwg
SW50ZXJuYXRpb25hbCBDb25mZXJlbmNlIG9mIHRoZSBJRUVFIEVuZ2luZWVyaW5nIGluIE1lZGlj
aW5lIGFuZCBCaW9sb2d5IFNvY2lldHkuIElFRUUgRW5naW5lZXJpbmcgaW4gTWVkaWNpbmUgYW5k
IEJpb2xvZ3kgU29jaWV0eS4gQ29uZmVyZW5jZTwvZnVsbC10aXRsZT48L3BlcmlvZGljYWw+PHBh
Z2VzPjExOTQtMTE5NzwvcGFnZXM+PGtleXdvcmRzPjxrZXl3b3JkPmFnZWQ8L2tleXdvcmQ+PGtl
eXdvcmQ+KmFsZ29yaXRobTwva2V5d29yZD48a2V5d29yZD5hcnRpY2xlPC9rZXl3b3JkPjxrZXl3
b3JkPmNsaW5pY2FsIHRyaWFsPC9rZXl3b3JkPjxrZXl3b3JkPmR5c2tpbmVzaWEvZGkgW0RpYWdu
b3Npc108L2tleXdvcmQ+PGtleXdvcmQ+ZHlza2luZXNpYS9kdCBbRHJ1ZyBUaGVyYXB5XTwva2V5
d29yZD48a2V5d29yZD5mZW1hbGU8L2tleXdvcmQ+PGtleXdvcmQ+KmdhaXQ8L2tleXdvcmQ+PGtl
eXdvcmQ+aHVtYW48L2tleXdvcmQ+PGtleXdvcmQ+KmluZnVzaW9uIHB1bXA8L2tleXdvcmQ+PGtl
eXdvcmQ+bWFsZTwva2V5d29yZD48a2V5d29yZD5taWRkbGUgYWdlZDwva2V5d29yZD48a2V5d29y
ZD4qbW90b3IgYWN0aXZpdHk8L2tleXdvcmQ+PGtleXdvcmQ+KlBhcmtpbnNvbiBkaXNlYXNlL2R0
IFtEcnVnIFRoZXJhcHldPC9rZXl3b3JkPjxrZXl3b3JkPnBhdGhvcGh5c2lvbG9neTwva2V5d29y
ZD48a2V5d29yZD52ZXJ5IGVsZGVybHk8L2tleXdvcmQ+PGtleXdvcmQ+UGFya2luc29uIERpc2Vh
c2U8L2tleXdvcmQ+PC9rZXl3b3Jkcz48ZGF0ZXM+PHllYXI+MjAxMjwveWVhcj48cHViLWRhdGVz
PjxkYXRlPjIwMTI8L2RhdGU+PC9wdWItZGF0ZXM+PC9kYXRlcz48aXNibj4xNTU3LTE3MFg8L2lz
Ym4+PGFjY2Vzc2lvbi1udW0+cmF5eWFuLTExODI3MDM2NjQ8L2FjY2Vzc2lvbi1udW0+PHVybHM+
PHJlbGF0ZWQtdXJscz48dXJsPmh0dHA6Ly9vdmlkc3Aub3ZpZC5jb20vb3ZpZHdlYi5jZ2k/VD1K
UyZhbXA7UEFHRT1yZWZlcmVuY2UmYW1wO0Q9ZW1lZDEzJmFtcDtORVdTPU4mYW1wO0FOPTU2MzA3
MzA3NDwvdXJsPjwvcmVsYXRlZC11cmxzPjwvdXJscz48ZWxlY3Ryb25pYy1yZXNvdXJjZS1udW0+
MTAuMTEwOS9FTUJDLjIwMTIuNjM0NjE1MDwvZWxlY3Ryb25pYy1yZXNvdXJjZS1udW0+PGxhbmd1
YWdlPkVuZ2xpc2g8L2xhbmd1YWdlPjwvcmVjb3JkPjwvQ2l0ZT48L0VuZE5vdGU+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92</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4DA986E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BA8C33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4565F3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508F7E0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2BE36DA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8" w:space="0" w:color="auto"/>
              <w:right w:val="single" w:sz="8" w:space="0" w:color="auto"/>
            </w:tcBorders>
            <w:shd w:val="clear" w:color="auto" w:fill="auto"/>
            <w:noWrap/>
            <w:vAlign w:val="center"/>
            <w:hideMark/>
          </w:tcPr>
          <w:p w14:paraId="4EF14FB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A8D03D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ED9247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B58255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F9D8B7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9FB4C2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8A5A02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4FCE6A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5299EC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8BC6F9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012ACA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8" w:type="pct"/>
            <w:tcBorders>
              <w:top w:val="nil"/>
              <w:left w:val="nil"/>
              <w:bottom w:val="single" w:sz="8" w:space="0" w:color="auto"/>
              <w:right w:val="single" w:sz="8" w:space="0" w:color="auto"/>
            </w:tcBorders>
            <w:shd w:val="clear" w:color="auto" w:fill="auto"/>
            <w:noWrap/>
            <w:vAlign w:val="center"/>
            <w:hideMark/>
          </w:tcPr>
          <w:p w14:paraId="7777767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6" w:type="pct"/>
            <w:tcBorders>
              <w:top w:val="nil"/>
              <w:left w:val="nil"/>
              <w:bottom w:val="single" w:sz="8" w:space="0" w:color="auto"/>
              <w:right w:val="single" w:sz="8" w:space="0" w:color="auto"/>
            </w:tcBorders>
            <w:shd w:val="clear" w:color="000000" w:fill="FCBF7B"/>
            <w:noWrap/>
            <w:vAlign w:val="center"/>
            <w:hideMark/>
          </w:tcPr>
          <w:p w14:paraId="3D08723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8</w:t>
            </w:r>
          </w:p>
        </w:tc>
      </w:tr>
      <w:tr w:rsidR="00D65EFC" w:rsidRPr="00034C60" w14:paraId="4F20C5C6"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75AA6504"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Sayeed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Sayeed&lt;/Author&gt;&lt;Year&gt;2013&lt;/Year&gt;&lt;RecNum&gt;63&lt;/RecNum&gt;&lt;DisplayText&gt;&lt;style face="superscript"&gt;91&lt;/style&gt;&lt;/DisplayText&gt;&lt;record&gt;&lt;rec-number&gt;63&lt;/rec-number&gt;&lt;foreign-keys&gt;&lt;key app="EN" db-id="2d0tx9p09xszdleat27xfrrzfrzxtexp5z5v" timestamp="1705508010"&gt;63&lt;/key&gt;&lt;/foreign-keys&gt;&lt;ref-type name="Journal Article"&gt;17&lt;/ref-type&gt;&lt;contributors&gt;&lt;authors&gt;&lt;author&gt;Sayeed, T.&lt;/author&gt;&lt;author&gt;Sama, A.&lt;/author&gt;&lt;author&gt;Catala, A.&lt;/author&gt;&lt;author&gt;Cabestany, J.&lt;/author&gt;&lt;/authors&gt;&lt;/contributors&gt;&lt;auth-address&gt;Technical Research Centre for Dependency Care and Autonomous Living (CETpD) Rambla de l&amp;apos;Exposicio, 59-69 08800, Vilanova i la Geltru, Spain&lt;/auth-address&gt;&lt;titles&gt;&lt;title&gt;Comparative and adaptation of step detection and step length estimators to a lateral belt worn accelerometer&lt;/title&gt;&lt;/titles&gt;&lt;pages&gt;105-109&lt;/pages&gt;&lt;keywords&gt;&lt;keyword&gt;center of mass (COM)&lt;/keyword&gt;&lt;keyword&gt;gait speed&lt;/keyword&gt;&lt;keyword&gt;Parkinson disease(PD)&lt;/keyword&gt;&lt;keyword&gt;step length&lt;/keyword&gt;&lt;/keywords&gt;&lt;dates&gt;&lt;year&gt;2013&lt;/year&gt;&lt;pub-dates&gt;&lt;date&gt;2013&lt;/date&gt;&lt;/pub-dates&gt;&lt;/dates&gt;&lt;isbn&gt;9781467358019 (ISBN)&lt;/isbn&gt;&lt;accession-num&gt;rayyan-1182703661&lt;/accession-num&gt;&lt;urls&gt;&lt;related-urls&gt;&lt;url&gt;https://www.scopus.com/inward/record.uri?eid=2-s2.0-84894172139&amp;amp;doi=10.1109%2fHealthCom.2013.6720648&amp;amp;partnerID=40&amp;amp;md5=fc5200103356a3d20e5db1398c2f679b&lt;/url&gt;&lt;/related-urls&gt;&lt;/urls&gt;&lt;electronic-resource-num&gt;doi:10.1109/HealthCom.2013.6720648&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91</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24F24E4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7EB0DA9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61BDED6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4E4964A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4" w:space="0" w:color="auto"/>
              <w:right w:val="single" w:sz="8" w:space="0" w:color="auto"/>
            </w:tcBorders>
            <w:shd w:val="clear" w:color="auto" w:fill="auto"/>
            <w:noWrap/>
            <w:vAlign w:val="center"/>
            <w:hideMark/>
          </w:tcPr>
          <w:p w14:paraId="70A74B8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4" w:space="0" w:color="auto"/>
              <w:right w:val="single" w:sz="8" w:space="0" w:color="auto"/>
            </w:tcBorders>
            <w:shd w:val="clear" w:color="auto" w:fill="auto"/>
            <w:noWrap/>
            <w:vAlign w:val="center"/>
            <w:hideMark/>
          </w:tcPr>
          <w:p w14:paraId="5D08A93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304FBD7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E23E04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4" w:space="0" w:color="auto"/>
              <w:right w:val="single" w:sz="8" w:space="0" w:color="auto"/>
            </w:tcBorders>
            <w:shd w:val="clear" w:color="auto" w:fill="auto"/>
            <w:noWrap/>
            <w:vAlign w:val="center"/>
            <w:hideMark/>
          </w:tcPr>
          <w:p w14:paraId="415F2B0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7B0195E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06E0EF9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7E54A66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080DE3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3AD9B65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4D347FE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21B43B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5</w:t>
            </w:r>
          </w:p>
        </w:tc>
        <w:tc>
          <w:tcPr>
            <w:tcW w:w="258" w:type="pct"/>
            <w:tcBorders>
              <w:top w:val="nil"/>
              <w:left w:val="nil"/>
              <w:bottom w:val="single" w:sz="4" w:space="0" w:color="auto"/>
              <w:right w:val="single" w:sz="8" w:space="0" w:color="auto"/>
            </w:tcBorders>
            <w:shd w:val="clear" w:color="auto" w:fill="auto"/>
            <w:noWrap/>
            <w:vAlign w:val="center"/>
            <w:hideMark/>
          </w:tcPr>
          <w:p w14:paraId="1B00AC6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5</w:t>
            </w:r>
          </w:p>
        </w:tc>
        <w:tc>
          <w:tcPr>
            <w:tcW w:w="256" w:type="pct"/>
            <w:tcBorders>
              <w:top w:val="nil"/>
              <w:left w:val="nil"/>
              <w:bottom w:val="single" w:sz="4" w:space="0" w:color="auto"/>
              <w:right w:val="single" w:sz="8" w:space="0" w:color="auto"/>
            </w:tcBorders>
            <w:shd w:val="clear" w:color="000000" w:fill="F97E6F"/>
            <w:noWrap/>
            <w:vAlign w:val="center"/>
            <w:hideMark/>
          </w:tcPr>
          <w:p w14:paraId="03E3A43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5</w:t>
            </w:r>
          </w:p>
        </w:tc>
      </w:tr>
      <w:tr w:rsidR="00D65EFC" w:rsidRPr="00034C60" w14:paraId="7ADEB706"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3750224F"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Sherrill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TaGVycmlsbDwvQXV0aG9yPjxZZWFyPjIwMDU8L1llYXI+
PFJlY051bT43MTwvUmVjTnVtPjxEaXNwbGF5VGV4dD48c3R5bGUgZmFjZT0ic3VwZXJzY3JpcHQi
PjcxPC9zdHlsZT48L0Rpc3BsYXlUZXh0PjxyZWNvcmQ+PHJlYy1udW1iZXI+NzE8L3JlYy1udW1i
ZXI+PGZvcmVpZ24ta2V5cz48a2V5IGFwcD0iRU4iIGRiLWlkPSIyZDB0eDlwMDl4c3pkbGVhdDI3
eGZycnpmcnp4dGV4cDV6NXYiIHRpbWVzdGFtcD0iMTcwNTUwODAxMCI+NzE8L2tleT48L2ZvcmVp
Z24ta2V5cz48cmVmLXR5cGUgbmFtZT0iSm91cm5hbCBBcnRpY2xlIj4xNzwvcmVmLXR5cGU+PGNv
bnRyaWJ1dG9ycz48YXV0aG9ycz48YXV0aG9yPlNoZXJyaWxsLCBELiBNLjwvYXV0aG9yPjxhdXRo
b3I+SHVnaGVzLCBSLjwvYXV0aG9yPjxhdXRob3I+U2FsbGVzLCBTLiBTLjwvYXV0aG9yPjxhdXRo
b3I+TGllLU5lbWV0aCwgVC48L2F1dGhvcj48YXV0aG9yPkFrYXksIE0uPC9hdXRob3I+PGF1dGhv
cj5TdDwvYXV0aG9yPjxhdXRob3I+YWVydCwgRC4gRy48L2F1dGhvcj48YXV0aG9yPkJvbmF0bywg
UC48L2F1dGhvcj48L2F1dGhvcnM+PC9jb250cmlidXRvcnM+PGF1dGgtYWRkcmVzcz5EZXB0IG9m
IFBoeXNpY2FsIE1lZGljaW5lIGFuZCBSZWhhYmlsaXRhdGlvbiwgSGFydmFyZCBNZWRpY2FsIFNj
aG9vbCwgU3BhdWxkaW5nIFJlaGFiaWxpdGF0aW9uIEhvc3BpdGFsLCBCb3N0b24sIE1BLCBVbml0
ZWQgU3RhdGVzIERlcHQgb2YgTmV1cm9sb2d5LCBIYXJ2YXJkIE1lZGljYWwgU2Nob29sLCBNYXNz
YWNodXNldHRzIEdlbmVyYWwgSG9zcGl0YWwsIEJvc3RvbiwgTUEsIFVuaXRlZCBTdGF0ZXMgVGhh
eWVyIFNjaG9vbCBvZiBFbmdpbmVlcmluZywgRGFydG1vdXRoIENvbGxlZ2UsIEhhbm92ZXIsIE5I
LCBVbml0ZWQgU3RhdGVzIEhhcnZhcmQtTUlUIERpdmlzaW9uIG9mIEhlYWx0aCBTY2llbmNlcyBh
bmQgVGVjaG5vbG9neSwgQ2FtYnJpZGdlLCBNQSwgVW5pdGVkIFN0YXRlcyBEZXB0IG9mIFBoeXNp
Y2FsIE1lZGljaW5lIGFuZCBSZWhhYmlsaXRhdGlvbiwgVW5pdmVyc2l0eSBvZiBLZW50dWNreSwg
TGV4aW5ndG9uLCBLWSwgVW5pdGVkIFN0YXRlczwvYXV0aC1hZGRyZXNzPjx0aXRsZXM+PHRpdGxl
PkFkdmFuY2VkIGFuYWx5c2lzIG9mIHdlYXJhYmxlIHNlbnNvciBkYXRhIHRvIGFkanVzdCBtZWRp
Y2F0aW9uIGludGFrZSBpbiBwYXRpZW50cyB3aXRoIHBhcmtpbnNvbiZhcG9zO3MgZGlzZWFzZTwv
dGl0bGU+PC90aXRsZXM+PHBhZ2VzPjIwMi0yMDU8L3BhZ2VzPjx2b2x1bWU+MjAwNTwvdm9sdW1l
PjxrZXl3b3Jkcz48a2V5d29yZD5QYXJraW5zb24mYXBvcztzIGRpc2Vhc2U8L2tleXdvcmQ+PGtl
eXdvcmQ+U2FtbW9uJmFwb3M7cyBtYXA8L2tleXdvcmQ+PGtleXdvcmQ+V2VhcmFibGUgdGVjaG5v
bG9neTwva2V5d29yZD48a2V5d29yZD5EaXNlYXNlczwva2V5d29yZD48a2V5d29yZD5NZWRpY2Fs
IGFwcGxpY2F0aW9uczwva2V5d29yZD48a2V5d29yZD5PcHRpbWl6YXRpb248L2tleXdvcmQ+PGtl
eXdvcmQ+UGF0dGVybiByZWNvZ25pdGlvbjwva2V5d29yZD48a2V5d29yZD5TZW5zaXRpdml0eSBh
bmFseXNpczwva2V5d29yZD48a2V5d29yZD5TZW5zb3IgZGF0YSBmdXNpb248L2tleXdvcmQ+PGtl
eXdvcmQ+UGF0aWVudCB0cmVhdG1lbnQ8L2tleXdvcmQ+PGtleXdvcmQ+UGFya2luc29uIERpc2Vh
c2U8L2tleXdvcmQ+PGtleXdvcmQ+UmVzZWFyY2ggRGVzaWduPC9rZXl3b3JkPjwva2V5d29yZHM+
PGRhdGVzPjx5ZWFyPjIwMDU8L3llYXI+PHB1Yi1kYXRlcz48ZGF0ZT4yMDA1PC9kYXRlPjwvcHVi
LWRhdGVzPjwvZGF0ZXM+PGFjY2Vzc2lvbi1udW0+cmF5eWFuLTExODI3MDM2Njk8L2FjY2Vzc2lv
bi1udW0+PHVybHM+PHJlbGF0ZWQtdXJscz48dXJsPmh0dHBzOi8vd3d3LnNjb3B1cy5jb20vaW53
YXJkL3JlY29yZC51cmk/ZWlkPTItczIuMC0zMzc0NDQ2NTAwNyZhbXA7ZG9pPTEwLjExMDklMmZD
TkUuMjAwNS4xNDE5NTkxJmFtcDtwYXJ0bmVySUQ9NDAmYW1wO21kNT05ZmJlYzNmNzQ0ZDg4OGZh
ZTZlYzc1NjhmYjU2Y2FkZTwvdXJsPjwvcmVsYXRlZC11cmxzPjwvdXJscz48ZWxlY3Ryb25pYy1y
ZXNvdXJjZS1udW0+MTAuMTEwOS9DTkUuMjAwNS4xNDE5NTkxPC9lbGVjdHJvbmljLXJlc291cmNl
LW51bT48bGFuZ3VhZ2U+RW5nbGlzaDwvbGFuZ3VhZ2U+PC9yZWNvcmQ+PC9DaXRlPjwvRW5kTm90
ZT4A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TaGVycmlsbDwvQXV0aG9yPjxZZWFyPjIwMDU8L1llYXI+
PFJlY051bT43MTwvUmVjTnVtPjxEaXNwbGF5VGV4dD48c3R5bGUgZmFjZT0ic3VwZXJzY3JpcHQi
PjcxPC9zdHlsZT48L0Rpc3BsYXlUZXh0PjxyZWNvcmQ+PHJlYy1udW1iZXI+NzE8L3JlYy1udW1i
ZXI+PGZvcmVpZ24ta2V5cz48a2V5IGFwcD0iRU4iIGRiLWlkPSIyZDB0eDlwMDl4c3pkbGVhdDI3
eGZycnpmcnp4dGV4cDV6NXYiIHRpbWVzdGFtcD0iMTcwNTUwODAxMCI+NzE8L2tleT48L2ZvcmVp
Z24ta2V5cz48cmVmLXR5cGUgbmFtZT0iSm91cm5hbCBBcnRpY2xlIj4xNzwvcmVmLXR5cGU+PGNv
bnRyaWJ1dG9ycz48YXV0aG9ycz48YXV0aG9yPlNoZXJyaWxsLCBELiBNLjwvYXV0aG9yPjxhdXRo
b3I+SHVnaGVzLCBSLjwvYXV0aG9yPjxhdXRob3I+U2FsbGVzLCBTLiBTLjwvYXV0aG9yPjxhdXRo
b3I+TGllLU5lbWV0aCwgVC48L2F1dGhvcj48YXV0aG9yPkFrYXksIE0uPC9hdXRob3I+PGF1dGhv
cj5TdDwvYXV0aG9yPjxhdXRob3I+YWVydCwgRC4gRy48L2F1dGhvcj48YXV0aG9yPkJvbmF0bywg
UC48L2F1dGhvcj48L2F1dGhvcnM+PC9jb250cmlidXRvcnM+PGF1dGgtYWRkcmVzcz5EZXB0IG9m
IFBoeXNpY2FsIE1lZGljaW5lIGFuZCBSZWhhYmlsaXRhdGlvbiwgSGFydmFyZCBNZWRpY2FsIFNj
aG9vbCwgU3BhdWxkaW5nIFJlaGFiaWxpdGF0aW9uIEhvc3BpdGFsLCBCb3N0b24sIE1BLCBVbml0
ZWQgU3RhdGVzIERlcHQgb2YgTmV1cm9sb2d5LCBIYXJ2YXJkIE1lZGljYWwgU2Nob29sLCBNYXNz
YWNodXNldHRzIEdlbmVyYWwgSG9zcGl0YWwsIEJvc3RvbiwgTUEsIFVuaXRlZCBTdGF0ZXMgVGhh
eWVyIFNjaG9vbCBvZiBFbmdpbmVlcmluZywgRGFydG1vdXRoIENvbGxlZ2UsIEhhbm92ZXIsIE5I
LCBVbml0ZWQgU3RhdGVzIEhhcnZhcmQtTUlUIERpdmlzaW9uIG9mIEhlYWx0aCBTY2llbmNlcyBh
bmQgVGVjaG5vbG9neSwgQ2FtYnJpZGdlLCBNQSwgVW5pdGVkIFN0YXRlcyBEZXB0IG9mIFBoeXNp
Y2FsIE1lZGljaW5lIGFuZCBSZWhhYmlsaXRhdGlvbiwgVW5pdmVyc2l0eSBvZiBLZW50dWNreSwg
TGV4aW5ndG9uLCBLWSwgVW5pdGVkIFN0YXRlczwvYXV0aC1hZGRyZXNzPjx0aXRsZXM+PHRpdGxl
PkFkdmFuY2VkIGFuYWx5c2lzIG9mIHdlYXJhYmxlIHNlbnNvciBkYXRhIHRvIGFkanVzdCBtZWRp
Y2F0aW9uIGludGFrZSBpbiBwYXRpZW50cyB3aXRoIHBhcmtpbnNvbiZhcG9zO3MgZGlzZWFzZTwv
dGl0bGU+PC90aXRsZXM+PHBhZ2VzPjIwMi0yMDU8L3BhZ2VzPjx2b2x1bWU+MjAwNTwvdm9sdW1l
PjxrZXl3b3Jkcz48a2V5d29yZD5QYXJraW5zb24mYXBvcztzIGRpc2Vhc2U8L2tleXdvcmQ+PGtl
eXdvcmQ+U2FtbW9uJmFwb3M7cyBtYXA8L2tleXdvcmQ+PGtleXdvcmQ+V2VhcmFibGUgdGVjaG5v
bG9neTwva2V5d29yZD48a2V5d29yZD5EaXNlYXNlczwva2V5d29yZD48a2V5d29yZD5NZWRpY2Fs
IGFwcGxpY2F0aW9uczwva2V5d29yZD48a2V5d29yZD5PcHRpbWl6YXRpb248L2tleXdvcmQ+PGtl
eXdvcmQ+UGF0dGVybiByZWNvZ25pdGlvbjwva2V5d29yZD48a2V5d29yZD5TZW5zaXRpdml0eSBh
bmFseXNpczwva2V5d29yZD48a2V5d29yZD5TZW5zb3IgZGF0YSBmdXNpb248L2tleXdvcmQ+PGtl
eXdvcmQ+UGF0aWVudCB0cmVhdG1lbnQ8L2tleXdvcmQ+PGtleXdvcmQ+UGFya2luc29uIERpc2Vh
c2U8L2tleXdvcmQ+PGtleXdvcmQ+UmVzZWFyY2ggRGVzaWduPC9rZXl3b3JkPjwva2V5d29yZHM+
PGRhdGVzPjx5ZWFyPjIwMDU8L3llYXI+PHB1Yi1kYXRlcz48ZGF0ZT4yMDA1PC9kYXRlPjwvcHVi
LWRhdGVzPjwvZGF0ZXM+PGFjY2Vzc2lvbi1udW0+cmF5eWFuLTExODI3MDM2Njk8L2FjY2Vzc2lv
bi1udW0+PHVybHM+PHJlbGF0ZWQtdXJscz48dXJsPmh0dHBzOi8vd3d3LnNjb3B1cy5jb20vaW53
YXJkL3JlY29yZC51cmk/ZWlkPTItczIuMC0zMzc0NDQ2NTAwNyZhbXA7ZG9pPTEwLjExMDklMmZD
TkUuMjAwNS4xNDE5NTkxJmFtcDtwYXJ0bmVySUQ9NDAmYW1wO21kNT05ZmJlYzNmNzQ0ZDg4OGZh
ZTZlYzc1NjhmYjU2Y2FkZTwvdXJsPjwvcmVsYXRlZC11cmxzPjwvdXJscz48ZWxlY3Ryb25pYy1y
ZXNvdXJjZS1udW0+MTAuMTEwOS9DTkUuMjAwNS4xNDE5NTkxPC9lbGVjdHJvbmljLXJlc291cmNl
LW51bT48bGFuZ3VhZ2U+RW5nbGlzaDwvbGFuZ3VhZ2U+PC9yZWNvcmQ+PC9DaXRlPjwvRW5kTm90
ZT4A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71</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841015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0DC91B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8CED4A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31C1B75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6FA3F50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7FFCC92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FBD469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B4ADB7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1D2235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5A1D86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CF6E80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4730A99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0E5E2A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E35561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F33C0D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5F7AAD5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5</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05887E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5</w:t>
            </w:r>
          </w:p>
        </w:tc>
        <w:tc>
          <w:tcPr>
            <w:tcW w:w="256" w:type="pct"/>
            <w:tcBorders>
              <w:top w:val="single" w:sz="4" w:space="0" w:color="auto"/>
              <w:left w:val="nil"/>
              <w:bottom w:val="single" w:sz="8" w:space="0" w:color="auto"/>
              <w:right w:val="single" w:sz="8" w:space="0" w:color="auto"/>
            </w:tcBorders>
            <w:shd w:val="clear" w:color="000000" w:fill="F97E6F"/>
            <w:noWrap/>
            <w:vAlign w:val="center"/>
            <w:hideMark/>
          </w:tcPr>
          <w:p w14:paraId="5F632DBE"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5</w:t>
            </w:r>
          </w:p>
        </w:tc>
      </w:tr>
      <w:tr w:rsidR="00D65EFC" w:rsidRPr="00034C60" w14:paraId="7E86BC88"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4D206A13"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Sturman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TdHVybWFuPC9BdXRob3I+PFllYXI+MjAwNDwvWWVhcj48
UmVjTnVtPjcyPC9SZWNOdW0+PERpc3BsYXlUZXh0PjxzdHlsZSBmYWNlPSJzdXBlcnNjcmlwdCI+
MTU8L3N0eWxlPjwvRGlzcGxheVRleHQ+PHJlY29yZD48cmVjLW51bWJlcj43MjwvcmVjLW51bWJl
cj48Zm9yZWlnbi1rZXlzPjxrZXkgYXBwPSJFTiIgZGItaWQ9IjJkMHR4OXAwOXhzemRsZWF0Mjd4
ZnJyemZyenh0ZXhwNXo1diIgdGltZXN0YW1wPSIxNzA1NTA4MDEwIj43Mjwva2V5PjwvZm9yZWln
bi1rZXlzPjxyZWYtdHlwZSBuYW1lPSJKb3VybmFsIEFydGljbGUiPjE3PC9yZWYtdHlwZT48Y29u
dHJpYnV0b3JzPjxhdXRob3JzPjxhdXRob3I+U3R1cm1hbiwgTS4gTS48L2F1dGhvcj48YXV0aG9y
PlZhaWxsYW5jb3VydCwgRC4gRS48L2F1dGhvcj48YXV0aG9yPk1ldG1hbiwgTC4gVi48L2F1dGhv
cj48YXV0aG9yPkJha2F5LCBSLiBBLiBFLjwvYXV0aG9yPjxhdXRob3I+Q29yY29zLCBELiBNLjwv
YXV0aG9yPjwvYXV0aG9ycz48L2NvbnRyaWJ1dG9ycz48YXV0aC1hZGRyZXNzPk0uTS4gU3R1cm1h
biwgRGVwdC4gb2YgTW92ZW1lbnQgU2NpZW5jZXMgKE0vQyA5OTQpLCBDb2xsZWdlIG9mIEFwcGxp
ZWQgSGVhbHRoIFNjaWVuY2VzLCBVbml2ZXJzaXR5IG9mIElsbGlub2lzIGF0IENoaWNhZ28sIDgw
OCBTLiBXb29kIFN0cmVldCwgQ2hpY2FnbywgSUwgNjA2MTIsIFVuaXRlZCBTdGF0ZXMuIEUtbWFp
bDogbXN0dXJtM0B1aWMuZWR1PC9hdXRoLWFkZHJlc3M+PHRpdGxlcz48dGl0bGU+RWZmZWN0cyBv
ZiBzdWJ0aGFsYW1pYyBudWNsZXVzIHN0aW11bGF0aW9uIGFuZCBtZWRpY2F0aW9uIG9uIHJlc3Rp
bmcgYW5kIHBvc3R1cmFsIHRyZW1vciBpbiBQYXJraW5zb24mYXBvcztzIGRpc2Vhc2U8L3RpdGxl
PjxzZWNvbmRhcnktdGl0bGU+QnJhaW48L3NlY29uZGFyeS10aXRsZT48L3RpdGxlcz48cGVyaW9k
aWNhbD48ZnVsbC10aXRsZT5CcmFpbjwvZnVsbC10aXRsZT48L3BlcmlvZGljYWw+PHBhZ2VzPjIx
MzEtMjE0MzwvcGFnZXM+PHZvbHVtZT4xMjc8L3ZvbHVtZT48bnVtYmVyPjk8L251bWJlcj48a2V5
d29yZHM+PGtleXdvcmQ+YWNjZWxlcm9tZXRlcjwva2V5d29yZD48a2V5d29yZD5hZHVsdDwva2V5
d29yZD48a2V5d29yZD5hcnRpY2xlPC9rZXl3b3JkPjxrZXl3b3JkPipicmFpbiBkZXB0aCBzdGlt
dWxhdGlvbjwva2V5d29yZD48a2V5d29yZD5jbGluaWNhbCBhcnRpY2xlPC9rZXl3b3JkPjxrZXl3
b3JkPmNvbnRyb2xsZWQgc3R1ZHk8L2tleXdvcmQ+PGtleXdvcmQ+ZWxlY3Ryb215b2dyYXBoeTwv
a2V5d29yZD48a2V5d29yZD5mZW1hbGU8L2tleXdvcmQ+PGtleXdvcmQ+aHVtYW48L2tleXdvcmQ+
PGtleXdvcmQ+aWRpb3BhdGhpYyBkaXNlYXNlPC9rZXl3b3JkPjxrZXl3b3JkPm1hbGU8L2tleXdv
cmQ+PGtleXdvcmQ+bmVydmUgY2VsbCBuZXR3b3JrPC9rZXl3b3JkPjxrZXl3b3JkPm5ldXJvcGh5
c2lvbG9neTwva2V5d29yZD48a2V5d29yZD4qUGFya2luc29uIGRpc2Vhc2UvZHQgW0RydWcgVGhl
cmFweV08L2tleXdvcmQ+PGtleXdvcmQ+KlBhcmtpbnNvbiBkaXNlYXNlL3RoIFtUaGVyYXB5XTwv
a2V5d29yZD48a2V5d29yZD5wYXRob3BoeXNpb2xvZ3k8L2tleXdvcmQ+PGtleXdvcmQ+cHJpb3Jp
dHkgam91cm5hbDwva2V5d29yZD48a2V5d29yZD4qc3VidGhhbGFtaWMgbnVjbGV1czwva2V5d29y
ZD48a2V5d29yZD50cmVhdG1lbnQgb3V0Y29tZTwva2V5d29yZD48a2V5d29yZD4qdHJlbW9yPC9r
ZXl3b3JkPjxrZXl3b3JkPmFtYW50YWRpbmUvZHQgW0RydWcgVGhlcmFweV08L2tleXdvcmQ+PGtl
eXdvcmQ+KmFudGlwYXJraW5zb24gYWdlbnQvZHQgW0RydWcgVGhlcmFweV08L2tleXdvcmQ+PGtl
eXdvcmQ+Y2FyYmlkb3BhIHBsdXMgbGV2b2RvcGEvZHQgW0RydWcgVGhlcmFweV08L2tleXdvcmQ+
PGtleXdvcmQ+ZW50YWNhcG9uZS9kdCBbRHJ1ZyBUaGVyYXB5XTwva2V5d29yZD48a2V5d29yZD5w
ZXJnb2xpZGUvZHQgW0RydWcgVGhlcmFweV08L2tleXdvcmQ+PGtleXdvcmQ+cHJhbWlwZXhvbGUv
ZHQgW0RydWcgVGhlcmFweV08L2tleXdvcmQ+PGtleXdvcmQ+VHJlbW9yPC9rZXl3b3JkPjxrZXl3
b3JkPlBvc3R1cmU8L2tleXdvcmQ+PGtleXdvcmQ+UGFya2luc29uIERpc2Vhc2U8L2tleXdvcmQ+
PGtleXdvcmQ+U3VidGhhbGFtaWMgTnVjbGV1czwva2V5d29yZD48L2tleXdvcmRzPjxkYXRlcz48
eWVhcj4yMDA0PC95ZWFyPjxwdWItZGF0ZXM+PGRhdGU+MjAwNDwvZGF0ZT48L3B1Yi1kYXRlcz48
L2RhdGVzPjxpc2JuPjAwMDYtODk1MDwvaXNibj48YWNjZXNzaW9uLW51bT5yYXl5YW4tMTE4Mjcw
MzY3MDwvYWNjZXNzaW9uLW51bT48dXJscz48cmVsYXRlZC11cmxzPjx1cmw+aHR0cDovL292aWRz
cC5vdmlkLmNvbS9vdmlkd2ViLmNnaT9UPUpTJmFtcDtQQUdFPXJlZmVyZW5jZSZhbXA7RD1lbWVk
OCZhbXA7TkVXUz1OJmFtcDtBTj0zOTE1MDI3MDwvdXJsPjwvcmVsYXRlZC11cmxzPjwvdXJscz48
ZWxlY3Ryb25pYy1yZXNvdXJjZS1udW0+ZG9pOmh0dHBzOi8vZHguZG9pLm9yZy8xMC4xMDkzL2Jy
YWluL2F3aDIzNzwvZWxlY3Ryb25pYy1yZXNvdXJjZS1udW0+PGxhbmd1YWdlPkVuZ2xpc2g8L2xh
bmd1YWdlPjwvcmVjb3JkPjwvQ2l0ZT48L0VuZE5vdGU+AG==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TdHVybWFuPC9BdXRob3I+PFllYXI+MjAwNDwvWWVhcj48
UmVjTnVtPjcyPC9SZWNOdW0+PERpc3BsYXlUZXh0PjxzdHlsZSBmYWNlPSJzdXBlcnNjcmlwdCI+
MTU8L3N0eWxlPjwvRGlzcGxheVRleHQ+PHJlY29yZD48cmVjLW51bWJlcj43MjwvcmVjLW51bWJl
cj48Zm9yZWlnbi1rZXlzPjxrZXkgYXBwPSJFTiIgZGItaWQ9IjJkMHR4OXAwOXhzemRsZWF0Mjd4
ZnJyemZyenh0ZXhwNXo1diIgdGltZXN0YW1wPSIxNzA1NTA4MDEwIj43Mjwva2V5PjwvZm9yZWln
bi1rZXlzPjxyZWYtdHlwZSBuYW1lPSJKb3VybmFsIEFydGljbGUiPjE3PC9yZWYtdHlwZT48Y29u
dHJpYnV0b3JzPjxhdXRob3JzPjxhdXRob3I+U3R1cm1hbiwgTS4gTS48L2F1dGhvcj48YXV0aG9y
PlZhaWxsYW5jb3VydCwgRC4gRS48L2F1dGhvcj48YXV0aG9yPk1ldG1hbiwgTC4gVi48L2F1dGhv
cj48YXV0aG9yPkJha2F5LCBSLiBBLiBFLjwvYXV0aG9yPjxhdXRob3I+Q29yY29zLCBELiBNLjwv
YXV0aG9yPjwvYXV0aG9ycz48L2NvbnRyaWJ1dG9ycz48YXV0aC1hZGRyZXNzPk0uTS4gU3R1cm1h
biwgRGVwdC4gb2YgTW92ZW1lbnQgU2NpZW5jZXMgKE0vQyA5OTQpLCBDb2xsZWdlIG9mIEFwcGxp
ZWQgSGVhbHRoIFNjaWVuY2VzLCBVbml2ZXJzaXR5IG9mIElsbGlub2lzIGF0IENoaWNhZ28sIDgw
OCBTLiBXb29kIFN0cmVldCwgQ2hpY2FnbywgSUwgNjA2MTIsIFVuaXRlZCBTdGF0ZXMuIEUtbWFp
bDogbXN0dXJtM0B1aWMuZWR1PC9hdXRoLWFkZHJlc3M+PHRpdGxlcz48dGl0bGU+RWZmZWN0cyBv
ZiBzdWJ0aGFsYW1pYyBudWNsZXVzIHN0aW11bGF0aW9uIGFuZCBtZWRpY2F0aW9uIG9uIHJlc3Rp
bmcgYW5kIHBvc3R1cmFsIHRyZW1vciBpbiBQYXJraW5zb24mYXBvcztzIGRpc2Vhc2U8L3RpdGxl
PjxzZWNvbmRhcnktdGl0bGU+QnJhaW48L3NlY29uZGFyeS10aXRsZT48L3RpdGxlcz48cGVyaW9k
aWNhbD48ZnVsbC10aXRsZT5CcmFpbjwvZnVsbC10aXRsZT48L3BlcmlvZGljYWw+PHBhZ2VzPjIx
MzEtMjE0MzwvcGFnZXM+PHZvbHVtZT4xMjc8L3ZvbHVtZT48bnVtYmVyPjk8L251bWJlcj48a2V5
d29yZHM+PGtleXdvcmQ+YWNjZWxlcm9tZXRlcjwva2V5d29yZD48a2V5d29yZD5hZHVsdDwva2V5
d29yZD48a2V5d29yZD5hcnRpY2xlPC9rZXl3b3JkPjxrZXl3b3JkPipicmFpbiBkZXB0aCBzdGlt
dWxhdGlvbjwva2V5d29yZD48a2V5d29yZD5jbGluaWNhbCBhcnRpY2xlPC9rZXl3b3JkPjxrZXl3
b3JkPmNvbnRyb2xsZWQgc3R1ZHk8L2tleXdvcmQ+PGtleXdvcmQ+ZWxlY3Ryb215b2dyYXBoeTwv
a2V5d29yZD48a2V5d29yZD5mZW1hbGU8L2tleXdvcmQ+PGtleXdvcmQ+aHVtYW48L2tleXdvcmQ+
PGtleXdvcmQ+aWRpb3BhdGhpYyBkaXNlYXNlPC9rZXl3b3JkPjxrZXl3b3JkPm1hbGU8L2tleXdv
cmQ+PGtleXdvcmQ+bmVydmUgY2VsbCBuZXR3b3JrPC9rZXl3b3JkPjxrZXl3b3JkPm5ldXJvcGh5
c2lvbG9neTwva2V5d29yZD48a2V5d29yZD4qUGFya2luc29uIGRpc2Vhc2UvZHQgW0RydWcgVGhl
cmFweV08L2tleXdvcmQ+PGtleXdvcmQ+KlBhcmtpbnNvbiBkaXNlYXNlL3RoIFtUaGVyYXB5XTwv
a2V5d29yZD48a2V5d29yZD5wYXRob3BoeXNpb2xvZ3k8L2tleXdvcmQ+PGtleXdvcmQ+cHJpb3Jp
dHkgam91cm5hbDwva2V5d29yZD48a2V5d29yZD4qc3VidGhhbGFtaWMgbnVjbGV1czwva2V5d29y
ZD48a2V5d29yZD50cmVhdG1lbnQgb3V0Y29tZTwva2V5d29yZD48a2V5d29yZD4qdHJlbW9yPC9r
ZXl3b3JkPjxrZXl3b3JkPmFtYW50YWRpbmUvZHQgW0RydWcgVGhlcmFweV08L2tleXdvcmQ+PGtl
eXdvcmQ+KmFudGlwYXJraW5zb24gYWdlbnQvZHQgW0RydWcgVGhlcmFweV08L2tleXdvcmQ+PGtl
eXdvcmQ+Y2FyYmlkb3BhIHBsdXMgbGV2b2RvcGEvZHQgW0RydWcgVGhlcmFweV08L2tleXdvcmQ+
PGtleXdvcmQ+ZW50YWNhcG9uZS9kdCBbRHJ1ZyBUaGVyYXB5XTwva2V5d29yZD48a2V5d29yZD5w
ZXJnb2xpZGUvZHQgW0RydWcgVGhlcmFweV08L2tleXdvcmQ+PGtleXdvcmQ+cHJhbWlwZXhvbGUv
ZHQgW0RydWcgVGhlcmFweV08L2tleXdvcmQ+PGtleXdvcmQ+VHJlbW9yPC9rZXl3b3JkPjxrZXl3
b3JkPlBvc3R1cmU8L2tleXdvcmQ+PGtleXdvcmQ+UGFya2luc29uIERpc2Vhc2U8L2tleXdvcmQ+
PGtleXdvcmQ+U3VidGhhbGFtaWMgTnVjbGV1czwva2V5d29yZD48L2tleXdvcmRzPjxkYXRlcz48
eWVhcj4yMDA0PC95ZWFyPjxwdWItZGF0ZXM+PGRhdGU+MjAwNDwvZGF0ZT48L3B1Yi1kYXRlcz48
L2RhdGVzPjxpc2JuPjAwMDYtODk1MDwvaXNibj48YWNjZXNzaW9uLW51bT5yYXl5YW4tMTE4Mjcw
MzY3MDwvYWNjZXNzaW9uLW51bT48dXJscz48cmVsYXRlZC11cmxzPjx1cmw+aHR0cDovL292aWRz
cC5vdmlkLmNvbS9vdmlkd2ViLmNnaT9UPUpTJmFtcDtQQUdFPXJlZmVyZW5jZSZhbXA7RD1lbWVk
OCZhbXA7TkVXUz1OJmFtcDtBTj0zOTE1MDI3MDwvdXJsPjwvcmVsYXRlZC11cmxzPjwvdXJscz48
ZWxlY3Ryb25pYy1yZXNvdXJjZS1udW0+ZG9pOmh0dHBzOi8vZHguZG9pLm9yZy8xMC4xMDkzL2Jy
YWluL2F3aDIzNzwvZWxlY3Ryb25pYy1yZXNvdXJjZS1udW0+PGxhbmd1YWdlPkVuZ2xpc2g8L2xh
bmd1YWdlPjwvcmVjb3JkPjwvQ2l0ZT48L0VuZE5vdGU+AG==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15</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6F922F5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62F380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C84741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3065E47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8" w:space="0" w:color="auto"/>
              <w:right w:val="single" w:sz="8" w:space="0" w:color="auto"/>
            </w:tcBorders>
            <w:shd w:val="clear" w:color="auto" w:fill="auto"/>
            <w:noWrap/>
            <w:vAlign w:val="center"/>
            <w:hideMark/>
          </w:tcPr>
          <w:p w14:paraId="4FFA112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4771DFC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6A3063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731A6B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76D6CD8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99742E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2AED8A6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5E2808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D68C9D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0813925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1E1387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841186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8" w:type="pct"/>
            <w:tcBorders>
              <w:top w:val="nil"/>
              <w:left w:val="nil"/>
              <w:bottom w:val="single" w:sz="8" w:space="0" w:color="auto"/>
              <w:right w:val="single" w:sz="8" w:space="0" w:color="auto"/>
            </w:tcBorders>
            <w:shd w:val="clear" w:color="auto" w:fill="auto"/>
            <w:noWrap/>
            <w:vAlign w:val="center"/>
            <w:hideMark/>
          </w:tcPr>
          <w:p w14:paraId="2452378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8</w:t>
            </w:r>
          </w:p>
        </w:tc>
        <w:tc>
          <w:tcPr>
            <w:tcW w:w="256" w:type="pct"/>
            <w:tcBorders>
              <w:top w:val="nil"/>
              <w:left w:val="nil"/>
              <w:bottom w:val="single" w:sz="8" w:space="0" w:color="auto"/>
              <w:right w:val="single" w:sz="8" w:space="0" w:color="auto"/>
            </w:tcBorders>
            <w:shd w:val="clear" w:color="000000" w:fill="FCBF7B"/>
            <w:noWrap/>
            <w:vAlign w:val="center"/>
            <w:hideMark/>
          </w:tcPr>
          <w:p w14:paraId="01283505"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8</w:t>
            </w:r>
          </w:p>
        </w:tc>
      </w:tr>
      <w:tr w:rsidR="00D65EFC" w:rsidRPr="00034C60" w14:paraId="160B73C0"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11FBA4B2"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proofErr w:type="spellStart"/>
            <w:r w:rsidRPr="00034C60">
              <w:rPr>
                <w:rFonts w:ascii="Calibri" w:eastAsia="Times New Roman" w:hAnsi="Calibri" w:cs="Calibri"/>
                <w:b/>
                <w:bCs/>
                <w:color w:val="000000"/>
                <w:sz w:val="16"/>
                <w:szCs w:val="16"/>
                <w:lang w:eastAsia="en-GB"/>
              </w:rPr>
              <w:t>Suppa</w:t>
            </w:r>
            <w:proofErr w:type="spellEnd"/>
            <w:r w:rsidRPr="00034C60">
              <w:rPr>
                <w:rFonts w:ascii="Calibri" w:eastAsia="Times New Roman" w:hAnsi="Calibri" w:cs="Calibri"/>
                <w:b/>
                <w:bCs/>
                <w:color w:val="000000"/>
                <w:sz w:val="16"/>
                <w:szCs w:val="16"/>
                <w:lang w:eastAsia="en-GB"/>
              </w:rPr>
              <w:t xml:space="preserve">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TdXBwYTwvQXV0aG9yPjxZZWFyPjIwMTc8L1llYXI+PFJl
Y051bT41MjwvUmVjTnVtPjxEaXNwbGF5VGV4dD48c3R5bGUgZmFjZT0ic3VwZXJzY3JpcHQiPjg0
PC9zdHlsZT48L0Rpc3BsYXlUZXh0PjxyZWNvcmQ+PHJlYy1udW1iZXI+NTI8L3JlYy1udW1iZXI+
PGZvcmVpZ24ta2V5cz48a2V5IGFwcD0iRU4iIGRiLWlkPSIyZDB0eDlwMDl4c3pkbGVhdDI3eGZy
cnpmcnp4dGV4cDV6NXYiIHRpbWVzdGFtcD0iMTcwNTUwODAxMCI+NTI8L2tleT48L2ZvcmVpZ24t
a2V5cz48cmVmLXR5cGUgbmFtZT0iSm91cm5hbCBBcnRpY2xlIj4xNzwvcmVmLXR5cGU+PGNvbnRy
aWJ1dG9ycz48YXV0aG9ycz48YXV0aG9yPlN1cHBhLCBBLjwvYXV0aG9yPjxhdXRob3I+S2l0YSwg
QS48L2F1dGhvcj48YXV0aG9yPkxlb2RvcmksIEcuPC9hdXRob3I+PGF1dGhvcj5aYW1wb2duYSwg
QS48L2F1dGhvcj48YXV0aG9yPk5pY29saW5pLCBFLjwvYXV0aG9yPjxhdXRob3I+TG9yZW56aSwg
UC48L2F1dGhvcj48YXV0aG9yPlJhbywgUi48L2F1dGhvcj48YXV0aG9yPklycmVyYSwgRi48L2F1
dGhvcj48L2F1dGhvcnM+PC9jb250cmlidXRvcnM+PGF1dGgtYWRkcmVzcz5BLiBTdXBwYSwgRGVw
YXJ0bWVudCBvZiBOZXVyb2xvZ3kgYW5kIFBzeWNoaWF0cnksIFNhcGllbnphIFVuaXZlcnNpdHkg
b2YgUm9tZSwgUm9tZSwgSXRhbHkuIEUtbWFpbDogYW50b25pby5zdXBwYUB1bmlyb21hMS5pdDwv
YXV0aC1hZGRyZXNzPjx0aXRsZXM+PHRpdGxlPkwtRE9QQSBhbmQgZnJlZXppbmcgb2YgZ2FpdCBp
biBQYXJraW5zb24mYXBvcztzIGRpc2Vhc2U6IE9iamVjdGl2ZSBhc3Nlc3NtZW50IHRocm91Z2gg
YSB3ZWFyYWJsZSB3aXJlbGVzcyBzeXN0ZW08L3RpdGxlPjxzZWNvbmRhcnktdGl0bGU+RnJvbnRp
ZXJzIGluIE5ldXJvbG9neTwvc2Vjb25kYXJ5LXRpdGxlPjwvdGl0bGVzPjxwZXJpb2RpY2FsPjxm
dWxsLXRpdGxlPkZST05USUVSUyBJTiBORVVST0xPR1k8L2Z1bGwtdGl0bGU+PC9wZXJpb2RpY2Fs
PjxwYWdlcz40MDY8L3BhZ2VzPjx2b2x1bWU+ODwvdm9sdW1lPjxrZXl3b3Jkcz48a2V5d29yZD5h
Z2VkPC9rZXl3b3JkPjxrZXl3b3JkPmFsZ29yaXRobTwva2V5d29yZD48a2V5d29yZD5hcnRpY2xl
PC9rZXl3b3JkPjxrZXl3b3JkPmNsaW5pY2FsIGFydGljbGU8L2tleXdvcmQ+PGtleXdvcmQ+Y29u
dHJvbGxlZCBzdHVkeTwva2V5d29yZD48a2V5d29yZD5kaWFnbm9zdGljIGFjY3VyYWN5PC9rZXl3
b3JkPjxrZXl3b3JkPmRpc2Vhc2UgZHVyYXRpb248L2tleXdvcmQ+PGtleXdvcmQ+ZGlzZWFzZSBz
ZXZlcml0eTwva2V5d29yZD48a2V5d29yZD5kcnVnIGVmZmVjdDwva2V5d29yZD48a2V5d29yZD4q
ZWxlY3Ryb25pYyBzZW5zb3I8L2tleXdvcmQ+PGtleXdvcmQ+ZmVtYWxlPC9rZXl3b3JkPjxrZXl3
b3JkPipnYWl0IGRpc29yZGVyPC9rZXl3b3JkPjxrZXl3b3JkPmh1bWFuPC9rZXl3b3JkPjxrZXl3
b3JkPm1hbGU8L2tleXdvcmQ+PGtleXdvcmQ+KlBhcmtpbnNvbiBkaXNlYXNlL2R0IFtEcnVnIFRo
ZXJhcHldPC9rZXl3b3JkPjxrZXl3b3JkPlBhcmtpbnNvbiBkaXNlYXNlL2R0IFtEcnVnIFRoZXJh
cHldPC9rZXl3b3JkPjxrZXl3b3JkPnBhdGllbnQgbW9uaXRvcmluZzwva2V5d29yZD48a2V5d29y
ZD5wcmVkaWN0aXZlIHZhbHVlPC9rZXl3b3JkPjxrZXl3b3JkPnNlbnNpdGl2aXR5IGFuZCBzcGVj
aWZpY2l0eTwva2V5d29yZD48a2V5d29yZD5zcGF0aW90ZW1wb3JhbCBhbmFseXNpczwva2V5d29y
ZD48a2V5d29yZD50aW1lZCB1cCBhbmQgZ28gdGVzdDwva2V5d29yZD48a2V5d29yZD52aWRlb3Jl
Y29yZGluZzwva2V5d29yZD48a2V5d29yZD53aXJlbGVzcyBjb21tdW5pY2F0aW9uPC9rZXl3b3Jk
PjxrZXl3b3JkPipsZXZvZG9wYS9kdCBbRHJ1ZyBUaGVyYXB5XTwva2V5d29yZD48a2V5d29yZD4q
ZnJlZXppbmcgb2YgZ2FpdDwva2V5d29yZD48a2V5d29yZD5QYXJraW5zb24gRGlzZWFzZTwva2V5
d29yZD48a2V5d29yZD5HYWl0PC9rZXl3b3JkPjxrZXl3b3JkPkRpaHlkcm94eXBoZW55bGFsYW5p
bmU8L2tleXdvcmQ+PGtleXdvcmQ+TGV2b2RvcGE8L2tleXdvcmQ+PC9rZXl3b3Jkcz48ZGF0ZXM+
PHllYXI+MjAxNzwveWVhcj48cHViLWRhdGVzPjxkYXRlPjIwMTc8L2RhdGU+PC9wdWItZGF0ZXM+
PC9kYXRlcz48aXNibj4xNjY0LTIyOTUgKGVsZWN0cm9uaWMpIDE2NjQtMjI5NTwvaXNibj48YWNj
ZXNzaW9uLW51bT5yYXl5YW4tMTE4MjcwMzY1MDwvYWNjZXNzaW9uLW51bT48dXJscz48cmVsYXRl
ZC11cmxzPjx1cmw+aHR0cHM6Ly9mamZzZGF0YTAxcHJvZC5ibG9iLmNvcmUud2luZG93cy5uZXQv
YXJ0aWNsZXMvZmlsZXMvMjc3MjY4L3B1Ym1lZC16aXAvLnZlcnNpb25zLzEvLnBhY2thZ2UtZW50
cmllcy9mbmV1ci0wOC0wMDQwNi9mbmV1ci0wOC0wMDQwNi5wZGYgaHR0cDovL292aWRzcC5vdmlk
LmNvbS9vdmlkd2ViLmNnaT9UPUpTJmFtcDtQQUdFPXJlZmVyZW5jZSZhbXA7RD1lbWVkMTgmYW1w
O05FV1M9TiZhbXA7QU49NjE3NzU3NDU4PC91cmw+PC9yZWxhdGVkLXVybHM+PC91cmxzPjxlbGVj
dHJvbmljLXJlc291cmNlLW51bT5kb2k6aHR0cHM6Ly9keC5kb2kub3JnLzEwLjMzODkvZm5ldXIu
MjAxNy4wMDQwNjwvZWxlY3Ryb25pYy1yZXNvdXJjZS1udW0+PGxhbmd1YWdlPkVuZ2xpc2g8L2xh
bmd1YWdlPjwvcmVjb3JkPjwvQ2l0ZT48L0VuZE5vdGU+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TdXBwYTwvQXV0aG9yPjxZZWFyPjIwMTc8L1llYXI+PFJl
Y051bT41MjwvUmVjTnVtPjxEaXNwbGF5VGV4dD48c3R5bGUgZmFjZT0ic3VwZXJzY3JpcHQiPjg0
PC9zdHlsZT48L0Rpc3BsYXlUZXh0PjxyZWNvcmQ+PHJlYy1udW1iZXI+NTI8L3JlYy1udW1iZXI+
PGZvcmVpZ24ta2V5cz48a2V5IGFwcD0iRU4iIGRiLWlkPSIyZDB0eDlwMDl4c3pkbGVhdDI3eGZy
cnpmcnp4dGV4cDV6NXYiIHRpbWVzdGFtcD0iMTcwNTUwODAxMCI+NTI8L2tleT48L2ZvcmVpZ24t
a2V5cz48cmVmLXR5cGUgbmFtZT0iSm91cm5hbCBBcnRpY2xlIj4xNzwvcmVmLXR5cGU+PGNvbnRy
aWJ1dG9ycz48YXV0aG9ycz48YXV0aG9yPlN1cHBhLCBBLjwvYXV0aG9yPjxhdXRob3I+S2l0YSwg
QS48L2F1dGhvcj48YXV0aG9yPkxlb2RvcmksIEcuPC9hdXRob3I+PGF1dGhvcj5aYW1wb2duYSwg
QS48L2F1dGhvcj48YXV0aG9yPk5pY29saW5pLCBFLjwvYXV0aG9yPjxhdXRob3I+TG9yZW56aSwg
UC48L2F1dGhvcj48YXV0aG9yPlJhbywgUi48L2F1dGhvcj48YXV0aG9yPklycmVyYSwgRi48L2F1
dGhvcj48L2F1dGhvcnM+PC9jb250cmlidXRvcnM+PGF1dGgtYWRkcmVzcz5BLiBTdXBwYSwgRGVw
YXJ0bWVudCBvZiBOZXVyb2xvZ3kgYW5kIFBzeWNoaWF0cnksIFNhcGllbnphIFVuaXZlcnNpdHkg
b2YgUm9tZSwgUm9tZSwgSXRhbHkuIEUtbWFpbDogYW50b25pby5zdXBwYUB1bmlyb21hMS5pdDwv
YXV0aC1hZGRyZXNzPjx0aXRsZXM+PHRpdGxlPkwtRE9QQSBhbmQgZnJlZXppbmcgb2YgZ2FpdCBp
biBQYXJraW5zb24mYXBvcztzIGRpc2Vhc2U6IE9iamVjdGl2ZSBhc3Nlc3NtZW50IHRocm91Z2gg
YSB3ZWFyYWJsZSB3aXJlbGVzcyBzeXN0ZW08L3RpdGxlPjxzZWNvbmRhcnktdGl0bGU+RnJvbnRp
ZXJzIGluIE5ldXJvbG9neTwvc2Vjb25kYXJ5LXRpdGxlPjwvdGl0bGVzPjxwZXJpb2RpY2FsPjxm
dWxsLXRpdGxlPkZST05USUVSUyBJTiBORVVST0xPR1k8L2Z1bGwtdGl0bGU+PC9wZXJpb2RpY2Fs
PjxwYWdlcz40MDY8L3BhZ2VzPjx2b2x1bWU+ODwvdm9sdW1lPjxrZXl3b3Jkcz48a2V5d29yZD5h
Z2VkPC9rZXl3b3JkPjxrZXl3b3JkPmFsZ29yaXRobTwva2V5d29yZD48a2V5d29yZD5hcnRpY2xl
PC9rZXl3b3JkPjxrZXl3b3JkPmNsaW5pY2FsIGFydGljbGU8L2tleXdvcmQ+PGtleXdvcmQ+Y29u
dHJvbGxlZCBzdHVkeTwva2V5d29yZD48a2V5d29yZD5kaWFnbm9zdGljIGFjY3VyYWN5PC9rZXl3
b3JkPjxrZXl3b3JkPmRpc2Vhc2UgZHVyYXRpb248L2tleXdvcmQ+PGtleXdvcmQ+ZGlzZWFzZSBz
ZXZlcml0eTwva2V5d29yZD48a2V5d29yZD5kcnVnIGVmZmVjdDwva2V5d29yZD48a2V5d29yZD4q
ZWxlY3Ryb25pYyBzZW5zb3I8L2tleXdvcmQ+PGtleXdvcmQ+ZmVtYWxlPC9rZXl3b3JkPjxrZXl3
b3JkPipnYWl0IGRpc29yZGVyPC9rZXl3b3JkPjxrZXl3b3JkPmh1bWFuPC9rZXl3b3JkPjxrZXl3
b3JkPm1hbGU8L2tleXdvcmQ+PGtleXdvcmQ+KlBhcmtpbnNvbiBkaXNlYXNlL2R0IFtEcnVnIFRo
ZXJhcHldPC9rZXl3b3JkPjxrZXl3b3JkPlBhcmtpbnNvbiBkaXNlYXNlL2R0IFtEcnVnIFRoZXJh
cHldPC9rZXl3b3JkPjxrZXl3b3JkPnBhdGllbnQgbW9uaXRvcmluZzwva2V5d29yZD48a2V5d29y
ZD5wcmVkaWN0aXZlIHZhbHVlPC9rZXl3b3JkPjxrZXl3b3JkPnNlbnNpdGl2aXR5IGFuZCBzcGVj
aWZpY2l0eTwva2V5d29yZD48a2V5d29yZD5zcGF0aW90ZW1wb3JhbCBhbmFseXNpczwva2V5d29y
ZD48a2V5d29yZD50aW1lZCB1cCBhbmQgZ28gdGVzdDwva2V5d29yZD48a2V5d29yZD52aWRlb3Jl
Y29yZGluZzwva2V5d29yZD48a2V5d29yZD53aXJlbGVzcyBjb21tdW5pY2F0aW9uPC9rZXl3b3Jk
PjxrZXl3b3JkPipsZXZvZG9wYS9kdCBbRHJ1ZyBUaGVyYXB5XTwva2V5d29yZD48a2V5d29yZD4q
ZnJlZXppbmcgb2YgZ2FpdDwva2V5d29yZD48a2V5d29yZD5QYXJraW5zb24gRGlzZWFzZTwva2V5
d29yZD48a2V5d29yZD5HYWl0PC9rZXl3b3JkPjxrZXl3b3JkPkRpaHlkcm94eXBoZW55bGFsYW5p
bmU8L2tleXdvcmQ+PGtleXdvcmQ+TGV2b2RvcGE8L2tleXdvcmQ+PC9rZXl3b3Jkcz48ZGF0ZXM+
PHllYXI+MjAxNzwveWVhcj48cHViLWRhdGVzPjxkYXRlPjIwMTc8L2RhdGU+PC9wdWItZGF0ZXM+
PC9kYXRlcz48aXNibj4xNjY0LTIyOTUgKGVsZWN0cm9uaWMpIDE2NjQtMjI5NTwvaXNibj48YWNj
ZXNzaW9uLW51bT5yYXl5YW4tMTE4MjcwMzY1MDwvYWNjZXNzaW9uLW51bT48dXJscz48cmVsYXRl
ZC11cmxzPjx1cmw+aHR0cHM6Ly9mamZzZGF0YTAxcHJvZC5ibG9iLmNvcmUud2luZG93cy5uZXQv
YXJ0aWNsZXMvZmlsZXMvMjc3MjY4L3B1Ym1lZC16aXAvLnZlcnNpb25zLzEvLnBhY2thZ2UtZW50
cmllcy9mbmV1ci0wOC0wMDQwNi9mbmV1ci0wOC0wMDQwNi5wZGYgaHR0cDovL292aWRzcC5vdmlk
LmNvbS9vdmlkd2ViLmNnaT9UPUpTJmFtcDtQQUdFPXJlZmVyZW5jZSZhbXA7RD1lbWVkMTgmYW1w
O05FV1M9TiZhbXA7QU49NjE3NzU3NDU4PC91cmw+PC9yZWxhdGVkLXVybHM+PC91cmxzPjxlbGVj
dHJvbmljLXJlc291cmNlLW51bT5kb2k6aHR0cHM6Ly9keC5kb2kub3JnLzEwLjMzODkvZm5ldXIu
MjAxNy4wMDQwNjwvZWxlY3Ryb25pYy1yZXNvdXJjZS1udW0+PGxhbmd1YWdlPkVuZ2xpc2g8L2xh
bmd1YWdlPjwvcmVjb3JkPjwvQ2l0ZT48L0VuZE5vdGU+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84</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7DEA064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5FF7B7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52FEAA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1A4AF1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481AB36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32" w:type="pct"/>
            <w:tcBorders>
              <w:top w:val="nil"/>
              <w:left w:val="nil"/>
              <w:bottom w:val="single" w:sz="8" w:space="0" w:color="auto"/>
              <w:right w:val="single" w:sz="8" w:space="0" w:color="auto"/>
            </w:tcBorders>
            <w:shd w:val="clear" w:color="auto" w:fill="auto"/>
            <w:noWrap/>
            <w:vAlign w:val="center"/>
            <w:hideMark/>
          </w:tcPr>
          <w:p w14:paraId="4360A9B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E5AC52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B49C7C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880EA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4A8F50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0CD90D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93B87B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BD3377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104FB2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724A0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32951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nil"/>
              <w:left w:val="nil"/>
              <w:bottom w:val="single" w:sz="8" w:space="0" w:color="auto"/>
              <w:right w:val="single" w:sz="8" w:space="0" w:color="auto"/>
            </w:tcBorders>
            <w:shd w:val="clear" w:color="auto" w:fill="auto"/>
            <w:noWrap/>
            <w:vAlign w:val="center"/>
            <w:hideMark/>
          </w:tcPr>
          <w:p w14:paraId="43191E3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nil"/>
              <w:left w:val="nil"/>
              <w:bottom w:val="single" w:sz="8" w:space="0" w:color="auto"/>
              <w:right w:val="single" w:sz="8" w:space="0" w:color="auto"/>
            </w:tcBorders>
            <w:shd w:val="clear" w:color="000000" w:fill="FFEB84"/>
            <w:noWrap/>
            <w:vAlign w:val="center"/>
            <w:hideMark/>
          </w:tcPr>
          <w:p w14:paraId="35A85681"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1E372132"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50643AE8"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Thomas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Thomas&lt;/Author&gt;&lt;Year&gt;2018&lt;/Year&gt;&lt;RecNum&gt;3&lt;/RecNum&gt;&lt;DisplayText&gt;&lt;style face="superscript"&gt;82&lt;/style&gt;&lt;/DisplayText&gt;&lt;record&gt;&lt;rec-number&gt;3&lt;/rec-number&gt;&lt;foreign-keys&gt;&lt;key app="EN" db-id="2d0tx9p09xszdleat27xfrrzfrzxtexp5z5v" timestamp="1705508010"&gt;3&lt;/key&gt;&lt;/foreign-keys&gt;&lt;ref-type name="Journal Article"&gt;17&lt;/ref-type&gt;&lt;contributors&gt;&lt;authors&gt;&lt;author&gt;I. Thomas&lt;/author&gt;&lt;author&gt;J. Westin&lt;/author&gt;&lt;author&gt;M. Alam&lt;/author&gt;&lt;author&gt;F. Bergquist&lt;/author&gt;&lt;author&gt;D. Nyholm&lt;/author&gt;&lt;author&gt;M. Senek&lt;/author&gt;&lt;author&gt;M. Memedi&lt;/author&gt;&lt;/authors&gt;&lt;/contributors&gt;&lt;titles&gt;&lt;title&gt;A Treatment-Response Index From Wearable Sensors for Quantifying Parkinson&amp;apos;s Disease Motor States&lt;/title&gt;&lt;secondary-title&gt;IEEE Journal of Biomedical and Health Informatics&lt;/secondary-title&gt;&lt;/titles&gt;&lt;periodical&gt;&lt;full-title&gt;IEEE JOURNAL OF BIOMEDICAL AND HEALTH INFORMATICS&lt;/full-title&gt;&lt;/periodical&gt;&lt;volume&gt;22&lt;/volume&gt;&lt;number&gt;5&lt;/number&gt;&lt;keywords&gt;&lt;keyword&gt;Accelerometry&lt;/keyword&gt;&lt;keyword&gt;levodopa response&lt;/keyword&gt;&lt;keyword&gt;machine learning&lt;/keyword&gt;&lt;keyword&gt;parkinson&amp;apos;s disease&lt;/keyword&gt;&lt;keyword&gt;pattern recognition&lt;/keyword&gt;&lt;keyword&gt;signal processing&lt;/keyword&gt;&lt;keyword&gt;wearable sensors&lt;/keyword&gt;&lt;keyword&gt;Parkinson Disease&lt;/keyword&gt;&lt;/keywords&gt;&lt;dates&gt;&lt;year&gt;2018&lt;/year&gt;&lt;pub-dates&gt;&lt;date&gt;2018-1-1&lt;/date&gt;&lt;/pub-dates&gt;&lt;/dates&gt;&lt;isbn&gt;2168-2208&lt;/isbn&gt;&lt;accession-num&gt;rayyan-1182703601&lt;/accession-num&gt;&lt;urls&gt;&lt;/urls&gt;&lt;electronic-resource-num&gt;doi:10.1109/JBHI.2017.2777926&lt;/electronic-resource-num&gt;&lt;/record&gt;&lt;/Cite&gt;&lt;/EndNote&gt;</w:instrText>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82</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3034ABE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FB46E2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7F38E5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55A858E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366854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5B766CB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9351CB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59B84D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A43858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B66043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13BDE9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7AB6DD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6A270A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0C9A27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269C41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E943D3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nil"/>
              <w:left w:val="nil"/>
              <w:bottom w:val="single" w:sz="8" w:space="0" w:color="auto"/>
              <w:right w:val="single" w:sz="8" w:space="0" w:color="auto"/>
            </w:tcBorders>
            <w:shd w:val="clear" w:color="auto" w:fill="auto"/>
            <w:noWrap/>
            <w:vAlign w:val="center"/>
            <w:hideMark/>
          </w:tcPr>
          <w:p w14:paraId="77FD038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6" w:type="pct"/>
            <w:tcBorders>
              <w:top w:val="nil"/>
              <w:left w:val="nil"/>
              <w:bottom w:val="single" w:sz="8" w:space="0" w:color="auto"/>
              <w:right w:val="single" w:sz="8" w:space="0" w:color="auto"/>
            </w:tcBorders>
            <w:shd w:val="clear" w:color="000000" w:fill="D3DF82"/>
            <w:noWrap/>
            <w:vAlign w:val="center"/>
            <w:hideMark/>
          </w:tcPr>
          <w:p w14:paraId="407D33C0"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w:t>
            </w:r>
          </w:p>
        </w:tc>
      </w:tr>
      <w:tr w:rsidR="00D65EFC" w:rsidRPr="00034C60" w14:paraId="5CAC2F57"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440149D7"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Thomas I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Thomas&lt;/Author&gt;&lt;Year&gt;2019&lt;/Year&gt;&lt;RecNum&gt;34&lt;/RecNum&gt;&lt;DisplayText&gt;&lt;style face="superscript"&gt;40&lt;/style&gt;&lt;/DisplayText&gt;&lt;record&gt;&lt;rec-number&gt;34&lt;/rec-number&gt;&lt;foreign-keys&gt;&lt;key app="EN" db-id="2d0tx9p09xszdleat27xfrrzfrzxtexp5z5v" timestamp="1705508010"&gt;34&lt;/key&gt;&lt;/foreign-keys&gt;&lt;ref-type name="Journal Article"&gt;17&lt;/ref-type&gt;&lt;contributors&gt;&lt;authors&gt;&lt;author&gt;Thomas, I.&lt;/author&gt;&lt;author&gt;Alam, M.&lt;/author&gt;&lt;author&gt;Bergquist, F.&lt;/author&gt;&lt;author&gt;Johansson, D.&lt;/author&gt;&lt;author&gt;Memedi, M.&lt;/author&gt;&lt;author&gt;Nyholm, D.&lt;/author&gt;&lt;author&gt;Westin, J.&lt;/author&gt;&lt;/authors&gt;&lt;/contributors&gt;&lt;auth-address&gt;Dalarna Univ, Dept Microdata Anal, S-79131 Falun, Sweden Univ Gothenburg, Sahlgrenska Acad, Inst Neurosci &amp;amp; Physiol, Dept Clin Neurosci, S-41390 Gothenburg, Sweden Orebro Univ, Sch Business, S-70281 Orebro, Sweden Uppsala Univ, Dept Neurosci, Neurol, S-75185 Uppsala, Sweden&lt;/auth-address&gt;&lt;titles&gt;&lt;title&gt;Sensor-based algorithmic dosing suggestions for oral administration of levodopa/carbidopa microtablets for Parkinson&amp;apos;s disease: a first experience&lt;/title&gt;&lt;secondary-title&gt;JOURNAL OF NEUROLOGY&lt;/secondary-title&gt;&lt;/titles&gt;&lt;periodical&gt;&lt;full-title&gt;JOURNAL OF NEUROLOGY&lt;/full-title&gt;&lt;/periodical&gt;&lt;pages&gt;651-658&lt;/pages&gt;&lt;volume&gt;266&lt;/volume&gt;&lt;number&gt;3&lt;/number&gt;&lt;keywords&gt;&lt;keyword&gt;Levodopa&lt;/keyword&gt;&lt;keyword&gt;Parkinson&amp;apos;s disease&lt;/keyword&gt;&lt;keyword&gt;Algorithmic suggestions&lt;/keyword&gt;&lt;keyword&gt;Sensor data&lt;/keyword&gt;&lt;keyword&gt;Oral medication&lt;/keyword&gt;&lt;keyword&gt;MOTOR FLUCTUATIONS&lt;/keyword&gt;&lt;keyword&gt;DYSKINESIAS&lt;/keyword&gt;&lt;keyword&gt;TECHNOLOGY&lt;/keyword&gt;&lt;keyword&gt;Administration, Oral&lt;/keyword&gt;&lt;keyword&gt;Algorithms&lt;/keyword&gt;&lt;keyword&gt;Parkinson Disease&lt;/keyword&gt;&lt;/keywords&gt;&lt;dates&gt;&lt;year&gt;2019&lt;/year&gt;&lt;pub-dates&gt;&lt;date&gt;2019-3&lt;/date&gt;&lt;/pub-dates&gt;&lt;/dates&gt;&lt;isbn&gt;0340-5354 1432-1459 J9 - J NEUROL&lt;/isbn&gt;&lt;accession-num&gt;rayyan-1182703632&lt;/accession-num&gt;&lt;urls&gt;&lt;/urls&gt;&lt;electronic-resource-num&gt;doi:10.1007/s00415-019-09183-6&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40</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07A8C4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86565F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504FE6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0BA0CD2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32EAFDD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7C186B6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FDC5F6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443B88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50AAD9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5B179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447DDEB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2BD5B0A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FE7BE6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388062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04787C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33191E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8" w:space="0" w:color="auto"/>
              <w:right w:val="single" w:sz="8" w:space="0" w:color="auto"/>
            </w:tcBorders>
            <w:shd w:val="clear" w:color="auto" w:fill="auto"/>
            <w:noWrap/>
            <w:vAlign w:val="center"/>
            <w:hideMark/>
          </w:tcPr>
          <w:p w14:paraId="5FB7EB6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8" w:space="0" w:color="auto"/>
              <w:right w:val="single" w:sz="8" w:space="0" w:color="auto"/>
            </w:tcBorders>
            <w:shd w:val="clear" w:color="000000" w:fill="FDD57F"/>
            <w:noWrap/>
            <w:vAlign w:val="center"/>
            <w:hideMark/>
          </w:tcPr>
          <w:p w14:paraId="2DCE414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3D51F5AE" w14:textId="77777777" w:rsidTr="00D65EFC">
        <w:trPr>
          <w:trHeight w:val="315"/>
        </w:trPr>
        <w:tc>
          <w:tcPr>
            <w:tcW w:w="358" w:type="pct"/>
            <w:tcBorders>
              <w:top w:val="nil"/>
              <w:left w:val="single" w:sz="8" w:space="0" w:color="auto"/>
              <w:bottom w:val="single" w:sz="4" w:space="0" w:color="auto"/>
              <w:right w:val="single" w:sz="8" w:space="0" w:color="auto"/>
            </w:tcBorders>
            <w:shd w:val="clear" w:color="auto" w:fill="auto"/>
            <w:noWrap/>
            <w:vAlign w:val="center"/>
            <w:hideMark/>
          </w:tcPr>
          <w:p w14:paraId="54A10CEC"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Tosi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Tosi&lt;/Author&gt;&lt;Year&gt;2018&lt;/Year&gt;&lt;RecNum&gt;5&lt;/RecNum&gt;&lt;DisplayText&gt;&lt;style face="superscript"&gt;27&lt;/style&gt;&lt;/DisplayText&gt;&lt;record&gt;&lt;rec-number&gt;5&lt;/rec-number&gt;&lt;foreign-keys&gt;&lt;key app="EN" db-id="2d0tx9p09xszdleat27xfrrzfrzxtexp5z5v" timestamp="1705508010"&gt;5&lt;/key&gt;&lt;/foreign-keys&gt;&lt;ref-type name="Journal Article"&gt;17&lt;/ref-type&gt;&lt;contributors&gt;&lt;authors&gt;&lt;author&gt;J. Tosi&lt;/author&gt;&lt;author&gt;S. Summa&lt;/author&gt;&lt;author&gt;F. Taffoni&lt;/author&gt;&lt;author&gt;L. d. Biase&lt;/author&gt;&lt;author&gt;M. Marano&lt;/author&gt;&lt;author&gt;A. C. Rizzo&lt;/author&gt;&lt;author&gt;M. Tombini&lt;/author&gt;&lt;author&gt;E. Schena&lt;/author&gt;&lt;author&gt;D. Formica&lt;/author&gt;&lt;author&gt;G. D. Pino&lt;/author&gt;&lt;/authors&gt;&lt;/contributors&gt;&lt;titles&gt;&lt;title&gt;Feature Extraction in Sit-to-Stand Task Using M-IMU Sensors and Evaluatiton in Parkinson&amp;apos;s Disease&lt;/title&gt;&lt;secondary-title&gt;2018 IEEE International Symposium on Medical Measurements and Applications (MeMeA)&lt;/secondary-title&gt;&lt;/titles&gt;&lt;periodical&gt;&lt;full-title&gt;2018 IEEE International Symposium on Medical Measurements and Applications (MeMeA)&lt;/full-title&gt;&lt;/periodical&gt;&lt;keywords&gt;&lt;keyword&gt;Parkinson Disease&lt;/keyword&gt;&lt;/keywords&gt;&lt;dates&gt;&lt;year&gt;2018&lt;/year&gt;&lt;pub-dates&gt;&lt;date&gt;2018-1-1&lt;/date&gt;&lt;/pub-dates&gt;&lt;/dates&gt;&lt;accession-num&gt;rayyan-1182703603&lt;/accession-num&gt;&lt;urls&gt;&lt;/urls&gt;&lt;electronic-resource-num&gt;doi:10.1109/MeMeA.2018.8438737&lt;/electronic-resource-num&gt;&lt;/record&gt;&lt;/Cite&gt;&lt;/EndNote&gt;</w:instrText>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27</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4" w:space="0" w:color="auto"/>
              <w:right w:val="single" w:sz="8" w:space="0" w:color="auto"/>
            </w:tcBorders>
            <w:shd w:val="clear" w:color="auto" w:fill="auto"/>
            <w:noWrap/>
            <w:vAlign w:val="center"/>
            <w:hideMark/>
          </w:tcPr>
          <w:p w14:paraId="41799E4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71BA4D9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133F18A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4" w:space="0" w:color="auto"/>
              <w:right w:val="single" w:sz="8" w:space="0" w:color="auto"/>
            </w:tcBorders>
            <w:shd w:val="clear" w:color="auto" w:fill="auto"/>
            <w:noWrap/>
            <w:vAlign w:val="center"/>
            <w:hideMark/>
          </w:tcPr>
          <w:p w14:paraId="76A1C27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4" w:type="pct"/>
            <w:tcBorders>
              <w:top w:val="nil"/>
              <w:left w:val="nil"/>
              <w:bottom w:val="single" w:sz="4" w:space="0" w:color="auto"/>
              <w:right w:val="single" w:sz="8" w:space="0" w:color="auto"/>
            </w:tcBorders>
            <w:shd w:val="clear" w:color="auto" w:fill="auto"/>
            <w:noWrap/>
            <w:vAlign w:val="center"/>
            <w:hideMark/>
          </w:tcPr>
          <w:p w14:paraId="36AE3C7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4" w:space="0" w:color="auto"/>
              <w:right w:val="single" w:sz="8" w:space="0" w:color="auto"/>
            </w:tcBorders>
            <w:shd w:val="clear" w:color="auto" w:fill="auto"/>
            <w:noWrap/>
            <w:vAlign w:val="center"/>
            <w:hideMark/>
          </w:tcPr>
          <w:p w14:paraId="5552E7D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895F76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C42114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D9C995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2BB4922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495898E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6EE6D2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63DE0A1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58370D6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4" w:space="0" w:color="auto"/>
              <w:right w:val="single" w:sz="8" w:space="0" w:color="auto"/>
            </w:tcBorders>
            <w:shd w:val="clear" w:color="auto" w:fill="auto"/>
            <w:noWrap/>
            <w:vAlign w:val="center"/>
            <w:hideMark/>
          </w:tcPr>
          <w:p w14:paraId="5309B62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4" w:space="0" w:color="auto"/>
              <w:right w:val="single" w:sz="8" w:space="0" w:color="auto"/>
            </w:tcBorders>
            <w:shd w:val="clear" w:color="auto" w:fill="auto"/>
            <w:noWrap/>
            <w:vAlign w:val="center"/>
            <w:hideMark/>
          </w:tcPr>
          <w:p w14:paraId="369CF30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4" w:space="0" w:color="auto"/>
              <w:right w:val="single" w:sz="8" w:space="0" w:color="auto"/>
            </w:tcBorders>
            <w:shd w:val="clear" w:color="auto" w:fill="auto"/>
            <w:noWrap/>
            <w:vAlign w:val="center"/>
            <w:hideMark/>
          </w:tcPr>
          <w:p w14:paraId="3E24CBC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4" w:space="0" w:color="auto"/>
              <w:right w:val="single" w:sz="8" w:space="0" w:color="auto"/>
            </w:tcBorders>
            <w:shd w:val="clear" w:color="000000" w:fill="FDD57F"/>
            <w:noWrap/>
            <w:vAlign w:val="center"/>
            <w:hideMark/>
          </w:tcPr>
          <w:p w14:paraId="24AA88E1"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r w:rsidR="00D65EFC" w:rsidRPr="00034C60" w14:paraId="50F5FDBD" w14:textId="77777777" w:rsidTr="00D65EFC">
        <w:trPr>
          <w:trHeight w:val="315"/>
        </w:trPr>
        <w:tc>
          <w:tcPr>
            <w:tcW w:w="358" w:type="pct"/>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0C4AFB2A"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atts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Watts&lt;/Author&gt;&lt;Year&gt;2021&lt;/Year&gt;&lt;RecNum&gt;14&lt;/RecNum&gt;&lt;DisplayText&gt;&lt;style face="superscript"&gt;41&lt;/style&gt;&lt;/DisplayText&gt;&lt;record&gt;&lt;rec-number&gt;14&lt;/rec-number&gt;&lt;foreign-keys&gt;&lt;key app="EN" db-id="2d0tx9p09xszdleat27xfrrzfrzxtexp5z5v" timestamp="1705508010"&gt;14&lt;/key&gt;&lt;/foreign-keys&gt;&lt;ref-type name="Journal Article"&gt;17&lt;/ref-type&gt;&lt;contributors&gt;&lt;authors&gt;&lt;author&gt;Watts, J.&lt;/author&gt;&lt;author&gt;Khoj&lt;/author&gt;&lt;author&gt;i, A.&lt;/author&gt;&lt;author&gt;Vasudevan, R.&lt;/author&gt;&lt;author&gt;Nahab, F. B.&lt;/author&gt;&lt;author&gt;Ramdhani, R. A.&lt;/author&gt;&lt;/authors&gt;&lt;/contributors&gt;&lt;auth-address&gt;Univ Tennessee, Dept Ind &amp;amp; Syst Engn, Knoxville, TN 37996 USA Oak Ridge Natl Lab, Ctr Nanophase Mat Sci, POB 2009, Oak Ridge, TN 37830 USA Univ Calif San Diego, Dept Neurosci, La Jolla, CA 92093 USA Donald &amp;amp; Barbara Sch Med Hofstra Northwell, Dept Neurol, Hempstead, NY 11549 USA&lt;/auth-address&gt;&lt;titles&gt;&lt;title&gt;Improving Medication Regimen Recommendation for Parkinson&amp;apos;s Disease Using Sensor Technology&lt;/title&gt;&lt;secondary-title&gt;SENSORS&lt;/secondary-title&gt;&lt;/titles&gt;&lt;periodical&gt;&lt;full-title&gt;SENSORS&lt;/full-title&gt;&lt;/periodical&gt;&lt;volume&gt;21&lt;/volume&gt;&lt;number&gt;10&lt;/number&gt;&lt;keywords&gt;&lt;keyword&gt;Parkinson&amp;apos;s disease&lt;/keyword&gt;&lt;keyword&gt;wearable sensors&lt;/keyword&gt;&lt;keyword&gt;machine learning&lt;/keyword&gt;&lt;keyword&gt;levodopa&lt;/keyword&gt;&lt;keyword&gt;regimen&lt;/keyword&gt;&lt;keyword&gt;decision support tool&lt;/keyword&gt;&lt;keyword&gt;remote assessment&lt;/keyword&gt;&lt;keyword&gt;PKG&lt;/keyword&gt;&lt;keyword&gt;clustering&lt;/keyword&gt;&lt;keyword&gt;CLUSTER-ANALYSIS&lt;/keyword&gt;&lt;keyword&gt;DYSKINESIA&lt;/keyword&gt;&lt;keyword&gt;DIAGNOSIS&lt;/keyword&gt;&lt;keyword&gt;BURDEN&lt;/keyword&gt;&lt;keyword&gt;CARE&lt;/keyword&gt;&lt;keyword&gt;SEX&lt;/keyword&gt;&lt;keyword&gt;Parkinson Disease&lt;/keyword&gt;&lt;/keywords&gt;&lt;dates&gt;&lt;year&gt;2021&lt;/year&gt;&lt;pub-dates&gt;&lt;date&gt;2021-5&lt;/date&gt;&lt;/pub-dates&gt;&lt;/dates&gt;&lt;isbn&gt;1424-8220 J9 - SENSORS-BASEL&lt;/isbn&gt;&lt;accession-num&gt;rayyan-1182703612&lt;/accession-num&gt;&lt;urls&gt;&lt;/urls&gt;&lt;electronic-resource-num&gt;doi:10.3390/s21103553&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41</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39243C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0D3E70F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2F7FDD5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4" w:space="0" w:color="auto"/>
              <w:right w:val="single" w:sz="8" w:space="0" w:color="auto"/>
            </w:tcBorders>
            <w:shd w:val="clear" w:color="auto" w:fill="auto"/>
            <w:noWrap/>
            <w:vAlign w:val="center"/>
            <w:hideMark/>
          </w:tcPr>
          <w:p w14:paraId="575B1BE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single" w:sz="4" w:space="0" w:color="auto"/>
              <w:left w:val="nil"/>
              <w:bottom w:val="single" w:sz="4" w:space="0" w:color="auto"/>
              <w:right w:val="single" w:sz="8" w:space="0" w:color="auto"/>
            </w:tcBorders>
            <w:shd w:val="clear" w:color="auto" w:fill="auto"/>
            <w:noWrap/>
            <w:vAlign w:val="center"/>
            <w:hideMark/>
          </w:tcPr>
          <w:p w14:paraId="5D499FAA"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single" w:sz="4" w:space="0" w:color="auto"/>
              <w:left w:val="nil"/>
              <w:bottom w:val="single" w:sz="4" w:space="0" w:color="auto"/>
              <w:right w:val="single" w:sz="8" w:space="0" w:color="auto"/>
            </w:tcBorders>
            <w:shd w:val="clear" w:color="auto" w:fill="auto"/>
            <w:noWrap/>
            <w:vAlign w:val="center"/>
            <w:hideMark/>
          </w:tcPr>
          <w:p w14:paraId="6C7F328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66C2ED0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5F0B894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589EF01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646D872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58E608F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0BF25E2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6C13762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41A9A56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243ACFB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7F3F3F8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8" w:type="pct"/>
            <w:tcBorders>
              <w:top w:val="single" w:sz="4" w:space="0" w:color="auto"/>
              <w:left w:val="nil"/>
              <w:bottom w:val="single" w:sz="4" w:space="0" w:color="auto"/>
              <w:right w:val="single" w:sz="8" w:space="0" w:color="auto"/>
            </w:tcBorders>
            <w:shd w:val="clear" w:color="auto" w:fill="auto"/>
            <w:noWrap/>
            <w:vAlign w:val="center"/>
            <w:hideMark/>
          </w:tcPr>
          <w:p w14:paraId="3875D42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0</w:t>
            </w:r>
          </w:p>
        </w:tc>
        <w:tc>
          <w:tcPr>
            <w:tcW w:w="256" w:type="pct"/>
            <w:tcBorders>
              <w:top w:val="single" w:sz="4" w:space="0" w:color="auto"/>
              <w:left w:val="nil"/>
              <w:bottom w:val="single" w:sz="4" w:space="0" w:color="auto"/>
              <w:right w:val="single" w:sz="8" w:space="0" w:color="auto"/>
            </w:tcBorders>
            <w:shd w:val="clear" w:color="000000" w:fill="FFEB84"/>
            <w:noWrap/>
            <w:vAlign w:val="center"/>
            <w:hideMark/>
          </w:tcPr>
          <w:p w14:paraId="1B596EA2"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0</w:t>
            </w:r>
          </w:p>
        </w:tc>
      </w:tr>
      <w:tr w:rsidR="00D65EFC" w:rsidRPr="00034C60" w14:paraId="045DC3AA" w14:textId="77777777" w:rsidTr="00D65EFC">
        <w:trPr>
          <w:trHeight w:val="315"/>
        </w:trPr>
        <w:tc>
          <w:tcPr>
            <w:tcW w:w="358"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0814210B"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lastRenderedPageBreak/>
              <w:t>Weiss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XZWlzczwvQXV0aG9yPjxZZWFyPjIwMTk8L1llYXI+PFJl
Y051bT4zMzwvUmVjTnVtPjxEaXNwbGF5VGV4dD48c3R5bGUgZmFjZT0ic3VwZXJzY3JpcHQiPjg1
PC9zdHlsZT48L0Rpc3BsYXlUZXh0PjxyZWNvcmQ+PHJlYy1udW1iZXI+MzM8L3JlYy1udW1iZXI+
PGZvcmVpZ24ta2V5cz48a2V5IGFwcD0iRU4iIGRiLWlkPSIyZDB0eDlwMDl4c3pkbGVhdDI3eGZy
cnpmcnp4dGV4cDV6NXYiIHRpbWVzdGFtcD0iMTcwNTUwODAxMCI+MzM8L2tleT48L2ZvcmVpZ24t
a2V5cz48cmVmLXR5cGUgbmFtZT0iSm91cm5hbCBBcnRpY2xlIj4xNzwvcmVmLXR5cGU+PGNvbnRy
aWJ1dG9ycz48YXV0aG9ycz48YXV0aG9yPldlaXNzLCBBbmVyPC9hdXRob3I+PGF1dGhvcj5IZXJt
YW4sIFRhbGlhPC9hdXRob3I+PGF1dGhvcj5NaXJlbG1hbiwgQW5hdDwvYXV0aG9yPjxhdXRob3I+
U2hpcmF0emt5LCBTaGlybGV5IFNoZW1hPC9hdXRob3I+PGF1dGhvcj5HaWxhZGksIE5pcjwvYXV0
aG9yPjxhdXRob3I+QmFybmVzLCBMaXNhIEwuPC9hdXRob3I+PGF1dGhvcj5CZW5uZXR0LCBEYXZp
ZCBBLjwvYXV0aG9yPjxhdXRob3I+QnVjaG1hbiwgQXJvbiBTLjwvYXV0aG9yPjxhdXRob3I+SGF1
c2RvcmZmLCBKZWZmcmV5IE0uPC9hdXRob3I+PC9hdXRob3JzPjwvY29udHJpYnV0b3JzPjxhdXRo
LWFkZHJlc3M+Q2VudGVyIGZvciB0aGUgc3R1ZHkgb2YgTW92ZW1lbnQsIENvZ25pdGlvbiwgYW5k
IE1vYmlsaXR5LCBEZXBhcnRtZW50IG9mIE5ldXJvbG9neSwgVGVsIEF2aXYgU291cmFza3kgTWVk
aWNhbCBDZW50ZXIsIFRlbCBBdml2LCBJc3JhZWwgRGVwYXJ0bWVudCBvZiBOZXVyb2xvZ3ksIFNh
Y2tsZXIgRmFjdWx0eSBvZiBNZWRpY2luZSwgU2Fnb2wgU2Nob29sIG9mIE5ldXJvc2NpZW5jZSwg
VGVsIEF2aXYgVW5pdmVyc2l0eSwgVGVsIEF2aXYsIElzcmFlbCBEZXBhcnRtZW50IG9mIFBoeXNp
Y2FsIFRoZXJhcHksIFNhY2tsZXIgRmFjdWx0eSBvZiBNZWRpY2luZSwgU2Fnb2wgU2Nob29sIG9m
IE5ldXJvc2NpZW5jZSwgVGVsIEF2aXYgVW5pdmVyc2l0eSwgVGVsIEF2aXYsIElzcmFlbCBSdXNo
IEFsemhlaW1lciZhcG9zO3MgRGlzZWFzZSBDZW50ZXIsIFJ1c2ggVW5pdmVyc2l0eSBNZWRpY2Fs
IENlbnRlciwgQ2hpY2FnbywgSUwsIFVTQSBEZXBhcnRtZW50IG9mIE5ldXJvbG9naWNhbCBTY2ll
bmNlcywgUnVzaCBVbml2ZXJzaXR5IE1lZGljYWwgQ2VudGVyLCBDaGljYWdvLCBJTCwgVVNBIERl
cGFydG1lbnQgb2YgQmVoYXZpb3JhbCBTY2llbmNlcywgUnVzaCBVbml2ZXJzaXR5IE1lZGljYWwg
Q2VudGVyLCBDaGljYWdvLCBJTCwgVVNBPC9hdXRoLWFkZHJlc3M+PHRpdGxlcz48dGl0bGU+VGhl
IHRyYW5zaXRpb24gYmV0d2VlbiB0dXJuaW5nIGFuZCBzaXR0aW5nIGluIHBhdGllbnRzIHdpdGgg
UGFya2luc29uJmFwb3M7cyBkaXNlYXNlOiBBIHdlYXJhYmxlIGRldmljZSBkZXRlY3RzIGFuIHVu
ZXhwZWN0ZWQgc2VxdWVuY2Ugb2YgZXZlbnRzPC90aXRsZT48c2Vjb25kYXJ5LXRpdGxlPkdhaXQg
JmFtcDsgUG9zdHVyZTwvc2Vjb25kYXJ5LXRpdGxlPjwvdGl0bGVzPjxwZXJpb2RpY2FsPjxmdWxs
LXRpdGxlPkdhaXQgJmFtcDsgUG9zdHVyZTwvZnVsbC10aXRsZT48L3BlcmlvZGljYWw+PHBhZ2Vz
PjIyNC0yMjk8L3BhZ2VzPjx2b2x1bWU+Njc8L3ZvbHVtZT48a2V5d29yZHM+PGtleXdvcmQ+QmFs
YW5jZSwgUG9zdHVyYWw8L2tleXdvcmQ+PGtleXdvcmQ+UGh5c2lvbG9neTwva2V5d29yZD48a2V5
d29yZD5QYXJraW5zb24gRGlzZWFzZTwva2V5d29yZD48a2V5d29yZD5QaHlzaW9wYXRob2xvZ3k8
L2tleXdvcmQ+PGtleXdvcmQ+Q29nbml0aW9uPC9rZXl3b3JkPjxrZXl3b3JkPkdhaXQgRGlzb3Jk
ZXJzLCBOZXVyb2xvZ2ljPC9rZXl3b3JkPjxrZXl3b3JkPkNyb3NzIFNlY3Rpb25hbCBTdHVkaWVz
PC9rZXl3b3JkPjxrZXl3b3JkPlRpbWUgYW5kIE1vdGlvbiBTdHVkaWVzPC9rZXl3b3JkPjxrZXl3
b3JkPkFnZWQ8L2tleXdvcmQ+PGtleXdvcmQ+TWFsZTwva2V5d29yZD48a2V5d29yZD5BY2NlbGVy
b21ldHJ5PC9rZXl3b3JkPjxrZXl3b3JkPkVxdWlwbWVudCBhbmQgU3VwcGxpZXM8L2tleXdvcmQ+
PGtleXdvcmQ+TWlkZGxlIEFnZTwva2V5d29yZD48a2V5d29yZD5BZHVsdDwva2V5d29yZD48a2V5
d29yZD5EaWFnbm9zaXMsIE5ldXJvbG9naWM8L2tleXdvcmQ+PGtleXdvcmQ+U3RhdGlzdGljcyBh
bmQgTnVtZXJpY2FsIERhdGE8L2tleXdvcmQ+PGtleXdvcmQ+QWdlZCwgODAgYW5kIE92ZXI8L2tl
eXdvcmQ+PGtleXdvcmQ+SHVtYW48L2tleXdvcmQ+PGtleXdvcmQ+RmVtYWxlPC9rZXl3b3JkPjxr
ZXl3b3JkPlZhbGlkYXRpb24gU3R1ZGllczwva2V5d29yZD48a2V5d29yZD5Db21wYXJhdGl2ZSBT
dHVkaWVzPC9rZXl3b3JkPjxrZXl3b3JkPkV2YWx1YXRpb24gUmVzZWFyY2g8L2tleXdvcmQ+PGtl
eXdvcmQ+TXVsdGljZW50ZXIgU3R1ZGllczwva2V5d29yZD48a2V5d29yZD5DbGluaWNhbCBBc3Nl
c3NtZW50IFRvb2xzPC9rZXl3b3JkPjwva2V5d29yZHM+PGRhdGVzPjx5ZWFyPjIwMTk8L3llYXI+
PHB1Yi1kYXRlcz48ZGF0ZT4yMDE5PC9kYXRlPjwvcHViLWRhdGVzPjwvZGF0ZXM+PGlzYm4+MDk2
Ni02MzYyPC9pc2JuPjxhY2Nlc3Npb24tbnVtPnJheXlhbi0xMTgyNzAzNjMxPC9hY2Nlc3Npb24t
bnVtPjx1cmxzPjxyZWxhdGVkLXVybHM+PHVybD5odHRwczovL3NlYXJjaC5lYnNjb2hvc3QuY29t
L2xvZ2luLmFzcHg/ZGlyZWN0PXRydWUmYW1wO2RiPWNpbjIwJmFtcDtBTj0xMzMwMTIyNDMmYW1w
O3NpdGU9ZWhvc3QtbGl2ZTwvdXJsPjwvcmVsYXRlZC11cmxzPjwvdXJscz48ZWxlY3Ryb25pYy1y
ZXNvdXJjZS1udW0+ZG9pOjEwLjEwMTYvai5nYWl0cG9zdC4yMDE4LjEwLjAxODwvZWxlY3Ryb25p
Yy1yZXNvdXJjZS1udW0+PC9yZWNvcmQ+PC9DaXRlPjwvRW5kTm90ZT5=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XZWlzczwvQXV0aG9yPjxZZWFyPjIwMTk8L1llYXI+PFJl
Y051bT4zMzwvUmVjTnVtPjxEaXNwbGF5VGV4dD48c3R5bGUgZmFjZT0ic3VwZXJzY3JpcHQiPjg1
PC9zdHlsZT48L0Rpc3BsYXlUZXh0PjxyZWNvcmQ+PHJlYy1udW1iZXI+MzM8L3JlYy1udW1iZXI+
PGZvcmVpZ24ta2V5cz48a2V5IGFwcD0iRU4iIGRiLWlkPSIyZDB0eDlwMDl4c3pkbGVhdDI3eGZy
cnpmcnp4dGV4cDV6NXYiIHRpbWVzdGFtcD0iMTcwNTUwODAxMCI+MzM8L2tleT48L2ZvcmVpZ24t
a2V5cz48cmVmLXR5cGUgbmFtZT0iSm91cm5hbCBBcnRpY2xlIj4xNzwvcmVmLXR5cGU+PGNvbnRy
aWJ1dG9ycz48YXV0aG9ycz48YXV0aG9yPldlaXNzLCBBbmVyPC9hdXRob3I+PGF1dGhvcj5IZXJt
YW4sIFRhbGlhPC9hdXRob3I+PGF1dGhvcj5NaXJlbG1hbiwgQW5hdDwvYXV0aG9yPjxhdXRob3I+
U2hpcmF0emt5LCBTaGlybGV5IFNoZW1hPC9hdXRob3I+PGF1dGhvcj5HaWxhZGksIE5pcjwvYXV0
aG9yPjxhdXRob3I+QmFybmVzLCBMaXNhIEwuPC9hdXRob3I+PGF1dGhvcj5CZW5uZXR0LCBEYXZp
ZCBBLjwvYXV0aG9yPjxhdXRob3I+QnVjaG1hbiwgQXJvbiBTLjwvYXV0aG9yPjxhdXRob3I+SGF1
c2RvcmZmLCBKZWZmcmV5IE0uPC9hdXRob3I+PC9hdXRob3JzPjwvY29udHJpYnV0b3JzPjxhdXRo
LWFkZHJlc3M+Q2VudGVyIGZvciB0aGUgc3R1ZHkgb2YgTW92ZW1lbnQsIENvZ25pdGlvbiwgYW5k
IE1vYmlsaXR5LCBEZXBhcnRtZW50IG9mIE5ldXJvbG9neSwgVGVsIEF2aXYgU291cmFza3kgTWVk
aWNhbCBDZW50ZXIsIFRlbCBBdml2LCBJc3JhZWwgRGVwYXJ0bWVudCBvZiBOZXVyb2xvZ3ksIFNh
Y2tsZXIgRmFjdWx0eSBvZiBNZWRpY2luZSwgU2Fnb2wgU2Nob29sIG9mIE5ldXJvc2NpZW5jZSwg
VGVsIEF2aXYgVW5pdmVyc2l0eSwgVGVsIEF2aXYsIElzcmFlbCBEZXBhcnRtZW50IG9mIFBoeXNp
Y2FsIFRoZXJhcHksIFNhY2tsZXIgRmFjdWx0eSBvZiBNZWRpY2luZSwgU2Fnb2wgU2Nob29sIG9m
IE5ldXJvc2NpZW5jZSwgVGVsIEF2aXYgVW5pdmVyc2l0eSwgVGVsIEF2aXYsIElzcmFlbCBSdXNo
IEFsemhlaW1lciZhcG9zO3MgRGlzZWFzZSBDZW50ZXIsIFJ1c2ggVW5pdmVyc2l0eSBNZWRpY2Fs
IENlbnRlciwgQ2hpY2FnbywgSUwsIFVTQSBEZXBhcnRtZW50IG9mIE5ldXJvbG9naWNhbCBTY2ll
bmNlcywgUnVzaCBVbml2ZXJzaXR5IE1lZGljYWwgQ2VudGVyLCBDaGljYWdvLCBJTCwgVVNBIERl
cGFydG1lbnQgb2YgQmVoYXZpb3JhbCBTY2llbmNlcywgUnVzaCBVbml2ZXJzaXR5IE1lZGljYWwg
Q2VudGVyLCBDaGljYWdvLCBJTCwgVVNBPC9hdXRoLWFkZHJlc3M+PHRpdGxlcz48dGl0bGU+VGhl
IHRyYW5zaXRpb24gYmV0d2VlbiB0dXJuaW5nIGFuZCBzaXR0aW5nIGluIHBhdGllbnRzIHdpdGgg
UGFya2luc29uJmFwb3M7cyBkaXNlYXNlOiBBIHdlYXJhYmxlIGRldmljZSBkZXRlY3RzIGFuIHVu
ZXhwZWN0ZWQgc2VxdWVuY2Ugb2YgZXZlbnRzPC90aXRsZT48c2Vjb25kYXJ5LXRpdGxlPkdhaXQg
JmFtcDsgUG9zdHVyZTwvc2Vjb25kYXJ5LXRpdGxlPjwvdGl0bGVzPjxwZXJpb2RpY2FsPjxmdWxs
LXRpdGxlPkdhaXQgJmFtcDsgUG9zdHVyZTwvZnVsbC10aXRsZT48L3BlcmlvZGljYWw+PHBhZ2Vz
PjIyNC0yMjk8L3BhZ2VzPjx2b2x1bWU+Njc8L3ZvbHVtZT48a2V5d29yZHM+PGtleXdvcmQ+QmFs
YW5jZSwgUG9zdHVyYWw8L2tleXdvcmQ+PGtleXdvcmQ+UGh5c2lvbG9neTwva2V5d29yZD48a2V5
d29yZD5QYXJraW5zb24gRGlzZWFzZTwva2V5d29yZD48a2V5d29yZD5QaHlzaW9wYXRob2xvZ3k8
L2tleXdvcmQ+PGtleXdvcmQ+Q29nbml0aW9uPC9rZXl3b3JkPjxrZXl3b3JkPkdhaXQgRGlzb3Jk
ZXJzLCBOZXVyb2xvZ2ljPC9rZXl3b3JkPjxrZXl3b3JkPkNyb3NzIFNlY3Rpb25hbCBTdHVkaWVz
PC9rZXl3b3JkPjxrZXl3b3JkPlRpbWUgYW5kIE1vdGlvbiBTdHVkaWVzPC9rZXl3b3JkPjxrZXl3
b3JkPkFnZWQ8L2tleXdvcmQ+PGtleXdvcmQ+TWFsZTwva2V5d29yZD48a2V5d29yZD5BY2NlbGVy
b21ldHJ5PC9rZXl3b3JkPjxrZXl3b3JkPkVxdWlwbWVudCBhbmQgU3VwcGxpZXM8L2tleXdvcmQ+
PGtleXdvcmQ+TWlkZGxlIEFnZTwva2V5d29yZD48a2V5d29yZD5BZHVsdDwva2V5d29yZD48a2V5
d29yZD5EaWFnbm9zaXMsIE5ldXJvbG9naWM8L2tleXdvcmQ+PGtleXdvcmQ+U3RhdGlzdGljcyBh
bmQgTnVtZXJpY2FsIERhdGE8L2tleXdvcmQ+PGtleXdvcmQ+QWdlZCwgODAgYW5kIE92ZXI8L2tl
eXdvcmQ+PGtleXdvcmQ+SHVtYW48L2tleXdvcmQ+PGtleXdvcmQ+RmVtYWxlPC9rZXl3b3JkPjxr
ZXl3b3JkPlZhbGlkYXRpb24gU3R1ZGllczwva2V5d29yZD48a2V5d29yZD5Db21wYXJhdGl2ZSBT
dHVkaWVzPC9rZXl3b3JkPjxrZXl3b3JkPkV2YWx1YXRpb24gUmVzZWFyY2g8L2tleXdvcmQ+PGtl
eXdvcmQ+TXVsdGljZW50ZXIgU3R1ZGllczwva2V5d29yZD48a2V5d29yZD5DbGluaWNhbCBBc3Nl
c3NtZW50IFRvb2xzPC9rZXl3b3JkPjwva2V5d29yZHM+PGRhdGVzPjx5ZWFyPjIwMTk8L3llYXI+
PHB1Yi1kYXRlcz48ZGF0ZT4yMDE5PC9kYXRlPjwvcHViLWRhdGVzPjwvZGF0ZXM+PGlzYm4+MDk2
Ni02MzYyPC9pc2JuPjxhY2Nlc3Npb24tbnVtPnJheXlhbi0xMTgyNzAzNjMxPC9hY2Nlc3Npb24t
bnVtPjx1cmxzPjxyZWxhdGVkLXVybHM+PHVybD5odHRwczovL3NlYXJjaC5lYnNjb2hvc3QuY29t
L2xvZ2luLmFzcHg/ZGlyZWN0PXRydWUmYW1wO2RiPWNpbjIwJmFtcDtBTj0xMzMwMTIyNDMmYW1w
O3NpdGU9ZWhvc3QtbGl2ZTwvdXJsPjwvcmVsYXRlZC11cmxzPjwvdXJscz48ZWxlY3Ryb25pYy1y
ZXNvdXJjZS1udW0+ZG9pOjEwLjEwMTYvai5nYWl0cG9zdC4yMDE4LjEwLjAxODwvZWxlY3Ryb25p
Yy1yZXNvdXJjZS1udW0+PC9yZWNvcmQ+PC9DaXRlPjwvRW5kTm90ZT5=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85</w:t>
            </w:r>
            <w:r>
              <w:rPr>
                <w:rFonts w:ascii="Calibri" w:eastAsia="Times New Roman" w:hAnsi="Calibri" w:cs="Calibri"/>
                <w:b/>
                <w:bCs/>
                <w:color w:val="000000"/>
                <w:sz w:val="16"/>
                <w:szCs w:val="16"/>
                <w:lang w:eastAsia="en-GB"/>
              </w:rPr>
              <w:fldChar w:fldCharType="end"/>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7444D4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254A18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3C5E65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single" w:sz="4" w:space="0" w:color="auto"/>
              <w:left w:val="nil"/>
              <w:bottom w:val="single" w:sz="8" w:space="0" w:color="auto"/>
              <w:right w:val="single" w:sz="8" w:space="0" w:color="auto"/>
            </w:tcBorders>
            <w:shd w:val="clear" w:color="auto" w:fill="auto"/>
            <w:noWrap/>
            <w:vAlign w:val="center"/>
            <w:hideMark/>
          </w:tcPr>
          <w:p w14:paraId="3A21EB0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single" w:sz="4" w:space="0" w:color="auto"/>
              <w:left w:val="nil"/>
              <w:bottom w:val="single" w:sz="8" w:space="0" w:color="auto"/>
              <w:right w:val="single" w:sz="8" w:space="0" w:color="auto"/>
            </w:tcBorders>
            <w:shd w:val="clear" w:color="auto" w:fill="auto"/>
            <w:noWrap/>
            <w:vAlign w:val="center"/>
            <w:hideMark/>
          </w:tcPr>
          <w:p w14:paraId="42421C1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 / N/A</w:t>
            </w:r>
          </w:p>
        </w:tc>
        <w:tc>
          <w:tcPr>
            <w:tcW w:w="232" w:type="pct"/>
            <w:tcBorders>
              <w:top w:val="single" w:sz="4" w:space="0" w:color="auto"/>
              <w:left w:val="nil"/>
              <w:bottom w:val="single" w:sz="8" w:space="0" w:color="auto"/>
              <w:right w:val="single" w:sz="8" w:space="0" w:color="auto"/>
            </w:tcBorders>
            <w:shd w:val="clear" w:color="auto" w:fill="auto"/>
            <w:noWrap/>
            <w:vAlign w:val="center"/>
            <w:hideMark/>
          </w:tcPr>
          <w:p w14:paraId="7D3CB98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DA6771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63286F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B6F952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2B8FB1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3D847A1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1E4D9A8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222F024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0076CBE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8788D7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73D9064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1</w:t>
            </w:r>
          </w:p>
        </w:tc>
        <w:tc>
          <w:tcPr>
            <w:tcW w:w="258" w:type="pct"/>
            <w:tcBorders>
              <w:top w:val="single" w:sz="4" w:space="0" w:color="auto"/>
              <w:left w:val="nil"/>
              <w:bottom w:val="single" w:sz="8" w:space="0" w:color="auto"/>
              <w:right w:val="single" w:sz="8" w:space="0" w:color="auto"/>
            </w:tcBorders>
            <w:shd w:val="clear" w:color="auto" w:fill="auto"/>
            <w:noWrap/>
            <w:vAlign w:val="center"/>
            <w:hideMark/>
          </w:tcPr>
          <w:p w14:paraId="67D369A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6" w:type="pct"/>
            <w:tcBorders>
              <w:top w:val="single" w:sz="4" w:space="0" w:color="auto"/>
              <w:left w:val="nil"/>
              <w:bottom w:val="single" w:sz="8" w:space="0" w:color="auto"/>
              <w:right w:val="single" w:sz="8" w:space="0" w:color="auto"/>
            </w:tcBorders>
            <w:shd w:val="clear" w:color="000000" w:fill="BDD881"/>
            <w:noWrap/>
            <w:vAlign w:val="center"/>
            <w:hideMark/>
          </w:tcPr>
          <w:p w14:paraId="3488EFA1"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1.5</w:t>
            </w:r>
          </w:p>
        </w:tc>
      </w:tr>
      <w:tr w:rsidR="00D65EFC" w:rsidRPr="00034C60" w14:paraId="72960E42"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1C2811DF"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Wilken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fldData xml:space="preserve">PEVuZE5vdGU+PENpdGU+PEF1dGhvcj5XaWxrZW48L0F1dGhvcj48WWVhcj4yMDE5PC9ZZWFyPjxS
ZWNOdW0+MzI8L1JlY051bT48RGlzcGxheVRleHQ+PHN0eWxlIGZhY2U9InN1cGVyc2NyaXB0Ij45
NDwvc3R5bGU+PC9EaXNwbGF5VGV4dD48cmVjb3JkPjxyZWMtbnVtYmVyPjMyPC9yZWMtbnVtYmVy
Pjxmb3JlaWduLWtleXM+PGtleSBhcHA9IkVOIiBkYi1pZD0iMmQwdHg5cDA5eHN6ZGxlYXQyN3hm
cnJ6ZnJ6eHRleHA1ejV2IiB0aW1lc3RhbXA9IjE3MDU1MDgwMTAiPjMyPC9rZXk+PC9mb3JlaWdu
LWtleXM+PHJlZi10eXBlIG5hbWU9IkpvdXJuYWwgQXJ0aWNsZSI+MTc8L3JlZi10eXBlPjxjb250
cmlidXRvcnM+PGF1dGhvcnM+PGF1dGhvcj5XaWxrZW4sIE1pZ3VlbDwvYXV0aG9yPjxhdXRob3I+
Um9zc2ksIE1hbGNvIEQuPC9hdXRob3I+PGF1dGhvcj5SaXZlcm8sIEFsYmVydG8gRC48L2F1dGhv
cj48YXV0aG9yPkhhbGxldHQsIE1hcms8L2F1dGhvcj48YXV0aG9yPk1lcmVsbG8sIE1hcmNlbG88
L2F1dGhvcj48L2F1dGhvcnM+PC9jb250cmlidXRvcnM+PGF1dGgtYWRkcmVzcz5Nb3ZlbWVudCBE
aXNvcmRlcnMgU2VydmljZSwgTmV1cm9sb2d5IERlcGFydG1lbnQsIEZMRU5JLiBNb250YcOxZXNl
cyAyMzI1LCBDMTQyOEFRSywgQnVlbm9zIEFpcmVzLCBBcmdlbnRpbmEgQ2xpbmljYWwgTmV1cm9w
aHlzaW9sb2d5IFNlcnZpY2UsIE5ldXJvbG9neSBEZXBhcnRtZW50LCBGTEVOSS4gTW9udGHDsWVz
ZXMgMjMyNSwgQzE0MjhBUUssIEJ1ZW5vcyBBaXJlcywgQXJnZW50aW5hIEFyZ2VudGluZSBOYXRp
b25hbCBTY2llbnRpZmljIGFuZCBUZWNobm9sb2dpY2FsIFJlc2VhcmNoIENvdW5jaWwgKENPTklD
RVQpLCBHb2RveSBDcnV6IDIyOTAsIEMxNDI1RlFCLCBCdWVub3MgQWlyZXMsIEFyZ2VudGluYSBI
dW1hbiBNb3RvciBDb250cm9sIFNlY3Rpb24sIE1lZGljYWwgTmV1cm9sb2d5IEJyYW5jaCwgTmF0
aW9uYWwgSW5zdGl0dXRlIG9mIE5ldXJvbG9naWNhbCBEaXNvcmRlcnMgYW5kIFN0cm9rZSAoTklO
RFMpLCBOYXRpb25hbCBJbnN0aXR1dGVzIG9mIEhlYWx0aCAoTklIKSwgQnVpbGRpbmcgMTAsIFJv
b20gN0QzNywgMTAgQ2VudGVyIERyaXZlIE1TQyAxNDI4LCBCZXRoZXNkYSBNRCwgMjA4OTIsIFVT
QTwvYXV0aC1hZGRyZXNzPjx0aXRsZXM+PHRpdGxlPkxhdGVuY3kgb2YgcmUtZW1lcmdlbnQgdHJl
bW9yIGluIFBhcmtpbnNvbiZhcG9zO3MgZGlzZWFzZSBpcyBpbmZsdWVuY2VkIGJ5IGxldm9kb3Bh
PC90aXRsZT48c2Vjb25kYXJ5LXRpdGxlPlBhcmtpbnNvbmlzbSAmYW1wOyBSZWxhdGVkIERpc29y
ZGVyczwvc2Vjb25kYXJ5LXRpdGxlPjwvdGl0bGVzPjxwZXJpb2RpY2FsPjxmdWxsLXRpdGxlPlBh
cmtpbnNvbmlzbSAmYW1wOyBSZWxhdGVkIERpc29yZGVyczwvZnVsbC10aXRsZT48L3BlcmlvZGlj
YWw+PHBhZ2VzPjE2Ni0xNjk8L3BhZ2VzPjx2b2x1bWU+NjE8L3ZvbHVtZT48a2V5d29yZHM+PGtl
eXdvcmQ+VHJlbW9yPC9rZXl3b3JkPjxrZXl3b3JkPkRydWcgVGhlcmFweTwva2V5d29yZD48a2V5
d29yZD5QYXJraW5zb24gRGlzZWFzZTwva2V5d29yZD48a2V5d29yZD5MZXZvZG9wYTwva2V5d29y
ZD48a2V5d29yZD5QaGFybWFjb2R5bmFtaWNzPC9rZXl3b3JkPjxrZXl3b3JkPlBoeXNpb3BhdGhv
bG9neTwva2V5d29yZD48a2V5d29yZD5BbnRpcGFya2luc29uIEFnZW50czwva2V5d29yZD48a2V5
d29yZD5GZW1hbGU8L2tleXdvcmQ+PGtleXdvcmQ+QWRtaW5pc3RyYXRpb24gYW5kIERvc2FnZTwv
a2V5d29yZD48a2V5d29yZD5BZ2VkPC9rZXl3b3JkPjxrZXl3b3JkPlByb3NwZWN0aXZlIFN0dWRp
ZXM8L2tleXdvcmQ+PGtleXdvcmQ+QWNjZWxlcm9tZXRyeTwva2V5d29yZD48a2V5d29yZD5UaW1l
IEZhY3RvcnM8L2tleXdvcmQ+PGtleXdvcmQ+RXRpb2xvZ3k8L2tleXdvcmQ+PGtleXdvcmQ+UmVj
dXJyZW5jZTwva2V5d29yZD48a2V5d29yZD5NaWRkbGUgQWdlPC9rZXl3b3JkPjxrZXl3b3JkPk1h
bGU8L2tleXdvcmQ+PGtleXdvcmQ+Q29tcGxpY2F0aW9uczwva2V5d29yZD48a2V5d29yZD5TY2Fs
ZXM8L2tleXdvcmQ+PC9rZXl3b3Jkcz48ZGF0ZXM+PHllYXI+MjAxOTwveWVhcj48cHViLWRhdGVz
PjxkYXRlPjIwMTk8L2RhdGU+PC9wdWItZGF0ZXM+PC9kYXRlcz48aXNibj4xMzUzLTgwMjA8L2lz
Ym4+PGFjY2Vzc2lvbi1udW0+cmF5eWFuLTExODI3MDM2MzA8L2FjY2Vzc2lvbi1udW0+PHVybHM+
PHJlbGF0ZWQtdXJscz48dXJsPmh0dHBzOi8vc2VhcmNoLmVic2NvaG9zdC5jb20vbG9naW4uYXNw
eD9kaXJlY3Q9dHJ1ZSZhbXA7ZGI9Y2luMjAmYW1wO0FOPTEzNjA3MjA1OSZhbXA7c2l0ZT1laG9z
dC1saXZlPC91cmw+PC9yZWxhdGVkLXVybHM+PC91cmxzPjxlbGVjdHJvbmljLXJlc291cmNlLW51
bT5kb2k6MTAuMTAxNi9qLnBhcmtyZWxkaXMuMjAxOC4xMC4wMTk8L2VsZWN0cm9uaWMtcmVzb3Vy
Y2UtbnVtPjwvcmVjb3JkPjwvQ2l0ZT48L0VuZE5vdGU+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XaWxrZW48L0F1dGhvcj48WWVhcj4yMDE5PC9ZZWFyPjxS
ZWNOdW0+MzI8L1JlY051bT48RGlzcGxheVRleHQ+PHN0eWxlIGZhY2U9InN1cGVyc2NyaXB0Ij45
NDwvc3R5bGU+PC9EaXNwbGF5VGV4dD48cmVjb3JkPjxyZWMtbnVtYmVyPjMyPC9yZWMtbnVtYmVy
Pjxmb3JlaWduLWtleXM+PGtleSBhcHA9IkVOIiBkYi1pZD0iMmQwdHg5cDA5eHN6ZGxlYXQyN3hm
cnJ6ZnJ6eHRleHA1ejV2IiB0aW1lc3RhbXA9IjE3MDU1MDgwMTAiPjMyPC9rZXk+PC9mb3JlaWdu
LWtleXM+PHJlZi10eXBlIG5hbWU9IkpvdXJuYWwgQXJ0aWNsZSI+MTc8L3JlZi10eXBlPjxjb250
cmlidXRvcnM+PGF1dGhvcnM+PGF1dGhvcj5XaWxrZW4sIE1pZ3VlbDwvYXV0aG9yPjxhdXRob3I+
Um9zc2ksIE1hbGNvIEQuPC9hdXRob3I+PGF1dGhvcj5SaXZlcm8sIEFsYmVydG8gRC48L2F1dGhv
cj48YXV0aG9yPkhhbGxldHQsIE1hcms8L2F1dGhvcj48YXV0aG9yPk1lcmVsbG8sIE1hcmNlbG88
L2F1dGhvcj48L2F1dGhvcnM+PC9jb250cmlidXRvcnM+PGF1dGgtYWRkcmVzcz5Nb3ZlbWVudCBE
aXNvcmRlcnMgU2VydmljZSwgTmV1cm9sb2d5IERlcGFydG1lbnQsIEZMRU5JLiBNb250YcOxZXNl
cyAyMzI1LCBDMTQyOEFRSywgQnVlbm9zIEFpcmVzLCBBcmdlbnRpbmEgQ2xpbmljYWwgTmV1cm9w
aHlzaW9sb2d5IFNlcnZpY2UsIE5ldXJvbG9neSBEZXBhcnRtZW50LCBGTEVOSS4gTW9udGHDsWVz
ZXMgMjMyNSwgQzE0MjhBUUssIEJ1ZW5vcyBBaXJlcywgQXJnZW50aW5hIEFyZ2VudGluZSBOYXRp
b25hbCBTY2llbnRpZmljIGFuZCBUZWNobm9sb2dpY2FsIFJlc2VhcmNoIENvdW5jaWwgKENPTklD
RVQpLCBHb2RveSBDcnV6IDIyOTAsIEMxNDI1RlFCLCBCdWVub3MgQWlyZXMsIEFyZ2VudGluYSBI
dW1hbiBNb3RvciBDb250cm9sIFNlY3Rpb24sIE1lZGljYWwgTmV1cm9sb2d5IEJyYW5jaCwgTmF0
aW9uYWwgSW5zdGl0dXRlIG9mIE5ldXJvbG9naWNhbCBEaXNvcmRlcnMgYW5kIFN0cm9rZSAoTklO
RFMpLCBOYXRpb25hbCBJbnN0aXR1dGVzIG9mIEhlYWx0aCAoTklIKSwgQnVpbGRpbmcgMTAsIFJv
b20gN0QzNywgMTAgQ2VudGVyIERyaXZlIE1TQyAxNDI4LCBCZXRoZXNkYSBNRCwgMjA4OTIsIFVT
QTwvYXV0aC1hZGRyZXNzPjx0aXRsZXM+PHRpdGxlPkxhdGVuY3kgb2YgcmUtZW1lcmdlbnQgdHJl
bW9yIGluIFBhcmtpbnNvbiZhcG9zO3MgZGlzZWFzZSBpcyBpbmZsdWVuY2VkIGJ5IGxldm9kb3Bh
PC90aXRsZT48c2Vjb25kYXJ5LXRpdGxlPlBhcmtpbnNvbmlzbSAmYW1wOyBSZWxhdGVkIERpc29y
ZGVyczwvc2Vjb25kYXJ5LXRpdGxlPjwvdGl0bGVzPjxwZXJpb2RpY2FsPjxmdWxsLXRpdGxlPlBh
cmtpbnNvbmlzbSAmYW1wOyBSZWxhdGVkIERpc29yZGVyczwvZnVsbC10aXRsZT48L3BlcmlvZGlj
YWw+PHBhZ2VzPjE2Ni0xNjk8L3BhZ2VzPjx2b2x1bWU+NjE8L3ZvbHVtZT48a2V5d29yZHM+PGtl
eXdvcmQ+VHJlbW9yPC9rZXl3b3JkPjxrZXl3b3JkPkRydWcgVGhlcmFweTwva2V5d29yZD48a2V5
d29yZD5QYXJraW5zb24gRGlzZWFzZTwva2V5d29yZD48a2V5d29yZD5MZXZvZG9wYTwva2V5d29y
ZD48a2V5d29yZD5QaGFybWFjb2R5bmFtaWNzPC9rZXl3b3JkPjxrZXl3b3JkPlBoeXNpb3BhdGhv
bG9neTwva2V5d29yZD48a2V5d29yZD5BbnRpcGFya2luc29uIEFnZW50czwva2V5d29yZD48a2V5
d29yZD5GZW1hbGU8L2tleXdvcmQ+PGtleXdvcmQ+QWRtaW5pc3RyYXRpb24gYW5kIERvc2FnZTwv
a2V5d29yZD48a2V5d29yZD5BZ2VkPC9rZXl3b3JkPjxrZXl3b3JkPlByb3NwZWN0aXZlIFN0dWRp
ZXM8L2tleXdvcmQ+PGtleXdvcmQ+QWNjZWxlcm9tZXRyeTwva2V5d29yZD48a2V5d29yZD5UaW1l
IEZhY3RvcnM8L2tleXdvcmQ+PGtleXdvcmQ+RXRpb2xvZ3k8L2tleXdvcmQ+PGtleXdvcmQ+UmVj
dXJyZW5jZTwva2V5d29yZD48a2V5d29yZD5NaWRkbGUgQWdlPC9rZXl3b3JkPjxrZXl3b3JkPk1h
bGU8L2tleXdvcmQ+PGtleXdvcmQ+Q29tcGxpY2F0aW9uczwva2V5d29yZD48a2V5d29yZD5TY2Fs
ZXM8L2tleXdvcmQ+PC9rZXl3b3Jkcz48ZGF0ZXM+PHllYXI+MjAxOTwveWVhcj48cHViLWRhdGVz
PjxkYXRlPjIwMTk8L2RhdGU+PC9wdWItZGF0ZXM+PC9kYXRlcz48aXNibj4xMzUzLTgwMjA8L2lz
Ym4+PGFjY2Vzc2lvbi1udW0+cmF5eWFuLTExODI3MDM2MzA8L2FjY2Vzc2lvbi1udW0+PHVybHM+
PHJlbGF0ZWQtdXJscz48dXJsPmh0dHBzOi8vc2VhcmNoLmVic2NvaG9zdC5jb20vbG9naW4uYXNw
eD9kaXJlY3Q9dHJ1ZSZhbXA7ZGI9Y2luMjAmYW1wO0FOPTEzNjA3MjA1OSZhbXA7c2l0ZT1laG9z
dC1saXZlPC91cmw+PC9yZWxhdGVkLXVybHM+PC91cmxzPjxlbGVjdHJvbmljLXJlc291cmNlLW51
bT5kb2k6MTAuMTAxNi9qLnBhcmtyZWxkaXMuMjAxOC4xMC4wMTk8L2VsZWN0cm9uaWMtcmVzb3Vy
Y2UtbnVtPjwvcmVjb3JkPjwvQ2l0ZT48L0VuZE5vdGU+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94</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48426BE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733741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BF935A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nil"/>
              <w:left w:val="nil"/>
              <w:bottom w:val="single" w:sz="8" w:space="0" w:color="auto"/>
              <w:right w:val="single" w:sz="8" w:space="0" w:color="auto"/>
            </w:tcBorders>
            <w:shd w:val="clear" w:color="auto" w:fill="auto"/>
            <w:noWrap/>
            <w:vAlign w:val="center"/>
            <w:hideMark/>
          </w:tcPr>
          <w:p w14:paraId="328D04D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8" w:space="0" w:color="auto"/>
              <w:right w:val="single" w:sz="8" w:space="0" w:color="auto"/>
            </w:tcBorders>
            <w:shd w:val="clear" w:color="auto" w:fill="auto"/>
            <w:noWrap/>
            <w:vAlign w:val="center"/>
            <w:hideMark/>
          </w:tcPr>
          <w:p w14:paraId="66FF818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 / N/A</w:t>
            </w:r>
          </w:p>
        </w:tc>
        <w:tc>
          <w:tcPr>
            <w:tcW w:w="232" w:type="pct"/>
            <w:tcBorders>
              <w:top w:val="nil"/>
              <w:left w:val="nil"/>
              <w:bottom w:val="single" w:sz="8" w:space="0" w:color="auto"/>
              <w:right w:val="single" w:sz="8" w:space="0" w:color="auto"/>
            </w:tcBorders>
            <w:shd w:val="clear" w:color="auto" w:fill="auto"/>
            <w:noWrap/>
            <w:vAlign w:val="center"/>
            <w:hideMark/>
          </w:tcPr>
          <w:p w14:paraId="7318CE3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9ABFA5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5AF6D8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8" w:type="pct"/>
            <w:tcBorders>
              <w:top w:val="nil"/>
              <w:left w:val="nil"/>
              <w:bottom w:val="single" w:sz="8" w:space="0" w:color="auto"/>
              <w:right w:val="single" w:sz="8" w:space="0" w:color="auto"/>
            </w:tcBorders>
            <w:shd w:val="clear" w:color="auto" w:fill="auto"/>
            <w:noWrap/>
            <w:vAlign w:val="center"/>
            <w:hideMark/>
          </w:tcPr>
          <w:p w14:paraId="6609243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7C0168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6F2BD3E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F6D804F"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6E061D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9165AC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9A5972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0A48D9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2</w:t>
            </w:r>
          </w:p>
        </w:tc>
        <w:tc>
          <w:tcPr>
            <w:tcW w:w="258" w:type="pct"/>
            <w:tcBorders>
              <w:top w:val="nil"/>
              <w:left w:val="nil"/>
              <w:bottom w:val="single" w:sz="8" w:space="0" w:color="auto"/>
              <w:right w:val="single" w:sz="8" w:space="0" w:color="auto"/>
            </w:tcBorders>
            <w:shd w:val="clear" w:color="auto" w:fill="auto"/>
            <w:noWrap/>
            <w:vAlign w:val="center"/>
            <w:hideMark/>
          </w:tcPr>
          <w:p w14:paraId="63D9565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3</w:t>
            </w:r>
          </w:p>
        </w:tc>
        <w:tc>
          <w:tcPr>
            <w:tcW w:w="256" w:type="pct"/>
            <w:tcBorders>
              <w:top w:val="nil"/>
              <w:left w:val="nil"/>
              <w:bottom w:val="single" w:sz="8" w:space="0" w:color="auto"/>
              <w:right w:val="single" w:sz="8" w:space="0" w:color="auto"/>
            </w:tcBorders>
            <w:shd w:val="clear" w:color="000000" w:fill="90CB7E"/>
            <w:noWrap/>
            <w:vAlign w:val="center"/>
            <w:hideMark/>
          </w:tcPr>
          <w:p w14:paraId="23D30C92"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2.5</w:t>
            </w:r>
          </w:p>
        </w:tc>
      </w:tr>
      <w:tr w:rsidR="00D65EFC" w:rsidRPr="00034C60" w14:paraId="44835F9E"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01ADF649"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 xml:space="preserve">Wu X et al </w:t>
            </w:r>
            <w:r>
              <w:rPr>
                <w:rFonts w:ascii="Calibri" w:eastAsia="Times New Roman" w:hAnsi="Calibri" w:cs="Calibri"/>
                <w:b/>
                <w:bCs/>
                <w:color w:val="000000"/>
                <w:sz w:val="16"/>
                <w:szCs w:val="16"/>
                <w:lang w:eastAsia="en-GB"/>
              </w:rPr>
              <w:fldChar w:fldCharType="begin">
                <w:fldData xml:space="preserve">PEVuZE5vdGU+PENpdGU+PEF1dGhvcj5XdTwvQXV0aG9yPjxZZWFyPjIwMjQ8L1llYXI+PFJlY051
bT4xNDI8L1JlY051bT48RGlzcGxheVRleHQ+PHN0eWxlIGZhY2U9InN1cGVyc2NyaXB0Ij4yODwv
c3R5bGU+PC9EaXNwbGF5VGV4dD48cmVjb3JkPjxyZWMtbnVtYmVyPjE0MjwvcmVjLW51bWJlcj48
Zm9yZWlnbi1rZXlzPjxrZXkgYXBwPSJFTiIgZGItaWQ9IjJkMHR4OXAwOXhzemRsZWF0Mjd4ZnJy
emZyenh0ZXhwNXo1diIgdGltZXN0YW1wPSIxNzI4NDc4MDIxIj4xNDI8L2tleT48L2ZvcmVpZ24t
a2V5cz48cmVmLXR5cGUgbmFtZT0iSm91cm5hbCBBcnRpY2xlIj4xNzwvcmVmLXR5cGU+PGNvbnRy
aWJ1dG9ycz48YXV0aG9ycz48YXV0aG9yPld1LCBYLjwvYXV0aG9yPjxhdXRob3I+TWEsIEwuPC9h
dXRob3I+PGF1dGhvcj5XZWksIFAuPC9hdXRob3I+PGF1dGhvcj5TaGFuLCBZLjwvYXV0aG9yPjxh
dXRob3I+Q2hhbiwgUC48L2F1dGhvcj48YXV0aG9yPldhbmcsIEsuPC9hdXRob3I+PGF1dGhvcj5a
aGFvLCBHLjwvYXV0aG9yPjwvYXV0aG9ycz48L2NvbnRyaWJ1dG9ycz48YXV0aC1hZGRyZXNzPkRl
cGFydG1lbnQgb2YgTmV1cm9zdXJnZXJ5LCBYdWFud3UgSG9zcGl0YWwgb2YgQ2FwaXRhbCBNZWRp
Y2FsIFVuaXZlcnNpdHksIEJlaWppbmcsIENoaW5hLiYjeEQ7SW50ZXJuYXRpb25hbCBOZXVyb3Nj
aWVuY2UgSW5zdGl0dXRlIChDaGluYS1JTkkpLCBCZWlqaW5nLCBDaGluYS4mI3hEO0RlcGFydG1l
bnQgb2YgTmV1cm9yZWhhYmlsaXRhdGlvbiwgUmVoYWJpbGl0YXRpb24gTWVkaWNpbmUgb2YgQ2Fw
aXRhbCBNZWRpY2FsIFVuaXZlcnNpdHksIENoaW5hIFJlaGFiaWxpdGF0aW9uIFJlc2VhcmNoIENl
bnRyZSwgQmVpamluZywgQ2hpbmEuJiN4RDtEZXBhcnRtZW50IG9mIE5ldXJvbG9neSBhbmQgTmV1
cm9iaW9sb2d5LCBYdWFud3UgSG9zcGl0YWwgb2YgQ2FwaXRhbCBNZWRpY2FsIFVuaXZlcnNpdHks
IEJlaWppbmcsIENoaW5hLiYjeEQ7QmVpamluZyBNdW5pY2lwYWwgR2VyaWF0cmljIE1lZGljYWwg
UmVzZWFyY2ggQ2VudGVyLCBCZWlqaW5nLCBDaGluYS48L2F1dGgtYWRkcmVzcz48dGl0bGVzPjx0
aXRsZT5XZWFyYWJsZSBzZW5zb3IgZGV2aWNlcyBjYW4gYXV0b21hdGljYWxseSBpZGVudGlmeSB0
aGUgT04tT0ZGIHN0YXR1cyBvZiBwYXRpZW50cyB3aXRoIFBhcmtpbnNvbiZhcG9zO3MgZGlzZWFz
ZSB0aHJvdWdoIGFuIGludGVycHJldGFibGUgbWFjaGluZSBsZWFybmluZyBtb2RlbDwvdGl0bGU+
PHNlY29uZGFyeS10aXRsZT5Gcm9udCBOZXVyb2w8L3NlY29uZGFyeS10aXRsZT48L3RpdGxlcz48
cGVyaW9kaWNhbD48ZnVsbC10aXRsZT5Gcm9udCBOZXVyb2w8L2Z1bGwtdGl0bGU+PC9wZXJpb2Rp
Y2FsPjxwYWdlcz4xMzg3NDc3PC9wYWdlcz48dm9sdW1lPjE1PC92b2x1bWU+PGVkaXRpb24+MjAy
NDA1MDE8L2VkaXRpb24+PGtleXdvcmRzPjxrZXl3b3JkPk1EUy1VUERSUy1QYXJ0IElJSTwva2V5
d29yZD48a2V5d29yZD5QYXJraW5zb24mYXBvcztzIGRpc2Vhc2U8L2tleXdvcmQ+PGtleXdvcmQ+
aW50ZXJwcmV0YWJsZSBtYWNoaW5lIGxlYXJuaW5nIG1vZGVsPC9rZXl3b3JkPjxrZXl3b3JkPm1v
dG9yIGZlYXR1cmU8L2tleXdvcmQ+PGtleXdvcmQ+d2VhcmFibGUgc2Vuc29yIGRldmljZTwva2V5
d29yZD48L2tleXdvcmRzPjxkYXRlcz48eWVhcj4yMDI0PC95ZWFyPjwvZGF0ZXM+PGlzYm4+MTY2
NC0yMjk1IChQcmludCkmI3hEOzE2NjQtMjI5NTwvaXNibj48YWNjZXNzaW9uLW51bT4zODc1MTg4
MTwvYWNjZXNzaW9uLW51bT48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TA5NDMwMzwvY3VzdG9tMj48ZWxlY3Ryb25pYy1yZXNvdXJjZS1udW0+MTAuMzM4OS9m
bmV1ci4yMDI0LjEzODc0Nzc8L2VsZWN0cm9uaWMtcmVzb3VyY2UtbnVtPjxyZW1vdGUtZGF0YWJh
c2UtcHJvdmlkZXI+TkxNPC9yZW1vdGUtZGF0YWJhc2UtcHJvdmlkZXI+PGxhbmd1YWdlPmVuZzwv
bGFuZ3VhZ2U+PC9yZWNvcmQ+PC9DaXRlPjwvRW5kTm90ZT4A
</w:fldData>
              </w:fldChar>
            </w:r>
            <w:r>
              <w:rPr>
                <w:rFonts w:ascii="Calibri" w:eastAsia="Times New Roman" w:hAnsi="Calibri" w:cs="Calibri"/>
                <w:b/>
                <w:bCs/>
                <w:color w:val="000000"/>
                <w:sz w:val="16"/>
                <w:szCs w:val="16"/>
                <w:lang w:eastAsia="en-GB"/>
              </w:rPr>
              <w:instrText xml:space="preserve"> ADDIN EN.CITE </w:instrText>
            </w:r>
            <w:r>
              <w:rPr>
                <w:rFonts w:ascii="Calibri" w:eastAsia="Times New Roman" w:hAnsi="Calibri" w:cs="Calibri"/>
                <w:b/>
                <w:bCs/>
                <w:color w:val="000000"/>
                <w:sz w:val="16"/>
                <w:szCs w:val="16"/>
                <w:lang w:eastAsia="en-GB"/>
              </w:rPr>
              <w:fldChar w:fldCharType="begin">
                <w:fldData xml:space="preserve">PEVuZE5vdGU+PENpdGU+PEF1dGhvcj5XdTwvQXV0aG9yPjxZZWFyPjIwMjQ8L1llYXI+PFJlY051
bT4xNDI8L1JlY051bT48RGlzcGxheVRleHQ+PHN0eWxlIGZhY2U9InN1cGVyc2NyaXB0Ij4yODwv
c3R5bGU+PC9EaXNwbGF5VGV4dD48cmVjb3JkPjxyZWMtbnVtYmVyPjE0MjwvcmVjLW51bWJlcj48
Zm9yZWlnbi1rZXlzPjxrZXkgYXBwPSJFTiIgZGItaWQ9IjJkMHR4OXAwOXhzemRsZWF0Mjd4ZnJy
emZyenh0ZXhwNXo1diIgdGltZXN0YW1wPSIxNzI4NDc4MDIxIj4xNDI8L2tleT48L2ZvcmVpZ24t
a2V5cz48cmVmLXR5cGUgbmFtZT0iSm91cm5hbCBBcnRpY2xlIj4xNzwvcmVmLXR5cGU+PGNvbnRy
aWJ1dG9ycz48YXV0aG9ycz48YXV0aG9yPld1LCBYLjwvYXV0aG9yPjxhdXRob3I+TWEsIEwuPC9h
dXRob3I+PGF1dGhvcj5XZWksIFAuPC9hdXRob3I+PGF1dGhvcj5TaGFuLCBZLjwvYXV0aG9yPjxh
dXRob3I+Q2hhbiwgUC48L2F1dGhvcj48YXV0aG9yPldhbmcsIEsuPC9hdXRob3I+PGF1dGhvcj5a
aGFvLCBHLjwvYXV0aG9yPjwvYXV0aG9ycz48L2NvbnRyaWJ1dG9ycz48YXV0aC1hZGRyZXNzPkRl
cGFydG1lbnQgb2YgTmV1cm9zdXJnZXJ5LCBYdWFud3UgSG9zcGl0YWwgb2YgQ2FwaXRhbCBNZWRp
Y2FsIFVuaXZlcnNpdHksIEJlaWppbmcsIENoaW5hLiYjeEQ7SW50ZXJuYXRpb25hbCBOZXVyb3Nj
aWVuY2UgSW5zdGl0dXRlIChDaGluYS1JTkkpLCBCZWlqaW5nLCBDaGluYS4mI3hEO0RlcGFydG1l
bnQgb2YgTmV1cm9yZWhhYmlsaXRhdGlvbiwgUmVoYWJpbGl0YXRpb24gTWVkaWNpbmUgb2YgQ2Fw
aXRhbCBNZWRpY2FsIFVuaXZlcnNpdHksIENoaW5hIFJlaGFiaWxpdGF0aW9uIFJlc2VhcmNoIENl
bnRyZSwgQmVpamluZywgQ2hpbmEuJiN4RDtEZXBhcnRtZW50IG9mIE5ldXJvbG9neSBhbmQgTmV1
cm9iaW9sb2d5LCBYdWFud3UgSG9zcGl0YWwgb2YgQ2FwaXRhbCBNZWRpY2FsIFVuaXZlcnNpdHks
IEJlaWppbmcsIENoaW5hLiYjeEQ7QmVpamluZyBNdW5pY2lwYWwgR2VyaWF0cmljIE1lZGljYWwg
UmVzZWFyY2ggQ2VudGVyLCBCZWlqaW5nLCBDaGluYS48L2F1dGgtYWRkcmVzcz48dGl0bGVzPjx0
aXRsZT5XZWFyYWJsZSBzZW5zb3IgZGV2aWNlcyBjYW4gYXV0b21hdGljYWxseSBpZGVudGlmeSB0
aGUgT04tT0ZGIHN0YXR1cyBvZiBwYXRpZW50cyB3aXRoIFBhcmtpbnNvbiZhcG9zO3MgZGlzZWFz
ZSB0aHJvdWdoIGFuIGludGVycHJldGFibGUgbWFjaGluZSBsZWFybmluZyBtb2RlbDwvdGl0bGU+
PHNlY29uZGFyeS10aXRsZT5Gcm9udCBOZXVyb2w8L3NlY29uZGFyeS10aXRsZT48L3RpdGxlcz48
cGVyaW9kaWNhbD48ZnVsbC10aXRsZT5Gcm9udCBOZXVyb2w8L2Z1bGwtdGl0bGU+PC9wZXJpb2Rp
Y2FsPjxwYWdlcz4xMzg3NDc3PC9wYWdlcz48dm9sdW1lPjE1PC92b2x1bWU+PGVkaXRpb24+MjAy
NDA1MDE8L2VkaXRpb24+PGtleXdvcmRzPjxrZXl3b3JkPk1EUy1VUERSUy1QYXJ0IElJSTwva2V5
d29yZD48a2V5d29yZD5QYXJraW5zb24mYXBvcztzIGRpc2Vhc2U8L2tleXdvcmQ+PGtleXdvcmQ+
aW50ZXJwcmV0YWJsZSBtYWNoaW5lIGxlYXJuaW5nIG1vZGVsPC9rZXl3b3JkPjxrZXl3b3JkPm1v
dG9yIGZlYXR1cmU8L2tleXdvcmQ+PGtleXdvcmQ+d2VhcmFibGUgc2Vuc29yIGRldmljZTwva2V5
d29yZD48L2tleXdvcmRzPjxkYXRlcz48eWVhcj4yMDI0PC95ZWFyPjwvZGF0ZXM+PGlzYm4+MTY2
NC0yMjk1IChQcmludCkmI3hEOzE2NjQtMjI5NTwvaXNibj48YWNjZXNzaW9uLW51bT4zODc1MTg4
MTwvYWNjZXNzaW9uLW51bT48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TA5NDMwMzwvY3VzdG9tMj48ZWxlY3Ryb25pYy1yZXNvdXJjZS1udW0+MTAuMzM4OS9m
bmV1ci4yMDI0LjEzODc0Nzc8L2VsZWN0cm9uaWMtcmVzb3VyY2UtbnVtPjxyZW1vdGUtZGF0YWJh
c2UtcHJvdmlkZXI+TkxNPC9yZW1vdGUtZGF0YWJhc2UtcHJvdmlkZXI+PGxhbmd1YWdlPmVuZzwv
bGFuZ3VhZ2U+PC9yZWNvcmQ+PC9DaXRlPjwvRW5kTm90ZT4A
</w:fldData>
              </w:fldChar>
            </w:r>
            <w:r>
              <w:rPr>
                <w:rFonts w:ascii="Calibri" w:eastAsia="Times New Roman" w:hAnsi="Calibri" w:cs="Calibri"/>
                <w:b/>
                <w:bCs/>
                <w:color w:val="000000"/>
                <w:sz w:val="16"/>
                <w:szCs w:val="16"/>
                <w:lang w:eastAsia="en-GB"/>
              </w:rPr>
              <w:instrText xml:space="preserve"> ADDIN EN.CITE.DATA </w:instrText>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end"/>
            </w:r>
            <w:r>
              <w:rPr>
                <w:rFonts w:ascii="Calibri" w:eastAsia="Times New Roman" w:hAnsi="Calibri" w:cs="Calibri"/>
                <w:b/>
                <w:bCs/>
                <w:color w:val="000000"/>
                <w:sz w:val="16"/>
                <w:szCs w:val="16"/>
                <w:lang w:eastAsia="en-GB"/>
              </w:rPr>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28</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9CE0F3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1294E8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8B744D6"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88" w:type="pct"/>
            <w:tcBorders>
              <w:top w:val="nil"/>
              <w:left w:val="nil"/>
              <w:bottom w:val="single" w:sz="8" w:space="0" w:color="auto"/>
              <w:right w:val="single" w:sz="8" w:space="0" w:color="auto"/>
            </w:tcBorders>
            <w:shd w:val="clear" w:color="auto" w:fill="auto"/>
            <w:noWrap/>
            <w:vAlign w:val="center"/>
            <w:hideMark/>
          </w:tcPr>
          <w:p w14:paraId="59D8BD8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4" w:type="pct"/>
            <w:tcBorders>
              <w:top w:val="nil"/>
              <w:left w:val="nil"/>
              <w:bottom w:val="single" w:sz="8" w:space="0" w:color="auto"/>
              <w:right w:val="single" w:sz="8" w:space="0" w:color="auto"/>
            </w:tcBorders>
            <w:shd w:val="clear" w:color="auto" w:fill="auto"/>
            <w:noWrap/>
            <w:vAlign w:val="center"/>
            <w:hideMark/>
          </w:tcPr>
          <w:p w14:paraId="6AECB51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32" w:type="pct"/>
            <w:tcBorders>
              <w:top w:val="nil"/>
              <w:left w:val="nil"/>
              <w:bottom w:val="single" w:sz="8" w:space="0" w:color="auto"/>
              <w:right w:val="single" w:sz="8" w:space="0" w:color="auto"/>
            </w:tcBorders>
            <w:shd w:val="clear" w:color="auto" w:fill="auto"/>
            <w:noWrap/>
            <w:vAlign w:val="center"/>
            <w:hideMark/>
          </w:tcPr>
          <w:p w14:paraId="15EB4E2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F2112B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NO</w:t>
            </w:r>
          </w:p>
        </w:tc>
        <w:tc>
          <w:tcPr>
            <w:tcW w:w="258" w:type="pct"/>
            <w:tcBorders>
              <w:top w:val="nil"/>
              <w:left w:val="nil"/>
              <w:bottom w:val="single" w:sz="8" w:space="0" w:color="auto"/>
              <w:right w:val="single" w:sz="8" w:space="0" w:color="auto"/>
            </w:tcBorders>
            <w:shd w:val="clear" w:color="auto" w:fill="auto"/>
            <w:noWrap/>
            <w:vAlign w:val="center"/>
            <w:hideMark/>
          </w:tcPr>
          <w:p w14:paraId="32D6EDD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7A6E126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6BC53BC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NO</w:t>
            </w:r>
          </w:p>
        </w:tc>
        <w:tc>
          <w:tcPr>
            <w:tcW w:w="258" w:type="pct"/>
            <w:tcBorders>
              <w:top w:val="nil"/>
              <w:left w:val="nil"/>
              <w:bottom w:val="single" w:sz="8" w:space="0" w:color="auto"/>
              <w:right w:val="single" w:sz="8" w:space="0" w:color="auto"/>
            </w:tcBorders>
            <w:shd w:val="clear" w:color="auto" w:fill="auto"/>
            <w:noWrap/>
            <w:vAlign w:val="center"/>
            <w:hideMark/>
          </w:tcPr>
          <w:p w14:paraId="0893486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54CEAF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2DFAA6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YES</w:t>
            </w:r>
          </w:p>
        </w:tc>
        <w:tc>
          <w:tcPr>
            <w:tcW w:w="258" w:type="pct"/>
            <w:tcBorders>
              <w:top w:val="nil"/>
              <w:left w:val="nil"/>
              <w:bottom w:val="single" w:sz="8" w:space="0" w:color="auto"/>
              <w:right w:val="single" w:sz="8" w:space="0" w:color="auto"/>
            </w:tcBorders>
            <w:shd w:val="clear" w:color="auto" w:fill="auto"/>
            <w:noWrap/>
            <w:vAlign w:val="center"/>
            <w:hideMark/>
          </w:tcPr>
          <w:p w14:paraId="1998F7A1"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C60968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07BBE5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4</w:t>
            </w:r>
          </w:p>
        </w:tc>
        <w:tc>
          <w:tcPr>
            <w:tcW w:w="258" w:type="pct"/>
            <w:tcBorders>
              <w:top w:val="nil"/>
              <w:left w:val="nil"/>
              <w:bottom w:val="single" w:sz="8" w:space="0" w:color="auto"/>
              <w:right w:val="single" w:sz="8" w:space="0" w:color="auto"/>
            </w:tcBorders>
            <w:shd w:val="clear" w:color="auto" w:fill="auto"/>
            <w:noWrap/>
            <w:vAlign w:val="center"/>
            <w:hideMark/>
          </w:tcPr>
          <w:p w14:paraId="6641EEC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13</w:t>
            </w:r>
          </w:p>
        </w:tc>
        <w:tc>
          <w:tcPr>
            <w:tcW w:w="256" w:type="pct"/>
            <w:tcBorders>
              <w:top w:val="nil"/>
              <w:left w:val="nil"/>
              <w:bottom w:val="single" w:sz="8" w:space="0" w:color="auto"/>
              <w:right w:val="single" w:sz="8" w:space="0" w:color="auto"/>
            </w:tcBorders>
            <w:shd w:val="clear" w:color="000000" w:fill="63BE7B"/>
            <w:noWrap/>
            <w:vAlign w:val="center"/>
            <w:hideMark/>
          </w:tcPr>
          <w:p w14:paraId="0A71A2E8"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13.5</w:t>
            </w:r>
          </w:p>
        </w:tc>
      </w:tr>
      <w:tr w:rsidR="00D65EFC" w:rsidRPr="00034C60" w14:paraId="18FA6260" w14:textId="77777777" w:rsidTr="00D65EFC">
        <w:trPr>
          <w:trHeight w:val="315"/>
        </w:trPr>
        <w:tc>
          <w:tcPr>
            <w:tcW w:w="358" w:type="pct"/>
            <w:tcBorders>
              <w:top w:val="nil"/>
              <w:left w:val="single" w:sz="8" w:space="0" w:color="auto"/>
              <w:bottom w:val="single" w:sz="8" w:space="0" w:color="auto"/>
              <w:right w:val="single" w:sz="8" w:space="0" w:color="auto"/>
            </w:tcBorders>
            <w:shd w:val="clear" w:color="auto" w:fill="auto"/>
            <w:noWrap/>
            <w:vAlign w:val="center"/>
            <w:hideMark/>
          </w:tcPr>
          <w:p w14:paraId="7EF81938" w14:textId="77777777" w:rsidR="00D65EFC" w:rsidRPr="00034C60" w:rsidRDefault="00D65EFC" w:rsidP="00FB630A">
            <w:pPr>
              <w:spacing w:after="0" w:line="240" w:lineRule="auto"/>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Zhang et al</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lang w:eastAsia="en-GB"/>
              </w:rPr>
              <w:fldChar w:fldCharType="begin"/>
            </w:r>
            <w:r>
              <w:rPr>
                <w:rFonts w:ascii="Calibri" w:eastAsia="Times New Roman" w:hAnsi="Calibri" w:cs="Calibri"/>
                <w:b/>
                <w:bCs/>
                <w:color w:val="000000"/>
                <w:sz w:val="16"/>
                <w:szCs w:val="16"/>
                <w:lang w:eastAsia="en-GB"/>
              </w:rPr>
              <w:instrText xml:space="preserve"> ADDIN EN.CITE &lt;EndNote&gt;&lt;Cite&gt;&lt;Author&gt;Zhang&lt;/Author&gt;&lt;Year&gt;2020&lt;/Year&gt;&lt;RecNum&gt;22&lt;/RecNum&gt;&lt;DisplayText&gt;&lt;style face="superscript"&gt;46&lt;/style&gt;&lt;/DisplayText&gt;&lt;record&gt;&lt;rec-number&gt;22&lt;/rec-number&gt;&lt;foreign-keys&gt;&lt;key app="EN" db-id="2d0tx9p09xszdleat27xfrrzfrzxtexp5z5v" timestamp="1705508010"&gt;22&lt;/key&gt;&lt;/foreign-keys&gt;&lt;ref-type name="Journal Article"&gt;17&lt;/ref-type&gt;&lt;contributors&gt;&lt;authors&gt;&lt;author&gt;Zhang, H. B.&lt;/author&gt;&lt;author&gt;Guo, G.&lt;/author&gt;&lt;author&gt;Song, C.&lt;/author&gt;&lt;author&gt;Xu, C. H.&lt;/author&gt;&lt;author&gt;Cheung, K.&lt;/author&gt;&lt;author&gt;Alexis, J.&lt;/author&gt;&lt;author&gt;Li, H. N.&lt;/author&gt;&lt;author&gt;Li, D. M.&lt;/author&gt;&lt;author&gt;Wang, K.&lt;/author&gt;&lt;author&gt;Xu, W. Y.&lt;/author&gt;&lt;author&gt;Assoc Comp, Machinery&lt;/author&gt;&lt;/authors&gt;&lt;/contributors&gt;&lt;auth-address&gt;Univ Buffalo, Buffalo, NY 14260 USA Univ Rochester, Med Ctr, Rochester, NY 14642 USA Univ Calif Los Angeles, Los Angeles, CA USA&lt;/auth-address&gt;&lt;titles&gt;&lt;title&gt;PDLens: Smartphone Knows Drug Effectiveness among Parkinson&amp;apos;s via Daily-Life Activity Fusion&lt;/title&gt;&lt;/titles&gt;&lt;pages&gt;150-163&lt;/pages&gt;&lt;keywords&gt;&lt;keyword&gt;Mobile Health&lt;/keyword&gt;&lt;keyword&gt;Parkinson&amp;apos;s Disease&lt;/keyword&gt;&lt;keyword&gt;Drug Effectiveness&lt;/keyword&gt;&lt;keyword&gt;DISEASE&lt;/keyword&gt;&lt;keyword&gt;LEVODOPA&lt;/keyword&gt;&lt;keyword&gt;DOPAMINE&lt;/keyword&gt;&lt;keyword&gt;GAIT&lt;/keyword&gt;&lt;/keywords&gt;&lt;dates&gt;&lt;year&gt;2020&lt;/year&gt;&lt;pub-dates&gt;&lt;date&gt;2020&lt;/date&gt;&lt;/pub-dates&gt;&lt;/dates&gt;&lt;accession-num&gt;rayyan-1182703620&lt;/accession-num&gt;&lt;urls&gt;&lt;/urls&gt;&lt;electronic-resource-num&gt;10.1145/3372224.3380889&lt;/electronic-resource-num&gt;&lt;language&gt;English&lt;/language&gt;&lt;/record&gt;&lt;/Cite&gt;&lt;/EndNote&gt;</w:instrText>
            </w:r>
            <w:r>
              <w:rPr>
                <w:rFonts w:ascii="Calibri" w:eastAsia="Times New Roman" w:hAnsi="Calibri" w:cs="Calibri"/>
                <w:b/>
                <w:bCs/>
                <w:color w:val="000000"/>
                <w:sz w:val="16"/>
                <w:szCs w:val="16"/>
                <w:lang w:eastAsia="en-GB"/>
              </w:rPr>
              <w:fldChar w:fldCharType="separate"/>
            </w:r>
            <w:r w:rsidRPr="000470F5">
              <w:rPr>
                <w:rFonts w:ascii="Calibri" w:eastAsia="Times New Roman" w:hAnsi="Calibri" w:cs="Calibri"/>
                <w:b/>
                <w:bCs/>
                <w:noProof/>
                <w:color w:val="000000"/>
                <w:sz w:val="16"/>
                <w:szCs w:val="16"/>
                <w:vertAlign w:val="superscript"/>
                <w:lang w:eastAsia="en-GB"/>
              </w:rPr>
              <w:t>46</w:t>
            </w:r>
            <w:r>
              <w:rPr>
                <w:rFonts w:ascii="Calibri" w:eastAsia="Times New Roman" w:hAnsi="Calibri" w:cs="Calibri"/>
                <w:b/>
                <w:bCs/>
                <w:color w:val="000000"/>
                <w:sz w:val="16"/>
                <w:szCs w:val="16"/>
                <w:lang w:eastAsia="en-GB"/>
              </w:rPr>
              <w:fldChar w:fldCharType="end"/>
            </w:r>
          </w:p>
        </w:tc>
        <w:tc>
          <w:tcPr>
            <w:tcW w:w="258" w:type="pct"/>
            <w:tcBorders>
              <w:top w:val="nil"/>
              <w:left w:val="nil"/>
              <w:bottom w:val="single" w:sz="8" w:space="0" w:color="auto"/>
              <w:right w:val="single" w:sz="8" w:space="0" w:color="auto"/>
            </w:tcBorders>
            <w:shd w:val="clear" w:color="auto" w:fill="auto"/>
            <w:noWrap/>
            <w:vAlign w:val="center"/>
            <w:hideMark/>
          </w:tcPr>
          <w:p w14:paraId="0EEC7DF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1A95A0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8F07F15"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88" w:type="pct"/>
            <w:tcBorders>
              <w:top w:val="nil"/>
              <w:left w:val="nil"/>
              <w:bottom w:val="single" w:sz="8" w:space="0" w:color="auto"/>
              <w:right w:val="single" w:sz="8" w:space="0" w:color="auto"/>
            </w:tcBorders>
            <w:shd w:val="clear" w:color="auto" w:fill="auto"/>
            <w:noWrap/>
            <w:vAlign w:val="center"/>
            <w:hideMark/>
          </w:tcPr>
          <w:p w14:paraId="3D484B1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UC</w:t>
            </w:r>
          </w:p>
        </w:tc>
        <w:tc>
          <w:tcPr>
            <w:tcW w:w="254" w:type="pct"/>
            <w:tcBorders>
              <w:top w:val="nil"/>
              <w:left w:val="nil"/>
              <w:bottom w:val="single" w:sz="8" w:space="0" w:color="auto"/>
              <w:right w:val="single" w:sz="8" w:space="0" w:color="auto"/>
            </w:tcBorders>
            <w:shd w:val="clear" w:color="auto" w:fill="auto"/>
            <w:noWrap/>
            <w:vAlign w:val="center"/>
            <w:hideMark/>
          </w:tcPr>
          <w:p w14:paraId="1975214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A</w:t>
            </w:r>
          </w:p>
        </w:tc>
        <w:tc>
          <w:tcPr>
            <w:tcW w:w="232" w:type="pct"/>
            <w:tcBorders>
              <w:top w:val="nil"/>
              <w:left w:val="nil"/>
              <w:bottom w:val="single" w:sz="8" w:space="0" w:color="auto"/>
              <w:right w:val="single" w:sz="8" w:space="0" w:color="auto"/>
            </w:tcBorders>
            <w:shd w:val="clear" w:color="auto" w:fill="auto"/>
            <w:noWrap/>
            <w:vAlign w:val="center"/>
            <w:hideMark/>
          </w:tcPr>
          <w:p w14:paraId="3D8945B4"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643DFBC"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04EB04DE"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47267CC2"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2A8CFC97"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DC2E5B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38F3E53D"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7FAE38E3"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NO</w:t>
            </w:r>
          </w:p>
        </w:tc>
        <w:tc>
          <w:tcPr>
            <w:tcW w:w="258" w:type="pct"/>
            <w:tcBorders>
              <w:top w:val="nil"/>
              <w:left w:val="nil"/>
              <w:bottom w:val="single" w:sz="8" w:space="0" w:color="auto"/>
              <w:right w:val="single" w:sz="8" w:space="0" w:color="auto"/>
            </w:tcBorders>
            <w:shd w:val="clear" w:color="auto" w:fill="auto"/>
            <w:noWrap/>
            <w:vAlign w:val="center"/>
            <w:hideMark/>
          </w:tcPr>
          <w:p w14:paraId="59C95399"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1B990D98"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YES</w:t>
            </w:r>
          </w:p>
        </w:tc>
        <w:tc>
          <w:tcPr>
            <w:tcW w:w="258" w:type="pct"/>
            <w:tcBorders>
              <w:top w:val="nil"/>
              <w:left w:val="nil"/>
              <w:bottom w:val="single" w:sz="8" w:space="0" w:color="auto"/>
              <w:right w:val="single" w:sz="8" w:space="0" w:color="auto"/>
            </w:tcBorders>
            <w:shd w:val="clear" w:color="auto" w:fill="auto"/>
            <w:noWrap/>
            <w:vAlign w:val="center"/>
            <w:hideMark/>
          </w:tcPr>
          <w:p w14:paraId="59AB411B"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8" w:type="pct"/>
            <w:tcBorders>
              <w:top w:val="nil"/>
              <w:left w:val="nil"/>
              <w:bottom w:val="single" w:sz="8" w:space="0" w:color="auto"/>
              <w:right w:val="single" w:sz="8" w:space="0" w:color="auto"/>
            </w:tcBorders>
            <w:shd w:val="clear" w:color="auto" w:fill="auto"/>
            <w:noWrap/>
            <w:vAlign w:val="center"/>
            <w:hideMark/>
          </w:tcPr>
          <w:p w14:paraId="19ED8E30" w14:textId="77777777" w:rsidR="00D65EFC" w:rsidRPr="00034C60" w:rsidRDefault="00D65EFC" w:rsidP="00FB630A">
            <w:pPr>
              <w:spacing w:after="0" w:line="240" w:lineRule="auto"/>
              <w:jc w:val="center"/>
              <w:rPr>
                <w:rFonts w:ascii="Calibri" w:eastAsia="Times New Roman" w:hAnsi="Calibri" w:cs="Calibri"/>
                <w:color w:val="000000"/>
                <w:sz w:val="16"/>
                <w:szCs w:val="16"/>
                <w:lang w:eastAsia="en-GB"/>
              </w:rPr>
            </w:pPr>
            <w:r w:rsidRPr="00034C60">
              <w:rPr>
                <w:rFonts w:ascii="Calibri" w:eastAsia="Times New Roman" w:hAnsi="Calibri" w:cs="Calibri"/>
                <w:color w:val="000000"/>
                <w:sz w:val="16"/>
                <w:szCs w:val="16"/>
                <w:lang w:eastAsia="en-GB"/>
              </w:rPr>
              <w:t>9</w:t>
            </w:r>
          </w:p>
        </w:tc>
        <w:tc>
          <w:tcPr>
            <w:tcW w:w="256" w:type="pct"/>
            <w:tcBorders>
              <w:top w:val="nil"/>
              <w:left w:val="nil"/>
              <w:bottom w:val="single" w:sz="8" w:space="0" w:color="auto"/>
              <w:right w:val="single" w:sz="8" w:space="0" w:color="auto"/>
            </w:tcBorders>
            <w:shd w:val="clear" w:color="000000" w:fill="FDD57F"/>
            <w:noWrap/>
            <w:vAlign w:val="center"/>
            <w:hideMark/>
          </w:tcPr>
          <w:p w14:paraId="4974980F" w14:textId="77777777" w:rsidR="00D65EFC" w:rsidRPr="00034C60" w:rsidRDefault="00D65EFC" w:rsidP="00FB630A">
            <w:pPr>
              <w:spacing w:after="0" w:line="240" w:lineRule="auto"/>
              <w:jc w:val="center"/>
              <w:rPr>
                <w:rFonts w:ascii="Calibri" w:eastAsia="Times New Roman" w:hAnsi="Calibri" w:cs="Calibri"/>
                <w:b/>
                <w:bCs/>
                <w:color w:val="000000"/>
                <w:sz w:val="16"/>
                <w:szCs w:val="16"/>
                <w:lang w:eastAsia="en-GB"/>
              </w:rPr>
            </w:pPr>
            <w:r w:rsidRPr="00034C60">
              <w:rPr>
                <w:rFonts w:ascii="Calibri" w:eastAsia="Times New Roman" w:hAnsi="Calibri" w:cs="Calibri"/>
                <w:b/>
                <w:bCs/>
                <w:color w:val="000000"/>
                <w:sz w:val="16"/>
                <w:szCs w:val="16"/>
                <w:lang w:eastAsia="en-GB"/>
              </w:rPr>
              <w:t>9</w:t>
            </w:r>
          </w:p>
        </w:tc>
      </w:tr>
    </w:tbl>
    <w:p w14:paraId="7E1658CE" w14:textId="77777777" w:rsidR="008D3987" w:rsidRDefault="008D3987"/>
    <w:sectPr w:rsidR="008D3987" w:rsidSect="00D65E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48F2"/>
    <w:multiLevelType w:val="hybridMultilevel"/>
    <w:tmpl w:val="4DF06682"/>
    <w:lvl w:ilvl="0" w:tplc="12D605D8">
      <w:start w:val="1"/>
      <w:numFmt w:val="bullet"/>
      <w:lvlText w:val=""/>
      <w:lvlJc w:val="left"/>
      <w:pPr>
        <w:ind w:left="1020" w:hanging="360"/>
      </w:pPr>
      <w:rPr>
        <w:rFonts w:ascii="Symbol" w:hAnsi="Symbol"/>
      </w:rPr>
    </w:lvl>
    <w:lvl w:ilvl="1" w:tplc="67CEB69C">
      <w:start w:val="1"/>
      <w:numFmt w:val="bullet"/>
      <w:lvlText w:val=""/>
      <w:lvlJc w:val="left"/>
      <w:pPr>
        <w:ind w:left="1020" w:hanging="360"/>
      </w:pPr>
      <w:rPr>
        <w:rFonts w:ascii="Symbol" w:hAnsi="Symbol"/>
      </w:rPr>
    </w:lvl>
    <w:lvl w:ilvl="2" w:tplc="148A345E">
      <w:start w:val="1"/>
      <w:numFmt w:val="bullet"/>
      <w:lvlText w:val=""/>
      <w:lvlJc w:val="left"/>
      <w:pPr>
        <w:ind w:left="1020" w:hanging="360"/>
      </w:pPr>
      <w:rPr>
        <w:rFonts w:ascii="Symbol" w:hAnsi="Symbol"/>
      </w:rPr>
    </w:lvl>
    <w:lvl w:ilvl="3" w:tplc="7A3A5DD6">
      <w:start w:val="1"/>
      <w:numFmt w:val="bullet"/>
      <w:lvlText w:val=""/>
      <w:lvlJc w:val="left"/>
      <w:pPr>
        <w:ind w:left="1020" w:hanging="360"/>
      </w:pPr>
      <w:rPr>
        <w:rFonts w:ascii="Symbol" w:hAnsi="Symbol"/>
      </w:rPr>
    </w:lvl>
    <w:lvl w:ilvl="4" w:tplc="5AC0DC34">
      <w:start w:val="1"/>
      <w:numFmt w:val="bullet"/>
      <w:lvlText w:val=""/>
      <w:lvlJc w:val="left"/>
      <w:pPr>
        <w:ind w:left="1020" w:hanging="360"/>
      </w:pPr>
      <w:rPr>
        <w:rFonts w:ascii="Symbol" w:hAnsi="Symbol"/>
      </w:rPr>
    </w:lvl>
    <w:lvl w:ilvl="5" w:tplc="3BF6CFA6">
      <w:start w:val="1"/>
      <w:numFmt w:val="bullet"/>
      <w:lvlText w:val=""/>
      <w:lvlJc w:val="left"/>
      <w:pPr>
        <w:ind w:left="1020" w:hanging="360"/>
      </w:pPr>
      <w:rPr>
        <w:rFonts w:ascii="Symbol" w:hAnsi="Symbol"/>
      </w:rPr>
    </w:lvl>
    <w:lvl w:ilvl="6" w:tplc="C75497EA">
      <w:start w:val="1"/>
      <w:numFmt w:val="bullet"/>
      <w:lvlText w:val=""/>
      <w:lvlJc w:val="left"/>
      <w:pPr>
        <w:ind w:left="1020" w:hanging="360"/>
      </w:pPr>
      <w:rPr>
        <w:rFonts w:ascii="Symbol" w:hAnsi="Symbol"/>
      </w:rPr>
    </w:lvl>
    <w:lvl w:ilvl="7" w:tplc="5C5A58EA">
      <w:start w:val="1"/>
      <w:numFmt w:val="bullet"/>
      <w:lvlText w:val=""/>
      <w:lvlJc w:val="left"/>
      <w:pPr>
        <w:ind w:left="1020" w:hanging="360"/>
      </w:pPr>
      <w:rPr>
        <w:rFonts w:ascii="Symbol" w:hAnsi="Symbol"/>
      </w:rPr>
    </w:lvl>
    <w:lvl w:ilvl="8" w:tplc="5CACA38C">
      <w:start w:val="1"/>
      <w:numFmt w:val="bullet"/>
      <w:lvlText w:val=""/>
      <w:lvlJc w:val="left"/>
      <w:pPr>
        <w:ind w:left="1020" w:hanging="360"/>
      </w:pPr>
      <w:rPr>
        <w:rFonts w:ascii="Symbol" w:hAnsi="Symbol"/>
      </w:rPr>
    </w:lvl>
  </w:abstractNum>
  <w:abstractNum w:abstractNumId="1" w15:restartNumberingAfterBreak="0">
    <w:nsid w:val="127F3CD8"/>
    <w:multiLevelType w:val="hybridMultilevel"/>
    <w:tmpl w:val="C0EA65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D1047E"/>
    <w:multiLevelType w:val="hybridMultilevel"/>
    <w:tmpl w:val="F07A16FC"/>
    <w:lvl w:ilvl="0" w:tplc="08090001">
      <w:start w:val="1"/>
      <w:numFmt w:val="bullet"/>
      <w:lvlText w:val=""/>
      <w:lvlJc w:val="left"/>
      <w:pPr>
        <w:ind w:left="1296" w:hanging="360"/>
      </w:pPr>
      <w:rPr>
        <w:rFonts w:ascii="Symbol" w:hAnsi="Symbol" w:hint="default"/>
      </w:rPr>
    </w:lvl>
    <w:lvl w:ilvl="1" w:tplc="08090003">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3" w15:restartNumberingAfterBreak="0">
    <w:nsid w:val="186A3DB0"/>
    <w:multiLevelType w:val="hybridMultilevel"/>
    <w:tmpl w:val="75DCD804"/>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4" w15:restartNumberingAfterBreak="0">
    <w:nsid w:val="1A1D03D6"/>
    <w:multiLevelType w:val="hybridMultilevel"/>
    <w:tmpl w:val="A81CB532"/>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5" w15:restartNumberingAfterBreak="0">
    <w:nsid w:val="228C1703"/>
    <w:multiLevelType w:val="hybridMultilevel"/>
    <w:tmpl w:val="2C2C20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BA5820"/>
    <w:multiLevelType w:val="multilevel"/>
    <w:tmpl w:val="290AA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3B395F"/>
    <w:multiLevelType w:val="hybridMultilevel"/>
    <w:tmpl w:val="591030EC"/>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8" w15:restartNumberingAfterBreak="0">
    <w:nsid w:val="41713C16"/>
    <w:multiLevelType w:val="hybridMultilevel"/>
    <w:tmpl w:val="9B8A7F10"/>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9" w15:restartNumberingAfterBreak="0">
    <w:nsid w:val="4CDE1D11"/>
    <w:multiLevelType w:val="hybridMultilevel"/>
    <w:tmpl w:val="B60A28EE"/>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10" w15:restartNumberingAfterBreak="0">
    <w:nsid w:val="553C31D0"/>
    <w:multiLevelType w:val="hybridMultilevel"/>
    <w:tmpl w:val="43BE5F10"/>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11" w15:restartNumberingAfterBreak="0">
    <w:nsid w:val="61083B5D"/>
    <w:multiLevelType w:val="hybridMultilevel"/>
    <w:tmpl w:val="3ADC6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5529A9"/>
    <w:multiLevelType w:val="hybridMultilevel"/>
    <w:tmpl w:val="FC447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CCB76FE"/>
    <w:multiLevelType w:val="hybridMultilevel"/>
    <w:tmpl w:val="255CA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8B06F9"/>
    <w:multiLevelType w:val="hybridMultilevel"/>
    <w:tmpl w:val="3FCABC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58C4117"/>
    <w:multiLevelType w:val="hybridMultilevel"/>
    <w:tmpl w:val="A05EE532"/>
    <w:lvl w:ilvl="0" w:tplc="28D259CE">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6295B83"/>
    <w:multiLevelType w:val="hybridMultilevel"/>
    <w:tmpl w:val="F95AA414"/>
    <w:lvl w:ilvl="0" w:tplc="0E3EE798">
      <w:start w:val="1"/>
      <w:numFmt w:val="bullet"/>
      <w:lvlText w:val=""/>
      <w:lvlJc w:val="left"/>
      <w:pPr>
        <w:ind w:left="1020" w:hanging="360"/>
      </w:pPr>
      <w:rPr>
        <w:rFonts w:ascii="Symbol" w:hAnsi="Symbol"/>
      </w:rPr>
    </w:lvl>
    <w:lvl w:ilvl="1" w:tplc="55004368">
      <w:start w:val="1"/>
      <w:numFmt w:val="bullet"/>
      <w:lvlText w:val=""/>
      <w:lvlJc w:val="left"/>
      <w:pPr>
        <w:ind w:left="1020" w:hanging="360"/>
      </w:pPr>
      <w:rPr>
        <w:rFonts w:ascii="Symbol" w:hAnsi="Symbol"/>
      </w:rPr>
    </w:lvl>
    <w:lvl w:ilvl="2" w:tplc="7318DDDA">
      <w:start w:val="1"/>
      <w:numFmt w:val="bullet"/>
      <w:lvlText w:val=""/>
      <w:lvlJc w:val="left"/>
      <w:pPr>
        <w:ind w:left="1020" w:hanging="360"/>
      </w:pPr>
      <w:rPr>
        <w:rFonts w:ascii="Symbol" w:hAnsi="Symbol"/>
      </w:rPr>
    </w:lvl>
    <w:lvl w:ilvl="3" w:tplc="7CA67586">
      <w:start w:val="1"/>
      <w:numFmt w:val="bullet"/>
      <w:lvlText w:val=""/>
      <w:lvlJc w:val="left"/>
      <w:pPr>
        <w:ind w:left="1020" w:hanging="360"/>
      </w:pPr>
      <w:rPr>
        <w:rFonts w:ascii="Symbol" w:hAnsi="Symbol"/>
      </w:rPr>
    </w:lvl>
    <w:lvl w:ilvl="4" w:tplc="FDCC0766">
      <w:start w:val="1"/>
      <w:numFmt w:val="bullet"/>
      <w:lvlText w:val=""/>
      <w:lvlJc w:val="left"/>
      <w:pPr>
        <w:ind w:left="1020" w:hanging="360"/>
      </w:pPr>
      <w:rPr>
        <w:rFonts w:ascii="Symbol" w:hAnsi="Symbol"/>
      </w:rPr>
    </w:lvl>
    <w:lvl w:ilvl="5" w:tplc="551A4904">
      <w:start w:val="1"/>
      <w:numFmt w:val="bullet"/>
      <w:lvlText w:val=""/>
      <w:lvlJc w:val="left"/>
      <w:pPr>
        <w:ind w:left="1020" w:hanging="360"/>
      </w:pPr>
      <w:rPr>
        <w:rFonts w:ascii="Symbol" w:hAnsi="Symbol"/>
      </w:rPr>
    </w:lvl>
    <w:lvl w:ilvl="6" w:tplc="AE4630AC">
      <w:start w:val="1"/>
      <w:numFmt w:val="bullet"/>
      <w:lvlText w:val=""/>
      <w:lvlJc w:val="left"/>
      <w:pPr>
        <w:ind w:left="1020" w:hanging="360"/>
      </w:pPr>
      <w:rPr>
        <w:rFonts w:ascii="Symbol" w:hAnsi="Symbol"/>
      </w:rPr>
    </w:lvl>
    <w:lvl w:ilvl="7" w:tplc="C748876A">
      <w:start w:val="1"/>
      <w:numFmt w:val="bullet"/>
      <w:lvlText w:val=""/>
      <w:lvlJc w:val="left"/>
      <w:pPr>
        <w:ind w:left="1020" w:hanging="360"/>
      </w:pPr>
      <w:rPr>
        <w:rFonts w:ascii="Symbol" w:hAnsi="Symbol"/>
      </w:rPr>
    </w:lvl>
    <w:lvl w:ilvl="8" w:tplc="914ED51E">
      <w:start w:val="1"/>
      <w:numFmt w:val="bullet"/>
      <w:lvlText w:val=""/>
      <w:lvlJc w:val="left"/>
      <w:pPr>
        <w:ind w:left="1020" w:hanging="360"/>
      </w:pPr>
      <w:rPr>
        <w:rFonts w:ascii="Symbol" w:hAnsi="Symbol"/>
      </w:rPr>
    </w:lvl>
  </w:abstractNum>
  <w:num w:numId="1" w16cid:durableId="567693693">
    <w:abstractNumId w:val="13"/>
  </w:num>
  <w:num w:numId="2" w16cid:durableId="1947997950">
    <w:abstractNumId w:val="15"/>
  </w:num>
  <w:num w:numId="3" w16cid:durableId="1090927584">
    <w:abstractNumId w:val="12"/>
  </w:num>
  <w:num w:numId="4" w16cid:durableId="888415049">
    <w:abstractNumId w:val="11"/>
  </w:num>
  <w:num w:numId="5" w16cid:durableId="1825930171">
    <w:abstractNumId w:val="8"/>
  </w:num>
  <w:num w:numId="6" w16cid:durableId="1979916781">
    <w:abstractNumId w:val="3"/>
  </w:num>
  <w:num w:numId="7" w16cid:durableId="876967101">
    <w:abstractNumId w:val="2"/>
  </w:num>
  <w:num w:numId="8" w16cid:durableId="1078405046">
    <w:abstractNumId w:val="4"/>
  </w:num>
  <w:num w:numId="9" w16cid:durableId="805393269">
    <w:abstractNumId w:val="10"/>
  </w:num>
  <w:num w:numId="10" w16cid:durableId="1685282937">
    <w:abstractNumId w:val="7"/>
  </w:num>
  <w:num w:numId="11" w16cid:durableId="1259754475">
    <w:abstractNumId w:val="9"/>
  </w:num>
  <w:num w:numId="12" w16cid:durableId="586622227">
    <w:abstractNumId w:val="1"/>
  </w:num>
  <w:num w:numId="13" w16cid:durableId="1936160004">
    <w:abstractNumId w:val="14"/>
  </w:num>
  <w:num w:numId="14" w16cid:durableId="727455641">
    <w:abstractNumId w:val="6"/>
  </w:num>
  <w:num w:numId="15" w16cid:durableId="1108045217">
    <w:abstractNumId w:val="16"/>
  </w:num>
  <w:num w:numId="16" w16cid:durableId="1673339683">
    <w:abstractNumId w:val="0"/>
  </w:num>
  <w:num w:numId="17" w16cid:durableId="14476980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EFC"/>
    <w:rsid w:val="001C470B"/>
    <w:rsid w:val="002226A8"/>
    <w:rsid w:val="0048447C"/>
    <w:rsid w:val="006A47A3"/>
    <w:rsid w:val="008D3987"/>
    <w:rsid w:val="00D43194"/>
    <w:rsid w:val="00D65EFC"/>
    <w:rsid w:val="00FA6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12034"/>
  <w15:chartTrackingRefBased/>
  <w15:docId w15:val="{7110779E-7A4D-4991-A918-80F9A74FE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36"/>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EFC"/>
    <w:rPr>
      <w:rFonts w:asciiTheme="minorHAnsi" w:hAnsiTheme="minorHAnsi" w:cstheme="minorBidi"/>
      <w:kern w:val="0"/>
      <w:szCs w:val="22"/>
      <w14:ligatures w14:val="none"/>
    </w:rPr>
  </w:style>
  <w:style w:type="paragraph" w:styleId="Heading1">
    <w:name w:val="heading 1"/>
    <w:basedOn w:val="Normal"/>
    <w:next w:val="Normal"/>
    <w:link w:val="Heading1Char"/>
    <w:uiPriority w:val="9"/>
    <w:qFormat/>
    <w:rsid w:val="00D65E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5E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65E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65E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5E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5E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5E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5E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5E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5E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65E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65EF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D65EF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65EF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65EF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65EF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65EF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65EF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65E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5E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5E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5EF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65EFC"/>
    <w:pPr>
      <w:spacing w:before="160"/>
      <w:jc w:val="center"/>
    </w:pPr>
    <w:rPr>
      <w:i/>
      <w:iCs/>
      <w:color w:val="404040" w:themeColor="text1" w:themeTint="BF"/>
    </w:rPr>
  </w:style>
  <w:style w:type="character" w:customStyle="1" w:styleId="QuoteChar">
    <w:name w:val="Quote Char"/>
    <w:basedOn w:val="DefaultParagraphFont"/>
    <w:link w:val="Quote"/>
    <w:uiPriority w:val="29"/>
    <w:rsid w:val="00D65EFC"/>
    <w:rPr>
      <w:i/>
      <w:iCs/>
      <w:color w:val="404040" w:themeColor="text1" w:themeTint="BF"/>
    </w:rPr>
  </w:style>
  <w:style w:type="paragraph" w:styleId="ListParagraph">
    <w:name w:val="List Paragraph"/>
    <w:basedOn w:val="Normal"/>
    <w:uiPriority w:val="34"/>
    <w:qFormat/>
    <w:rsid w:val="00D65EFC"/>
    <w:pPr>
      <w:ind w:left="720"/>
      <w:contextualSpacing/>
    </w:pPr>
  </w:style>
  <w:style w:type="character" w:styleId="IntenseEmphasis">
    <w:name w:val="Intense Emphasis"/>
    <w:basedOn w:val="DefaultParagraphFont"/>
    <w:uiPriority w:val="21"/>
    <w:qFormat/>
    <w:rsid w:val="00D65EFC"/>
    <w:rPr>
      <w:i/>
      <w:iCs/>
      <w:color w:val="0F4761" w:themeColor="accent1" w:themeShade="BF"/>
    </w:rPr>
  </w:style>
  <w:style w:type="paragraph" w:styleId="IntenseQuote">
    <w:name w:val="Intense Quote"/>
    <w:basedOn w:val="Normal"/>
    <w:next w:val="Normal"/>
    <w:link w:val="IntenseQuoteChar"/>
    <w:uiPriority w:val="30"/>
    <w:qFormat/>
    <w:rsid w:val="00D65E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5EFC"/>
    <w:rPr>
      <w:i/>
      <w:iCs/>
      <w:color w:val="0F4761" w:themeColor="accent1" w:themeShade="BF"/>
    </w:rPr>
  </w:style>
  <w:style w:type="character" w:styleId="IntenseReference">
    <w:name w:val="Intense Reference"/>
    <w:basedOn w:val="DefaultParagraphFont"/>
    <w:uiPriority w:val="32"/>
    <w:qFormat/>
    <w:rsid w:val="00D65EFC"/>
    <w:rPr>
      <w:b/>
      <w:bCs/>
      <w:smallCaps/>
      <w:color w:val="0F4761" w:themeColor="accent1" w:themeShade="BF"/>
      <w:spacing w:val="5"/>
    </w:rPr>
  </w:style>
  <w:style w:type="table" w:styleId="TableGrid">
    <w:name w:val="Table Grid"/>
    <w:basedOn w:val="TableNormal"/>
    <w:uiPriority w:val="39"/>
    <w:rsid w:val="00D65EFC"/>
    <w:pPr>
      <w:spacing w:after="0" w:line="240" w:lineRule="auto"/>
    </w:pPr>
    <w:rPr>
      <w:rFonts w:asciiTheme="minorHAnsi" w:hAnsiTheme="minorHAnsi" w:cstheme="minorBidi"/>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D65EFC"/>
    <w:pPr>
      <w:spacing w:after="200" w:line="240" w:lineRule="auto"/>
    </w:pPr>
    <w:rPr>
      <w:i/>
      <w:iCs/>
      <w:color w:val="0E2841" w:themeColor="text2"/>
      <w:sz w:val="18"/>
      <w:szCs w:val="18"/>
    </w:rPr>
  </w:style>
  <w:style w:type="character" w:styleId="Hyperlink">
    <w:name w:val="Hyperlink"/>
    <w:basedOn w:val="DefaultParagraphFont"/>
    <w:uiPriority w:val="99"/>
    <w:unhideWhenUsed/>
    <w:rsid w:val="00D65EFC"/>
    <w:rPr>
      <w:color w:val="0563C1"/>
      <w:u w:val="single"/>
    </w:rPr>
  </w:style>
  <w:style w:type="character" w:styleId="FollowedHyperlink">
    <w:name w:val="FollowedHyperlink"/>
    <w:basedOn w:val="DefaultParagraphFont"/>
    <w:uiPriority w:val="99"/>
    <w:semiHidden/>
    <w:unhideWhenUsed/>
    <w:rsid w:val="00D65EFC"/>
    <w:rPr>
      <w:color w:val="954F72"/>
      <w:u w:val="single"/>
    </w:rPr>
  </w:style>
  <w:style w:type="paragraph" w:customStyle="1" w:styleId="msonormal0">
    <w:name w:val="msonormal"/>
    <w:basedOn w:val="Normal"/>
    <w:rsid w:val="00D65EF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65EF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D65EFC"/>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67">
    <w:name w:val="xl67"/>
    <w:basedOn w:val="Normal"/>
    <w:rsid w:val="00D65EFC"/>
    <w:pPr>
      <w:pBdr>
        <w:top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68">
    <w:name w:val="xl68"/>
    <w:basedOn w:val="Normal"/>
    <w:rsid w:val="00D65EFC"/>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69">
    <w:name w:val="xl69"/>
    <w:basedOn w:val="Normal"/>
    <w:rsid w:val="00D65EFC"/>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70">
    <w:name w:val="xl70"/>
    <w:basedOn w:val="Normal"/>
    <w:rsid w:val="00D65EFC"/>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71">
    <w:name w:val="xl71"/>
    <w:basedOn w:val="Normal"/>
    <w:rsid w:val="00D65EFC"/>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72">
    <w:name w:val="xl72"/>
    <w:basedOn w:val="Normal"/>
    <w:rsid w:val="00D65EF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D65EFC"/>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74">
    <w:name w:val="xl74"/>
    <w:basedOn w:val="Normal"/>
    <w:rsid w:val="00D65EFC"/>
    <w:pPr>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5">
    <w:name w:val="xl75"/>
    <w:basedOn w:val="Normal"/>
    <w:rsid w:val="00D65EFC"/>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76">
    <w:name w:val="xl76"/>
    <w:basedOn w:val="Normal"/>
    <w:rsid w:val="00D65EF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D65EF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D65EFC"/>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9">
    <w:name w:val="xl79"/>
    <w:basedOn w:val="Normal"/>
    <w:rsid w:val="00D65EFC"/>
    <w:pPr>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80">
    <w:name w:val="xl80"/>
    <w:basedOn w:val="Normal"/>
    <w:rsid w:val="00D65EFC"/>
    <w:pP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81">
    <w:name w:val="xl81"/>
    <w:basedOn w:val="Normal"/>
    <w:rsid w:val="00D65EFC"/>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GB"/>
    </w:rPr>
  </w:style>
  <w:style w:type="paragraph" w:styleId="Header">
    <w:name w:val="header"/>
    <w:basedOn w:val="Normal"/>
    <w:link w:val="HeaderChar"/>
    <w:uiPriority w:val="99"/>
    <w:unhideWhenUsed/>
    <w:rsid w:val="00D65E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5EFC"/>
    <w:rPr>
      <w:rFonts w:asciiTheme="minorHAnsi" w:hAnsiTheme="minorHAnsi" w:cstheme="minorBidi"/>
      <w:kern w:val="0"/>
      <w:szCs w:val="22"/>
      <w14:ligatures w14:val="none"/>
    </w:rPr>
  </w:style>
  <w:style w:type="paragraph" w:styleId="Footer">
    <w:name w:val="footer"/>
    <w:basedOn w:val="Normal"/>
    <w:link w:val="FooterChar"/>
    <w:uiPriority w:val="99"/>
    <w:unhideWhenUsed/>
    <w:rsid w:val="00D65E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EFC"/>
    <w:rPr>
      <w:rFonts w:asciiTheme="minorHAnsi" w:hAnsiTheme="minorHAnsi" w:cstheme="minorBidi"/>
      <w:kern w:val="0"/>
      <w:szCs w:val="22"/>
      <w14:ligatures w14:val="none"/>
    </w:rPr>
  </w:style>
  <w:style w:type="character" w:styleId="CommentReference">
    <w:name w:val="annotation reference"/>
    <w:basedOn w:val="DefaultParagraphFont"/>
    <w:uiPriority w:val="99"/>
    <w:semiHidden/>
    <w:unhideWhenUsed/>
    <w:rsid w:val="00D65EFC"/>
    <w:rPr>
      <w:sz w:val="16"/>
      <w:szCs w:val="16"/>
    </w:rPr>
  </w:style>
  <w:style w:type="paragraph" w:styleId="CommentText">
    <w:name w:val="annotation text"/>
    <w:basedOn w:val="Normal"/>
    <w:link w:val="CommentTextChar"/>
    <w:uiPriority w:val="99"/>
    <w:unhideWhenUsed/>
    <w:rsid w:val="00D65EFC"/>
    <w:pPr>
      <w:spacing w:line="240" w:lineRule="auto"/>
    </w:pPr>
    <w:rPr>
      <w:sz w:val="20"/>
      <w:szCs w:val="20"/>
    </w:rPr>
  </w:style>
  <w:style w:type="character" w:customStyle="1" w:styleId="CommentTextChar">
    <w:name w:val="Comment Text Char"/>
    <w:basedOn w:val="DefaultParagraphFont"/>
    <w:link w:val="CommentText"/>
    <w:uiPriority w:val="99"/>
    <w:rsid w:val="00D65EFC"/>
    <w:rPr>
      <w:rFonts w:asciiTheme="minorHAnsi"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65EFC"/>
    <w:rPr>
      <w:b/>
      <w:bCs/>
    </w:rPr>
  </w:style>
  <w:style w:type="character" w:customStyle="1" w:styleId="CommentSubjectChar">
    <w:name w:val="Comment Subject Char"/>
    <w:basedOn w:val="CommentTextChar"/>
    <w:link w:val="CommentSubject"/>
    <w:uiPriority w:val="99"/>
    <w:semiHidden/>
    <w:rsid w:val="00D65EFC"/>
    <w:rPr>
      <w:rFonts w:asciiTheme="minorHAnsi" w:hAnsiTheme="minorHAnsi" w:cstheme="minorBidi"/>
      <w:b/>
      <w:bCs/>
      <w:kern w:val="0"/>
      <w:sz w:val="20"/>
      <w:szCs w:val="20"/>
      <w14:ligatures w14:val="none"/>
    </w:rPr>
  </w:style>
  <w:style w:type="paragraph" w:customStyle="1" w:styleId="EndNoteBibliographyTitle">
    <w:name w:val="EndNote Bibliography Title"/>
    <w:basedOn w:val="Normal"/>
    <w:link w:val="EndNoteBibliographyTitleChar"/>
    <w:rsid w:val="00D65E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65EFC"/>
    <w:rPr>
      <w:rFonts w:ascii="Calibri" w:hAnsi="Calibri" w:cs="Calibri"/>
      <w:noProof/>
      <w:kern w:val="0"/>
      <w:szCs w:val="22"/>
      <w:lang w:val="en-US"/>
      <w14:ligatures w14:val="none"/>
    </w:rPr>
  </w:style>
  <w:style w:type="paragraph" w:customStyle="1" w:styleId="EndNoteBibliography">
    <w:name w:val="EndNote Bibliography"/>
    <w:basedOn w:val="Normal"/>
    <w:link w:val="EndNoteBibliographyChar"/>
    <w:rsid w:val="00D65E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65EFC"/>
    <w:rPr>
      <w:rFonts w:ascii="Calibri" w:hAnsi="Calibri" w:cs="Calibri"/>
      <w:noProof/>
      <w:kern w:val="0"/>
      <w:szCs w:val="22"/>
      <w:lang w:val="en-US"/>
      <w14:ligatures w14:val="none"/>
    </w:rPr>
  </w:style>
  <w:style w:type="paragraph" w:styleId="NoSpacing">
    <w:name w:val="No Spacing"/>
    <w:uiPriority w:val="1"/>
    <w:qFormat/>
    <w:rsid w:val="00D65EFC"/>
    <w:pPr>
      <w:spacing w:after="0" w:line="240" w:lineRule="auto"/>
    </w:pPr>
    <w:rPr>
      <w:rFonts w:asciiTheme="minorHAnsi" w:hAnsiTheme="minorHAnsi" w:cstheme="minorBidi"/>
      <w:kern w:val="0"/>
      <w:szCs w:val="22"/>
      <w14:ligatures w14:val="none"/>
    </w:rPr>
  </w:style>
  <w:style w:type="paragraph" w:customStyle="1" w:styleId="pf0">
    <w:name w:val="pf0"/>
    <w:basedOn w:val="Normal"/>
    <w:rsid w:val="00D65EF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D65EFC"/>
    <w:rPr>
      <w:rFonts w:ascii="Segoe UI" w:hAnsi="Segoe UI" w:cs="Segoe UI" w:hint="default"/>
      <w:sz w:val="18"/>
      <w:szCs w:val="18"/>
    </w:rPr>
  </w:style>
  <w:style w:type="character" w:customStyle="1" w:styleId="normaltextrun">
    <w:name w:val="normaltextrun"/>
    <w:basedOn w:val="DefaultParagraphFont"/>
    <w:rsid w:val="00D65EFC"/>
  </w:style>
  <w:style w:type="character" w:styleId="UnresolvedMention">
    <w:name w:val="Unresolved Mention"/>
    <w:basedOn w:val="DefaultParagraphFont"/>
    <w:uiPriority w:val="99"/>
    <w:semiHidden/>
    <w:unhideWhenUsed/>
    <w:rsid w:val="00D65EFC"/>
    <w:rPr>
      <w:color w:val="605E5C"/>
      <w:shd w:val="clear" w:color="auto" w:fill="E1DFDD"/>
    </w:rPr>
  </w:style>
  <w:style w:type="paragraph" w:customStyle="1" w:styleId="font5">
    <w:name w:val="font5"/>
    <w:basedOn w:val="Normal"/>
    <w:rsid w:val="00D65EFC"/>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xl63">
    <w:name w:val="xl63"/>
    <w:basedOn w:val="Normal"/>
    <w:rsid w:val="00D65EFC"/>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4">
    <w:name w:val="xl64"/>
    <w:basedOn w:val="Normal"/>
    <w:rsid w:val="00D65EFC"/>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styleId="NormalWeb">
    <w:name w:val="Normal (Web)"/>
    <w:basedOn w:val="Normal"/>
    <w:uiPriority w:val="99"/>
    <w:unhideWhenUsed/>
    <w:rsid w:val="00D65EF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D65EFC"/>
    <w:pPr>
      <w:spacing w:after="0" w:line="240" w:lineRule="auto"/>
    </w:pPr>
    <w:rPr>
      <w:rFonts w:cstheme="minorBidi"/>
      <w:kern w:val="0"/>
      <w:szCs w:val="22"/>
      <w14:ligatures w14:val="none"/>
    </w:rPr>
  </w:style>
  <w:style w:type="character" w:styleId="LineNumber">
    <w:name w:val="line number"/>
    <w:basedOn w:val="DefaultParagraphFont"/>
    <w:uiPriority w:val="99"/>
    <w:semiHidden/>
    <w:unhideWhenUsed/>
    <w:rsid w:val="00D65EFC"/>
  </w:style>
  <w:style w:type="paragraph" w:customStyle="1" w:styleId="Default">
    <w:name w:val="Default"/>
    <w:rsid w:val="00D65EF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2">
    <w:name w:val="CM2"/>
    <w:basedOn w:val="Default"/>
    <w:next w:val="Default"/>
    <w:rsid w:val="00D65EFC"/>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430</Words>
  <Characters>48053</Characters>
  <Application>Microsoft Office Word</Application>
  <DocSecurity>0</DocSecurity>
  <Lines>400</Lines>
  <Paragraphs>112</Paragraphs>
  <ScaleCrop>false</ScaleCrop>
  <Company/>
  <LinksUpToDate>false</LinksUpToDate>
  <CharactersWithSpaces>56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Packer (PGR)</dc:creator>
  <cp:keywords/>
  <dc:description/>
  <cp:lastModifiedBy>Emma Packer (PGR)</cp:lastModifiedBy>
  <cp:revision>1</cp:revision>
  <dcterms:created xsi:type="dcterms:W3CDTF">2025-04-24T13:45:00Z</dcterms:created>
  <dcterms:modified xsi:type="dcterms:W3CDTF">2025-04-24T13:47:00Z</dcterms:modified>
</cp:coreProperties>
</file>